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2241" w:rsidRPr="00231FB7" w:rsidRDefault="00973B82" w:rsidP="00D72FA2">
      <w:pPr>
        <w:pStyle w:val="a8"/>
        <w:spacing w:line="480" w:lineRule="exact"/>
        <w:rPr>
          <w:rStyle w:val="ab"/>
          <w:rFonts w:ascii="Times New Roman" w:hAnsi="Times New Roman"/>
          <w:b/>
          <w:i w:val="0"/>
          <w:iCs w:val="0"/>
          <w:sz w:val="36"/>
          <w:szCs w:val="22"/>
        </w:rPr>
      </w:pPr>
      <w:r>
        <w:rPr>
          <w:rStyle w:val="ab"/>
          <w:rFonts w:ascii="Times New Roman" w:hAnsi="Times New Roman"/>
          <w:b/>
          <w:i w:val="0"/>
          <w:iCs w:val="0"/>
          <w:sz w:val="36"/>
          <w:szCs w:val="22"/>
        </w:rPr>
        <w:t>Supporting</w:t>
      </w:r>
      <w:r w:rsidR="00994CC0" w:rsidRPr="00231FB7">
        <w:rPr>
          <w:rStyle w:val="ab"/>
          <w:rFonts w:ascii="Times New Roman" w:hAnsi="Times New Roman"/>
          <w:b/>
          <w:i w:val="0"/>
          <w:iCs w:val="0"/>
          <w:sz w:val="36"/>
          <w:szCs w:val="22"/>
        </w:rPr>
        <w:t xml:space="preserve"> </w:t>
      </w:r>
      <w:r w:rsidR="0075745F" w:rsidRPr="00231FB7">
        <w:rPr>
          <w:rStyle w:val="ab"/>
          <w:rFonts w:ascii="Times New Roman" w:hAnsi="Times New Roman" w:hint="eastAsia"/>
          <w:b/>
          <w:i w:val="0"/>
          <w:iCs w:val="0"/>
          <w:sz w:val="36"/>
          <w:szCs w:val="22"/>
        </w:rPr>
        <w:t>Methods</w:t>
      </w:r>
    </w:p>
    <w:p w:rsidR="004101B9" w:rsidRPr="00DD2CD5" w:rsidRDefault="0033368E" w:rsidP="00D72FA2">
      <w:pPr>
        <w:pStyle w:val="a8"/>
        <w:spacing w:line="480" w:lineRule="exact"/>
        <w:rPr>
          <w:rStyle w:val="ab"/>
          <w:rFonts w:ascii="Times New Roman" w:hAnsi="Times New Roman"/>
          <w:b/>
          <w:i w:val="0"/>
          <w:iCs w:val="0"/>
          <w:sz w:val="32"/>
          <w:szCs w:val="21"/>
        </w:rPr>
      </w:pPr>
      <w:r w:rsidRPr="00DD2CD5">
        <w:rPr>
          <w:rStyle w:val="ab"/>
          <w:rFonts w:ascii="Times New Roman" w:hAnsi="Times New Roman"/>
          <w:b/>
          <w:i w:val="0"/>
          <w:iCs w:val="0"/>
          <w:sz w:val="32"/>
          <w:szCs w:val="21"/>
        </w:rPr>
        <w:t xml:space="preserve">Establishment of </w:t>
      </w:r>
      <w:r w:rsidR="004101B9" w:rsidRPr="00DD2CD5">
        <w:rPr>
          <w:rStyle w:val="ab"/>
          <w:rFonts w:ascii="Times New Roman" w:hAnsi="Times New Roman" w:hint="eastAsia"/>
          <w:b/>
          <w:i w:val="0"/>
          <w:iCs w:val="0"/>
          <w:sz w:val="32"/>
          <w:szCs w:val="21"/>
        </w:rPr>
        <w:t>doxorubicin</w:t>
      </w:r>
      <w:r w:rsidR="00220C10" w:rsidRPr="00DD2CD5">
        <w:rPr>
          <w:rStyle w:val="ab"/>
          <w:rFonts w:ascii="Times New Roman" w:hAnsi="Times New Roman" w:hint="eastAsia"/>
          <w:b/>
          <w:i w:val="0"/>
          <w:iCs w:val="0"/>
          <w:sz w:val="32"/>
          <w:szCs w:val="21"/>
        </w:rPr>
        <w:t xml:space="preserve"> (DOX)</w:t>
      </w:r>
      <w:r w:rsidRPr="00DD2CD5">
        <w:rPr>
          <w:rStyle w:val="ab"/>
          <w:rFonts w:ascii="Times New Roman" w:hAnsi="Times New Roman"/>
          <w:b/>
          <w:i w:val="0"/>
          <w:iCs w:val="0"/>
          <w:sz w:val="32"/>
          <w:szCs w:val="21"/>
        </w:rPr>
        <w:t xml:space="preserve">-resistant canine </w:t>
      </w:r>
      <w:r w:rsidRPr="00DD2CD5">
        <w:rPr>
          <w:rStyle w:val="ab"/>
          <w:rFonts w:ascii="Times New Roman" w:hAnsi="Times New Roman" w:hint="eastAsia"/>
          <w:b/>
          <w:i w:val="0"/>
          <w:iCs w:val="0"/>
          <w:sz w:val="32"/>
          <w:szCs w:val="21"/>
        </w:rPr>
        <w:t>lymphoma</w:t>
      </w:r>
      <w:r w:rsidR="00172241" w:rsidRPr="00DD2CD5">
        <w:rPr>
          <w:rStyle w:val="ab"/>
          <w:rFonts w:ascii="Times New Roman" w:hAnsi="Times New Roman"/>
          <w:b/>
          <w:i w:val="0"/>
          <w:iCs w:val="0"/>
          <w:sz w:val="32"/>
          <w:szCs w:val="21"/>
        </w:rPr>
        <w:t xml:space="preserve"> cell lines</w:t>
      </w:r>
    </w:p>
    <w:p w:rsidR="00D14515" w:rsidRDefault="00220C10" w:rsidP="00D72FA2">
      <w:pPr>
        <w:pStyle w:val="a8"/>
        <w:spacing w:line="480" w:lineRule="exact"/>
        <w:ind w:firstLineChars="100" w:firstLine="210"/>
        <w:rPr>
          <w:rStyle w:val="ab"/>
          <w:rFonts w:ascii="Times New Roman" w:hAnsi="Times New Roman"/>
          <w:i w:val="0"/>
          <w:iCs w:val="0"/>
          <w:szCs w:val="21"/>
        </w:rPr>
      </w:pPr>
      <w:r w:rsidRPr="00220C10">
        <w:rPr>
          <w:rStyle w:val="ab"/>
          <w:rFonts w:ascii="Times New Roman" w:hAnsi="Times New Roman"/>
          <w:i w:val="0"/>
          <w:iCs w:val="0"/>
          <w:szCs w:val="21"/>
        </w:rPr>
        <w:t>CL-1DR and GL-1DR cells were esta</w:t>
      </w:r>
      <w:bookmarkStart w:id="0" w:name="_GoBack"/>
      <w:bookmarkEnd w:id="0"/>
      <w:r w:rsidRPr="00220C10">
        <w:rPr>
          <w:rStyle w:val="ab"/>
          <w:rFonts w:ascii="Times New Roman" w:hAnsi="Times New Roman"/>
          <w:i w:val="0"/>
          <w:iCs w:val="0"/>
          <w:szCs w:val="21"/>
        </w:rPr>
        <w:t>blished as DOX-resistant lymphoma cells as follows. Briefly, CL-1 and GL-1 cells were cultured in RPMI 1640 (Gibco, Grand Island, NY, USA) supplemented with 10% heat-inactivated fetal bovine serum (Cosmo Bio, Tokyo, Japan), 1% L-glutamine (BioWhittaker, Walkersville, MD, USA), 100 U/mL penicillin, 100 µg/ml streptomycin, and 10 ng/mL DOX (Sigma, St Louis, MO, USA) at 37 °C under 5% CO</w:t>
      </w:r>
      <w:r w:rsidRPr="00220C10">
        <w:rPr>
          <w:rStyle w:val="ab"/>
          <w:rFonts w:ascii="Times New Roman" w:hAnsi="Times New Roman"/>
          <w:i w:val="0"/>
          <w:iCs w:val="0"/>
          <w:szCs w:val="21"/>
          <w:vertAlign w:val="subscript"/>
        </w:rPr>
        <w:t>2</w:t>
      </w:r>
      <w:r w:rsidRPr="00220C10">
        <w:rPr>
          <w:rStyle w:val="ab"/>
          <w:rFonts w:ascii="Times New Roman" w:hAnsi="Times New Roman"/>
          <w:i w:val="0"/>
          <w:iCs w:val="0"/>
          <w:szCs w:val="21"/>
        </w:rPr>
        <w:t>, and the concentration of DOX in the medium was doubled every 2 months. After culture for 6 months in medium containing DOX (final concentration 0.07 µM, 40 ng/mL), the enhanced DOX resistance of the CL-1 and GL-1 cells was confirmed with two different methods. The 50% inhibitory concentration (IC</w:t>
      </w:r>
      <w:r w:rsidRPr="00220C10">
        <w:rPr>
          <w:rStyle w:val="ab"/>
          <w:rFonts w:ascii="Times New Roman" w:hAnsi="Times New Roman"/>
          <w:i w:val="0"/>
          <w:iCs w:val="0"/>
          <w:szCs w:val="21"/>
          <w:vertAlign w:val="subscript"/>
        </w:rPr>
        <w:t>50</w:t>
      </w:r>
      <w:r w:rsidRPr="00220C10">
        <w:rPr>
          <w:rStyle w:val="ab"/>
          <w:rFonts w:ascii="Times New Roman" w:hAnsi="Times New Roman"/>
          <w:i w:val="0"/>
          <w:iCs w:val="0"/>
          <w:szCs w:val="21"/>
        </w:rPr>
        <w:t xml:space="preserve">) of DOX for the cells was calculated relative to the control cells with a </w:t>
      </w:r>
      <w:r w:rsidR="002839DE" w:rsidRPr="002839DE">
        <w:rPr>
          <w:rStyle w:val="ab"/>
          <w:rFonts w:ascii="Times New Roman" w:hAnsi="Times New Roman"/>
          <w:i w:val="0"/>
          <w:iCs w:val="0"/>
          <w:szCs w:val="21"/>
        </w:rPr>
        <w:t>Cell Proliferation Kit I according to the manufacturer’s instructions (Roche, Indianapolis, IN, USA)</w:t>
      </w:r>
      <w:r w:rsidRPr="00220C10">
        <w:rPr>
          <w:rStyle w:val="ab"/>
          <w:rFonts w:ascii="Times New Roman" w:hAnsi="Times New Roman"/>
          <w:i w:val="0"/>
          <w:iCs w:val="0"/>
          <w:szCs w:val="21"/>
        </w:rPr>
        <w:t xml:space="preserve">. The cells were treated with various concentrations of DOX (1–1,000 µM) in 96-well plates. After the cells were treated with DOX for 24 h, 10 µL of </w:t>
      </w:r>
      <w:r w:rsidR="002839DE">
        <w:rPr>
          <w:rStyle w:val="ab"/>
          <w:rFonts w:ascii="Times New Roman" w:hAnsi="Times New Roman" w:hint="eastAsia"/>
          <w:i w:val="0"/>
          <w:iCs w:val="0"/>
          <w:szCs w:val="21"/>
        </w:rPr>
        <w:t xml:space="preserve">the </w:t>
      </w:r>
      <w:r w:rsidR="002839DE" w:rsidRPr="00220C10">
        <w:rPr>
          <w:rStyle w:val="ab"/>
          <w:rFonts w:ascii="Times New Roman" w:hAnsi="Times New Roman"/>
          <w:i w:val="0"/>
          <w:iCs w:val="0"/>
          <w:szCs w:val="21"/>
        </w:rPr>
        <w:t>3-(4,5-dimethylthiazol-2-yl)-2,5-diphenyltetrazolium bromide (MTT)</w:t>
      </w:r>
      <w:r w:rsidR="002839DE">
        <w:rPr>
          <w:rStyle w:val="ab"/>
          <w:rFonts w:ascii="Times New Roman" w:hAnsi="Times New Roman"/>
          <w:i w:val="0"/>
          <w:iCs w:val="0"/>
          <w:szCs w:val="21"/>
        </w:rPr>
        <w:t xml:space="preserve"> solution</w:t>
      </w:r>
      <w:r w:rsidRPr="00220C10">
        <w:rPr>
          <w:rStyle w:val="ab"/>
          <w:rFonts w:ascii="Times New Roman" w:hAnsi="Times New Roman"/>
          <w:i w:val="0"/>
          <w:iCs w:val="0"/>
          <w:szCs w:val="21"/>
        </w:rPr>
        <w:t xml:space="preserve"> was added to each well and the cells were maintained in an incubator for 4 h under 5% CO</w:t>
      </w:r>
      <w:r w:rsidRPr="00220C10">
        <w:rPr>
          <w:rStyle w:val="ab"/>
          <w:rFonts w:ascii="Times New Roman" w:hAnsi="Times New Roman"/>
          <w:i w:val="0"/>
          <w:iCs w:val="0"/>
          <w:szCs w:val="21"/>
          <w:vertAlign w:val="subscript"/>
        </w:rPr>
        <w:t>2</w:t>
      </w:r>
      <w:r w:rsidRPr="00220C10">
        <w:rPr>
          <w:rStyle w:val="ab"/>
          <w:rFonts w:ascii="Times New Roman" w:hAnsi="Times New Roman"/>
          <w:i w:val="0"/>
          <w:iCs w:val="0"/>
          <w:szCs w:val="21"/>
        </w:rPr>
        <w:t xml:space="preserve"> at 37 °C. The supernatants were removed from the wells and replaced with 100 µL </w:t>
      </w:r>
      <w:r w:rsidR="002839DE" w:rsidRPr="002839DE">
        <w:rPr>
          <w:rStyle w:val="ab"/>
          <w:rFonts w:ascii="Times New Roman" w:hAnsi="Times New Roman"/>
          <w:i w:val="0"/>
          <w:iCs w:val="0"/>
          <w:szCs w:val="21"/>
        </w:rPr>
        <w:t>of the solubilization solution</w:t>
      </w:r>
      <w:r w:rsidRPr="00220C10">
        <w:rPr>
          <w:rStyle w:val="ab"/>
          <w:rFonts w:ascii="Times New Roman" w:hAnsi="Times New Roman"/>
          <w:i w:val="0"/>
          <w:iCs w:val="0"/>
          <w:szCs w:val="21"/>
        </w:rPr>
        <w:t>. After the plates were shaken, the absorbance of the solution in each well was measured at 570 nm using an iMark microplate spectrophotometer (Bio-Rad, Hercules, CA, USA). The IC</w:t>
      </w:r>
      <w:r w:rsidRPr="00220C10">
        <w:rPr>
          <w:rStyle w:val="ab"/>
          <w:rFonts w:ascii="Times New Roman" w:hAnsi="Times New Roman"/>
          <w:i w:val="0"/>
          <w:iCs w:val="0"/>
          <w:szCs w:val="21"/>
          <w:vertAlign w:val="subscript"/>
        </w:rPr>
        <w:t>50</w:t>
      </w:r>
      <w:r w:rsidRPr="00220C10">
        <w:rPr>
          <w:rStyle w:val="ab"/>
          <w:rFonts w:ascii="Times New Roman" w:hAnsi="Times New Roman"/>
          <w:i w:val="0"/>
          <w:iCs w:val="0"/>
          <w:szCs w:val="21"/>
        </w:rPr>
        <w:t xml:space="preserve"> values are presented as the medians of triplicate samples, and the experiments were repeated three times (</w:t>
      </w:r>
      <w:r w:rsidR="00D600F5">
        <w:rPr>
          <w:rStyle w:val="ab"/>
          <w:rFonts w:ascii="Times New Roman" w:hAnsi="Times New Roman"/>
          <w:i w:val="0"/>
          <w:iCs w:val="0"/>
          <w:szCs w:val="21"/>
        </w:rPr>
        <w:t>S</w:t>
      </w:r>
      <w:r w:rsidRPr="00220C10">
        <w:rPr>
          <w:rStyle w:val="ab"/>
          <w:rFonts w:ascii="Times New Roman" w:hAnsi="Times New Roman"/>
          <w:i w:val="0"/>
          <w:iCs w:val="0"/>
          <w:szCs w:val="21"/>
        </w:rPr>
        <w:t>1</w:t>
      </w:r>
      <w:r w:rsidR="00D600F5">
        <w:rPr>
          <w:rStyle w:val="ab"/>
          <w:rFonts w:ascii="Times New Roman" w:hAnsi="Times New Roman"/>
          <w:i w:val="0"/>
          <w:iCs w:val="0"/>
          <w:szCs w:val="21"/>
        </w:rPr>
        <w:t xml:space="preserve"> Table</w:t>
      </w:r>
      <w:r w:rsidRPr="00220C10">
        <w:rPr>
          <w:rStyle w:val="ab"/>
          <w:rFonts w:ascii="Times New Roman" w:hAnsi="Times New Roman"/>
          <w:i w:val="0"/>
          <w:iCs w:val="0"/>
          <w:szCs w:val="21"/>
        </w:rPr>
        <w:t xml:space="preserve">). We also used qRT-PCR (as described in the next subsection) to measure the mRNA expression of the multidrug-resistance genes </w:t>
      </w:r>
      <w:r w:rsidRPr="00D6121B">
        <w:rPr>
          <w:rStyle w:val="ab"/>
          <w:rFonts w:ascii="Times New Roman" w:hAnsi="Times New Roman"/>
          <w:iCs w:val="0"/>
          <w:szCs w:val="21"/>
        </w:rPr>
        <w:t>ATP-binding cassette transporter B1</w:t>
      </w:r>
      <w:r w:rsidRPr="00220C10">
        <w:rPr>
          <w:rStyle w:val="ab"/>
          <w:rFonts w:ascii="Times New Roman" w:hAnsi="Times New Roman"/>
          <w:i w:val="0"/>
          <w:iCs w:val="0"/>
          <w:szCs w:val="21"/>
        </w:rPr>
        <w:t xml:space="preserve"> (</w:t>
      </w:r>
      <w:r w:rsidRPr="003B24C5">
        <w:rPr>
          <w:rStyle w:val="ab"/>
          <w:rFonts w:ascii="Times New Roman" w:hAnsi="Times New Roman"/>
          <w:iCs w:val="0"/>
          <w:szCs w:val="21"/>
        </w:rPr>
        <w:t>ABCB1</w:t>
      </w:r>
      <w:r w:rsidRPr="00220C10">
        <w:rPr>
          <w:rStyle w:val="ab"/>
          <w:rFonts w:ascii="Times New Roman" w:hAnsi="Times New Roman"/>
          <w:i w:val="0"/>
          <w:iCs w:val="0"/>
          <w:szCs w:val="21"/>
        </w:rPr>
        <w:t xml:space="preserve">) and </w:t>
      </w:r>
      <w:r w:rsidRPr="00D6121B">
        <w:rPr>
          <w:rStyle w:val="ab"/>
          <w:rFonts w:ascii="Times New Roman" w:hAnsi="Times New Roman"/>
          <w:iCs w:val="0"/>
          <w:szCs w:val="21"/>
        </w:rPr>
        <w:t>ATP-binding cassette transporter G2</w:t>
      </w:r>
      <w:r w:rsidRPr="00220C10">
        <w:rPr>
          <w:rStyle w:val="ab"/>
          <w:rFonts w:ascii="Times New Roman" w:hAnsi="Times New Roman"/>
          <w:i w:val="0"/>
          <w:iCs w:val="0"/>
          <w:szCs w:val="21"/>
        </w:rPr>
        <w:t xml:space="preserve"> (</w:t>
      </w:r>
      <w:r w:rsidRPr="003B24C5">
        <w:rPr>
          <w:rStyle w:val="ab"/>
          <w:rFonts w:ascii="Times New Roman" w:hAnsi="Times New Roman"/>
          <w:iCs w:val="0"/>
          <w:szCs w:val="21"/>
        </w:rPr>
        <w:t>ABCG2</w:t>
      </w:r>
      <w:r w:rsidR="00D600F5">
        <w:rPr>
          <w:rStyle w:val="ab"/>
          <w:rFonts w:ascii="Times New Roman" w:hAnsi="Times New Roman"/>
          <w:i w:val="0"/>
          <w:iCs w:val="0"/>
          <w:szCs w:val="21"/>
        </w:rPr>
        <w:t>) (</w:t>
      </w:r>
      <w:r w:rsidRPr="00220C10">
        <w:rPr>
          <w:rStyle w:val="ab"/>
          <w:rFonts w:ascii="Times New Roman" w:hAnsi="Times New Roman"/>
          <w:i w:val="0"/>
          <w:iCs w:val="0"/>
          <w:szCs w:val="21"/>
        </w:rPr>
        <w:t>S1</w:t>
      </w:r>
      <w:r w:rsidR="00D600F5">
        <w:rPr>
          <w:rStyle w:val="ab"/>
          <w:rFonts w:ascii="Times New Roman" w:hAnsi="Times New Roman"/>
          <w:i w:val="0"/>
          <w:iCs w:val="0"/>
          <w:szCs w:val="21"/>
        </w:rPr>
        <w:t xml:space="preserve"> Table</w:t>
      </w:r>
      <w:r w:rsidRPr="00220C10">
        <w:rPr>
          <w:rStyle w:val="ab"/>
          <w:rFonts w:ascii="Times New Roman" w:hAnsi="Times New Roman"/>
          <w:i w:val="0"/>
          <w:iCs w:val="0"/>
          <w:szCs w:val="21"/>
        </w:rPr>
        <w:t>). Based on these results, sublines of the CL-1 and GL-1 cells with low sensitivity to DOX were selected and used as the CL-1DR and GL-1DR cells, respectively, in this study.</w:t>
      </w:r>
    </w:p>
    <w:p w:rsidR="00D72FA2" w:rsidRDefault="00D72FA2" w:rsidP="00D72FA2">
      <w:pPr>
        <w:pStyle w:val="a8"/>
        <w:adjustRightInd w:val="0"/>
        <w:snapToGrid w:val="0"/>
        <w:spacing w:line="480" w:lineRule="exact"/>
        <w:rPr>
          <w:rFonts w:ascii="Times New Roman" w:hAnsi="Times New Roman"/>
          <w:i/>
          <w:kern w:val="0"/>
          <w:szCs w:val="24"/>
        </w:rPr>
      </w:pPr>
    </w:p>
    <w:p w:rsidR="00D91733" w:rsidRPr="00DD2CD5" w:rsidRDefault="00D91733" w:rsidP="00D72FA2">
      <w:pPr>
        <w:pStyle w:val="a8"/>
        <w:adjustRightInd w:val="0"/>
        <w:snapToGrid w:val="0"/>
        <w:spacing w:line="480" w:lineRule="exact"/>
        <w:rPr>
          <w:rFonts w:ascii="Times New Roman" w:hAnsi="Times New Roman"/>
          <w:b/>
          <w:kern w:val="0"/>
          <w:sz w:val="32"/>
          <w:szCs w:val="24"/>
        </w:rPr>
      </w:pPr>
      <w:r w:rsidRPr="00DD2CD5">
        <w:rPr>
          <w:rFonts w:ascii="Times New Roman" w:hAnsi="Times New Roman"/>
          <w:b/>
          <w:kern w:val="0"/>
          <w:sz w:val="32"/>
          <w:szCs w:val="24"/>
        </w:rPr>
        <w:t>Quantitative real-time reverse transcription polymerase chain reaction (qRT-PCR)</w:t>
      </w:r>
    </w:p>
    <w:p w:rsidR="007B6424" w:rsidRDefault="00D91733" w:rsidP="007B6424">
      <w:pPr>
        <w:pStyle w:val="a8"/>
        <w:adjustRightInd w:val="0"/>
        <w:snapToGrid w:val="0"/>
        <w:spacing w:line="480" w:lineRule="exact"/>
        <w:ind w:firstLineChars="100" w:firstLine="210"/>
        <w:rPr>
          <w:rFonts w:ascii="Times New Roman" w:hAnsi="Times New Roman"/>
          <w:kern w:val="0"/>
          <w:szCs w:val="24"/>
        </w:rPr>
      </w:pPr>
      <w:r w:rsidRPr="004C6F0A">
        <w:rPr>
          <w:rFonts w:ascii="Times New Roman" w:hAnsi="Times New Roman"/>
          <w:kern w:val="0"/>
          <w:szCs w:val="24"/>
        </w:rPr>
        <w:t>After culture for 24 h under normoxic (21% O</w:t>
      </w:r>
      <w:r w:rsidRPr="00396288">
        <w:rPr>
          <w:rFonts w:ascii="Times New Roman" w:hAnsi="Times New Roman"/>
          <w:kern w:val="0"/>
          <w:szCs w:val="24"/>
          <w:vertAlign w:val="subscript"/>
        </w:rPr>
        <w:t>2</w:t>
      </w:r>
      <w:r w:rsidRPr="004C6F0A">
        <w:rPr>
          <w:rFonts w:ascii="Times New Roman" w:hAnsi="Times New Roman"/>
          <w:kern w:val="0"/>
          <w:szCs w:val="24"/>
        </w:rPr>
        <w:t>; control) or hypoxic conditions (10%, 5%, and 1% O</w:t>
      </w:r>
      <w:r w:rsidRPr="00396288">
        <w:rPr>
          <w:rFonts w:ascii="Times New Roman" w:hAnsi="Times New Roman"/>
          <w:kern w:val="0"/>
          <w:szCs w:val="24"/>
          <w:vertAlign w:val="subscript"/>
        </w:rPr>
        <w:t>2</w:t>
      </w:r>
      <w:r w:rsidRPr="004C6F0A">
        <w:rPr>
          <w:rFonts w:ascii="Times New Roman" w:hAnsi="Times New Roman"/>
          <w:kern w:val="0"/>
          <w:szCs w:val="24"/>
        </w:rPr>
        <w:t xml:space="preserve">), the </w:t>
      </w:r>
      <w:r w:rsidRPr="004C6F0A">
        <w:rPr>
          <w:rFonts w:ascii="Times New Roman" w:hAnsi="Times New Roman"/>
          <w:kern w:val="0"/>
          <w:szCs w:val="24"/>
        </w:rPr>
        <w:lastRenderedPageBreak/>
        <w:t>expression of</w:t>
      </w:r>
      <w:r>
        <w:rPr>
          <w:rFonts w:ascii="Times New Roman" w:hAnsi="Times New Roman"/>
          <w:i/>
          <w:kern w:val="0"/>
          <w:szCs w:val="24"/>
        </w:rPr>
        <w:t xml:space="preserve"> HIF</w:t>
      </w:r>
      <w:r w:rsidR="00D47209">
        <w:rPr>
          <w:rFonts w:ascii="Times New Roman" w:hAnsi="Times New Roman" w:hint="eastAsia"/>
          <w:i/>
          <w:kern w:val="0"/>
          <w:szCs w:val="24"/>
        </w:rPr>
        <w:t>-</w:t>
      </w:r>
      <w:r>
        <w:rPr>
          <w:rFonts w:ascii="Times New Roman" w:hAnsi="Times New Roman"/>
          <w:i/>
          <w:kern w:val="0"/>
          <w:szCs w:val="24"/>
        </w:rPr>
        <w:t>1</w:t>
      </w:r>
      <w:r w:rsidR="00D47209" w:rsidRPr="00D47209">
        <w:rPr>
          <w:rFonts w:ascii="Times New Roman" w:hAnsi="Times New Roman"/>
          <w:i/>
          <w:kern w:val="0"/>
          <w:szCs w:val="24"/>
        </w:rPr>
        <w:t>α</w:t>
      </w:r>
      <w:r w:rsidRPr="004C6F0A">
        <w:rPr>
          <w:rFonts w:ascii="Times New Roman" w:hAnsi="Times New Roman"/>
          <w:kern w:val="0"/>
          <w:szCs w:val="24"/>
        </w:rPr>
        <w:t xml:space="preserve">, </w:t>
      </w:r>
      <w:r w:rsidRPr="00396288">
        <w:rPr>
          <w:rFonts w:ascii="Times New Roman" w:hAnsi="Times New Roman"/>
          <w:i/>
          <w:kern w:val="0"/>
          <w:szCs w:val="24"/>
        </w:rPr>
        <w:t>ABCB1</w:t>
      </w:r>
      <w:r w:rsidRPr="004C6F0A">
        <w:rPr>
          <w:rFonts w:ascii="Times New Roman" w:hAnsi="Times New Roman"/>
          <w:kern w:val="0"/>
          <w:szCs w:val="24"/>
        </w:rPr>
        <w:t xml:space="preserve">, </w:t>
      </w:r>
      <w:r w:rsidRPr="00396288">
        <w:rPr>
          <w:rFonts w:ascii="Times New Roman" w:hAnsi="Times New Roman"/>
          <w:i/>
          <w:kern w:val="0"/>
          <w:szCs w:val="24"/>
        </w:rPr>
        <w:t>ABCG2</w:t>
      </w:r>
      <w:r w:rsidRPr="004C6F0A">
        <w:rPr>
          <w:rFonts w:ascii="Times New Roman" w:hAnsi="Times New Roman"/>
          <w:kern w:val="0"/>
          <w:szCs w:val="24"/>
        </w:rPr>
        <w:t>,</w:t>
      </w:r>
      <w:r w:rsidRPr="00396288">
        <w:rPr>
          <w:rFonts w:ascii="Times New Roman" w:hAnsi="Times New Roman"/>
          <w:i/>
          <w:kern w:val="0"/>
          <w:szCs w:val="24"/>
        </w:rPr>
        <w:t xml:space="preserve"> PDGF</w:t>
      </w:r>
      <w:r w:rsidRPr="004C6F0A">
        <w:rPr>
          <w:rFonts w:ascii="Times New Roman" w:hAnsi="Times New Roman"/>
          <w:kern w:val="0"/>
          <w:szCs w:val="24"/>
        </w:rPr>
        <w:t xml:space="preserve">, </w:t>
      </w:r>
      <w:r w:rsidRPr="00396288">
        <w:rPr>
          <w:rFonts w:ascii="Times New Roman" w:hAnsi="Times New Roman"/>
          <w:i/>
          <w:kern w:val="0"/>
          <w:szCs w:val="24"/>
        </w:rPr>
        <w:t>VEGF</w:t>
      </w:r>
      <w:r w:rsidRPr="004C6F0A">
        <w:rPr>
          <w:rFonts w:ascii="Times New Roman" w:hAnsi="Times New Roman"/>
          <w:kern w:val="0"/>
          <w:szCs w:val="24"/>
        </w:rPr>
        <w:t xml:space="preserve">, and </w:t>
      </w:r>
      <w:r w:rsidRPr="00396288">
        <w:rPr>
          <w:rFonts w:ascii="Times New Roman" w:hAnsi="Times New Roman"/>
          <w:i/>
          <w:kern w:val="0"/>
          <w:szCs w:val="24"/>
        </w:rPr>
        <w:t>survivin</w:t>
      </w:r>
      <w:r w:rsidRPr="004C6F0A">
        <w:rPr>
          <w:rFonts w:ascii="Times New Roman" w:hAnsi="Times New Roman"/>
          <w:kern w:val="0"/>
          <w:szCs w:val="24"/>
        </w:rPr>
        <w:t xml:space="preserve"> in the cells was evaluated with qRT-PCR. </w:t>
      </w:r>
      <w:r w:rsidR="00A33F61">
        <w:rPr>
          <w:rFonts w:ascii="Times New Roman" w:hAnsi="Times New Roman" w:hint="eastAsia"/>
          <w:kern w:val="0"/>
          <w:szCs w:val="24"/>
        </w:rPr>
        <w:t>Additionally, a</w:t>
      </w:r>
      <w:r w:rsidR="00A33F61">
        <w:rPr>
          <w:rFonts w:ascii="Times New Roman" w:hAnsi="Times New Roman"/>
          <w:kern w:val="0"/>
          <w:szCs w:val="24"/>
        </w:rPr>
        <w:t xml:space="preserve">fter </w:t>
      </w:r>
      <w:r w:rsidR="00A33F61" w:rsidRPr="00475314">
        <w:rPr>
          <w:rFonts w:ascii="Times New Roman" w:hAnsi="Times New Roman"/>
          <w:kern w:val="0"/>
          <w:szCs w:val="24"/>
        </w:rPr>
        <w:t xml:space="preserve">treatment with 50 µM TH-302 for 12 h during culture under 21% </w:t>
      </w:r>
      <w:r w:rsidR="00A33F61">
        <w:rPr>
          <w:rFonts w:ascii="Times New Roman" w:hAnsi="Times New Roman" w:hint="eastAsia"/>
          <w:kern w:val="0"/>
          <w:szCs w:val="24"/>
        </w:rPr>
        <w:t xml:space="preserve">and </w:t>
      </w:r>
      <w:r w:rsidR="00A33F61" w:rsidRPr="00475314">
        <w:rPr>
          <w:rFonts w:ascii="Times New Roman" w:hAnsi="Times New Roman"/>
          <w:kern w:val="0"/>
          <w:szCs w:val="24"/>
        </w:rPr>
        <w:t>5% O</w:t>
      </w:r>
      <w:r w:rsidR="00A33F61" w:rsidRPr="00475314">
        <w:rPr>
          <w:rFonts w:ascii="Times New Roman" w:hAnsi="Times New Roman"/>
          <w:kern w:val="0"/>
          <w:szCs w:val="24"/>
          <w:vertAlign w:val="subscript"/>
        </w:rPr>
        <w:t>2</w:t>
      </w:r>
      <w:r w:rsidR="00A33F61" w:rsidRPr="00475314">
        <w:rPr>
          <w:rFonts w:ascii="Times New Roman" w:hAnsi="Times New Roman"/>
          <w:kern w:val="0"/>
          <w:szCs w:val="24"/>
        </w:rPr>
        <w:t xml:space="preserve">, the mRNA expression </w:t>
      </w:r>
      <w:r w:rsidR="00A33F61">
        <w:rPr>
          <w:rFonts w:ascii="Times New Roman" w:hAnsi="Times New Roman"/>
          <w:kern w:val="0"/>
          <w:szCs w:val="24"/>
        </w:rPr>
        <w:t xml:space="preserve">of </w:t>
      </w:r>
      <w:r w:rsidR="008A186C" w:rsidRPr="008A186C">
        <w:rPr>
          <w:rFonts w:ascii="Times New Roman" w:hAnsi="Times New Roman"/>
          <w:i/>
          <w:kern w:val="0"/>
          <w:szCs w:val="24"/>
        </w:rPr>
        <w:t>HIF-1α</w:t>
      </w:r>
      <w:r w:rsidR="008A186C" w:rsidRPr="008A186C">
        <w:rPr>
          <w:rFonts w:ascii="Times New Roman" w:hAnsi="Times New Roman" w:hint="eastAsia"/>
          <w:kern w:val="0"/>
          <w:szCs w:val="24"/>
        </w:rPr>
        <w:t xml:space="preserve"> </w:t>
      </w:r>
      <w:r w:rsidR="00A33F61" w:rsidRPr="00475314">
        <w:rPr>
          <w:rFonts w:ascii="Times New Roman" w:hAnsi="Times New Roman"/>
          <w:kern w:val="0"/>
          <w:szCs w:val="24"/>
        </w:rPr>
        <w:t>was analyzed</w:t>
      </w:r>
      <w:r w:rsidR="00A33F61" w:rsidRPr="006606DC">
        <w:rPr>
          <w:rFonts w:ascii="Times New Roman" w:hAnsi="Times New Roman"/>
          <w:kern w:val="0"/>
          <w:szCs w:val="24"/>
        </w:rPr>
        <w:t>.</w:t>
      </w:r>
      <w:r w:rsidR="00A33F61">
        <w:rPr>
          <w:rFonts w:ascii="Times New Roman" w:hAnsi="Times New Roman" w:hint="eastAsia"/>
          <w:kern w:val="0"/>
          <w:szCs w:val="24"/>
        </w:rPr>
        <w:t xml:space="preserve"> </w:t>
      </w:r>
      <w:r w:rsidRPr="004C6F0A">
        <w:rPr>
          <w:rFonts w:ascii="Times New Roman" w:hAnsi="Times New Roman"/>
          <w:kern w:val="0"/>
          <w:szCs w:val="24"/>
        </w:rPr>
        <w:t>Total RNA was isolated from 1 × 10</w:t>
      </w:r>
      <w:r w:rsidRPr="00396288">
        <w:rPr>
          <w:rFonts w:ascii="Times New Roman" w:hAnsi="Times New Roman"/>
          <w:kern w:val="0"/>
          <w:szCs w:val="24"/>
          <w:vertAlign w:val="superscript"/>
        </w:rPr>
        <w:t>6</w:t>
      </w:r>
      <w:r w:rsidRPr="004C6F0A">
        <w:rPr>
          <w:rFonts w:ascii="Times New Roman" w:hAnsi="Times New Roman"/>
          <w:kern w:val="0"/>
          <w:szCs w:val="24"/>
        </w:rPr>
        <w:t xml:space="preserve"> cells with an mirVana miRNA Isolation Kit (</w:t>
      </w:r>
      <w:r w:rsidRPr="00E73046">
        <w:rPr>
          <w:rFonts w:ascii="Times New Roman" w:hAnsi="Times New Roman"/>
          <w:kern w:val="0"/>
          <w:szCs w:val="24"/>
        </w:rPr>
        <w:t>Ambion, Thermo Fisher Scientific, Waltham, MA, USA</w:t>
      </w:r>
      <w:r w:rsidRPr="004C6F0A">
        <w:rPr>
          <w:rFonts w:ascii="Times New Roman" w:hAnsi="Times New Roman"/>
          <w:kern w:val="0"/>
          <w:szCs w:val="24"/>
        </w:rPr>
        <w:t>). Total RNA was assessed with a NanoDrop 2000 spectrophotometer (</w:t>
      </w:r>
      <w:r w:rsidRPr="00E73046">
        <w:rPr>
          <w:rFonts w:ascii="Times New Roman" w:hAnsi="Times New Roman"/>
          <w:kern w:val="0"/>
          <w:szCs w:val="24"/>
        </w:rPr>
        <w:t>Thermo Fisher Scientific</w:t>
      </w:r>
      <w:r w:rsidRPr="00857808">
        <w:rPr>
          <w:rFonts w:ascii="Times New Roman" w:hAnsi="Times New Roman"/>
          <w:color w:val="000000" w:themeColor="text1"/>
          <w:kern w:val="0"/>
          <w:szCs w:val="24"/>
        </w:rPr>
        <w:t>)</w:t>
      </w:r>
      <w:r w:rsidRPr="004C6F0A">
        <w:rPr>
          <w:rFonts w:ascii="Times New Roman" w:hAnsi="Times New Roman"/>
          <w:kern w:val="0"/>
          <w:szCs w:val="24"/>
        </w:rPr>
        <w:t xml:space="preserve"> and </w:t>
      </w:r>
      <w:r w:rsidRPr="00857808">
        <w:rPr>
          <w:rFonts w:ascii="Times New Roman" w:hAnsi="Times New Roman"/>
          <w:color w:val="000000" w:themeColor="text1"/>
          <w:kern w:val="0"/>
          <w:szCs w:val="24"/>
        </w:rPr>
        <w:t>the quality of the isolated RN</w:t>
      </w:r>
      <w:r>
        <w:rPr>
          <w:rFonts w:ascii="Times New Roman" w:hAnsi="Times New Roman"/>
          <w:color w:val="000000" w:themeColor="text1"/>
          <w:kern w:val="0"/>
          <w:szCs w:val="24"/>
        </w:rPr>
        <w:t xml:space="preserve">A (RNA integrity number: RIN ≥ </w:t>
      </w:r>
      <w:r>
        <w:rPr>
          <w:rFonts w:ascii="Times New Roman" w:hAnsi="Times New Roman" w:hint="eastAsia"/>
          <w:color w:val="000000" w:themeColor="text1"/>
          <w:kern w:val="0"/>
          <w:szCs w:val="24"/>
        </w:rPr>
        <w:t>8</w:t>
      </w:r>
      <w:r>
        <w:rPr>
          <w:rFonts w:ascii="Times New Roman" w:hAnsi="Times New Roman"/>
          <w:color w:val="000000" w:themeColor="text1"/>
          <w:kern w:val="0"/>
          <w:szCs w:val="24"/>
        </w:rPr>
        <w:t>.</w:t>
      </w:r>
      <w:r>
        <w:rPr>
          <w:rFonts w:ascii="Times New Roman" w:hAnsi="Times New Roman" w:hint="eastAsia"/>
          <w:color w:val="000000" w:themeColor="text1"/>
          <w:kern w:val="0"/>
          <w:szCs w:val="24"/>
        </w:rPr>
        <w:t>6</w:t>
      </w:r>
      <w:r w:rsidRPr="00857808">
        <w:rPr>
          <w:rFonts w:ascii="Times New Roman" w:hAnsi="Times New Roman"/>
          <w:color w:val="000000" w:themeColor="text1"/>
          <w:kern w:val="0"/>
          <w:szCs w:val="24"/>
        </w:rPr>
        <w:t>)</w:t>
      </w:r>
      <w:r w:rsidRPr="004C6F0A">
        <w:rPr>
          <w:rFonts w:ascii="Times New Roman" w:hAnsi="Times New Roman"/>
          <w:kern w:val="0"/>
          <w:szCs w:val="24"/>
        </w:rPr>
        <w:t xml:space="preserve"> was determined with the Bioanalyzer System (Agilent Technologies, Waldbroon, Germany). Total RNA (≥ 100 ng/mL) was reverse transcribed into cDNA using ReverTra Ace qPCR RT Master Mix with gDNA Remover (Toyobo, Osaka, Japan). Candidate internal reference genes were selected for qu</w:t>
      </w:r>
      <w:r>
        <w:rPr>
          <w:rFonts w:ascii="Times New Roman" w:hAnsi="Times New Roman"/>
          <w:kern w:val="0"/>
          <w:szCs w:val="24"/>
        </w:rPr>
        <w:t>antitative analysis, including</w:t>
      </w:r>
      <w:r>
        <w:rPr>
          <w:rFonts w:ascii="Times New Roman" w:hAnsi="Times New Roman" w:hint="eastAsia"/>
          <w:kern w:val="0"/>
          <w:szCs w:val="24"/>
        </w:rPr>
        <w:t xml:space="preserve"> </w:t>
      </w:r>
      <w:r w:rsidRPr="00663DC9">
        <w:rPr>
          <w:rFonts w:ascii="Times New Roman" w:hAnsi="Times New Roman"/>
        </w:rPr>
        <w:sym w:font="Symbol" w:char="F062"/>
      </w:r>
      <w:r>
        <w:rPr>
          <w:rFonts w:ascii="Times New Roman" w:hAnsi="Times New Roman" w:hint="eastAsia"/>
        </w:rPr>
        <w:t>-</w:t>
      </w:r>
      <w:r w:rsidRPr="004C6F0A">
        <w:rPr>
          <w:rFonts w:ascii="Times New Roman" w:hAnsi="Times New Roman"/>
          <w:kern w:val="0"/>
          <w:szCs w:val="24"/>
        </w:rPr>
        <w:t>actin (</w:t>
      </w:r>
      <w:r w:rsidRPr="00396288">
        <w:rPr>
          <w:rFonts w:ascii="Times New Roman" w:hAnsi="Times New Roman"/>
          <w:i/>
          <w:kern w:val="0"/>
          <w:szCs w:val="24"/>
        </w:rPr>
        <w:t>ACTB</w:t>
      </w:r>
      <w:r w:rsidRPr="004C6F0A">
        <w:rPr>
          <w:rFonts w:ascii="Times New Roman" w:hAnsi="Times New Roman"/>
          <w:kern w:val="0"/>
          <w:szCs w:val="24"/>
        </w:rPr>
        <w:t>), glyceraldehyde-3-phosphate dehydrogenase (</w:t>
      </w:r>
      <w:r w:rsidRPr="00396288">
        <w:rPr>
          <w:rFonts w:ascii="Times New Roman" w:hAnsi="Times New Roman"/>
          <w:i/>
          <w:kern w:val="0"/>
          <w:szCs w:val="24"/>
        </w:rPr>
        <w:t>GAPDH</w:t>
      </w:r>
      <w:r w:rsidRPr="004C6F0A">
        <w:rPr>
          <w:rFonts w:ascii="Times New Roman" w:hAnsi="Times New Roman"/>
          <w:kern w:val="0"/>
          <w:szCs w:val="24"/>
        </w:rPr>
        <w:t>), hypoxanthine phosphoribosyltransferase 1 (</w:t>
      </w:r>
      <w:r w:rsidRPr="00396288">
        <w:rPr>
          <w:rFonts w:ascii="Times New Roman" w:hAnsi="Times New Roman"/>
          <w:i/>
          <w:kern w:val="0"/>
          <w:szCs w:val="24"/>
        </w:rPr>
        <w:t>HPRT</w:t>
      </w:r>
      <w:r w:rsidRPr="004C6F0A">
        <w:rPr>
          <w:rFonts w:ascii="Times New Roman" w:hAnsi="Times New Roman"/>
          <w:kern w:val="0"/>
          <w:szCs w:val="24"/>
        </w:rPr>
        <w:t>), ribosomal protein L13a (</w:t>
      </w:r>
      <w:r w:rsidRPr="00396288">
        <w:rPr>
          <w:rFonts w:ascii="Times New Roman" w:hAnsi="Times New Roman"/>
          <w:i/>
          <w:kern w:val="0"/>
          <w:szCs w:val="24"/>
        </w:rPr>
        <w:t>RPL13A</w:t>
      </w:r>
      <w:r w:rsidRPr="004C6F0A">
        <w:rPr>
          <w:rFonts w:ascii="Times New Roman" w:hAnsi="Times New Roman"/>
          <w:kern w:val="0"/>
          <w:szCs w:val="24"/>
        </w:rPr>
        <w:t>), and TATA box-binding protein (</w:t>
      </w:r>
      <w:r w:rsidRPr="00396288">
        <w:rPr>
          <w:rFonts w:ascii="Times New Roman" w:hAnsi="Times New Roman"/>
          <w:i/>
          <w:kern w:val="0"/>
          <w:szCs w:val="24"/>
        </w:rPr>
        <w:t>TBP</w:t>
      </w:r>
      <w:r w:rsidRPr="004C6F0A">
        <w:rPr>
          <w:rFonts w:ascii="Times New Roman" w:hAnsi="Times New Roman"/>
          <w:kern w:val="0"/>
          <w:szCs w:val="24"/>
        </w:rPr>
        <w:t xml:space="preserve">). To normalize the amounts of cDNA in the samples used, the expression of these five genes was quantified, and the accuracy of the internal control was analyzed with the geNorm software (version 3.5). The </w:t>
      </w:r>
      <w:r w:rsidRPr="007245A4">
        <w:rPr>
          <w:rFonts w:ascii="Times New Roman" w:hAnsi="Times New Roman"/>
          <w:i/>
          <w:kern w:val="0"/>
          <w:szCs w:val="24"/>
        </w:rPr>
        <w:t>HPRT</w:t>
      </w:r>
      <w:r w:rsidRPr="004C6F0A">
        <w:rPr>
          <w:rFonts w:ascii="Times New Roman" w:hAnsi="Times New Roman"/>
          <w:kern w:val="0"/>
          <w:szCs w:val="24"/>
        </w:rPr>
        <w:t xml:space="preserve"> gene was subsequently used as the internal reference based on the results of this analysis</w:t>
      </w:r>
      <w:r w:rsidR="007F6F36">
        <w:rPr>
          <w:rFonts w:ascii="Times New Roman" w:hAnsi="Times New Roman" w:hint="eastAsia"/>
          <w:kern w:val="0"/>
          <w:szCs w:val="24"/>
        </w:rPr>
        <w:t xml:space="preserve"> (S1</w:t>
      </w:r>
      <w:r w:rsidR="00D600F5">
        <w:rPr>
          <w:rFonts w:ascii="Times New Roman" w:hAnsi="Times New Roman"/>
          <w:kern w:val="0"/>
          <w:szCs w:val="24"/>
        </w:rPr>
        <w:t xml:space="preserve"> Fig</w:t>
      </w:r>
      <w:r w:rsidR="007F6F36">
        <w:rPr>
          <w:rFonts w:ascii="Times New Roman" w:hAnsi="Times New Roman" w:hint="eastAsia"/>
          <w:kern w:val="0"/>
          <w:szCs w:val="24"/>
        </w:rPr>
        <w:t>)</w:t>
      </w:r>
      <w:r w:rsidRPr="004C6F0A">
        <w:rPr>
          <w:rFonts w:ascii="Times New Roman" w:hAnsi="Times New Roman"/>
          <w:kern w:val="0"/>
          <w:szCs w:val="24"/>
        </w:rPr>
        <w:t>. All target primer sequences used in this study were designed with the Primer3 interface (http://frodo.wi.mit.edu/) or have been reported previously (Table S2). The qRT-PCR assays were performed with the StepOnePlus™ Real-Time PCR System (</w:t>
      </w:r>
      <w:r w:rsidRPr="00374DE9">
        <w:rPr>
          <w:rFonts w:ascii="Times New Roman" w:hAnsi="Times New Roman"/>
          <w:kern w:val="0"/>
          <w:sz w:val="22"/>
          <w:szCs w:val="22"/>
        </w:rPr>
        <w:t>Applied Biosystems;</w:t>
      </w:r>
      <w:r>
        <w:rPr>
          <w:rFonts w:ascii="Times New Roman" w:hAnsi="Times New Roman"/>
          <w:kern w:val="0"/>
          <w:sz w:val="22"/>
          <w:szCs w:val="22"/>
        </w:rPr>
        <w:t xml:space="preserve"> Thermo Fisher Scientific</w:t>
      </w:r>
      <w:r w:rsidRPr="004C6F0A">
        <w:rPr>
          <w:rFonts w:ascii="Times New Roman" w:hAnsi="Times New Roman"/>
          <w:kern w:val="0"/>
          <w:szCs w:val="24"/>
        </w:rPr>
        <w:t xml:space="preserve">) and SYBR Premix Ex Taq II (Tli RNaseH Plus; Takara, Shiga, Japan). The thermal cycling conditions included an initial denaturation step at 95 °C for 3 min and then 40 amplification cycles (95 °C </w:t>
      </w:r>
      <w:r>
        <w:rPr>
          <w:rFonts w:ascii="Times New Roman" w:hAnsi="Times New Roman"/>
          <w:kern w:val="0"/>
          <w:szCs w:val="24"/>
        </w:rPr>
        <w:t xml:space="preserve">for 20 s, 60 °C for 20 s). </w:t>
      </w:r>
      <w:r>
        <w:rPr>
          <w:rFonts w:ascii="Times New Roman" w:hAnsi="Times New Roman" w:hint="eastAsia"/>
          <w:kern w:val="0"/>
          <w:szCs w:val="24"/>
        </w:rPr>
        <w:t>R</w:t>
      </w:r>
      <w:r w:rsidRPr="004C6F0A">
        <w:rPr>
          <w:rFonts w:ascii="Times New Roman" w:hAnsi="Times New Roman"/>
          <w:kern w:val="0"/>
          <w:szCs w:val="24"/>
        </w:rPr>
        <w:t>elative mRNA expression was normalized to the control samples (21% O</w:t>
      </w:r>
      <w:r w:rsidRPr="00396288">
        <w:rPr>
          <w:rFonts w:ascii="Times New Roman" w:hAnsi="Times New Roman"/>
          <w:kern w:val="0"/>
          <w:szCs w:val="24"/>
          <w:vertAlign w:val="subscript"/>
        </w:rPr>
        <w:t>2</w:t>
      </w:r>
      <w:r w:rsidRPr="004C6F0A">
        <w:rPr>
          <w:rFonts w:ascii="Times New Roman" w:hAnsi="Times New Roman"/>
          <w:kern w:val="0"/>
          <w:szCs w:val="24"/>
        </w:rPr>
        <w:t>) using the 2</w:t>
      </w:r>
      <w:r w:rsidRPr="00EE347F">
        <w:rPr>
          <w:rFonts w:ascii="Times New Roman" w:hAnsi="Times New Roman"/>
          <w:kern w:val="0"/>
          <w:szCs w:val="24"/>
          <w:vertAlign w:val="superscript"/>
        </w:rPr>
        <w:t>−ΔΔCt</w:t>
      </w:r>
      <w:r w:rsidRPr="004C6F0A">
        <w:rPr>
          <w:rFonts w:ascii="Times New Roman" w:hAnsi="Times New Roman"/>
          <w:kern w:val="0"/>
          <w:szCs w:val="24"/>
        </w:rPr>
        <w:t xml:space="preserve"> method and is presented as relative quantitative values.</w:t>
      </w:r>
    </w:p>
    <w:p w:rsidR="007B6424" w:rsidRDefault="007B6424" w:rsidP="007B6424">
      <w:pPr>
        <w:pStyle w:val="a8"/>
        <w:adjustRightInd w:val="0"/>
        <w:snapToGrid w:val="0"/>
        <w:spacing w:line="480" w:lineRule="exact"/>
        <w:rPr>
          <w:rFonts w:ascii="Times New Roman" w:hAnsi="Times New Roman"/>
          <w:kern w:val="0"/>
          <w:szCs w:val="24"/>
        </w:rPr>
      </w:pPr>
    </w:p>
    <w:p w:rsidR="007B6424" w:rsidRPr="00DD2CD5" w:rsidRDefault="007B6424" w:rsidP="007B6424">
      <w:pPr>
        <w:pStyle w:val="a8"/>
        <w:adjustRightInd w:val="0"/>
        <w:snapToGrid w:val="0"/>
        <w:spacing w:line="480" w:lineRule="exact"/>
        <w:rPr>
          <w:rFonts w:ascii="Times New Roman" w:hAnsi="Times New Roman"/>
          <w:b/>
          <w:kern w:val="0"/>
          <w:sz w:val="32"/>
          <w:szCs w:val="24"/>
        </w:rPr>
      </w:pPr>
      <w:r w:rsidRPr="00DD2CD5">
        <w:rPr>
          <w:rFonts w:ascii="Times New Roman" w:hAnsi="Times New Roman"/>
          <w:b/>
          <w:kern w:val="0"/>
          <w:sz w:val="32"/>
          <w:szCs w:val="24"/>
        </w:rPr>
        <w:t>Western blotting</w:t>
      </w:r>
    </w:p>
    <w:p w:rsidR="007B6424" w:rsidRPr="007B6424" w:rsidRDefault="007B6424" w:rsidP="007B6424">
      <w:pPr>
        <w:pStyle w:val="a8"/>
        <w:adjustRightInd w:val="0"/>
        <w:snapToGrid w:val="0"/>
        <w:spacing w:line="480" w:lineRule="exact"/>
        <w:ind w:firstLineChars="100" w:firstLine="210"/>
        <w:rPr>
          <w:rFonts w:ascii="Times New Roman" w:hAnsi="Times New Roman"/>
          <w:kern w:val="0"/>
          <w:szCs w:val="24"/>
        </w:rPr>
      </w:pPr>
      <w:r w:rsidRPr="007B6424">
        <w:rPr>
          <w:rFonts w:ascii="Times New Roman" w:hAnsi="Times New Roman"/>
          <w:kern w:val="0"/>
          <w:szCs w:val="24"/>
        </w:rPr>
        <w:t>After the cells were cultured for 12 h under normoxia (21% O</w:t>
      </w:r>
      <w:r w:rsidRPr="007B6424">
        <w:rPr>
          <w:rFonts w:ascii="Times New Roman" w:hAnsi="Times New Roman"/>
          <w:kern w:val="0"/>
          <w:szCs w:val="24"/>
          <w:vertAlign w:val="subscript"/>
        </w:rPr>
        <w:t>2</w:t>
      </w:r>
      <w:r w:rsidRPr="007B6424">
        <w:rPr>
          <w:rFonts w:ascii="Times New Roman" w:hAnsi="Times New Roman"/>
          <w:kern w:val="0"/>
          <w:szCs w:val="24"/>
        </w:rPr>
        <w:t>) or hypoxia (5% or 1% O</w:t>
      </w:r>
      <w:r w:rsidRPr="007B6424">
        <w:rPr>
          <w:rFonts w:ascii="Times New Roman" w:hAnsi="Times New Roman"/>
          <w:kern w:val="0"/>
          <w:szCs w:val="24"/>
          <w:vertAlign w:val="subscript"/>
        </w:rPr>
        <w:t>2</w:t>
      </w:r>
      <w:r w:rsidRPr="007B6424">
        <w:rPr>
          <w:rFonts w:ascii="Times New Roman" w:hAnsi="Times New Roman"/>
          <w:kern w:val="0"/>
          <w:szCs w:val="24"/>
        </w:rPr>
        <w:t>) and then treated for 12 h with 50 µM TH-302 under 21% or 5% O</w:t>
      </w:r>
      <w:r w:rsidRPr="007B6424">
        <w:rPr>
          <w:rFonts w:ascii="Times New Roman" w:hAnsi="Times New Roman"/>
          <w:kern w:val="0"/>
          <w:szCs w:val="24"/>
          <w:vertAlign w:val="subscript"/>
        </w:rPr>
        <w:t>2</w:t>
      </w:r>
      <w:r w:rsidRPr="007B6424">
        <w:rPr>
          <w:rFonts w:ascii="Times New Roman" w:hAnsi="Times New Roman"/>
          <w:kern w:val="0"/>
          <w:szCs w:val="24"/>
        </w:rPr>
        <w:t>, the total, nuclear and cytoplasmic proteins were extracted from them with the Nuclear/Cytosolic Fraction Kit (Cell Biolabs, San Diego, CA, USA), according to the manufacturer’s instructions. Briefly, the cells were homogenized in ice-cold cytosol extraction buffer and cell lysis reagent was added. The homogenate was centrifuged at 800 </w:t>
      </w:r>
      <w:r w:rsidRPr="007B6424">
        <w:rPr>
          <w:rFonts w:ascii="Times New Roman" w:hAnsi="Times New Roman" w:cs="Century"/>
          <w:kern w:val="0"/>
          <w:szCs w:val="24"/>
        </w:rPr>
        <w:t>×</w:t>
      </w:r>
      <w:r w:rsidRPr="007B6424">
        <w:rPr>
          <w:rFonts w:ascii="Times New Roman" w:hAnsi="Times New Roman"/>
          <w:kern w:val="0"/>
          <w:szCs w:val="24"/>
        </w:rPr>
        <w:t xml:space="preserve"> g, and the supernatant was separated and </w:t>
      </w:r>
      <w:r w:rsidRPr="007B6424">
        <w:rPr>
          <w:rFonts w:ascii="Times New Roman" w:hAnsi="Times New Roman"/>
          <w:kern w:val="0"/>
          <w:szCs w:val="24"/>
        </w:rPr>
        <w:lastRenderedPageBreak/>
        <w:t>saved as the cytosolic fraction. The nuclear fraction was washed several times with nuclear extraction buffer and incubated on ice for 30 min. The mixture was centrifuged at 14,000 </w:t>
      </w:r>
      <w:r w:rsidRPr="007B6424">
        <w:rPr>
          <w:rFonts w:ascii="Times New Roman" w:hAnsi="Times New Roman" w:cs="Century"/>
          <w:kern w:val="0"/>
          <w:szCs w:val="24"/>
        </w:rPr>
        <w:t>×</w:t>
      </w:r>
      <w:r w:rsidRPr="007B6424">
        <w:rPr>
          <w:rFonts w:ascii="Times New Roman" w:hAnsi="Times New Roman"/>
          <w:kern w:val="0"/>
          <w:szCs w:val="24"/>
        </w:rPr>
        <w:t xml:space="preserve"> g for 30 min. The supernatant was separated and stored at </w:t>
      </w:r>
      <w:r w:rsidRPr="007B6424">
        <w:rPr>
          <w:rFonts w:ascii="Times New Roman" w:hAnsi="Times New Roman" w:cs="Century"/>
          <w:kern w:val="0"/>
          <w:szCs w:val="24"/>
        </w:rPr>
        <w:t>−</w:t>
      </w:r>
      <w:r w:rsidRPr="007B6424">
        <w:rPr>
          <w:rFonts w:ascii="Times New Roman" w:hAnsi="Times New Roman"/>
          <w:kern w:val="0"/>
          <w:szCs w:val="24"/>
        </w:rPr>
        <w:t>80 </w:t>
      </w:r>
      <w:r w:rsidRPr="007B6424">
        <w:rPr>
          <w:rFonts w:ascii="Times New Roman" w:hAnsi="Times New Roman" w:cs="Century"/>
          <w:kern w:val="0"/>
          <w:szCs w:val="24"/>
        </w:rPr>
        <w:t>°</w:t>
      </w:r>
      <w:r w:rsidRPr="007B6424">
        <w:rPr>
          <w:rFonts w:ascii="Times New Roman" w:hAnsi="Times New Roman"/>
          <w:kern w:val="0"/>
          <w:szCs w:val="24"/>
        </w:rPr>
        <w:t>C until analysis. Anti-α-tubulin and anti-lamin-A + C antibodies were used to confirm the cytosolic and nuclear fractions, respectively.</w:t>
      </w:r>
    </w:p>
    <w:p w:rsidR="007B6424" w:rsidRDefault="007B6424" w:rsidP="007B6424">
      <w:pPr>
        <w:pStyle w:val="a8"/>
        <w:adjustRightInd w:val="0"/>
        <w:snapToGrid w:val="0"/>
        <w:spacing w:line="480" w:lineRule="exact"/>
        <w:ind w:firstLineChars="100" w:firstLine="210"/>
        <w:rPr>
          <w:rFonts w:ascii="Times New Roman" w:hAnsi="Times New Roman"/>
          <w:kern w:val="0"/>
          <w:szCs w:val="24"/>
        </w:rPr>
      </w:pPr>
      <w:r w:rsidRPr="007B6424">
        <w:rPr>
          <w:rFonts w:ascii="Times New Roman" w:hAnsi="Times New Roman"/>
          <w:kern w:val="0"/>
          <w:szCs w:val="24"/>
        </w:rPr>
        <w:t>The cells were washed twice with ice-cold Tris-buffered saline (TBS; Sigma) and then lysed with 100 µL of radio-immunoprecipitation assay (RIPA) buffer (Sigma). The protein concentrations were determined with the Bradford protein assay using bovine serum albumin (BSA; Sigma) as the standard, and 20 µg of protein from each sample was loaded onto a gel for electrophoresis. The proteins were denatured, subjected to sodium dodecyl sulfate polyacrylamide gel electrophoresis (10% gels; Sigma), and electrotransferred onto nitrocellulose membranes (Whatman, Piscataway, NJ, USA) in a semidry transfer apparatus (Bio Craft, Tokyo, Japan). The membranes were incubated for 1 h at room temperature in a blocking solution: 10 mM Tris-HCl (pH 7.4), 0.15 M NaCl, 0.1% Tween 20, 1% BSA, and 0.05% NaN</w:t>
      </w:r>
      <w:r w:rsidRPr="007B6424">
        <w:rPr>
          <w:rFonts w:ascii="Times New Roman" w:hAnsi="Times New Roman"/>
          <w:kern w:val="0"/>
          <w:szCs w:val="24"/>
          <w:vertAlign w:val="subscript"/>
        </w:rPr>
        <w:t>3</w:t>
      </w:r>
      <w:r w:rsidRPr="007B6424">
        <w:rPr>
          <w:rFonts w:ascii="Times New Roman" w:hAnsi="Times New Roman"/>
          <w:kern w:val="0"/>
          <w:szCs w:val="24"/>
        </w:rPr>
        <w:t>. The membranes were then incubated overnight at 4 °C with the primary antibodies, including a mouse monoclonal antibody directed against β-actin (G043, diluted 1:1,000; Abcam, Cambridge, MA, USA) and a rabbit polyclonal anti-HIF-1α antibody (NB100-449, diluted 1:500; Littleton, CO, USA). The membranes were washed three times for 5 min each with Tween-TBS (10 mM Tris-HCl, 0.15 M NaCl, and 0.1% Tween 20) and then incubated with a horseradish-peroxidase-conjugated anti-rabbit-IgG secondary antibody (diluted 1:1,000; Fischer Scientific Thermo, Pittsburgh, PA, USA) in Tween-TBS for 1 h at room temperature. The immunoreactive bands were visualized with a chemiluminescence system (Ez-Capture MG, Atto, Tokyo, Japan), using Amersham ECL Prime Western Blotting Detection Reagent (GE Healthcare, Princeton, NJ, USA). The bands of HIF-1α on the western blots were quantified with the ImageJ software (version 1.451: http://imagej.nih.gov/ij/) and are presented as relative intensities normalized to that of β-actin.</w:t>
      </w:r>
    </w:p>
    <w:p w:rsidR="005515E2" w:rsidRPr="009329D9" w:rsidRDefault="005515E2" w:rsidP="00D72FA2">
      <w:pPr>
        <w:pStyle w:val="a8"/>
        <w:spacing w:line="480" w:lineRule="exact"/>
        <w:rPr>
          <w:rFonts w:ascii="Times New Roman" w:hAnsi="Times New Roman"/>
          <w:szCs w:val="22"/>
        </w:rPr>
      </w:pPr>
    </w:p>
    <w:sectPr w:rsidR="005515E2" w:rsidRPr="009329D9" w:rsidSect="008B43F0">
      <w:pgSz w:w="12240" w:h="15840" w:code="1"/>
      <w:pgMar w:top="1440" w:right="1440" w:bottom="1440" w:left="1440" w:header="1077" w:footer="567" w:gutter="0"/>
      <w:lnNumType w:countBy="1" w:restart="continuous"/>
      <w:cols w:space="425"/>
      <w:docGrid w:type="lines" w:linePitch="589"/>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3611" w:rsidRDefault="00E73611" w:rsidP="004679FD">
      <w:r>
        <w:separator/>
      </w:r>
    </w:p>
  </w:endnote>
  <w:endnote w:type="continuationSeparator" w:id="0">
    <w:p w:rsidR="00E73611" w:rsidRDefault="00E73611" w:rsidP="00467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Vrinda">
    <w:altName w:val="Cambria"/>
    <w:panose1 w:val="020B0502040204020203"/>
    <w:charset w:val="01"/>
    <w:family w:val="roman"/>
    <w:notTrueType/>
    <w:pitch w:val="variable"/>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3611" w:rsidRDefault="00E73611" w:rsidP="004679FD">
      <w:r>
        <w:separator/>
      </w:r>
    </w:p>
  </w:footnote>
  <w:footnote w:type="continuationSeparator" w:id="0">
    <w:p w:rsidR="00E73611" w:rsidRDefault="00E73611" w:rsidP="004679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16BC6"/>
    <w:multiLevelType w:val="hybridMultilevel"/>
    <w:tmpl w:val="CD8E43E2"/>
    <w:lvl w:ilvl="0" w:tplc="F93E846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7D407B3"/>
    <w:multiLevelType w:val="multilevel"/>
    <w:tmpl w:val="4E00ADE2"/>
    <w:lvl w:ilvl="0">
      <w:start w:val="1"/>
      <w:numFmt w:val="decimal"/>
      <w:lvlText w:val="%1."/>
      <w:lvlJc w:val="left"/>
      <w:pPr>
        <w:tabs>
          <w:tab w:val="num" w:pos="502"/>
        </w:tabs>
        <w:ind w:left="502"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426A3B"/>
    <w:multiLevelType w:val="hybridMultilevel"/>
    <w:tmpl w:val="4C769AD6"/>
    <w:lvl w:ilvl="0" w:tplc="7EB0ABF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B9204C5"/>
    <w:multiLevelType w:val="hybridMultilevel"/>
    <w:tmpl w:val="B9B016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ACE05FC"/>
    <w:multiLevelType w:val="hybridMultilevel"/>
    <w:tmpl w:val="99D649B2"/>
    <w:lvl w:ilvl="0" w:tplc="04090001">
      <w:start w:val="1"/>
      <w:numFmt w:val="bullet"/>
      <w:lvlText w:val=""/>
      <w:lvlJc w:val="left"/>
      <w:pPr>
        <w:ind w:left="420" w:hanging="42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AD5264F"/>
    <w:multiLevelType w:val="hybridMultilevel"/>
    <w:tmpl w:val="2644613E"/>
    <w:lvl w:ilvl="0" w:tplc="DDBE84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C48332D"/>
    <w:multiLevelType w:val="hybridMultilevel"/>
    <w:tmpl w:val="0498813C"/>
    <w:lvl w:ilvl="0" w:tplc="708C0A04">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27B014B"/>
    <w:multiLevelType w:val="hybridMultilevel"/>
    <w:tmpl w:val="AA12E0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5A67F0A"/>
    <w:multiLevelType w:val="hybridMultilevel"/>
    <w:tmpl w:val="10DC4F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76170E2"/>
    <w:multiLevelType w:val="hybridMultilevel"/>
    <w:tmpl w:val="BE3CA514"/>
    <w:lvl w:ilvl="0" w:tplc="EA86B4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EFC3294"/>
    <w:multiLevelType w:val="hybridMultilevel"/>
    <w:tmpl w:val="6C321CC0"/>
    <w:lvl w:ilvl="0" w:tplc="708C0A04">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6923904"/>
    <w:multiLevelType w:val="hybridMultilevel"/>
    <w:tmpl w:val="1A7447A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86D6266"/>
    <w:multiLevelType w:val="hybridMultilevel"/>
    <w:tmpl w:val="8BB65148"/>
    <w:lvl w:ilvl="0" w:tplc="25F20E2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261540F"/>
    <w:multiLevelType w:val="hybridMultilevel"/>
    <w:tmpl w:val="DD94F056"/>
    <w:lvl w:ilvl="0" w:tplc="C7689038">
      <w:start w:val="1"/>
      <w:numFmt w:val="decimal"/>
      <w:lvlText w:val="%1."/>
      <w:lvlJc w:val="left"/>
      <w:pPr>
        <w:ind w:left="420" w:hanging="420"/>
      </w:pPr>
      <w:rPr>
        <w:rFonts w:hint="default"/>
        <w:b w:val="0"/>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90F09A3"/>
    <w:multiLevelType w:val="multilevel"/>
    <w:tmpl w:val="AD2AC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7C19BD"/>
    <w:multiLevelType w:val="hybridMultilevel"/>
    <w:tmpl w:val="68249E70"/>
    <w:lvl w:ilvl="0" w:tplc="DB643B5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C465EEB"/>
    <w:multiLevelType w:val="hybridMultilevel"/>
    <w:tmpl w:val="4EF2F8E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D156686"/>
    <w:multiLevelType w:val="hybridMultilevel"/>
    <w:tmpl w:val="39387AE4"/>
    <w:lvl w:ilvl="0" w:tplc="5DE45BD4">
      <w:start w:val="1"/>
      <w:numFmt w:val="decimalEnclosedCircle"/>
      <w:lvlText w:val="%1"/>
      <w:lvlJc w:val="left"/>
      <w:pPr>
        <w:ind w:left="360" w:hanging="360"/>
      </w:pPr>
      <w:rPr>
        <w:rFonts w:hint="default"/>
      </w:rPr>
    </w:lvl>
    <w:lvl w:ilvl="1" w:tplc="ED94F282">
      <w:start w:val="1"/>
      <w:numFmt w:val="decimal"/>
      <w:lvlText w:val="%2."/>
      <w:lvlJc w:val="left"/>
      <w:pPr>
        <w:ind w:left="780" w:hanging="360"/>
      </w:pPr>
      <w:rPr>
        <w:rFonts w:ascii="Century" w:hAnsi="Century"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E3C1D60"/>
    <w:multiLevelType w:val="hybridMultilevel"/>
    <w:tmpl w:val="285CDB62"/>
    <w:lvl w:ilvl="0" w:tplc="5BDC88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0312009"/>
    <w:multiLevelType w:val="hybridMultilevel"/>
    <w:tmpl w:val="7162382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29B4D12"/>
    <w:multiLevelType w:val="hybridMultilevel"/>
    <w:tmpl w:val="7FA079AA"/>
    <w:lvl w:ilvl="0" w:tplc="F77E5F9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38F65DF"/>
    <w:multiLevelType w:val="hybridMultilevel"/>
    <w:tmpl w:val="D002568E"/>
    <w:lvl w:ilvl="0" w:tplc="3AD695D0">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55601B6"/>
    <w:multiLevelType w:val="hybridMultilevel"/>
    <w:tmpl w:val="A036C7FE"/>
    <w:lvl w:ilvl="0" w:tplc="0409000F">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61F23B4"/>
    <w:multiLevelType w:val="hybridMultilevel"/>
    <w:tmpl w:val="CBBCA730"/>
    <w:lvl w:ilvl="0" w:tplc="FE244F4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56D274EF"/>
    <w:multiLevelType w:val="multilevel"/>
    <w:tmpl w:val="8F18F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90678B7"/>
    <w:multiLevelType w:val="hybridMultilevel"/>
    <w:tmpl w:val="9908714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B662FBE"/>
    <w:multiLevelType w:val="hybridMultilevel"/>
    <w:tmpl w:val="B15223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DED2589"/>
    <w:multiLevelType w:val="hybridMultilevel"/>
    <w:tmpl w:val="F2D6AA18"/>
    <w:lvl w:ilvl="0" w:tplc="0AE4159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5E4E2E5F"/>
    <w:multiLevelType w:val="hybridMultilevel"/>
    <w:tmpl w:val="F29A9838"/>
    <w:lvl w:ilvl="0" w:tplc="F3AEF5A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639C2E34"/>
    <w:multiLevelType w:val="hybridMultilevel"/>
    <w:tmpl w:val="A3BE47B8"/>
    <w:lvl w:ilvl="0" w:tplc="C0BEB9A8">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67771A07"/>
    <w:multiLevelType w:val="hybridMultilevel"/>
    <w:tmpl w:val="8572F0D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8BB14B1"/>
    <w:multiLevelType w:val="hybridMultilevel"/>
    <w:tmpl w:val="6F6C05A4"/>
    <w:lvl w:ilvl="0" w:tplc="4628D7F6">
      <w:start w:val="1"/>
      <w:numFmt w:val="decimal"/>
      <w:lvlText w:val="%1."/>
      <w:lvlJc w:val="left"/>
      <w:pPr>
        <w:ind w:left="360" w:hanging="360"/>
      </w:pPr>
      <w:rPr>
        <w:rFonts w:ascii="Century" w:hAnsi="Century"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AF9270D"/>
    <w:multiLevelType w:val="hybridMultilevel"/>
    <w:tmpl w:val="C810B184"/>
    <w:lvl w:ilvl="0" w:tplc="32D803E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7AB66812"/>
    <w:multiLevelType w:val="multilevel"/>
    <w:tmpl w:val="783AC06C"/>
    <w:lvl w:ilvl="0">
      <w:start w:val="1"/>
      <w:numFmt w:val="bullet"/>
      <w:lvlText w:val=""/>
      <w:lvlJc w:val="left"/>
      <w:pPr>
        <w:tabs>
          <w:tab w:val="num" w:pos="720"/>
        </w:tabs>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21"/>
  </w:num>
  <w:num w:numId="3">
    <w:abstractNumId w:val="1"/>
  </w:num>
  <w:num w:numId="4">
    <w:abstractNumId w:val="13"/>
  </w:num>
  <w:num w:numId="5">
    <w:abstractNumId w:val="29"/>
  </w:num>
  <w:num w:numId="6">
    <w:abstractNumId w:val="24"/>
  </w:num>
  <w:num w:numId="7">
    <w:abstractNumId w:val="14"/>
  </w:num>
  <w:num w:numId="8">
    <w:abstractNumId w:val="33"/>
  </w:num>
  <w:num w:numId="9">
    <w:abstractNumId w:val="7"/>
  </w:num>
  <w:num w:numId="10">
    <w:abstractNumId w:val="20"/>
  </w:num>
  <w:num w:numId="11">
    <w:abstractNumId w:val="10"/>
  </w:num>
  <w:num w:numId="12">
    <w:abstractNumId w:val="4"/>
  </w:num>
  <w:num w:numId="13">
    <w:abstractNumId w:val="25"/>
  </w:num>
  <w:num w:numId="14">
    <w:abstractNumId w:val="22"/>
  </w:num>
  <w:num w:numId="15">
    <w:abstractNumId w:val="6"/>
  </w:num>
  <w:num w:numId="16">
    <w:abstractNumId w:val="30"/>
  </w:num>
  <w:num w:numId="17">
    <w:abstractNumId w:val="11"/>
  </w:num>
  <w:num w:numId="18">
    <w:abstractNumId w:val="31"/>
  </w:num>
  <w:num w:numId="19">
    <w:abstractNumId w:val="19"/>
  </w:num>
  <w:num w:numId="20">
    <w:abstractNumId w:val="8"/>
  </w:num>
  <w:num w:numId="21">
    <w:abstractNumId w:val="3"/>
  </w:num>
  <w:num w:numId="22">
    <w:abstractNumId w:val="28"/>
  </w:num>
  <w:num w:numId="23">
    <w:abstractNumId w:val="5"/>
  </w:num>
  <w:num w:numId="24">
    <w:abstractNumId w:val="9"/>
  </w:num>
  <w:num w:numId="25">
    <w:abstractNumId w:val="2"/>
  </w:num>
  <w:num w:numId="26">
    <w:abstractNumId w:val="0"/>
  </w:num>
  <w:num w:numId="27">
    <w:abstractNumId w:val="18"/>
  </w:num>
  <w:num w:numId="28">
    <w:abstractNumId w:val="27"/>
  </w:num>
  <w:num w:numId="29">
    <w:abstractNumId w:val="26"/>
  </w:num>
  <w:num w:numId="30">
    <w:abstractNumId w:val="16"/>
  </w:num>
  <w:num w:numId="31">
    <w:abstractNumId w:val="32"/>
  </w:num>
  <w:num w:numId="32">
    <w:abstractNumId w:val="23"/>
  </w:num>
  <w:num w:numId="33">
    <w:abstractNumId w:val="15"/>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839"/>
  <w:drawingGridHorizontalSpacing w:val="90"/>
  <w:drawingGridVerticalSpacing w:val="589"/>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B14BE"/>
    <w:rsid w:val="000000B3"/>
    <w:rsid w:val="0000034F"/>
    <w:rsid w:val="000005FB"/>
    <w:rsid w:val="00000726"/>
    <w:rsid w:val="00000A15"/>
    <w:rsid w:val="00000B32"/>
    <w:rsid w:val="000011E3"/>
    <w:rsid w:val="000012A1"/>
    <w:rsid w:val="000015BB"/>
    <w:rsid w:val="0000235B"/>
    <w:rsid w:val="00002466"/>
    <w:rsid w:val="00002635"/>
    <w:rsid w:val="00002B42"/>
    <w:rsid w:val="00002CF3"/>
    <w:rsid w:val="000030DD"/>
    <w:rsid w:val="00003774"/>
    <w:rsid w:val="00003ADC"/>
    <w:rsid w:val="00003E86"/>
    <w:rsid w:val="000045D6"/>
    <w:rsid w:val="00004A9A"/>
    <w:rsid w:val="00004E23"/>
    <w:rsid w:val="00005356"/>
    <w:rsid w:val="000054E1"/>
    <w:rsid w:val="00005E1D"/>
    <w:rsid w:val="00005EE4"/>
    <w:rsid w:val="0000638D"/>
    <w:rsid w:val="00006839"/>
    <w:rsid w:val="000070D3"/>
    <w:rsid w:val="00007491"/>
    <w:rsid w:val="00007CEE"/>
    <w:rsid w:val="00007E7D"/>
    <w:rsid w:val="000103F7"/>
    <w:rsid w:val="00010560"/>
    <w:rsid w:val="00010F2A"/>
    <w:rsid w:val="00011042"/>
    <w:rsid w:val="00011098"/>
    <w:rsid w:val="000112B1"/>
    <w:rsid w:val="000128DA"/>
    <w:rsid w:val="000129D7"/>
    <w:rsid w:val="000135B2"/>
    <w:rsid w:val="00013918"/>
    <w:rsid w:val="00013B6C"/>
    <w:rsid w:val="00013DFC"/>
    <w:rsid w:val="00013E3B"/>
    <w:rsid w:val="00014212"/>
    <w:rsid w:val="000142C5"/>
    <w:rsid w:val="000144C9"/>
    <w:rsid w:val="0001489F"/>
    <w:rsid w:val="00014C5B"/>
    <w:rsid w:val="00014D09"/>
    <w:rsid w:val="00014F34"/>
    <w:rsid w:val="00015B9F"/>
    <w:rsid w:val="00016108"/>
    <w:rsid w:val="000169BA"/>
    <w:rsid w:val="000170D5"/>
    <w:rsid w:val="000172A7"/>
    <w:rsid w:val="00017390"/>
    <w:rsid w:val="0001751C"/>
    <w:rsid w:val="0001773C"/>
    <w:rsid w:val="00017902"/>
    <w:rsid w:val="00017B8B"/>
    <w:rsid w:val="0002037A"/>
    <w:rsid w:val="00020C63"/>
    <w:rsid w:val="0002101E"/>
    <w:rsid w:val="000210A8"/>
    <w:rsid w:val="000212C5"/>
    <w:rsid w:val="00021310"/>
    <w:rsid w:val="00021504"/>
    <w:rsid w:val="00021789"/>
    <w:rsid w:val="0002283F"/>
    <w:rsid w:val="00022FBF"/>
    <w:rsid w:val="00023789"/>
    <w:rsid w:val="00023C79"/>
    <w:rsid w:val="00024079"/>
    <w:rsid w:val="0002447E"/>
    <w:rsid w:val="000248CE"/>
    <w:rsid w:val="00024EB4"/>
    <w:rsid w:val="0002535C"/>
    <w:rsid w:val="00025480"/>
    <w:rsid w:val="00025917"/>
    <w:rsid w:val="00025B38"/>
    <w:rsid w:val="00025BDB"/>
    <w:rsid w:val="00025FF8"/>
    <w:rsid w:val="00026CF5"/>
    <w:rsid w:val="00027034"/>
    <w:rsid w:val="0002732D"/>
    <w:rsid w:val="0002761C"/>
    <w:rsid w:val="00030834"/>
    <w:rsid w:val="000309E9"/>
    <w:rsid w:val="00030BCE"/>
    <w:rsid w:val="00031C08"/>
    <w:rsid w:val="000324AA"/>
    <w:rsid w:val="0003295C"/>
    <w:rsid w:val="000336CD"/>
    <w:rsid w:val="00033E94"/>
    <w:rsid w:val="00034030"/>
    <w:rsid w:val="0003458B"/>
    <w:rsid w:val="0003475C"/>
    <w:rsid w:val="00034BBE"/>
    <w:rsid w:val="00034BBF"/>
    <w:rsid w:val="00034F28"/>
    <w:rsid w:val="00034FE1"/>
    <w:rsid w:val="00035038"/>
    <w:rsid w:val="00035092"/>
    <w:rsid w:val="000351F3"/>
    <w:rsid w:val="0003588A"/>
    <w:rsid w:val="00035967"/>
    <w:rsid w:val="00035A9F"/>
    <w:rsid w:val="000364E7"/>
    <w:rsid w:val="00036640"/>
    <w:rsid w:val="00036703"/>
    <w:rsid w:val="00036E10"/>
    <w:rsid w:val="000370E7"/>
    <w:rsid w:val="000374B4"/>
    <w:rsid w:val="000402F2"/>
    <w:rsid w:val="0004100A"/>
    <w:rsid w:val="00041081"/>
    <w:rsid w:val="00041C42"/>
    <w:rsid w:val="000422BC"/>
    <w:rsid w:val="00042435"/>
    <w:rsid w:val="00042681"/>
    <w:rsid w:val="00042F1B"/>
    <w:rsid w:val="00042F84"/>
    <w:rsid w:val="00042FB4"/>
    <w:rsid w:val="000434E3"/>
    <w:rsid w:val="00043FA8"/>
    <w:rsid w:val="000447C4"/>
    <w:rsid w:val="000448D2"/>
    <w:rsid w:val="00044B8F"/>
    <w:rsid w:val="00044C0C"/>
    <w:rsid w:val="00044F5C"/>
    <w:rsid w:val="00044FFF"/>
    <w:rsid w:val="00045340"/>
    <w:rsid w:val="0004535A"/>
    <w:rsid w:val="0004548F"/>
    <w:rsid w:val="00045673"/>
    <w:rsid w:val="00045C2B"/>
    <w:rsid w:val="00045DFA"/>
    <w:rsid w:val="0004610F"/>
    <w:rsid w:val="000465AD"/>
    <w:rsid w:val="00047384"/>
    <w:rsid w:val="000474F5"/>
    <w:rsid w:val="00047EDA"/>
    <w:rsid w:val="000502A9"/>
    <w:rsid w:val="00050447"/>
    <w:rsid w:val="00050582"/>
    <w:rsid w:val="00050921"/>
    <w:rsid w:val="000509A0"/>
    <w:rsid w:val="00050AE6"/>
    <w:rsid w:val="00050D3B"/>
    <w:rsid w:val="00050E98"/>
    <w:rsid w:val="000513C8"/>
    <w:rsid w:val="000515A5"/>
    <w:rsid w:val="00051ADC"/>
    <w:rsid w:val="00051DEB"/>
    <w:rsid w:val="00052055"/>
    <w:rsid w:val="00052450"/>
    <w:rsid w:val="00052DF1"/>
    <w:rsid w:val="0005313E"/>
    <w:rsid w:val="00053D71"/>
    <w:rsid w:val="00053FB7"/>
    <w:rsid w:val="00053FE7"/>
    <w:rsid w:val="000541D0"/>
    <w:rsid w:val="00054509"/>
    <w:rsid w:val="0005452B"/>
    <w:rsid w:val="00054B53"/>
    <w:rsid w:val="00054D04"/>
    <w:rsid w:val="0005552C"/>
    <w:rsid w:val="00055DC2"/>
    <w:rsid w:val="00055E17"/>
    <w:rsid w:val="00056CD7"/>
    <w:rsid w:val="00056D81"/>
    <w:rsid w:val="00056DD5"/>
    <w:rsid w:val="00056F52"/>
    <w:rsid w:val="0005702D"/>
    <w:rsid w:val="00057215"/>
    <w:rsid w:val="0005741B"/>
    <w:rsid w:val="000603A3"/>
    <w:rsid w:val="0006042A"/>
    <w:rsid w:val="00060A87"/>
    <w:rsid w:val="00060EEF"/>
    <w:rsid w:val="0006143F"/>
    <w:rsid w:val="000618FD"/>
    <w:rsid w:val="00061FB1"/>
    <w:rsid w:val="000620A7"/>
    <w:rsid w:val="000626C0"/>
    <w:rsid w:val="00062EC6"/>
    <w:rsid w:val="00063180"/>
    <w:rsid w:val="00063425"/>
    <w:rsid w:val="0006398E"/>
    <w:rsid w:val="0006443C"/>
    <w:rsid w:val="00064979"/>
    <w:rsid w:val="00064BC4"/>
    <w:rsid w:val="00064EB3"/>
    <w:rsid w:val="00064F65"/>
    <w:rsid w:val="00064F67"/>
    <w:rsid w:val="00065813"/>
    <w:rsid w:val="00065B0B"/>
    <w:rsid w:val="0006610F"/>
    <w:rsid w:val="000669F4"/>
    <w:rsid w:val="00066CFD"/>
    <w:rsid w:val="0006760C"/>
    <w:rsid w:val="0006764B"/>
    <w:rsid w:val="00067C36"/>
    <w:rsid w:val="0007048E"/>
    <w:rsid w:val="00070EE3"/>
    <w:rsid w:val="000716E1"/>
    <w:rsid w:val="0007178F"/>
    <w:rsid w:val="00071D78"/>
    <w:rsid w:val="00071E14"/>
    <w:rsid w:val="00072444"/>
    <w:rsid w:val="00072C20"/>
    <w:rsid w:val="00072E8D"/>
    <w:rsid w:val="00072F34"/>
    <w:rsid w:val="00072F3A"/>
    <w:rsid w:val="00073162"/>
    <w:rsid w:val="00073557"/>
    <w:rsid w:val="0007371C"/>
    <w:rsid w:val="00073ADC"/>
    <w:rsid w:val="00073C09"/>
    <w:rsid w:val="00073DF7"/>
    <w:rsid w:val="000740F8"/>
    <w:rsid w:val="0007418B"/>
    <w:rsid w:val="0007435F"/>
    <w:rsid w:val="00074DA2"/>
    <w:rsid w:val="00075453"/>
    <w:rsid w:val="00075542"/>
    <w:rsid w:val="00075567"/>
    <w:rsid w:val="00075C96"/>
    <w:rsid w:val="00075CF3"/>
    <w:rsid w:val="00075DB4"/>
    <w:rsid w:val="00075E57"/>
    <w:rsid w:val="000760F1"/>
    <w:rsid w:val="00076218"/>
    <w:rsid w:val="00076301"/>
    <w:rsid w:val="00076357"/>
    <w:rsid w:val="0007662D"/>
    <w:rsid w:val="00076E3A"/>
    <w:rsid w:val="00076FDC"/>
    <w:rsid w:val="0007759C"/>
    <w:rsid w:val="000777A7"/>
    <w:rsid w:val="0008100D"/>
    <w:rsid w:val="000816AF"/>
    <w:rsid w:val="000817ED"/>
    <w:rsid w:val="000818EE"/>
    <w:rsid w:val="00081939"/>
    <w:rsid w:val="00081965"/>
    <w:rsid w:val="00081BC6"/>
    <w:rsid w:val="00081C34"/>
    <w:rsid w:val="00081D33"/>
    <w:rsid w:val="000824C6"/>
    <w:rsid w:val="0008293B"/>
    <w:rsid w:val="00082AA1"/>
    <w:rsid w:val="00082C56"/>
    <w:rsid w:val="000830F7"/>
    <w:rsid w:val="00083364"/>
    <w:rsid w:val="00083478"/>
    <w:rsid w:val="0008405B"/>
    <w:rsid w:val="000842DB"/>
    <w:rsid w:val="00084300"/>
    <w:rsid w:val="00084390"/>
    <w:rsid w:val="00084769"/>
    <w:rsid w:val="00084BFC"/>
    <w:rsid w:val="00084D98"/>
    <w:rsid w:val="000852C1"/>
    <w:rsid w:val="000854C5"/>
    <w:rsid w:val="00085702"/>
    <w:rsid w:val="0008581C"/>
    <w:rsid w:val="00085DE4"/>
    <w:rsid w:val="000866BB"/>
    <w:rsid w:val="000868C4"/>
    <w:rsid w:val="00086CAF"/>
    <w:rsid w:val="00086E73"/>
    <w:rsid w:val="00087117"/>
    <w:rsid w:val="00087490"/>
    <w:rsid w:val="00087702"/>
    <w:rsid w:val="00087828"/>
    <w:rsid w:val="00087856"/>
    <w:rsid w:val="00090081"/>
    <w:rsid w:val="00090418"/>
    <w:rsid w:val="00090AD3"/>
    <w:rsid w:val="00090D02"/>
    <w:rsid w:val="00090D6E"/>
    <w:rsid w:val="0009175B"/>
    <w:rsid w:val="00091C5B"/>
    <w:rsid w:val="00091F21"/>
    <w:rsid w:val="00092407"/>
    <w:rsid w:val="0009240D"/>
    <w:rsid w:val="000925B0"/>
    <w:rsid w:val="000925F8"/>
    <w:rsid w:val="0009293A"/>
    <w:rsid w:val="00092942"/>
    <w:rsid w:val="00092E32"/>
    <w:rsid w:val="000931C0"/>
    <w:rsid w:val="000933A6"/>
    <w:rsid w:val="00093531"/>
    <w:rsid w:val="0009359D"/>
    <w:rsid w:val="000936A5"/>
    <w:rsid w:val="000936F0"/>
    <w:rsid w:val="00093BF6"/>
    <w:rsid w:val="000943F3"/>
    <w:rsid w:val="00094B28"/>
    <w:rsid w:val="000960A1"/>
    <w:rsid w:val="000961DB"/>
    <w:rsid w:val="00096209"/>
    <w:rsid w:val="0009633A"/>
    <w:rsid w:val="00096648"/>
    <w:rsid w:val="00096B4B"/>
    <w:rsid w:val="00096C1F"/>
    <w:rsid w:val="00096C21"/>
    <w:rsid w:val="0009718C"/>
    <w:rsid w:val="0009746A"/>
    <w:rsid w:val="000975BC"/>
    <w:rsid w:val="000976D7"/>
    <w:rsid w:val="0009774C"/>
    <w:rsid w:val="000977D2"/>
    <w:rsid w:val="000979B7"/>
    <w:rsid w:val="00097AEE"/>
    <w:rsid w:val="000A0003"/>
    <w:rsid w:val="000A0180"/>
    <w:rsid w:val="000A03D2"/>
    <w:rsid w:val="000A05B8"/>
    <w:rsid w:val="000A06D6"/>
    <w:rsid w:val="000A0A76"/>
    <w:rsid w:val="000A0B28"/>
    <w:rsid w:val="000A0E0E"/>
    <w:rsid w:val="000A0E45"/>
    <w:rsid w:val="000A1373"/>
    <w:rsid w:val="000A154B"/>
    <w:rsid w:val="000A1701"/>
    <w:rsid w:val="000A1A1A"/>
    <w:rsid w:val="000A1A45"/>
    <w:rsid w:val="000A1B2E"/>
    <w:rsid w:val="000A1E07"/>
    <w:rsid w:val="000A24BB"/>
    <w:rsid w:val="000A2573"/>
    <w:rsid w:val="000A3403"/>
    <w:rsid w:val="000A3436"/>
    <w:rsid w:val="000A384D"/>
    <w:rsid w:val="000A3B4B"/>
    <w:rsid w:val="000A3BBB"/>
    <w:rsid w:val="000A44DC"/>
    <w:rsid w:val="000A4931"/>
    <w:rsid w:val="000A4FF7"/>
    <w:rsid w:val="000A5489"/>
    <w:rsid w:val="000A56D3"/>
    <w:rsid w:val="000A57BA"/>
    <w:rsid w:val="000A5AA5"/>
    <w:rsid w:val="000A5BFF"/>
    <w:rsid w:val="000A5D27"/>
    <w:rsid w:val="000A6477"/>
    <w:rsid w:val="000A6953"/>
    <w:rsid w:val="000A69BC"/>
    <w:rsid w:val="000A69CC"/>
    <w:rsid w:val="000A69D8"/>
    <w:rsid w:val="000A731C"/>
    <w:rsid w:val="000A76CB"/>
    <w:rsid w:val="000A7DA2"/>
    <w:rsid w:val="000B0032"/>
    <w:rsid w:val="000B026C"/>
    <w:rsid w:val="000B029D"/>
    <w:rsid w:val="000B037C"/>
    <w:rsid w:val="000B0844"/>
    <w:rsid w:val="000B0EDE"/>
    <w:rsid w:val="000B1115"/>
    <w:rsid w:val="000B158A"/>
    <w:rsid w:val="000B1AD6"/>
    <w:rsid w:val="000B1D56"/>
    <w:rsid w:val="000B24BE"/>
    <w:rsid w:val="000B302F"/>
    <w:rsid w:val="000B3057"/>
    <w:rsid w:val="000B38EC"/>
    <w:rsid w:val="000B3C74"/>
    <w:rsid w:val="000B3FCF"/>
    <w:rsid w:val="000B4037"/>
    <w:rsid w:val="000B4240"/>
    <w:rsid w:val="000B454D"/>
    <w:rsid w:val="000B4726"/>
    <w:rsid w:val="000B4BF6"/>
    <w:rsid w:val="000B50BC"/>
    <w:rsid w:val="000B531A"/>
    <w:rsid w:val="000B534D"/>
    <w:rsid w:val="000B5ED5"/>
    <w:rsid w:val="000B60A5"/>
    <w:rsid w:val="000B6311"/>
    <w:rsid w:val="000B63D9"/>
    <w:rsid w:val="000B6A0F"/>
    <w:rsid w:val="000B6E67"/>
    <w:rsid w:val="000B6ED2"/>
    <w:rsid w:val="000B721F"/>
    <w:rsid w:val="000B7256"/>
    <w:rsid w:val="000B7412"/>
    <w:rsid w:val="000B759C"/>
    <w:rsid w:val="000B78A2"/>
    <w:rsid w:val="000C011D"/>
    <w:rsid w:val="000C0550"/>
    <w:rsid w:val="000C0C83"/>
    <w:rsid w:val="000C0E90"/>
    <w:rsid w:val="000C1A95"/>
    <w:rsid w:val="000C1D7B"/>
    <w:rsid w:val="000C2030"/>
    <w:rsid w:val="000C21B9"/>
    <w:rsid w:val="000C288F"/>
    <w:rsid w:val="000C2F6C"/>
    <w:rsid w:val="000C302B"/>
    <w:rsid w:val="000C303D"/>
    <w:rsid w:val="000C42F5"/>
    <w:rsid w:val="000C56C0"/>
    <w:rsid w:val="000C5CD5"/>
    <w:rsid w:val="000C5E25"/>
    <w:rsid w:val="000C62C8"/>
    <w:rsid w:val="000C6993"/>
    <w:rsid w:val="000C6BEF"/>
    <w:rsid w:val="000D01F7"/>
    <w:rsid w:val="000D0443"/>
    <w:rsid w:val="000D0749"/>
    <w:rsid w:val="000D0AE6"/>
    <w:rsid w:val="000D0D55"/>
    <w:rsid w:val="000D1748"/>
    <w:rsid w:val="000D1854"/>
    <w:rsid w:val="000D20EE"/>
    <w:rsid w:val="000D2D7F"/>
    <w:rsid w:val="000D2F42"/>
    <w:rsid w:val="000D2F92"/>
    <w:rsid w:val="000D4A19"/>
    <w:rsid w:val="000D4A9D"/>
    <w:rsid w:val="000D5098"/>
    <w:rsid w:val="000D54AF"/>
    <w:rsid w:val="000D5BA9"/>
    <w:rsid w:val="000D6166"/>
    <w:rsid w:val="000D6296"/>
    <w:rsid w:val="000D6851"/>
    <w:rsid w:val="000D6E74"/>
    <w:rsid w:val="000D74DC"/>
    <w:rsid w:val="000D76E3"/>
    <w:rsid w:val="000D78A9"/>
    <w:rsid w:val="000D7AA0"/>
    <w:rsid w:val="000D7BFE"/>
    <w:rsid w:val="000D7D9A"/>
    <w:rsid w:val="000E04D9"/>
    <w:rsid w:val="000E05F4"/>
    <w:rsid w:val="000E0868"/>
    <w:rsid w:val="000E09EA"/>
    <w:rsid w:val="000E0A8E"/>
    <w:rsid w:val="000E0B89"/>
    <w:rsid w:val="000E1059"/>
    <w:rsid w:val="000E10A8"/>
    <w:rsid w:val="000E14A0"/>
    <w:rsid w:val="000E1EE6"/>
    <w:rsid w:val="000E293A"/>
    <w:rsid w:val="000E33C8"/>
    <w:rsid w:val="000E33FC"/>
    <w:rsid w:val="000E3C24"/>
    <w:rsid w:val="000E4429"/>
    <w:rsid w:val="000E451D"/>
    <w:rsid w:val="000E45FD"/>
    <w:rsid w:val="000E48CF"/>
    <w:rsid w:val="000E49D2"/>
    <w:rsid w:val="000E4A4C"/>
    <w:rsid w:val="000E4BB8"/>
    <w:rsid w:val="000E4FCF"/>
    <w:rsid w:val="000E56D6"/>
    <w:rsid w:val="000E5981"/>
    <w:rsid w:val="000E5E96"/>
    <w:rsid w:val="000E6133"/>
    <w:rsid w:val="000E64FC"/>
    <w:rsid w:val="000E6646"/>
    <w:rsid w:val="000E6905"/>
    <w:rsid w:val="000E697B"/>
    <w:rsid w:val="000E6A24"/>
    <w:rsid w:val="000E6F41"/>
    <w:rsid w:val="000E72ED"/>
    <w:rsid w:val="000E753F"/>
    <w:rsid w:val="000E78D2"/>
    <w:rsid w:val="000F02EB"/>
    <w:rsid w:val="000F0476"/>
    <w:rsid w:val="000F0F3A"/>
    <w:rsid w:val="000F1CBD"/>
    <w:rsid w:val="000F1E3E"/>
    <w:rsid w:val="000F1FCA"/>
    <w:rsid w:val="000F2296"/>
    <w:rsid w:val="000F233F"/>
    <w:rsid w:val="000F2371"/>
    <w:rsid w:val="000F2603"/>
    <w:rsid w:val="000F29F4"/>
    <w:rsid w:val="000F2BAD"/>
    <w:rsid w:val="000F2DB8"/>
    <w:rsid w:val="000F2EDF"/>
    <w:rsid w:val="000F34E5"/>
    <w:rsid w:val="000F3E01"/>
    <w:rsid w:val="000F4280"/>
    <w:rsid w:val="000F44D9"/>
    <w:rsid w:val="000F49C7"/>
    <w:rsid w:val="000F4A31"/>
    <w:rsid w:val="000F4C1C"/>
    <w:rsid w:val="000F5270"/>
    <w:rsid w:val="000F54AA"/>
    <w:rsid w:val="000F566A"/>
    <w:rsid w:val="000F5689"/>
    <w:rsid w:val="000F583D"/>
    <w:rsid w:val="000F5B06"/>
    <w:rsid w:val="000F5BE8"/>
    <w:rsid w:val="000F64DD"/>
    <w:rsid w:val="000F65F0"/>
    <w:rsid w:val="000F6C3C"/>
    <w:rsid w:val="000F6E8E"/>
    <w:rsid w:val="000F7546"/>
    <w:rsid w:val="000F7821"/>
    <w:rsid w:val="001000E1"/>
    <w:rsid w:val="00100433"/>
    <w:rsid w:val="00100F48"/>
    <w:rsid w:val="0010106F"/>
    <w:rsid w:val="00101107"/>
    <w:rsid w:val="001013B9"/>
    <w:rsid w:val="00101583"/>
    <w:rsid w:val="00102A3B"/>
    <w:rsid w:val="00102FC7"/>
    <w:rsid w:val="001037B1"/>
    <w:rsid w:val="00103981"/>
    <w:rsid w:val="00103EF3"/>
    <w:rsid w:val="001047E9"/>
    <w:rsid w:val="001048E6"/>
    <w:rsid w:val="00105548"/>
    <w:rsid w:val="0010635C"/>
    <w:rsid w:val="00106A5D"/>
    <w:rsid w:val="00107384"/>
    <w:rsid w:val="0010743D"/>
    <w:rsid w:val="0010768B"/>
    <w:rsid w:val="00107717"/>
    <w:rsid w:val="00107E64"/>
    <w:rsid w:val="00110201"/>
    <w:rsid w:val="0011036C"/>
    <w:rsid w:val="0011037E"/>
    <w:rsid w:val="0011070E"/>
    <w:rsid w:val="00110C81"/>
    <w:rsid w:val="001111BE"/>
    <w:rsid w:val="001111F2"/>
    <w:rsid w:val="001115FB"/>
    <w:rsid w:val="001119E7"/>
    <w:rsid w:val="00111B28"/>
    <w:rsid w:val="00111E00"/>
    <w:rsid w:val="00111F03"/>
    <w:rsid w:val="00112406"/>
    <w:rsid w:val="00112445"/>
    <w:rsid w:val="001129CC"/>
    <w:rsid w:val="00112B89"/>
    <w:rsid w:val="0011320C"/>
    <w:rsid w:val="0011331C"/>
    <w:rsid w:val="00113CAE"/>
    <w:rsid w:val="00113EBC"/>
    <w:rsid w:val="00114033"/>
    <w:rsid w:val="001140C3"/>
    <w:rsid w:val="0011491E"/>
    <w:rsid w:val="00114A94"/>
    <w:rsid w:val="001151D9"/>
    <w:rsid w:val="0011527A"/>
    <w:rsid w:val="0011528C"/>
    <w:rsid w:val="00115304"/>
    <w:rsid w:val="00116076"/>
    <w:rsid w:val="0011612D"/>
    <w:rsid w:val="00116225"/>
    <w:rsid w:val="00116253"/>
    <w:rsid w:val="001162FB"/>
    <w:rsid w:val="00116C8A"/>
    <w:rsid w:val="00116E2B"/>
    <w:rsid w:val="00117B12"/>
    <w:rsid w:val="00117D17"/>
    <w:rsid w:val="00117ED7"/>
    <w:rsid w:val="00117F03"/>
    <w:rsid w:val="00121167"/>
    <w:rsid w:val="001211DB"/>
    <w:rsid w:val="00121B83"/>
    <w:rsid w:val="0012226B"/>
    <w:rsid w:val="001227FC"/>
    <w:rsid w:val="00122A8D"/>
    <w:rsid w:val="00122F34"/>
    <w:rsid w:val="0012300F"/>
    <w:rsid w:val="001233C4"/>
    <w:rsid w:val="00123B6C"/>
    <w:rsid w:val="00123DBC"/>
    <w:rsid w:val="001243D5"/>
    <w:rsid w:val="0012451E"/>
    <w:rsid w:val="001246D1"/>
    <w:rsid w:val="00124DA0"/>
    <w:rsid w:val="001253D0"/>
    <w:rsid w:val="001254EB"/>
    <w:rsid w:val="00125B36"/>
    <w:rsid w:val="00126A96"/>
    <w:rsid w:val="00127293"/>
    <w:rsid w:val="00127A56"/>
    <w:rsid w:val="0013012D"/>
    <w:rsid w:val="00131420"/>
    <w:rsid w:val="00131899"/>
    <w:rsid w:val="00131CE3"/>
    <w:rsid w:val="001322F6"/>
    <w:rsid w:val="0013239C"/>
    <w:rsid w:val="00132D0E"/>
    <w:rsid w:val="00132D38"/>
    <w:rsid w:val="00132DC5"/>
    <w:rsid w:val="001332EB"/>
    <w:rsid w:val="00133B7B"/>
    <w:rsid w:val="00133E9E"/>
    <w:rsid w:val="00133F8A"/>
    <w:rsid w:val="00134177"/>
    <w:rsid w:val="001347BA"/>
    <w:rsid w:val="00134B53"/>
    <w:rsid w:val="00134E4C"/>
    <w:rsid w:val="001350F9"/>
    <w:rsid w:val="0013559E"/>
    <w:rsid w:val="00135C83"/>
    <w:rsid w:val="00136242"/>
    <w:rsid w:val="001364B8"/>
    <w:rsid w:val="0013668A"/>
    <w:rsid w:val="00136AA8"/>
    <w:rsid w:val="00136C3C"/>
    <w:rsid w:val="00136CD6"/>
    <w:rsid w:val="00137859"/>
    <w:rsid w:val="00137BD0"/>
    <w:rsid w:val="00137C69"/>
    <w:rsid w:val="001400BB"/>
    <w:rsid w:val="001402A9"/>
    <w:rsid w:val="001406D9"/>
    <w:rsid w:val="001407BE"/>
    <w:rsid w:val="00140882"/>
    <w:rsid w:val="001409C0"/>
    <w:rsid w:val="00140A1A"/>
    <w:rsid w:val="0014148F"/>
    <w:rsid w:val="00141952"/>
    <w:rsid w:val="00141BDF"/>
    <w:rsid w:val="00141C74"/>
    <w:rsid w:val="00141F61"/>
    <w:rsid w:val="00142B6A"/>
    <w:rsid w:val="001431A1"/>
    <w:rsid w:val="001436A7"/>
    <w:rsid w:val="0014396A"/>
    <w:rsid w:val="00143A43"/>
    <w:rsid w:val="00143CFE"/>
    <w:rsid w:val="00143D22"/>
    <w:rsid w:val="00143E82"/>
    <w:rsid w:val="0014406E"/>
    <w:rsid w:val="001446F1"/>
    <w:rsid w:val="001449D6"/>
    <w:rsid w:val="00144B08"/>
    <w:rsid w:val="00144BB8"/>
    <w:rsid w:val="00145060"/>
    <w:rsid w:val="001457A7"/>
    <w:rsid w:val="00145847"/>
    <w:rsid w:val="00145BDF"/>
    <w:rsid w:val="00145F21"/>
    <w:rsid w:val="00146068"/>
    <w:rsid w:val="00146348"/>
    <w:rsid w:val="001463D3"/>
    <w:rsid w:val="00146447"/>
    <w:rsid w:val="0014650F"/>
    <w:rsid w:val="00146BD1"/>
    <w:rsid w:val="00146DC6"/>
    <w:rsid w:val="00146DD9"/>
    <w:rsid w:val="00146E07"/>
    <w:rsid w:val="00147450"/>
    <w:rsid w:val="0014767D"/>
    <w:rsid w:val="00150899"/>
    <w:rsid w:val="00150EB4"/>
    <w:rsid w:val="00150EF8"/>
    <w:rsid w:val="0015106E"/>
    <w:rsid w:val="001511AF"/>
    <w:rsid w:val="0015123E"/>
    <w:rsid w:val="00151263"/>
    <w:rsid w:val="001512C2"/>
    <w:rsid w:val="00151BF4"/>
    <w:rsid w:val="00151CEB"/>
    <w:rsid w:val="00151D75"/>
    <w:rsid w:val="00152044"/>
    <w:rsid w:val="001529C6"/>
    <w:rsid w:val="00152A71"/>
    <w:rsid w:val="0015336E"/>
    <w:rsid w:val="00153491"/>
    <w:rsid w:val="0015374D"/>
    <w:rsid w:val="00153AEA"/>
    <w:rsid w:val="00153B50"/>
    <w:rsid w:val="00154563"/>
    <w:rsid w:val="00154D50"/>
    <w:rsid w:val="0015542A"/>
    <w:rsid w:val="00155941"/>
    <w:rsid w:val="00155A9F"/>
    <w:rsid w:val="0015629D"/>
    <w:rsid w:val="001566F4"/>
    <w:rsid w:val="0015739A"/>
    <w:rsid w:val="00157408"/>
    <w:rsid w:val="00157884"/>
    <w:rsid w:val="00157D1B"/>
    <w:rsid w:val="00157EBD"/>
    <w:rsid w:val="001604B4"/>
    <w:rsid w:val="0016073D"/>
    <w:rsid w:val="00160D7A"/>
    <w:rsid w:val="00161744"/>
    <w:rsid w:val="00161961"/>
    <w:rsid w:val="00161AA8"/>
    <w:rsid w:val="001622C8"/>
    <w:rsid w:val="00162667"/>
    <w:rsid w:val="00162743"/>
    <w:rsid w:val="00162C82"/>
    <w:rsid w:val="00162CC4"/>
    <w:rsid w:val="0016303C"/>
    <w:rsid w:val="0016330E"/>
    <w:rsid w:val="00163C0B"/>
    <w:rsid w:val="00163C21"/>
    <w:rsid w:val="00164018"/>
    <w:rsid w:val="001644CD"/>
    <w:rsid w:val="00164562"/>
    <w:rsid w:val="001645EC"/>
    <w:rsid w:val="00164918"/>
    <w:rsid w:val="00164C37"/>
    <w:rsid w:val="00164E8A"/>
    <w:rsid w:val="0016537E"/>
    <w:rsid w:val="00165767"/>
    <w:rsid w:val="00165D54"/>
    <w:rsid w:val="00165D9C"/>
    <w:rsid w:val="001660CF"/>
    <w:rsid w:val="00166259"/>
    <w:rsid w:val="00166962"/>
    <w:rsid w:val="001669B1"/>
    <w:rsid w:val="00166B07"/>
    <w:rsid w:val="00166CC7"/>
    <w:rsid w:val="0016725D"/>
    <w:rsid w:val="00167634"/>
    <w:rsid w:val="00167CD0"/>
    <w:rsid w:val="00167DA4"/>
    <w:rsid w:val="00170130"/>
    <w:rsid w:val="0017021A"/>
    <w:rsid w:val="00170649"/>
    <w:rsid w:val="00170C0C"/>
    <w:rsid w:val="001719DD"/>
    <w:rsid w:val="00171A49"/>
    <w:rsid w:val="00172167"/>
    <w:rsid w:val="00172241"/>
    <w:rsid w:val="001722B1"/>
    <w:rsid w:val="001730BC"/>
    <w:rsid w:val="00173247"/>
    <w:rsid w:val="00173441"/>
    <w:rsid w:val="001745E0"/>
    <w:rsid w:val="00174782"/>
    <w:rsid w:val="00174E74"/>
    <w:rsid w:val="00175210"/>
    <w:rsid w:val="001752E5"/>
    <w:rsid w:val="00175324"/>
    <w:rsid w:val="001759F7"/>
    <w:rsid w:val="00175B17"/>
    <w:rsid w:val="00175D8E"/>
    <w:rsid w:val="00175FAD"/>
    <w:rsid w:val="0017603F"/>
    <w:rsid w:val="00176170"/>
    <w:rsid w:val="001763F1"/>
    <w:rsid w:val="00176641"/>
    <w:rsid w:val="00176792"/>
    <w:rsid w:val="00176957"/>
    <w:rsid w:val="00176986"/>
    <w:rsid w:val="00176D34"/>
    <w:rsid w:val="00177771"/>
    <w:rsid w:val="00180158"/>
    <w:rsid w:val="001805AD"/>
    <w:rsid w:val="0018081E"/>
    <w:rsid w:val="00181757"/>
    <w:rsid w:val="00181FDF"/>
    <w:rsid w:val="00182127"/>
    <w:rsid w:val="0018241A"/>
    <w:rsid w:val="001824A8"/>
    <w:rsid w:val="00182685"/>
    <w:rsid w:val="00182CA3"/>
    <w:rsid w:val="001830A8"/>
    <w:rsid w:val="001830EE"/>
    <w:rsid w:val="001830F6"/>
    <w:rsid w:val="00183144"/>
    <w:rsid w:val="001831AE"/>
    <w:rsid w:val="001832FD"/>
    <w:rsid w:val="0018356F"/>
    <w:rsid w:val="00183643"/>
    <w:rsid w:val="0018397B"/>
    <w:rsid w:val="00183992"/>
    <w:rsid w:val="00183AEA"/>
    <w:rsid w:val="00183E93"/>
    <w:rsid w:val="00183F88"/>
    <w:rsid w:val="00184958"/>
    <w:rsid w:val="00184EF7"/>
    <w:rsid w:val="001857EF"/>
    <w:rsid w:val="00185AC9"/>
    <w:rsid w:val="00185BA1"/>
    <w:rsid w:val="00185DDD"/>
    <w:rsid w:val="00186205"/>
    <w:rsid w:val="001862D9"/>
    <w:rsid w:val="00187331"/>
    <w:rsid w:val="00187389"/>
    <w:rsid w:val="001874CE"/>
    <w:rsid w:val="001876E6"/>
    <w:rsid w:val="00187718"/>
    <w:rsid w:val="00187967"/>
    <w:rsid w:val="0018798C"/>
    <w:rsid w:val="00187A30"/>
    <w:rsid w:val="00190079"/>
    <w:rsid w:val="001901A9"/>
    <w:rsid w:val="00190279"/>
    <w:rsid w:val="0019050A"/>
    <w:rsid w:val="001908DA"/>
    <w:rsid w:val="00190F86"/>
    <w:rsid w:val="0019117A"/>
    <w:rsid w:val="001911FB"/>
    <w:rsid w:val="0019146F"/>
    <w:rsid w:val="0019219E"/>
    <w:rsid w:val="0019297B"/>
    <w:rsid w:val="001929C4"/>
    <w:rsid w:val="00192DE0"/>
    <w:rsid w:val="00192F22"/>
    <w:rsid w:val="00192F47"/>
    <w:rsid w:val="001930F8"/>
    <w:rsid w:val="00193428"/>
    <w:rsid w:val="00193AA7"/>
    <w:rsid w:val="001949EE"/>
    <w:rsid w:val="00195703"/>
    <w:rsid w:val="001957AB"/>
    <w:rsid w:val="001969CA"/>
    <w:rsid w:val="00196C99"/>
    <w:rsid w:val="00196CF7"/>
    <w:rsid w:val="00196D40"/>
    <w:rsid w:val="00197247"/>
    <w:rsid w:val="0019773D"/>
    <w:rsid w:val="001978C9"/>
    <w:rsid w:val="00197AA3"/>
    <w:rsid w:val="00197AE3"/>
    <w:rsid w:val="001A05CA"/>
    <w:rsid w:val="001A0964"/>
    <w:rsid w:val="001A1413"/>
    <w:rsid w:val="001A1557"/>
    <w:rsid w:val="001A161E"/>
    <w:rsid w:val="001A175C"/>
    <w:rsid w:val="001A1AF7"/>
    <w:rsid w:val="001A1C1D"/>
    <w:rsid w:val="001A1D01"/>
    <w:rsid w:val="001A1D99"/>
    <w:rsid w:val="001A1E8B"/>
    <w:rsid w:val="001A1F36"/>
    <w:rsid w:val="001A2233"/>
    <w:rsid w:val="001A261D"/>
    <w:rsid w:val="001A2749"/>
    <w:rsid w:val="001A288B"/>
    <w:rsid w:val="001A2C7F"/>
    <w:rsid w:val="001A3384"/>
    <w:rsid w:val="001A37EE"/>
    <w:rsid w:val="001A3A52"/>
    <w:rsid w:val="001A3ACD"/>
    <w:rsid w:val="001A3F94"/>
    <w:rsid w:val="001A46E1"/>
    <w:rsid w:val="001A4942"/>
    <w:rsid w:val="001A583F"/>
    <w:rsid w:val="001A5944"/>
    <w:rsid w:val="001A5D75"/>
    <w:rsid w:val="001A5F8A"/>
    <w:rsid w:val="001A6C80"/>
    <w:rsid w:val="001A7608"/>
    <w:rsid w:val="001A7A16"/>
    <w:rsid w:val="001B0408"/>
    <w:rsid w:val="001B0813"/>
    <w:rsid w:val="001B0B29"/>
    <w:rsid w:val="001B0DD2"/>
    <w:rsid w:val="001B142B"/>
    <w:rsid w:val="001B144A"/>
    <w:rsid w:val="001B18CE"/>
    <w:rsid w:val="001B1F05"/>
    <w:rsid w:val="001B20C4"/>
    <w:rsid w:val="001B2148"/>
    <w:rsid w:val="001B23D6"/>
    <w:rsid w:val="001B2731"/>
    <w:rsid w:val="001B30BE"/>
    <w:rsid w:val="001B34E2"/>
    <w:rsid w:val="001B3561"/>
    <w:rsid w:val="001B385A"/>
    <w:rsid w:val="001B3AE3"/>
    <w:rsid w:val="001B3F0B"/>
    <w:rsid w:val="001B42CB"/>
    <w:rsid w:val="001B493F"/>
    <w:rsid w:val="001B4ABB"/>
    <w:rsid w:val="001B4D38"/>
    <w:rsid w:val="001B5099"/>
    <w:rsid w:val="001B5C15"/>
    <w:rsid w:val="001B6419"/>
    <w:rsid w:val="001B65F1"/>
    <w:rsid w:val="001B6835"/>
    <w:rsid w:val="001B68E2"/>
    <w:rsid w:val="001B69DF"/>
    <w:rsid w:val="001B73F7"/>
    <w:rsid w:val="001B75E2"/>
    <w:rsid w:val="001B7AC1"/>
    <w:rsid w:val="001B7CC0"/>
    <w:rsid w:val="001B7DC0"/>
    <w:rsid w:val="001B7E3E"/>
    <w:rsid w:val="001C03A4"/>
    <w:rsid w:val="001C05BB"/>
    <w:rsid w:val="001C0CCC"/>
    <w:rsid w:val="001C0D2E"/>
    <w:rsid w:val="001C122C"/>
    <w:rsid w:val="001C157E"/>
    <w:rsid w:val="001C19A7"/>
    <w:rsid w:val="001C1A72"/>
    <w:rsid w:val="001C2265"/>
    <w:rsid w:val="001C2509"/>
    <w:rsid w:val="001C275B"/>
    <w:rsid w:val="001C295D"/>
    <w:rsid w:val="001C29B9"/>
    <w:rsid w:val="001C2A00"/>
    <w:rsid w:val="001C2B19"/>
    <w:rsid w:val="001C304C"/>
    <w:rsid w:val="001C31F8"/>
    <w:rsid w:val="001C3C49"/>
    <w:rsid w:val="001C3E07"/>
    <w:rsid w:val="001C421F"/>
    <w:rsid w:val="001C476B"/>
    <w:rsid w:val="001C52C7"/>
    <w:rsid w:val="001C5A6D"/>
    <w:rsid w:val="001C5AD2"/>
    <w:rsid w:val="001C5FFC"/>
    <w:rsid w:val="001C61EC"/>
    <w:rsid w:val="001C6203"/>
    <w:rsid w:val="001C63C2"/>
    <w:rsid w:val="001C63DD"/>
    <w:rsid w:val="001C68C8"/>
    <w:rsid w:val="001C6CE3"/>
    <w:rsid w:val="001C7166"/>
    <w:rsid w:val="001C7285"/>
    <w:rsid w:val="001C7807"/>
    <w:rsid w:val="001C7954"/>
    <w:rsid w:val="001C7D43"/>
    <w:rsid w:val="001D032D"/>
    <w:rsid w:val="001D06A1"/>
    <w:rsid w:val="001D0BA0"/>
    <w:rsid w:val="001D125D"/>
    <w:rsid w:val="001D145F"/>
    <w:rsid w:val="001D1CB1"/>
    <w:rsid w:val="001D1EAD"/>
    <w:rsid w:val="001D214A"/>
    <w:rsid w:val="001D261A"/>
    <w:rsid w:val="001D2659"/>
    <w:rsid w:val="001D2DC2"/>
    <w:rsid w:val="001D3273"/>
    <w:rsid w:val="001D38E9"/>
    <w:rsid w:val="001D449A"/>
    <w:rsid w:val="001D465F"/>
    <w:rsid w:val="001D477B"/>
    <w:rsid w:val="001D4C08"/>
    <w:rsid w:val="001D4DC7"/>
    <w:rsid w:val="001D4F32"/>
    <w:rsid w:val="001D51EE"/>
    <w:rsid w:val="001D5649"/>
    <w:rsid w:val="001D5FBD"/>
    <w:rsid w:val="001D70EA"/>
    <w:rsid w:val="001D7381"/>
    <w:rsid w:val="001D75D2"/>
    <w:rsid w:val="001D761B"/>
    <w:rsid w:val="001D7B00"/>
    <w:rsid w:val="001E019F"/>
    <w:rsid w:val="001E0A8E"/>
    <w:rsid w:val="001E0CF9"/>
    <w:rsid w:val="001E0EFB"/>
    <w:rsid w:val="001E1112"/>
    <w:rsid w:val="001E12C6"/>
    <w:rsid w:val="001E1652"/>
    <w:rsid w:val="001E19F8"/>
    <w:rsid w:val="001E2212"/>
    <w:rsid w:val="001E2377"/>
    <w:rsid w:val="001E2B90"/>
    <w:rsid w:val="001E364B"/>
    <w:rsid w:val="001E3C56"/>
    <w:rsid w:val="001E3E74"/>
    <w:rsid w:val="001E455B"/>
    <w:rsid w:val="001E55A2"/>
    <w:rsid w:val="001E5C29"/>
    <w:rsid w:val="001E5E44"/>
    <w:rsid w:val="001E6101"/>
    <w:rsid w:val="001E6330"/>
    <w:rsid w:val="001E6999"/>
    <w:rsid w:val="001E6BA4"/>
    <w:rsid w:val="001E6DEE"/>
    <w:rsid w:val="001E6EA8"/>
    <w:rsid w:val="001E6EBF"/>
    <w:rsid w:val="001E7589"/>
    <w:rsid w:val="001E7F7F"/>
    <w:rsid w:val="001F0463"/>
    <w:rsid w:val="001F0540"/>
    <w:rsid w:val="001F0A62"/>
    <w:rsid w:val="001F1DA6"/>
    <w:rsid w:val="001F1F9E"/>
    <w:rsid w:val="001F2013"/>
    <w:rsid w:val="001F215E"/>
    <w:rsid w:val="001F2167"/>
    <w:rsid w:val="001F2547"/>
    <w:rsid w:val="001F27FB"/>
    <w:rsid w:val="001F2922"/>
    <w:rsid w:val="001F3418"/>
    <w:rsid w:val="001F36D2"/>
    <w:rsid w:val="001F3871"/>
    <w:rsid w:val="001F39C7"/>
    <w:rsid w:val="001F3AD2"/>
    <w:rsid w:val="001F3C13"/>
    <w:rsid w:val="001F40B8"/>
    <w:rsid w:val="001F410C"/>
    <w:rsid w:val="001F453A"/>
    <w:rsid w:val="001F49DB"/>
    <w:rsid w:val="001F4AD9"/>
    <w:rsid w:val="001F4B16"/>
    <w:rsid w:val="001F4C10"/>
    <w:rsid w:val="001F4C3D"/>
    <w:rsid w:val="001F4C67"/>
    <w:rsid w:val="001F5424"/>
    <w:rsid w:val="001F5C67"/>
    <w:rsid w:val="001F5DCE"/>
    <w:rsid w:val="001F6408"/>
    <w:rsid w:val="001F65F6"/>
    <w:rsid w:val="001F661E"/>
    <w:rsid w:val="001F699B"/>
    <w:rsid w:val="001F6BBA"/>
    <w:rsid w:val="001F7271"/>
    <w:rsid w:val="001F74A3"/>
    <w:rsid w:val="001F7583"/>
    <w:rsid w:val="001F7817"/>
    <w:rsid w:val="001F78E6"/>
    <w:rsid w:val="001F7D75"/>
    <w:rsid w:val="00200341"/>
    <w:rsid w:val="00200388"/>
    <w:rsid w:val="00200862"/>
    <w:rsid w:val="00200C35"/>
    <w:rsid w:val="00201036"/>
    <w:rsid w:val="00201465"/>
    <w:rsid w:val="00201507"/>
    <w:rsid w:val="002015E0"/>
    <w:rsid w:val="00201841"/>
    <w:rsid w:val="0020187B"/>
    <w:rsid w:val="00201AF6"/>
    <w:rsid w:val="00201BF0"/>
    <w:rsid w:val="0020201A"/>
    <w:rsid w:val="002020BE"/>
    <w:rsid w:val="00202267"/>
    <w:rsid w:val="00203013"/>
    <w:rsid w:val="00203573"/>
    <w:rsid w:val="0020357F"/>
    <w:rsid w:val="002037A1"/>
    <w:rsid w:val="00203B1A"/>
    <w:rsid w:val="00203BA6"/>
    <w:rsid w:val="002043D3"/>
    <w:rsid w:val="0020466D"/>
    <w:rsid w:val="00204AA0"/>
    <w:rsid w:val="00204C9D"/>
    <w:rsid w:val="00205252"/>
    <w:rsid w:val="002054F8"/>
    <w:rsid w:val="00205617"/>
    <w:rsid w:val="0020643C"/>
    <w:rsid w:val="00206875"/>
    <w:rsid w:val="00206A6C"/>
    <w:rsid w:val="00206CCA"/>
    <w:rsid w:val="002074EF"/>
    <w:rsid w:val="00207508"/>
    <w:rsid w:val="00207730"/>
    <w:rsid w:val="00207B46"/>
    <w:rsid w:val="00207EB3"/>
    <w:rsid w:val="00207F43"/>
    <w:rsid w:val="00210255"/>
    <w:rsid w:val="00210FD5"/>
    <w:rsid w:val="00212051"/>
    <w:rsid w:val="002123E4"/>
    <w:rsid w:val="00212850"/>
    <w:rsid w:val="00212D4D"/>
    <w:rsid w:val="00212F4D"/>
    <w:rsid w:val="0021337D"/>
    <w:rsid w:val="002134D8"/>
    <w:rsid w:val="002136F8"/>
    <w:rsid w:val="00213729"/>
    <w:rsid w:val="00213B08"/>
    <w:rsid w:val="0021411A"/>
    <w:rsid w:val="00215394"/>
    <w:rsid w:val="0021594D"/>
    <w:rsid w:val="00215F47"/>
    <w:rsid w:val="00215F90"/>
    <w:rsid w:val="00216253"/>
    <w:rsid w:val="00216259"/>
    <w:rsid w:val="00216835"/>
    <w:rsid w:val="00216891"/>
    <w:rsid w:val="002169E1"/>
    <w:rsid w:val="0021704C"/>
    <w:rsid w:val="0021723C"/>
    <w:rsid w:val="002174E8"/>
    <w:rsid w:val="00217507"/>
    <w:rsid w:val="00217AA0"/>
    <w:rsid w:val="00217E82"/>
    <w:rsid w:val="00220C10"/>
    <w:rsid w:val="00220E3D"/>
    <w:rsid w:val="00221068"/>
    <w:rsid w:val="00221324"/>
    <w:rsid w:val="00221478"/>
    <w:rsid w:val="00222498"/>
    <w:rsid w:val="002224DE"/>
    <w:rsid w:val="002226AF"/>
    <w:rsid w:val="00222C5C"/>
    <w:rsid w:val="002230E7"/>
    <w:rsid w:val="002233B7"/>
    <w:rsid w:val="00223497"/>
    <w:rsid w:val="002234E5"/>
    <w:rsid w:val="002234F6"/>
    <w:rsid w:val="0022355C"/>
    <w:rsid w:val="00223653"/>
    <w:rsid w:val="002236C5"/>
    <w:rsid w:val="0022394B"/>
    <w:rsid w:val="00223B78"/>
    <w:rsid w:val="00223FE4"/>
    <w:rsid w:val="0022439A"/>
    <w:rsid w:val="0022440A"/>
    <w:rsid w:val="0022463C"/>
    <w:rsid w:val="00224719"/>
    <w:rsid w:val="002248AB"/>
    <w:rsid w:val="00224A6E"/>
    <w:rsid w:val="00224A96"/>
    <w:rsid w:val="00224AE9"/>
    <w:rsid w:val="00225185"/>
    <w:rsid w:val="002255F8"/>
    <w:rsid w:val="0022577F"/>
    <w:rsid w:val="002258D1"/>
    <w:rsid w:val="002259D1"/>
    <w:rsid w:val="00225A19"/>
    <w:rsid w:val="00225F37"/>
    <w:rsid w:val="00226026"/>
    <w:rsid w:val="00226176"/>
    <w:rsid w:val="002263B9"/>
    <w:rsid w:val="0022651B"/>
    <w:rsid w:val="002267EA"/>
    <w:rsid w:val="00226E53"/>
    <w:rsid w:val="002273E4"/>
    <w:rsid w:val="00227855"/>
    <w:rsid w:val="002279DA"/>
    <w:rsid w:val="00230402"/>
    <w:rsid w:val="00230B87"/>
    <w:rsid w:val="00230F92"/>
    <w:rsid w:val="00230FF4"/>
    <w:rsid w:val="0023105E"/>
    <w:rsid w:val="00231544"/>
    <w:rsid w:val="00231570"/>
    <w:rsid w:val="002315C0"/>
    <w:rsid w:val="0023162F"/>
    <w:rsid w:val="00231E89"/>
    <w:rsid w:val="00231FB7"/>
    <w:rsid w:val="0023219B"/>
    <w:rsid w:val="00232773"/>
    <w:rsid w:val="0023298D"/>
    <w:rsid w:val="00232D0E"/>
    <w:rsid w:val="00232D88"/>
    <w:rsid w:val="00232F93"/>
    <w:rsid w:val="00233802"/>
    <w:rsid w:val="002345BB"/>
    <w:rsid w:val="00234AE7"/>
    <w:rsid w:val="00234DE1"/>
    <w:rsid w:val="002350F2"/>
    <w:rsid w:val="00235105"/>
    <w:rsid w:val="0023510A"/>
    <w:rsid w:val="00235367"/>
    <w:rsid w:val="00235599"/>
    <w:rsid w:val="00235791"/>
    <w:rsid w:val="00235A4A"/>
    <w:rsid w:val="00235B4F"/>
    <w:rsid w:val="00235D49"/>
    <w:rsid w:val="00235EC0"/>
    <w:rsid w:val="00236134"/>
    <w:rsid w:val="002362DB"/>
    <w:rsid w:val="00236553"/>
    <w:rsid w:val="00236A6B"/>
    <w:rsid w:val="00236E82"/>
    <w:rsid w:val="00237471"/>
    <w:rsid w:val="00237C8F"/>
    <w:rsid w:val="002402C9"/>
    <w:rsid w:val="002404B4"/>
    <w:rsid w:val="00240689"/>
    <w:rsid w:val="00240E4A"/>
    <w:rsid w:val="0024150E"/>
    <w:rsid w:val="00242096"/>
    <w:rsid w:val="0024244B"/>
    <w:rsid w:val="00242565"/>
    <w:rsid w:val="0024279C"/>
    <w:rsid w:val="002429F1"/>
    <w:rsid w:val="00243045"/>
    <w:rsid w:val="00243165"/>
    <w:rsid w:val="002435D0"/>
    <w:rsid w:val="00244A25"/>
    <w:rsid w:val="00244D02"/>
    <w:rsid w:val="002459F0"/>
    <w:rsid w:val="00245B69"/>
    <w:rsid w:val="00245D76"/>
    <w:rsid w:val="00245F67"/>
    <w:rsid w:val="002461D0"/>
    <w:rsid w:val="002462D5"/>
    <w:rsid w:val="00246467"/>
    <w:rsid w:val="002467AE"/>
    <w:rsid w:val="00246BB0"/>
    <w:rsid w:val="00246D37"/>
    <w:rsid w:val="00246E02"/>
    <w:rsid w:val="0024741A"/>
    <w:rsid w:val="00247872"/>
    <w:rsid w:val="00247DD6"/>
    <w:rsid w:val="0025013D"/>
    <w:rsid w:val="002508EA"/>
    <w:rsid w:val="00250A4C"/>
    <w:rsid w:val="00250BB8"/>
    <w:rsid w:val="00250F05"/>
    <w:rsid w:val="00252801"/>
    <w:rsid w:val="00252B7C"/>
    <w:rsid w:val="00252D6E"/>
    <w:rsid w:val="0025325F"/>
    <w:rsid w:val="0025333C"/>
    <w:rsid w:val="002536CB"/>
    <w:rsid w:val="00253DE3"/>
    <w:rsid w:val="002540E4"/>
    <w:rsid w:val="0025483E"/>
    <w:rsid w:val="00254C04"/>
    <w:rsid w:val="00255221"/>
    <w:rsid w:val="00255238"/>
    <w:rsid w:val="002556B8"/>
    <w:rsid w:val="00255A6E"/>
    <w:rsid w:val="00255B01"/>
    <w:rsid w:val="002562C0"/>
    <w:rsid w:val="002563A6"/>
    <w:rsid w:val="00256721"/>
    <w:rsid w:val="002567D8"/>
    <w:rsid w:val="00256B7D"/>
    <w:rsid w:val="00256F6C"/>
    <w:rsid w:val="002574EC"/>
    <w:rsid w:val="002576CF"/>
    <w:rsid w:val="00257AA8"/>
    <w:rsid w:val="00257AE3"/>
    <w:rsid w:val="0026020D"/>
    <w:rsid w:val="002602F5"/>
    <w:rsid w:val="00260331"/>
    <w:rsid w:val="00260335"/>
    <w:rsid w:val="00260A40"/>
    <w:rsid w:val="00260C38"/>
    <w:rsid w:val="00260DCE"/>
    <w:rsid w:val="00260EDD"/>
    <w:rsid w:val="002610C7"/>
    <w:rsid w:val="00261551"/>
    <w:rsid w:val="002619F7"/>
    <w:rsid w:val="00261C46"/>
    <w:rsid w:val="00261EF3"/>
    <w:rsid w:val="00262017"/>
    <w:rsid w:val="002623D5"/>
    <w:rsid w:val="002625CB"/>
    <w:rsid w:val="00262D5E"/>
    <w:rsid w:val="00262E4B"/>
    <w:rsid w:val="002632ED"/>
    <w:rsid w:val="00263395"/>
    <w:rsid w:val="002636E9"/>
    <w:rsid w:val="0026429E"/>
    <w:rsid w:val="00264850"/>
    <w:rsid w:val="002657B0"/>
    <w:rsid w:val="00265897"/>
    <w:rsid w:val="00265E3B"/>
    <w:rsid w:val="00266460"/>
    <w:rsid w:val="00266470"/>
    <w:rsid w:val="0026656C"/>
    <w:rsid w:val="0026683A"/>
    <w:rsid w:val="00266C88"/>
    <w:rsid w:val="002672A5"/>
    <w:rsid w:val="00267363"/>
    <w:rsid w:val="0026778E"/>
    <w:rsid w:val="00267A08"/>
    <w:rsid w:val="00267A19"/>
    <w:rsid w:val="00267A35"/>
    <w:rsid w:val="002702EA"/>
    <w:rsid w:val="002703B6"/>
    <w:rsid w:val="00270741"/>
    <w:rsid w:val="00270D45"/>
    <w:rsid w:val="002710F1"/>
    <w:rsid w:val="00272795"/>
    <w:rsid w:val="0027291F"/>
    <w:rsid w:val="00273F74"/>
    <w:rsid w:val="00274120"/>
    <w:rsid w:val="00274250"/>
    <w:rsid w:val="002747D7"/>
    <w:rsid w:val="00274E83"/>
    <w:rsid w:val="00275574"/>
    <w:rsid w:val="00275716"/>
    <w:rsid w:val="00275B85"/>
    <w:rsid w:val="00275C4E"/>
    <w:rsid w:val="00276149"/>
    <w:rsid w:val="00276365"/>
    <w:rsid w:val="002764A6"/>
    <w:rsid w:val="002764C2"/>
    <w:rsid w:val="0027652D"/>
    <w:rsid w:val="0027711B"/>
    <w:rsid w:val="0027737B"/>
    <w:rsid w:val="002773BD"/>
    <w:rsid w:val="00277493"/>
    <w:rsid w:val="002774ED"/>
    <w:rsid w:val="00277EFD"/>
    <w:rsid w:val="002804FD"/>
    <w:rsid w:val="002805C9"/>
    <w:rsid w:val="0028060E"/>
    <w:rsid w:val="002809F7"/>
    <w:rsid w:val="00281601"/>
    <w:rsid w:val="00281D06"/>
    <w:rsid w:val="00281DDD"/>
    <w:rsid w:val="00281EBB"/>
    <w:rsid w:val="002827DE"/>
    <w:rsid w:val="00282977"/>
    <w:rsid w:val="00282E67"/>
    <w:rsid w:val="00283109"/>
    <w:rsid w:val="0028319D"/>
    <w:rsid w:val="00283485"/>
    <w:rsid w:val="002838A4"/>
    <w:rsid w:val="0028393C"/>
    <w:rsid w:val="002839DE"/>
    <w:rsid w:val="002841DC"/>
    <w:rsid w:val="002845A3"/>
    <w:rsid w:val="0028466B"/>
    <w:rsid w:val="00284B1D"/>
    <w:rsid w:val="00285250"/>
    <w:rsid w:val="0028565B"/>
    <w:rsid w:val="00285710"/>
    <w:rsid w:val="00285940"/>
    <w:rsid w:val="00285C0A"/>
    <w:rsid w:val="002863FD"/>
    <w:rsid w:val="0028641A"/>
    <w:rsid w:val="0028668A"/>
    <w:rsid w:val="00286B72"/>
    <w:rsid w:val="00286B9E"/>
    <w:rsid w:val="0028702D"/>
    <w:rsid w:val="002873B8"/>
    <w:rsid w:val="00287BAD"/>
    <w:rsid w:val="00290DD7"/>
    <w:rsid w:val="002911ED"/>
    <w:rsid w:val="00291261"/>
    <w:rsid w:val="002914DF"/>
    <w:rsid w:val="00291DBF"/>
    <w:rsid w:val="002927E9"/>
    <w:rsid w:val="00292BD4"/>
    <w:rsid w:val="00292D5D"/>
    <w:rsid w:val="00292D8D"/>
    <w:rsid w:val="0029311D"/>
    <w:rsid w:val="00293735"/>
    <w:rsid w:val="00293ABF"/>
    <w:rsid w:val="00293EF9"/>
    <w:rsid w:val="002941A0"/>
    <w:rsid w:val="00294244"/>
    <w:rsid w:val="00294434"/>
    <w:rsid w:val="002945FE"/>
    <w:rsid w:val="0029479F"/>
    <w:rsid w:val="002948AC"/>
    <w:rsid w:val="00295424"/>
    <w:rsid w:val="002955E6"/>
    <w:rsid w:val="0029595E"/>
    <w:rsid w:val="00295A28"/>
    <w:rsid w:val="00295EC4"/>
    <w:rsid w:val="002961B2"/>
    <w:rsid w:val="0029641E"/>
    <w:rsid w:val="00296562"/>
    <w:rsid w:val="002965B2"/>
    <w:rsid w:val="00296608"/>
    <w:rsid w:val="00296900"/>
    <w:rsid w:val="00296ACC"/>
    <w:rsid w:val="00296EA7"/>
    <w:rsid w:val="00297019"/>
    <w:rsid w:val="00297E10"/>
    <w:rsid w:val="00297E61"/>
    <w:rsid w:val="002A03A6"/>
    <w:rsid w:val="002A03BB"/>
    <w:rsid w:val="002A07E2"/>
    <w:rsid w:val="002A0872"/>
    <w:rsid w:val="002A0C25"/>
    <w:rsid w:val="002A0F6A"/>
    <w:rsid w:val="002A14E3"/>
    <w:rsid w:val="002A15D2"/>
    <w:rsid w:val="002A1957"/>
    <w:rsid w:val="002A1CBC"/>
    <w:rsid w:val="002A2517"/>
    <w:rsid w:val="002A28A4"/>
    <w:rsid w:val="002A29C9"/>
    <w:rsid w:val="002A2C0F"/>
    <w:rsid w:val="002A2E72"/>
    <w:rsid w:val="002A3212"/>
    <w:rsid w:val="002A3262"/>
    <w:rsid w:val="002A32D8"/>
    <w:rsid w:val="002A3381"/>
    <w:rsid w:val="002A401D"/>
    <w:rsid w:val="002A44E8"/>
    <w:rsid w:val="002A4690"/>
    <w:rsid w:val="002A4AC6"/>
    <w:rsid w:val="002A4B7F"/>
    <w:rsid w:val="002A4D1A"/>
    <w:rsid w:val="002A4E63"/>
    <w:rsid w:val="002A5049"/>
    <w:rsid w:val="002A6586"/>
    <w:rsid w:val="002A65EE"/>
    <w:rsid w:val="002A6AA9"/>
    <w:rsid w:val="002A6B8E"/>
    <w:rsid w:val="002A6BBF"/>
    <w:rsid w:val="002A6FCD"/>
    <w:rsid w:val="002A7044"/>
    <w:rsid w:val="002A7700"/>
    <w:rsid w:val="002A7903"/>
    <w:rsid w:val="002A7972"/>
    <w:rsid w:val="002B027D"/>
    <w:rsid w:val="002B0AE9"/>
    <w:rsid w:val="002B128F"/>
    <w:rsid w:val="002B1739"/>
    <w:rsid w:val="002B1C35"/>
    <w:rsid w:val="002B1C7C"/>
    <w:rsid w:val="002B2259"/>
    <w:rsid w:val="002B235A"/>
    <w:rsid w:val="002B2BD7"/>
    <w:rsid w:val="002B32BA"/>
    <w:rsid w:val="002B3807"/>
    <w:rsid w:val="002B3880"/>
    <w:rsid w:val="002B3C62"/>
    <w:rsid w:val="002B41A8"/>
    <w:rsid w:val="002B41CE"/>
    <w:rsid w:val="002B4830"/>
    <w:rsid w:val="002B4896"/>
    <w:rsid w:val="002B50DA"/>
    <w:rsid w:val="002B55BE"/>
    <w:rsid w:val="002B5875"/>
    <w:rsid w:val="002B5AE6"/>
    <w:rsid w:val="002B6194"/>
    <w:rsid w:val="002B6D64"/>
    <w:rsid w:val="002B72FB"/>
    <w:rsid w:val="002B7B27"/>
    <w:rsid w:val="002C00DF"/>
    <w:rsid w:val="002C02F6"/>
    <w:rsid w:val="002C056B"/>
    <w:rsid w:val="002C0F71"/>
    <w:rsid w:val="002C15AA"/>
    <w:rsid w:val="002C19A4"/>
    <w:rsid w:val="002C2128"/>
    <w:rsid w:val="002C23CA"/>
    <w:rsid w:val="002C247A"/>
    <w:rsid w:val="002C2488"/>
    <w:rsid w:val="002C24C3"/>
    <w:rsid w:val="002C332D"/>
    <w:rsid w:val="002C3485"/>
    <w:rsid w:val="002C3596"/>
    <w:rsid w:val="002C3667"/>
    <w:rsid w:val="002C3DEB"/>
    <w:rsid w:val="002C4917"/>
    <w:rsid w:val="002C4E71"/>
    <w:rsid w:val="002C4F24"/>
    <w:rsid w:val="002C55CB"/>
    <w:rsid w:val="002C577E"/>
    <w:rsid w:val="002C5A9D"/>
    <w:rsid w:val="002C6382"/>
    <w:rsid w:val="002C6488"/>
    <w:rsid w:val="002C6AD3"/>
    <w:rsid w:val="002C6B2F"/>
    <w:rsid w:val="002C6BEA"/>
    <w:rsid w:val="002C6D5F"/>
    <w:rsid w:val="002C7E3F"/>
    <w:rsid w:val="002D0120"/>
    <w:rsid w:val="002D0542"/>
    <w:rsid w:val="002D0B9A"/>
    <w:rsid w:val="002D0D1E"/>
    <w:rsid w:val="002D0F06"/>
    <w:rsid w:val="002D0FC3"/>
    <w:rsid w:val="002D1227"/>
    <w:rsid w:val="002D1E28"/>
    <w:rsid w:val="002D1F11"/>
    <w:rsid w:val="002D1F21"/>
    <w:rsid w:val="002D2098"/>
    <w:rsid w:val="002D2177"/>
    <w:rsid w:val="002D2543"/>
    <w:rsid w:val="002D2DAF"/>
    <w:rsid w:val="002D2DC1"/>
    <w:rsid w:val="002D2EDE"/>
    <w:rsid w:val="002D323B"/>
    <w:rsid w:val="002D35E2"/>
    <w:rsid w:val="002D36CB"/>
    <w:rsid w:val="002D43D7"/>
    <w:rsid w:val="002D4641"/>
    <w:rsid w:val="002D46AC"/>
    <w:rsid w:val="002D58DE"/>
    <w:rsid w:val="002D5B23"/>
    <w:rsid w:val="002D5BBC"/>
    <w:rsid w:val="002D5CA5"/>
    <w:rsid w:val="002D5CB4"/>
    <w:rsid w:val="002D61D7"/>
    <w:rsid w:val="002D6204"/>
    <w:rsid w:val="002D6DA6"/>
    <w:rsid w:val="002D6DEF"/>
    <w:rsid w:val="002D6F6B"/>
    <w:rsid w:val="002D72B9"/>
    <w:rsid w:val="002D7383"/>
    <w:rsid w:val="002D77A2"/>
    <w:rsid w:val="002D7837"/>
    <w:rsid w:val="002D7E2E"/>
    <w:rsid w:val="002E0034"/>
    <w:rsid w:val="002E0151"/>
    <w:rsid w:val="002E0413"/>
    <w:rsid w:val="002E0CB4"/>
    <w:rsid w:val="002E0EED"/>
    <w:rsid w:val="002E1691"/>
    <w:rsid w:val="002E1E86"/>
    <w:rsid w:val="002E1FA3"/>
    <w:rsid w:val="002E2393"/>
    <w:rsid w:val="002E2522"/>
    <w:rsid w:val="002E270D"/>
    <w:rsid w:val="002E297A"/>
    <w:rsid w:val="002E2BCF"/>
    <w:rsid w:val="002E390E"/>
    <w:rsid w:val="002E39B0"/>
    <w:rsid w:val="002E4674"/>
    <w:rsid w:val="002E497C"/>
    <w:rsid w:val="002E5057"/>
    <w:rsid w:val="002E57FC"/>
    <w:rsid w:val="002E58B4"/>
    <w:rsid w:val="002E5C34"/>
    <w:rsid w:val="002E5C74"/>
    <w:rsid w:val="002E60E0"/>
    <w:rsid w:val="002E61F0"/>
    <w:rsid w:val="002E626C"/>
    <w:rsid w:val="002E6520"/>
    <w:rsid w:val="002E6ACB"/>
    <w:rsid w:val="002E6BE2"/>
    <w:rsid w:val="002E6E1F"/>
    <w:rsid w:val="002E734B"/>
    <w:rsid w:val="002E7389"/>
    <w:rsid w:val="002E7515"/>
    <w:rsid w:val="002E7745"/>
    <w:rsid w:val="002E7791"/>
    <w:rsid w:val="002E7B5B"/>
    <w:rsid w:val="002E7B7A"/>
    <w:rsid w:val="002F0300"/>
    <w:rsid w:val="002F0689"/>
    <w:rsid w:val="002F0960"/>
    <w:rsid w:val="002F0D02"/>
    <w:rsid w:val="002F0E2D"/>
    <w:rsid w:val="002F0F43"/>
    <w:rsid w:val="002F119C"/>
    <w:rsid w:val="002F1231"/>
    <w:rsid w:val="002F15BD"/>
    <w:rsid w:val="002F1B1B"/>
    <w:rsid w:val="002F248A"/>
    <w:rsid w:val="002F2977"/>
    <w:rsid w:val="002F29BA"/>
    <w:rsid w:val="002F29C8"/>
    <w:rsid w:val="002F2BC2"/>
    <w:rsid w:val="002F3119"/>
    <w:rsid w:val="002F32AB"/>
    <w:rsid w:val="002F3450"/>
    <w:rsid w:val="002F355D"/>
    <w:rsid w:val="002F3AF2"/>
    <w:rsid w:val="002F3BB5"/>
    <w:rsid w:val="002F3CF7"/>
    <w:rsid w:val="002F3F7D"/>
    <w:rsid w:val="002F4103"/>
    <w:rsid w:val="002F4165"/>
    <w:rsid w:val="002F41AE"/>
    <w:rsid w:val="002F41DD"/>
    <w:rsid w:val="002F4532"/>
    <w:rsid w:val="002F46D2"/>
    <w:rsid w:val="002F486D"/>
    <w:rsid w:val="002F48D9"/>
    <w:rsid w:val="002F4B84"/>
    <w:rsid w:val="002F4E20"/>
    <w:rsid w:val="002F50C9"/>
    <w:rsid w:val="002F5535"/>
    <w:rsid w:val="002F5547"/>
    <w:rsid w:val="002F5E05"/>
    <w:rsid w:val="002F6127"/>
    <w:rsid w:val="002F62ED"/>
    <w:rsid w:val="002F6793"/>
    <w:rsid w:val="002F6F59"/>
    <w:rsid w:val="002F6F65"/>
    <w:rsid w:val="00300102"/>
    <w:rsid w:val="003001DA"/>
    <w:rsid w:val="00300441"/>
    <w:rsid w:val="00300A11"/>
    <w:rsid w:val="00300D3B"/>
    <w:rsid w:val="00300EBB"/>
    <w:rsid w:val="003014F6"/>
    <w:rsid w:val="003015B8"/>
    <w:rsid w:val="003018CE"/>
    <w:rsid w:val="00301E83"/>
    <w:rsid w:val="003026CB"/>
    <w:rsid w:val="00302AB6"/>
    <w:rsid w:val="00302B6D"/>
    <w:rsid w:val="0030338A"/>
    <w:rsid w:val="0030340A"/>
    <w:rsid w:val="00303474"/>
    <w:rsid w:val="003039A2"/>
    <w:rsid w:val="00303B3E"/>
    <w:rsid w:val="003042AC"/>
    <w:rsid w:val="0030433B"/>
    <w:rsid w:val="0030441B"/>
    <w:rsid w:val="003044AD"/>
    <w:rsid w:val="00304948"/>
    <w:rsid w:val="00304A74"/>
    <w:rsid w:val="003051D3"/>
    <w:rsid w:val="0030520B"/>
    <w:rsid w:val="00305346"/>
    <w:rsid w:val="003054E5"/>
    <w:rsid w:val="00305775"/>
    <w:rsid w:val="00305BA6"/>
    <w:rsid w:val="00305D4B"/>
    <w:rsid w:val="00305D74"/>
    <w:rsid w:val="003060A6"/>
    <w:rsid w:val="003066D5"/>
    <w:rsid w:val="003068A3"/>
    <w:rsid w:val="00306F1D"/>
    <w:rsid w:val="003073AD"/>
    <w:rsid w:val="003075DE"/>
    <w:rsid w:val="00307690"/>
    <w:rsid w:val="00307751"/>
    <w:rsid w:val="00307AA4"/>
    <w:rsid w:val="00310308"/>
    <w:rsid w:val="00310493"/>
    <w:rsid w:val="003104C1"/>
    <w:rsid w:val="00310828"/>
    <w:rsid w:val="0031084F"/>
    <w:rsid w:val="00310B30"/>
    <w:rsid w:val="00310D6B"/>
    <w:rsid w:val="00311428"/>
    <w:rsid w:val="00311485"/>
    <w:rsid w:val="00311522"/>
    <w:rsid w:val="00311DBE"/>
    <w:rsid w:val="0031243F"/>
    <w:rsid w:val="00312470"/>
    <w:rsid w:val="00312832"/>
    <w:rsid w:val="003133EC"/>
    <w:rsid w:val="00313666"/>
    <w:rsid w:val="00313AD7"/>
    <w:rsid w:val="00313D44"/>
    <w:rsid w:val="003147DE"/>
    <w:rsid w:val="00314865"/>
    <w:rsid w:val="00314C49"/>
    <w:rsid w:val="0031521D"/>
    <w:rsid w:val="0031538B"/>
    <w:rsid w:val="003156A2"/>
    <w:rsid w:val="00315CA0"/>
    <w:rsid w:val="00315DF9"/>
    <w:rsid w:val="00315E4B"/>
    <w:rsid w:val="00315E77"/>
    <w:rsid w:val="00315F2B"/>
    <w:rsid w:val="00315F41"/>
    <w:rsid w:val="00316074"/>
    <w:rsid w:val="0031615F"/>
    <w:rsid w:val="0031618F"/>
    <w:rsid w:val="00316356"/>
    <w:rsid w:val="00316728"/>
    <w:rsid w:val="00316E6C"/>
    <w:rsid w:val="003171AE"/>
    <w:rsid w:val="003177EF"/>
    <w:rsid w:val="00317AD5"/>
    <w:rsid w:val="00317C8D"/>
    <w:rsid w:val="003203AE"/>
    <w:rsid w:val="00320497"/>
    <w:rsid w:val="00320AB7"/>
    <w:rsid w:val="00321404"/>
    <w:rsid w:val="00321ADD"/>
    <w:rsid w:val="00321C08"/>
    <w:rsid w:val="00321D66"/>
    <w:rsid w:val="00322053"/>
    <w:rsid w:val="003224C4"/>
    <w:rsid w:val="00322A1C"/>
    <w:rsid w:val="0032311B"/>
    <w:rsid w:val="0032329E"/>
    <w:rsid w:val="003235A0"/>
    <w:rsid w:val="00323684"/>
    <w:rsid w:val="003238E7"/>
    <w:rsid w:val="0032391C"/>
    <w:rsid w:val="00323C9F"/>
    <w:rsid w:val="003248C4"/>
    <w:rsid w:val="00324962"/>
    <w:rsid w:val="00324F40"/>
    <w:rsid w:val="003250B8"/>
    <w:rsid w:val="00325641"/>
    <w:rsid w:val="003256F3"/>
    <w:rsid w:val="00326040"/>
    <w:rsid w:val="003265D8"/>
    <w:rsid w:val="00326D06"/>
    <w:rsid w:val="003272F6"/>
    <w:rsid w:val="00327A2E"/>
    <w:rsid w:val="0033003A"/>
    <w:rsid w:val="0033068A"/>
    <w:rsid w:val="00330E71"/>
    <w:rsid w:val="0033116E"/>
    <w:rsid w:val="0033160C"/>
    <w:rsid w:val="00331676"/>
    <w:rsid w:val="00331867"/>
    <w:rsid w:val="003319A1"/>
    <w:rsid w:val="003322A1"/>
    <w:rsid w:val="00332909"/>
    <w:rsid w:val="00332C6A"/>
    <w:rsid w:val="00332CAB"/>
    <w:rsid w:val="00332F41"/>
    <w:rsid w:val="003331DD"/>
    <w:rsid w:val="00333348"/>
    <w:rsid w:val="00333444"/>
    <w:rsid w:val="0033368E"/>
    <w:rsid w:val="00333A2C"/>
    <w:rsid w:val="00333B62"/>
    <w:rsid w:val="00333C82"/>
    <w:rsid w:val="003341A2"/>
    <w:rsid w:val="003341BB"/>
    <w:rsid w:val="00334237"/>
    <w:rsid w:val="00334422"/>
    <w:rsid w:val="00334A55"/>
    <w:rsid w:val="00334FDA"/>
    <w:rsid w:val="00335014"/>
    <w:rsid w:val="003358FD"/>
    <w:rsid w:val="00335E55"/>
    <w:rsid w:val="00335E8A"/>
    <w:rsid w:val="00336289"/>
    <w:rsid w:val="0033668F"/>
    <w:rsid w:val="00336C11"/>
    <w:rsid w:val="00336CA4"/>
    <w:rsid w:val="00336E50"/>
    <w:rsid w:val="00336F06"/>
    <w:rsid w:val="00336F0A"/>
    <w:rsid w:val="003372AE"/>
    <w:rsid w:val="003372F5"/>
    <w:rsid w:val="0033743B"/>
    <w:rsid w:val="00337488"/>
    <w:rsid w:val="0033786D"/>
    <w:rsid w:val="00337AEE"/>
    <w:rsid w:val="00337BB3"/>
    <w:rsid w:val="0034053B"/>
    <w:rsid w:val="00340965"/>
    <w:rsid w:val="00340D28"/>
    <w:rsid w:val="0034116F"/>
    <w:rsid w:val="00341CFD"/>
    <w:rsid w:val="00341D7E"/>
    <w:rsid w:val="00342E9A"/>
    <w:rsid w:val="00342FB2"/>
    <w:rsid w:val="00343465"/>
    <w:rsid w:val="0034369F"/>
    <w:rsid w:val="00343C3B"/>
    <w:rsid w:val="0034427B"/>
    <w:rsid w:val="0034442B"/>
    <w:rsid w:val="00344438"/>
    <w:rsid w:val="00344702"/>
    <w:rsid w:val="00344801"/>
    <w:rsid w:val="0034487F"/>
    <w:rsid w:val="0034497E"/>
    <w:rsid w:val="0034503C"/>
    <w:rsid w:val="00345241"/>
    <w:rsid w:val="003453C6"/>
    <w:rsid w:val="00345419"/>
    <w:rsid w:val="00345431"/>
    <w:rsid w:val="00345B46"/>
    <w:rsid w:val="00345FA5"/>
    <w:rsid w:val="00346140"/>
    <w:rsid w:val="0034622A"/>
    <w:rsid w:val="003464D4"/>
    <w:rsid w:val="00346553"/>
    <w:rsid w:val="003465FD"/>
    <w:rsid w:val="00346872"/>
    <w:rsid w:val="003468D3"/>
    <w:rsid w:val="00346A4C"/>
    <w:rsid w:val="00346B33"/>
    <w:rsid w:val="00346FE1"/>
    <w:rsid w:val="003470C2"/>
    <w:rsid w:val="003475F1"/>
    <w:rsid w:val="00347AAB"/>
    <w:rsid w:val="00347EC8"/>
    <w:rsid w:val="00350078"/>
    <w:rsid w:val="003508DA"/>
    <w:rsid w:val="00350D32"/>
    <w:rsid w:val="00350EFB"/>
    <w:rsid w:val="00351393"/>
    <w:rsid w:val="003513CD"/>
    <w:rsid w:val="0035166A"/>
    <w:rsid w:val="003528CD"/>
    <w:rsid w:val="00352B73"/>
    <w:rsid w:val="00352F56"/>
    <w:rsid w:val="003531B1"/>
    <w:rsid w:val="003539D5"/>
    <w:rsid w:val="00353A79"/>
    <w:rsid w:val="00353EF7"/>
    <w:rsid w:val="00354019"/>
    <w:rsid w:val="00354266"/>
    <w:rsid w:val="003547F4"/>
    <w:rsid w:val="00354CB4"/>
    <w:rsid w:val="00354FD7"/>
    <w:rsid w:val="003550A9"/>
    <w:rsid w:val="003555E9"/>
    <w:rsid w:val="0035572B"/>
    <w:rsid w:val="003559CF"/>
    <w:rsid w:val="00355DCF"/>
    <w:rsid w:val="00355F82"/>
    <w:rsid w:val="0035632C"/>
    <w:rsid w:val="00356953"/>
    <w:rsid w:val="00356A59"/>
    <w:rsid w:val="00356D3A"/>
    <w:rsid w:val="00356ECC"/>
    <w:rsid w:val="003571ED"/>
    <w:rsid w:val="00357448"/>
    <w:rsid w:val="003576B2"/>
    <w:rsid w:val="00357B13"/>
    <w:rsid w:val="00357CAD"/>
    <w:rsid w:val="003603BE"/>
    <w:rsid w:val="003605B3"/>
    <w:rsid w:val="00360B9E"/>
    <w:rsid w:val="00361392"/>
    <w:rsid w:val="00361A42"/>
    <w:rsid w:val="00361A43"/>
    <w:rsid w:val="00361F5E"/>
    <w:rsid w:val="0036208E"/>
    <w:rsid w:val="0036212F"/>
    <w:rsid w:val="00362240"/>
    <w:rsid w:val="00362696"/>
    <w:rsid w:val="003626AD"/>
    <w:rsid w:val="00362B86"/>
    <w:rsid w:val="00362D21"/>
    <w:rsid w:val="00362D2F"/>
    <w:rsid w:val="00363015"/>
    <w:rsid w:val="00363406"/>
    <w:rsid w:val="00363F05"/>
    <w:rsid w:val="00364812"/>
    <w:rsid w:val="00364D25"/>
    <w:rsid w:val="00364E72"/>
    <w:rsid w:val="00364F86"/>
    <w:rsid w:val="003658E9"/>
    <w:rsid w:val="00365F6A"/>
    <w:rsid w:val="003667DB"/>
    <w:rsid w:val="00366DE3"/>
    <w:rsid w:val="00366ED0"/>
    <w:rsid w:val="00367335"/>
    <w:rsid w:val="0036785F"/>
    <w:rsid w:val="00370165"/>
    <w:rsid w:val="0037020A"/>
    <w:rsid w:val="0037045E"/>
    <w:rsid w:val="00370461"/>
    <w:rsid w:val="0037070C"/>
    <w:rsid w:val="003711B4"/>
    <w:rsid w:val="003714EB"/>
    <w:rsid w:val="00371C03"/>
    <w:rsid w:val="00371E90"/>
    <w:rsid w:val="00371F6E"/>
    <w:rsid w:val="00372268"/>
    <w:rsid w:val="0037244B"/>
    <w:rsid w:val="00372517"/>
    <w:rsid w:val="0037255B"/>
    <w:rsid w:val="00372801"/>
    <w:rsid w:val="00372AD3"/>
    <w:rsid w:val="00372BD8"/>
    <w:rsid w:val="00372CEE"/>
    <w:rsid w:val="00372D65"/>
    <w:rsid w:val="00372DA7"/>
    <w:rsid w:val="00372E4C"/>
    <w:rsid w:val="00372FBD"/>
    <w:rsid w:val="00373292"/>
    <w:rsid w:val="00373E43"/>
    <w:rsid w:val="00373FA6"/>
    <w:rsid w:val="00373FBE"/>
    <w:rsid w:val="0037403A"/>
    <w:rsid w:val="003741A7"/>
    <w:rsid w:val="00374203"/>
    <w:rsid w:val="003742CC"/>
    <w:rsid w:val="003743BB"/>
    <w:rsid w:val="00374760"/>
    <w:rsid w:val="00374A17"/>
    <w:rsid w:val="00374DCC"/>
    <w:rsid w:val="00374ED8"/>
    <w:rsid w:val="0037537E"/>
    <w:rsid w:val="00375437"/>
    <w:rsid w:val="00375C51"/>
    <w:rsid w:val="003764B6"/>
    <w:rsid w:val="0037760E"/>
    <w:rsid w:val="00377CD5"/>
    <w:rsid w:val="0038020B"/>
    <w:rsid w:val="0038088E"/>
    <w:rsid w:val="003810AA"/>
    <w:rsid w:val="00381352"/>
    <w:rsid w:val="00381432"/>
    <w:rsid w:val="00382777"/>
    <w:rsid w:val="003831EA"/>
    <w:rsid w:val="00383366"/>
    <w:rsid w:val="0038354F"/>
    <w:rsid w:val="003836F2"/>
    <w:rsid w:val="00383BD8"/>
    <w:rsid w:val="003844D6"/>
    <w:rsid w:val="003848D5"/>
    <w:rsid w:val="0038491E"/>
    <w:rsid w:val="00384C26"/>
    <w:rsid w:val="00384DA8"/>
    <w:rsid w:val="00385307"/>
    <w:rsid w:val="00385550"/>
    <w:rsid w:val="00385754"/>
    <w:rsid w:val="0038599F"/>
    <w:rsid w:val="00385A35"/>
    <w:rsid w:val="00385EA8"/>
    <w:rsid w:val="00386030"/>
    <w:rsid w:val="00386767"/>
    <w:rsid w:val="0038681B"/>
    <w:rsid w:val="00386D89"/>
    <w:rsid w:val="00386E53"/>
    <w:rsid w:val="0038708F"/>
    <w:rsid w:val="00387162"/>
    <w:rsid w:val="00387243"/>
    <w:rsid w:val="0038760C"/>
    <w:rsid w:val="00387856"/>
    <w:rsid w:val="00387907"/>
    <w:rsid w:val="00387BAF"/>
    <w:rsid w:val="003900B4"/>
    <w:rsid w:val="00390309"/>
    <w:rsid w:val="003904E5"/>
    <w:rsid w:val="00390CD0"/>
    <w:rsid w:val="00391131"/>
    <w:rsid w:val="00391189"/>
    <w:rsid w:val="0039133C"/>
    <w:rsid w:val="0039194F"/>
    <w:rsid w:val="0039197B"/>
    <w:rsid w:val="00391AC9"/>
    <w:rsid w:val="003921A5"/>
    <w:rsid w:val="003924BB"/>
    <w:rsid w:val="003926E2"/>
    <w:rsid w:val="00392C9F"/>
    <w:rsid w:val="0039523F"/>
    <w:rsid w:val="00395584"/>
    <w:rsid w:val="00395749"/>
    <w:rsid w:val="003957ED"/>
    <w:rsid w:val="00396273"/>
    <w:rsid w:val="00396535"/>
    <w:rsid w:val="00396AD0"/>
    <w:rsid w:val="003973C7"/>
    <w:rsid w:val="00397D3C"/>
    <w:rsid w:val="00397DD4"/>
    <w:rsid w:val="003A015D"/>
    <w:rsid w:val="003A027A"/>
    <w:rsid w:val="003A06EA"/>
    <w:rsid w:val="003A09CE"/>
    <w:rsid w:val="003A0D44"/>
    <w:rsid w:val="003A1915"/>
    <w:rsid w:val="003A19A8"/>
    <w:rsid w:val="003A1A39"/>
    <w:rsid w:val="003A1AB9"/>
    <w:rsid w:val="003A1CEA"/>
    <w:rsid w:val="003A29DB"/>
    <w:rsid w:val="003A31DE"/>
    <w:rsid w:val="003A33D8"/>
    <w:rsid w:val="003A36DC"/>
    <w:rsid w:val="003A3B6F"/>
    <w:rsid w:val="003A4ACB"/>
    <w:rsid w:val="003A4CF1"/>
    <w:rsid w:val="003A4D64"/>
    <w:rsid w:val="003A55A2"/>
    <w:rsid w:val="003A592C"/>
    <w:rsid w:val="003A5F79"/>
    <w:rsid w:val="003A5FE2"/>
    <w:rsid w:val="003A63F3"/>
    <w:rsid w:val="003A6DC5"/>
    <w:rsid w:val="003A6F80"/>
    <w:rsid w:val="003A7222"/>
    <w:rsid w:val="003A7522"/>
    <w:rsid w:val="003A7592"/>
    <w:rsid w:val="003A7AB7"/>
    <w:rsid w:val="003B0235"/>
    <w:rsid w:val="003B0338"/>
    <w:rsid w:val="003B0506"/>
    <w:rsid w:val="003B09E0"/>
    <w:rsid w:val="003B0EED"/>
    <w:rsid w:val="003B119E"/>
    <w:rsid w:val="003B142D"/>
    <w:rsid w:val="003B1560"/>
    <w:rsid w:val="003B18B9"/>
    <w:rsid w:val="003B1952"/>
    <w:rsid w:val="003B1DBC"/>
    <w:rsid w:val="003B24C5"/>
    <w:rsid w:val="003B272D"/>
    <w:rsid w:val="003B2997"/>
    <w:rsid w:val="003B3134"/>
    <w:rsid w:val="003B36FD"/>
    <w:rsid w:val="003B3767"/>
    <w:rsid w:val="003B3DB6"/>
    <w:rsid w:val="003B3EDC"/>
    <w:rsid w:val="003B47A4"/>
    <w:rsid w:val="003B47ED"/>
    <w:rsid w:val="003B4B0E"/>
    <w:rsid w:val="003B4DA2"/>
    <w:rsid w:val="003B5838"/>
    <w:rsid w:val="003B5F29"/>
    <w:rsid w:val="003B5FF7"/>
    <w:rsid w:val="003B66E3"/>
    <w:rsid w:val="003B7714"/>
    <w:rsid w:val="003B77F1"/>
    <w:rsid w:val="003B78C9"/>
    <w:rsid w:val="003B7BE2"/>
    <w:rsid w:val="003B7C25"/>
    <w:rsid w:val="003B7DC4"/>
    <w:rsid w:val="003C05B8"/>
    <w:rsid w:val="003C07BA"/>
    <w:rsid w:val="003C0A85"/>
    <w:rsid w:val="003C0E00"/>
    <w:rsid w:val="003C1257"/>
    <w:rsid w:val="003C1471"/>
    <w:rsid w:val="003C1E76"/>
    <w:rsid w:val="003C216C"/>
    <w:rsid w:val="003C2CF5"/>
    <w:rsid w:val="003C2D49"/>
    <w:rsid w:val="003C3EE8"/>
    <w:rsid w:val="003C3F94"/>
    <w:rsid w:val="003C3FBF"/>
    <w:rsid w:val="003C4221"/>
    <w:rsid w:val="003C4376"/>
    <w:rsid w:val="003C43EA"/>
    <w:rsid w:val="003C474B"/>
    <w:rsid w:val="003C49F0"/>
    <w:rsid w:val="003C4F79"/>
    <w:rsid w:val="003C52BF"/>
    <w:rsid w:val="003C561F"/>
    <w:rsid w:val="003C574E"/>
    <w:rsid w:val="003C6536"/>
    <w:rsid w:val="003C69E5"/>
    <w:rsid w:val="003C6ED6"/>
    <w:rsid w:val="003C6FC5"/>
    <w:rsid w:val="003C7140"/>
    <w:rsid w:val="003C74C2"/>
    <w:rsid w:val="003C7718"/>
    <w:rsid w:val="003C7B40"/>
    <w:rsid w:val="003C7E9A"/>
    <w:rsid w:val="003D0056"/>
    <w:rsid w:val="003D0692"/>
    <w:rsid w:val="003D096A"/>
    <w:rsid w:val="003D0A76"/>
    <w:rsid w:val="003D12B7"/>
    <w:rsid w:val="003D1364"/>
    <w:rsid w:val="003D1A02"/>
    <w:rsid w:val="003D1B67"/>
    <w:rsid w:val="003D1D8E"/>
    <w:rsid w:val="003D1E78"/>
    <w:rsid w:val="003D26DA"/>
    <w:rsid w:val="003D27FB"/>
    <w:rsid w:val="003D2C76"/>
    <w:rsid w:val="003D320D"/>
    <w:rsid w:val="003D3742"/>
    <w:rsid w:val="003D3E79"/>
    <w:rsid w:val="003D3ECC"/>
    <w:rsid w:val="003D3EE1"/>
    <w:rsid w:val="003D46DA"/>
    <w:rsid w:val="003D46DB"/>
    <w:rsid w:val="003D4E6E"/>
    <w:rsid w:val="003D4E91"/>
    <w:rsid w:val="003D4F5F"/>
    <w:rsid w:val="003D5611"/>
    <w:rsid w:val="003D5661"/>
    <w:rsid w:val="003D5863"/>
    <w:rsid w:val="003D5A54"/>
    <w:rsid w:val="003D5BA6"/>
    <w:rsid w:val="003D5C94"/>
    <w:rsid w:val="003D5D28"/>
    <w:rsid w:val="003D5E45"/>
    <w:rsid w:val="003D60BB"/>
    <w:rsid w:val="003D6429"/>
    <w:rsid w:val="003D6673"/>
    <w:rsid w:val="003D6C56"/>
    <w:rsid w:val="003D6EAA"/>
    <w:rsid w:val="003D77D4"/>
    <w:rsid w:val="003D7862"/>
    <w:rsid w:val="003D789C"/>
    <w:rsid w:val="003D78C7"/>
    <w:rsid w:val="003D7C74"/>
    <w:rsid w:val="003E004E"/>
    <w:rsid w:val="003E03B4"/>
    <w:rsid w:val="003E0583"/>
    <w:rsid w:val="003E0867"/>
    <w:rsid w:val="003E08DA"/>
    <w:rsid w:val="003E08FB"/>
    <w:rsid w:val="003E0921"/>
    <w:rsid w:val="003E0E5F"/>
    <w:rsid w:val="003E0EF6"/>
    <w:rsid w:val="003E11BC"/>
    <w:rsid w:val="003E1EAB"/>
    <w:rsid w:val="003E20C6"/>
    <w:rsid w:val="003E227D"/>
    <w:rsid w:val="003E2429"/>
    <w:rsid w:val="003E2498"/>
    <w:rsid w:val="003E2A5E"/>
    <w:rsid w:val="003E2D95"/>
    <w:rsid w:val="003E2DF2"/>
    <w:rsid w:val="003E32FE"/>
    <w:rsid w:val="003E352F"/>
    <w:rsid w:val="003E3BA2"/>
    <w:rsid w:val="003E3BC0"/>
    <w:rsid w:val="003E3C2F"/>
    <w:rsid w:val="003E3E85"/>
    <w:rsid w:val="003E4063"/>
    <w:rsid w:val="003E4362"/>
    <w:rsid w:val="003E474B"/>
    <w:rsid w:val="003E4A79"/>
    <w:rsid w:val="003E4A84"/>
    <w:rsid w:val="003E4BAB"/>
    <w:rsid w:val="003E4D7D"/>
    <w:rsid w:val="003E5102"/>
    <w:rsid w:val="003E5350"/>
    <w:rsid w:val="003E545B"/>
    <w:rsid w:val="003E552B"/>
    <w:rsid w:val="003E57D7"/>
    <w:rsid w:val="003E57FE"/>
    <w:rsid w:val="003E58FC"/>
    <w:rsid w:val="003E5B5B"/>
    <w:rsid w:val="003E5D3B"/>
    <w:rsid w:val="003E622B"/>
    <w:rsid w:val="003E624E"/>
    <w:rsid w:val="003E6A7F"/>
    <w:rsid w:val="003E773E"/>
    <w:rsid w:val="003E797F"/>
    <w:rsid w:val="003E7B9D"/>
    <w:rsid w:val="003E7C13"/>
    <w:rsid w:val="003E7C29"/>
    <w:rsid w:val="003E7D6C"/>
    <w:rsid w:val="003F09EE"/>
    <w:rsid w:val="003F0F3F"/>
    <w:rsid w:val="003F1252"/>
    <w:rsid w:val="003F12A6"/>
    <w:rsid w:val="003F169C"/>
    <w:rsid w:val="003F1E0F"/>
    <w:rsid w:val="003F1F8D"/>
    <w:rsid w:val="003F212C"/>
    <w:rsid w:val="003F2702"/>
    <w:rsid w:val="003F276B"/>
    <w:rsid w:val="003F2907"/>
    <w:rsid w:val="003F2B80"/>
    <w:rsid w:val="003F3503"/>
    <w:rsid w:val="003F374A"/>
    <w:rsid w:val="003F3858"/>
    <w:rsid w:val="003F3877"/>
    <w:rsid w:val="003F389D"/>
    <w:rsid w:val="003F3AF6"/>
    <w:rsid w:val="003F3E0A"/>
    <w:rsid w:val="003F4598"/>
    <w:rsid w:val="003F4899"/>
    <w:rsid w:val="003F4DD1"/>
    <w:rsid w:val="003F4E0D"/>
    <w:rsid w:val="003F5C76"/>
    <w:rsid w:val="003F612F"/>
    <w:rsid w:val="003F62D4"/>
    <w:rsid w:val="003F6309"/>
    <w:rsid w:val="003F6471"/>
    <w:rsid w:val="003F7309"/>
    <w:rsid w:val="003F7622"/>
    <w:rsid w:val="003F772F"/>
    <w:rsid w:val="003F79E7"/>
    <w:rsid w:val="003F7A54"/>
    <w:rsid w:val="003F7C88"/>
    <w:rsid w:val="00400068"/>
    <w:rsid w:val="00400291"/>
    <w:rsid w:val="0040055A"/>
    <w:rsid w:val="004006AD"/>
    <w:rsid w:val="00400D75"/>
    <w:rsid w:val="00400DEE"/>
    <w:rsid w:val="00401368"/>
    <w:rsid w:val="004014ED"/>
    <w:rsid w:val="004014FC"/>
    <w:rsid w:val="0040154F"/>
    <w:rsid w:val="00401682"/>
    <w:rsid w:val="0040188E"/>
    <w:rsid w:val="00401F74"/>
    <w:rsid w:val="004024A4"/>
    <w:rsid w:val="0040251F"/>
    <w:rsid w:val="0040256B"/>
    <w:rsid w:val="00402600"/>
    <w:rsid w:val="0040266A"/>
    <w:rsid w:val="0040283D"/>
    <w:rsid w:val="004028EC"/>
    <w:rsid w:val="00402AD0"/>
    <w:rsid w:val="00402BDE"/>
    <w:rsid w:val="00403180"/>
    <w:rsid w:val="00403183"/>
    <w:rsid w:val="00403296"/>
    <w:rsid w:val="0040358F"/>
    <w:rsid w:val="0040371C"/>
    <w:rsid w:val="004037BA"/>
    <w:rsid w:val="00403F96"/>
    <w:rsid w:val="00404183"/>
    <w:rsid w:val="004041A1"/>
    <w:rsid w:val="00404364"/>
    <w:rsid w:val="00404536"/>
    <w:rsid w:val="00404CD0"/>
    <w:rsid w:val="00404DE3"/>
    <w:rsid w:val="00404ED4"/>
    <w:rsid w:val="00405017"/>
    <w:rsid w:val="00405188"/>
    <w:rsid w:val="00405441"/>
    <w:rsid w:val="00405478"/>
    <w:rsid w:val="00405831"/>
    <w:rsid w:val="00405871"/>
    <w:rsid w:val="00405A15"/>
    <w:rsid w:val="00405A3D"/>
    <w:rsid w:val="00405DB0"/>
    <w:rsid w:val="0040650A"/>
    <w:rsid w:val="0040677C"/>
    <w:rsid w:val="00406BE1"/>
    <w:rsid w:val="00406DB8"/>
    <w:rsid w:val="0040767E"/>
    <w:rsid w:val="00407AB9"/>
    <w:rsid w:val="0041007A"/>
    <w:rsid w:val="004101B9"/>
    <w:rsid w:val="00410757"/>
    <w:rsid w:val="00410E10"/>
    <w:rsid w:val="00410F1B"/>
    <w:rsid w:val="00411148"/>
    <w:rsid w:val="004117B6"/>
    <w:rsid w:val="004118CF"/>
    <w:rsid w:val="0041249A"/>
    <w:rsid w:val="00412533"/>
    <w:rsid w:val="00412746"/>
    <w:rsid w:val="004129A6"/>
    <w:rsid w:val="00412DBC"/>
    <w:rsid w:val="00413026"/>
    <w:rsid w:val="0041398C"/>
    <w:rsid w:val="004139B5"/>
    <w:rsid w:val="00413A2E"/>
    <w:rsid w:val="00414129"/>
    <w:rsid w:val="00414C43"/>
    <w:rsid w:val="00414CCE"/>
    <w:rsid w:val="00414E36"/>
    <w:rsid w:val="00414F31"/>
    <w:rsid w:val="00415195"/>
    <w:rsid w:val="00415D19"/>
    <w:rsid w:val="0041711A"/>
    <w:rsid w:val="00417ACD"/>
    <w:rsid w:val="0042085B"/>
    <w:rsid w:val="00421A8A"/>
    <w:rsid w:val="004225DD"/>
    <w:rsid w:val="00422E5C"/>
    <w:rsid w:val="00423492"/>
    <w:rsid w:val="00423A76"/>
    <w:rsid w:val="00423B63"/>
    <w:rsid w:val="00423D45"/>
    <w:rsid w:val="00423D7C"/>
    <w:rsid w:val="00423E4A"/>
    <w:rsid w:val="004246C6"/>
    <w:rsid w:val="00424B76"/>
    <w:rsid w:val="00424CFC"/>
    <w:rsid w:val="00424DC9"/>
    <w:rsid w:val="00424DF9"/>
    <w:rsid w:val="00425377"/>
    <w:rsid w:val="004255E6"/>
    <w:rsid w:val="0042563C"/>
    <w:rsid w:val="00425BF1"/>
    <w:rsid w:val="00426836"/>
    <w:rsid w:val="0042684A"/>
    <w:rsid w:val="00426C9D"/>
    <w:rsid w:val="00427050"/>
    <w:rsid w:val="00427275"/>
    <w:rsid w:val="004273FA"/>
    <w:rsid w:val="004274FB"/>
    <w:rsid w:val="00427CA5"/>
    <w:rsid w:val="0043062E"/>
    <w:rsid w:val="0043085D"/>
    <w:rsid w:val="00430C2E"/>
    <w:rsid w:val="00430F8E"/>
    <w:rsid w:val="004310EB"/>
    <w:rsid w:val="00431203"/>
    <w:rsid w:val="004312CE"/>
    <w:rsid w:val="004314A0"/>
    <w:rsid w:val="00431610"/>
    <w:rsid w:val="0043194A"/>
    <w:rsid w:val="004319C6"/>
    <w:rsid w:val="00431CA4"/>
    <w:rsid w:val="00431CEB"/>
    <w:rsid w:val="00431F2A"/>
    <w:rsid w:val="00431FB3"/>
    <w:rsid w:val="0043208F"/>
    <w:rsid w:val="004320E1"/>
    <w:rsid w:val="004326A8"/>
    <w:rsid w:val="00432B63"/>
    <w:rsid w:val="00432D6C"/>
    <w:rsid w:val="004330E5"/>
    <w:rsid w:val="004335C8"/>
    <w:rsid w:val="0043381C"/>
    <w:rsid w:val="00433B1C"/>
    <w:rsid w:val="00433B82"/>
    <w:rsid w:val="00433C3C"/>
    <w:rsid w:val="004342DE"/>
    <w:rsid w:val="00434721"/>
    <w:rsid w:val="00434816"/>
    <w:rsid w:val="00434BC2"/>
    <w:rsid w:val="0043567C"/>
    <w:rsid w:val="00436028"/>
    <w:rsid w:val="004360C9"/>
    <w:rsid w:val="00436114"/>
    <w:rsid w:val="0043631B"/>
    <w:rsid w:val="004365BB"/>
    <w:rsid w:val="004366AD"/>
    <w:rsid w:val="00436755"/>
    <w:rsid w:val="004369A8"/>
    <w:rsid w:val="00436AED"/>
    <w:rsid w:val="00437449"/>
    <w:rsid w:val="00437A85"/>
    <w:rsid w:val="00437F69"/>
    <w:rsid w:val="00440A1D"/>
    <w:rsid w:val="00440AAE"/>
    <w:rsid w:val="00440FAB"/>
    <w:rsid w:val="00441648"/>
    <w:rsid w:val="00441A3A"/>
    <w:rsid w:val="00441C99"/>
    <w:rsid w:val="004420D7"/>
    <w:rsid w:val="004425DE"/>
    <w:rsid w:val="00442B50"/>
    <w:rsid w:val="00442F90"/>
    <w:rsid w:val="00443620"/>
    <w:rsid w:val="00443C0C"/>
    <w:rsid w:val="00443F1C"/>
    <w:rsid w:val="00444529"/>
    <w:rsid w:val="00444C68"/>
    <w:rsid w:val="00444D08"/>
    <w:rsid w:val="0044514C"/>
    <w:rsid w:val="00445401"/>
    <w:rsid w:val="00445411"/>
    <w:rsid w:val="004455F6"/>
    <w:rsid w:val="004459C0"/>
    <w:rsid w:val="00445D13"/>
    <w:rsid w:val="00446212"/>
    <w:rsid w:val="00446339"/>
    <w:rsid w:val="00446C82"/>
    <w:rsid w:val="00446F70"/>
    <w:rsid w:val="00446F89"/>
    <w:rsid w:val="00447385"/>
    <w:rsid w:val="0044761C"/>
    <w:rsid w:val="00447A54"/>
    <w:rsid w:val="00447B8C"/>
    <w:rsid w:val="00447F08"/>
    <w:rsid w:val="004501C8"/>
    <w:rsid w:val="004506F0"/>
    <w:rsid w:val="004506FF"/>
    <w:rsid w:val="004509AA"/>
    <w:rsid w:val="00451341"/>
    <w:rsid w:val="00451444"/>
    <w:rsid w:val="0045161C"/>
    <w:rsid w:val="00451CAB"/>
    <w:rsid w:val="00452758"/>
    <w:rsid w:val="00452EE7"/>
    <w:rsid w:val="00453B12"/>
    <w:rsid w:val="00453BF2"/>
    <w:rsid w:val="00453E68"/>
    <w:rsid w:val="00453F54"/>
    <w:rsid w:val="00454367"/>
    <w:rsid w:val="00454589"/>
    <w:rsid w:val="0045469F"/>
    <w:rsid w:val="004546D7"/>
    <w:rsid w:val="00454784"/>
    <w:rsid w:val="00454B61"/>
    <w:rsid w:val="00454DE4"/>
    <w:rsid w:val="0045508D"/>
    <w:rsid w:val="004553BB"/>
    <w:rsid w:val="0045553F"/>
    <w:rsid w:val="004556A0"/>
    <w:rsid w:val="00455B50"/>
    <w:rsid w:val="004561EA"/>
    <w:rsid w:val="004572A2"/>
    <w:rsid w:val="00457642"/>
    <w:rsid w:val="0045792A"/>
    <w:rsid w:val="00457AE7"/>
    <w:rsid w:val="00457FB9"/>
    <w:rsid w:val="00460745"/>
    <w:rsid w:val="0046141E"/>
    <w:rsid w:val="00461B58"/>
    <w:rsid w:val="00462860"/>
    <w:rsid w:val="00462AFA"/>
    <w:rsid w:val="00462B04"/>
    <w:rsid w:val="00462D9E"/>
    <w:rsid w:val="00462E0B"/>
    <w:rsid w:val="00462FFD"/>
    <w:rsid w:val="0046331F"/>
    <w:rsid w:val="00463956"/>
    <w:rsid w:val="004639B8"/>
    <w:rsid w:val="00463CF8"/>
    <w:rsid w:val="00463D09"/>
    <w:rsid w:val="004641E1"/>
    <w:rsid w:val="00464767"/>
    <w:rsid w:val="004647F1"/>
    <w:rsid w:val="00464855"/>
    <w:rsid w:val="00464C18"/>
    <w:rsid w:val="0046531F"/>
    <w:rsid w:val="00465D14"/>
    <w:rsid w:val="0046644D"/>
    <w:rsid w:val="0046662A"/>
    <w:rsid w:val="00466704"/>
    <w:rsid w:val="00466863"/>
    <w:rsid w:val="004669ED"/>
    <w:rsid w:val="004672BA"/>
    <w:rsid w:val="004674A9"/>
    <w:rsid w:val="004679FD"/>
    <w:rsid w:val="00467B54"/>
    <w:rsid w:val="00467F41"/>
    <w:rsid w:val="00467FEF"/>
    <w:rsid w:val="00470151"/>
    <w:rsid w:val="004703A7"/>
    <w:rsid w:val="00470591"/>
    <w:rsid w:val="0047060B"/>
    <w:rsid w:val="00470807"/>
    <w:rsid w:val="00470A56"/>
    <w:rsid w:val="00470CF3"/>
    <w:rsid w:val="00470EA6"/>
    <w:rsid w:val="0047106F"/>
    <w:rsid w:val="004710FD"/>
    <w:rsid w:val="0047111F"/>
    <w:rsid w:val="004711A4"/>
    <w:rsid w:val="00471453"/>
    <w:rsid w:val="00471B3E"/>
    <w:rsid w:val="004721F5"/>
    <w:rsid w:val="004723E2"/>
    <w:rsid w:val="004724CF"/>
    <w:rsid w:val="0047272D"/>
    <w:rsid w:val="00472A75"/>
    <w:rsid w:val="0047314C"/>
    <w:rsid w:val="00473390"/>
    <w:rsid w:val="00473521"/>
    <w:rsid w:val="004736C5"/>
    <w:rsid w:val="00473B10"/>
    <w:rsid w:val="00473B43"/>
    <w:rsid w:val="00473D8F"/>
    <w:rsid w:val="00474B32"/>
    <w:rsid w:val="00474D60"/>
    <w:rsid w:val="00475589"/>
    <w:rsid w:val="0047576C"/>
    <w:rsid w:val="00476119"/>
    <w:rsid w:val="004765C3"/>
    <w:rsid w:val="00476B9B"/>
    <w:rsid w:val="00476BFF"/>
    <w:rsid w:val="00477391"/>
    <w:rsid w:val="004773E6"/>
    <w:rsid w:val="004774AF"/>
    <w:rsid w:val="00477AEF"/>
    <w:rsid w:val="00477D61"/>
    <w:rsid w:val="004800F9"/>
    <w:rsid w:val="004801F8"/>
    <w:rsid w:val="004802E5"/>
    <w:rsid w:val="00480351"/>
    <w:rsid w:val="0048036B"/>
    <w:rsid w:val="004803FA"/>
    <w:rsid w:val="00480769"/>
    <w:rsid w:val="00480A0E"/>
    <w:rsid w:val="00481DB1"/>
    <w:rsid w:val="0048206F"/>
    <w:rsid w:val="004821DF"/>
    <w:rsid w:val="00482369"/>
    <w:rsid w:val="00482E8D"/>
    <w:rsid w:val="004830D6"/>
    <w:rsid w:val="00483136"/>
    <w:rsid w:val="0048341F"/>
    <w:rsid w:val="004837F7"/>
    <w:rsid w:val="0048389F"/>
    <w:rsid w:val="00483EA6"/>
    <w:rsid w:val="0048436A"/>
    <w:rsid w:val="004846C9"/>
    <w:rsid w:val="0048476F"/>
    <w:rsid w:val="00485190"/>
    <w:rsid w:val="004853A8"/>
    <w:rsid w:val="004858A1"/>
    <w:rsid w:val="00485B15"/>
    <w:rsid w:val="00485BEC"/>
    <w:rsid w:val="00485CAC"/>
    <w:rsid w:val="00486355"/>
    <w:rsid w:val="004863F9"/>
    <w:rsid w:val="004864CB"/>
    <w:rsid w:val="00486623"/>
    <w:rsid w:val="004866E3"/>
    <w:rsid w:val="00486A22"/>
    <w:rsid w:val="00486BAD"/>
    <w:rsid w:val="00486E10"/>
    <w:rsid w:val="00486EC4"/>
    <w:rsid w:val="004871EC"/>
    <w:rsid w:val="004872B6"/>
    <w:rsid w:val="00487B31"/>
    <w:rsid w:val="0049080C"/>
    <w:rsid w:val="004908F1"/>
    <w:rsid w:val="00490ADF"/>
    <w:rsid w:val="00491037"/>
    <w:rsid w:val="00491235"/>
    <w:rsid w:val="004913B2"/>
    <w:rsid w:val="00491436"/>
    <w:rsid w:val="00491545"/>
    <w:rsid w:val="00491806"/>
    <w:rsid w:val="00491CDF"/>
    <w:rsid w:val="00492A49"/>
    <w:rsid w:val="00492C95"/>
    <w:rsid w:val="00492CDB"/>
    <w:rsid w:val="00493396"/>
    <w:rsid w:val="004936E3"/>
    <w:rsid w:val="00493997"/>
    <w:rsid w:val="004939BD"/>
    <w:rsid w:val="00493AA2"/>
    <w:rsid w:val="00493BE3"/>
    <w:rsid w:val="0049411A"/>
    <w:rsid w:val="00494188"/>
    <w:rsid w:val="004943DF"/>
    <w:rsid w:val="00494D47"/>
    <w:rsid w:val="00495242"/>
    <w:rsid w:val="00495478"/>
    <w:rsid w:val="00495570"/>
    <w:rsid w:val="00495658"/>
    <w:rsid w:val="0049577F"/>
    <w:rsid w:val="0049654C"/>
    <w:rsid w:val="00496895"/>
    <w:rsid w:val="00496B05"/>
    <w:rsid w:val="00496CEF"/>
    <w:rsid w:val="00496D8D"/>
    <w:rsid w:val="004976F4"/>
    <w:rsid w:val="004977AD"/>
    <w:rsid w:val="00497877"/>
    <w:rsid w:val="00497BA5"/>
    <w:rsid w:val="00497C99"/>
    <w:rsid w:val="00497CCF"/>
    <w:rsid w:val="004A0127"/>
    <w:rsid w:val="004A0BD2"/>
    <w:rsid w:val="004A199A"/>
    <w:rsid w:val="004A1E17"/>
    <w:rsid w:val="004A20F1"/>
    <w:rsid w:val="004A223A"/>
    <w:rsid w:val="004A2565"/>
    <w:rsid w:val="004A2953"/>
    <w:rsid w:val="004A3BDA"/>
    <w:rsid w:val="004A3F44"/>
    <w:rsid w:val="004A3FDE"/>
    <w:rsid w:val="004A4139"/>
    <w:rsid w:val="004A478C"/>
    <w:rsid w:val="004A4F24"/>
    <w:rsid w:val="004A51AC"/>
    <w:rsid w:val="004A5A86"/>
    <w:rsid w:val="004A6097"/>
    <w:rsid w:val="004A6377"/>
    <w:rsid w:val="004A69D9"/>
    <w:rsid w:val="004A6FC5"/>
    <w:rsid w:val="004A6FFA"/>
    <w:rsid w:val="004A735D"/>
    <w:rsid w:val="004A7595"/>
    <w:rsid w:val="004A7C79"/>
    <w:rsid w:val="004A7DD5"/>
    <w:rsid w:val="004B0007"/>
    <w:rsid w:val="004B037A"/>
    <w:rsid w:val="004B096B"/>
    <w:rsid w:val="004B0CC6"/>
    <w:rsid w:val="004B12AF"/>
    <w:rsid w:val="004B1644"/>
    <w:rsid w:val="004B16ED"/>
    <w:rsid w:val="004B1834"/>
    <w:rsid w:val="004B1BD2"/>
    <w:rsid w:val="004B1E99"/>
    <w:rsid w:val="004B2129"/>
    <w:rsid w:val="004B2320"/>
    <w:rsid w:val="004B2580"/>
    <w:rsid w:val="004B2586"/>
    <w:rsid w:val="004B2994"/>
    <w:rsid w:val="004B2DDA"/>
    <w:rsid w:val="004B2E6B"/>
    <w:rsid w:val="004B2F7E"/>
    <w:rsid w:val="004B2F8E"/>
    <w:rsid w:val="004B319B"/>
    <w:rsid w:val="004B3220"/>
    <w:rsid w:val="004B3578"/>
    <w:rsid w:val="004B3862"/>
    <w:rsid w:val="004B3955"/>
    <w:rsid w:val="004B3C29"/>
    <w:rsid w:val="004B3F3E"/>
    <w:rsid w:val="004B4487"/>
    <w:rsid w:val="004B468B"/>
    <w:rsid w:val="004B4B56"/>
    <w:rsid w:val="004B4CA6"/>
    <w:rsid w:val="004B4FD7"/>
    <w:rsid w:val="004B53E8"/>
    <w:rsid w:val="004B55E5"/>
    <w:rsid w:val="004B5EA6"/>
    <w:rsid w:val="004B6260"/>
    <w:rsid w:val="004B6526"/>
    <w:rsid w:val="004B6E3A"/>
    <w:rsid w:val="004B70F4"/>
    <w:rsid w:val="004B7540"/>
    <w:rsid w:val="004B775B"/>
    <w:rsid w:val="004B77F7"/>
    <w:rsid w:val="004B78E8"/>
    <w:rsid w:val="004B7C85"/>
    <w:rsid w:val="004C07BD"/>
    <w:rsid w:val="004C0912"/>
    <w:rsid w:val="004C09FC"/>
    <w:rsid w:val="004C0CA4"/>
    <w:rsid w:val="004C15BE"/>
    <w:rsid w:val="004C1A11"/>
    <w:rsid w:val="004C1B2F"/>
    <w:rsid w:val="004C1B54"/>
    <w:rsid w:val="004C1B91"/>
    <w:rsid w:val="004C1BA2"/>
    <w:rsid w:val="004C1BAC"/>
    <w:rsid w:val="004C239E"/>
    <w:rsid w:val="004C2C51"/>
    <w:rsid w:val="004C2DB6"/>
    <w:rsid w:val="004C3087"/>
    <w:rsid w:val="004C371C"/>
    <w:rsid w:val="004C3800"/>
    <w:rsid w:val="004C3E38"/>
    <w:rsid w:val="004C3E72"/>
    <w:rsid w:val="004C43D0"/>
    <w:rsid w:val="004C561E"/>
    <w:rsid w:val="004C569E"/>
    <w:rsid w:val="004C56F6"/>
    <w:rsid w:val="004C5922"/>
    <w:rsid w:val="004C5D3C"/>
    <w:rsid w:val="004C6D30"/>
    <w:rsid w:val="004C6F72"/>
    <w:rsid w:val="004C6FD0"/>
    <w:rsid w:val="004C760D"/>
    <w:rsid w:val="004C7653"/>
    <w:rsid w:val="004C77FC"/>
    <w:rsid w:val="004D0174"/>
    <w:rsid w:val="004D0186"/>
    <w:rsid w:val="004D01A8"/>
    <w:rsid w:val="004D01EE"/>
    <w:rsid w:val="004D0F61"/>
    <w:rsid w:val="004D1049"/>
    <w:rsid w:val="004D18C9"/>
    <w:rsid w:val="004D1F3D"/>
    <w:rsid w:val="004D1F89"/>
    <w:rsid w:val="004D2319"/>
    <w:rsid w:val="004D2564"/>
    <w:rsid w:val="004D28F4"/>
    <w:rsid w:val="004D2A89"/>
    <w:rsid w:val="004D30E2"/>
    <w:rsid w:val="004D3E09"/>
    <w:rsid w:val="004D3E8F"/>
    <w:rsid w:val="004D4074"/>
    <w:rsid w:val="004D4079"/>
    <w:rsid w:val="004D46AF"/>
    <w:rsid w:val="004D4A2A"/>
    <w:rsid w:val="004D5021"/>
    <w:rsid w:val="004D5078"/>
    <w:rsid w:val="004D57E8"/>
    <w:rsid w:val="004D581D"/>
    <w:rsid w:val="004D5A4D"/>
    <w:rsid w:val="004D5CE8"/>
    <w:rsid w:val="004D6152"/>
    <w:rsid w:val="004D615C"/>
    <w:rsid w:val="004D634A"/>
    <w:rsid w:val="004D6357"/>
    <w:rsid w:val="004D645F"/>
    <w:rsid w:val="004D65C9"/>
    <w:rsid w:val="004D6AE9"/>
    <w:rsid w:val="004D6DCC"/>
    <w:rsid w:val="004D6F48"/>
    <w:rsid w:val="004D7116"/>
    <w:rsid w:val="004D7220"/>
    <w:rsid w:val="004D7AE9"/>
    <w:rsid w:val="004D7C18"/>
    <w:rsid w:val="004D7CD0"/>
    <w:rsid w:val="004D7D20"/>
    <w:rsid w:val="004E067F"/>
    <w:rsid w:val="004E0759"/>
    <w:rsid w:val="004E0AB4"/>
    <w:rsid w:val="004E1307"/>
    <w:rsid w:val="004E14D6"/>
    <w:rsid w:val="004E1C18"/>
    <w:rsid w:val="004E1D9A"/>
    <w:rsid w:val="004E1FD4"/>
    <w:rsid w:val="004E2399"/>
    <w:rsid w:val="004E2549"/>
    <w:rsid w:val="004E2693"/>
    <w:rsid w:val="004E2A85"/>
    <w:rsid w:val="004E2DDC"/>
    <w:rsid w:val="004E341E"/>
    <w:rsid w:val="004E36AA"/>
    <w:rsid w:val="004E3EB2"/>
    <w:rsid w:val="004E3F3A"/>
    <w:rsid w:val="004E425A"/>
    <w:rsid w:val="004E4536"/>
    <w:rsid w:val="004E46BD"/>
    <w:rsid w:val="004E4A73"/>
    <w:rsid w:val="004E4B80"/>
    <w:rsid w:val="004E4BC1"/>
    <w:rsid w:val="004E4FEE"/>
    <w:rsid w:val="004E5B46"/>
    <w:rsid w:val="004E5BFB"/>
    <w:rsid w:val="004E5FE0"/>
    <w:rsid w:val="004E6005"/>
    <w:rsid w:val="004E6065"/>
    <w:rsid w:val="004E6093"/>
    <w:rsid w:val="004E61F1"/>
    <w:rsid w:val="004E6412"/>
    <w:rsid w:val="004E6ED8"/>
    <w:rsid w:val="004E75D4"/>
    <w:rsid w:val="004E7725"/>
    <w:rsid w:val="004E7A0F"/>
    <w:rsid w:val="004E7A49"/>
    <w:rsid w:val="004E7D1B"/>
    <w:rsid w:val="004F019B"/>
    <w:rsid w:val="004F0657"/>
    <w:rsid w:val="004F0DDE"/>
    <w:rsid w:val="004F1025"/>
    <w:rsid w:val="004F143D"/>
    <w:rsid w:val="004F16AC"/>
    <w:rsid w:val="004F17E3"/>
    <w:rsid w:val="004F1E37"/>
    <w:rsid w:val="004F2480"/>
    <w:rsid w:val="004F2E71"/>
    <w:rsid w:val="004F2F00"/>
    <w:rsid w:val="004F31D7"/>
    <w:rsid w:val="004F3594"/>
    <w:rsid w:val="004F36F3"/>
    <w:rsid w:val="004F376F"/>
    <w:rsid w:val="004F3B1C"/>
    <w:rsid w:val="004F428D"/>
    <w:rsid w:val="004F4563"/>
    <w:rsid w:val="004F465C"/>
    <w:rsid w:val="004F4710"/>
    <w:rsid w:val="004F48AE"/>
    <w:rsid w:val="004F4C1C"/>
    <w:rsid w:val="004F4D19"/>
    <w:rsid w:val="004F5495"/>
    <w:rsid w:val="004F57D6"/>
    <w:rsid w:val="004F58D2"/>
    <w:rsid w:val="004F60FF"/>
    <w:rsid w:val="004F628B"/>
    <w:rsid w:val="004F65B4"/>
    <w:rsid w:val="004F66EB"/>
    <w:rsid w:val="004F69A7"/>
    <w:rsid w:val="004F6AAB"/>
    <w:rsid w:val="004F6D52"/>
    <w:rsid w:val="004F783D"/>
    <w:rsid w:val="004F78E6"/>
    <w:rsid w:val="004F7C07"/>
    <w:rsid w:val="004F7D3D"/>
    <w:rsid w:val="004F7E99"/>
    <w:rsid w:val="004F7ED0"/>
    <w:rsid w:val="0050043A"/>
    <w:rsid w:val="005008E2"/>
    <w:rsid w:val="00500F5A"/>
    <w:rsid w:val="00501897"/>
    <w:rsid w:val="005018CD"/>
    <w:rsid w:val="0050215E"/>
    <w:rsid w:val="00502181"/>
    <w:rsid w:val="00502403"/>
    <w:rsid w:val="005027F4"/>
    <w:rsid w:val="00503576"/>
    <w:rsid w:val="00503858"/>
    <w:rsid w:val="0050390E"/>
    <w:rsid w:val="0050412C"/>
    <w:rsid w:val="0050428A"/>
    <w:rsid w:val="005042C1"/>
    <w:rsid w:val="005043D1"/>
    <w:rsid w:val="00504782"/>
    <w:rsid w:val="0050556D"/>
    <w:rsid w:val="00506096"/>
    <w:rsid w:val="005060D6"/>
    <w:rsid w:val="0050687A"/>
    <w:rsid w:val="005068D3"/>
    <w:rsid w:val="00506C04"/>
    <w:rsid w:val="005075E5"/>
    <w:rsid w:val="005079DD"/>
    <w:rsid w:val="00507A8E"/>
    <w:rsid w:val="00507D2A"/>
    <w:rsid w:val="00507DAE"/>
    <w:rsid w:val="00507F6F"/>
    <w:rsid w:val="00510057"/>
    <w:rsid w:val="00510972"/>
    <w:rsid w:val="00510D06"/>
    <w:rsid w:val="00510F04"/>
    <w:rsid w:val="005110F0"/>
    <w:rsid w:val="0051120D"/>
    <w:rsid w:val="00511C9D"/>
    <w:rsid w:val="00511E4D"/>
    <w:rsid w:val="00511F35"/>
    <w:rsid w:val="00511F53"/>
    <w:rsid w:val="00512356"/>
    <w:rsid w:val="005125D0"/>
    <w:rsid w:val="005126F5"/>
    <w:rsid w:val="00512818"/>
    <w:rsid w:val="00512AEA"/>
    <w:rsid w:val="00512EE0"/>
    <w:rsid w:val="00513295"/>
    <w:rsid w:val="00513960"/>
    <w:rsid w:val="00513DD9"/>
    <w:rsid w:val="00513FB7"/>
    <w:rsid w:val="005148A9"/>
    <w:rsid w:val="00514CE4"/>
    <w:rsid w:val="00514E1F"/>
    <w:rsid w:val="00515196"/>
    <w:rsid w:val="00515535"/>
    <w:rsid w:val="0051558E"/>
    <w:rsid w:val="005158D1"/>
    <w:rsid w:val="00515BA5"/>
    <w:rsid w:val="00515F07"/>
    <w:rsid w:val="00516401"/>
    <w:rsid w:val="00516A88"/>
    <w:rsid w:val="00516DCF"/>
    <w:rsid w:val="00516FA9"/>
    <w:rsid w:val="005170F9"/>
    <w:rsid w:val="00517C86"/>
    <w:rsid w:val="00517E29"/>
    <w:rsid w:val="00517F6E"/>
    <w:rsid w:val="005204BE"/>
    <w:rsid w:val="00520B28"/>
    <w:rsid w:val="00521730"/>
    <w:rsid w:val="00521AB1"/>
    <w:rsid w:val="00521BE6"/>
    <w:rsid w:val="00521BFE"/>
    <w:rsid w:val="0052221A"/>
    <w:rsid w:val="00522F04"/>
    <w:rsid w:val="00522F37"/>
    <w:rsid w:val="00523575"/>
    <w:rsid w:val="0052411C"/>
    <w:rsid w:val="00524501"/>
    <w:rsid w:val="005256EE"/>
    <w:rsid w:val="005257D8"/>
    <w:rsid w:val="0052607A"/>
    <w:rsid w:val="005264E4"/>
    <w:rsid w:val="005265F4"/>
    <w:rsid w:val="005268C2"/>
    <w:rsid w:val="005269F7"/>
    <w:rsid w:val="00526F8B"/>
    <w:rsid w:val="00527248"/>
    <w:rsid w:val="005272EC"/>
    <w:rsid w:val="005278DD"/>
    <w:rsid w:val="005279CA"/>
    <w:rsid w:val="00527E08"/>
    <w:rsid w:val="005302F8"/>
    <w:rsid w:val="0053067C"/>
    <w:rsid w:val="00530688"/>
    <w:rsid w:val="00530CF3"/>
    <w:rsid w:val="00530D39"/>
    <w:rsid w:val="00530E4D"/>
    <w:rsid w:val="005315D0"/>
    <w:rsid w:val="00531C5A"/>
    <w:rsid w:val="0053256F"/>
    <w:rsid w:val="00532E2B"/>
    <w:rsid w:val="00532F5B"/>
    <w:rsid w:val="00532FE8"/>
    <w:rsid w:val="00533063"/>
    <w:rsid w:val="00533693"/>
    <w:rsid w:val="00533746"/>
    <w:rsid w:val="00533C29"/>
    <w:rsid w:val="00534000"/>
    <w:rsid w:val="0053420E"/>
    <w:rsid w:val="0053426C"/>
    <w:rsid w:val="005347B1"/>
    <w:rsid w:val="00534B97"/>
    <w:rsid w:val="0053511E"/>
    <w:rsid w:val="00535B81"/>
    <w:rsid w:val="00535BE1"/>
    <w:rsid w:val="00535C2E"/>
    <w:rsid w:val="00535D28"/>
    <w:rsid w:val="0053695D"/>
    <w:rsid w:val="00536E02"/>
    <w:rsid w:val="00536F32"/>
    <w:rsid w:val="00536FCA"/>
    <w:rsid w:val="005371E8"/>
    <w:rsid w:val="00537738"/>
    <w:rsid w:val="00537C25"/>
    <w:rsid w:val="00537C2F"/>
    <w:rsid w:val="00537FAA"/>
    <w:rsid w:val="00540199"/>
    <w:rsid w:val="00540338"/>
    <w:rsid w:val="005409F4"/>
    <w:rsid w:val="00540E24"/>
    <w:rsid w:val="005419D9"/>
    <w:rsid w:val="00541BCC"/>
    <w:rsid w:val="00541C23"/>
    <w:rsid w:val="00542132"/>
    <w:rsid w:val="00542366"/>
    <w:rsid w:val="00542379"/>
    <w:rsid w:val="00542382"/>
    <w:rsid w:val="005430EA"/>
    <w:rsid w:val="005432C2"/>
    <w:rsid w:val="005432FA"/>
    <w:rsid w:val="00543878"/>
    <w:rsid w:val="005438FA"/>
    <w:rsid w:val="005439EA"/>
    <w:rsid w:val="00543FFA"/>
    <w:rsid w:val="0054419A"/>
    <w:rsid w:val="005441F7"/>
    <w:rsid w:val="00544460"/>
    <w:rsid w:val="00544489"/>
    <w:rsid w:val="00544D0A"/>
    <w:rsid w:val="00545934"/>
    <w:rsid w:val="00545AA5"/>
    <w:rsid w:val="00545D92"/>
    <w:rsid w:val="00545E57"/>
    <w:rsid w:val="00545F19"/>
    <w:rsid w:val="00546E7C"/>
    <w:rsid w:val="00547088"/>
    <w:rsid w:val="005474D3"/>
    <w:rsid w:val="0054758C"/>
    <w:rsid w:val="0054782B"/>
    <w:rsid w:val="00547A3E"/>
    <w:rsid w:val="00547BDE"/>
    <w:rsid w:val="00547BE0"/>
    <w:rsid w:val="00547E21"/>
    <w:rsid w:val="00547E5B"/>
    <w:rsid w:val="00550242"/>
    <w:rsid w:val="005503A4"/>
    <w:rsid w:val="005503EB"/>
    <w:rsid w:val="00550435"/>
    <w:rsid w:val="005506E8"/>
    <w:rsid w:val="00550B27"/>
    <w:rsid w:val="00551204"/>
    <w:rsid w:val="005515E2"/>
    <w:rsid w:val="00551895"/>
    <w:rsid w:val="00551FB6"/>
    <w:rsid w:val="00552152"/>
    <w:rsid w:val="00552156"/>
    <w:rsid w:val="00552942"/>
    <w:rsid w:val="00552F7F"/>
    <w:rsid w:val="00553743"/>
    <w:rsid w:val="0055381B"/>
    <w:rsid w:val="005539BF"/>
    <w:rsid w:val="00553ABE"/>
    <w:rsid w:val="005540AD"/>
    <w:rsid w:val="0055410E"/>
    <w:rsid w:val="005543F4"/>
    <w:rsid w:val="00554F1B"/>
    <w:rsid w:val="0055528C"/>
    <w:rsid w:val="005553AE"/>
    <w:rsid w:val="005558CD"/>
    <w:rsid w:val="0055632B"/>
    <w:rsid w:val="00556360"/>
    <w:rsid w:val="005563B5"/>
    <w:rsid w:val="00556C49"/>
    <w:rsid w:val="00556D05"/>
    <w:rsid w:val="005573A2"/>
    <w:rsid w:val="00557913"/>
    <w:rsid w:val="00557ED8"/>
    <w:rsid w:val="00557EFD"/>
    <w:rsid w:val="00560613"/>
    <w:rsid w:val="00560AB3"/>
    <w:rsid w:val="00560BA3"/>
    <w:rsid w:val="00560F28"/>
    <w:rsid w:val="0056155C"/>
    <w:rsid w:val="0056197B"/>
    <w:rsid w:val="00561E29"/>
    <w:rsid w:val="00561FBD"/>
    <w:rsid w:val="005622F5"/>
    <w:rsid w:val="005624A8"/>
    <w:rsid w:val="005624EC"/>
    <w:rsid w:val="00562561"/>
    <w:rsid w:val="005626CE"/>
    <w:rsid w:val="005627B8"/>
    <w:rsid w:val="00562980"/>
    <w:rsid w:val="00562B2E"/>
    <w:rsid w:val="005633B6"/>
    <w:rsid w:val="00563421"/>
    <w:rsid w:val="0056379C"/>
    <w:rsid w:val="0056391C"/>
    <w:rsid w:val="005642BC"/>
    <w:rsid w:val="00564420"/>
    <w:rsid w:val="0056462C"/>
    <w:rsid w:val="005650BA"/>
    <w:rsid w:val="005650F4"/>
    <w:rsid w:val="0056529E"/>
    <w:rsid w:val="0056545C"/>
    <w:rsid w:val="00565513"/>
    <w:rsid w:val="00565657"/>
    <w:rsid w:val="00565ADD"/>
    <w:rsid w:val="00565D24"/>
    <w:rsid w:val="00565DCF"/>
    <w:rsid w:val="00565F8F"/>
    <w:rsid w:val="005660C6"/>
    <w:rsid w:val="005661A4"/>
    <w:rsid w:val="00566255"/>
    <w:rsid w:val="005662BD"/>
    <w:rsid w:val="0056630C"/>
    <w:rsid w:val="00566360"/>
    <w:rsid w:val="00566546"/>
    <w:rsid w:val="00566658"/>
    <w:rsid w:val="00566800"/>
    <w:rsid w:val="005669C1"/>
    <w:rsid w:val="00566AC8"/>
    <w:rsid w:val="00566DCE"/>
    <w:rsid w:val="00566EC0"/>
    <w:rsid w:val="00566F02"/>
    <w:rsid w:val="005676A4"/>
    <w:rsid w:val="00567DA4"/>
    <w:rsid w:val="00567E09"/>
    <w:rsid w:val="00567F0E"/>
    <w:rsid w:val="00570062"/>
    <w:rsid w:val="005701D7"/>
    <w:rsid w:val="0057030F"/>
    <w:rsid w:val="005705CB"/>
    <w:rsid w:val="0057063A"/>
    <w:rsid w:val="00570A06"/>
    <w:rsid w:val="00570B48"/>
    <w:rsid w:val="00570F94"/>
    <w:rsid w:val="005714D8"/>
    <w:rsid w:val="00571544"/>
    <w:rsid w:val="00571B71"/>
    <w:rsid w:val="005721A5"/>
    <w:rsid w:val="00572434"/>
    <w:rsid w:val="005727F6"/>
    <w:rsid w:val="00572B18"/>
    <w:rsid w:val="00572BB4"/>
    <w:rsid w:val="00572CB9"/>
    <w:rsid w:val="00572F54"/>
    <w:rsid w:val="00573308"/>
    <w:rsid w:val="00573322"/>
    <w:rsid w:val="0057348D"/>
    <w:rsid w:val="00573BEF"/>
    <w:rsid w:val="00573D40"/>
    <w:rsid w:val="00573F42"/>
    <w:rsid w:val="00574304"/>
    <w:rsid w:val="005743F0"/>
    <w:rsid w:val="005749B3"/>
    <w:rsid w:val="00574ACB"/>
    <w:rsid w:val="00574BA7"/>
    <w:rsid w:val="005751C3"/>
    <w:rsid w:val="0057521F"/>
    <w:rsid w:val="0057564C"/>
    <w:rsid w:val="00576E7C"/>
    <w:rsid w:val="00576F7E"/>
    <w:rsid w:val="00577200"/>
    <w:rsid w:val="005773F6"/>
    <w:rsid w:val="005775F6"/>
    <w:rsid w:val="005776FE"/>
    <w:rsid w:val="00577DCA"/>
    <w:rsid w:val="005803AB"/>
    <w:rsid w:val="005805BA"/>
    <w:rsid w:val="0058071A"/>
    <w:rsid w:val="00580FF1"/>
    <w:rsid w:val="0058101F"/>
    <w:rsid w:val="0058112C"/>
    <w:rsid w:val="005813B3"/>
    <w:rsid w:val="00581854"/>
    <w:rsid w:val="005818D0"/>
    <w:rsid w:val="00581922"/>
    <w:rsid w:val="00581F4F"/>
    <w:rsid w:val="00581FF6"/>
    <w:rsid w:val="005826DF"/>
    <w:rsid w:val="0058348A"/>
    <w:rsid w:val="00583AEA"/>
    <w:rsid w:val="00583FB2"/>
    <w:rsid w:val="005843DC"/>
    <w:rsid w:val="005845C3"/>
    <w:rsid w:val="0058482E"/>
    <w:rsid w:val="00584834"/>
    <w:rsid w:val="00584B67"/>
    <w:rsid w:val="00584DC8"/>
    <w:rsid w:val="00584F14"/>
    <w:rsid w:val="00584FC6"/>
    <w:rsid w:val="0058505A"/>
    <w:rsid w:val="00585D0F"/>
    <w:rsid w:val="00585E9B"/>
    <w:rsid w:val="00586856"/>
    <w:rsid w:val="00586A77"/>
    <w:rsid w:val="00586DE0"/>
    <w:rsid w:val="00586EFB"/>
    <w:rsid w:val="0058707B"/>
    <w:rsid w:val="0058721E"/>
    <w:rsid w:val="005873F9"/>
    <w:rsid w:val="00587595"/>
    <w:rsid w:val="00587A78"/>
    <w:rsid w:val="00587B2F"/>
    <w:rsid w:val="00587F92"/>
    <w:rsid w:val="005900C4"/>
    <w:rsid w:val="00590396"/>
    <w:rsid w:val="005906EB"/>
    <w:rsid w:val="00590F76"/>
    <w:rsid w:val="0059131B"/>
    <w:rsid w:val="005919D8"/>
    <w:rsid w:val="005919DC"/>
    <w:rsid w:val="005921C6"/>
    <w:rsid w:val="00592743"/>
    <w:rsid w:val="0059296D"/>
    <w:rsid w:val="005933A6"/>
    <w:rsid w:val="00593E94"/>
    <w:rsid w:val="0059419E"/>
    <w:rsid w:val="00594AA0"/>
    <w:rsid w:val="00594BB1"/>
    <w:rsid w:val="005961BB"/>
    <w:rsid w:val="0059640D"/>
    <w:rsid w:val="00596549"/>
    <w:rsid w:val="005966BD"/>
    <w:rsid w:val="005966CB"/>
    <w:rsid w:val="00596A84"/>
    <w:rsid w:val="0059765A"/>
    <w:rsid w:val="005978E8"/>
    <w:rsid w:val="005979ED"/>
    <w:rsid w:val="00597B0D"/>
    <w:rsid w:val="00597D9B"/>
    <w:rsid w:val="005A0438"/>
    <w:rsid w:val="005A0480"/>
    <w:rsid w:val="005A0612"/>
    <w:rsid w:val="005A07D3"/>
    <w:rsid w:val="005A0D15"/>
    <w:rsid w:val="005A0F29"/>
    <w:rsid w:val="005A10F2"/>
    <w:rsid w:val="005A1466"/>
    <w:rsid w:val="005A1653"/>
    <w:rsid w:val="005A1897"/>
    <w:rsid w:val="005A21A2"/>
    <w:rsid w:val="005A21E1"/>
    <w:rsid w:val="005A2BA0"/>
    <w:rsid w:val="005A2F54"/>
    <w:rsid w:val="005A2FFD"/>
    <w:rsid w:val="005A30DF"/>
    <w:rsid w:val="005A31F8"/>
    <w:rsid w:val="005A3251"/>
    <w:rsid w:val="005A3F5E"/>
    <w:rsid w:val="005A43CD"/>
    <w:rsid w:val="005A447A"/>
    <w:rsid w:val="005A449F"/>
    <w:rsid w:val="005A4B6F"/>
    <w:rsid w:val="005A52DA"/>
    <w:rsid w:val="005A5961"/>
    <w:rsid w:val="005A5965"/>
    <w:rsid w:val="005A5A87"/>
    <w:rsid w:val="005A5FAD"/>
    <w:rsid w:val="005A6066"/>
    <w:rsid w:val="005A69C9"/>
    <w:rsid w:val="005A6E3A"/>
    <w:rsid w:val="005A72EE"/>
    <w:rsid w:val="005A734F"/>
    <w:rsid w:val="005A7699"/>
    <w:rsid w:val="005A7BCF"/>
    <w:rsid w:val="005A7F14"/>
    <w:rsid w:val="005B01D1"/>
    <w:rsid w:val="005B0203"/>
    <w:rsid w:val="005B0274"/>
    <w:rsid w:val="005B03EE"/>
    <w:rsid w:val="005B07AA"/>
    <w:rsid w:val="005B07DA"/>
    <w:rsid w:val="005B0A99"/>
    <w:rsid w:val="005B113E"/>
    <w:rsid w:val="005B194A"/>
    <w:rsid w:val="005B2CE7"/>
    <w:rsid w:val="005B2EC1"/>
    <w:rsid w:val="005B37CB"/>
    <w:rsid w:val="005B3C62"/>
    <w:rsid w:val="005B416E"/>
    <w:rsid w:val="005B4580"/>
    <w:rsid w:val="005B4646"/>
    <w:rsid w:val="005B5198"/>
    <w:rsid w:val="005B55A7"/>
    <w:rsid w:val="005B56C6"/>
    <w:rsid w:val="005B57DF"/>
    <w:rsid w:val="005B58EA"/>
    <w:rsid w:val="005B5CB9"/>
    <w:rsid w:val="005B5F9E"/>
    <w:rsid w:val="005B69BD"/>
    <w:rsid w:val="005B6A04"/>
    <w:rsid w:val="005B6B1C"/>
    <w:rsid w:val="005B6CA8"/>
    <w:rsid w:val="005B6F39"/>
    <w:rsid w:val="005B76B4"/>
    <w:rsid w:val="005B7DF7"/>
    <w:rsid w:val="005C1104"/>
    <w:rsid w:val="005C110B"/>
    <w:rsid w:val="005C1495"/>
    <w:rsid w:val="005C14B6"/>
    <w:rsid w:val="005C14BB"/>
    <w:rsid w:val="005C161A"/>
    <w:rsid w:val="005C1A8C"/>
    <w:rsid w:val="005C23F6"/>
    <w:rsid w:val="005C27A1"/>
    <w:rsid w:val="005C3C1B"/>
    <w:rsid w:val="005C3C8E"/>
    <w:rsid w:val="005C3E54"/>
    <w:rsid w:val="005C50E0"/>
    <w:rsid w:val="005C5572"/>
    <w:rsid w:val="005C5FDF"/>
    <w:rsid w:val="005C6264"/>
    <w:rsid w:val="005C6945"/>
    <w:rsid w:val="005C6E0B"/>
    <w:rsid w:val="005C71FB"/>
    <w:rsid w:val="005C770A"/>
    <w:rsid w:val="005C794F"/>
    <w:rsid w:val="005C7B3E"/>
    <w:rsid w:val="005D08CA"/>
    <w:rsid w:val="005D0C33"/>
    <w:rsid w:val="005D0DF2"/>
    <w:rsid w:val="005D0E44"/>
    <w:rsid w:val="005D1125"/>
    <w:rsid w:val="005D2266"/>
    <w:rsid w:val="005D26A9"/>
    <w:rsid w:val="005D28F9"/>
    <w:rsid w:val="005D29F0"/>
    <w:rsid w:val="005D2ADB"/>
    <w:rsid w:val="005D3756"/>
    <w:rsid w:val="005D3F79"/>
    <w:rsid w:val="005D4448"/>
    <w:rsid w:val="005D490C"/>
    <w:rsid w:val="005D4983"/>
    <w:rsid w:val="005D4B3B"/>
    <w:rsid w:val="005D4F8D"/>
    <w:rsid w:val="005D56EE"/>
    <w:rsid w:val="005D57FF"/>
    <w:rsid w:val="005D64DD"/>
    <w:rsid w:val="005D6A09"/>
    <w:rsid w:val="005D6D08"/>
    <w:rsid w:val="005D7013"/>
    <w:rsid w:val="005D7715"/>
    <w:rsid w:val="005D7B9D"/>
    <w:rsid w:val="005D7C56"/>
    <w:rsid w:val="005D7DD1"/>
    <w:rsid w:val="005E034D"/>
    <w:rsid w:val="005E04A3"/>
    <w:rsid w:val="005E0567"/>
    <w:rsid w:val="005E08DD"/>
    <w:rsid w:val="005E0A10"/>
    <w:rsid w:val="005E0B8A"/>
    <w:rsid w:val="005E0EA0"/>
    <w:rsid w:val="005E0EF9"/>
    <w:rsid w:val="005E100B"/>
    <w:rsid w:val="005E1351"/>
    <w:rsid w:val="005E14B9"/>
    <w:rsid w:val="005E1829"/>
    <w:rsid w:val="005E1882"/>
    <w:rsid w:val="005E1BB8"/>
    <w:rsid w:val="005E20A2"/>
    <w:rsid w:val="005E2492"/>
    <w:rsid w:val="005E283C"/>
    <w:rsid w:val="005E28BF"/>
    <w:rsid w:val="005E2FC2"/>
    <w:rsid w:val="005E3E33"/>
    <w:rsid w:val="005E3EF1"/>
    <w:rsid w:val="005E3F15"/>
    <w:rsid w:val="005E506A"/>
    <w:rsid w:val="005E5187"/>
    <w:rsid w:val="005E5306"/>
    <w:rsid w:val="005E56A3"/>
    <w:rsid w:val="005E596A"/>
    <w:rsid w:val="005E5B84"/>
    <w:rsid w:val="005E5D17"/>
    <w:rsid w:val="005E603F"/>
    <w:rsid w:val="005E67AB"/>
    <w:rsid w:val="005E67F9"/>
    <w:rsid w:val="005E6964"/>
    <w:rsid w:val="005E6AC2"/>
    <w:rsid w:val="005E6CAF"/>
    <w:rsid w:val="005E6EBA"/>
    <w:rsid w:val="005E7439"/>
    <w:rsid w:val="005E75D5"/>
    <w:rsid w:val="005E777A"/>
    <w:rsid w:val="005E7A45"/>
    <w:rsid w:val="005E7CA3"/>
    <w:rsid w:val="005E7DC0"/>
    <w:rsid w:val="005F029A"/>
    <w:rsid w:val="005F0997"/>
    <w:rsid w:val="005F0FA7"/>
    <w:rsid w:val="005F0FFB"/>
    <w:rsid w:val="005F1004"/>
    <w:rsid w:val="005F1105"/>
    <w:rsid w:val="005F1348"/>
    <w:rsid w:val="005F1367"/>
    <w:rsid w:val="005F1623"/>
    <w:rsid w:val="005F1644"/>
    <w:rsid w:val="005F1A82"/>
    <w:rsid w:val="005F1CB8"/>
    <w:rsid w:val="005F2095"/>
    <w:rsid w:val="005F24CF"/>
    <w:rsid w:val="005F25BD"/>
    <w:rsid w:val="005F26AD"/>
    <w:rsid w:val="005F29DD"/>
    <w:rsid w:val="005F2BDB"/>
    <w:rsid w:val="005F3338"/>
    <w:rsid w:val="005F35CA"/>
    <w:rsid w:val="005F3A6D"/>
    <w:rsid w:val="005F3A8C"/>
    <w:rsid w:val="005F4721"/>
    <w:rsid w:val="005F49E0"/>
    <w:rsid w:val="005F4D3C"/>
    <w:rsid w:val="005F4E15"/>
    <w:rsid w:val="005F4EFC"/>
    <w:rsid w:val="005F4F07"/>
    <w:rsid w:val="005F5FE2"/>
    <w:rsid w:val="005F602E"/>
    <w:rsid w:val="005F623F"/>
    <w:rsid w:val="005F630E"/>
    <w:rsid w:val="005F64CC"/>
    <w:rsid w:val="005F66C0"/>
    <w:rsid w:val="005F6C6B"/>
    <w:rsid w:val="005F6EA1"/>
    <w:rsid w:val="005F7101"/>
    <w:rsid w:val="005F7973"/>
    <w:rsid w:val="005F7A34"/>
    <w:rsid w:val="00600100"/>
    <w:rsid w:val="0060017E"/>
    <w:rsid w:val="006006C0"/>
    <w:rsid w:val="00600955"/>
    <w:rsid w:val="00601033"/>
    <w:rsid w:val="006011B2"/>
    <w:rsid w:val="006017A3"/>
    <w:rsid w:val="00601F6A"/>
    <w:rsid w:val="0060214D"/>
    <w:rsid w:val="0060228B"/>
    <w:rsid w:val="0060234A"/>
    <w:rsid w:val="0060235B"/>
    <w:rsid w:val="006028AE"/>
    <w:rsid w:val="0060347B"/>
    <w:rsid w:val="00603485"/>
    <w:rsid w:val="00603AB8"/>
    <w:rsid w:val="006041C2"/>
    <w:rsid w:val="006048FA"/>
    <w:rsid w:val="00604E00"/>
    <w:rsid w:val="006050D2"/>
    <w:rsid w:val="006051DE"/>
    <w:rsid w:val="00605556"/>
    <w:rsid w:val="00605884"/>
    <w:rsid w:val="00605B73"/>
    <w:rsid w:val="006067FC"/>
    <w:rsid w:val="00606807"/>
    <w:rsid w:val="006069C1"/>
    <w:rsid w:val="00606C45"/>
    <w:rsid w:val="00606F10"/>
    <w:rsid w:val="006071BC"/>
    <w:rsid w:val="00607330"/>
    <w:rsid w:val="0060749F"/>
    <w:rsid w:val="006076ED"/>
    <w:rsid w:val="00607AEB"/>
    <w:rsid w:val="00607CDC"/>
    <w:rsid w:val="00607D4A"/>
    <w:rsid w:val="006107A7"/>
    <w:rsid w:val="00610809"/>
    <w:rsid w:val="00610927"/>
    <w:rsid w:val="00610949"/>
    <w:rsid w:val="00610BDE"/>
    <w:rsid w:val="00610D14"/>
    <w:rsid w:val="00610DA0"/>
    <w:rsid w:val="0061159F"/>
    <w:rsid w:val="006115EF"/>
    <w:rsid w:val="00611A0A"/>
    <w:rsid w:val="00611C6D"/>
    <w:rsid w:val="00611D5A"/>
    <w:rsid w:val="00611DEA"/>
    <w:rsid w:val="006120B5"/>
    <w:rsid w:val="0061210A"/>
    <w:rsid w:val="00612250"/>
    <w:rsid w:val="00612903"/>
    <w:rsid w:val="00612A81"/>
    <w:rsid w:val="00612D42"/>
    <w:rsid w:val="00612DFE"/>
    <w:rsid w:val="0061302E"/>
    <w:rsid w:val="00613051"/>
    <w:rsid w:val="0061337C"/>
    <w:rsid w:val="00613391"/>
    <w:rsid w:val="00613CB1"/>
    <w:rsid w:val="00613EFE"/>
    <w:rsid w:val="0061410B"/>
    <w:rsid w:val="00614457"/>
    <w:rsid w:val="006144C3"/>
    <w:rsid w:val="0061477C"/>
    <w:rsid w:val="00614B97"/>
    <w:rsid w:val="00614E10"/>
    <w:rsid w:val="00615293"/>
    <w:rsid w:val="006154FE"/>
    <w:rsid w:val="006159B0"/>
    <w:rsid w:val="0061626A"/>
    <w:rsid w:val="006162EF"/>
    <w:rsid w:val="00616D38"/>
    <w:rsid w:val="006175A7"/>
    <w:rsid w:val="00617621"/>
    <w:rsid w:val="00617629"/>
    <w:rsid w:val="006203EE"/>
    <w:rsid w:val="00620615"/>
    <w:rsid w:val="006206A4"/>
    <w:rsid w:val="006208B0"/>
    <w:rsid w:val="0062090F"/>
    <w:rsid w:val="00620926"/>
    <w:rsid w:val="00620A0A"/>
    <w:rsid w:val="00620BBB"/>
    <w:rsid w:val="00620CBE"/>
    <w:rsid w:val="00620CF2"/>
    <w:rsid w:val="006215F4"/>
    <w:rsid w:val="006217FD"/>
    <w:rsid w:val="00621E4B"/>
    <w:rsid w:val="00621E58"/>
    <w:rsid w:val="006223C9"/>
    <w:rsid w:val="006234DC"/>
    <w:rsid w:val="00623633"/>
    <w:rsid w:val="006236A8"/>
    <w:rsid w:val="00623883"/>
    <w:rsid w:val="00624296"/>
    <w:rsid w:val="00624CA2"/>
    <w:rsid w:val="00624E9C"/>
    <w:rsid w:val="00625AA1"/>
    <w:rsid w:val="00625BF7"/>
    <w:rsid w:val="00625DB6"/>
    <w:rsid w:val="0062625D"/>
    <w:rsid w:val="006265B4"/>
    <w:rsid w:val="00626D46"/>
    <w:rsid w:val="00626E43"/>
    <w:rsid w:val="006271CC"/>
    <w:rsid w:val="0062738B"/>
    <w:rsid w:val="0062740F"/>
    <w:rsid w:val="00627C55"/>
    <w:rsid w:val="006306ED"/>
    <w:rsid w:val="006308ED"/>
    <w:rsid w:val="006312E4"/>
    <w:rsid w:val="00631A94"/>
    <w:rsid w:val="00631E06"/>
    <w:rsid w:val="00632377"/>
    <w:rsid w:val="006324B5"/>
    <w:rsid w:val="00632BA7"/>
    <w:rsid w:val="00633885"/>
    <w:rsid w:val="00633E05"/>
    <w:rsid w:val="00633F75"/>
    <w:rsid w:val="006341FD"/>
    <w:rsid w:val="00634B28"/>
    <w:rsid w:val="00634B9C"/>
    <w:rsid w:val="00634DB5"/>
    <w:rsid w:val="00635040"/>
    <w:rsid w:val="006350F3"/>
    <w:rsid w:val="0063553A"/>
    <w:rsid w:val="006356EB"/>
    <w:rsid w:val="00635A50"/>
    <w:rsid w:val="00635B44"/>
    <w:rsid w:val="006368F5"/>
    <w:rsid w:val="00636FF1"/>
    <w:rsid w:val="0063708B"/>
    <w:rsid w:val="006370F6"/>
    <w:rsid w:val="0063760E"/>
    <w:rsid w:val="00637BD3"/>
    <w:rsid w:val="006400E9"/>
    <w:rsid w:val="00640FD9"/>
    <w:rsid w:val="006412D9"/>
    <w:rsid w:val="00641989"/>
    <w:rsid w:val="00641FA1"/>
    <w:rsid w:val="00642E67"/>
    <w:rsid w:val="0064365C"/>
    <w:rsid w:val="00644841"/>
    <w:rsid w:val="00645AE6"/>
    <w:rsid w:val="00645D2D"/>
    <w:rsid w:val="0064658B"/>
    <w:rsid w:val="006466BB"/>
    <w:rsid w:val="00646793"/>
    <w:rsid w:val="00646836"/>
    <w:rsid w:val="006473FB"/>
    <w:rsid w:val="0064790F"/>
    <w:rsid w:val="00647B20"/>
    <w:rsid w:val="00647B3D"/>
    <w:rsid w:val="00647F19"/>
    <w:rsid w:val="00650404"/>
    <w:rsid w:val="00650918"/>
    <w:rsid w:val="00650AB9"/>
    <w:rsid w:val="00650ACB"/>
    <w:rsid w:val="00650B3F"/>
    <w:rsid w:val="00650E6E"/>
    <w:rsid w:val="00650EF9"/>
    <w:rsid w:val="00650F19"/>
    <w:rsid w:val="0065141A"/>
    <w:rsid w:val="006515B3"/>
    <w:rsid w:val="00651600"/>
    <w:rsid w:val="00651687"/>
    <w:rsid w:val="006516A3"/>
    <w:rsid w:val="00652126"/>
    <w:rsid w:val="00652B45"/>
    <w:rsid w:val="00652E9F"/>
    <w:rsid w:val="0065369E"/>
    <w:rsid w:val="006538AF"/>
    <w:rsid w:val="00653949"/>
    <w:rsid w:val="0065442E"/>
    <w:rsid w:val="00654CCB"/>
    <w:rsid w:val="00654D30"/>
    <w:rsid w:val="00655483"/>
    <w:rsid w:val="006556E4"/>
    <w:rsid w:val="00655718"/>
    <w:rsid w:val="00655A80"/>
    <w:rsid w:val="00655B94"/>
    <w:rsid w:val="0065665A"/>
    <w:rsid w:val="006567FB"/>
    <w:rsid w:val="0065695F"/>
    <w:rsid w:val="00656C4F"/>
    <w:rsid w:val="00656DBE"/>
    <w:rsid w:val="00657032"/>
    <w:rsid w:val="006570C1"/>
    <w:rsid w:val="006571DB"/>
    <w:rsid w:val="0065758C"/>
    <w:rsid w:val="006576EF"/>
    <w:rsid w:val="00657784"/>
    <w:rsid w:val="006578C0"/>
    <w:rsid w:val="00657A43"/>
    <w:rsid w:val="00657D24"/>
    <w:rsid w:val="00657D56"/>
    <w:rsid w:val="00660761"/>
    <w:rsid w:val="006609D9"/>
    <w:rsid w:val="00660E5A"/>
    <w:rsid w:val="006617E6"/>
    <w:rsid w:val="00661906"/>
    <w:rsid w:val="00661943"/>
    <w:rsid w:val="00661A58"/>
    <w:rsid w:val="00661DE1"/>
    <w:rsid w:val="00662246"/>
    <w:rsid w:val="00662426"/>
    <w:rsid w:val="0066330E"/>
    <w:rsid w:val="006635B7"/>
    <w:rsid w:val="00663644"/>
    <w:rsid w:val="00663954"/>
    <w:rsid w:val="00663AB5"/>
    <w:rsid w:val="00663FE9"/>
    <w:rsid w:val="00664167"/>
    <w:rsid w:val="00664A99"/>
    <w:rsid w:val="00664C72"/>
    <w:rsid w:val="0066575F"/>
    <w:rsid w:val="00665D27"/>
    <w:rsid w:val="0066645D"/>
    <w:rsid w:val="006667AD"/>
    <w:rsid w:val="00667187"/>
    <w:rsid w:val="006677A7"/>
    <w:rsid w:val="00667CB7"/>
    <w:rsid w:val="00670F34"/>
    <w:rsid w:val="00671254"/>
    <w:rsid w:val="00671397"/>
    <w:rsid w:val="00671602"/>
    <w:rsid w:val="0067173B"/>
    <w:rsid w:val="00671A91"/>
    <w:rsid w:val="00671F80"/>
    <w:rsid w:val="00672158"/>
    <w:rsid w:val="00672C78"/>
    <w:rsid w:val="00672F43"/>
    <w:rsid w:val="00673655"/>
    <w:rsid w:val="00673697"/>
    <w:rsid w:val="0067395F"/>
    <w:rsid w:val="006742AC"/>
    <w:rsid w:val="006743B7"/>
    <w:rsid w:val="0067448E"/>
    <w:rsid w:val="0067462E"/>
    <w:rsid w:val="00674FE9"/>
    <w:rsid w:val="006754C9"/>
    <w:rsid w:val="00676879"/>
    <w:rsid w:val="00676E13"/>
    <w:rsid w:val="00676E59"/>
    <w:rsid w:val="00676E8A"/>
    <w:rsid w:val="00676F50"/>
    <w:rsid w:val="00676FB2"/>
    <w:rsid w:val="00677635"/>
    <w:rsid w:val="00677639"/>
    <w:rsid w:val="006779B9"/>
    <w:rsid w:val="00677D97"/>
    <w:rsid w:val="0068018E"/>
    <w:rsid w:val="006802A9"/>
    <w:rsid w:val="00680535"/>
    <w:rsid w:val="0068071B"/>
    <w:rsid w:val="0068082C"/>
    <w:rsid w:val="00680927"/>
    <w:rsid w:val="00680B3F"/>
    <w:rsid w:val="00680ECB"/>
    <w:rsid w:val="0068116D"/>
    <w:rsid w:val="00681315"/>
    <w:rsid w:val="0068195E"/>
    <w:rsid w:val="006820E0"/>
    <w:rsid w:val="006826DA"/>
    <w:rsid w:val="006828E7"/>
    <w:rsid w:val="00683003"/>
    <w:rsid w:val="006835E3"/>
    <w:rsid w:val="006837F7"/>
    <w:rsid w:val="00683CF5"/>
    <w:rsid w:val="006843DA"/>
    <w:rsid w:val="00684962"/>
    <w:rsid w:val="00684DDC"/>
    <w:rsid w:val="00684EDC"/>
    <w:rsid w:val="00686486"/>
    <w:rsid w:val="00686680"/>
    <w:rsid w:val="00686E6F"/>
    <w:rsid w:val="00686F38"/>
    <w:rsid w:val="00687162"/>
    <w:rsid w:val="006872E8"/>
    <w:rsid w:val="00687582"/>
    <w:rsid w:val="006877A7"/>
    <w:rsid w:val="0068790C"/>
    <w:rsid w:val="00687D94"/>
    <w:rsid w:val="00690ADA"/>
    <w:rsid w:val="00690C1A"/>
    <w:rsid w:val="00690FD6"/>
    <w:rsid w:val="00691A18"/>
    <w:rsid w:val="006924E7"/>
    <w:rsid w:val="00692B8E"/>
    <w:rsid w:val="00692F9F"/>
    <w:rsid w:val="00693306"/>
    <w:rsid w:val="006937FE"/>
    <w:rsid w:val="0069389C"/>
    <w:rsid w:val="00693B07"/>
    <w:rsid w:val="00693CA7"/>
    <w:rsid w:val="00693FD5"/>
    <w:rsid w:val="00694199"/>
    <w:rsid w:val="00694B94"/>
    <w:rsid w:val="00695219"/>
    <w:rsid w:val="006957CD"/>
    <w:rsid w:val="00695854"/>
    <w:rsid w:val="00695ADD"/>
    <w:rsid w:val="00695BFA"/>
    <w:rsid w:val="00695E0F"/>
    <w:rsid w:val="006968F1"/>
    <w:rsid w:val="00696A7E"/>
    <w:rsid w:val="00696C26"/>
    <w:rsid w:val="00696E39"/>
    <w:rsid w:val="00697263"/>
    <w:rsid w:val="00697CBA"/>
    <w:rsid w:val="00697FAC"/>
    <w:rsid w:val="006A000F"/>
    <w:rsid w:val="006A014F"/>
    <w:rsid w:val="006A0DC7"/>
    <w:rsid w:val="006A0F48"/>
    <w:rsid w:val="006A104C"/>
    <w:rsid w:val="006A1330"/>
    <w:rsid w:val="006A1739"/>
    <w:rsid w:val="006A1901"/>
    <w:rsid w:val="006A199E"/>
    <w:rsid w:val="006A227B"/>
    <w:rsid w:val="006A264F"/>
    <w:rsid w:val="006A28E1"/>
    <w:rsid w:val="006A298C"/>
    <w:rsid w:val="006A2DFF"/>
    <w:rsid w:val="006A2E23"/>
    <w:rsid w:val="006A2E82"/>
    <w:rsid w:val="006A2EAA"/>
    <w:rsid w:val="006A32B1"/>
    <w:rsid w:val="006A3C7F"/>
    <w:rsid w:val="006A41C1"/>
    <w:rsid w:val="006A42DF"/>
    <w:rsid w:val="006A4410"/>
    <w:rsid w:val="006A44A2"/>
    <w:rsid w:val="006A452D"/>
    <w:rsid w:val="006A46AF"/>
    <w:rsid w:val="006A4A34"/>
    <w:rsid w:val="006A4D6E"/>
    <w:rsid w:val="006A5224"/>
    <w:rsid w:val="006A55CA"/>
    <w:rsid w:val="006A55CC"/>
    <w:rsid w:val="006A570C"/>
    <w:rsid w:val="006A591A"/>
    <w:rsid w:val="006A6876"/>
    <w:rsid w:val="006A766C"/>
    <w:rsid w:val="006A7BAB"/>
    <w:rsid w:val="006B071A"/>
    <w:rsid w:val="006B0902"/>
    <w:rsid w:val="006B0A18"/>
    <w:rsid w:val="006B0AA7"/>
    <w:rsid w:val="006B0AE2"/>
    <w:rsid w:val="006B0C2E"/>
    <w:rsid w:val="006B0C36"/>
    <w:rsid w:val="006B0DCF"/>
    <w:rsid w:val="006B0E73"/>
    <w:rsid w:val="006B0F63"/>
    <w:rsid w:val="006B11C1"/>
    <w:rsid w:val="006B12A5"/>
    <w:rsid w:val="006B1470"/>
    <w:rsid w:val="006B211C"/>
    <w:rsid w:val="006B24F6"/>
    <w:rsid w:val="006B264B"/>
    <w:rsid w:val="006B292B"/>
    <w:rsid w:val="006B319A"/>
    <w:rsid w:val="006B31F6"/>
    <w:rsid w:val="006B3398"/>
    <w:rsid w:val="006B36DD"/>
    <w:rsid w:val="006B3D93"/>
    <w:rsid w:val="006B4164"/>
    <w:rsid w:val="006B41B2"/>
    <w:rsid w:val="006B43B6"/>
    <w:rsid w:val="006B45AC"/>
    <w:rsid w:val="006B46C9"/>
    <w:rsid w:val="006B4A5C"/>
    <w:rsid w:val="006B543F"/>
    <w:rsid w:val="006B5DFA"/>
    <w:rsid w:val="006B5F27"/>
    <w:rsid w:val="006B60E4"/>
    <w:rsid w:val="006B6441"/>
    <w:rsid w:val="006B65B9"/>
    <w:rsid w:val="006B675A"/>
    <w:rsid w:val="006B6E02"/>
    <w:rsid w:val="006B6E8E"/>
    <w:rsid w:val="006B709A"/>
    <w:rsid w:val="006B7222"/>
    <w:rsid w:val="006B776F"/>
    <w:rsid w:val="006B7D33"/>
    <w:rsid w:val="006C0B83"/>
    <w:rsid w:val="006C0EA0"/>
    <w:rsid w:val="006C10AF"/>
    <w:rsid w:val="006C172E"/>
    <w:rsid w:val="006C19C0"/>
    <w:rsid w:val="006C214E"/>
    <w:rsid w:val="006C21E5"/>
    <w:rsid w:val="006C2C2E"/>
    <w:rsid w:val="006C2DA9"/>
    <w:rsid w:val="006C36F5"/>
    <w:rsid w:val="006C3711"/>
    <w:rsid w:val="006C416D"/>
    <w:rsid w:val="006C453A"/>
    <w:rsid w:val="006C4569"/>
    <w:rsid w:val="006C45E0"/>
    <w:rsid w:val="006C4757"/>
    <w:rsid w:val="006C51D8"/>
    <w:rsid w:val="006C5446"/>
    <w:rsid w:val="006C5478"/>
    <w:rsid w:val="006C58A2"/>
    <w:rsid w:val="006C5C65"/>
    <w:rsid w:val="006C5E8D"/>
    <w:rsid w:val="006C5EED"/>
    <w:rsid w:val="006C633C"/>
    <w:rsid w:val="006C6EA7"/>
    <w:rsid w:val="006C6F40"/>
    <w:rsid w:val="006C7278"/>
    <w:rsid w:val="006C73A0"/>
    <w:rsid w:val="006C7503"/>
    <w:rsid w:val="006C77CA"/>
    <w:rsid w:val="006C784E"/>
    <w:rsid w:val="006C7CCF"/>
    <w:rsid w:val="006C7D49"/>
    <w:rsid w:val="006D0223"/>
    <w:rsid w:val="006D09DC"/>
    <w:rsid w:val="006D0B28"/>
    <w:rsid w:val="006D0C8C"/>
    <w:rsid w:val="006D1050"/>
    <w:rsid w:val="006D193B"/>
    <w:rsid w:val="006D19C0"/>
    <w:rsid w:val="006D1A19"/>
    <w:rsid w:val="006D1F46"/>
    <w:rsid w:val="006D20A6"/>
    <w:rsid w:val="006D27FC"/>
    <w:rsid w:val="006D2822"/>
    <w:rsid w:val="006D2AB8"/>
    <w:rsid w:val="006D32A3"/>
    <w:rsid w:val="006D34F0"/>
    <w:rsid w:val="006D3633"/>
    <w:rsid w:val="006D36AC"/>
    <w:rsid w:val="006D3D33"/>
    <w:rsid w:val="006D3F0E"/>
    <w:rsid w:val="006D3FD3"/>
    <w:rsid w:val="006D489A"/>
    <w:rsid w:val="006D4A02"/>
    <w:rsid w:val="006D4CBE"/>
    <w:rsid w:val="006D4EF2"/>
    <w:rsid w:val="006D54C0"/>
    <w:rsid w:val="006D581A"/>
    <w:rsid w:val="006D5CA5"/>
    <w:rsid w:val="006D5CED"/>
    <w:rsid w:val="006D637E"/>
    <w:rsid w:val="006D652C"/>
    <w:rsid w:val="006D6636"/>
    <w:rsid w:val="006D6A3B"/>
    <w:rsid w:val="006D6CE9"/>
    <w:rsid w:val="006D6EA5"/>
    <w:rsid w:val="006D7419"/>
    <w:rsid w:val="006D76E1"/>
    <w:rsid w:val="006E03EC"/>
    <w:rsid w:val="006E054C"/>
    <w:rsid w:val="006E0621"/>
    <w:rsid w:val="006E08A9"/>
    <w:rsid w:val="006E147E"/>
    <w:rsid w:val="006E1899"/>
    <w:rsid w:val="006E20F7"/>
    <w:rsid w:val="006E21C1"/>
    <w:rsid w:val="006E2284"/>
    <w:rsid w:val="006E269F"/>
    <w:rsid w:val="006E2949"/>
    <w:rsid w:val="006E2E1A"/>
    <w:rsid w:val="006E2E83"/>
    <w:rsid w:val="006E4227"/>
    <w:rsid w:val="006E43BC"/>
    <w:rsid w:val="006E4469"/>
    <w:rsid w:val="006E4BC8"/>
    <w:rsid w:val="006E4D3D"/>
    <w:rsid w:val="006E4E0E"/>
    <w:rsid w:val="006E4EDF"/>
    <w:rsid w:val="006E5821"/>
    <w:rsid w:val="006E59E9"/>
    <w:rsid w:val="006E61AA"/>
    <w:rsid w:val="006E650A"/>
    <w:rsid w:val="006E66FA"/>
    <w:rsid w:val="006E6885"/>
    <w:rsid w:val="006E6BBE"/>
    <w:rsid w:val="006E7689"/>
    <w:rsid w:val="006E7CB7"/>
    <w:rsid w:val="006E7D8A"/>
    <w:rsid w:val="006F03E4"/>
    <w:rsid w:val="006F06B8"/>
    <w:rsid w:val="006F0A83"/>
    <w:rsid w:val="006F0D6B"/>
    <w:rsid w:val="006F0EE4"/>
    <w:rsid w:val="006F1202"/>
    <w:rsid w:val="006F1238"/>
    <w:rsid w:val="006F16E0"/>
    <w:rsid w:val="006F1997"/>
    <w:rsid w:val="006F1F71"/>
    <w:rsid w:val="006F1F85"/>
    <w:rsid w:val="006F1FE7"/>
    <w:rsid w:val="006F2135"/>
    <w:rsid w:val="006F26C4"/>
    <w:rsid w:val="006F307B"/>
    <w:rsid w:val="006F3A50"/>
    <w:rsid w:val="006F3A53"/>
    <w:rsid w:val="006F3D1F"/>
    <w:rsid w:val="006F4150"/>
    <w:rsid w:val="006F4980"/>
    <w:rsid w:val="006F49BB"/>
    <w:rsid w:val="006F4C68"/>
    <w:rsid w:val="006F4D8E"/>
    <w:rsid w:val="006F51DB"/>
    <w:rsid w:val="006F528D"/>
    <w:rsid w:val="006F63E0"/>
    <w:rsid w:val="006F66BF"/>
    <w:rsid w:val="006F6BAF"/>
    <w:rsid w:val="006F6EA6"/>
    <w:rsid w:val="006F6F2F"/>
    <w:rsid w:val="006F6F80"/>
    <w:rsid w:val="006F7284"/>
    <w:rsid w:val="006F7992"/>
    <w:rsid w:val="006F7DA2"/>
    <w:rsid w:val="0070009D"/>
    <w:rsid w:val="00700227"/>
    <w:rsid w:val="00700401"/>
    <w:rsid w:val="0070050D"/>
    <w:rsid w:val="00700C5A"/>
    <w:rsid w:val="00701178"/>
    <w:rsid w:val="0070129F"/>
    <w:rsid w:val="00701AEE"/>
    <w:rsid w:val="00701B84"/>
    <w:rsid w:val="0070202B"/>
    <w:rsid w:val="007024FA"/>
    <w:rsid w:val="0070269D"/>
    <w:rsid w:val="007026BF"/>
    <w:rsid w:val="0070285B"/>
    <w:rsid w:val="0070317F"/>
    <w:rsid w:val="007031E7"/>
    <w:rsid w:val="007032B6"/>
    <w:rsid w:val="00703742"/>
    <w:rsid w:val="00703949"/>
    <w:rsid w:val="00703BDC"/>
    <w:rsid w:val="007045F9"/>
    <w:rsid w:val="00704A1F"/>
    <w:rsid w:val="00704B73"/>
    <w:rsid w:val="00704CAA"/>
    <w:rsid w:val="00704D24"/>
    <w:rsid w:val="00705358"/>
    <w:rsid w:val="00705556"/>
    <w:rsid w:val="00705E1C"/>
    <w:rsid w:val="00705FB1"/>
    <w:rsid w:val="007060E2"/>
    <w:rsid w:val="007063AF"/>
    <w:rsid w:val="007065F7"/>
    <w:rsid w:val="00706619"/>
    <w:rsid w:val="00706700"/>
    <w:rsid w:val="00706773"/>
    <w:rsid w:val="007068F4"/>
    <w:rsid w:val="00706949"/>
    <w:rsid w:val="00706ACD"/>
    <w:rsid w:val="00706BE6"/>
    <w:rsid w:val="00706CD5"/>
    <w:rsid w:val="00706EDA"/>
    <w:rsid w:val="00706FC0"/>
    <w:rsid w:val="00707432"/>
    <w:rsid w:val="007074FA"/>
    <w:rsid w:val="007100F4"/>
    <w:rsid w:val="007102A1"/>
    <w:rsid w:val="0071052B"/>
    <w:rsid w:val="007108C6"/>
    <w:rsid w:val="00710CE3"/>
    <w:rsid w:val="00710F8C"/>
    <w:rsid w:val="007116F1"/>
    <w:rsid w:val="00711A25"/>
    <w:rsid w:val="00711C71"/>
    <w:rsid w:val="00711FC1"/>
    <w:rsid w:val="0071201F"/>
    <w:rsid w:val="007127C2"/>
    <w:rsid w:val="00712AE9"/>
    <w:rsid w:val="00712D35"/>
    <w:rsid w:val="007130CE"/>
    <w:rsid w:val="00713B26"/>
    <w:rsid w:val="00713EF8"/>
    <w:rsid w:val="00714277"/>
    <w:rsid w:val="007143EF"/>
    <w:rsid w:val="00714935"/>
    <w:rsid w:val="00714964"/>
    <w:rsid w:val="00714EB6"/>
    <w:rsid w:val="00715829"/>
    <w:rsid w:val="00715AF7"/>
    <w:rsid w:val="00715B1F"/>
    <w:rsid w:val="00715E9B"/>
    <w:rsid w:val="0071619E"/>
    <w:rsid w:val="0071620F"/>
    <w:rsid w:val="007164A1"/>
    <w:rsid w:val="0071675A"/>
    <w:rsid w:val="00716DA1"/>
    <w:rsid w:val="00716F99"/>
    <w:rsid w:val="00716FD3"/>
    <w:rsid w:val="00717024"/>
    <w:rsid w:val="00717131"/>
    <w:rsid w:val="0071772D"/>
    <w:rsid w:val="00720009"/>
    <w:rsid w:val="00720022"/>
    <w:rsid w:val="00720240"/>
    <w:rsid w:val="007204D1"/>
    <w:rsid w:val="00720956"/>
    <w:rsid w:val="00720A81"/>
    <w:rsid w:val="00720B8F"/>
    <w:rsid w:val="0072100E"/>
    <w:rsid w:val="007212AA"/>
    <w:rsid w:val="007217B8"/>
    <w:rsid w:val="007220E3"/>
    <w:rsid w:val="00722A83"/>
    <w:rsid w:val="0072300B"/>
    <w:rsid w:val="00723214"/>
    <w:rsid w:val="0072359D"/>
    <w:rsid w:val="00723702"/>
    <w:rsid w:val="00723778"/>
    <w:rsid w:val="00723961"/>
    <w:rsid w:val="00723EC4"/>
    <w:rsid w:val="00724287"/>
    <w:rsid w:val="00724297"/>
    <w:rsid w:val="007244F2"/>
    <w:rsid w:val="0072473B"/>
    <w:rsid w:val="00724A39"/>
    <w:rsid w:val="0072506B"/>
    <w:rsid w:val="00725409"/>
    <w:rsid w:val="007255DA"/>
    <w:rsid w:val="00725693"/>
    <w:rsid w:val="007256E1"/>
    <w:rsid w:val="007256E4"/>
    <w:rsid w:val="00725A5E"/>
    <w:rsid w:val="00725B5A"/>
    <w:rsid w:val="007262E4"/>
    <w:rsid w:val="007263E2"/>
    <w:rsid w:val="007273C4"/>
    <w:rsid w:val="00727895"/>
    <w:rsid w:val="00727B36"/>
    <w:rsid w:val="0073001F"/>
    <w:rsid w:val="007307FA"/>
    <w:rsid w:val="00730BEC"/>
    <w:rsid w:val="00730DF4"/>
    <w:rsid w:val="00730FB7"/>
    <w:rsid w:val="0073144B"/>
    <w:rsid w:val="00732316"/>
    <w:rsid w:val="00732389"/>
    <w:rsid w:val="00732A3C"/>
    <w:rsid w:val="007330B2"/>
    <w:rsid w:val="007332B8"/>
    <w:rsid w:val="00733436"/>
    <w:rsid w:val="007335B4"/>
    <w:rsid w:val="007338E0"/>
    <w:rsid w:val="007339E2"/>
    <w:rsid w:val="00733E24"/>
    <w:rsid w:val="00734580"/>
    <w:rsid w:val="00734743"/>
    <w:rsid w:val="00734AD4"/>
    <w:rsid w:val="00734B1D"/>
    <w:rsid w:val="00734DEE"/>
    <w:rsid w:val="00734E09"/>
    <w:rsid w:val="00734EA2"/>
    <w:rsid w:val="00735110"/>
    <w:rsid w:val="00735240"/>
    <w:rsid w:val="007353F5"/>
    <w:rsid w:val="0073540F"/>
    <w:rsid w:val="00735596"/>
    <w:rsid w:val="00735B3D"/>
    <w:rsid w:val="00735C90"/>
    <w:rsid w:val="00736176"/>
    <w:rsid w:val="0073642A"/>
    <w:rsid w:val="0073673A"/>
    <w:rsid w:val="00736FBD"/>
    <w:rsid w:val="007376E2"/>
    <w:rsid w:val="007379D4"/>
    <w:rsid w:val="007379F6"/>
    <w:rsid w:val="0074003F"/>
    <w:rsid w:val="007404BD"/>
    <w:rsid w:val="007404C4"/>
    <w:rsid w:val="007407E6"/>
    <w:rsid w:val="00740902"/>
    <w:rsid w:val="00740938"/>
    <w:rsid w:val="00740C6A"/>
    <w:rsid w:val="00740D4E"/>
    <w:rsid w:val="00740E8A"/>
    <w:rsid w:val="00740E9B"/>
    <w:rsid w:val="00740F64"/>
    <w:rsid w:val="00740F69"/>
    <w:rsid w:val="00741491"/>
    <w:rsid w:val="00741537"/>
    <w:rsid w:val="007419D9"/>
    <w:rsid w:val="00741E81"/>
    <w:rsid w:val="00741FBF"/>
    <w:rsid w:val="007420FA"/>
    <w:rsid w:val="0074243C"/>
    <w:rsid w:val="00742A12"/>
    <w:rsid w:val="00742A36"/>
    <w:rsid w:val="00742CF9"/>
    <w:rsid w:val="00742CFD"/>
    <w:rsid w:val="00743020"/>
    <w:rsid w:val="00743B6A"/>
    <w:rsid w:val="00744AFB"/>
    <w:rsid w:val="00744CA9"/>
    <w:rsid w:val="0074559D"/>
    <w:rsid w:val="0074561E"/>
    <w:rsid w:val="00745914"/>
    <w:rsid w:val="00745C56"/>
    <w:rsid w:val="00746342"/>
    <w:rsid w:val="0074662F"/>
    <w:rsid w:val="007468A7"/>
    <w:rsid w:val="00746BAC"/>
    <w:rsid w:val="0074746E"/>
    <w:rsid w:val="00747554"/>
    <w:rsid w:val="00747742"/>
    <w:rsid w:val="0074774C"/>
    <w:rsid w:val="00747854"/>
    <w:rsid w:val="00747974"/>
    <w:rsid w:val="007505B0"/>
    <w:rsid w:val="0075090E"/>
    <w:rsid w:val="00750D21"/>
    <w:rsid w:val="00750DF1"/>
    <w:rsid w:val="0075132E"/>
    <w:rsid w:val="00751B4C"/>
    <w:rsid w:val="00751F2F"/>
    <w:rsid w:val="0075269F"/>
    <w:rsid w:val="00752744"/>
    <w:rsid w:val="00752827"/>
    <w:rsid w:val="0075290C"/>
    <w:rsid w:val="0075293F"/>
    <w:rsid w:val="00753134"/>
    <w:rsid w:val="00753635"/>
    <w:rsid w:val="0075380D"/>
    <w:rsid w:val="00753905"/>
    <w:rsid w:val="007539FC"/>
    <w:rsid w:val="00753E89"/>
    <w:rsid w:val="00753EC6"/>
    <w:rsid w:val="007548A1"/>
    <w:rsid w:val="00754D86"/>
    <w:rsid w:val="00754F06"/>
    <w:rsid w:val="00755135"/>
    <w:rsid w:val="0075546E"/>
    <w:rsid w:val="00755709"/>
    <w:rsid w:val="00755894"/>
    <w:rsid w:val="00755CB7"/>
    <w:rsid w:val="0075601A"/>
    <w:rsid w:val="00756337"/>
    <w:rsid w:val="00756656"/>
    <w:rsid w:val="00756DAE"/>
    <w:rsid w:val="0075723A"/>
    <w:rsid w:val="0075745F"/>
    <w:rsid w:val="00757887"/>
    <w:rsid w:val="00757F98"/>
    <w:rsid w:val="007601FA"/>
    <w:rsid w:val="00760AD4"/>
    <w:rsid w:val="00760C26"/>
    <w:rsid w:val="00760FCD"/>
    <w:rsid w:val="007611D1"/>
    <w:rsid w:val="0076126C"/>
    <w:rsid w:val="00761B09"/>
    <w:rsid w:val="00761BFF"/>
    <w:rsid w:val="007621D9"/>
    <w:rsid w:val="00762380"/>
    <w:rsid w:val="00762401"/>
    <w:rsid w:val="007627AC"/>
    <w:rsid w:val="00762F20"/>
    <w:rsid w:val="0076326C"/>
    <w:rsid w:val="00763903"/>
    <w:rsid w:val="00763BFB"/>
    <w:rsid w:val="00764101"/>
    <w:rsid w:val="0076439F"/>
    <w:rsid w:val="007648E4"/>
    <w:rsid w:val="00764E87"/>
    <w:rsid w:val="00764F6B"/>
    <w:rsid w:val="00765018"/>
    <w:rsid w:val="007651E3"/>
    <w:rsid w:val="0076612B"/>
    <w:rsid w:val="007662B8"/>
    <w:rsid w:val="0076682D"/>
    <w:rsid w:val="00766BF2"/>
    <w:rsid w:val="00766CCE"/>
    <w:rsid w:val="00766CE8"/>
    <w:rsid w:val="00767990"/>
    <w:rsid w:val="00767EE9"/>
    <w:rsid w:val="00770117"/>
    <w:rsid w:val="00770580"/>
    <w:rsid w:val="0077065A"/>
    <w:rsid w:val="00771FC5"/>
    <w:rsid w:val="00771FD7"/>
    <w:rsid w:val="00772EAF"/>
    <w:rsid w:val="00772F29"/>
    <w:rsid w:val="007730D8"/>
    <w:rsid w:val="00773FAA"/>
    <w:rsid w:val="00774373"/>
    <w:rsid w:val="00774508"/>
    <w:rsid w:val="007746DB"/>
    <w:rsid w:val="00774E8F"/>
    <w:rsid w:val="0077536F"/>
    <w:rsid w:val="007756A8"/>
    <w:rsid w:val="00775CB7"/>
    <w:rsid w:val="00775DE8"/>
    <w:rsid w:val="0077663E"/>
    <w:rsid w:val="007769A8"/>
    <w:rsid w:val="007769F4"/>
    <w:rsid w:val="00776C78"/>
    <w:rsid w:val="00776DA9"/>
    <w:rsid w:val="00776DD7"/>
    <w:rsid w:val="0077707F"/>
    <w:rsid w:val="0077760B"/>
    <w:rsid w:val="0077790F"/>
    <w:rsid w:val="00777A9D"/>
    <w:rsid w:val="00777B1A"/>
    <w:rsid w:val="00780100"/>
    <w:rsid w:val="007804CA"/>
    <w:rsid w:val="007809E0"/>
    <w:rsid w:val="00780CD2"/>
    <w:rsid w:val="00780D2D"/>
    <w:rsid w:val="00780DFF"/>
    <w:rsid w:val="0078117C"/>
    <w:rsid w:val="007817F1"/>
    <w:rsid w:val="00781812"/>
    <w:rsid w:val="007818A9"/>
    <w:rsid w:val="007820CB"/>
    <w:rsid w:val="007826BB"/>
    <w:rsid w:val="00782826"/>
    <w:rsid w:val="00782BD6"/>
    <w:rsid w:val="00782C7F"/>
    <w:rsid w:val="00782CD8"/>
    <w:rsid w:val="00782EE6"/>
    <w:rsid w:val="0078341C"/>
    <w:rsid w:val="007836BE"/>
    <w:rsid w:val="007837E0"/>
    <w:rsid w:val="00783C33"/>
    <w:rsid w:val="00783FC3"/>
    <w:rsid w:val="00784D53"/>
    <w:rsid w:val="00785105"/>
    <w:rsid w:val="00785D5B"/>
    <w:rsid w:val="00786324"/>
    <w:rsid w:val="007864D1"/>
    <w:rsid w:val="007867C4"/>
    <w:rsid w:val="007872D8"/>
    <w:rsid w:val="0078753A"/>
    <w:rsid w:val="007879EF"/>
    <w:rsid w:val="00787AC5"/>
    <w:rsid w:val="00790372"/>
    <w:rsid w:val="00790669"/>
    <w:rsid w:val="007906A3"/>
    <w:rsid w:val="007907FC"/>
    <w:rsid w:val="00790B55"/>
    <w:rsid w:val="00790B98"/>
    <w:rsid w:val="00790C44"/>
    <w:rsid w:val="007927E0"/>
    <w:rsid w:val="00792AB7"/>
    <w:rsid w:val="00792AC7"/>
    <w:rsid w:val="00792CB9"/>
    <w:rsid w:val="007937E3"/>
    <w:rsid w:val="00793D86"/>
    <w:rsid w:val="007941A4"/>
    <w:rsid w:val="0079422E"/>
    <w:rsid w:val="007942B3"/>
    <w:rsid w:val="007943E5"/>
    <w:rsid w:val="007949A3"/>
    <w:rsid w:val="00794B07"/>
    <w:rsid w:val="00794B4B"/>
    <w:rsid w:val="0079533B"/>
    <w:rsid w:val="007957BA"/>
    <w:rsid w:val="00795EBD"/>
    <w:rsid w:val="007963E5"/>
    <w:rsid w:val="0079643B"/>
    <w:rsid w:val="00796C26"/>
    <w:rsid w:val="00796DC1"/>
    <w:rsid w:val="007972D8"/>
    <w:rsid w:val="0079735F"/>
    <w:rsid w:val="007A040D"/>
    <w:rsid w:val="007A0537"/>
    <w:rsid w:val="007A0B72"/>
    <w:rsid w:val="007A0D3A"/>
    <w:rsid w:val="007A1B2C"/>
    <w:rsid w:val="007A1CD4"/>
    <w:rsid w:val="007A1EC5"/>
    <w:rsid w:val="007A1EEC"/>
    <w:rsid w:val="007A2949"/>
    <w:rsid w:val="007A2A5F"/>
    <w:rsid w:val="007A2E65"/>
    <w:rsid w:val="007A3175"/>
    <w:rsid w:val="007A3519"/>
    <w:rsid w:val="007A3F20"/>
    <w:rsid w:val="007A428E"/>
    <w:rsid w:val="007A488C"/>
    <w:rsid w:val="007A4B56"/>
    <w:rsid w:val="007A4DD9"/>
    <w:rsid w:val="007A55AF"/>
    <w:rsid w:val="007A5FB9"/>
    <w:rsid w:val="007A604D"/>
    <w:rsid w:val="007A62E4"/>
    <w:rsid w:val="007A687A"/>
    <w:rsid w:val="007A6BC8"/>
    <w:rsid w:val="007A6F23"/>
    <w:rsid w:val="007A6F4A"/>
    <w:rsid w:val="007A75F9"/>
    <w:rsid w:val="007A7800"/>
    <w:rsid w:val="007A7969"/>
    <w:rsid w:val="007B003C"/>
    <w:rsid w:val="007B0117"/>
    <w:rsid w:val="007B08D4"/>
    <w:rsid w:val="007B08F3"/>
    <w:rsid w:val="007B0C37"/>
    <w:rsid w:val="007B1607"/>
    <w:rsid w:val="007B1996"/>
    <w:rsid w:val="007B1BE4"/>
    <w:rsid w:val="007B1D60"/>
    <w:rsid w:val="007B1E80"/>
    <w:rsid w:val="007B21AF"/>
    <w:rsid w:val="007B231E"/>
    <w:rsid w:val="007B2418"/>
    <w:rsid w:val="007B246E"/>
    <w:rsid w:val="007B26C2"/>
    <w:rsid w:val="007B3339"/>
    <w:rsid w:val="007B336D"/>
    <w:rsid w:val="007B34E5"/>
    <w:rsid w:val="007B36D2"/>
    <w:rsid w:val="007B3C80"/>
    <w:rsid w:val="007B3DCE"/>
    <w:rsid w:val="007B424F"/>
    <w:rsid w:val="007B4A9B"/>
    <w:rsid w:val="007B4E3E"/>
    <w:rsid w:val="007B5860"/>
    <w:rsid w:val="007B5C3F"/>
    <w:rsid w:val="007B5C5F"/>
    <w:rsid w:val="007B6424"/>
    <w:rsid w:val="007B6E1A"/>
    <w:rsid w:val="007B6FAB"/>
    <w:rsid w:val="007B6FF7"/>
    <w:rsid w:val="007B76CB"/>
    <w:rsid w:val="007C0A15"/>
    <w:rsid w:val="007C0D66"/>
    <w:rsid w:val="007C1769"/>
    <w:rsid w:val="007C1EBB"/>
    <w:rsid w:val="007C1FDE"/>
    <w:rsid w:val="007C2192"/>
    <w:rsid w:val="007C24B5"/>
    <w:rsid w:val="007C25DF"/>
    <w:rsid w:val="007C26F3"/>
    <w:rsid w:val="007C27F3"/>
    <w:rsid w:val="007C2F42"/>
    <w:rsid w:val="007C3128"/>
    <w:rsid w:val="007C33FA"/>
    <w:rsid w:val="007C340A"/>
    <w:rsid w:val="007C394A"/>
    <w:rsid w:val="007C39FF"/>
    <w:rsid w:val="007C3BB5"/>
    <w:rsid w:val="007C3DEE"/>
    <w:rsid w:val="007C3F7F"/>
    <w:rsid w:val="007C3FE0"/>
    <w:rsid w:val="007C4A5C"/>
    <w:rsid w:val="007C4E22"/>
    <w:rsid w:val="007C5180"/>
    <w:rsid w:val="007C5AED"/>
    <w:rsid w:val="007C62D4"/>
    <w:rsid w:val="007C671B"/>
    <w:rsid w:val="007C6A41"/>
    <w:rsid w:val="007C6C0C"/>
    <w:rsid w:val="007C6D6E"/>
    <w:rsid w:val="007C7050"/>
    <w:rsid w:val="007C70F1"/>
    <w:rsid w:val="007C741E"/>
    <w:rsid w:val="007C7B94"/>
    <w:rsid w:val="007D0D0C"/>
    <w:rsid w:val="007D0F47"/>
    <w:rsid w:val="007D1790"/>
    <w:rsid w:val="007D1E90"/>
    <w:rsid w:val="007D229F"/>
    <w:rsid w:val="007D249C"/>
    <w:rsid w:val="007D277C"/>
    <w:rsid w:val="007D2848"/>
    <w:rsid w:val="007D2D5E"/>
    <w:rsid w:val="007D2ECB"/>
    <w:rsid w:val="007D30C7"/>
    <w:rsid w:val="007D31A0"/>
    <w:rsid w:val="007D331B"/>
    <w:rsid w:val="007D3435"/>
    <w:rsid w:val="007D346A"/>
    <w:rsid w:val="007D3531"/>
    <w:rsid w:val="007D35B5"/>
    <w:rsid w:val="007D36DA"/>
    <w:rsid w:val="007D3A6E"/>
    <w:rsid w:val="007D3FF3"/>
    <w:rsid w:val="007D4335"/>
    <w:rsid w:val="007D4990"/>
    <w:rsid w:val="007D4D28"/>
    <w:rsid w:val="007D4DAE"/>
    <w:rsid w:val="007D4F6D"/>
    <w:rsid w:val="007D58B7"/>
    <w:rsid w:val="007D5981"/>
    <w:rsid w:val="007D5A05"/>
    <w:rsid w:val="007D5FAF"/>
    <w:rsid w:val="007D5FFF"/>
    <w:rsid w:val="007D6314"/>
    <w:rsid w:val="007D6FEC"/>
    <w:rsid w:val="007D70A0"/>
    <w:rsid w:val="007D7277"/>
    <w:rsid w:val="007D737C"/>
    <w:rsid w:val="007D749F"/>
    <w:rsid w:val="007D74E6"/>
    <w:rsid w:val="007D7AA2"/>
    <w:rsid w:val="007D7B36"/>
    <w:rsid w:val="007D7DAD"/>
    <w:rsid w:val="007D7DB1"/>
    <w:rsid w:val="007E0027"/>
    <w:rsid w:val="007E00A6"/>
    <w:rsid w:val="007E0AEA"/>
    <w:rsid w:val="007E0ECA"/>
    <w:rsid w:val="007E130C"/>
    <w:rsid w:val="007E15A0"/>
    <w:rsid w:val="007E1A64"/>
    <w:rsid w:val="007E1BD4"/>
    <w:rsid w:val="007E2838"/>
    <w:rsid w:val="007E29CD"/>
    <w:rsid w:val="007E2AB2"/>
    <w:rsid w:val="007E33FC"/>
    <w:rsid w:val="007E3501"/>
    <w:rsid w:val="007E350A"/>
    <w:rsid w:val="007E366E"/>
    <w:rsid w:val="007E3BBB"/>
    <w:rsid w:val="007E471F"/>
    <w:rsid w:val="007E47F1"/>
    <w:rsid w:val="007E4C01"/>
    <w:rsid w:val="007E4D2E"/>
    <w:rsid w:val="007E4F77"/>
    <w:rsid w:val="007E5307"/>
    <w:rsid w:val="007E5A33"/>
    <w:rsid w:val="007E5B0E"/>
    <w:rsid w:val="007E5F8B"/>
    <w:rsid w:val="007E6F68"/>
    <w:rsid w:val="007E76FE"/>
    <w:rsid w:val="007E7904"/>
    <w:rsid w:val="007E7A7F"/>
    <w:rsid w:val="007E7F8A"/>
    <w:rsid w:val="007F0142"/>
    <w:rsid w:val="007F0B95"/>
    <w:rsid w:val="007F18FC"/>
    <w:rsid w:val="007F20AE"/>
    <w:rsid w:val="007F22DA"/>
    <w:rsid w:val="007F23B5"/>
    <w:rsid w:val="007F29CF"/>
    <w:rsid w:val="007F29E6"/>
    <w:rsid w:val="007F2FF3"/>
    <w:rsid w:val="007F32CC"/>
    <w:rsid w:val="007F350C"/>
    <w:rsid w:val="007F38BD"/>
    <w:rsid w:val="007F3AD1"/>
    <w:rsid w:val="007F4077"/>
    <w:rsid w:val="007F4326"/>
    <w:rsid w:val="007F4B56"/>
    <w:rsid w:val="007F537C"/>
    <w:rsid w:val="007F5507"/>
    <w:rsid w:val="007F5AA9"/>
    <w:rsid w:val="007F5B4B"/>
    <w:rsid w:val="007F5F64"/>
    <w:rsid w:val="007F678B"/>
    <w:rsid w:val="007F6A7F"/>
    <w:rsid w:val="007F6F36"/>
    <w:rsid w:val="007F71C4"/>
    <w:rsid w:val="007F74B6"/>
    <w:rsid w:val="007F77DA"/>
    <w:rsid w:val="007F77E2"/>
    <w:rsid w:val="007F7B49"/>
    <w:rsid w:val="008001EB"/>
    <w:rsid w:val="0080053E"/>
    <w:rsid w:val="0080090A"/>
    <w:rsid w:val="00800D96"/>
    <w:rsid w:val="00801457"/>
    <w:rsid w:val="0080149B"/>
    <w:rsid w:val="008016F6"/>
    <w:rsid w:val="00801E8D"/>
    <w:rsid w:val="00801F6E"/>
    <w:rsid w:val="008025AD"/>
    <w:rsid w:val="008028DB"/>
    <w:rsid w:val="008038F3"/>
    <w:rsid w:val="00803ABE"/>
    <w:rsid w:val="00803BD5"/>
    <w:rsid w:val="00804116"/>
    <w:rsid w:val="00804369"/>
    <w:rsid w:val="008043B3"/>
    <w:rsid w:val="008043D6"/>
    <w:rsid w:val="008047CA"/>
    <w:rsid w:val="008047FF"/>
    <w:rsid w:val="008049C6"/>
    <w:rsid w:val="00804DF6"/>
    <w:rsid w:val="00805337"/>
    <w:rsid w:val="008053C2"/>
    <w:rsid w:val="00805A40"/>
    <w:rsid w:val="00805CF8"/>
    <w:rsid w:val="00805D27"/>
    <w:rsid w:val="00805E1C"/>
    <w:rsid w:val="008062F8"/>
    <w:rsid w:val="00806588"/>
    <w:rsid w:val="00806A1E"/>
    <w:rsid w:val="00806BE3"/>
    <w:rsid w:val="00807174"/>
    <w:rsid w:val="0080728A"/>
    <w:rsid w:val="008072A3"/>
    <w:rsid w:val="008074C1"/>
    <w:rsid w:val="00807713"/>
    <w:rsid w:val="00807D78"/>
    <w:rsid w:val="00810154"/>
    <w:rsid w:val="008102A5"/>
    <w:rsid w:val="00810562"/>
    <w:rsid w:val="008109F2"/>
    <w:rsid w:val="00810DE2"/>
    <w:rsid w:val="00810DFA"/>
    <w:rsid w:val="00810E9D"/>
    <w:rsid w:val="008113C2"/>
    <w:rsid w:val="00811D67"/>
    <w:rsid w:val="00811F06"/>
    <w:rsid w:val="00812679"/>
    <w:rsid w:val="008126D7"/>
    <w:rsid w:val="00812760"/>
    <w:rsid w:val="0081296B"/>
    <w:rsid w:val="00814880"/>
    <w:rsid w:val="00814A94"/>
    <w:rsid w:val="00814C16"/>
    <w:rsid w:val="008151ED"/>
    <w:rsid w:val="00815327"/>
    <w:rsid w:val="008158B6"/>
    <w:rsid w:val="00815AE5"/>
    <w:rsid w:val="00815C8D"/>
    <w:rsid w:val="00815CD5"/>
    <w:rsid w:val="00815EAD"/>
    <w:rsid w:val="00815F08"/>
    <w:rsid w:val="00815FA8"/>
    <w:rsid w:val="00816620"/>
    <w:rsid w:val="008166E3"/>
    <w:rsid w:val="00816DBD"/>
    <w:rsid w:val="00817466"/>
    <w:rsid w:val="00817FAA"/>
    <w:rsid w:val="008201CA"/>
    <w:rsid w:val="008202F3"/>
    <w:rsid w:val="0082034E"/>
    <w:rsid w:val="008203A3"/>
    <w:rsid w:val="0082059D"/>
    <w:rsid w:val="00820754"/>
    <w:rsid w:val="00820826"/>
    <w:rsid w:val="00820D81"/>
    <w:rsid w:val="00820FE2"/>
    <w:rsid w:val="0082139B"/>
    <w:rsid w:val="00821AA7"/>
    <w:rsid w:val="00821E36"/>
    <w:rsid w:val="00822349"/>
    <w:rsid w:val="00822A0E"/>
    <w:rsid w:val="00822EDA"/>
    <w:rsid w:val="0082359E"/>
    <w:rsid w:val="0082392A"/>
    <w:rsid w:val="00823CDB"/>
    <w:rsid w:val="008240AA"/>
    <w:rsid w:val="00824CEE"/>
    <w:rsid w:val="00824F89"/>
    <w:rsid w:val="0082587B"/>
    <w:rsid w:val="00825D1A"/>
    <w:rsid w:val="008263C8"/>
    <w:rsid w:val="008263DC"/>
    <w:rsid w:val="008269D8"/>
    <w:rsid w:val="00826EA6"/>
    <w:rsid w:val="00826F9E"/>
    <w:rsid w:val="00827088"/>
    <w:rsid w:val="00827966"/>
    <w:rsid w:val="00827BB1"/>
    <w:rsid w:val="00827FD9"/>
    <w:rsid w:val="008301C4"/>
    <w:rsid w:val="0083029A"/>
    <w:rsid w:val="00830A50"/>
    <w:rsid w:val="00830CE6"/>
    <w:rsid w:val="00830E1F"/>
    <w:rsid w:val="008312F3"/>
    <w:rsid w:val="00831365"/>
    <w:rsid w:val="00831548"/>
    <w:rsid w:val="00832302"/>
    <w:rsid w:val="00832390"/>
    <w:rsid w:val="008325E0"/>
    <w:rsid w:val="00832873"/>
    <w:rsid w:val="00832CA7"/>
    <w:rsid w:val="00832CE7"/>
    <w:rsid w:val="00832E4A"/>
    <w:rsid w:val="00832EE5"/>
    <w:rsid w:val="00833243"/>
    <w:rsid w:val="00833E8E"/>
    <w:rsid w:val="00834019"/>
    <w:rsid w:val="00834AE7"/>
    <w:rsid w:val="00834C3D"/>
    <w:rsid w:val="00834CAD"/>
    <w:rsid w:val="00834F0B"/>
    <w:rsid w:val="00835186"/>
    <w:rsid w:val="00835257"/>
    <w:rsid w:val="00835323"/>
    <w:rsid w:val="00835366"/>
    <w:rsid w:val="008353E4"/>
    <w:rsid w:val="008355C7"/>
    <w:rsid w:val="008357B8"/>
    <w:rsid w:val="00835B6A"/>
    <w:rsid w:val="00836A3A"/>
    <w:rsid w:val="00836B57"/>
    <w:rsid w:val="00836BC4"/>
    <w:rsid w:val="008379EC"/>
    <w:rsid w:val="00837C2E"/>
    <w:rsid w:val="008400A2"/>
    <w:rsid w:val="008401A9"/>
    <w:rsid w:val="008402F2"/>
    <w:rsid w:val="00840698"/>
    <w:rsid w:val="00840717"/>
    <w:rsid w:val="00840823"/>
    <w:rsid w:val="008410FB"/>
    <w:rsid w:val="008411B7"/>
    <w:rsid w:val="008414C9"/>
    <w:rsid w:val="008417CB"/>
    <w:rsid w:val="00841EF2"/>
    <w:rsid w:val="00842148"/>
    <w:rsid w:val="00842372"/>
    <w:rsid w:val="00842392"/>
    <w:rsid w:val="008427EE"/>
    <w:rsid w:val="008432B9"/>
    <w:rsid w:val="00843AAD"/>
    <w:rsid w:val="00843C81"/>
    <w:rsid w:val="00844029"/>
    <w:rsid w:val="00844035"/>
    <w:rsid w:val="0084436C"/>
    <w:rsid w:val="00844370"/>
    <w:rsid w:val="00844503"/>
    <w:rsid w:val="00844A26"/>
    <w:rsid w:val="00845949"/>
    <w:rsid w:val="00845F2B"/>
    <w:rsid w:val="00846244"/>
    <w:rsid w:val="008463D7"/>
    <w:rsid w:val="00846634"/>
    <w:rsid w:val="00846A76"/>
    <w:rsid w:val="00846D7F"/>
    <w:rsid w:val="00847D89"/>
    <w:rsid w:val="00847E4C"/>
    <w:rsid w:val="00850711"/>
    <w:rsid w:val="00850D05"/>
    <w:rsid w:val="00850FB8"/>
    <w:rsid w:val="00851998"/>
    <w:rsid w:val="00852364"/>
    <w:rsid w:val="00852C53"/>
    <w:rsid w:val="00852DD1"/>
    <w:rsid w:val="00852F7D"/>
    <w:rsid w:val="00853266"/>
    <w:rsid w:val="008537C2"/>
    <w:rsid w:val="0085408A"/>
    <w:rsid w:val="00854521"/>
    <w:rsid w:val="008547FF"/>
    <w:rsid w:val="00855122"/>
    <w:rsid w:val="0085557D"/>
    <w:rsid w:val="008557B2"/>
    <w:rsid w:val="0085598A"/>
    <w:rsid w:val="00855AA2"/>
    <w:rsid w:val="00855F0E"/>
    <w:rsid w:val="00855F7F"/>
    <w:rsid w:val="00856194"/>
    <w:rsid w:val="00856A50"/>
    <w:rsid w:val="00856B27"/>
    <w:rsid w:val="00856E30"/>
    <w:rsid w:val="00857735"/>
    <w:rsid w:val="00857BA0"/>
    <w:rsid w:val="00857BBD"/>
    <w:rsid w:val="00857D79"/>
    <w:rsid w:val="00857DA7"/>
    <w:rsid w:val="00857F57"/>
    <w:rsid w:val="008602C4"/>
    <w:rsid w:val="0086062B"/>
    <w:rsid w:val="00860879"/>
    <w:rsid w:val="0086106C"/>
    <w:rsid w:val="0086171E"/>
    <w:rsid w:val="00861AAB"/>
    <w:rsid w:val="00861AEC"/>
    <w:rsid w:val="00861F2D"/>
    <w:rsid w:val="00861F36"/>
    <w:rsid w:val="00861F8E"/>
    <w:rsid w:val="00862641"/>
    <w:rsid w:val="00862808"/>
    <w:rsid w:val="008628BA"/>
    <w:rsid w:val="00863633"/>
    <w:rsid w:val="00863952"/>
    <w:rsid w:val="0086418E"/>
    <w:rsid w:val="008641A4"/>
    <w:rsid w:val="00864829"/>
    <w:rsid w:val="00864925"/>
    <w:rsid w:val="00864A41"/>
    <w:rsid w:val="00864BC7"/>
    <w:rsid w:val="00864EC5"/>
    <w:rsid w:val="00864FF0"/>
    <w:rsid w:val="0086505C"/>
    <w:rsid w:val="008656A0"/>
    <w:rsid w:val="00865C01"/>
    <w:rsid w:val="00865F4F"/>
    <w:rsid w:val="00866410"/>
    <w:rsid w:val="008667CD"/>
    <w:rsid w:val="008668BE"/>
    <w:rsid w:val="00866B1E"/>
    <w:rsid w:val="00866F8F"/>
    <w:rsid w:val="00867351"/>
    <w:rsid w:val="00867467"/>
    <w:rsid w:val="008674E7"/>
    <w:rsid w:val="0086753E"/>
    <w:rsid w:val="00867AB5"/>
    <w:rsid w:val="0087013E"/>
    <w:rsid w:val="008702C5"/>
    <w:rsid w:val="00870340"/>
    <w:rsid w:val="0087034C"/>
    <w:rsid w:val="008705BC"/>
    <w:rsid w:val="0087076E"/>
    <w:rsid w:val="00870975"/>
    <w:rsid w:val="008710BE"/>
    <w:rsid w:val="00871159"/>
    <w:rsid w:val="0087118F"/>
    <w:rsid w:val="008712A6"/>
    <w:rsid w:val="0087152E"/>
    <w:rsid w:val="00871A68"/>
    <w:rsid w:val="00871BEB"/>
    <w:rsid w:val="008720C1"/>
    <w:rsid w:val="00872E2A"/>
    <w:rsid w:val="00873367"/>
    <w:rsid w:val="00873B7E"/>
    <w:rsid w:val="00873FE9"/>
    <w:rsid w:val="00874078"/>
    <w:rsid w:val="008741CB"/>
    <w:rsid w:val="008748C2"/>
    <w:rsid w:val="00874EB8"/>
    <w:rsid w:val="008750E8"/>
    <w:rsid w:val="00875256"/>
    <w:rsid w:val="008752E8"/>
    <w:rsid w:val="00875438"/>
    <w:rsid w:val="00875B1C"/>
    <w:rsid w:val="008760A6"/>
    <w:rsid w:val="00876704"/>
    <w:rsid w:val="00876854"/>
    <w:rsid w:val="008777A1"/>
    <w:rsid w:val="00877BF0"/>
    <w:rsid w:val="00877F80"/>
    <w:rsid w:val="00880037"/>
    <w:rsid w:val="00880058"/>
    <w:rsid w:val="008807EB"/>
    <w:rsid w:val="00880873"/>
    <w:rsid w:val="0088119F"/>
    <w:rsid w:val="0088142D"/>
    <w:rsid w:val="008815E0"/>
    <w:rsid w:val="008818D0"/>
    <w:rsid w:val="00881FB2"/>
    <w:rsid w:val="008822F2"/>
    <w:rsid w:val="0088291D"/>
    <w:rsid w:val="00882C23"/>
    <w:rsid w:val="00882DEA"/>
    <w:rsid w:val="00882E79"/>
    <w:rsid w:val="0088332D"/>
    <w:rsid w:val="008835CF"/>
    <w:rsid w:val="00883774"/>
    <w:rsid w:val="008838D5"/>
    <w:rsid w:val="008839CB"/>
    <w:rsid w:val="008839E7"/>
    <w:rsid w:val="008839FD"/>
    <w:rsid w:val="00883B1E"/>
    <w:rsid w:val="008850C2"/>
    <w:rsid w:val="0088544B"/>
    <w:rsid w:val="00885687"/>
    <w:rsid w:val="00885889"/>
    <w:rsid w:val="00886A7E"/>
    <w:rsid w:val="00886BD9"/>
    <w:rsid w:val="00886DCB"/>
    <w:rsid w:val="00887795"/>
    <w:rsid w:val="0088797D"/>
    <w:rsid w:val="00887AE3"/>
    <w:rsid w:val="00887B84"/>
    <w:rsid w:val="0089008C"/>
    <w:rsid w:val="0089024E"/>
    <w:rsid w:val="008903CC"/>
    <w:rsid w:val="0089040F"/>
    <w:rsid w:val="00890436"/>
    <w:rsid w:val="008909A5"/>
    <w:rsid w:val="008909BA"/>
    <w:rsid w:val="00890C55"/>
    <w:rsid w:val="008913D2"/>
    <w:rsid w:val="008914BD"/>
    <w:rsid w:val="008915F7"/>
    <w:rsid w:val="00891C91"/>
    <w:rsid w:val="00891CEB"/>
    <w:rsid w:val="008921E8"/>
    <w:rsid w:val="008923DC"/>
    <w:rsid w:val="0089243E"/>
    <w:rsid w:val="00892586"/>
    <w:rsid w:val="0089261B"/>
    <w:rsid w:val="00892EAB"/>
    <w:rsid w:val="00892F06"/>
    <w:rsid w:val="00893242"/>
    <w:rsid w:val="00893C87"/>
    <w:rsid w:val="00893DD6"/>
    <w:rsid w:val="0089405A"/>
    <w:rsid w:val="00894307"/>
    <w:rsid w:val="008945FF"/>
    <w:rsid w:val="00894779"/>
    <w:rsid w:val="0089477E"/>
    <w:rsid w:val="008947A6"/>
    <w:rsid w:val="00894841"/>
    <w:rsid w:val="008948FE"/>
    <w:rsid w:val="00894ED6"/>
    <w:rsid w:val="008955F9"/>
    <w:rsid w:val="0089580A"/>
    <w:rsid w:val="00895BF7"/>
    <w:rsid w:val="00895CC4"/>
    <w:rsid w:val="00895E44"/>
    <w:rsid w:val="00896420"/>
    <w:rsid w:val="00896650"/>
    <w:rsid w:val="008972D6"/>
    <w:rsid w:val="0089766C"/>
    <w:rsid w:val="0089767A"/>
    <w:rsid w:val="008A0016"/>
    <w:rsid w:val="008A02B7"/>
    <w:rsid w:val="008A09DD"/>
    <w:rsid w:val="008A1040"/>
    <w:rsid w:val="008A11A2"/>
    <w:rsid w:val="008A186C"/>
    <w:rsid w:val="008A280E"/>
    <w:rsid w:val="008A2E71"/>
    <w:rsid w:val="008A304D"/>
    <w:rsid w:val="008A319E"/>
    <w:rsid w:val="008A3470"/>
    <w:rsid w:val="008A392B"/>
    <w:rsid w:val="008A4633"/>
    <w:rsid w:val="008A4AF4"/>
    <w:rsid w:val="008A4EC4"/>
    <w:rsid w:val="008A502F"/>
    <w:rsid w:val="008A51DB"/>
    <w:rsid w:val="008A5E0E"/>
    <w:rsid w:val="008A6816"/>
    <w:rsid w:val="008A6CBC"/>
    <w:rsid w:val="008A6E7A"/>
    <w:rsid w:val="008A6F20"/>
    <w:rsid w:val="008A7425"/>
    <w:rsid w:val="008A744E"/>
    <w:rsid w:val="008A7B44"/>
    <w:rsid w:val="008A7D55"/>
    <w:rsid w:val="008B0CD3"/>
    <w:rsid w:val="008B0D7A"/>
    <w:rsid w:val="008B11AE"/>
    <w:rsid w:val="008B163D"/>
    <w:rsid w:val="008B21FB"/>
    <w:rsid w:val="008B22DD"/>
    <w:rsid w:val="008B24FA"/>
    <w:rsid w:val="008B28C2"/>
    <w:rsid w:val="008B297E"/>
    <w:rsid w:val="008B2B06"/>
    <w:rsid w:val="008B2B45"/>
    <w:rsid w:val="008B2C53"/>
    <w:rsid w:val="008B2CE6"/>
    <w:rsid w:val="008B34F1"/>
    <w:rsid w:val="008B399F"/>
    <w:rsid w:val="008B3D49"/>
    <w:rsid w:val="008B4048"/>
    <w:rsid w:val="008B43F0"/>
    <w:rsid w:val="008B48CD"/>
    <w:rsid w:val="008B52D4"/>
    <w:rsid w:val="008B534F"/>
    <w:rsid w:val="008B53D4"/>
    <w:rsid w:val="008B5768"/>
    <w:rsid w:val="008B5B26"/>
    <w:rsid w:val="008B5C01"/>
    <w:rsid w:val="008B5E8D"/>
    <w:rsid w:val="008B650C"/>
    <w:rsid w:val="008B68E0"/>
    <w:rsid w:val="008B6D01"/>
    <w:rsid w:val="008B76E7"/>
    <w:rsid w:val="008B7FA2"/>
    <w:rsid w:val="008C007F"/>
    <w:rsid w:val="008C06EE"/>
    <w:rsid w:val="008C0994"/>
    <w:rsid w:val="008C0B8D"/>
    <w:rsid w:val="008C0D7D"/>
    <w:rsid w:val="008C0E25"/>
    <w:rsid w:val="008C144A"/>
    <w:rsid w:val="008C16DE"/>
    <w:rsid w:val="008C1A2D"/>
    <w:rsid w:val="008C1CDA"/>
    <w:rsid w:val="008C1DA3"/>
    <w:rsid w:val="008C2034"/>
    <w:rsid w:val="008C282D"/>
    <w:rsid w:val="008C2A07"/>
    <w:rsid w:val="008C2D08"/>
    <w:rsid w:val="008C2F13"/>
    <w:rsid w:val="008C3208"/>
    <w:rsid w:val="008C3563"/>
    <w:rsid w:val="008C3808"/>
    <w:rsid w:val="008C3956"/>
    <w:rsid w:val="008C3CD6"/>
    <w:rsid w:val="008C416D"/>
    <w:rsid w:val="008C4342"/>
    <w:rsid w:val="008C55F1"/>
    <w:rsid w:val="008C5671"/>
    <w:rsid w:val="008C59DA"/>
    <w:rsid w:val="008C614C"/>
    <w:rsid w:val="008C640C"/>
    <w:rsid w:val="008C64CB"/>
    <w:rsid w:val="008C6727"/>
    <w:rsid w:val="008C672F"/>
    <w:rsid w:val="008C67D5"/>
    <w:rsid w:val="008C6BD2"/>
    <w:rsid w:val="008C7B39"/>
    <w:rsid w:val="008C7E7E"/>
    <w:rsid w:val="008D005E"/>
    <w:rsid w:val="008D0816"/>
    <w:rsid w:val="008D0F89"/>
    <w:rsid w:val="008D16FC"/>
    <w:rsid w:val="008D1856"/>
    <w:rsid w:val="008D1B0F"/>
    <w:rsid w:val="008D2386"/>
    <w:rsid w:val="008D25F6"/>
    <w:rsid w:val="008D270A"/>
    <w:rsid w:val="008D2B08"/>
    <w:rsid w:val="008D2CE9"/>
    <w:rsid w:val="008D2DDD"/>
    <w:rsid w:val="008D2EAA"/>
    <w:rsid w:val="008D2FD9"/>
    <w:rsid w:val="008D36F6"/>
    <w:rsid w:val="008D3725"/>
    <w:rsid w:val="008D389A"/>
    <w:rsid w:val="008D3ACE"/>
    <w:rsid w:val="008D3B5B"/>
    <w:rsid w:val="008D3C3F"/>
    <w:rsid w:val="008D3F85"/>
    <w:rsid w:val="008D4794"/>
    <w:rsid w:val="008D4D6B"/>
    <w:rsid w:val="008D54E1"/>
    <w:rsid w:val="008D5EAF"/>
    <w:rsid w:val="008D5EEA"/>
    <w:rsid w:val="008D5F4F"/>
    <w:rsid w:val="008D632C"/>
    <w:rsid w:val="008D662A"/>
    <w:rsid w:val="008D6BBF"/>
    <w:rsid w:val="008D6CF4"/>
    <w:rsid w:val="008D6F60"/>
    <w:rsid w:val="008D79B7"/>
    <w:rsid w:val="008D7B6D"/>
    <w:rsid w:val="008D7E2D"/>
    <w:rsid w:val="008D7F5A"/>
    <w:rsid w:val="008E02B4"/>
    <w:rsid w:val="008E0B76"/>
    <w:rsid w:val="008E0E07"/>
    <w:rsid w:val="008E11FF"/>
    <w:rsid w:val="008E156C"/>
    <w:rsid w:val="008E1967"/>
    <w:rsid w:val="008E1C82"/>
    <w:rsid w:val="008E1CB8"/>
    <w:rsid w:val="008E2745"/>
    <w:rsid w:val="008E2F1E"/>
    <w:rsid w:val="008E2FDD"/>
    <w:rsid w:val="008E310E"/>
    <w:rsid w:val="008E31BC"/>
    <w:rsid w:val="008E3911"/>
    <w:rsid w:val="008E3CD0"/>
    <w:rsid w:val="008E4602"/>
    <w:rsid w:val="008E469D"/>
    <w:rsid w:val="008E4CBB"/>
    <w:rsid w:val="008E4D63"/>
    <w:rsid w:val="008E58CF"/>
    <w:rsid w:val="008E5BC8"/>
    <w:rsid w:val="008E5D23"/>
    <w:rsid w:val="008E641F"/>
    <w:rsid w:val="008E64CB"/>
    <w:rsid w:val="008E6B3B"/>
    <w:rsid w:val="008E7E81"/>
    <w:rsid w:val="008F010D"/>
    <w:rsid w:val="008F0656"/>
    <w:rsid w:val="008F098A"/>
    <w:rsid w:val="008F099F"/>
    <w:rsid w:val="008F0A4E"/>
    <w:rsid w:val="008F0F0A"/>
    <w:rsid w:val="008F1520"/>
    <w:rsid w:val="008F17E5"/>
    <w:rsid w:val="008F1AE9"/>
    <w:rsid w:val="008F206A"/>
    <w:rsid w:val="008F23E3"/>
    <w:rsid w:val="008F24A4"/>
    <w:rsid w:val="008F2FB8"/>
    <w:rsid w:val="008F3162"/>
    <w:rsid w:val="008F379B"/>
    <w:rsid w:val="008F42CF"/>
    <w:rsid w:val="008F431E"/>
    <w:rsid w:val="008F434B"/>
    <w:rsid w:val="008F43EF"/>
    <w:rsid w:val="008F47BF"/>
    <w:rsid w:val="008F48F2"/>
    <w:rsid w:val="008F4F78"/>
    <w:rsid w:val="008F5191"/>
    <w:rsid w:val="008F55E3"/>
    <w:rsid w:val="008F585E"/>
    <w:rsid w:val="008F5A4B"/>
    <w:rsid w:val="008F5FA5"/>
    <w:rsid w:val="008F6358"/>
    <w:rsid w:val="008F649D"/>
    <w:rsid w:val="008F69B6"/>
    <w:rsid w:val="008F69FB"/>
    <w:rsid w:val="008F6B19"/>
    <w:rsid w:val="008F6B2D"/>
    <w:rsid w:val="008F6BB6"/>
    <w:rsid w:val="008F6D79"/>
    <w:rsid w:val="008F715D"/>
    <w:rsid w:val="008F73B2"/>
    <w:rsid w:val="008F7790"/>
    <w:rsid w:val="008F7B49"/>
    <w:rsid w:val="008F7E0F"/>
    <w:rsid w:val="009003CA"/>
    <w:rsid w:val="00900480"/>
    <w:rsid w:val="009007E7"/>
    <w:rsid w:val="009008B9"/>
    <w:rsid w:val="00901548"/>
    <w:rsid w:val="00901C0B"/>
    <w:rsid w:val="00901E31"/>
    <w:rsid w:val="009021B1"/>
    <w:rsid w:val="00902389"/>
    <w:rsid w:val="00902673"/>
    <w:rsid w:val="009027F0"/>
    <w:rsid w:val="00902880"/>
    <w:rsid w:val="00902C00"/>
    <w:rsid w:val="00903401"/>
    <w:rsid w:val="0090365C"/>
    <w:rsid w:val="009039CD"/>
    <w:rsid w:val="00903B6E"/>
    <w:rsid w:val="00903DEE"/>
    <w:rsid w:val="00903EE7"/>
    <w:rsid w:val="0090410B"/>
    <w:rsid w:val="0090427B"/>
    <w:rsid w:val="0090459C"/>
    <w:rsid w:val="00904AF8"/>
    <w:rsid w:val="00905043"/>
    <w:rsid w:val="00905077"/>
    <w:rsid w:val="009051DC"/>
    <w:rsid w:val="009061B3"/>
    <w:rsid w:val="009062F2"/>
    <w:rsid w:val="00906311"/>
    <w:rsid w:val="009064B3"/>
    <w:rsid w:val="00906893"/>
    <w:rsid w:val="009069CC"/>
    <w:rsid w:val="00906E39"/>
    <w:rsid w:val="0090748F"/>
    <w:rsid w:val="00907C87"/>
    <w:rsid w:val="00910A8A"/>
    <w:rsid w:val="00910BE0"/>
    <w:rsid w:val="00910BF0"/>
    <w:rsid w:val="00910D09"/>
    <w:rsid w:val="00910F7F"/>
    <w:rsid w:val="00910FFF"/>
    <w:rsid w:val="00911555"/>
    <w:rsid w:val="00911897"/>
    <w:rsid w:val="00911924"/>
    <w:rsid w:val="00911B49"/>
    <w:rsid w:val="00911ECB"/>
    <w:rsid w:val="00912022"/>
    <w:rsid w:val="0091206A"/>
    <w:rsid w:val="00912FEA"/>
    <w:rsid w:val="009130B9"/>
    <w:rsid w:val="009134C9"/>
    <w:rsid w:val="00913CDF"/>
    <w:rsid w:val="009141AF"/>
    <w:rsid w:val="00914479"/>
    <w:rsid w:val="0091447E"/>
    <w:rsid w:val="00914AA3"/>
    <w:rsid w:val="00914F6A"/>
    <w:rsid w:val="009150F0"/>
    <w:rsid w:val="0091526F"/>
    <w:rsid w:val="00915545"/>
    <w:rsid w:val="0091566E"/>
    <w:rsid w:val="009157C5"/>
    <w:rsid w:val="00915B79"/>
    <w:rsid w:val="009162A2"/>
    <w:rsid w:val="00916D44"/>
    <w:rsid w:val="009171E3"/>
    <w:rsid w:val="0091762E"/>
    <w:rsid w:val="00917931"/>
    <w:rsid w:val="00917B5C"/>
    <w:rsid w:val="009206F5"/>
    <w:rsid w:val="009208A4"/>
    <w:rsid w:val="00920C06"/>
    <w:rsid w:val="00920FEF"/>
    <w:rsid w:val="00921020"/>
    <w:rsid w:val="0092234A"/>
    <w:rsid w:val="009229C7"/>
    <w:rsid w:val="0092318C"/>
    <w:rsid w:val="009234B1"/>
    <w:rsid w:val="009237FA"/>
    <w:rsid w:val="00923ED4"/>
    <w:rsid w:val="009249B0"/>
    <w:rsid w:val="00924BB2"/>
    <w:rsid w:val="00924E9A"/>
    <w:rsid w:val="009250B8"/>
    <w:rsid w:val="00925304"/>
    <w:rsid w:val="009253C9"/>
    <w:rsid w:val="0092555A"/>
    <w:rsid w:val="009255FF"/>
    <w:rsid w:val="00925887"/>
    <w:rsid w:val="009259AA"/>
    <w:rsid w:val="00926371"/>
    <w:rsid w:val="0092667A"/>
    <w:rsid w:val="00926734"/>
    <w:rsid w:val="00926A18"/>
    <w:rsid w:val="00927D0A"/>
    <w:rsid w:val="009300F5"/>
    <w:rsid w:val="0093056B"/>
    <w:rsid w:val="00930BDB"/>
    <w:rsid w:val="00930C86"/>
    <w:rsid w:val="009310A3"/>
    <w:rsid w:val="00931206"/>
    <w:rsid w:val="009315A1"/>
    <w:rsid w:val="0093164E"/>
    <w:rsid w:val="0093183A"/>
    <w:rsid w:val="009319BC"/>
    <w:rsid w:val="009321E0"/>
    <w:rsid w:val="00932258"/>
    <w:rsid w:val="0093277F"/>
    <w:rsid w:val="00932784"/>
    <w:rsid w:val="009329D9"/>
    <w:rsid w:val="00932A05"/>
    <w:rsid w:val="00932A53"/>
    <w:rsid w:val="00932A7B"/>
    <w:rsid w:val="00932C6D"/>
    <w:rsid w:val="00932F47"/>
    <w:rsid w:val="0093311B"/>
    <w:rsid w:val="0093362C"/>
    <w:rsid w:val="009339C8"/>
    <w:rsid w:val="00933E48"/>
    <w:rsid w:val="009342D9"/>
    <w:rsid w:val="0093499E"/>
    <w:rsid w:val="00934A3F"/>
    <w:rsid w:val="00934B33"/>
    <w:rsid w:val="00934D89"/>
    <w:rsid w:val="00935029"/>
    <w:rsid w:val="0093581D"/>
    <w:rsid w:val="00936439"/>
    <w:rsid w:val="00936A76"/>
    <w:rsid w:val="00936B92"/>
    <w:rsid w:val="00936CEF"/>
    <w:rsid w:val="00936F15"/>
    <w:rsid w:val="00937019"/>
    <w:rsid w:val="00937B44"/>
    <w:rsid w:val="009403B8"/>
    <w:rsid w:val="009406F3"/>
    <w:rsid w:val="00940766"/>
    <w:rsid w:val="00940F52"/>
    <w:rsid w:val="009414C7"/>
    <w:rsid w:val="009416E5"/>
    <w:rsid w:val="0094209C"/>
    <w:rsid w:val="00942458"/>
    <w:rsid w:val="009425FF"/>
    <w:rsid w:val="00942E78"/>
    <w:rsid w:val="00943201"/>
    <w:rsid w:val="009434A5"/>
    <w:rsid w:val="00943759"/>
    <w:rsid w:val="00944532"/>
    <w:rsid w:val="009451D7"/>
    <w:rsid w:val="0094678B"/>
    <w:rsid w:val="009469A2"/>
    <w:rsid w:val="00946BC7"/>
    <w:rsid w:val="009471A5"/>
    <w:rsid w:val="0094741F"/>
    <w:rsid w:val="0094762F"/>
    <w:rsid w:val="0094791F"/>
    <w:rsid w:val="00947D60"/>
    <w:rsid w:val="00947F4F"/>
    <w:rsid w:val="0095000C"/>
    <w:rsid w:val="0095021F"/>
    <w:rsid w:val="00950BA2"/>
    <w:rsid w:val="0095138C"/>
    <w:rsid w:val="009519D2"/>
    <w:rsid w:val="00951C73"/>
    <w:rsid w:val="00951D87"/>
    <w:rsid w:val="009521D5"/>
    <w:rsid w:val="009523C6"/>
    <w:rsid w:val="009531C3"/>
    <w:rsid w:val="00953291"/>
    <w:rsid w:val="009534CC"/>
    <w:rsid w:val="00953708"/>
    <w:rsid w:val="00953B03"/>
    <w:rsid w:val="00953E3C"/>
    <w:rsid w:val="0095420E"/>
    <w:rsid w:val="009549B3"/>
    <w:rsid w:val="00954C24"/>
    <w:rsid w:val="00954E2F"/>
    <w:rsid w:val="0095514C"/>
    <w:rsid w:val="00955155"/>
    <w:rsid w:val="00955E4E"/>
    <w:rsid w:val="00955F8F"/>
    <w:rsid w:val="0095637A"/>
    <w:rsid w:val="009567C4"/>
    <w:rsid w:val="00956C44"/>
    <w:rsid w:val="00957251"/>
    <w:rsid w:val="00957264"/>
    <w:rsid w:val="0095731C"/>
    <w:rsid w:val="009578CE"/>
    <w:rsid w:val="00957924"/>
    <w:rsid w:val="009600BF"/>
    <w:rsid w:val="0096028B"/>
    <w:rsid w:val="00960434"/>
    <w:rsid w:val="00960921"/>
    <w:rsid w:val="00961011"/>
    <w:rsid w:val="009611D2"/>
    <w:rsid w:val="009614B4"/>
    <w:rsid w:val="00961B56"/>
    <w:rsid w:val="00961D0E"/>
    <w:rsid w:val="0096209D"/>
    <w:rsid w:val="009624B6"/>
    <w:rsid w:val="00962871"/>
    <w:rsid w:val="009628D2"/>
    <w:rsid w:val="00962E09"/>
    <w:rsid w:val="00962EAE"/>
    <w:rsid w:val="00963719"/>
    <w:rsid w:val="009639AE"/>
    <w:rsid w:val="00963F67"/>
    <w:rsid w:val="009640F2"/>
    <w:rsid w:val="009643E0"/>
    <w:rsid w:val="00964897"/>
    <w:rsid w:val="00965AE7"/>
    <w:rsid w:val="00965E0D"/>
    <w:rsid w:val="00965E1B"/>
    <w:rsid w:val="00966177"/>
    <w:rsid w:val="009661E4"/>
    <w:rsid w:val="009663EF"/>
    <w:rsid w:val="00966B96"/>
    <w:rsid w:val="00966B9A"/>
    <w:rsid w:val="00966D8B"/>
    <w:rsid w:val="00966E10"/>
    <w:rsid w:val="009672F9"/>
    <w:rsid w:val="0096758F"/>
    <w:rsid w:val="009676ED"/>
    <w:rsid w:val="00967B2A"/>
    <w:rsid w:val="00967C11"/>
    <w:rsid w:val="00970123"/>
    <w:rsid w:val="009704C5"/>
    <w:rsid w:val="0097052A"/>
    <w:rsid w:val="00970569"/>
    <w:rsid w:val="0097065B"/>
    <w:rsid w:val="009708AD"/>
    <w:rsid w:val="009709C5"/>
    <w:rsid w:val="00970AD9"/>
    <w:rsid w:val="00970C23"/>
    <w:rsid w:val="00970C4A"/>
    <w:rsid w:val="00970CE8"/>
    <w:rsid w:val="00970D79"/>
    <w:rsid w:val="00970F40"/>
    <w:rsid w:val="00970FF3"/>
    <w:rsid w:val="00971062"/>
    <w:rsid w:val="0097116E"/>
    <w:rsid w:val="009711F4"/>
    <w:rsid w:val="00971AD4"/>
    <w:rsid w:val="00971BCD"/>
    <w:rsid w:val="00972269"/>
    <w:rsid w:val="00972497"/>
    <w:rsid w:val="009724B1"/>
    <w:rsid w:val="0097258F"/>
    <w:rsid w:val="00972BB1"/>
    <w:rsid w:val="00973274"/>
    <w:rsid w:val="00973B82"/>
    <w:rsid w:val="00973C65"/>
    <w:rsid w:val="00973E3F"/>
    <w:rsid w:val="00974160"/>
    <w:rsid w:val="00974176"/>
    <w:rsid w:val="009745E8"/>
    <w:rsid w:val="00974E6E"/>
    <w:rsid w:val="00974F02"/>
    <w:rsid w:val="00975257"/>
    <w:rsid w:val="00975DCF"/>
    <w:rsid w:val="00976061"/>
    <w:rsid w:val="00977177"/>
    <w:rsid w:val="00977252"/>
    <w:rsid w:val="00977444"/>
    <w:rsid w:val="0097747F"/>
    <w:rsid w:val="0098149C"/>
    <w:rsid w:val="009817CD"/>
    <w:rsid w:val="00981859"/>
    <w:rsid w:val="00981E3A"/>
    <w:rsid w:val="00981F63"/>
    <w:rsid w:val="00982F8B"/>
    <w:rsid w:val="009830C6"/>
    <w:rsid w:val="00983890"/>
    <w:rsid w:val="0098392C"/>
    <w:rsid w:val="00983C3E"/>
    <w:rsid w:val="00983CD0"/>
    <w:rsid w:val="00983D97"/>
    <w:rsid w:val="00983E32"/>
    <w:rsid w:val="00983F91"/>
    <w:rsid w:val="009840FC"/>
    <w:rsid w:val="009844A4"/>
    <w:rsid w:val="009846CF"/>
    <w:rsid w:val="00984A3E"/>
    <w:rsid w:val="00984B1C"/>
    <w:rsid w:val="00984FC2"/>
    <w:rsid w:val="0098576D"/>
    <w:rsid w:val="009857FF"/>
    <w:rsid w:val="00986079"/>
    <w:rsid w:val="0098634E"/>
    <w:rsid w:val="009863CF"/>
    <w:rsid w:val="00986C38"/>
    <w:rsid w:val="009874AA"/>
    <w:rsid w:val="00987688"/>
    <w:rsid w:val="009877FE"/>
    <w:rsid w:val="00987A2F"/>
    <w:rsid w:val="00987AAB"/>
    <w:rsid w:val="00987D88"/>
    <w:rsid w:val="00990560"/>
    <w:rsid w:val="009906F6"/>
    <w:rsid w:val="009909F8"/>
    <w:rsid w:val="00990CE2"/>
    <w:rsid w:val="0099198D"/>
    <w:rsid w:val="00992259"/>
    <w:rsid w:val="00992316"/>
    <w:rsid w:val="009926AD"/>
    <w:rsid w:val="00992785"/>
    <w:rsid w:val="009928F3"/>
    <w:rsid w:val="0099295F"/>
    <w:rsid w:val="00992DEF"/>
    <w:rsid w:val="00993280"/>
    <w:rsid w:val="009934D4"/>
    <w:rsid w:val="009937BE"/>
    <w:rsid w:val="00993986"/>
    <w:rsid w:val="00993C0E"/>
    <w:rsid w:val="00993C9A"/>
    <w:rsid w:val="0099406E"/>
    <w:rsid w:val="00994109"/>
    <w:rsid w:val="00994597"/>
    <w:rsid w:val="00994637"/>
    <w:rsid w:val="00994B74"/>
    <w:rsid w:val="00994CC0"/>
    <w:rsid w:val="00995177"/>
    <w:rsid w:val="00995517"/>
    <w:rsid w:val="00995877"/>
    <w:rsid w:val="00996F58"/>
    <w:rsid w:val="00996F7C"/>
    <w:rsid w:val="00997247"/>
    <w:rsid w:val="00997D10"/>
    <w:rsid w:val="009A1FB8"/>
    <w:rsid w:val="009A21A2"/>
    <w:rsid w:val="009A2C3C"/>
    <w:rsid w:val="009A2CF4"/>
    <w:rsid w:val="009A35B8"/>
    <w:rsid w:val="009A380C"/>
    <w:rsid w:val="009A3ECD"/>
    <w:rsid w:val="009A40A3"/>
    <w:rsid w:val="009A4440"/>
    <w:rsid w:val="009A4903"/>
    <w:rsid w:val="009A4A36"/>
    <w:rsid w:val="009A4B4B"/>
    <w:rsid w:val="009A4D71"/>
    <w:rsid w:val="009A4D7A"/>
    <w:rsid w:val="009A51E8"/>
    <w:rsid w:val="009A558B"/>
    <w:rsid w:val="009A5FFF"/>
    <w:rsid w:val="009A60CF"/>
    <w:rsid w:val="009A63F7"/>
    <w:rsid w:val="009A6496"/>
    <w:rsid w:val="009A64BA"/>
    <w:rsid w:val="009A6982"/>
    <w:rsid w:val="009A6C5E"/>
    <w:rsid w:val="009A6FF5"/>
    <w:rsid w:val="009A72DE"/>
    <w:rsid w:val="009A7364"/>
    <w:rsid w:val="009B047F"/>
    <w:rsid w:val="009B072E"/>
    <w:rsid w:val="009B0E4A"/>
    <w:rsid w:val="009B1402"/>
    <w:rsid w:val="009B202E"/>
    <w:rsid w:val="009B2766"/>
    <w:rsid w:val="009B2CAF"/>
    <w:rsid w:val="009B2DE0"/>
    <w:rsid w:val="009B2E6C"/>
    <w:rsid w:val="009B3271"/>
    <w:rsid w:val="009B32A3"/>
    <w:rsid w:val="009B3438"/>
    <w:rsid w:val="009B3E46"/>
    <w:rsid w:val="009B44F5"/>
    <w:rsid w:val="009B4A21"/>
    <w:rsid w:val="009B4D6F"/>
    <w:rsid w:val="009B516E"/>
    <w:rsid w:val="009B5295"/>
    <w:rsid w:val="009B597F"/>
    <w:rsid w:val="009B5E9C"/>
    <w:rsid w:val="009B61A4"/>
    <w:rsid w:val="009B62AD"/>
    <w:rsid w:val="009B67F1"/>
    <w:rsid w:val="009B6F8D"/>
    <w:rsid w:val="009B7874"/>
    <w:rsid w:val="009B7C7A"/>
    <w:rsid w:val="009B7F99"/>
    <w:rsid w:val="009C0166"/>
    <w:rsid w:val="009C060C"/>
    <w:rsid w:val="009C06AF"/>
    <w:rsid w:val="009C06C6"/>
    <w:rsid w:val="009C09E1"/>
    <w:rsid w:val="009C0C5F"/>
    <w:rsid w:val="009C0FC4"/>
    <w:rsid w:val="009C1122"/>
    <w:rsid w:val="009C15D4"/>
    <w:rsid w:val="009C16F9"/>
    <w:rsid w:val="009C192A"/>
    <w:rsid w:val="009C1DAA"/>
    <w:rsid w:val="009C1E96"/>
    <w:rsid w:val="009C23A8"/>
    <w:rsid w:val="009C2931"/>
    <w:rsid w:val="009C2A20"/>
    <w:rsid w:val="009C2DD4"/>
    <w:rsid w:val="009C3798"/>
    <w:rsid w:val="009C39A9"/>
    <w:rsid w:val="009C3D25"/>
    <w:rsid w:val="009C4142"/>
    <w:rsid w:val="009C4B72"/>
    <w:rsid w:val="009C4DC5"/>
    <w:rsid w:val="009C5ABD"/>
    <w:rsid w:val="009C5B14"/>
    <w:rsid w:val="009C5E48"/>
    <w:rsid w:val="009C5E79"/>
    <w:rsid w:val="009C6328"/>
    <w:rsid w:val="009C635C"/>
    <w:rsid w:val="009C6A40"/>
    <w:rsid w:val="009C7044"/>
    <w:rsid w:val="009C7234"/>
    <w:rsid w:val="009C772C"/>
    <w:rsid w:val="009C7D70"/>
    <w:rsid w:val="009C7EAD"/>
    <w:rsid w:val="009D0686"/>
    <w:rsid w:val="009D110A"/>
    <w:rsid w:val="009D16BE"/>
    <w:rsid w:val="009D1DA9"/>
    <w:rsid w:val="009D1DAE"/>
    <w:rsid w:val="009D23FA"/>
    <w:rsid w:val="009D2615"/>
    <w:rsid w:val="009D273A"/>
    <w:rsid w:val="009D2761"/>
    <w:rsid w:val="009D2CC2"/>
    <w:rsid w:val="009D2EEB"/>
    <w:rsid w:val="009D304D"/>
    <w:rsid w:val="009D31E6"/>
    <w:rsid w:val="009D3594"/>
    <w:rsid w:val="009D3A15"/>
    <w:rsid w:val="009D3B41"/>
    <w:rsid w:val="009D3B71"/>
    <w:rsid w:val="009D41AD"/>
    <w:rsid w:val="009D421D"/>
    <w:rsid w:val="009D50D7"/>
    <w:rsid w:val="009D53EF"/>
    <w:rsid w:val="009D589A"/>
    <w:rsid w:val="009D5941"/>
    <w:rsid w:val="009D5A8A"/>
    <w:rsid w:val="009D5C9D"/>
    <w:rsid w:val="009D601E"/>
    <w:rsid w:val="009D63F7"/>
    <w:rsid w:val="009D6B78"/>
    <w:rsid w:val="009D709E"/>
    <w:rsid w:val="009D7816"/>
    <w:rsid w:val="009D78C6"/>
    <w:rsid w:val="009D7D33"/>
    <w:rsid w:val="009D7E82"/>
    <w:rsid w:val="009E0A3D"/>
    <w:rsid w:val="009E0D8C"/>
    <w:rsid w:val="009E0DCB"/>
    <w:rsid w:val="009E1110"/>
    <w:rsid w:val="009E1186"/>
    <w:rsid w:val="009E1637"/>
    <w:rsid w:val="009E2347"/>
    <w:rsid w:val="009E24B7"/>
    <w:rsid w:val="009E2609"/>
    <w:rsid w:val="009E307D"/>
    <w:rsid w:val="009E3AAD"/>
    <w:rsid w:val="009E3E30"/>
    <w:rsid w:val="009E432A"/>
    <w:rsid w:val="009E46E9"/>
    <w:rsid w:val="009E48A0"/>
    <w:rsid w:val="009E48D2"/>
    <w:rsid w:val="009E4B07"/>
    <w:rsid w:val="009E4B4F"/>
    <w:rsid w:val="009E4D6C"/>
    <w:rsid w:val="009E50DA"/>
    <w:rsid w:val="009E5133"/>
    <w:rsid w:val="009E5EF1"/>
    <w:rsid w:val="009E64FA"/>
    <w:rsid w:val="009E65BA"/>
    <w:rsid w:val="009E677A"/>
    <w:rsid w:val="009E6819"/>
    <w:rsid w:val="009E6989"/>
    <w:rsid w:val="009E6B5F"/>
    <w:rsid w:val="009E6C4D"/>
    <w:rsid w:val="009E6C92"/>
    <w:rsid w:val="009E787A"/>
    <w:rsid w:val="009E7E89"/>
    <w:rsid w:val="009E7F22"/>
    <w:rsid w:val="009E7FC2"/>
    <w:rsid w:val="009F0403"/>
    <w:rsid w:val="009F0BC6"/>
    <w:rsid w:val="009F0F2B"/>
    <w:rsid w:val="009F1C06"/>
    <w:rsid w:val="009F1CA6"/>
    <w:rsid w:val="009F1E96"/>
    <w:rsid w:val="009F1F8D"/>
    <w:rsid w:val="009F21C4"/>
    <w:rsid w:val="009F237D"/>
    <w:rsid w:val="009F29C5"/>
    <w:rsid w:val="009F2C80"/>
    <w:rsid w:val="009F32F3"/>
    <w:rsid w:val="009F3911"/>
    <w:rsid w:val="009F3CDE"/>
    <w:rsid w:val="009F3FDD"/>
    <w:rsid w:val="009F4102"/>
    <w:rsid w:val="009F45F8"/>
    <w:rsid w:val="009F46F5"/>
    <w:rsid w:val="009F473C"/>
    <w:rsid w:val="009F5022"/>
    <w:rsid w:val="009F51B1"/>
    <w:rsid w:val="009F54A8"/>
    <w:rsid w:val="009F57BB"/>
    <w:rsid w:val="009F589F"/>
    <w:rsid w:val="009F5DBF"/>
    <w:rsid w:val="009F5DFC"/>
    <w:rsid w:val="009F6440"/>
    <w:rsid w:val="009F662A"/>
    <w:rsid w:val="009F6842"/>
    <w:rsid w:val="009F6BEF"/>
    <w:rsid w:val="009F6C4F"/>
    <w:rsid w:val="009F7B51"/>
    <w:rsid w:val="009F7C9C"/>
    <w:rsid w:val="009F7D4C"/>
    <w:rsid w:val="009F7FB4"/>
    <w:rsid w:val="00A00A06"/>
    <w:rsid w:val="00A00AC6"/>
    <w:rsid w:val="00A00BED"/>
    <w:rsid w:val="00A0156B"/>
    <w:rsid w:val="00A01716"/>
    <w:rsid w:val="00A017C2"/>
    <w:rsid w:val="00A01C76"/>
    <w:rsid w:val="00A01F15"/>
    <w:rsid w:val="00A02158"/>
    <w:rsid w:val="00A0249D"/>
    <w:rsid w:val="00A0253A"/>
    <w:rsid w:val="00A02665"/>
    <w:rsid w:val="00A0302E"/>
    <w:rsid w:val="00A03518"/>
    <w:rsid w:val="00A0373A"/>
    <w:rsid w:val="00A039C0"/>
    <w:rsid w:val="00A03A35"/>
    <w:rsid w:val="00A03E38"/>
    <w:rsid w:val="00A0406B"/>
    <w:rsid w:val="00A04098"/>
    <w:rsid w:val="00A043A3"/>
    <w:rsid w:val="00A04803"/>
    <w:rsid w:val="00A04A3B"/>
    <w:rsid w:val="00A05123"/>
    <w:rsid w:val="00A0548C"/>
    <w:rsid w:val="00A05869"/>
    <w:rsid w:val="00A058AC"/>
    <w:rsid w:val="00A05ACD"/>
    <w:rsid w:val="00A05DB5"/>
    <w:rsid w:val="00A06107"/>
    <w:rsid w:val="00A0637C"/>
    <w:rsid w:val="00A064C9"/>
    <w:rsid w:val="00A071F2"/>
    <w:rsid w:val="00A073C7"/>
    <w:rsid w:val="00A07AC5"/>
    <w:rsid w:val="00A07BBD"/>
    <w:rsid w:val="00A07E2E"/>
    <w:rsid w:val="00A07E64"/>
    <w:rsid w:val="00A07F57"/>
    <w:rsid w:val="00A07F5F"/>
    <w:rsid w:val="00A102A3"/>
    <w:rsid w:val="00A10627"/>
    <w:rsid w:val="00A10865"/>
    <w:rsid w:val="00A10ADB"/>
    <w:rsid w:val="00A10D48"/>
    <w:rsid w:val="00A10D60"/>
    <w:rsid w:val="00A11A2C"/>
    <w:rsid w:val="00A11EA9"/>
    <w:rsid w:val="00A11F3A"/>
    <w:rsid w:val="00A120B1"/>
    <w:rsid w:val="00A121A6"/>
    <w:rsid w:val="00A1227C"/>
    <w:rsid w:val="00A1228B"/>
    <w:rsid w:val="00A1239B"/>
    <w:rsid w:val="00A12558"/>
    <w:rsid w:val="00A12603"/>
    <w:rsid w:val="00A128E9"/>
    <w:rsid w:val="00A12AC9"/>
    <w:rsid w:val="00A132C9"/>
    <w:rsid w:val="00A13673"/>
    <w:rsid w:val="00A13B4C"/>
    <w:rsid w:val="00A13E1D"/>
    <w:rsid w:val="00A1474F"/>
    <w:rsid w:val="00A14B11"/>
    <w:rsid w:val="00A1509D"/>
    <w:rsid w:val="00A15844"/>
    <w:rsid w:val="00A1623B"/>
    <w:rsid w:val="00A163B1"/>
    <w:rsid w:val="00A1698C"/>
    <w:rsid w:val="00A16EFF"/>
    <w:rsid w:val="00A17285"/>
    <w:rsid w:val="00A173D1"/>
    <w:rsid w:val="00A173EA"/>
    <w:rsid w:val="00A17465"/>
    <w:rsid w:val="00A1747F"/>
    <w:rsid w:val="00A17904"/>
    <w:rsid w:val="00A17EBC"/>
    <w:rsid w:val="00A20300"/>
    <w:rsid w:val="00A203FB"/>
    <w:rsid w:val="00A204DE"/>
    <w:rsid w:val="00A20894"/>
    <w:rsid w:val="00A20CE5"/>
    <w:rsid w:val="00A20DAE"/>
    <w:rsid w:val="00A21204"/>
    <w:rsid w:val="00A2138B"/>
    <w:rsid w:val="00A217BA"/>
    <w:rsid w:val="00A21CF4"/>
    <w:rsid w:val="00A22001"/>
    <w:rsid w:val="00A22A80"/>
    <w:rsid w:val="00A22AF5"/>
    <w:rsid w:val="00A22B26"/>
    <w:rsid w:val="00A22C7C"/>
    <w:rsid w:val="00A232F5"/>
    <w:rsid w:val="00A23324"/>
    <w:rsid w:val="00A2347E"/>
    <w:rsid w:val="00A2355B"/>
    <w:rsid w:val="00A238AA"/>
    <w:rsid w:val="00A2398A"/>
    <w:rsid w:val="00A242E8"/>
    <w:rsid w:val="00A2440B"/>
    <w:rsid w:val="00A2457E"/>
    <w:rsid w:val="00A246B0"/>
    <w:rsid w:val="00A249B7"/>
    <w:rsid w:val="00A24A2B"/>
    <w:rsid w:val="00A24E35"/>
    <w:rsid w:val="00A25510"/>
    <w:rsid w:val="00A2572F"/>
    <w:rsid w:val="00A25BD1"/>
    <w:rsid w:val="00A27AA8"/>
    <w:rsid w:val="00A3014D"/>
    <w:rsid w:val="00A30EED"/>
    <w:rsid w:val="00A30F8E"/>
    <w:rsid w:val="00A3104A"/>
    <w:rsid w:val="00A31746"/>
    <w:rsid w:val="00A31844"/>
    <w:rsid w:val="00A31A1E"/>
    <w:rsid w:val="00A31B7F"/>
    <w:rsid w:val="00A31C86"/>
    <w:rsid w:val="00A31EED"/>
    <w:rsid w:val="00A31FFD"/>
    <w:rsid w:val="00A321FA"/>
    <w:rsid w:val="00A324B0"/>
    <w:rsid w:val="00A327E1"/>
    <w:rsid w:val="00A3296E"/>
    <w:rsid w:val="00A329A7"/>
    <w:rsid w:val="00A32D11"/>
    <w:rsid w:val="00A32E32"/>
    <w:rsid w:val="00A32ED7"/>
    <w:rsid w:val="00A3338B"/>
    <w:rsid w:val="00A33485"/>
    <w:rsid w:val="00A335B0"/>
    <w:rsid w:val="00A33628"/>
    <w:rsid w:val="00A337B7"/>
    <w:rsid w:val="00A33F61"/>
    <w:rsid w:val="00A342E8"/>
    <w:rsid w:val="00A343EE"/>
    <w:rsid w:val="00A349C4"/>
    <w:rsid w:val="00A34DEC"/>
    <w:rsid w:val="00A3534D"/>
    <w:rsid w:val="00A35384"/>
    <w:rsid w:val="00A35401"/>
    <w:rsid w:val="00A3549A"/>
    <w:rsid w:val="00A354AC"/>
    <w:rsid w:val="00A35689"/>
    <w:rsid w:val="00A3634D"/>
    <w:rsid w:val="00A3652B"/>
    <w:rsid w:val="00A36848"/>
    <w:rsid w:val="00A37014"/>
    <w:rsid w:val="00A37100"/>
    <w:rsid w:val="00A3733C"/>
    <w:rsid w:val="00A374F9"/>
    <w:rsid w:val="00A37BEE"/>
    <w:rsid w:val="00A37D00"/>
    <w:rsid w:val="00A40205"/>
    <w:rsid w:val="00A40343"/>
    <w:rsid w:val="00A407D2"/>
    <w:rsid w:val="00A40E55"/>
    <w:rsid w:val="00A40F71"/>
    <w:rsid w:val="00A4109A"/>
    <w:rsid w:val="00A416DD"/>
    <w:rsid w:val="00A417D2"/>
    <w:rsid w:val="00A41ACB"/>
    <w:rsid w:val="00A42032"/>
    <w:rsid w:val="00A421B4"/>
    <w:rsid w:val="00A43411"/>
    <w:rsid w:val="00A43465"/>
    <w:rsid w:val="00A4350A"/>
    <w:rsid w:val="00A43908"/>
    <w:rsid w:val="00A43D91"/>
    <w:rsid w:val="00A43EC9"/>
    <w:rsid w:val="00A4415A"/>
    <w:rsid w:val="00A44D7B"/>
    <w:rsid w:val="00A44E85"/>
    <w:rsid w:val="00A4504E"/>
    <w:rsid w:val="00A456A2"/>
    <w:rsid w:val="00A4570C"/>
    <w:rsid w:val="00A4572C"/>
    <w:rsid w:val="00A45A3C"/>
    <w:rsid w:val="00A45E36"/>
    <w:rsid w:val="00A45EB5"/>
    <w:rsid w:val="00A46054"/>
    <w:rsid w:val="00A461E0"/>
    <w:rsid w:val="00A464C1"/>
    <w:rsid w:val="00A46566"/>
    <w:rsid w:val="00A466C9"/>
    <w:rsid w:val="00A46B76"/>
    <w:rsid w:val="00A46DCB"/>
    <w:rsid w:val="00A47344"/>
    <w:rsid w:val="00A476FB"/>
    <w:rsid w:val="00A47E83"/>
    <w:rsid w:val="00A5032E"/>
    <w:rsid w:val="00A50998"/>
    <w:rsid w:val="00A50B46"/>
    <w:rsid w:val="00A50D24"/>
    <w:rsid w:val="00A51889"/>
    <w:rsid w:val="00A51951"/>
    <w:rsid w:val="00A519C1"/>
    <w:rsid w:val="00A519FA"/>
    <w:rsid w:val="00A51F6C"/>
    <w:rsid w:val="00A5250C"/>
    <w:rsid w:val="00A5287A"/>
    <w:rsid w:val="00A5289F"/>
    <w:rsid w:val="00A528DE"/>
    <w:rsid w:val="00A52A15"/>
    <w:rsid w:val="00A52B8C"/>
    <w:rsid w:val="00A53208"/>
    <w:rsid w:val="00A537F2"/>
    <w:rsid w:val="00A539F1"/>
    <w:rsid w:val="00A53BED"/>
    <w:rsid w:val="00A53FE6"/>
    <w:rsid w:val="00A541A8"/>
    <w:rsid w:val="00A545E2"/>
    <w:rsid w:val="00A5477B"/>
    <w:rsid w:val="00A54B4B"/>
    <w:rsid w:val="00A54DF5"/>
    <w:rsid w:val="00A559AE"/>
    <w:rsid w:val="00A55C91"/>
    <w:rsid w:val="00A55EE2"/>
    <w:rsid w:val="00A564ED"/>
    <w:rsid w:val="00A568C8"/>
    <w:rsid w:val="00A56A9E"/>
    <w:rsid w:val="00A56BE9"/>
    <w:rsid w:val="00A56EC0"/>
    <w:rsid w:val="00A5741A"/>
    <w:rsid w:val="00A5775E"/>
    <w:rsid w:val="00A57CE7"/>
    <w:rsid w:val="00A6017C"/>
    <w:rsid w:val="00A6030A"/>
    <w:rsid w:val="00A60A77"/>
    <w:rsid w:val="00A60B5B"/>
    <w:rsid w:val="00A60DC5"/>
    <w:rsid w:val="00A60E19"/>
    <w:rsid w:val="00A60FEB"/>
    <w:rsid w:val="00A612B9"/>
    <w:rsid w:val="00A61350"/>
    <w:rsid w:val="00A61385"/>
    <w:rsid w:val="00A6160E"/>
    <w:rsid w:val="00A618C6"/>
    <w:rsid w:val="00A61992"/>
    <w:rsid w:val="00A622D8"/>
    <w:rsid w:val="00A623CD"/>
    <w:rsid w:val="00A62CCF"/>
    <w:rsid w:val="00A631F8"/>
    <w:rsid w:val="00A632C9"/>
    <w:rsid w:val="00A634EF"/>
    <w:rsid w:val="00A63DB7"/>
    <w:rsid w:val="00A63DF2"/>
    <w:rsid w:val="00A640C7"/>
    <w:rsid w:val="00A6420A"/>
    <w:rsid w:val="00A648DF"/>
    <w:rsid w:val="00A64FA0"/>
    <w:rsid w:val="00A653EB"/>
    <w:rsid w:val="00A65B0E"/>
    <w:rsid w:val="00A6608C"/>
    <w:rsid w:val="00A665EF"/>
    <w:rsid w:val="00A66710"/>
    <w:rsid w:val="00A66D39"/>
    <w:rsid w:val="00A66EB8"/>
    <w:rsid w:val="00A6730F"/>
    <w:rsid w:val="00A6749E"/>
    <w:rsid w:val="00A676A0"/>
    <w:rsid w:val="00A678A0"/>
    <w:rsid w:val="00A67C61"/>
    <w:rsid w:val="00A67E69"/>
    <w:rsid w:val="00A7019E"/>
    <w:rsid w:val="00A707A4"/>
    <w:rsid w:val="00A7092C"/>
    <w:rsid w:val="00A70AC1"/>
    <w:rsid w:val="00A70B9B"/>
    <w:rsid w:val="00A7164B"/>
    <w:rsid w:val="00A71947"/>
    <w:rsid w:val="00A719A8"/>
    <w:rsid w:val="00A7245D"/>
    <w:rsid w:val="00A72822"/>
    <w:rsid w:val="00A72CB8"/>
    <w:rsid w:val="00A72EC4"/>
    <w:rsid w:val="00A73CA7"/>
    <w:rsid w:val="00A74795"/>
    <w:rsid w:val="00A747B9"/>
    <w:rsid w:val="00A74DE6"/>
    <w:rsid w:val="00A75505"/>
    <w:rsid w:val="00A75DB8"/>
    <w:rsid w:val="00A75F86"/>
    <w:rsid w:val="00A7647C"/>
    <w:rsid w:val="00A769F0"/>
    <w:rsid w:val="00A76B72"/>
    <w:rsid w:val="00A76C8D"/>
    <w:rsid w:val="00A76F49"/>
    <w:rsid w:val="00A77AE7"/>
    <w:rsid w:val="00A77B70"/>
    <w:rsid w:val="00A77D62"/>
    <w:rsid w:val="00A80DA5"/>
    <w:rsid w:val="00A80EDC"/>
    <w:rsid w:val="00A81085"/>
    <w:rsid w:val="00A81525"/>
    <w:rsid w:val="00A823A3"/>
    <w:rsid w:val="00A823C8"/>
    <w:rsid w:val="00A82514"/>
    <w:rsid w:val="00A82672"/>
    <w:rsid w:val="00A82D4E"/>
    <w:rsid w:val="00A82D56"/>
    <w:rsid w:val="00A82E47"/>
    <w:rsid w:val="00A83257"/>
    <w:rsid w:val="00A8327F"/>
    <w:rsid w:val="00A8344B"/>
    <w:rsid w:val="00A834BB"/>
    <w:rsid w:val="00A83677"/>
    <w:rsid w:val="00A83A35"/>
    <w:rsid w:val="00A83ACE"/>
    <w:rsid w:val="00A83C30"/>
    <w:rsid w:val="00A84E37"/>
    <w:rsid w:val="00A84EA8"/>
    <w:rsid w:val="00A84EBA"/>
    <w:rsid w:val="00A84F75"/>
    <w:rsid w:val="00A8509F"/>
    <w:rsid w:val="00A850B6"/>
    <w:rsid w:val="00A8520B"/>
    <w:rsid w:val="00A85B79"/>
    <w:rsid w:val="00A85BB8"/>
    <w:rsid w:val="00A85BF6"/>
    <w:rsid w:val="00A8620C"/>
    <w:rsid w:val="00A86375"/>
    <w:rsid w:val="00A86504"/>
    <w:rsid w:val="00A866E3"/>
    <w:rsid w:val="00A86F1F"/>
    <w:rsid w:val="00A86FEF"/>
    <w:rsid w:val="00A870F7"/>
    <w:rsid w:val="00A87505"/>
    <w:rsid w:val="00A87B12"/>
    <w:rsid w:val="00A90542"/>
    <w:rsid w:val="00A90A3B"/>
    <w:rsid w:val="00A90B0C"/>
    <w:rsid w:val="00A90D65"/>
    <w:rsid w:val="00A914DA"/>
    <w:rsid w:val="00A9164E"/>
    <w:rsid w:val="00A916B5"/>
    <w:rsid w:val="00A917D2"/>
    <w:rsid w:val="00A921C5"/>
    <w:rsid w:val="00A924D5"/>
    <w:rsid w:val="00A92518"/>
    <w:rsid w:val="00A92526"/>
    <w:rsid w:val="00A92CB8"/>
    <w:rsid w:val="00A92E16"/>
    <w:rsid w:val="00A933C4"/>
    <w:rsid w:val="00A934CE"/>
    <w:rsid w:val="00A93C13"/>
    <w:rsid w:val="00A942AF"/>
    <w:rsid w:val="00A9442B"/>
    <w:rsid w:val="00A9473C"/>
    <w:rsid w:val="00A94D42"/>
    <w:rsid w:val="00A94E91"/>
    <w:rsid w:val="00A95201"/>
    <w:rsid w:val="00A952FD"/>
    <w:rsid w:val="00A954B3"/>
    <w:rsid w:val="00A95644"/>
    <w:rsid w:val="00A958AD"/>
    <w:rsid w:val="00A95C77"/>
    <w:rsid w:val="00A96367"/>
    <w:rsid w:val="00A965DB"/>
    <w:rsid w:val="00A96632"/>
    <w:rsid w:val="00A9668B"/>
    <w:rsid w:val="00A96698"/>
    <w:rsid w:val="00A96AB8"/>
    <w:rsid w:val="00A96ADE"/>
    <w:rsid w:val="00A96C10"/>
    <w:rsid w:val="00A96D3B"/>
    <w:rsid w:val="00A96D84"/>
    <w:rsid w:val="00A96DE2"/>
    <w:rsid w:val="00A97212"/>
    <w:rsid w:val="00A9759A"/>
    <w:rsid w:val="00A978B5"/>
    <w:rsid w:val="00A97963"/>
    <w:rsid w:val="00A97B32"/>
    <w:rsid w:val="00AA078E"/>
    <w:rsid w:val="00AA07D4"/>
    <w:rsid w:val="00AA093F"/>
    <w:rsid w:val="00AA0F1A"/>
    <w:rsid w:val="00AA105B"/>
    <w:rsid w:val="00AA136B"/>
    <w:rsid w:val="00AA141E"/>
    <w:rsid w:val="00AA1626"/>
    <w:rsid w:val="00AA254C"/>
    <w:rsid w:val="00AA26CA"/>
    <w:rsid w:val="00AA2A58"/>
    <w:rsid w:val="00AA2B10"/>
    <w:rsid w:val="00AA2F8F"/>
    <w:rsid w:val="00AA3A4B"/>
    <w:rsid w:val="00AA3B97"/>
    <w:rsid w:val="00AA409A"/>
    <w:rsid w:val="00AA5CF8"/>
    <w:rsid w:val="00AA5DEB"/>
    <w:rsid w:val="00AA5E66"/>
    <w:rsid w:val="00AA619A"/>
    <w:rsid w:val="00AA666C"/>
    <w:rsid w:val="00AA66AD"/>
    <w:rsid w:val="00AA684C"/>
    <w:rsid w:val="00AA700C"/>
    <w:rsid w:val="00AA75E7"/>
    <w:rsid w:val="00AB076D"/>
    <w:rsid w:val="00AB08F7"/>
    <w:rsid w:val="00AB0B0D"/>
    <w:rsid w:val="00AB12FB"/>
    <w:rsid w:val="00AB13EE"/>
    <w:rsid w:val="00AB172B"/>
    <w:rsid w:val="00AB19B6"/>
    <w:rsid w:val="00AB2184"/>
    <w:rsid w:val="00AB22C9"/>
    <w:rsid w:val="00AB23E6"/>
    <w:rsid w:val="00AB263F"/>
    <w:rsid w:val="00AB26A4"/>
    <w:rsid w:val="00AB2743"/>
    <w:rsid w:val="00AB2CC4"/>
    <w:rsid w:val="00AB2DCB"/>
    <w:rsid w:val="00AB2FBC"/>
    <w:rsid w:val="00AB3109"/>
    <w:rsid w:val="00AB3A76"/>
    <w:rsid w:val="00AB4606"/>
    <w:rsid w:val="00AB4685"/>
    <w:rsid w:val="00AB4692"/>
    <w:rsid w:val="00AB46E0"/>
    <w:rsid w:val="00AB4984"/>
    <w:rsid w:val="00AB4DE1"/>
    <w:rsid w:val="00AB4E1B"/>
    <w:rsid w:val="00AB4F75"/>
    <w:rsid w:val="00AB4FD7"/>
    <w:rsid w:val="00AB57B6"/>
    <w:rsid w:val="00AB5CA1"/>
    <w:rsid w:val="00AB5D98"/>
    <w:rsid w:val="00AB5EFE"/>
    <w:rsid w:val="00AB5F21"/>
    <w:rsid w:val="00AB6ADA"/>
    <w:rsid w:val="00AB6B33"/>
    <w:rsid w:val="00AB6C7A"/>
    <w:rsid w:val="00AB6F03"/>
    <w:rsid w:val="00AB7487"/>
    <w:rsid w:val="00AB7545"/>
    <w:rsid w:val="00AB7957"/>
    <w:rsid w:val="00AB7990"/>
    <w:rsid w:val="00AB7CF5"/>
    <w:rsid w:val="00AC0292"/>
    <w:rsid w:val="00AC02AC"/>
    <w:rsid w:val="00AC04FB"/>
    <w:rsid w:val="00AC05F6"/>
    <w:rsid w:val="00AC07F8"/>
    <w:rsid w:val="00AC0A87"/>
    <w:rsid w:val="00AC0BCE"/>
    <w:rsid w:val="00AC11D7"/>
    <w:rsid w:val="00AC1472"/>
    <w:rsid w:val="00AC16B3"/>
    <w:rsid w:val="00AC18FB"/>
    <w:rsid w:val="00AC1D87"/>
    <w:rsid w:val="00AC210A"/>
    <w:rsid w:val="00AC27E3"/>
    <w:rsid w:val="00AC2C07"/>
    <w:rsid w:val="00AC3385"/>
    <w:rsid w:val="00AC39FB"/>
    <w:rsid w:val="00AC3D6D"/>
    <w:rsid w:val="00AC3DA3"/>
    <w:rsid w:val="00AC42B5"/>
    <w:rsid w:val="00AC42C2"/>
    <w:rsid w:val="00AC47F8"/>
    <w:rsid w:val="00AC521B"/>
    <w:rsid w:val="00AC52A3"/>
    <w:rsid w:val="00AC536C"/>
    <w:rsid w:val="00AC54A5"/>
    <w:rsid w:val="00AC5649"/>
    <w:rsid w:val="00AC5815"/>
    <w:rsid w:val="00AC5EB9"/>
    <w:rsid w:val="00AC67EC"/>
    <w:rsid w:val="00AC70C5"/>
    <w:rsid w:val="00AC7227"/>
    <w:rsid w:val="00AC742D"/>
    <w:rsid w:val="00AC74B4"/>
    <w:rsid w:val="00AC799A"/>
    <w:rsid w:val="00AC7D2A"/>
    <w:rsid w:val="00AC7F84"/>
    <w:rsid w:val="00AD0204"/>
    <w:rsid w:val="00AD05E8"/>
    <w:rsid w:val="00AD072C"/>
    <w:rsid w:val="00AD0B5F"/>
    <w:rsid w:val="00AD0EB8"/>
    <w:rsid w:val="00AD11B8"/>
    <w:rsid w:val="00AD1A15"/>
    <w:rsid w:val="00AD28B0"/>
    <w:rsid w:val="00AD2D85"/>
    <w:rsid w:val="00AD347A"/>
    <w:rsid w:val="00AD399B"/>
    <w:rsid w:val="00AD4113"/>
    <w:rsid w:val="00AD4381"/>
    <w:rsid w:val="00AD4FA1"/>
    <w:rsid w:val="00AD536E"/>
    <w:rsid w:val="00AD55A2"/>
    <w:rsid w:val="00AD572C"/>
    <w:rsid w:val="00AD5890"/>
    <w:rsid w:val="00AD58E4"/>
    <w:rsid w:val="00AD58EE"/>
    <w:rsid w:val="00AD5B1A"/>
    <w:rsid w:val="00AD632F"/>
    <w:rsid w:val="00AD674F"/>
    <w:rsid w:val="00AD6884"/>
    <w:rsid w:val="00AD68B5"/>
    <w:rsid w:val="00AD7007"/>
    <w:rsid w:val="00AD70C6"/>
    <w:rsid w:val="00AD74ED"/>
    <w:rsid w:val="00AD7656"/>
    <w:rsid w:val="00AD7FD9"/>
    <w:rsid w:val="00AE0268"/>
    <w:rsid w:val="00AE05D6"/>
    <w:rsid w:val="00AE06C0"/>
    <w:rsid w:val="00AE0995"/>
    <w:rsid w:val="00AE09B5"/>
    <w:rsid w:val="00AE0A76"/>
    <w:rsid w:val="00AE0C5E"/>
    <w:rsid w:val="00AE1098"/>
    <w:rsid w:val="00AE1463"/>
    <w:rsid w:val="00AE1778"/>
    <w:rsid w:val="00AE1BF4"/>
    <w:rsid w:val="00AE1C48"/>
    <w:rsid w:val="00AE1C70"/>
    <w:rsid w:val="00AE260F"/>
    <w:rsid w:val="00AE2750"/>
    <w:rsid w:val="00AE2DEF"/>
    <w:rsid w:val="00AE3282"/>
    <w:rsid w:val="00AE3661"/>
    <w:rsid w:val="00AE3C87"/>
    <w:rsid w:val="00AE3CDC"/>
    <w:rsid w:val="00AE4687"/>
    <w:rsid w:val="00AE46FB"/>
    <w:rsid w:val="00AE47E2"/>
    <w:rsid w:val="00AE487E"/>
    <w:rsid w:val="00AE4A31"/>
    <w:rsid w:val="00AE511D"/>
    <w:rsid w:val="00AE5666"/>
    <w:rsid w:val="00AE5BC6"/>
    <w:rsid w:val="00AE5D44"/>
    <w:rsid w:val="00AE5D78"/>
    <w:rsid w:val="00AE5E8B"/>
    <w:rsid w:val="00AE5F8F"/>
    <w:rsid w:val="00AE5FE3"/>
    <w:rsid w:val="00AE633D"/>
    <w:rsid w:val="00AE6820"/>
    <w:rsid w:val="00AE6E74"/>
    <w:rsid w:val="00AE6F34"/>
    <w:rsid w:val="00AE7E69"/>
    <w:rsid w:val="00AE7F79"/>
    <w:rsid w:val="00AF0257"/>
    <w:rsid w:val="00AF0A41"/>
    <w:rsid w:val="00AF0CD2"/>
    <w:rsid w:val="00AF1132"/>
    <w:rsid w:val="00AF1737"/>
    <w:rsid w:val="00AF17C5"/>
    <w:rsid w:val="00AF19AB"/>
    <w:rsid w:val="00AF1A80"/>
    <w:rsid w:val="00AF1B01"/>
    <w:rsid w:val="00AF1CFD"/>
    <w:rsid w:val="00AF233A"/>
    <w:rsid w:val="00AF2AF7"/>
    <w:rsid w:val="00AF2E80"/>
    <w:rsid w:val="00AF366A"/>
    <w:rsid w:val="00AF36D1"/>
    <w:rsid w:val="00AF3E9D"/>
    <w:rsid w:val="00AF3F2C"/>
    <w:rsid w:val="00AF40F3"/>
    <w:rsid w:val="00AF4133"/>
    <w:rsid w:val="00AF4744"/>
    <w:rsid w:val="00AF47D9"/>
    <w:rsid w:val="00AF4AA5"/>
    <w:rsid w:val="00AF4CCE"/>
    <w:rsid w:val="00AF4D32"/>
    <w:rsid w:val="00AF4DDE"/>
    <w:rsid w:val="00AF5DB6"/>
    <w:rsid w:val="00AF6091"/>
    <w:rsid w:val="00AF6244"/>
    <w:rsid w:val="00AF69DB"/>
    <w:rsid w:val="00AF6F61"/>
    <w:rsid w:val="00AF7045"/>
    <w:rsid w:val="00AF71D9"/>
    <w:rsid w:val="00AF732A"/>
    <w:rsid w:val="00AF760B"/>
    <w:rsid w:val="00AF7F5A"/>
    <w:rsid w:val="00AF7F8E"/>
    <w:rsid w:val="00B0006C"/>
    <w:rsid w:val="00B0055F"/>
    <w:rsid w:val="00B00B4E"/>
    <w:rsid w:val="00B00D8D"/>
    <w:rsid w:val="00B018E6"/>
    <w:rsid w:val="00B025AC"/>
    <w:rsid w:val="00B0285B"/>
    <w:rsid w:val="00B029DD"/>
    <w:rsid w:val="00B02AC4"/>
    <w:rsid w:val="00B02BA4"/>
    <w:rsid w:val="00B02BA8"/>
    <w:rsid w:val="00B02C5A"/>
    <w:rsid w:val="00B0325E"/>
    <w:rsid w:val="00B03773"/>
    <w:rsid w:val="00B03859"/>
    <w:rsid w:val="00B04828"/>
    <w:rsid w:val="00B059FE"/>
    <w:rsid w:val="00B05D8A"/>
    <w:rsid w:val="00B05F5E"/>
    <w:rsid w:val="00B06361"/>
    <w:rsid w:val="00B063A9"/>
    <w:rsid w:val="00B0722C"/>
    <w:rsid w:val="00B0775D"/>
    <w:rsid w:val="00B07E7D"/>
    <w:rsid w:val="00B1062C"/>
    <w:rsid w:val="00B1125E"/>
    <w:rsid w:val="00B11433"/>
    <w:rsid w:val="00B115CA"/>
    <w:rsid w:val="00B1164B"/>
    <w:rsid w:val="00B11F57"/>
    <w:rsid w:val="00B12562"/>
    <w:rsid w:val="00B12852"/>
    <w:rsid w:val="00B12EA3"/>
    <w:rsid w:val="00B12FF5"/>
    <w:rsid w:val="00B1344F"/>
    <w:rsid w:val="00B135DA"/>
    <w:rsid w:val="00B13B06"/>
    <w:rsid w:val="00B13CD5"/>
    <w:rsid w:val="00B140A0"/>
    <w:rsid w:val="00B147D4"/>
    <w:rsid w:val="00B14848"/>
    <w:rsid w:val="00B14B4F"/>
    <w:rsid w:val="00B14DE0"/>
    <w:rsid w:val="00B15958"/>
    <w:rsid w:val="00B15A99"/>
    <w:rsid w:val="00B15D6E"/>
    <w:rsid w:val="00B15EA5"/>
    <w:rsid w:val="00B16512"/>
    <w:rsid w:val="00B168C2"/>
    <w:rsid w:val="00B17159"/>
    <w:rsid w:val="00B175AD"/>
    <w:rsid w:val="00B17771"/>
    <w:rsid w:val="00B17BBA"/>
    <w:rsid w:val="00B17C60"/>
    <w:rsid w:val="00B17CD8"/>
    <w:rsid w:val="00B17EEE"/>
    <w:rsid w:val="00B17EF2"/>
    <w:rsid w:val="00B2003C"/>
    <w:rsid w:val="00B20595"/>
    <w:rsid w:val="00B2178D"/>
    <w:rsid w:val="00B2181C"/>
    <w:rsid w:val="00B21995"/>
    <w:rsid w:val="00B21C69"/>
    <w:rsid w:val="00B22164"/>
    <w:rsid w:val="00B225B3"/>
    <w:rsid w:val="00B23408"/>
    <w:rsid w:val="00B23CAE"/>
    <w:rsid w:val="00B23E73"/>
    <w:rsid w:val="00B24095"/>
    <w:rsid w:val="00B24525"/>
    <w:rsid w:val="00B246AB"/>
    <w:rsid w:val="00B24C56"/>
    <w:rsid w:val="00B24E23"/>
    <w:rsid w:val="00B25525"/>
    <w:rsid w:val="00B257B5"/>
    <w:rsid w:val="00B25D96"/>
    <w:rsid w:val="00B266BD"/>
    <w:rsid w:val="00B26974"/>
    <w:rsid w:val="00B26A79"/>
    <w:rsid w:val="00B26F03"/>
    <w:rsid w:val="00B27119"/>
    <w:rsid w:val="00B27124"/>
    <w:rsid w:val="00B272C4"/>
    <w:rsid w:val="00B27335"/>
    <w:rsid w:val="00B30085"/>
    <w:rsid w:val="00B301F3"/>
    <w:rsid w:val="00B302B2"/>
    <w:rsid w:val="00B305F5"/>
    <w:rsid w:val="00B30713"/>
    <w:rsid w:val="00B30A08"/>
    <w:rsid w:val="00B313D6"/>
    <w:rsid w:val="00B31790"/>
    <w:rsid w:val="00B317F4"/>
    <w:rsid w:val="00B3194A"/>
    <w:rsid w:val="00B31B6E"/>
    <w:rsid w:val="00B31CA0"/>
    <w:rsid w:val="00B31E07"/>
    <w:rsid w:val="00B3221F"/>
    <w:rsid w:val="00B32436"/>
    <w:rsid w:val="00B325B4"/>
    <w:rsid w:val="00B3273F"/>
    <w:rsid w:val="00B32DC4"/>
    <w:rsid w:val="00B330FD"/>
    <w:rsid w:val="00B3315F"/>
    <w:rsid w:val="00B333A5"/>
    <w:rsid w:val="00B341AB"/>
    <w:rsid w:val="00B34374"/>
    <w:rsid w:val="00B343C7"/>
    <w:rsid w:val="00B3456E"/>
    <w:rsid w:val="00B345E9"/>
    <w:rsid w:val="00B34C09"/>
    <w:rsid w:val="00B34E7D"/>
    <w:rsid w:val="00B3631D"/>
    <w:rsid w:val="00B365DC"/>
    <w:rsid w:val="00B36654"/>
    <w:rsid w:val="00B36E68"/>
    <w:rsid w:val="00B36F7D"/>
    <w:rsid w:val="00B36FF6"/>
    <w:rsid w:val="00B3721D"/>
    <w:rsid w:val="00B3743A"/>
    <w:rsid w:val="00B377B8"/>
    <w:rsid w:val="00B37B50"/>
    <w:rsid w:val="00B37F74"/>
    <w:rsid w:val="00B409F2"/>
    <w:rsid w:val="00B40B55"/>
    <w:rsid w:val="00B40DE3"/>
    <w:rsid w:val="00B41393"/>
    <w:rsid w:val="00B41D9A"/>
    <w:rsid w:val="00B42078"/>
    <w:rsid w:val="00B42370"/>
    <w:rsid w:val="00B42530"/>
    <w:rsid w:val="00B4295C"/>
    <w:rsid w:val="00B42C75"/>
    <w:rsid w:val="00B42CFA"/>
    <w:rsid w:val="00B43787"/>
    <w:rsid w:val="00B43B70"/>
    <w:rsid w:val="00B44111"/>
    <w:rsid w:val="00B44C31"/>
    <w:rsid w:val="00B44D18"/>
    <w:rsid w:val="00B44DA9"/>
    <w:rsid w:val="00B45CFD"/>
    <w:rsid w:val="00B45E4F"/>
    <w:rsid w:val="00B45F04"/>
    <w:rsid w:val="00B46081"/>
    <w:rsid w:val="00B462A9"/>
    <w:rsid w:val="00B46DDC"/>
    <w:rsid w:val="00B46EAB"/>
    <w:rsid w:val="00B47DB4"/>
    <w:rsid w:val="00B50CC6"/>
    <w:rsid w:val="00B51284"/>
    <w:rsid w:val="00B51328"/>
    <w:rsid w:val="00B515B2"/>
    <w:rsid w:val="00B51947"/>
    <w:rsid w:val="00B51CE2"/>
    <w:rsid w:val="00B51E93"/>
    <w:rsid w:val="00B51F58"/>
    <w:rsid w:val="00B520CE"/>
    <w:rsid w:val="00B52806"/>
    <w:rsid w:val="00B52BAE"/>
    <w:rsid w:val="00B52DC0"/>
    <w:rsid w:val="00B52EEF"/>
    <w:rsid w:val="00B537D8"/>
    <w:rsid w:val="00B53E3D"/>
    <w:rsid w:val="00B53E92"/>
    <w:rsid w:val="00B544FC"/>
    <w:rsid w:val="00B549B8"/>
    <w:rsid w:val="00B5515D"/>
    <w:rsid w:val="00B5585A"/>
    <w:rsid w:val="00B55BD7"/>
    <w:rsid w:val="00B5671F"/>
    <w:rsid w:val="00B5695D"/>
    <w:rsid w:val="00B56CAA"/>
    <w:rsid w:val="00B56D2A"/>
    <w:rsid w:val="00B56E24"/>
    <w:rsid w:val="00B57744"/>
    <w:rsid w:val="00B57996"/>
    <w:rsid w:val="00B57A0E"/>
    <w:rsid w:val="00B57C0A"/>
    <w:rsid w:val="00B60128"/>
    <w:rsid w:val="00B6044B"/>
    <w:rsid w:val="00B60A50"/>
    <w:rsid w:val="00B613E6"/>
    <w:rsid w:val="00B616E5"/>
    <w:rsid w:val="00B62BB7"/>
    <w:rsid w:val="00B62BED"/>
    <w:rsid w:val="00B62FB2"/>
    <w:rsid w:val="00B6310D"/>
    <w:rsid w:val="00B636F9"/>
    <w:rsid w:val="00B63720"/>
    <w:rsid w:val="00B6380E"/>
    <w:rsid w:val="00B63A13"/>
    <w:rsid w:val="00B643FB"/>
    <w:rsid w:val="00B645F6"/>
    <w:rsid w:val="00B64822"/>
    <w:rsid w:val="00B64AE1"/>
    <w:rsid w:val="00B65352"/>
    <w:rsid w:val="00B6551C"/>
    <w:rsid w:val="00B65785"/>
    <w:rsid w:val="00B65CDB"/>
    <w:rsid w:val="00B65E78"/>
    <w:rsid w:val="00B6654F"/>
    <w:rsid w:val="00B66B08"/>
    <w:rsid w:val="00B67002"/>
    <w:rsid w:val="00B677C4"/>
    <w:rsid w:val="00B679AC"/>
    <w:rsid w:val="00B67F84"/>
    <w:rsid w:val="00B700E8"/>
    <w:rsid w:val="00B70CE9"/>
    <w:rsid w:val="00B70D05"/>
    <w:rsid w:val="00B70F59"/>
    <w:rsid w:val="00B7106C"/>
    <w:rsid w:val="00B71669"/>
    <w:rsid w:val="00B7168A"/>
    <w:rsid w:val="00B71897"/>
    <w:rsid w:val="00B718A5"/>
    <w:rsid w:val="00B718B6"/>
    <w:rsid w:val="00B71CB2"/>
    <w:rsid w:val="00B72457"/>
    <w:rsid w:val="00B72503"/>
    <w:rsid w:val="00B726E8"/>
    <w:rsid w:val="00B72775"/>
    <w:rsid w:val="00B72AA3"/>
    <w:rsid w:val="00B7347C"/>
    <w:rsid w:val="00B735DF"/>
    <w:rsid w:val="00B73D29"/>
    <w:rsid w:val="00B73E10"/>
    <w:rsid w:val="00B74587"/>
    <w:rsid w:val="00B74B14"/>
    <w:rsid w:val="00B74F73"/>
    <w:rsid w:val="00B75109"/>
    <w:rsid w:val="00B75167"/>
    <w:rsid w:val="00B7518B"/>
    <w:rsid w:val="00B755F0"/>
    <w:rsid w:val="00B75746"/>
    <w:rsid w:val="00B757E5"/>
    <w:rsid w:val="00B75B20"/>
    <w:rsid w:val="00B76293"/>
    <w:rsid w:val="00B7656E"/>
    <w:rsid w:val="00B7683F"/>
    <w:rsid w:val="00B76AAB"/>
    <w:rsid w:val="00B76BEC"/>
    <w:rsid w:val="00B76DFA"/>
    <w:rsid w:val="00B76EB2"/>
    <w:rsid w:val="00B76F19"/>
    <w:rsid w:val="00B77A70"/>
    <w:rsid w:val="00B77ACE"/>
    <w:rsid w:val="00B77DE0"/>
    <w:rsid w:val="00B80712"/>
    <w:rsid w:val="00B80AD7"/>
    <w:rsid w:val="00B80EE7"/>
    <w:rsid w:val="00B81098"/>
    <w:rsid w:val="00B8111B"/>
    <w:rsid w:val="00B81498"/>
    <w:rsid w:val="00B81944"/>
    <w:rsid w:val="00B81B38"/>
    <w:rsid w:val="00B8236C"/>
    <w:rsid w:val="00B8253A"/>
    <w:rsid w:val="00B82553"/>
    <w:rsid w:val="00B82BA1"/>
    <w:rsid w:val="00B82D41"/>
    <w:rsid w:val="00B832FE"/>
    <w:rsid w:val="00B8376C"/>
    <w:rsid w:val="00B83CEA"/>
    <w:rsid w:val="00B84026"/>
    <w:rsid w:val="00B84312"/>
    <w:rsid w:val="00B8463B"/>
    <w:rsid w:val="00B852D4"/>
    <w:rsid w:val="00B853A4"/>
    <w:rsid w:val="00B85575"/>
    <w:rsid w:val="00B85870"/>
    <w:rsid w:val="00B85CD8"/>
    <w:rsid w:val="00B86376"/>
    <w:rsid w:val="00B86C50"/>
    <w:rsid w:val="00B86D40"/>
    <w:rsid w:val="00B8700F"/>
    <w:rsid w:val="00B87073"/>
    <w:rsid w:val="00B87E0D"/>
    <w:rsid w:val="00B902F2"/>
    <w:rsid w:val="00B9040C"/>
    <w:rsid w:val="00B90431"/>
    <w:rsid w:val="00B90BF3"/>
    <w:rsid w:val="00B9139D"/>
    <w:rsid w:val="00B91901"/>
    <w:rsid w:val="00B919D9"/>
    <w:rsid w:val="00B919FF"/>
    <w:rsid w:val="00B91BF8"/>
    <w:rsid w:val="00B920D6"/>
    <w:rsid w:val="00B9210B"/>
    <w:rsid w:val="00B9223E"/>
    <w:rsid w:val="00B9235D"/>
    <w:rsid w:val="00B9238A"/>
    <w:rsid w:val="00B927A5"/>
    <w:rsid w:val="00B92CEB"/>
    <w:rsid w:val="00B930AA"/>
    <w:rsid w:val="00B93ACD"/>
    <w:rsid w:val="00B93CC2"/>
    <w:rsid w:val="00B943BE"/>
    <w:rsid w:val="00B946E1"/>
    <w:rsid w:val="00B9471C"/>
    <w:rsid w:val="00B9475F"/>
    <w:rsid w:val="00B947D7"/>
    <w:rsid w:val="00B95467"/>
    <w:rsid w:val="00B95768"/>
    <w:rsid w:val="00B959A6"/>
    <w:rsid w:val="00B95C1A"/>
    <w:rsid w:val="00B962F4"/>
    <w:rsid w:val="00B9691D"/>
    <w:rsid w:val="00B9695E"/>
    <w:rsid w:val="00B969CD"/>
    <w:rsid w:val="00B978AF"/>
    <w:rsid w:val="00B97956"/>
    <w:rsid w:val="00B97D48"/>
    <w:rsid w:val="00B97EED"/>
    <w:rsid w:val="00BA0789"/>
    <w:rsid w:val="00BA0B94"/>
    <w:rsid w:val="00BA10EC"/>
    <w:rsid w:val="00BA1173"/>
    <w:rsid w:val="00BA1521"/>
    <w:rsid w:val="00BA18E2"/>
    <w:rsid w:val="00BA1AA9"/>
    <w:rsid w:val="00BA2395"/>
    <w:rsid w:val="00BA24AA"/>
    <w:rsid w:val="00BA25AA"/>
    <w:rsid w:val="00BA264E"/>
    <w:rsid w:val="00BA2777"/>
    <w:rsid w:val="00BA2798"/>
    <w:rsid w:val="00BA3241"/>
    <w:rsid w:val="00BA33B8"/>
    <w:rsid w:val="00BA3441"/>
    <w:rsid w:val="00BA34EE"/>
    <w:rsid w:val="00BA362A"/>
    <w:rsid w:val="00BA3A53"/>
    <w:rsid w:val="00BA3BCA"/>
    <w:rsid w:val="00BA3D31"/>
    <w:rsid w:val="00BA3FC9"/>
    <w:rsid w:val="00BA3FF7"/>
    <w:rsid w:val="00BA4243"/>
    <w:rsid w:val="00BA4BD8"/>
    <w:rsid w:val="00BA5126"/>
    <w:rsid w:val="00BA5288"/>
    <w:rsid w:val="00BA54B0"/>
    <w:rsid w:val="00BA56D5"/>
    <w:rsid w:val="00BA5815"/>
    <w:rsid w:val="00BA5D8D"/>
    <w:rsid w:val="00BA6373"/>
    <w:rsid w:val="00BA63EA"/>
    <w:rsid w:val="00BA6C72"/>
    <w:rsid w:val="00BA6DB9"/>
    <w:rsid w:val="00BA7242"/>
    <w:rsid w:val="00BA7557"/>
    <w:rsid w:val="00BA7602"/>
    <w:rsid w:val="00BA77E0"/>
    <w:rsid w:val="00BA783B"/>
    <w:rsid w:val="00BA789C"/>
    <w:rsid w:val="00BA78E5"/>
    <w:rsid w:val="00BA795D"/>
    <w:rsid w:val="00BA7A0A"/>
    <w:rsid w:val="00BA7CCA"/>
    <w:rsid w:val="00BA7FBA"/>
    <w:rsid w:val="00BB006C"/>
    <w:rsid w:val="00BB0444"/>
    <w:rsid w:val="00BB07DF"/>
    <w:rsid w:val="00BB0CEA"/>
    <w:rsid w:val="00BB0F82"/>
    <w:rsid w:val="00BB1171"/>
    <w:rsid w:val="00BB1AB8"/>
    <w:rsid w:val="00BB20E7"/>
    <w:rsid w:val="00BB231F"/>
    <w:rsid w:val="00BB299B"/>
    <w:rsid w:val="00BB29D1"/>
    <w:rsid w:val="00BB2F73"/>
    <w:rsid w:val="00BB43B6"/>
    <w:rsid w:val="00BB44B8"/>
    <w:rsid w:val="00BB4AE5"/>
    <w:rsid w:val="00BB4B89"/>
    <w:rsid w:val="00BB4C30"/>
    <w:rsid w:val="00BB5801"/>
    <w:rsid w:val="00BB5C91"/>
    <w:rsid w:val="00BB671E"/>
    <w:rsid w:val="00BB6DBD"/>
    <w:rsid w:val="00BB6FCA"/>
    <w:rsid w:val="00BB73C7"/>
    <w:rsid w:val="00BB7627"/>
    <w:rsid w:val="00BB7717"/>
    <w:rsid w:val="00BB78AB"/>
    <w:rsid w:val="00BB7AB3"/>
    <w:rsid w:val="00BB7D00"/>
    <w:rsid w:val="00BC0037"/>
    <w:rsid w:val="00BC01C9"/>
    <w:rsid w:val="00BC0842"/>
    <w:rsid w:val="00BC0913"/>
    <w:rsid w:val="00BC095B"/>
    <w:rsid w:val="00BC0CD9"/>
    <w:rsid w:val="00BC0FDD"/>
    <w:rsid w:val="00BC109C"/>
    <w:rsid w:val="00BC198A"/>
    <w:rsid w:val="00BC1A22"/>
    <w:rsid w:val="00BC1B1F"/>
    <w:rsid w:val="00BC1D3C"/>
    <w:rsid w:val="00BC1E79"/>
    <w:rsid w:val="00BC1F6E"/>
    <w:rsid w:val="00BC1FDD"/>
    <w:rsid w:val="00BC239D"/>
    <w:rsid w:val="00BC24BB"/>
    <w:rsid w:val="00BC26E3"/>
    <w:rsid w:val="00BC2B43"/>
    <w:rsid w:val="00BC2D2B"/>
    <w:rsid w:val="00BC2D5D"/>
    <w:rsid w:val="00BC2F43"/>
    <w:rsid w:val="00BC2FBF"/>
    <w:rsid w:val="00BC3108"/>
    <w:rsid w:val="00BC3667"/>
    <w:rsid w:val="00BC3BC4"/>
    <w:rsid w:val="00BC3E9D"/>
    <w:rsid w:val="00BC3EF2"/>
    <w:rsid w:val="00BC46F3"/>
    <w:rsid w:val="00BC47B7"/>
    <w:rsid w:val="00BC47D2"/>
    <w:rsid w:val="00BC4B25"/>
    <w:rsid w:val="00BC4C4D"/>
    <w:rsid w:val="00BC4EA3"/>
    <w:rsid w:val="00BC52CF"/>
    <w:rsid w:val="00BC53AF"/>
    <w:rsid w:val="00BC54CA"/>
    <w:rsid w:val="00BC563E"/>
    <w:rsid w:val="00BC5728"/>
    <w:rsid w:val="00BC593F"/>
    <w:rsid w:val="00BC62FE"/>
    <w:rsid w:val="00BC64B1"/>
    <w:rsid w:val="00BC6651"/>
    <w:rsid w:val="00BC66E6"/>
    <w:rsid w:val="00BC68CF"/>
    <w:rsid w:val="00BC7458"/>
    <w:rsid w:val="00BC7844"/>
    <w:rsid w:val="00BC7D07"/>
    <w:rsid w:val="00BC7DE4"/>
    <w:rsid w:val="00BC7E17"/>
    <w:rsid w:val="00BC7F8D"/>
    <w:rsid w:val="00BC7F91"/>
    <w:rsid w:val="00BD0137"/>
    <w:rsid w:val="00BD0521"/>
    <w:rsid w:val="00BD0941"/>
    <w:rsid w:val="00BD0AC9"/>
    <w:rsid w:val="00BD122C"/>
    <w:rsid w:val="00BD138A"/>
    <w:rsid w:val="00BD2716"/>
    <w:rsid w:val="00BD2AAA"/>
    <w:rsid w:val="00BD347C"/>
    <w:rsid w:val="00BD3842"/>
    <w:rsid w:val="00BD3A51"/>
    <w:rsid w:val="00BD3BBB"/>
    <w:rsid w:val="00BD3C65"/>
    <w:rsid w:val="00BD4214"/>
    <w:rsid w:val="00BD4647"/>
    <w:rsid w:val="00BD560A"/>
    <w:rsid w:val="00BD56BD"/>
    <w:rsid w:val="00BD5EEB"/>
    <w:rsid w:val="00BD601D"/>
    <w:rsid w:val="00BD6031"/>
    <w:rsid w:val="00BD606F"/>
    <w:rsid w:val="00BD622C"/>
    <w:rsid w:val="00BD6CD9"/>
    <w:rsid w:val="00BD70CD"/>
    <w:rsid w:val="00BD720F"/>
    <w:rsid w:val="00BD7E46"/>
    <w:rsid w:val="00BD7FA7"/>
    <w:rsid w:val="00BE02BD"/>
    <w:rsid w:val="00BE0435"/>
    <w:rsid w:val="00BE0648"/>
    <w:rsid w:val="00BE08B1"/>
    <w:rsid w:val="00BE099D"/>
    <w:rsid w:val="00BE0D87"/>
    <w:rsid w:val="00BE1349"/>
    <w:rsid w:val="00BE13BD"/>
    <w:rsid w:val="00BE14ED"/>
    <w:rsid w:val="00BE1C11"/>
    <w:rsid w:val="00BE1F75"/>
    <w:rsid w:val="00BE1FB7"/>
    <w:rsid w:val="00BE223D"/>
    <w:rsid w:val="00BE294F"/>
    <w:rsid w:val="00BE2AB6"/>
    <w:rsid w:val="00BE2C9A"/>
    <w:rsid w:val="00BE2DE7"/>
    <w:rsid w:val="00BE2FCE"/>
    <w:rsid w:val="00BE337E"/>
    <w:rsid w:val="00BE3D57"/>
    <w:rsid w:val="00BE460D"/>
    <w:rsid w:val="00BE49A0"/>
    <w:rsid w:val="00BE4D64"/>
    <w:rsid w:val="00BE5350"/>
    <w:rsid w:val="00BE55FE"/>
    <w:rsid w:val="00BE57B7"/>
    <w:rsid w:val="00BE5AA6"/>
    <w:rsid w:val="00BE5C0B"/>
    <w:rsid w:val="00BE5C9F"/>
    <w:rsid w:val="00BE6142"/>
    <w:rsid w:val="00BE6573"/>
    <w:rsid w:val="00BE6881"/>
    <w:rsid w:val="00BE6CC1"/>
    <w:rsid w:val="00BE71B6"/>
    <w:rsid w:val="00BE729B"/>
    <w:rsid w:val="00BE758F"/>
    <w:rsid w:val="00BE7800"/>
    <w:rsid w:val="00BE7AD9"/>
    <w:rsid w:val="00BE7C5F"/>
    <w:rsid w:val="00BE7DE9"/>
    <w:rsid w:val="00BF00FF"/>
    <w:rsid w:val="00BF05A4"/>
    <w:rsid w:val="00BF0B26"/>
    <w:rsid w:val="00BF0F3F"/>
    <w:rsid w:val="00BF107E"/>
    <w:rsid w:val="00BF120B"/>
    <w:rsid w:val="00BF167E"/>
    <w:rsid w:val="00BF1815"/>
    <w:rsid w:val="00BF2226"/>
    <w:rsid w:val="00BF2A0C"/>
    <w:rsid w:val="00BF30D8"/>
    <w:rsid w:val="00BF33DB"/>
    <w:rsid w:val="00BF39CA"/>
    <w:rsid w:val="00BF3B1E"/>
    <w:rsid w:val="00BF3FB1"/>
    <w:rsid w:val="00BF42CA"/>
    <w:rsid w:val="00BF4740"/>
    <w:rsid w:val="00BF4815"/>
    <w:rsid w:val="00BF4E5A"/>
    <w:rsid w:val="00BF51F2"/>
    <w:rsid w:val="00BF54C1"/>
    <w:rsid w:val="00BF59F1"/>
    <w:rsid w:val="00BF5F81"/>
    <w:rsid w:val="00BF65CC"/>
    <w:rsid w:val="00BF76AF"/>
    <w:rsid w:val="00BF77FA"/>
    <w:rsid w:val="00BF7EB5"/>
    <w:rsid w:val="00BF7F33"/>
    <w:rsid w:val="00BF7F42"/>
    <w:rsid w:val="00C007A1"/>
    <w:rsid w:val="00C00BCF"/>
    <w:rsid w:val="00C014DF"/>
    <w:rsid w:val="00C01A95"/>
    <w:rsid w:val="00C0241D"/>
    <w:rsid w:val="00C025B3"/>
    <w:rsid w:val="00C02611"/>
    <w:rsid w:val="00C029DC"/>
    <w:rsid w:val="00C034D4"/>
    <w:rsid w:val="00C03641"/>
    <w:rsid w:val="00C0378D"/>
    <w:rsid w:val="00C038BB"/>
    <w:rsid w:val="00C04924"/>
    <w:rsid w:val="00C04B16"/>
    <w:rsid w:val="00C04C9C"/>
    <w:rsid w:val="00C04DE7"/>
    <w:rsid w:val="00C04EE0"/>
    <w:rsid w:val="00C04F32"/>
    <w:rsid w:val="00C0519D"/>
    <w:rsid w:val="00C0529B"/>
    <w:rsid w:val="00C05A4E"/>
    <w:rsid w:val="00C05DA8"/>
    <w:rsid w:val="00C06706"/>
    <w:rsid w:val="00C06F80"/>
    <w:rsid w:val="00C075E4"/>
    <w:rsid w:val="00C07742"/>
    <w:rsid w:val="00C07DCB"/>
    <w:rsid w:val="00C10384"/>
    <w:rsid w:val="00C105CA"/>
    <w:rsid w:val="00C10698"/>
    <w:rsid w:val="00C10870"/>
    <w:rsid w:val="00C10A93"/>
    <w:rsid w:val="00C10CA7"/>
    <w:rsid w:val="00C10DA5"/>
    <w:rsid w:val="00C11D47"/>
    <w:rsid w:val="00C12415"/>
    <w:rsid w:val="00C12A98"/>
    <w:rsid w:val="00C12B6F"/>
    <w:rsid w:val="00C12BEF"/>
    <w:rsid w:val="00C12D93"/>
    <w:rsid w:val="00C130BF"/>
    <w:rsid w:val="00C13788"/>
    <w:rsid w:val="00C13F79"/>
    <w:rsid w:val="00C14523"/>
    <w:rsid w:val="00C1483B"/>
    <w:rsid w:val="00C14ACC"/>
    <w:rsid w:val="00C14C4E"/>
    <w:rsid w:val="00C15E20"/>
    <w:rsid w:val="00C16602"/>
    <w:rsid w:val="00C1660C"/>
    <w:rsid w:val="00C1689D"/>
    <w:rsid w:val="00C1709F"/>
    <w:rsid w:val="00C17643"/>
    <w:rsid w:val="00C1775F"/>
    <w:rsid w:val="00C1797E"/>
    <w:rsid w:val="00C17CC1"/>
    <w:rsid w:val="00C17EC2"/>
    <w:rsid w:val="00C17EFB"/>
    <w:rsid w:val="00C20276"/>
    <w:rsid w:val="00C20399"/>
    <w:rsid w:val="00C20510"/>
    <w:rsid w:val="00C206BD"/>
    <w:rsid w:val="00C2085B"/>
    <w:rsid w:val="00C20D45"/>
    <w:rsid w:val="00C219C7"/>
    <w:rsid w:val="00C21A83"/>
    <w:rsid w:val="00C21B0F"/>
    <w:rsid w:val="00C21E6B"/>
    <w:rsid w:val="00C21F66"/>
    <w:rsid w:val="00C2215F"/>
    <w:rsid w:val="00C22510"/>
    <w:rsid w:val="00C22BD2"/>
    <w:rsid w:val="00C22CDB"/>
    <w:rsid w:val="00C22F48"/>
    <w:rsid w:val="00C231C8"/>
    <w:rsid w:val="00C23262"/>
    <w:rsid w:val="00C23339"/>
    <w:rsid w:val="00C236B7"/>
    <w:rsid w:val="00C237BD"/>
    <w:rsid w:val="00C239CD"/>
    <w:rsid w:val="00C23A0B"/>
    <w:rsid w:val="00C23A46"/>
    <w:rsid w:val="00C2439D"/>
    <w:rsid w:val="00C24552"/>
    <w:rsid w:val="00C24672"/>
    <w:rsid w:val="00C2476F"/>
    <w:rsid w:val="00C247F9"/>
    <w:rsid w:val="00C24F0F"/>
    <w:rsid w:val="00C25268"/>
    <w:rsid w:val="00C2537A"/>
    <w:rsid w:val="00C25B14"/>
    <w:rsid w:val="00C26908"/>
    <w:rsid w:val="00C26ECC"/>
    <w:rsid w:val="00C2761A"/>
    <w:rsid w:val="00C276D0"/>
    <w:rsid w:val="00C276FA"/>
    <w:rsid w:val="00C27817"/>
    <w:rsid w:val="00C30990"/>
    <w:rsid w:val="00C313D1"/>
    <w:rsid w:val="00C3148E"/>
    <w:rsid w:val="00C3248E"/>
    <w:rsid w:val="00C32D88"/>
    <w:rsid w:val="00C32EB2"/>
    <w:rsid w:val="00C32F94"/>
    <w:rsid w:val="00C33B61"/>
    <w:rsid w:val="00C33EAF"/>
    <w:rsid w:val="00C341CC"/>
    <w:rsid w:val="00C34310"/>
    <w:rsid w:val="00C34C7F"/>
    <w:rsid w:val="00C34E2E"/>
    <w:rsid w:val="00C354C5"/>
    <w:rsid w:val="00C355CD"/>
    <w:rsid w:val="00C35648"/>
    <w:rsid w:val="00C356C2"/>
    <w:rsid w:val="00C356E5"/>
    <w:rsid w:val="00C3588A"/>
    <w:rsid w:val="00C3649B"/>
    <w:rsid w:val="00C36572"/>
    <w:rsid w:val="00C36AFD"/>
    <w:rsid w:val="00C36C2E"/>
    <w:rsid w:val="00C36E01"/>
    <w:rsid w:val="00C37063"/>
    <w:rsid w:val="00C37443"/>
    <w:rsid w:val="00C3792B"/>
    <w:rsid w:val="00C37DA9"/>
    <w:rsid w:val="00C4077A"/>
    <w:rsid w:val="00C40A00"/>
    <w:rsid w:val="00C41311"/>
    <w:rsid w:val="00C41854"/>
    <w:rsid w:val="00C419EF"/>
    <w:rsid w:val="00C41A16"/>
    <w:rsid w:val="00C41D12"/>
    <w:rsid w:val="00C421F2"/>
    <w:rsid w:val="00C4220A"/>
    <w:rsid w:val="00C42277"/>
    <w:rsid w:val="00C423AA"/>
    <w:rsid w:val="00C427F4"/>
    <w:rsid w:val="00C42CDE"/>
    <w:rsid w:val="00C42F0B"/>
    <w:rsid w:val="00C432DB"/>
    <w:rsid w:val="00C43340"/>
    <w:rsid w:val="00C4345B"/>
    <w:rsid w:val="00C43E6E"/>
    <w:rsid w:val="00C4480F"/>
    <w:rsid w:val="00C44B1A"/>
    <w:rsid w:val="00C45137"/>
    <w:rsid w:val="00C45142"/>
    <w:rsid w:val="00C453B8"/>
    <w:rsid w:val="00C455B9"/>
    <w:rsid w:val="00C45986"/>
    <w:rsid w:val="00C459C8"/>
    <w:rsid w:val="00C45C15"/>
    <w:rsid w:val="00C460B4"/>
    <w:rsid w:val="00C46536"/>
    <w:rsid w:val="00C466C6"/>
    <w:rsid w:val="00C469E1"/>
    <w:rsid w:val="00C46D29"/>
    <w:rsid w:val="00C46EB8"/>
    <w:rsid w:val="00C4704E"/>
    <w:rsid w:val="00C470F9"/>
    <w:rsid w:val="00C476FF"/>
    <w:rsid w:val="00C47718"/>
    <w:rsid w:val="00C477ED"/>
    <w:rsid w:val="00C50A13"/>
    <w:rsid w:val="00C50FB8"/>
    <w:rsid w:val="00C510F3"/>
    <w:rsid w:val="00C510F7"/>
    <w:rsid w:val="00C5112E"/>
    <w:rsid w:val="00C51454"/>
    <w:rsid w:val="00C51E0E"/>
    <w:rsid w:val="00C52017"/>
    <w:rsid w:val="00C52068"/>
    <w:rsid w:val="00C5262C"/>
    <w:rsid w:val="00C52669"/>
    <w:rsid w:val="00C530E1"/>
    <w:rsid w:val="00C530F8"/>
    <w:rsid w:val="00C533EE"/>
    <w:rsid w:val="00C5356D"/>
    <w:rsid w:val="00C539F4"/>
    <w:rsid w:val="00C53C34"/>
    <w:rsid w:val="00C540DB"/>
    <w:rsid w:val="00C54525"/>
    <w:rsid w:val="00C54B11"/>
    <w:rsid w:val="00C54E9B"/>
    <w:rsid w:val="00C55699"/>
    <w:rsid w:val="00C55F8B"/>
    <w:rsid w:val="00C56786"/>
    <w:rsid w:val="00C56863"/>
    <w:rsid w:val="00C56A15"/>
    <w:rsid w:val="00C56AC9"/>
    <w:rsid w:val="00C572B3"/>
    <w:rsid w:val="00C57BDA"/>
    <w:rsid w:val="00C6031E"/>
    <w:rsid w:val="00C603AA"/>
    <w:rsid w:val="00C60D98"/>
    <w:rsid w:val="00C60E46"/>
    <w:rsid w:val="00C61330"/>
    <w:rsid w:val="00C61449"/>
    <w:rsid w:val="00C617C2"/>
    <w:rsid w:val="00C61AA5"/>
    <w:rsid w:val="00C61AD5"/>
    <w:rsid w:val="00C629BE"/>
    <w:rsid w:val="00C62D8A"/>
    <w:rsid w:val="00C62D8B"/>
    <w:rsid w:val="00C62F1C"/>
    <w:rsid w:val="00C62FDB"/>
    <w:rsid w:val="00C63054"/>
    <w:rsid w:val="00C63C9F"/>
    <w:rsid w:val="00C63CD0"/>
    <w:rsid w:val="00C64025"/>
    <w:rsid w:val="00C64A55"/>
    <w:rsid w:val="00C64BA9"/>
    <w:rsid w:val="00C64C8B"/>
    <w:rsid w:val="00C64E5E"/>
    <w:rsid w:val="00C64E92"/>
    <w:rsid w:val="00C64EB3"/>
    <w:rsid w:val="00C66023"/>
    <w:rsid w:val="00C6613A"/>
    <w:rsid w:val="00C669E4"/>
    <w:rsid w:val="00C66D09"/>
    <w:rsid w:val="00C6710C"/>
    <w:rsid w:val="00C67123"/>
    <w:rsid w:val="00C67325"/>
    <w:rsid w:val="00C702F5"/>
    <w:rsid w:val="00C70F7C"/>
    <w:rsid w:val="00C7173F"/>
    <w:rsid w:val="00C71A6C"/>
    <w:rsid w:val="00C71FB0"/>
    <w:rsid w:val="00C71FEC"/>
    <w:rsid w:val="00C7204E"/>
    <w:rsid w:val="00C721E0"/>
    <w:rsid w:val="00C72372"/>
    <w:rsid w:val="00C7237C"/>
    <w:rsid w:val="00C724E3"/>
    <w:rsid w:val="00C72B73"/>
    <w:rsid w:val="00C72CFF"/>
    <w:rsid w:val="00C72D7A"/>
    <w:rsid w:val="00C733C4"/>
    <w:rsid w:val="00C736F8"/>
    <w:rsid w:val="00C7381A"/>
    <w:rsid w:val="00C73CE7"/>
    <w:rsid w:val="00C73F68"/>
    <w:rsid w:val="00C742FD"/>
    <w:rsid w:val="00C74394"/>
    <w:rsid w:val="00C7481F"/>
    <w:rsid w:val="00C74947"/>
    <w:rsid w:val="00C7501D"/>
    <w:rsid w:val="00C750C0"/>
    <w:rsid w:val="00C752A0"/>
    <w:rsid w:val="00C7549D"/>
    <w:rsid w:val="00C754B2"/>
    <w:rsid w:val="00C75531"/>
    <w:rsid w:val="00C75701"/>
    <w:rsid w:val="00C75D7E"/>
    <w:rsid w:val="00C76B80"/>
    <w:rsid w:val="00C76DBB"/>
    <w:rsid w:val="00C76E67"/>
    <w:rsid w:val="00C76EBA"/>
    <w:rsid w:val="00C7724D"/>
    <w:rsid w:val="00C778AA"/>
    <w:rsid w:val="00C80100"/>
    <w:rsid w:val="00C805E6"/>
    <w:rsid w:val="00C8079F"/>
    <w:rsid w:val="00C808A5"/>
    <w:rsid w:val="00C80A46"/>
    <w:rsid w:val="00C81725"/>
    <w:rsid w:val="00C81CB4"/>
    <w:rsid w:val="00C81EB4"/>
    <w:rsid w:val="00C82016"/>
    <w:rsid w:val="00C8205D"/>
    <w:rsid w:val="00C826F0"/>
    <w:rsid w:val="00C826F8"/>
    <w:rsid w:val="00C82C8A"/>
    <w:rsid w:val="00C82DA4"/>
    <w:rsid w:val="00C82FEA"/>
    <w:rsid w:val="00C830D9"/>
    <w:rsid w:val="00C833E6"/>
    <w:rsid w:val="00C8355F"/>
    <w:rsid w:val="00C83C2A"/>
    <w:rsid w:val="00C83F8D"/>
    <w:rsid w:val="00C84112"/>
    <w:rsid w:val="00C84544"/>
    <w:rsid w:val="00C84A47"/>
    <w:rsid w:val="00C84B63"/>
    <w:rsid w:val="00C84D51"/>
    <w:rsid w:val="00C850C8"/>
    <w:rsid w:val="00C8518B"/>
    <w:rsid w:val="00C854A6"/>
    <w:rsid w:val="00C85547"/>
    <w:rsid w:val="00C857CD"/>
    <w:rsid w:val="00C85CB3"/>
    <w:rsid w:val="00C86600"/>
    <w:rsid w:val="00C86623"/>
    <w:rsid w:val="00C86953"/>
    <w:rsid w:val="00C869B5"/>
    <w:rsid w:val="00C86C6D"/>
    <w:rsid w:val="00C86CE7"/>
    <w:rsid w:val="00C86E8C"/>
    <w:rsid w:val="00C86EEC"/>
    <w:rsid w:val="00C871A2"/>
    <w:rsid w:val="00C87EBB"/>
    <w:rsid w:val="00C90001"/>
    <w:rsid w:val="00C902DE"/>
    <w:rsid w:val="00C909BB"/>
    <w:rsid w:val="00C90F2B"/>
    <w:rsid w:val="00C914DC"/>
    <w:rsid w:val="00C91625"/>
    <w:rsid w:val="00C9173A"/>
    <w:rsid w:val="00C91A86"/>
    <w:rsid w:val="00C91AE2"/>
    <w:rsid w:val="00C91DD1"/>
    <w:rsid w:val="00C922D7"/>
    <w:rsid w:val="00C92606"/>
    <w:rsid w:val="00C92637"/>
    <w:rsid w:val="00C926D9"/>
    <w:rsid w:val="00C933C0"/>
    <w:rsid w:val="00C933DC"/>
    <w:rsid w:val="00C93468"/>
    <w:rsid w:val="00C93A90"/>
    <w:rsid w:val="00C93EA8"/>
    <w:rsid w:val="00C949C1"/>
    <w:rsid w:val="00C94A57"/>
    <w:rsid w:val="00C95A52"/>
    <w:rsid w:val="00C95BD4"/>
    <w:rsid w:val="00C95EB7"/>
    <w:rsid w:val="00C95EC8"/>
    <w:rsid w:val="00C96071"/>
    <w:rsid w:val="00C966EF"/>
    <w:rsid w:val="00C967CA"/>
    <w:rsid w:val="00C9682F"/>
    <w:rsid w:val="00C96851"/>
    <w:rsid w:val="00C97035"/>
    <w:rsid w:val="00C97350"/>
    <w:rsid w:val="00C97F0D"/>
    <w:rsid w:val="00CA0264"/>
    <w:rsid w:val="00CA0428"/>
    <w:rsid w:val="00CA046A"/>
    <w:rsid w:val="00CA0727"/>
    <w:rsid w:val="00CA0745"/>
    <w:rsid w:val="00CA0C86"/>
    <w:rsid w:val="00CA0D7A"/>
    <w:rsid w:val="00CA1C3C"/>
    <w:rsid w:val="00CA1DAA"/>
    <w:rsid w:val="00CA22CA"/>
    <w:rsid w:val="00CA23D8"/>
    <w:rsid w:val="00CA26C7"/>
    <w:rsid w:val="00CA2920"/>
    <w:rsid w:val="00CA2B2C"/>
    <w:rsid w:val="00CA2C1B"/>
    <w:rsid w:val="00CA2E53"/>
    <w:rsid w:val="00CA2F34"/>
    <w:rsid w:val="00CA3509"/>
    <w:rsid w:val="00CA39F8"/>
    <w:rsid w:val="00CA3B74"/>
    <w:rsid w:val="00CA4099"/>
    <w:rsid w:val="00CA40D5"/>
    <w:rsid w:val="00CA4647"/>
    <w:rsid w:val="00CA49A0"/>
    <w:rsid w:val="00CA4A07"/>
    <w:rsid w:val="00CA4BFC"/>
    <w:rsid w:val="00CA4D16"/>
    <w:rsid w:val="00CA4EB5"/>
    <w:rsid w:val="00CA59BF"/>
    <w:rsid w:val="00CA5A2F"/>
    <w:rsid w:val="00CA5CAE"/>
    <w:rsid w:val="00CA5ED2"/>
    <w:rsid w:val="00CA5FE2"/>
    <w:rsid w:val="00CA62F8"/>
    <w:rsid w:val="00CA65F0"/>
    <w:rsid w:val="00CA664B"/>
    <w:rsid w:val="00CA66A2"/>
    <w:rsid w:val="00CA6AA5"/>
    <w:rsid w:val="00CA7D9F"/>
    <w:rsid w:val="00CB025B"/>
    <w:rsid w:val="00CB02CD"/>
    <w:rsid w:val="00CB03B2"/>
    <w:rsid w:val="00CB04FA"/>
    <w:rsid w:val="00CB06E8"/>
    <w:rsid w:val="00CB0D05"/>
    <w:rsid w:val="00CB0DCB"/>
    <w:rsid w:val="00CB0F89"/>
    <w:rsid w:val="00CB1177"/>
    <w:rsid w:val="00CB1594"/>
    <w:rsid w:val="00CB1B27"/>
    <w:rsid w:val="00CB1C0F"/>
    <w:rsid w:val="00CB1CF7"/>
    <w:rsid w:val="00CB26A0"/>
    <w:rsid w:val="00CB296D"/>
    <w:rsid w:val="00CB2A2A"/>
    <w:rsid w:val="00CB2BA8"/>
    <w:rsid w:val="00CB3892"/>
    <w:rsid w:val="00CB3A61"/>
    <w:rsid w:val="00CB4281"/>
    <w:rsid w:val="00CB4332"/>
    <w:rsid w:val="00CB4B7C"/>
    <w:rsid w:val="00CB4BB8"/>
    <w:rsid w:val="00CB4D38"/>
    <w:rsid w:val="00CB5607"/>
    <w:rsid w:val="00CB5C03"/>
    <w:rsid w:val="00CB600D"/>
    <w:rsid w:val="00CB60EA"/>
    <w:rsid w:val="00CB615F"/>
    <w:rsid w:val="00CB662D"/>
    <w:rsid w:val="00CB6880"/>
    <w:rsid w:val="00CB6DD9"/>
    <w:rsid w:val="00CB74F3"/>
    <w:rsid w:val="00CB767C"/>
    <w:rsid w:val="00CC0604"/>
    <w:rsid w:val="00CC0952"/>
    <w:rsid w:val="00CC0A78"/>
    <w:rsid w:val="00CC0F70"/>
    <w:rsid w:val="00CC14E3"/>
    <w:rsid w:val="00CC1848"/>
    <w:rsid w:val="00CC1A25"/>
    <w:rsid w:val="00CC1B07"/>
    <w:rsid w:val="00CC1FDE"/>
    <w:rsid w:val="00CC2413"/>
    <w:rsid w:val="00CC2878"/>
    <w:rsid w:val="00CC293D"/>
    <w:rsid w:val="00CC2EC6"/>
    <w:rsid w:val="00CC30C4"/>
    <w:rsid w:val="00CC32C0"/>
    <w:rsid w:val="00CC34C4"/>
    <w:rsid w:val="00CC39ED"/>
    <w:rsid w:val="00CC3F46"/>
    <w:rsid w:val="00CC409B"/>
    <w:rsid w:val="00CC430D"/>
    <w:rsid w:val="00CC437E"/>
    <w:rsid w:val="00CC43FC"/>
    <w:rsid w:val="00CC45B1"/>
    <w:rsid w:val="00CC4B7D"/>
    <w:rsid w:val="00CC56CE"/>
    <w:rsid w:val="00CC6016"/>
    <w:rsid w:val="00CC631E"/>
    <w:rsid w:val="00CC6B0D"/>
    <w:rsid w:val="00CC6CDE"/>
    <w:rsid w:val="00CC6FF9"/>
    <w:rsid w:val="00CC7055"/>
    <w:rsid w:val="00CC71EC"/>
    <w:rsid w:val="00CC7306"/>
    <w:rsid w:val="00CC79F7"/>
    <w:rsid w:val="00CD0219"/>
    <w:rsid w:val="00CD03A3"/>
    <w:rsid w:val="00CD0863"/>
    <w:rsid w:val="00CD133A"/>
    <w:rsid w:val="00CD1562"/>
    <w:rsid w:val="00CD16DC"/>
    <w:rsid w:val="00CD17DD"/>
    <w:rsid w:val="00CD1987"/>
    <w:rsid w:val="00CD1B2B"/>
    <w:rsid w:val="00CD1D2D"/>
    <w:rsid w:val="00CD23C9"/>
    <w:rsid w:val="00CD2473"/>
    <w:rsid w:val="00CD2F23"/>
    <w:rsid w:val="00CD3697"/>
    <w:rsid w:val="00CD3CEF"/>
    <w:rsid w:val="00CD438D"/>
    <w:rsid w:val="00CD47F3"/>
    <w:rsid w:val="00CD4823"/>
    <w:rsid w:val="00CD4BB2"/>
    <w:rsid w:val="00CD52A5"/>
    <w:rsid w:val="00CD55F1"/>
    <w:rsid w:val="00CD591C"/>
    <w:rsid w:val="00CD5923"/>
    <w:rsid w:val="00CD5E23"/>
    <w:rsid w:val="00CD6054"/>
    <w:rsid w:val="00CD60C0"/>
    <w:rsid w:val="00CD65D1"/>
    <w:rsid w:val="00CD6759"/>
    <w:rsid w:val="00CD69AA"/>
    <w:rsid w:val="00CE01F7"/>
    <w:rsid w:val="00CE0388"/>
    <w:rsid w:val="00CE04D2"/>
    <w:rsid w:val="00CE053D"/>
    <w:rsid w:val="00CE0582"/>
    <w:rsid w:val="00CE0C6E"/>
    <w:rsid w:val="00CE1EF5"/>
    <w:rsid w:val="00CE2046"/>
    <w:rsid w:val="00CE208D"/>
    <w:rsid w:val="00CE215B"/>
    <w:rsid w:val="00CE226F"/>
    <w:rsid w:val="00CE2E8A"/>
    <w:rsid w:val="00CE2FAB"/>
    <w:rsid w:val="00CE318E"/>
    <w:rsid w:val="00CE31A2"/>
    <w:rsid w:val="00CE3455"/>
    <w:rsid w:val="00CE4935"/>
    <w:rsid w:val="00CE4ACE"/>
    <w:rsid w:val="00CE4CC7"/>
    <w:rsid w:val="00CE4D39"/>
    <w:rsid w:val="00CE5945"/>
    <w:rsid w:val="00CE5F4A"/>
    <w:rsid w:val="00CE628A"/>
    <w:rsid w:val="00CE657D"/>
    <w:rsid w:val="00CE661D"/>
    <w:rsid w:val="00CE6895"/>
    <w:rsid w:val="00CE6B3D"/>
    <w:rsid w:val="00CE6D22"/>
    <w:rsid w:val="00CE6E9B"/>
    <w:rsid w:val="00CE6F39"/>
    <w:rsid w:val="00CE6FC9"/>
    <w:rsid w:val="00CE7027"/>
    <w:rsid w:val="00CE7459"/>
    <w:rsid w:val="00CE76C0"/>
    <w:rsid w:val="00CE7AA3"/>
    <w:rsid w:val="00CE7DB8"/>
    <w:rsid w:val="00CE7EE4"/>
    <w:rsid w:val="00CF019D"/>
    <w:rsid w:val="00CF034B"/>
    <w:rsid w:val="00CF07BE"/>
    <w:rsid w:val="00CF0C13"/>
    <w:rsid w:val="00CF0FCE"/>
    <w:rsid w:val="00CF10CF"/>
    <w:rsid w:val="00CF10E7"/>
    <w:rsid w:val="00CF18D7"/>
    <w:rsid w:val="00CF1B3C"/>
    <w:rsid w:val="00CF1C5E"/>
    <w:rsid w:val="00CF1F37"/>
    <w:rsid w:val="00CF23E7"/>
    <w:rsid w:val="00CF27C2"/>
    <w:rsid w:val="00CF28A1"/>
    <w:rsid w:val="00CF2AC4"/>
    <w:rsid w:val="00CF2D2F"/>
    <w:rsid w:val="00CF30FA"/>
    <w:rsid w:val="00CF335D"/>
    <w:rsid w:val="00CF356D"/>
    <w:rsid w:val="00CF36E1"/>
    <w:rsid w:val="00CF3B7C"/>
    <w:rsid w:val="00CF403D"/>
    <w:rsid w:val="00CF45C1"/>
    <w:rsid w:val="00CF48CD"/>
    <w:rsid w:val="00CF4931"/>
    <w:rsid w:val="00CF5DAA"/>
    <w:rsid w:val="00CF6BCE"/>
    <w:rsid w:val="00CF6E88"/>
    <w:rsid w:val="00CF77F8"/>
    <w:rsid w:val="00CF7925"/>
    <w:rsid w:val="00CF7F37"/>
    <w:rsid w:val="00CF7F9E"/>
    <w:rsid w:val="00CF7FCE"/>
    <w:rsid w:val="00D00B6C"/>
    <w:rsid w:val="00D00DF0"/>
    <w:rsid w:val="00D00E58"/>
    <w:rsid w:val="00D01211"/>
    <w:rsid w:val="00D0127F"/>
    <w:rsid w:val="00D01686"/>
    <w:rsid w:val="00D018B7"/>
    <w:rsid w:val="00D01994"/>
    <w:rsid w:val="00D01B72"/>
    <w:rsid w:val="00D02187"/>
    <w:rsid w:val="00D022F3"/>
    <w:rsid w:val="00D02BF0"/>
    <w:rsid w:val="00D02CA9"/>
    <w:rsid w:val="00D03155"/>
    <w:rsid w:val="00D034CF"/>
    <w:rsid w:val="00D03BDB"/>
    <w:rsid w:val="00D03C9F"/>
    <w:rsid w:val="00D03D3D"/>
    <w:rsid w:val="00D0477F"/>
    <w:rsid w:val="00D04C0B"/>
    <w:rsid w:val="00D0564C"/>
    <w:rsid w:val="00D05781"/>
    <w:rsid w:val="00D05E8D"/>
    <w:rsid w:val="00D0640D"/>
    <w:rsid w:val="00D064E3"/>
    <w:rsid w:val="00D07212"/>
    <w:rsid w:val="00D0768C"/>
    <w:rsid w:val="00D0790B"/>
    <w:rsid w:val="00D07A1B"/>
    <w:rsid w:val="00D10526"/>
    <w:rsid w:val="00D1079B"/>
    <w:rsid w:val="00D10AA2"/>
    <w:rsid w:val="00D11795"/>
    <w:rsid w:val="00D1188A"/>
    <w:rsid w:val="00D11AB0"/>
    <w:rsid w:val="00D1247C"/>
    <w:rsid w:val="00D12D4D"/>
    <w:rsid w:val="00D1348C"/>
    <w:rsid w:val="00D13726"/>
    <w:rsid w:val="00D13828"/>
    <w:rsid w:val="00D13F64"/>
    <w:rsid w:val="00D14373"/>
    <w:rsid w:val="00D14515"/>
    <w:rsid w:val="00D1466F"/>
    <w:rsid w:val="00D1498D"/>
    <w:rsid w:val="00D149E7"/>
    <w:rsid w:val="00D1533D"/>
    <w:rsid w:val="00D15797"/>
    <w:rsid w:val="00D15798"/>
    <w:rsid w:val="00D159D2"/>
    <w:rsid w:val="00D15B74"/>
    <w:rsid w:val="00D15BDB"/>
    <w:rsid w:val="00D15C25"/>
    <w:rsid w:val="00D15E51"/>
    <w:rsid w:val="00D1615C"/>
    <w:rsid w:val="00D16371"/>
    <w:rsid w:val="00D165D6"/>
    <w:rsid w:val="00D16877"/>
    <w:rsid w:val="00D168D7"/>
    <w:rsid w:val="00D16EED"/>
    <w:rsid w:val="00D1729B"/>
    <w:rsid w:val="00D17829"/>
    <w:rsid w:val="00D17A4A"/>
    <w:rsid w:val="00D20241"/>
    <w:rsid w:val="00D2036A"/>
    <w:rsid w:val="00D21244"/>
    <w:rsid w:val="00D21FFC"/>
    <w:rsid w:val="00D2208C"/>
    <w:rsid w:val="00D2266A"/>
    <w:rsid w:val="00D228E8"/>
    <w:rsid w:val="00D22BD9"/>
    <w:rsid w:val="00D23CD6"/>
    <w:rsid w:val="00D23E44"/>
    <w:rsid w:val="00D23FDC"/>
    <w:rsid w:val="00D240F6"/>
    <w:rsid w:val="00D243CC"/>
    <w:rsid w:val="00D24430"/>
    <w:rsid w:val="00D244CB"/>
    <w:rsid w:val="00D244FD"/>
    <w:rsid w:val="00D246D2"/>
    <w:rsid w:val="00D24A71"/>
    <w:rsid w:val="00D24AC1"/>
    <w:rsid w:val="00D24B99"/>
    <w:rsid w:val="00D24E40"/>
    <w:rsid w:val="00D259D3"/>
    <w:rsid w:val="00D25A76"/>
    <w:rsid w:val="00D25ABA"/>
    <w:rsid w:val="00D2613A"/>
    <w:rsid w:val="00D26544"/>
    <w:rsid w:val="00D269F9"/>
    <w:rsid w:val="00D275E0"/>
    <w:rsid w:val="00D27A70"/>
    <w:rsid w:val="00D27E32"/>
    <w:rsid w:val="00D27F7C"/>
    <w:rsid w:val="00D27FA6"/>
    <w:rsid w:val="00D30015"/>
    <w:rsid w:val="00D300F9"/>
    <w:rsid w:val="00D3071A"/>
    <w:rsid w:val="00D30DB6"/>
    <w:rsid w:val="00D313EC"/>
    <w:rsid w:val="00D319F8"/>
    <w:rsid w:val="00D31E44"/>
    <w:rsid w:val="00D31F40"/>
    <w:rsid w:val="00D3201A"/>
    <w:rsid w:val="00D32126"/>
    <w:rsid w:val="00D3221B"/>
    <w:rsid w:val="00D33D19"/>
    <w:rsid w:val="00D33D8D"/>
    <w:rsid w:val="00D3434E"/>
    <w:rsid w:val="00D3498A"/>
    <w:rsid w:val="00D34A0A"/>
    <w:rsid w:val="00D34FAC"/>
    <w:rsid w:val="00D35313"/>
    <w:rsid w:val="00D35497"/>
    <w:rsid w:val="00D3553A"/>
    <w:rsid w:val="00D3577D"/>
    <w:rsid w:val="00D358F7"/>
    <w:rsid w:val="00D36323"/>
    <w:rsid w:val="00D363BB"/>
    <w:rsid w:val="00D3659E"/>
    <w:rsid w:val="00D3696A"/>
    <w:rsid w:val="00D36B9D"/>
    <w:rsid w:val="00D36F74"/>
    <w:rsid w:val="00D370F7"/>
    <w:rsid w:val="00D373F8"/>
    <w:rsid w:val="00D3748A"/>
    <w:rsid w:val="00D374BA"/>
    <w:rsid w:val="00D375E7"/>
    <w:rsid w:val="00D3768C"/>
    <w:rsid w:val="00D37A68"/>
    <w:rsid w:val="00D404C1"/>
    <w:rsid w:val="00D40ACC"/>
    <w:rsid w:val="00D41999"/>
    <w:rsid w:val="00D41A6F"/>
    <w:rsid w:val="00D41F17"/>
    <w:rsid w:val="00D41FB3"/>
    <w:rsid w:val="00D42246"/>
    <w:rsid w:val="00D423A4"/>
    <w:rsid w:val="00D423E6"/>
    <w:rsid w:val="00D42490"/>
    <w:rsid w:val="00D427CB"/>
    <w:rsid w:val="00D4283C"/>
    <w:rsid w:val="00D428E6"/>
    <w:rsid w:val="00D42914"/>
    <w:rsid w:val="00D42A1B"/>
    <w:rsid w:val="00D42D62"/>
    <w:rsid w:val="00D42F96"/>
    <w:rsid w:val="00D43102"/>
    <w:rsid w:val="00D4383D"/>
    <w:rsid w:val="00D43950"/>
    <w:rsid w:val="00D4395D"/>
    <w:rsid w:val="00D43A32"/>
    <w:rsid w:val="00D43AAC"/>
    <w:rsid w:val="00D43EDF"/>
    <w:rsid w:val="00D44005"/>
    <w:rsid w:val="00D441D9"/>
    <w:rsid w:val="00D44503"/>
    <w:rsid w:val="00D4466C"/>
    <w:rsid w:val="00D44DA8"/>
    <w:rsid w:val="00D44EE4"/>
    <w:rsid w:val="00D45295"/>
    <w:rsid w:val="00D46DD9"/>
    <w:rsid w:val="00D46E76"/>
    <w:rsid w:val="00D47209"/>
    <w:rsid w:val="00D474D6"/>
    <w:rsid w:val="00D4794A"/>
    <w:rsid w:val="00D47A84"/>
    <w:rsid w:val="00D508C5"/>
    <w:rsid w:val="00D50A84"/>
    <w:rsid w:val="00D50B03"/>
    <w:rsid w:val="00D50B68"/>
    <w:rsid w:val="00D50C5A"/>
    <w:rsid w:val="00D50E1B"/>
    <w:rsid w:val="00D50F99"/>
    <w:rsid w:val="00D5148E"/>
    <w:rsid w:val="00D516E4"/>
    <w:rsid w:val="00D518AD"/>
    <w:rsid w:val="00D51DDD"/>
    <w:rsid w:val="00D51F1C"/>
    <w:rsid w:val="00D520D8"/>
    <w:rsid w:val="00D523BB"/>
    <w:rsid w:val="00D52470"/>
    <w:rsid w:val="00D525DF"/>
    <w:rsid w:val="00D525F8"/>
    <w:rsid w:val="00D52E5E"/>
    <w:rsid w:val="00D52E93"/>
    <w:rsid w:val="00D530FE"/>
    <w:rsid w:val="00D5368D"/>
    <w:rsid w:val="00D53744"/>
    <w:rsid w:val="00D5400B"/>
    <w:rsid w:val="00D54014"/>
    <w:rsid w:val="00D54364"/>
    <w:rsid w:val="00D5455F"/>
    <w:rsid w:val="00D550B5"/>
    <w:rsid w:val="00D551B8"/>
    <w:rsid w:val="00D559A8"/>
    <w:rsid w:val="00D55CFB"/>
    <w:rsid w:val="00D5612C"/>
    <w:rsid w:val="00D562B3"/>
    <w:rsid w:val="00D56542"/>
    <w:rsid w:val="00D567F5"/>
    <w:rsid w:val="00D57282"/>
    <w:rsid w:val="00D5790C"/>
    <w:rsid w:val="00D57A99"/>
    <w:rsid w:val="00D57ED7"/>
    <w:rsid w:val="00D600F5"/>
    <w:rsid w:val="00D605B8"/>
    <w:rsid w:val="00D60BE9"/>
    <w:rsid w:val="00D60EA1"/>
    <w:rsid w:val="00D6121B"/>
    <w:rsid w:val="00D61D0A"/>
    <w:rsid w:val="00D6257C"/>
    <w:rsid w:val="00D625B2"/>
    <w:rsid w:val="00D62975"/>
    <w:rsid w:val="00D63127"/>
    <w:rsid w:val="00D6343A"/>
    <w:rsid w:val="00D6370F"/>
    <w:rsid w:val="00D637CA"/>
    <w:rsid w:val="00D63BC0"/>
    <w:rsid w:val="00D6463E"/>
    <w:rsid w:val="00D64701"/>
    <w:rsid w:val="00D648E6"/>
    <w:rsid w:val="00D64F3E"/>
    <w:rsid w:val="00D6581C"/>
    <w:rsid w:val="00D65F66"/>
    <w:rsid w:val="00D66228"/>
    <w:rsid w:val="00D6626E"/>
    <w:rsid w:val="00D66631"/>
    <w:rsid w:val="00D66978"/>
    <w:rsid w:val="00D66C02"/>
    <w:rsid w:val="00D6765F"/>
    <w:rsid w:val="00D67C51"/>
    <w:rsid w:val="00D67CA9"/>
    <w:rsid w:val="00D67F89"/>
    <w:rsid w:val="00D67F8A"/>
    <w:rsid w:val="00D70003"/>
    <w:rsid w:val="00D704E2"/>
    <w:rsid w:val="00D70622"/>
    <w:rsid w:val="00D70DDA"/>
    <w:rsid w:val="00D70E1F"/>
    <w:rsid w:val="00D71025"/>
    <w:rsid w:val="00D71108"/>
    <w:rsid w:val="00D71301"/>
    <w:rsid w:val="00D718B9"/>
    <w:rsid w:val="00D71D00"/>
    <w:rsid w:val="00D71FB0"/>
    <w:rsid w:val="00D720D2"/>
    <w:rsid w:val="00D72213"/>
    <w:rsid w:val="00D72783"/>
    <w:rsid w:val="00D72F43"/>
    <w:rsid w:val="00D72FA2"/>
    <w:rsid w:val="00D72FEF"/>
    <w:rsid w:val="00D7328E"/>
    <w:rsid w:val="00D7376C"/>
    <w:rsid w:val="00D73E2B"/>
    <w:rsid w:val="00D744EE"/>
    <w:rsid w:val="00D749FE"/>
    <w:rsid w:val="00D74E0D"/>
    <w:rsid w:val="00D74E90"/>
    <w:rsid w:val="00D7537F"/>
    <w:rsid w:val="00D753F5"/>
    <w:rsid w:val="00D75418"/>
    <w:rsid w:val="00D755FF"/>
    <w:rsid w:val="00D75843"/>
    <w:rsid w:val="00D75DF8"/>
    <w:rsid w:val="00D76774"/>
    <w:rsid w:val="00D7709D"/>
    <w:rsid w:val="00D77253"/>
    <w:rsid w:val="00D77FA4"/>
    <w:rsid w:val="00D80043"/>
    <w:rsid w:val="00D80456"/>
    <w:rsid w:val="00D804F4"/>
    <w:rsid w:val="00D80FD9"/>
    <w:rsid w:val="00D8116D"/>
    <w:rsid w:val="00D81663"/>
    <w:rsid w:val="00D817C1"/>
    <w:rsid w:val="00D81802"/>
    <w:rsid w:val="00D819E3"/>
    <w:rsid w:val="00D81C6B"/>
    <w:rsid w:val="00D82554"/>
    <w:rsid w:val="00D82E20"/>
    <w:rsid w:val="00D83252"/>
    <w:rsid w:val="00D84111"/>
    <w:rsid w:val="00D84196"/>
    <w:rsid w:val="00D84197"/>
    <w:rsid w:val="00D842D1"/>
    <w:rsid w:val="00D846C7"/>
    <w:rsid w:val="00D84734"/>
    <w:rsid w:val="00D851BF"/>
    <w:rsid w:val="00D85520"/>
    <w:rsid w:val="00D85530"/>
    <w:rsid w:val="00D85652"/>
    <w:rsid w:val="00D8575A"/>
    <w:rsid w:val="00D85810"/>
    <w:rsid w:val="00D85B99"/>
    <w:rsid w:val="00D85FDE"/>
    <w:rsid w:val="00D86038"/>
    <w:rsid w:val="00D860ED"/>
    <w:rsid w:val="00D86185"/>
    <w:rsid w:val="00D8658F"/>
    <w:rsid w:val="00D86654"/>
    <w:rsid w:val="00D867AD"/>
    <w:rsid w:val="00D86AAC"/>
    <w:rsid w:val="00D86FB4"/>
    <w:rsid w:val="00D87078"/>
    <w:rsid w:val="00D87708"/>
    <w:rsid w:val="00D87807"/>
    <w:rsid w:val="00D87C17"/>
    <w:rsid w:val="00D9000A"/>
    <w:rsid w:val="00D9103A"/>
    <w:rsid w:val="00D91145"/>
    <w:rsid w:val="00D91185"/>
    <w:rsid w:val="00D9163C"/>
    <w:rsid w:val="00D9168E"/>
    <w:rsid w:val="00D9170B"/>
    <w:rsid w:val="00D91733"/>
    <w:rsid w:val="00D9187B"/>
    <w:rsid w:val="00D91E0E"/>
    <w:rsid w:val="00D925CF"/>
    <w:rsid w:val="00D92D5B"/>
    <w:rsid w:val="00D92F1C"/>
    <w:rsid w:val="00D931D1"/>
    <w:rsid w:val="00D93557"/>
    <w:rsid w:val="00D9390F"/>
    <w:rsid w:val="00D93CEF"/>
    <w:rsid w:val="00D93D22"/>
    <w:rsid w:val="00D942D4"/>
    <w:rsid w:val="00D9440D"/>
    <w:rsid w:val="00D946B4"/>
    <w:rsid w:val="00D94855"/>
    <w:rsid w:val="00D94A01"/>
    <w:rsid w:val="00D950D8"/>
    <w:rsid w:val="00D955D4"/>
    <w:rsid w:val="00D95BAA"/>
    <w:rsid w:val="00D95E99"/>
    <w:rsid w:val="00D96400"/>
    <w:rsid w:val="00D964B7"/>
    <w:rsid w:val="00D9679B"/>
    <w:rsid w:val="00D97573"/>
    <w:rsid w:val="00D97731"/>
    <w:rsid w:val="00D979F2"/>
    <w:rsid w:val="00D97B31"/>
    <w:rsid w:val="00D97D13"/>
    <w:rsid w:val="00DA0170"/>
    <w:rsid w:val="00DA047F"/>
    <w:rsid w:val="00DA04C7"/>
    <w:rsid w:val="00DA0784"/>
    <w:rsid w:val="00DA0FF3"/>
    <w:rsid w:val="00DA1763"/>
    <w:rsid w:val="00DA1765"/>
    <w:rsid w:val="00DA1949"/>
    <w:rsid w:val="00DA1A40"/>
    <w:rsid w:val="00DA1A7A"/>
    <w:rsid w:val="00DA1BF6"/>
    <w:rsid w:val="00DA1DB3"/>
    <w:rsid w:val="00DA2414"/>
    <w:rsid w:val="00DA29FB"/>
    <w:rsid w:val="00DA324A"/>
    <w:rsid w:val="00DA37D2"/>
    <w:rsid w:val="00DA3A66"/>
    <w:rsid w:val="00DA3F37"/>
    <w:rsid w:val="00DA3FE4"/>
    <w:rsid w:val="00DA4125"/>
    <w:rsid w:val="00DA47A5"/>
    <w:rsid w:val="00DA48BE"/>
    <w:rsid w:val="00DA4A50"/>
    <w:rsid w:val="00DA4BE3"/>
    <w:rsid w:val="00DA4DA3"/>
    <w:rsid w:val="00DA4E3C"/>
    <w:rsid w:val="00DA587E"/>
    <w:rsid w:val="00DA5939"/>
    <w:rsid w:val="00DA59AC"/>
    <w:rsid w:val="00DA5D0C"/>
    <w:rsid w:val="00DA5FCF"/>
    <w:rsid w:val="00DA6129"/>
    <w:rsid w:val="00DA6233"/>
    <w:rsid w:val="00DA6244"/>
    <w:rsid w:val="00DA6D79"/>
    <w:rsid w:val="00DA78C4"/>
    <w:rsid w:val="00DA78C7"/>
    <w:rsid w:val="00DA7F6B"/>
    <w:rsid w:val="00DB0065"/>
    <w:rsid w:val="00DB0220"/>
    <w:rsid w:val="00DB06C0"/>
    <w:rsid w:val="00DB0851"/>
    <w:rsid w:val="00DB0885"/>
    <w:rsid w:val="00DB1137"/>
    <w:rsid w:val="00DB13E6"/>
    <w:rsid w:val="00DB14BE"/>
    <w:rsid w:val="00DB1618"/>
    <w:rsid w:val="00DB24C0"/>
    <w:rsid w:val="00DB2D87"/>
    <w:rsid w:val="00DB2F7A"/>
    <w:rsid w:val="00DB31BF"/>
    <w:rsid w:val="00DB3279"/>
    <w:rsid w:val="00DB35FE"/>
    <w:rsid w:val="00DB37D9"/>
    <w:rsid w:val="00DB3D1D"/>
    <w:rsid w:val="00DB4181"/>
    <w:rsid w:val="00DB4920"/>
    <w:rsid w:val="00DB4BF7"/>
    <w:rsid w:val="00DB4CC9"/>
    <w:rsid w:val="00DB4D5E"/>
    <w:rsid w:val="00DB5B67"/>
    <w:rsid w:val="00DB5C3E"/>
    <w:rsid w:val="00DB6164"/>
    <w:rsid w:val="00DB6468"/>
    <w:rsid w:val="00DB6B39"/>
    <w:rsid w:val="00DB6BEC"/>
    <w:rsid w:val="00DB6DC6"/>
    <w:rsid w:val="00DB6F35"/>
    <w:rsid w:val="00DB7132"/>
    <w:rsid w:val="00DB74AD"/>
    <w:rsid w:val="00DB74D7"/>
    <w:rsid w:val="00DB7927"/>
    <w:rsid w:val="00DC0135"/>
    <w:rsid w:val="00DC0336"/>
    <w:rsid w:val="00DC03E3"/>
    <w:rsid w:val="00DC04C5"/>
    <w:rsid w:val="00DC0EE9"/>
    <w:rsid w:val="00DC1307"/>
    <w:rsid w:val="00DC13CB"/>
    <w:rsid w:val="00DC1D61"/>
    <w:rsid w:val="00DC2389"/>
    <w:rsid w:val="00DC27DB"/>
    <w:rsid w:val="00DC2813"/>
    <w:rsid w:val="00DC28DE"/>
    <w:rsid w:val="00DC2A71"/>
    <w:rsid w:val="00DC2DEF"/>
    <w:rsid w:val="00DC2F75"/>
    <w:rsid w:val="00DC3012"/>
    <w:rsid w:val="00DC33CC"/>
    <w:rsid w:val="00DC34A5"/>
    <w:rsid w:val="00DC35CD"/>
    <w:rsid w:val="00DC38E5"/>
    <w:rsid w:val="00DC3C6D"/>
    <w:rsid w:val="00DC3C7D"/>
    <w:rsid w:val="00DC46DC"/>
    <w:rsid w:val="00DC4ACC"/>
    <w:rsid w:val="00DC4D3F"/>
    <w:rsid w:val="00DC562F"/>
    <w:rsid w:val="00DC5830"/>
    <w:rsid w:val="00DC5AF6"/>
    <w:rsid w:val="00DC6522"/>
    <w:rsid w:val="00DC6A42"/>
    <w:rsid w:val="00DC6BDC"/>
    <w:rsid w:val="00DC6DCF"/>
    <w:rsid w:val="00DC775B"/>
    <w:rsid w:val="00DC7775"/>
    <w:rsid w:val="00DC7AA6"/>
    <w:rsid w:val="00DC7F67"/>
    <w:rsid w:val="00DD06A6"/>
    <w:rsid w:val="00DD074B"/>
    <w:rsid w:val="00DD07FD"/>
    <w:rsid w:val="00DD0E97"/>
    <w:rsid w:val="00DD0EB5"/>
    <w:rsid w:val="00DD0FCF"/>
    <w:rsid w:val="00DD1443"/>
    <w:rsid w:val="00DD14E2"/>
    <w:rsid w:val="00DD1D2B"/>
    <w:rsid w:val="00DD29E4"/>
    <w:rsid w:val="00DD2CD5"/>
    <w:rsid w:val="00DD2D5E"/>
    <w:rsid w:val="00DD2F77"/>
    <w:rsid w:val="00DD32BE"/>
    <w:rsid w:val="00DD3326"/>
    <w:rsid w:val="00DD35CB"/>
    <w:rsid w:val="00DD35D2"/>
    <w:rsid w:val="00DD3779"/>
    <w:rsid w:val="00DD3866"/>
    <w:rsid w:val="00DD3B7C"/>
    <w:rsid w:val="00DD3C25"/>
    <w:rsid w:val="00DD3F71"/>
    <w:rsid w:val="00DD493C"/>
    <w:rsid w:val="00DD4B8A"/>
    <w:rsid w:val="00DD4B94"/>
    <w:rsid w:val="00DD4C0D"/>
    <w:rsid w:val="00DD4EAD"/>
    <w:rsid w:val="00DD5758"/>
    <w:rsid w:val="00DD59CB"/>
    <w:rsid w:val="00DD5BED"/>
    <w:rsid w:val="00DD5F11"/>
    <w:rsid w:val="00DD66DA"/>
    <w:rsid w:val="00DD6B39"/>
    <w:rsid w:val="00DD6DEB"/>
    <w:rsid w:val="00DD6E19"/>
    <w:rsid w:val="00DD6E3E"/>
    <w:rsid w:val="00DD744A"/>
    <w:rsid w:val="00DD7B11"/>
    <w:rsid w:val="00DD7FD8"/>
    <w:rsid w:val="00DE02DB"/>
    <w:rsid w:val="00DE0CF6"/>
    <w:rsid w:val="00DE1207"/>
    <w:rsid w:val="00DE1257"/>
    <w:rsid w:val="00DE1A64"/>
    <w:rsid w:val="00DE22B6"/>
    <w:rsid w:val="00DE272E"/>
    <w:rsid w:val="00DE2784"/>
    <w:rsid w:val="00DE2E83"/>
    <w:rsid w:val="00DE3135"/>
    <w:rsid w:val="00DE3138"/>
    <w:rsid w:val="00DE322D"/>
    <w:rsid w:val="00DE32B6"/>
    <w:rsid w:val="00DE333E"/>
    <w:rsid w:val="00DE33E1"/>
    <w:rsid w:val="00DE3D36"/>
    <w:rsid w:val="00DE3F1E"/>
    <w:rsid w:val="00DE4C43"/>
    <w:rsid w:val="00DE4E0B"/>
    <w:rsid w:val="00DE4EC4"/>
    <w:rsid w:val="00DE4F11"/>
    <w:rsid w:val="00DE5302"/>
    <w:rsid w:val="00DE5469"/>
    <w:rsid w:val="00DE560F"/>
    <w:rsid w:val="00DE58C9"/>
    <w:rsid w:val="00DE5D53"/>
    <w:rsid w:val="00DE5E8F"/>
    <w:rsid w:val="00DE6127"/>
    <w:rsid w:val="00DE61D5"/>
    <w:rsid w:val="00DE67CA"/>
    <w:rsid w:val="00DE6856"/>
    <w:rsid w:val="00DE6E73"/>
    <w:rsid w:val="00DE7F4C"/>
    <w:rsid w:val="00DF09C0"/>
    <w:rsid w:val="00DF09F8"/>
    <w:rsid w:val="00DF0E71"/>
    <w:rsid w:val="00DF0EF6"/>
    <w:rsid w:val="00DF15DB"/>
    <w:rsid w:val="00DF16F6"/>
    <w:rsid w:val="00DF1914"/>
    <w:rsid w:val="00DF1AC1"/>
    <w:rsid w:val="00DF1AD8"/>
    <w:rsid w:val="00DF1AFD"/>
    <w:rsid w:val="00DF1CD0"/>
    <w:rsid w:val="00DF27EA"/>
    <w:rsid w:val="00DF2836"/>
    <w:rsid w:val="00DF2B78"/>
    <w:rsid w:val="00DF3286"/>
    <w:rsid w:val="00DF32AE"/>
    <w:rsid w:val="00DF36A0"/>
    <w:rsid w:val="00DF36C7"/>
    <w:rsid w:val="00DF3B34"/>
    <w:rsid w:val="00DF3C0E"/>
    <w:rsid w:val="00DF420D"/>
    <w:rsid w:val="00DF42B7"/>
    <w:rsid w:val="00DF448B"/>
    <w:rsid w:val="00DF4714"/>
    <w:rsid w:val="00DF4C33"/>
    <w:rsid w:val="00DF4CDB"/>
    <w:rsid w:val="00DF542E"/>
    <w:rsid w:val="00DF58F7"/>
    <w:rsid w:val="00DF59A9"/>
    <w:rsid w:val="00DF5E6A"/>
    <w:rsid w:val="00DF5FB2"/>
    <w:rsid w:val="00DF6025"/>
    <w:rsid w:val="00DF661D"/>
    <w:rsid w:val="00DF6C3F"/>
    <w:rsid w:val="00DF7439"/>
    <w:rsid w:val="00DF7494"/>
    <w:rsid w:val="00DF7B87"/>
    <w:rsid w:val="00DF7C03"/>
    <w:rsid w:val="00DF7CCA"/>
    <w:rsid w:val="00DF7E1A"/>
    <w:rsid w:val="00DF7E71"/>
    <w:rsid w:val="00DF7FA5"/>
    <w:rsid w:val="00E00999"/>
    <w:rsid w:val="00E00ADF"/>
    <w:rsid w:val="00E00BB3"/>
    <w:rsid w:val="00E00E3E"/>
    <w:rsid w:val="00E01654"/>
    <w:rsid w:val="00E01959"/>
    <w:rsid w:val="00E01C4A"/>
    <w:rsid w:val="00E01D1C"/>
    <w:rsid w:val="00E01FB8"/>
    <w:rsid w:val="00E0201E"/>
    <w:rsid w:val="00E02222"/>
    <w:rsid w:val="00E02791"/>
    <w:rsid w:val="00E0286A"/>
    <w:rsid w:val="00E03185"/>
    <w:rsid w:val="00E03630"/>
    <w:rsid w:val="00E03AC5"/>
    <w:rsid w:val="00E03F2D"/>
    <w:rsid w:val="00E041EF"/>
    <w:rsid w:val="00E0432A"/>
    <w:rsid w:val="00E0439A"/>
    <w:rsid w:val="00E04436"/>
    <w:rsid w:val="00E04BE0"/>
    <w:rsid w:val="00E0548A"/>
    <w:rsid w:val="00E05535"/>
    <w:rsid w:val="00E062E1"/>
    <w:rsid w:val="00E070B4"/>
    <w:rsid w:val="00E070F1"/>
    <w:rsid w:val="00E07984"/>
    <w:rsid w:val="00E07B02"/>
    <w:rsid w:val="00E07D4C"/>
    <w:rsid w:val="00E07E38"/>
    <w:rsid w:val="00E1047F"/>
    <w:rsid w:val="00E10CFE"/>
    <w:rsid w:val="00E1150E"/>
    <w:rsid w:val="00E1177E"/>
    <w:rsid w:val="00E11A9A"/>
    <w:rsid w:val="00E11AE1"/>
    <w:rsid w:val="00E11FB6"/>
    <w:rsid w:val="00E12438"/>
    <w:rsid w:val="00E124A6"/>
    <w:rsid w:val="00E12A72"/>
    <w:rsid w:val="00E1365D"/>
    <w:rsid w:val="00E13790"/>
    <w:rsid w:val="00E137DC"/>
    <w:rsid w:val="00E1478A"/>
    <w:rsid w:val="00E14BFC"/>
    <w:rsid w:val="00E14D29"/>
    <w:rsid w:val="00E15394"/>
    <w:rsid w:val="00E155F5"/>
    <w:rsid w:val="00E15604"/>
    <w:rsid w:val="00E15D0D"/>
    <w:rsid w:val="00E160EF"/>
    <w:rsid w:val="00E162C6"/>
    <w:rsid w:val="00E1656B"/>
    <w:rsid w:val="00E16F5B"/>
    <w:rsid w:val="00E17013"/>
    <w:rsid w:val="00E17571"/>
    <w:rsid w:val="00E179E0"/>
    <w:rsid w:val="00E20399"/>
    <w:rsid w:val="00E205F0"/>
    <w:rsid w:val="00E20879"/>
    <w:rsid w:val="00E20911"/>
    <w:rsid w:val="00E20C60"/>
    <w:rsid w:val="00E20FFF"/>
    <w:rsid w:val="00E21180"/>
    <w:rsid w:val="00E212C0"/>
    <w:rsid w:val="00E2134D"/>
    <w:rsid w:val="00E21CB0"/>
    <w:rsid w:val="00E21CBC"/>
    <w:rsid w:val="00E21F46"/>
    <w:rsid w:val="00E220D2"/>
    <w:rsid w:val="00E221B2"/>
    <w:rsid w:val="00E22590"/>
    <w:rsid w:val="00E22628"/>
    <w:rsid w:val="00E22B15"/>
    <w:rsid w:val="00E22BF9"/>
    <w:rsid w:val="00E22FE8"/>
    <w:rsid w:val="00E23C86"/>
    <w:rsid w:val="00E23DA2"/>
    <w:rsid w:val="00E23FC3"/>
    <w:rsid w:val="00E23FC9"/>
    <w:rsid w:val="00E240D9"/>
    <w:rsid w:val="00E247A0"/>
    <w:rsid w:val="00E249FC"/>
    <w:rsid w:val="00E24D03"/>
    <w:rsid w:val="00E24DD2"/>
    <w:rsid w:val="00E2501F"/>
    <w:rsid w:val="00E25308"/>
    <w:rsid w:val="00E253F6"/>
    <w:rsid w:val="00E2558E"/>
    <w:rsid w:val="00E25A98"/>
    <w:rsid w:val="00E25AB1"/>
    <w:rsid w:val="00E25D6A"/>
    <w:rsid w:val="00E261E8"/>
    <w:rsid w:val="00E26640"/>
    <w:rsid w:val="00E26A52"/>
    <w:rsid w:val="00E2770C"/>
    <w:rsid w:val="00E279C7"/>
    <w:rsid w:val="00E27A41"/>
    <w:rsid w:val="00E305B6"/>
    <w:rsid w:val="00E30651"/>
    <w:rsid w:val="00E30765"/>
    <w:rsid w:val="00E30E75"/>
    <w:rsid w:val="00E31777"/>
    <w:rsid w:val="00E319CA"/>
    <w:rsid w:val="00E31A7B"/>
    <w:rsid w:val="00E31CBB"/>
    <w:rsid w:val="00E31D83"/>
    <w:rsid w:val="00E32054"/>
    <w:rsid w:val="00E3232F"/>
    <w:rsid w:val="00E32CBF"/>
    <w:rsid w:val="00E3319B"/>
    <w:rsid w:val="00E3336F"/>
    <w:rsid w:val="00E33943"/>
    <w:rsid w:val="00E33AE7"/>
    <w:rsid w:val="00E33E85"/>
    <w:rsid w:val="00E34183"/>
    <w:rsid w:val="00E344A0"/>
    <w:rsid w:val="00E34C46"/>
    <w:rsid w:val="00E34F7E"/>
    <w:rsid w:val="00E35370"/>
    <w:rsid w:val="00E3586B"/>
    <w:rsid w:val="00E35F11"/>
    <w:rsid w:val="00E361FE"/>
    <w:rsid w:val="00E36669"/>
    <w:rsid w:val="00E369DB"/>
    <w:rsid w:val="00E36DE2"/>
    <w:rsid w:val="00E36DFC"/>
    <w:rsid w:val="00E37630"/>
    <w:rsid w:val="00E40822"/>
    <w:rsid w:val="00E409F5"/>
    <w:rsid w:val="00E40C73"/>
    <w:rsid w:val="00E40D28"/>
    <w:rsid w:val="00E40D4B"/>
    <w:rsid w:val="00E40E54"/>
    <w:rsid w:val="00E4139D"/>
    <w:rsid w:val="00E41524"/>
    <w:rsid w:val="00E418CB"/>
    <w:rsid w:val="00E4256F"/>
    <w:rsid w:val="00E42770"/>
    <w:rsid w:val="00E4304C"/>
    <w:rsid w:val="00E43248"/>
    <w:rsid w:val="00E43F91"/>
    <w:rsid w:val="00E4407C"/>
    <w:rsid w:val="00E440CE"/>
    <w:rsid w:val="00E448C2"/>
    <w:rsid w:val="00E44C36"/>
    <w:rsid w:val="00E4528E"/>
    <w:rsid w:val="00E4563C"/>
    <w:rsid w:val="00E45E5E"/>
    <w:rsid w:val="00E46535"/>
    <w:rsid w:val="00E47193"/>
    <w:rsid w:val="00E473A9"/>
    <w:rsid w:val="00E476DA"/>
    <w:rsid w:val="00E47724"/>
    <w:rsid w:val="00E47A77"/>
    <w:rsid w:val="00E47BD2"/>
    <w:rsid w:val="00E47F45"/>
    <w:rsid w:val="00E50267"/>
    <w:rsid w:val="00E503B9"/>
    <w:rsid w:val="00E5041A"/>
    <w:rsid w:val="00E504FC"/>
    <w:rsid w:val="00E50796"/>
    <w:rsid w:val="00E509D1"/>
    <w:rsid w:val="00E50BAD"/>
    <w:rsid w:val="00E50C6E"/>
    <w:rsid w:val="00E514F3"/>
    <w:rsid w:val="00E51628"/>
    <w:rsid w:val="00E518C8"/>
    <w:rsid w:val="00E51957"/>
    <w:rsid w:val="00E51AE8"/>
    <w:rsid w:val="00E523D3"/>
    <w:rsid w:val="00E52A8C"/>
    <w:rsid w:val="00E52B5B"/>
    <w:rsid w:val="00E52D2B"/>
    <w:rsid w:val="00E52D39"/>
    <w:rsid w:val="00E53903"/>
    <w:rsid w:val="00E53959"/>
    <w:rsid w:val="00E539FC"/>
    <w:rsid w:val="00E53F33"/>
    <w:rsid w:val="00E54367"/>
    <w:rsid w:val="00E54396"/>
    <w:rsid w:val="00E544EA"/>
    <w:rsid w:val="00E54D09"/>
    <w:rsid w:val="00E55136"/>
    <w:rsid w:val="00E551BB"/>
    <w:rsid w:val="00E5526B"/>
    <w:rsid w:val="00E55359"/>
    <w:rsid w:val="00E5544C"/>
    <w:rsid w:val="00E55917"/>
    <w:rsid w:val="00E55A6E"/>
    <w:rsid w:val="00E55C8D"/>
    <w:rsid w:val="00E56103"/>
    <w:rsid w:val="00E5638C"/>
    <w:rsid w:val="00E56545"/>
    <w:rsid w:val="00E56565"/>
    <w:rsid w:val="00E5664C"/>
    <w:rsid w:val="00E56E11"/>
    <w:rsid w:val="00E57258"/>
    <w:rsid w:val="00E60696"/>
    <w:rsid w:val="00E60AAC"/>
    <w:rsid w:val="00E60E77"/>
    <w:rsid w:val="00E612FD"/>
    <w:rsid w:val="00E615BE"/>
    <w:rsid w:val="00E61902"/>
    <w:rsid w:val="00E61DF9"/>
    <w:rsid w:val="00E626D6"/>
    <w:rsid w:val="00E62BB0"/>
    <w:rsid w:val="00E6313C"/>
    <w:rsid w:val="00E63171"/>
    <w:rsid w:val="00E6380D"/>
    <w:rsid w:val="00E64809"/>
    <w:rsid w:val="00E64F99"/>
    <w:rsid w:val="00E65282"/>
    <w:rsid w:val="00E654A0"/>
    <w:rsid w:val="00E65880"/>
    <w:rsid w:val="00E65B06"/>
    <w:rsid w:val="00E65B33"/>
    <w:rsid w:val="00E664AA"/>
    <w:rsid w:val="00E66523"/>
    <w:rsid w:val="00E66929"/>
    <w:rsid w:val="00E66A1B"/>
    <w:rsid w:val="00E66D22"/>
    <w:rsid w:val="00E6705B"/>
    <w:rsid w:val="00E672C5"/>
    <w:rsid w:val="00E67588"/>
    <w:rsid w:val="00E679B1"/>
    <w:rsid w:val="00E70CB4"/>
    <w:rsid w:val="00E70FC9"/>
    <w:rsid w:val="00E71137"/>
    <w:rsid w:val="00E71466"/>
    <w:rsid w:val="00E715D3"/>
    <w:rsid w:val="00E71D5B"/>
    <w:rsid w:val="00E720AD"/>
    <w:rsid w:val="00E72433"/>
    <w:rsid w:val="00E72E6B"/>
    <w:rsid w:val="00E72EC8"/>
    <w:rsid w:val="00E734AB"/>
    <w:rsid w:val="00E73553"/>
    <w:rsid w:val="00E73611"/>
    <w:rsid w:val="00E7398F"/>
    <w:rsid w:val="00E73BC7"/>
    <w:rsid w:val="00E74159"/>
    <w:rsid w:val="00E74401"/>
    <w:rsid w:val="00E74642"/>
    <w:rsid w:val="00E74E0D"/>
    <w:rsid w:val="00E752F2"/>
    <w:rsid w:val="00E753F6"/>
    <w:rsid w:val="00E75B16"/>
    <w:rsid w:val="00E76062"/>
    <w:rsid w:val="00E7615B"/>
    <w:rsid w:val="00E77115"/>
    <w:rsid w:val="00E7732B"/>
    <w:rsid w:val="00E7743D"/>
    <w:rsid w:val="00E775EA"/>
    <w:rsid w:val="00E77629"/>
    <w:rsid w:val="00E77720"/>
    <w:rsid w:val="00E77B9E"/>
    <w:rsid w:val="00E77D48"/>
    <w:rsid w:val="00E77D70"/>
    <w:rsid w:val="00E80236"/>
    <w:rsid w:val="00E80738"/>
    <w:rsid w:val="00E80845"/>
    <w:rsid w:val="00E808AD"/>
    <w:rsid w:val="00E80ACC"/>
    <w:rsid w:val="00E814C6"/>
    <w:rsid w:val="00E81566"/>
    <w:rsid w:val="00E8168B"/>
    <w:rsid w:val="00E817B8"/>
    <w:rsid w:val="00E81CA8"/>
    <w:rsid w:val="00E81D2F"/>
    <w:rsid w:val="00E82369"/>
    <w:rsid w:val="00E826BF"/>
    <w:rsid w:val="00E82988"/>
    <w:rsid w:val="00E82E81"/>
    <w:rsid w:val="00E836CA"/>
    <w:rsid w:val="00E8372F"/>
    <w:rsid w:val="00E839AF"/>
    <w:rsid w:val="00E83B28"/>
    <w:rsid w:val="00E84688"/>
    <w:rsid w:val="00E84A3A"/>
    <w:rsid w:val="00E84BCF"/>
    <w:rsid w:val="00E84F73"/>
    <w:rsid w:val="00E8514A"/>
    <w:rsid w:val="00E8595A"/>
    <w:rsid w:val="00E85B4D"/>
    <w:rsid w:val="00E85FC2"/>
    <w:rsid w:val="00E8611F"/>
    <w:rsid w:val="00E863D0"/>
    <w:rsid w:val="00E86616"/>
    <w:rsid w:val="00E8672B"/>
    <w:rsid w:val="00E869D9"/>
    <w:rsid w:val="00E86A46"/>
    <w:rsid w:val="00E86D50"/>
    <w:rsid w:val="00E8701C"/>
    <w:rsid w:val="00E871E6"/>
    <w:rsid w:val="00E87343"/>
    <w:rsid w:val="00E874D0"/>
    <w:rsid w:val="00E87503"/>
    <w:rsid w:val="00E8759F"/>
    <w:rsid w:val="00E875B4"/>
    <w:rsid w:val="00E87992"/>
    <w:rsid w:val="00E90002"/>
    <w:rsid w:val="00E90629"/>
    <w:rsid w:val="00E9094F"/>
    <w:rsid w:val="00E90A6E"/>
    <w:rsid w:val="00E90F9B"/>
    <w:rsid w:val="00E914B4"/>
    <w:rsid w:val="00E918E0"/>
    <w:rsid w:val="00E91940"/>
    <w:rsid w:val="00E91B1B"/>
    <w:rsid w:val="00E91C2F"/>
    <w:rsid w:val="00E91DF0"/>
    <w:rsid w:val="00E92015"/>
    <w:rsid w:val="00E9242F"/>
    <w:rsid w:val="00E928EA"/>
    <w:rsid w:val="00E9295E"/>
    <w:rsid w:val="00E93077"/>
    <w:rsid w:val="00E93770"/>
    <w:rsid w:val="00E93B1A"/>
    <w:rsid w:val="00E93F73"/>
    <w:rsid w:val="00E948EA"/>
    <w:rsid w:val="00E94A65"/>
    <w:rsid w:val="00E94A69"/>
    <w:rsid w:val="00E94C50"/>
    <w:rsid w:val="00E94EAF"/>
    <w:rsid w:val="00E95198"/>
    <w:rsid w:val="00E958E1"/>
    <w:rsid w:val="00E959F7"/>
    <w:rsid w:val="00E95D56"/>
    <w:rsid w:val="00E95DBE"/>
    <w:rsid w:val="00E9601E"/>
    <w:rsid w:val="00E9624B"/>
    <w:rsid w:val="00E963B4"/>
    <w:rsid w:val="00E968A6"/>
    <w:rsid w:val="00E96AF7"/>
    <w:rsid w:val="00E96C08"/>
    <w:rsid w:val="00E96D47"/>
    <w:rsid w:val="00E97072"/>
    <w:rsid w:val="00E9725D"/>
    <w:rsid w:val="00E97809"/>
    <w:rsid w:val="00E97BC2"/>
    <w:rsid w:val="00E97BCE"/>
    <w:rsid w:val="00EA03F0"/>
    <w:rsid w:val="00EA08B3"/>
    <w:rsid w:val="00EA0FF8"/>
    <w:rsid w:val="00EA1046"/>
    <w:rsid w:val="00EA139B"/>
    <w:rsid w:val="00EA16CE"/>
    <w:rsid w:val="00EA187E"/>
    <w:rsid w:val="00EA1FD2"/>
    <w:rsid w:val="00EA2B06"/>
    <w:rsid w:val="00EA2E1E"/>
    <w:rsid w:val="00EA2ED6"/>
    <w:rsid w:val="00EA2F69"/>
    <w:rsid w:val="00EA3045"/>
    <w:rsid w:val="00EA30BE"/>
    <w:rsid w:val="00EA324B"/>
    <w:rsid w:val="00EA3280"/>
    <w:rsid w:val="00EA32A4"/>
    <w:rsid w:val="00EA3F55"/>
    <w:rsid w:val="00EA4580"/>
    <w:rsid w:val="00EA471D"/>
    <w:rsid w:val="00EA4A4A"/>
    <w:rsid w:val="00EA4F86"/>
    <w:rsid w:val="00EA4FD5"/>
    <w:rsid w:val="00EA534A"/>
    <w:rsid w:val="00EA536F"/>
    <w:rsid w:val="00EA563D"/>
    <w:rsid w:val="00EA5787"/>
    <w:rsid w:val="00EA5AFC"/>
    <w:rsid w:val="00EA6A28"/>
    <w:rsid w:val="00EA6B39"/>
    <w:rsid w:val="00EA6C22"/>
    <w:rsid w:val="00EA6CCB"/>
    <w:rsid w:val="00EA70E1"/>
    <w:rsid w:val="00EA723C"/>
    <w:rsid w:val="00EA7253"/>
    <w:rsid w:val="00EA7501"/>
    <w:rsid w:val="00EA76D8"/>
    <w:rsid w:val="00EA76E7"/>
    <w:rsid w:val="00EA7734"/>
    <w:rsid w:val="00EA7735"/>
    <w:rsid w:val="00EA7996"/>
    <w:rsid w:val="00EA7A5A"/>
    <w:rsid w:val="00EA7BF3"/>
    <w:rsid w:val="00EB0335"/>
    <w:rsid w:val="00EB0948"/>
    <w:rsid w:val="00EB11FC"/>
    <w:rsid w:val="00EB158F"/>
    <w:rsid w:val="00EB1614"/>
    <w:rsid w:val="00EB1AC0"/>
    <w:rsid w:val="00EB1DE1"/>
    <w:rsid w:val="00EB1E55"/>
    <w:rsid w:val="00EB1EC1"/>
    <w:rsid w:val="00EB20EC"/>
    <w:rsid w:val="00EB2452"/>
    <w:rsid w:val="00EB25DA"/>
    <w:rsid w:val="00EB2804"/>
    <w:rsid w:val="00EB2D5E"/>
    <w:rsid w:val="00EB31D2"/>
    <w:rsid w:val="00EB33F9"/>
    <w:rsid w:val="00EB3FEE"/>
    <w:rsid w:val="00EB40B5"/>
    <w:rsid w:val="00EB43E3"/>
    <w:rsid w:val="00EB44FD"/>
    <w:rsid w:val="00EB469A"/>
    <w:rsid w:val="00EB46CD"/>
    <w:rsid w:val="00EB4890"/>
    <w:rsid w:val="00EB4A3D"/>
    <w:rsid w:val="00EB4A88"/>
    <w:rsid w:val="00EB5307"/>
    <w:rsid w:val="00EB555F"/>
    <w:rsid w:val="00EB572D"/>
    <w:rsid w:val="00EB62EA"/>
    <w:rsid w:val="00EB62FC"/>
    <w:rsid w:val="00EB631E"/>
    <w:rsid w:val="00EB6C02"/>
    <w:rsid w:val="00EB6E78"/>
    <w:rsid w:val="00EB6EE5"/>
    <w:rsid w:val="00EB7723"/>
    <w:rsid w:val="00EB7E00"/>
    <w:rsid w:val="00EC059D"/>
    <w:rsid w:val="00EC0D78"/>
    <w:rsid w:val="00EC0FE0"/>
    <w:rsid w:val="00EC1290"/>
    <w:rsid w:val="00EC150C"/>
    <w:rsid w:val="00EC1FC3"/>
    <w:rsid w:val="00EC241D"/>
    <w:rsid w:val="00EC254A"/>
    <w:rsid w:val="00EC2794"/>
    <w:rsid w:val="00EC3054"/>
    <w:rsid w:val="00EC3866"/>
    <w:rsid w:val="00EC3EBA"/>
    <w:rsid w:val="00EC3FA5"/>
    <w:rsid w:val="00EC4027"/>
    <w:rsid w:val="00EC46F1"/>
    <w:rsid w:val="00EC4DCF"/>
    <w:rsid w:val="00EC5056"/>
    <w:rsid w:val="00EC52E6"/>
    <w:rsid w:val="00EC548D"/>
    <w:rsid w:val="00EC55BB"/>
    <w:rsid w:val="00EC55F9"/>
    <w:rsid w:val="00EC5F2F"/>
    <w:rsid w:val="00EC6724"/>
    <w:rsid w:val="00EC681F"/>
    <w:rsid w:val="00EC69D2"/>
    <w:rsid w:val="00EC6B50"/>
    <w:rsid w:val="00EC7200"/>
    <w:rsid w:val="00EC7285"/>
    <w:rsid w:val="00EC77DD"/>
    <w:rsid w:val="00EC7915"/>
    <w:rsid w:val="00EC7DF9"/>
    <w:rsid w:val="00ED00B3"/>
    <w:rsid w:val="00ED00E5"/>
    <w:rsid w:val="00ED0180"/>
    <w:rsid w:val="00ED038E"/>
    <w:rsid w:val="00ED05F1"/>
    <w:rsid w:val="00ED0644"/>
    <w:rsid w:val="00ED0B90"/>
    <w:rsid w:val="00ED15B5"/>
    <w:rsid w:val="00ED1650"/>
    <w:rsid w:val="00ED1663"/>
    <w:rsid w:val="00ED2DAA"/>
    <w:rsid w:val="00ED328C"/>
    <w:rsid w:val="00ED3357"/>
    <w:rsid w:val="00ED3374"/>
    <w:rsid w:val="00ED3705"/>
    <w:rsid w:val="00ED3A61"/>
    <w:rsid w:val="00ED3CE4"/>
    <w:rsid w:val="00ED41E6"/>
    <w:rsid w:val="00ED428D"/>
    <w:rsid w:val="00ED4816"/>
    <w:rsid w:val="00ED4E28"/>
    <w:rsid w:val="00ED51FC"/>
    <w:rsid w:val="00ED57A6"/>
    <w:rsid w:val="00ED68A4"/>
    <w:rsid w:val="00ED6A76"/>
    <w:rsid w:val="00ED6B44"/>
    <w:rsid w:val="00ED6D39"/>
    <w:rsid w:val="00ED6E2A"/>
    <w:rsid w:val="00ED6F69"/>
    <w:rsid w:val="00ED6F9B"/>
    <w:rsid w:val="00ED756D"/>
    <w:rsid w:val="00ED758C"/>
    <w:rsid w:val="00ED7AEA"/>
    <w:rsid w:val="00ED7FAA"/>
    <w:rsid w:val="00EE016F"/>
    <w:rsid w:val="00EE028E"/>
    <w:rsid w:val="00EE0CA3"/>
    <w:rsid w:val="00EE0FBD"/>
    <w:rsid w:val="00EE1406"/>
    <w:rsid w:val="00EE15A0"/>
    <w:rsid w:val="00EE1AC6"/>
    <w:rsid w:val="00EE1ACD"/>
    <w:rsid w:val="00EE1D26"/>
    <w:rsid w:val="00EE1FD3"/>
    <w:rsid w:val="00EE2118"/>
    <w:rsid w:val="00EE27E1"/>
    <w:rsid w:val="00EE2B23"/>
    <w:rsid w:val="00EE2C5C"/>
    <w:rsid w:val="00EE2E7B"/>
    <w:rsid w:val="00EE33CD"/>
    <w:rsid w:val="00EE372D"/>
    <w:rsid w:val="00EE37E0"/>
    <w:rsid w:val="00EE3DB4"/>
    <w:rsid w:val="00EE545E"/>
    <w:rsid w:val="00EE550F"/>
    <w:rsid w:val="00EE5A6C"/>
    <w:rsid w:val="00EE5D24"/>
    <w:rsid w:val="00EE5FC1"/>
    <w:rsid w:val="00EE60DF"/>
    <w:rsid w:val="00EE615A"/>
    <w:rsid w:val="00EE668D"/>
    <w:rsid w:val="00EE685F"/>
    <w:rsid w:val="00EE6BC8"/>
    <w:rsid w:val="00EE6CAC"/>
    <w:rsid w:val="00EE6FCE"/>
    <w:rsid w:val="00EE7B94"/>
    <w:rsid w:val="00EE7E64"/>
    <w:rsid w:val="00EF0413"/>
    <w:rsid w:val="00EF0B53"/>
    <w:rsid w:val="00EF0E65"/>
    <w:rsid w:val="00EF1016"/>
    <w:rsid w:val="00EF1589"/>
    <w:rsid w:val="00EF15FD"/>
    <w:rsid w:val="00EF16A7"/>
    <w:rsid w:val="00EF1B39"/>
    <w:rsid w:val="00EF1E54"/>
    <w:rsid w:val="00EF1EAC"/>
    <w:rsid w:val="00EF2068"/>
    <w:rsid w:val="00EF2343"/>
    <w:rsid w:val="00EF26A6"/>
    <w:rsid w:val="00EF26D3"/>
    <w:rsid w:val="00EF279E"/>
    <w:rsid w:val="00EF354A"/>
    <w:rsid w:val="00EF38AA"/>
    <w:rsid w:val="00EF3B7D"/>
    <w:rsid w:val="00EF3F25"/>
    <w:rsid w:val="00EF4433"/>
    <w:rsid w:val="00EF450A"/>
    <w:rsid w:val="00EF454A"/>
    <w:rsid w:val="00EF4DCF"/>
    <w:rsid w:val="00EF509D"/>
    <w:rsid w:val="00EF51AC"/>
    <w:rsid w:val="00EF5224"/>
    <w:rsid w:val="00EF5945"/>
    <w:rsid w:val="00EF5A7D"/>
    <w:rsid w:val="00EF5CDE"/>
    <w:rsid w:val="00EF5DD7"/>
    <w:rsid w:val="00EF613D"/>
    <w:rsid w:val="00EF62DC"/>
    <w:rsid w:val="00EF63D2"/>
    <w:rsid w:val="00EF673C"/>
    <w:rsid w:val="00EF6A7F"/>
    <w:rsid w:val="00EF6DC1"/>
    <w:rsid w:val="00EF6FA8"/>
    <w:rsid w:val="00EF71A0"/>
    <w:rsid w:val="00EF7477"/>
    <w:rsid w:val="00EF7694"/>
    <w:rsid w:val="00EF76E9"/>
    <w:rsid w:val="00EF77A4"/>
    <w:rsid w:val="00EF7D01"/>
    <w:rsid w:val="00EF7D94"/>
    <w:rsid w:val="00EF7F8F"/>
    <w:rsid w:val="00F001F6"/>
    <w:rsid w:val="00F00353"/>
    <w:rsid w:val="00F011E3"/>
    <w:rsid w:val="00F012FD"/>
    <w:rsid w:val="00F01309"/>
    <w:rsid w:val="00F017B7"/>
    <w:rsid w:val="00F01C8F"/>
    <w:rsid w:val="00F02664"/>
    <w:rsid w:val="00F027D4"/>
    <w:rsid w:val="00F02B25"/>
    <w:rsid w:val="00F02CC0"/>
    <w:rsid w:val="00F02EE6"/>
    <w:rsid w:val="00F02F00"/>
    <w:rsid w:val="00F03036"/>
    <w:rsid w:val="00F033A6"/>
    <w:rsid w:val="00F0372B"/>
    <w:rsid w:val="00F038BB"/>
    <w:rsid w:val="00F03CC0"/>
    <w:rsid w:val="00F0468B"/>
    <w:rsid w:val="00F049F4"/>
    <w:rsid w:val="00F04D90"/>
    <w:rsid w:val="00F04EEC"/>
    <w:rsid w:val="00F0522A"/>
    <w:rsid w:val="00F0535F"/>
    <w:rsid w:val="00F0551B"/>
    <w:rsid w:val="00F05E70"/>
    <w:rsid w:val="00F0680A"/>
    <w:rsid w:val="00F06A6F"/>
    <w:rsid w:val="00F06E6C"/>
    <w:rsid w:val="00F07832"/>
    <w:rsid w:val="00F07A0B"/>
    <w:rsid w:val="00F07E8D"/>
    <w:rsid w:val="00F10503"/>
    <w:rsid w:val="00F10541"/>
    <w:rsid w:val="00F10ABB"/>
    <w:rsid w:val="00F11521"/>
    <w:rsid w:val="00F116F9"/>
    <w:rsid w:val="00F12023"/>
    <w:rsid w:val="00F12104"/>
    <w:rsid w:val="00F121EC"/>
    <w:rsid w:val="00F12288"/>
    <w:rsid w:val="00F12991"/>
    <w:rsid w:val="00F12B4A"/>
    <w:rsid w:val="00F12C67"/>
    <w:rsid w:val="00F1325C"/>
    <w:rsid w:val="00F13654"/>
    <w:rsid w:val="00F13964"/>
    <w:rsid w:val="00F13CE9"/>
    <w:rsid w:val="00F141BC"/>
    <w:rsid w:val="00F1428A"/>
    <w:rsid w:val="00F149C3"/>
    <w:rsid w:val="00F14B88"/>
    <w:rsid w:val="00F14D9D"/>
    <w:rsid w:val="00F156B2"/>
    <w:rsid w:val="00F1570B"/>
    <w:rsid w:val="00F15718"/>
    <w:rsid w:val="00F15AA0"/>
    <w:rsid w:val="00F15E1C"/>
    <w:rsid w:val="00F15EC7"/>
    <w:rsid w:val="00F160F7"/>
    <w:rsid w:val="00F16346"/>
    <w:rsid w:val="00F16CA4"/>
    <w:rsid w:val="00F16CCC"/>
    <w:rsid w:val="00F17569"/>
    <w:rsid w:val="00F17649"/>
    <w:rsid w:val="00F1778E"/>
    <w:rsid w:val="00F17E45"/>
    <w:rsid w:val="00F20D4B"/>
    <w:rsid w:val="00F20D6C"/>
    <w:rsid w:val="00F20F36"/>
    <w:rsid w:val="00F21088"/>
    <w:rsid w:val="00F214B0"/>
    <w:rsid w:val="00F217A4"/>
    <w:rsid w:val="00F21DF7"/>
    <w:rsid w:val="00F21F33"/>
    <w:rsid w:val="00F231DE"/>
    <w:rsid w:val="00F232AC"/>
    <w:rsid w:val="00F232AF"/>
    <w:rsid w:val="00F23322"/>
    <w:rsid w:val="00F2354C"/>
    <w:rsid w:val="00F23623"/>
    <w:rsid w:val="00F23DE3"/>
    <w:rsid w:val="00F240E4"/>
    <w:rsid w:val="00F247C2"/>
    <w:rsid w:val="00F24EFE"/>
    <w:rsid w:val="00F25692"/>
    <w:rsid w:val="00F25F3A"/>
    <w:rsid w:val="00F2624A"/>
    <w:rsid w:val="00F26323"/>
    <w:rsid w:val="00F26590"/>
    <w:rsid w:val="00F266FB"/>
    <w:rsid w:val="00F2674B"/>
    <w:rsid w:val="00F2697B"/>
    <w:rsid w:val="00F26B6C"/>
    <w:rsid w:val="00F2706A"/>
    <w:rsid w:val="00F274AD"/>
    <w:rsid w:val="00F30221"/>
    <w:rsid w:val="00F305AD"/>
    <w:rsid w:val="00F305E2"/>
    <w:rsid w:val="00F31092"/>
    <w:rsid w:val="00F314AA"/>
    <w:rsid w:val="00F31547"/>
    <w:rsid w:val="00F31C40"/>
    <w:rsid w:val="00F31D91"/>
    <w:rsid w:val="00F3212C"/>
    <w:rsid w:val="00F32169"/>
    <w:rsid w:val="00F321C4"/>
    <w:rsid w:val="00F32722"/>
    <w:rsid w:val="00F32973"/>
    <w:rsid w:val="00F32E9A"/>
    <w:rsid w:val="00F33F42"/>
    <w:rsid w:val="00F341FE"/>
    <w:rsid w:val="00F347FA"/>
    <w:rsid w:val="00F34846"/>
    <w:rsid w:val="00F34C06"/>
    <w:rsid w:val="00F354AF"/>
    <w:rsid w:val="00F3561A"/>
    <w:rsid w:val="00F35D0B"/>
    <w:rsid w:val="00F35D7C"/>
    <w:rsid w:val="00F36AE8"/>
    <w:rsid w:val="00F37472"/>
    <w:rsid w:val="00F37B98"/>
    <w:rsid w:val="00F4006B"/>
    <w:rsid w:val="00F40169"/>
    <w:rsid w:val="00F40D6A"/>
    <w:rsid w:val="00F41077"/>
    <w:rsid w:val="00F41947"/>
    <w:rsid w:val="00F41E96"/>
    <w:rsid w:val="00F41EE1"/>
    <w:rsid w:val="00F421AE"/>
    <w:rsid w:val="00F42CB4"/>
    <w:rsid w:val="00F42D31"/>
    <w:rsid w:val="00F42D54"/>
    <w:rsid w:val="00F42F4A"/>
    <w:rsid w:val="00F42FEC"/>
    <w:rsid w:val="00F4303B"/>
    <w:rsid w:val="00F4324D"/>
    <w:rsid w:val="00F4348C"/>
    <w:rsid w:val="00F43738"/>
    <w:rsid w:val="00F44021"/>
    <w:rsid w:val="00F441B9"/>
    <w:rsid w:val="00F44630"/>
    <w:rsid w:val="00F4477F"/>
    <w:rsid w:val="00F44A3A"/>
    <w:rsid w:val="00F44A97"/>
    <w:rsid w:val="00F44DEB"/>
    <w:rsid w:val="00F4546C"/>
    <w:rsid w:val="00F457EE"/>
    <w:rsid w:val="00F45A00"/>
    <w:rsid w:val="00F45B82"/>
    <w:rsid w:val="00F46356"/>
    <w:rsid w:val="00F46531"/>
    <w:rsid w:val="00F46940"/>
    <w:rsid w:val="00F46A9D"/>
    <w:rsid w:val="00F47561"/>
    <w:rsid w:val="00F476C8"/>
    <w:rsid w:val="00F47A25"/>
    <w:rsid w:val="00F47CFD"/>
    <w:rsid w:val="00F47F59"/>
    <w:rsid w:val="00F504B0"/>
    <w:rsid w:val="00F50661"/>
    <w:rsid w:val="00F50C99"/>
    <w:rsid w:val="00F51B39"/>
    <w:rsid w:val="00F51B3B"/>
    <w:rsid w:val="00F5226F"/>
    <w:rsid w:val="00F522C1"/>
    <w:rsid w:val="00F5271B"/>
    <w:rsid w:val="00F52A11"/>
    <w:rsid w:val="00F5306A"/>
    <w:rsid w:val="00F532EA"/>
    <w:rsid w:val="00F53446"/>
    <w:rsid w:val="00F536D4"/>
    <w:rsid w:val="00F53A19"/>
    <w:rsid w:val="00F53C1C"/>
    <w:rsid w:val="00F53DCD"/>
    <w:rsid w:val="00F53DF6"/>
    <w:rsid w:val="00F53F46"/>
    <w:rsid w:val="00F5419C"/>
    <w:rsid w:val="00F54AE5"/>
    <w:rsid w:val="00F550EC"/>
    <w:rsid w:val="00F5510C"/>
    <w:rsid w:val="00F55184"/>
    <w:rsid w:val="00F55498"/>
    <w:rsid w:val="00F559F0"/>
    <w:rsid w:val="00F55A5B"/>
    <w:rsid w:val="00F55C63"/>
    <w:rsid w:val="00F55EA1"/>
    <w:rsid w:val="00F56571"/>
    <w:rsid w:val="00F5684E"/>
    <w:rsid w:val="00F56910"/>
    <w:rsid w:val="00F56A0D"/>
    <w:rsid w:val="00F56ACB"/>
    <w:rsid w:val="00F56BB0"/>
    <w:rsid w:val="00F570DD"/>
    <w:rsid w:val="00F570FC"/>
    <w:rsid w:val="00F57203"/>
    <w:rsid w:val="00F57A25"/>
    <w:rsid w:val="00F57CF1"/>
    <w:rsid w:val="00F60154"/>
    <w:rsid w:val="00F6031C"/>
    <w:rsid w:val="00F6036F"/>
    <w:rsid w:val="00F60378"/>
    <w:rsid w:val="00F60535"/>
    <w:rsid w:val="00F609A6"/>
    <w:rsid w:val="00F6194B"/>
    <w:rsid w:val="00F62646"/>
    <w:rsid w:val="00F63231"/>
    <w:rsid w:val="00F633D5"/>
    <w:rsid w:val="00F63408"/>
    <w:rsid w:val="00F634E0"/>
    <w:rsid w:val="00F634EE"/>
    <w:rsid w:val="00F634FA"/>
    <w:rsid w:val="00F6370F"/>
    <w:rsid w:val="00F647CA"/>
    <w:rsid w:val="00F64E5B"/>
    <w:rsid w:val="00F64EDD"/>
    <w:rsid w:val="00F650D5"/>
    <w:rsid w:val="00F65304"/>
    <w:rsid w:val="00F65756"/>
    <w:rsid w:val="00F65804"/>
    <w:rsid w:val="00F65887"/>
    <w:rsid w:val="00F65D54"/>
    <w:rsid w:val="00F66284"/>
    <w:rsid w:val="00F664BC"/>
    <w:rsid w:val="00F67074"/>
    <w:rsid w:val="00F672D8"/>
    <w:rsid w:val="00F67397"/>
    <w:rsid w:val="00F67632"/>
    <w:rsid w:val="00F678A6"/>
    <w:rsid w:val="00F6791D"/>
    <w:rsid w:val="00F67A05"/>
    <w:rsid w:val="00F67A4F"/>
    <w:rsid w:val="00F67BD8"/>
    <w:rsid w:val="00F7036A"/>
    <w:rsid w:val="00F70C43"/>
    <w:rsid w:val="00F70E02"/>
    <w:rsid w:val="00F712D8"/>
    <w:rsid w:val="00F713CD"/>
    <w:rsid w:val="00F717C4"/>
    <w:rsid w:val="00F71ACF"/>
    <w:rsid w:val="00F71AD4"/>
    <w:rsid w:val="00F71C25"/>
    <w:rsid w:val="00F725EC"/>
    <w:rsid w:val="00F726A6"/>
    <w:rsid w:val="00F727AE"/>
    <w:rsid w:val="00F72C43"/>
    <w:rsid w:val="00F72DBC"/>
    <w:rsid w:val="00F736FE"/>
    <w:rsid w:val="00F737AC"/>
    <w:rsid w:val="00F73AEA"/>
    <w:rsid w:val="00F74258"/>
    <w:rsid w:val="00F74ADA"/>
    <w:rsid w:val="00F74B88"/>
    <w:rsid w:val="00F74C1F"/>
    <w:rsid w:val="00F74F60"/>
    <w:rsid w:val="00F7503C"/>
    <w:rsid w:val="00F7514E"/>
    <w:rsid w:val="00F751DC"/>
    <w:rsid w:val="00F75A7F"/>
    <w:rsid w:val="00F765C7"/>
    <w:rsid w:val="00F768F2"/>
    <w:rsid w:val="00F76EBA"/>
    <w:rsid w:val="00F7767D"/>
    <w:rsid w:val="00F8003D"/>
    <w:rsid w:val="00F803A4"/>
    <w:rsid w:val="00F80457"/>
    <w:rsid w:val="00F8058E"/>
    <w:rsid w:val="00F80710"/>
    <w:rsid w:val="00F80D30"/>
    <w:rsid w:val="00F81BDA"/>
    <w:rsid w:val="00F81D39"/>
    <w:rsid w:val="00F81FBD"/>
    <w:rsid w:val="00F82C19"/>
    <w:rsid w:val="00F82F8F"/>
    <w:rsid w:val="00F8311F"/>
    <w:rsid w:val="00F83681"/>
    <w:rsid w:val="00F84040"/>
    <w:rsid w:val="00F84153"/>
    <w:rsid w:val="00F847A1"/>
    <w:rsid w:val="00F84984"/>
    <w:rsid w:val="00F84F02"/>
    <w:rsid w:val="00F850D9"/>
    <w:rsid w:val="00F864D1"/>
    <w:rsid w:val="00F8684F"/>
    <w:rsid w:val="00F870A4"/>
    <w:rsid w:val="00F872FF"/>
    <w:rsid w:val="00F878A1"/>
    <w:rsid w:val="00F87E2E"/>
    <w:rsid w:val="00F90136"/>
    <w:rsid w:val="00F905ED"/>
    <w:rsid w:val="00F90959"/>
    <w:rsid w:val="00F90A30"/>
    <w:rsid w:val="00F90BC2"/>
    <w:rsid w:val="00F916A6"/>
    <w:rsid w:val="00F918B1"/>
    <w:rsid w:val="00F918ED"/>
    <w:rsid w:val="00F91BB5"/>
    <w:rsid w:val="00F91E9F"/>
    <w:rsid w:val="00F91FE5"/>
    <w:rsid w:val="00F920F2"/>
    <w:rsid w:val="00F9228F"/>
    <w:rsid w:val="00F92577"/>
    <w:rsid w:val="00F92695"/>
    <w:rsid w:val="00F92890"/>
    <w:rsid w:val="00F9309D"/>
    <w:rsid w:val="00F933DA"/>
    <w:rsid w:val="00F93A50"/>
    <w:rsid w:val="00F93CE5"/>
    <w:rsid w:val="00F93D4A"/>
    <w:rsid w:val="00F943BA"/>
    <w:rsid w:val="00F948EC"/>
    <w:rsid w:val="00F949ED"/>
    <w:rsid w:val="00F956AA"/>
    <w:rsid w:val="00F96B89"/>
    <w:rsid w:val="00F97370"/>
    <w:rsid w:val="00F973BA"/>
    <w:rsid w:val="00F97C2B"/>
    <w:rsid w:val="00FA0026"/>
    <w:rsid w:val="00FA00AC"/>
    <w:rsid w:val="00FA0432"/>
    <w:rsid w:val="00FA09DB"/>
    <w:rsid w:val="00FA0A7A"/>
    <w:rsid w:val="00FA0C0B"/>
    <w:rsid w:val="00FA0C5D"/>
    <w:rsid w:val="00FA0E58"/>
    <w:rsid w:val="00FA1787"/>
    <w:rsid w:val="00FA1E7C"/>
    <w:rsid w:val="00FA2076"/>
    <w:rsid w:val="00FA38DD"/>
    <w:rsid w:val="00FA3D28"/>
    <w:rsid w:val="00FA3DDD"/>
    <w:rsid w:val="00FA429B"/>
    <w:rsid w:val="00FA44DA"/>
    <w:rsid w:val="00FA44E4"/>
    <w:rsid w:val="00FA45D1"/>
    <w:rsid w:val="00FA4963"/>
    <w:rsid w:val="00FA4CA4"/>
    <w:rsid w:val="00FA4E4D"/>
    <w:rsid w:val="00FA50F7"/>
    <w:rsid w:val="00FA57FE"/>
    <w:rsid w:val="00FA5CA7"/>
    <w:rsid w:val="00FA681F"/>
    <w:rsid w:val="00FA6CCF"/>
    <w:rsid w:val="00FA6EC3"/>
    <w:rsid w:val="00FA7223"/>
    <w:rsid w:val="00FA7306"/>
    <w:rsid w:val="00FA740A"/>
    <w:rsid w:val="00FA745E"/>
    <w:rsid w:val="00FA7735"/>
    <w:rsid w:val="00FA7E95"/>
    <w:rsid w:val="00FB01CD"/>
    <w:rsid w:val="00FB03AF"/>
    <w:rsid w:val="00FB06C4"/>
    <w:rsid w:val="00FB09B3"/>
    <w:rsid w:val="00FB0E4E"/>
    <w:rsid w:val="00FB0F40"/>
    <w:rsid w:val="00FB1191"/>
    <w:rsid w:val="00FB1816"/>
    <w:rsid w:val="00FB1A83"/>
    <w:rsid w:val="00FB1B7B"/>
    <w:rsid w:val="00FB20B7"/>
    <w:rsid w:val="00FB210C"/>
    <w:rsid w:val="00FB21B4"/>
    <w:rsid w:val="00FB282D"/>
    <w:rsid w:val="00FB2854"/>
    <w:rsid w:val="00FB2B23"/>
    <w:rsid w:val="00FB2CE2"/>
    <w:rsid w:val="00FB3541"/>
    <w:rsid w:val="00FB3612"/>
    <w:rsid w:val="00FB3DDE"/>
    <w:rsid w:val="00FB40FC"/>
    <w:rsid w:val="00FB541D"/>
    <w:rsid w:val="00FB66E1"/>
    <w:rsid w:val="00FB69FC"/>
    <w:rsid w:val="00FB70F7"/>
    <w:rsid w:val="00FB7347"/>
    <w:rsid w:val="00FB75D9"/>
    <w:rsid w:val="00FB7770"/>
    <w:rsid w:val="00FB7B62"/>
    <w:rsid w:val="00FB7F50"/>
    <w:rsid w:val="00FB7F99"/>
    <w:rsid w:val="00FC0116"/>
    <w:rsid w:val="00FC0328"/>
    <w:rsid w:val="00FC0780"/>
    <w:rsid w:val="00FC089B"/>
    <w:rsid w:val="00FC0A45"/>
    <w:rsid w:val="00FC0D67"/>
    <w:rsid w:val="00FC0FC2"/>
    <w:rsid w:val="00FC123D"/>
    <w:rsid w:val="00FC14BA"/>
    <w:rsid w:val="00FC171D"/>
    <w:rsid w:val="00FC1831"/>
    <w:rsid w:val="00FC2E20"/>
    <w:rsid w:val="00FC3362"/>
    <w:rsid w:val="00FC3B14"/>
    <w:rsid w:val="00FC3EC4"/>
    <w:rsid w:val="00FC4151"/>
    <w:rsid w:val="00FC429F"/>
    <w:rsid w:val="00FC48BB"/>
    <w:rsid w:val="00FC538D"/>
    <w:rsid w:val="00FC53DD"/>
    <w:rsid w:val="00FC5441"/>
    <w:rsid w:val="00FC607F"/>
    <w:rsid w:val="00FC6427"/>
    <w:rsid w:val="00FC68A9"/>
    <w:rsid w:val="00FC6E64"/>
    <w:rsid w:val="00FC6E93"/>
    <w:rsid w:val="00FC7640"/>
    <w:rsid w:val="00FC7A11"/>
    <w:rsid w:val="00FC7B72"/>
    <w:rsid w:val="00FD0585"/>
    <w:rsid w:val="00FD0788"/>
    <w:rsid w:val="00FD0944"/>
    <w:rsid w:val="00FD0C36"/>
    <w:rsid w:val="00FD0D23"/>
    <w:rsid w:val="00FD0E0B"/>
    <w:rsid w:val="00FD1083"/>
    <w:rsid w:val="00FD10F3"/>
    <w:rsid w:val="00FD1A4D"/>
    <w:rsid w:val="00FD1B33"/>
    <w:rsid w:val="00FD1BD4"/>
    <w:rsid w:val="00FD1CA6"/>
    <w:rsid w:val="00FD2089"/>
    <w:rsid w:val="00FD21DE"/>
    <w:rsid w:val="00FD2352"/>
    <w:rsid w:val="00FD263D"/>
    <w:rsid w:val="00FD26EF"/>
    <w:rsid w:val="00FD27D6"/>
    <w:rsid w:val="00FD2CF4"/>
    <w:rsid w:val="00FD2D1C"/>
    <w:rsid w:val="00FD2DEE"/>
    <w:rsid w:val="00FD33E1"/>
    <w:rsid w:val="00FD345B"/>
    <w:rsid w:val="00FD379E"/>
    <w:rsid w:val="00FD42DD"/>
    <w:rsid w:val="00FD4418"/>
    <w:rsid w:val="00FD456A"/>
    <w:rsid w:val="00FD4CA9"/>
    <w:rsid w:val="00FD5066"/>
    <w:rsid w:val="00FD5202"/>
    <w:rsid w:val="00FD5640"/>
    <w:rsid w:val="00FD60DE"/>
    <w:rsid w:val="00FD6258"/>
    <w:rsid w:val="00FD674E"/>
    <w:rsid w:val="00FD6AB4"/>
    <w:rsid w:val="00FD6FD3"/>
    <w:rsid w:val="00FD70FB"/>
    <w:rsid w:val="00FD7511"/>
    <w:rsid w:val="00FD75AA"/>
    <w:rsid w:val="00FE04BA"/>
    <w:rsid w:val="00FE06DD"/>
    <w:rsid w:val="00FE0729"/>
    <w:rsid w:val="00FE1220"/>
    <w:rsid w:val="00FE16BC"/>
    <w:rsid w:val="00FE1E37"/>
    <w:rsid w:val="00FE2171"/>
    <w:rsid w:val="00FE2ABE"/>
    <w:rsid w:val="00FE2F89"/>
    <w:rsid w:val="00FE3176"/>
    <w:rsid w:val="00FE3194"/>
    <w:rsid w:val="00FE32B4"/>
    <w:rsid w:val="00FE36C2"/>
    <w:rsid w:val="00FE373A"/>
    <w:rsid w:val="00FE384D"/>
    <w:rsid w:val="00FE3BBA"/>
    <w:rsid w:val="00FE3E76"/>
    <w:rsid w:val="00FE3F8E"/>
    <w:rsid w:val="00FE480C"/>
    <w:rsid w:val="00FE49B0"/>
    <w:rsid w:val="00FE4B45"/>
    <w:rsid w:val="00FE5198"/>
    <w:rsid w:val="00FE60F1"/>
    <w:rsid w:val="00FE6B2D"/>
    <w:rsid w:val="00FE6C39"/>
    <w:rsid w:val="00FE7308"/>
    <w:rsid w:val="00FE7C4F"/>
    <w:rsid w:val="00FE7E8D"/>
    <w:rsid w:val="00FF0479"/>
    <w:rsid w:val="00FF09A1"/>
    <w:rsid w:val="00FF156A"/>
    <w:rsid w:val="00FF242D"/>
    <w:rsid w:val="00FF2524"/>
    <w:rsid w:val="00FF28F2"/>
    <w:rsid w:val="00FF29CB"/>
    <w:rsid w:val="00FF2A5B"/>
    <w:rsid w:val="00FF31EF"/>
    <w:rsid w:val="00FF3914"/>
    <w:rsid w:val="00FF418F"/>
    <w:rsid w:val="00FF41E7"/>
    <w:rsid w:val="00FF4440"/>
    <w:rsid w:val="00FF4692"/>
    <w:rsid w:val="00FF496A"/>
    <w:rsid w:val="00FF4D61"/>
    <w:rsid w:val="00FF4F59"/>
    <w:rsid w:val="00FF5597"/>
    <w:rsid w:val="00FF5DBE"/>
    <w:rsid w:val="00FF62BF"/>
    <w:rsid w:val="00FF637F"/>
    <w:rsid w:val="00FF63A5"/>
    <w:rsid w:val="00FF667E"/>
    <w:rsid w:val="00FF670B"/>
    <w:rsid w:val="00FF6D0F"/>
    <w:rsid w:val="00FF6ED8"/>
    <w:rsid w:val="00FF7399"/>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67EE00"/>
  <w15:docId w15:val="{8376FC1D-D634-411D-9B8B-7842250C7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DB14BE"/>
    <w:pPr>
      <w:widowControl w:val="0"/>
      <w:jc w:val="both"/>
    </w:pPr>
    <w:rPr>
      <w:rFonts w:ascii="Century" w:eastAsia="ＭＳ 明朝" w:hAnsi="Century" w:cs="Times New Roman"/>
      <w:sz w:val="18"/>
      <w:szCs w:val="18"/>
    </w:rPr>
  </w:style>
  <w:style w:type="paragraph" w:styleId="1">
    <w:name w:val="heading 1"/>
    <w:basedOn w:val="a"/>
    <w:link w:val="10"/>
    <w:uiPriority w:val="9"/>
    <w:qFormat/>
    <w:rsid w:val="00145060"/>
    <w:pPr>
      <w:widowControl/>
      <w:spacing w:after="120" w:line="375" w:lineRule="atLeast"/>
      <w:jc w:val="left"/>
      <w:outlineLvl w:val="0"/>
    </w:pPr>
    <w:rPr>
      <w:rFonts w:ascii="ＭＳ Ｐゴシック" w:eastAsia="ＭＳ Ｐゴシック" w:hAnsi="ＭＳ Ｐゴシック" w:cs="ＭＳ Ｐゴシック"/>
      <w:b/>
      <w:bCs/>
      <w:color w:val="115258"/>
      <w:kern w:val="36"/>
      <w:sz w:val="46"/>
      <w:szCs w:val="46"/>
    </w:rPr>
  </w:style>
  <w:style w:type="paragraph" w:styleId="2">
    <w:name w:val="heading 2"/>
    <w:basedOn w:val="a"/>
    <w:link w:val="20"/>
    <w:uiPriority w:val="9"/>
    <w:qFormat/>
    <w:rsid w:val="00145060"/>
    <w:pPr>
      <w:widowControl/>
      <w:spacing w:before="100" w:beforeAutospacing="1" w:after="100" w:afterAutospacing="1" w:line="300" w:lineRule="atLeast"/>
      <w:jc w:val="left"/>
      <w:outlineLvl w:val="1"/>
    </w:pPr>
    <w:rPr>
      <w:rFonts w:ascii="ＭＳ Ｐゴシック" w:eastAsia="ＭＳ Ｐゴシック" w:hAnsi="ＭＳ Ｐゴシック" w:cs="ＭＳ Ｐゴシック"/>
      <w:b/>
      <w:bCs/>
      <w:color w:val="115258"/>
      <w:kern w:val="0"/>
      <w:sz w:val="38"/>
      <w:szCs w:val="38"/>
    </w:rPr>
  </w:style>
  <w:style w:type="paragraph" w:styleId="3">
    <w:name w:val="heading 3"/>
    <w:basedOn w:val="a"/>
    <w:link w:val="30"/>
    <w:uiPriority w:val="9"/>
    <w:qFormat/>
    <w:rsid w:val="00145060"/>
    <w:pPr>
      <w:widowControl/>
      <w:spacing w:before="100" w:beforeAutospacing="1" w:after="100" w:afterAutospacing="1"/>
      <w:jc w:val="left"/>
      <w:outlineLvl w:val="2"/>
    </w:pPr>
    <w:rPr>
      <w:rFonts w:ascii="ＭＳ Ｐゴシック" w:eastAsia="ＭＳ Ｐゴシック" w:hAnsi="ＭＳ Ｐゴシック" w:cs="ＭＳ Ｐゴシック"/>
      <w:b/>
      <w:bCs/>
      <w:color w:val="115258"/>
      <w:kern w:val="0"/>
      <w:sz w:val="27"/>
      <w:szCs w:val="27"/>
    </w:rPr>
  </w:style>
  <w:style w:type="paragraph" w:styleId="4">
    <w:name w:val="heading 4"/>
    <w:basedOn w:val="a"/>
    <w:link w:val="40"/>
    <w:uiPriority w:val="9"/>
    <w:qFormat/>
    <w:rsid w:val="00145060"/>
    <w:pPr>
      <w:widowControl/>
      <w:spacing w:before="100" w:beforeAutospacing="1" w:after="100" w:afterAutospacing="1"/>
      <w:jc w:val="left"/>
      <w:outlineLvl w:val="3"/>
    </w:pPr>
    <w:rPr>
      <w:rFonts w:ascii="ＭＳ Ｐゴシック" w:eastAsia="ＭＳ Ｐゴシック" w:hAnsi="ＭＳ Ｐゴシック" w:cs="ＭＳ Ｐゴシック"/>
      <w:b/>
      <w:bCs/>
      <w:color w:val="194D98"/>
      <w:kern w:val="0"/>
      <w:sz w:val="26"/>
      <w:szCs w:val="26"/>
    </w:rPr>
  </w:style>
  <w:style w:type="paragraph" w:styleId="5">
    <w:name w:val="heading 5"/>
    <w:basedOn w:val="a"/>
    <w:link w:val="50"/>
    <w:uiPriority w:val="9"/>
    <w:qFormat/>
    <w:rsid w:val="00145060"/>
    <w:pPr>
      <w:widowControl/>
      <w:spacing w:after="72" w:line="336" w:lineRule="atLeast"/>
      <w:jc w:val="left"/>
      <w:outlineLvl w:val="4"/>
    </w:pPr>
    <w:rPr>
      <w:rFonts w:ascii="ＭＳ Ｐゴシック" w:eastAsia="ＭＳ Ｐゴシック" w:hAnsi="ＭＳ Ｐゴシック" w:cs="ＭＳ Ｐゴシック"/>
      <w:b/>
      <w:bCs/>
      <w:color w:val="24539E"/>
      <w:kern w:val="0"/>
      <w:sz w:val="20"/>
      <w:szCs w:val="20"/>
    </w:rPr>
  </w:style>
  <w:style w:type="paragraph" w:styleId="6">
    <w:name w:val="heading 6"/>
    <w:basedOn w:val="a"/>
    <w:link w:val="60"/>
    <w:uiPriority w:val="9"/>
    <w:qFormat/>
    <w:rsid w:val="00145060"/>
    <w:pPr>
      <w:widowControl/>
      <w:jc w:val="left"/>
      <w:outlineLvl w:val="5"/>
    </w:pPr>
    <w:rPr>
      <w:rFonts w:ascii="ＭＳ Ｐゴシック" w:eastAsia="ＭＳ Ｐゴシック" w:hAnsi="ＭＳ Ｐゴシック" w:cs="ＭＳ Ｐゴシック"/>
      <w:kern w:val="0"/>
      <w:sz w:val="15"/>
      <w:szCs w:val="15"/>
    </w:rPr>
  </w:style>
  <w:style w:type="paragraph" w:styleId="7">
    <w:name w:val="heading 7"/>
    <w:basedOn w:val="a"/>
    <w:next w:val="a"/>
    <w:link w:val="70"/>
    <w:uiPriority w:val="9"/>
    <w:unhideWhenUsed/>
    <w:qFormat/>
    <w:rsid w:val="00E86A46"/>
    <w:pPr>
      <w:keepNext/>
      <w:ind w:leftChars="800" w:left="800"/>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DB14BE"/>
    <w:rPr>
      <w:b/>
      <w:bCs/>
    </w:rPr>
  </w:style>
  <w:style w:type="paragraph" w:styleId="a4">
    <w:name w:val="header"/>
    <w:basedOn w:val="a"/>
    <w:link w:val="a5"/>
    <w:uiPriority w:val="99"/>
    <w:unhideWhenUsed/>
    <w:rsid w:val="004679FD"/>
    <w:pPr>
      <w:tabs>
        <w:tab w:val="center" w:pos="4252"/>
        <w:tab w:val="right" w:pos="8504"/>
      </w:tabs>
      <w:snapToGrid w:val="0"/>
    </w:pPr>
  </w:style>
  <w:style w:type="character" w:customStyle="1" w:styleId="a5">
    <w:name w:val="ヘッダー (文字)"/>
    <w:basedOn w:val="a0"/>
    <w:link w:val="a4"/>
    <w:uiPriority w:val="99"/>
    <w:rsid w:val="004679FD"/>
    <w:rPr>
      <w:rFonts w:ascii="Century" w:eastAsia="ＭＳ 明朝" w:hAnsi="Century" w:cs="Times New Roman"/>
      <w:sz w:val="18"/>
      <w:szCs w:val="18"/>
    </w:rPr>
  </w:style>
  <w:style w:type="paragraph" w:styleId="a6">
    <w:name w:val="footer"/>
    <w:basedOn w:val="a"/>
    <w:link w:val="a7"/>
    <w:uiPriority w:val="99"/>
    <w:unhideWhenUsed/>
    <w:rsid w:val="004679FD"/>
    <w:pPr>
      <w:tabs>
        <w:tab w:val="center" w:pos="4252"/>
        <w:tab w:val="right" w:pos="8504"/>
      </w:tabs>
      <w:snapToGrid w:val="0"/>
    </w:pPr>
  </w:style>
  <w:style w:type="character" w:customStyle="1" w:styleId="a7">
    <w:name w:val="フッター (文字)"/>
    <w:basedOn w:val="a0"/>
    <w:link w:val="a6"/>
    <w:uiPriority w:val="99"/>
    <w:rsid w:val="004679FD"/>
    <w:rPr>
      <w:rFonts w:ascii="Century" w:eastAsia="ＭＳ 明朝" w:hAnsi="Century" w:cs="Times New Roman"/>
      <w:sz w:val="18"/>
      <w:szCs w:val="18"/>
    </w:rPr>
  </w:style>
  <w:style w:type="paragraph" w:styleId="a8">
    <w:name w:val="No Spacing"/>
    <w:uiPriority w:val="1"/>
    <w:qFormat/>
    <w:rsid w:val="00683003"/>
    <w:pPr>
      <w:widowControl w:val="0"/>
      <w:jc w:val="both"/>
    </w:pPr>
    <w:rPr>
      <w:rFonts w:ascii="Century" w:eastAsia="ＭＳ 明朝" w:hAnsi="Century" w:cs="Times New Roman"/>
      <w:szCs w:val="20"/>
    </w:rPr>
  </w:style>
  <w:style w:type="character" w:styleId="a9">
    <w:name w:val="Hyperlink"/>
    <w:basedOn w:val="a0"/>
    <w:uiPriority w:val="99"/>
    <w:unhideWhenUsed/>
    <w:rsid w:val="004B3F3E"/>
    <w:rPr>
      <w:strike w:val="0"/>
      <w:dstrike w:val="0"/>
      <w:color w:val="0030C0"/>
      <w:u w:val="none"/>
      <w:effect w:val="none"/>
    </w:rPr>
  </w:style>
  <w:style w:type="character" w:customStyle="1" w:styleId="headword1">
    <w:name w:val="headword1"/>
    <w:basedOn w:val="a0"/>
    <w:rsid w:val="004B3F3E"/>
    <w:rPr>
      <w:b/>
      <w:bCs/>
      <w:sz w:val="21"/>
      <w:szCs w:val="21"/>
    </w:rPr>
  </w:style>
  <w:style w:type="character" w:customStyle="1" w:styleId="10">
    <w:name w:val="見出し 1 (文字)"/>
    <w:basedOn w:val="a0"/>
    <w:link w:val="1"/>
    <w:uiPriority w:val="9"/>
    <w:rsid w:val="00145060"/>
    <w:rPr>
      <w:rFonts w:ascii="ＭＳ Ｐゴシック" w:eastAsia="ＭＳ Ｐゴシック" w:hAnsi="ＭＳ Ｐゴシック" w:cs="ＭＳ Ｐゴシック"/>
      <w:b/>
      <w:bCs/>
      <w:color w:val="115258"/>
      <w:kern w:val="36"/>
      <w:sz w:val="46"/>
      <w:szCs w:val="46"/>
    </w:rPr>
  </w:style>
  <w:style w:type="character" w:customStyle="1" w:styleId="20">
    <w:name w:val="見出し 2 (文字)"/>
    <w:basedOn w:val="a0"/>
    <w:link w:val="2"/>
    <w:uiPriority w:val="9"/>
    <w:rsid w:val="00145060"/>
    <w:rPr>
      <w:rFonts w:ascii="ＭＳ Ｐゴシック" w:eastAsia="ＭＳ Ｐゴシック" w:hAnsi="ＭＳ Ｐゴシック" w:cs="ＭＳ Ｐゴシック"/>
      <w:b/>
      <w:bCs/>
      <w:color w:val="115258"/>
      <w:kern w:val="0"/>
      <w:sz w:val="38"/>
      <w:szCs w:val="38"/>
    </w:rPr>
  </w:style>
  <w:style w:type="character" w:customStyle="1" w:styleId="30">
    <w:name w:val="見出し 3 (文字)"/>
    <w:basedOn w:val="a0"/>
    <w:link w:val="3"/>
    <w:uiPriority w:val="9"/>
    <w:rsid w:val="00145060"/>
    <w:rPr>
      <w:rFonts w:ascii="ＭＳ Ｐゴシック" w:eastAsia="ＭＳ Ｐゴシック" w:hAnsi="ＭＳ Ｐゴシック" w:cs="ＭＳ Ｐゴシック"/>
      <w:b/>
      <w:bCs/>
      <w:color w:val="115258"/>
      <w:kern w:val="0"/>
      <w:sz w:val="27"/>
      <w:szCs w:val="27"/>
    </w:rPr>
  </w:style>
  <w:style w:type="character" w:customStyle="1" w:styleId="40">
    <w:name w:val="見出し 4 (文字)"/>
    <w:basedOn w:val="a0"/>
    <w:link w:val="4"/>
    <w:uiPriority w:val="9"/>
    <w:rsid w:val="00145060"/>
    <w:rPr>
      <w:rFonts w:ascii="ＭＳ Ｐゴシック" w:eastAsia="ＭＳ Ｐゴシック" w:hAnsi="ＭＳ Ｐゴシック" w:cs="ＭＳ Ｐゴシック"/>
      <w:b/>
      <w:bCs/>
      <w:color w:val="194D98"/>
      <w:kern w:val="0"/>
      <w:sz w:val="26"/>
      <w:szCs w:val="26"/>
    </w:rPr>
  </w:style>
  <w:style w:type="character" w:customStyle="1" w:styleId="50">
    <w:name w:val="見出し 5 (文字)"/>
    <w:basedOn w:val="a0"/>
    <w:link w:val="5"/>
    <w:uiPriority w:val="9"/>
    <w:rsid w:val="00145060"/>
    <w:rPr>
      <w:rFonts w:ascii="ＭＳ Ｐゴシック" w:eastAsia="ＭＳ Ｐゴシック" w:hAnsi="ＭＳ Ｐゴシック" w:cs="ＭＳ Ｐゴシック"/>
      <w:b/>
      <w:bCs/>
      <w:color w:val="24539E"/>
      <w:kern w:val="0"/>
      <w:sz w:val="20"/>
      <w:szCs w:val="20"/>
    </w:rPr>
  </w:style>
  <w:style w:type="character" w:customStyle="1" w:styleId="60">
    <w:name w:val="見出し 6 (文字)"/>
    <w:basedOn w:val="a0"/>
    <w:link w:val="6"/>
    <w:uiPriority w:val="9"/>
    <w:rsid w:val="00145060"/>
    <w:rPr>
      <w:rFonts w:ascii="ＭＳ Ｐゴシック" w:eastAsia="ＭＳ Ｐゴシック" w:hAnsi="ＭＳ Ｐゴシック" w:cs="ＭＳ Ｐゴシック"/>
      <w:kern w:val="0"/>
      <w:sz w:val="15"/>
      <w:szCs w:val="15"/>
    </w:rPr>
  </w:style>
  <w:style w:type="character" w:styleId="aa">
    <w:name w:val="FollowedHyperlink"/>
    <w:basedOn w:val="a0"/>
    <w:uiPriority w:val="99"/>
    <w:semiHidden/>
    <w:unhideWhenUsed/>
    <w:rsid w:val="00145060"/>
    <w:rPr>
      <w:color w:val="2149A0"/>
      <w:u w:val="single"/>
    </w:rPr>
  </w:style>
  <w:style w:type="character" w:styleId="HTML">
    <w:name w:val="HTML Cite"/>
    <w:basedOn w:val="a0"/>
    <w:uiPriority w:val="99"/>
    <w:semiHidden/>
    <w:unhideWhenUsed/>
    <w:rsid w:val="00145060"/>
    <w:rPr>
      <w:i/>
      <w:iCs/>
    </w:rPr>
  </w:style>
  <w:style w:type="character" w:styleId="ab">
    <w:name w:val="Emphasis"/>
    <w:basedOn w:val="a0"/>
    <w:uiPriority w:val="20"/>
    <w:qFormat/>
    <w:rsid w:val="00145060"/>
    <w:rPr>
      <w:i/>
      <w:iCs/>
    </w:rPr>
  </w:style>
  <w:style w:type="paragraph" w:styleId="Web">
    <w:name w:val="Normal (Web)"/>
    <w:basedOn w:val="a"/>
    <w:uiPriority w:val="99"/>
    <w:unhideWhenUsed/>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op">
    <w:name w:val="top"/>
    <w:basedOn w:val="a"/>
    <w:rsid w:val="00145060"/>
    <w:pPr>
      <w:widowControl/>
      <w:spacing w:before="150" w:after="150" w:line="240" w:lineRule="atLeast"/>
      <w:jc w:val="left"/>
    </w:pPr>
    <w:rPr>
      <w:rFonts w:ascii="ＭＳ Ｐゴシック" w:eastAsia="ＭＳ Ｐゴシック" w:hAnsi="ＭＳ Ｐゴシック" w:cs="ＭＳ Ｐゴシック"/>
      <w:kern w:val="0"/>
      <w:sz w:val="24"/>
      <w:szCs w:val="24"/>
    </w:rPr>
  </w:style>
  <w:style w:type="paragraph" w:customStyle="1" w:styleId="options">
    <w:name w:val="options"/>
    <w:basedOn w:val="a"/>
    <w:rsid w:val="00145060"/>
    <w:pPr>
      <w:widowControl/>
      <w:jc w:val="left"/>
    </w:pPr>
    <w:rPr>
      <w:rFonts w:ascii="ＭＳ Ｐゴシック" w:eastAsia="ＭＳ Ｐゴシック" w:hAnsi="ＭＳ Ｐゴシック" w:cs="ＭＳ Ｐゴシック"/>
      <w:color w:val="919191"/>
      <w:kern w:val="0"/>
      <w:sz w:val="22"/>
      <w:szCs w:val="22"/>
    </w:rPr>
  </w:style>
  <w:style w:type="paragraph" w:customStyle="1" w:styleId="small">
    <w:name w:val="small"/>
    <w:basedOn w:val="a"/>
    <w:rsid w:val="00145060"/>
    <w:pPr>
      <w:widowControl/>
      <w:spacing w:after="432"/>
      <w:jc w:val="left"/>
    </w:pPr>
    <w:rPr>
      <w:rFonts w:ascii="ＭＳ Ｐゴシック" w:eastAsia="ＭＳ Ｐゴシック" w:hAnsi="ＭＳ Ｐゴシック" w:cs="ＭＳ Ｐゴシック"/>
      <w:kern w:val="0"/>
      <w:sz w:val="22"/>
      <w:szCs w:val="22"/>
    </w:rPr>
  </w:style>
  <w:style w:type="paragraph" w:customStyle="1" w:styleId="link-to-edboard">
    <w:name w:val="link-to-edboard"/>
    <w:basedOn w:val="a"/>
    <w:rsid w:val="00145060"/>
    <w:pPr>
      <w:widowControl/>
      <w:spacing w:before="240" w:after="432"/>
      <w:jc w:val="left"/>
    </w:pPr>
    <w:rPr>
      <w:rFonts w:ascii="ＭＳ Ｐゴシック" w:eastAsia="ＭＳ Ｐゴシック" w:hAnsi="ＭＳ Ｐゴシック" w:cs="ＭＳ Ｐゴシック"/>
      <w:kern w:val="0"/>
      <w:sz w:val="24"/>
      <w:szCs w:val="24"/>
    </w:rPr>
  </w:style>
  <w:style w:type="paragraph" w:customStyle="1" w:styleId="pager">
    <w:name w:val="pager"/>
    <w:basedOn w:val="a"/>
    <w:rsid w:val="00145060"/>
    <w:pPr>
      <w:widowControl/>
      <w:spacing w:after="48"/>
      <w:jc w:val="left"/>
    </w:pPr>
    <w:rPr>
      <w:rFonts w:ascii="ＭＳ Ｐゴシック" w:eastAsia="ＭＳ Ｐゴシック" w:hAnsi="ＭＳ Ｐゴシック" w:cs="ＭＳ Ｐゴシック"/>
      <w:kern w:val="0"/>
      <w:sz w:val="24"/>
      <w:szCs w:val="24"/>
    </w:rPr>
  </w:style>
  <w:style w:type="paragraph" w:customStyle="1" w:styleId="tools">
    <w:name w:val="tools"/>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h-lighted">
    <w:name w:val="h-lighted"/>
    <w:basedOn w:val="a"/>
    <w:rsid w:val="00145060"/>
    <w:pPr>
      <w:widowControl/>
      <w:shd w:val="clear" w:color="auto" w:fill="F3F3F3"/>
      <w:spacing w:after="432"/>
      <w:jc w:val="left"/>
    </w:pPr>
    <w:rPr>
      <w:rFonts w:ascii="ＭＳ Ｐゴシック" w:eastAsia="ＭＳ Ｐゴシック" w:hAnsi="ＭＳ Ｐゴシック" w:cs="ＭＳ Ｐゴシック"/>
      <w:kern w:val="0"/>
      <w:sz w:val="24"/>
      <w:szCs w:val="24"/>
    </w:rPr>
  </w:style>
  <w:style w:type="paragraph" w:customStyle="1" w:styleId="delicious-extended">
    <w:name w:val="delicious-extend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gray">
    <w:name w:val="gray"/>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uppl-message">
    <w:name w:val="suppl-messag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av">
    <w:name w:val="nav"/>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red">
    <w:name w:val="r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type">
    <w:name w:val="article_typ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anuscript-name">
    <w:name w:val="manuscript-name"/>
    <w:basedOn w:val="a"/>
    <w:rsid w:val="00145060"/>
    <w:pPr>
      <w:widowControl/>
      <w:spacing w:after="432"/>
      <w:jc w:val="left"/>
    </w:pPr>
    <w:rPr>
      <w:rFonts w:ascii="ＭＳ Ｐゴシック" w:eastAsia="ＭＳ Ｐゴシック" w:hAnsi="ＭＳ Ｐゴシック" w:cs="ＭＳ Ｐゴシック"/>
      <w:color w:val="2149A0"/>
      <w:kern w:val="0"/>
      <w:sz w:val="24"/>
      <w:szCs w:val="24"/>
    </w:rPr>
  </w:style>
  <w:style w:type="paragraph" w:customStyle="1" w:styleId="11">
    <w:name w:val="ヘッダー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ighlighted">
    <w:name w:val="highlight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itation">
    <w:name w:val="citatio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type">
    <w:name w:val="article-typ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ries-blurb">
    <w:name w:val="series-blurb"/>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eft">
    <w:name w:val="lef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inue-submission">
    <w:name w:val="continue-submissio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ingleinstitute">
    <w:name w:val="singleinstitut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ide">
    <w:name w:val="hide"/>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hidden">
    <w:name w:val="hidden"/>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center">
    <w:name w:val="center"/>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clearall">
    <w:name w:val="clearall"/>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lear-right">
    <w:name w:val="clear-righ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lear-left">
    <w:name w:val="clear-lef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owrap">
    <w:name w:val="nowr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e">
    <w:name w:val="pr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opad">
    <w:name w:val="nopa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block">
    <w:name w:val="block"/>
    <w:basedOn w:val="a"/>
    <w:rsid w:val="00145060"/>
    <w:pPr>
      <w:widowControl/>
      <w:pBdr>
        <w:top w:val="single" w:sz="6" w:space="10" w:color="D3D1D1"/>
        <w:left w:val="single" w:sz="6" w:space="10" w:color="D3D1D1"/>
        <w:bottom w:val="single" w:sz="6" w:space="10" w:color="D3D1D1"/>
        <w:right w:val="single" w:sz="6" w:space="10" w:color="D3D1D1"/>
      </w:pBdr>
      <w:shd w:val="clear" w:color="auto" w:fill="FFFFFF"/>
      <w:spacing w:after="315"/>
      <w:jc w:val="left"/>
    </w:pPr>
    <w:rPr>
      <w:rFonts w:ascii="ＭＳ Ｐゴシック" w:eastAsia="ＭＳ Ｐゴシック" w:hAnsi="ＭＳ Ｐゴシック" w:cs="ＭＳ Ｐゴシック"/>
      <w:kern w:val="0"/>
      <w:sz w:val="24"/>
      <w:szCs w:val="24"/>
    </w:rPr>
  </w:style>
  <w:style w:type="paragraph" w:customStyle="1" w:styleId="inline">
    <w:name w:val="inlin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ifty">
    <w:name w:val="fifty"/>
    <w:basedOn w:val="a"/>
    <w:rsid w:val="00145060"/>
    <w:pPr>
      <w:widowControl/>
      <w:spacing w:before="300"/>
      <w:jc w:val="left"/>
    </w:pPr>
    <w:rPr>
      <w:rFonts w:ascii="ＭＳ Ｐゴシック" w:eastAsia="ＭＳ Ｐゴシック" w:hAnsi="ＭＳ Ｐゴシック" w:cs="ＭＳ Ｐゴシック"/>
      <w:kern w:val="0"/>
      <w:sz w:val="24"/>
      <w:szCs w:val="24"/>
    </w:rPr>
  </w:style>
  <w:style w:type="paragraph" w:customStyle="1" w:styleId="fifty-width">
    <w:name w:val="fifty-width"/>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hort-page">
    <w:name w:val="short-pag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troke">
    <w:name w:val="stroke"/>
    <w:basedOn w:val="a"/>
    <w:rsid w:val="00145060"/>
    <w:pPr>
      <w:widowControl/>
      <w:spacing w:after="432"/>
      <w:jc w:val="left"/>
    </w:pPr>
    <w:rPr>
      <w:rFonts w:ascii="ＭＳ Ｐゴシック" w:eastAsia="ＭＳ Ｐゴシック" w:hAnsi="ＭＳ Ｐゴシック" w:cs="ＭＳ Ｐゴシック"/>
      <w:strike/>
      <w:kern w:val="0"/>
      <w:sz w:val="24"/>
      <w:szCs w:val="24"/>
    </w:rPr>
  </w:style>
  <w:style w:type="paragraph" w:customStyle="1" w:styleId="uppercase">
    <w:name w:val="uppercase"/>
    <w:basedOn w:val="a"/>
    <w:rsid w:val="00145060"/>
    <w:pPr>
      <w:widowControl/>
      <w:spacing w:after="432"/>
      <w:jc w:val="left"/>
    </w:pPr>
    <w:rPr>
      <w:rFonts w:ascii="ＭＳ Ｐゴシック" w:eastAsia="ＭＳ Ｐゴシック" w:hAnsi="ＭＳ Ｐゴシック" w:cs="ＭＳ Ｐゴシック"/>
      <w:caps/>
      <w:kern w:val="0"/>
      <w:sz w:val="24"/>
      <w:szCs w:val="24"/>
    </w:rPr>
  </w:style>
  <w:style w:type="paragraph" w:customStyle="1" w:styleId="sup">
    <w:name w:val="sup"/>
    <w:basedOn w:val="a"/>
    <w:rsid w:val="00145060"/>
    <w:pPr>
      <w:widowControl/>
      <w:spacing w:after="432"/>
      <w:jc w:val="left"/>
    </w:pPr>
    <w:rPr>
      <w:rFonts w:ascii="ＭＳ Ｐゴシック" w:eastAsia="ＭＳ Ｐゴシック" w:hAnsi="ＭＳ Ｐゴシック" w:cs="ＭＳ Ｐゴシック"/>
      <w:kern w:val="0"/>
      <w:sz w:val="24"/>
      <w:szCs w:val="24"/>
      <w:vertAlign w:val="superscript"/>
    </w:rPr>
  </w:style>
  <w:style w:type="paragraph" w:customStyle="1" w:styleId="sub">
    <w:name w:val="sub"/>
    <w:basedOn w:val="a"/>
    <w:rsid w:val="00145060"/>
    <w:pPr>
      <w:widowControl/>
      <w:spacing w:after="432"/>
      <w:jc w:val="left"/>
    </w:pPr>
    <w:rPr>
      <w:rFonts w:ascii="ＭＳ Ｐゴシック" w:eastAsia="ＭＳ Ｐゴシック" w:hAnsi="ＭＳ Ｐゴシック" w:cs="ＭＳ Ｐゴシック"/>
      <w:kern w:val="0"/>
      <w:sz w:val="24"/>
      <w:szCs w:val="24"/>
      <w:vertAlign w:val="subscript"/>
    </w:rPr>
  </w:style>
  <w:style w:type="paragraph" w:customStyle="1" w:styleId="filler">
    <w:name w:val="filler"/>
    <w:basedOn w:val="a"/>
    <w:rsid w:val="00145060"/>
    <w:pPr>
      <w:widowControl/>
      <w:ind w:left="-375" w:right="300"/>
      <w:jc w:val="left"/>
      <w:textAlignment w:val="top"/>
    </w:pPr>
    <w:rPr>
      <w:rFonts w:ascii="ＭＳ Ｐゴシック" w:eastAsia="ＭＳ Ｐゴシック" w:hAnsi="ＭＳ Ｐゴシック" w:cs="ＭＳ Ｐゴシック"/>
      <w:kern w:val="0"/>
      <w:sz w:val="24"/>
      <w:szCs w:val="24"/>
    </w:rPr>
  </w:style>
  <w:style w:type="paragraph" w:customStyle="1" w:styleId="mt25">
    <w:name w:val="mt25"/>
    <w:basedOn w:val="a"/>
    <w:rsid w:val="00145060"/>
    <w:pPr>
      <w:widowControl/>
      <w:spacing w:before="375"/>
      <w:ind w:right="225"/>
      <w:jc w:val="left"/>
    </w:pPr>
    <w:rPr>
      <w:rFonts w:ascii="ＭＳ Ｐゴシック" w:eastAsia="ＭＳ Ｐゴシック" w:hAnsi="ＭＳ Ｐゴシック" w:cs="ＭＳ Ｐゴシック"/>
      <w:kern w:val="0"/>
      <w:sz w:val="24"/>
      <w:szCs w:val="24"/>
    </w:rPr>
  </w:style>
  <w:style w:type="paragraph" w:customStyle="1" w:styleId="mr10">
    <w:name w:val="mr10"/>
    <w:basedOn w:val="a"/>
    <w:rsid w:val="00145060"/>
    <w:pPr>
      <w:widowControl/>
      <w:ind w:right="150"/>
      <w:jc w:val="left"/>
    </w:pPr>
    <w:rPr>
      <w:rFonts w:ascii="ＭＳ Ｐゴシック" w:eastAsia="ＭＳ Ｐゴシック" w:hAnsi="ＭＳ Ｐゴシック" w:cs="ＭＳ Ｐゴシック"/>
      <w:kern w:val="0"/>
      <w:sz w:val="24"/>
      <w:szCs w:val="24"/>
    </w:rPr>
  </w:style>
  <w:style w:type="paragraph" w:customStyle="1" w:styleId="cmb10">
    <w:name w:val="cmb10"/>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centerimg">
    <w:name w:val="center_img"/>
    <w:basedOn w:val="a"/>
    <w:rsid w:val="00145060"/>
    <w:pPr>
      <w:widowControl/>
      <w:spacing w:after="75"/>
      <w:jc w:val="left"/>
    </w:pPr>
    <w:rPr>
      <w:rFonts w:ascii="ＭＳ Ｐゴシック" w:eastAsia="ＭＳ Ｐゴシック" w:hAnsi="ＭＳ Ｐゴシック" w:cs="ＭＳ Ｐゴシック"/>
      <w:kern w:val="0"/>
      <w:sz w:val="24"/>
      <w:szCs w:val="24"/>
    </w:rPr>
  </w:style>
  <w:style w:type="paragraph" w:customStyle="1" w:styleId="success">
    <w:name w:val="success"/>
    <w:basedOn w:val="a"/>
    <w:rsid w:val="00145060"/>
    <w:pPr>
      <w:widowControl/>
      <w:spacing w:after="432"/>
      <w:jc w:val="left"/>
    </w:pPr>
    <w:rPr>
      <w:rFonts w:ascii="ＭＳ Ｐゴシック" w:eastAsia="ＭＳ Ｐゴシック" w:hAnsi="ＭＳ Ｐゴシック" w:cs="ＭＳ Ｐゴシック"/>
      <w:color w:val="1F7F70"/>
      <w:kern w:val="0"/>
      <w:sz w:val="24"/>
      <w:szCs w:val="24"/>
    </w:rPr>
  </w:style>
  <w:style w:type="paragraph" w:customStyle="1" w:styleId="panel-heading-img">
    <w:name w:val="panel-heading-img"/>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help-icon">
    <w:name w:val="help-icon"/>
    <w:basedOn w:val="a"/>
    <w:rsid w:val="00145060"/>
    <w:pPr>
      <w:widowControl/>
      <w:shd w:val="clear" w:color="auto" w:fill="FFFFFF"/>
      <w:spacing w:before="45" w:after="45"/>
      <w:ind w:left="45" w:right="45" w:hanging="18913"/>
      <w:jc w:val="left"/>
    </w:pPr>
    <w:rPr>
      <w:rFonts w:ascii="ＭＳ Ｐゴシック" w:eastAsia="ＭＳ Ｐゴシック" w:hAnsi="ＭＳ Ｐゴシック" w:cs="ＭＳ Ｐゴシック"/>
      <w:kern w:val="0"/>
      <w:sz w:val="24"/>
      <w:szCs w:val="24"/>
    </w:rPr>
  </w:style>
  <w:style w:type="paragraph" w:customStyle="1" w:styleId="container">
    <w:name w:val="contai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imary-content">
    <w:name w:val="primary-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ondary-content">
    <w:name w:val="secondary-content"/>
    <w:basedOn w:val="a"/>
    <w:rsid w:val="00145060"/>
    <w:pPr>
      <w:widowControl/>
      <w:ind w:left="240"/>
      <w:jc w:val="left"/>
    </w:pPr>
    <w:rPr>
      <w:rFonts w:ascii="ＭＳ Ｐゴシック" w:eastAsia="ＭＳ Ｐゴシック" w:hAnsi="ＭＳ Ｐゴシック" w:cs="ＭＳ Ｐゴシック"/>
      <w:kern w:val="0"/>
      <w:sz w:val="24"/>
      <w:szCs w:val="24"/>
    </w:rPr>
  </w:style>
  <w:style w:type="paragraph" w:customStyle="1" w:styleId="tertiary-content">
    <w:name w:val="tertiary-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ondary-content-flexible">
    <w:name w:val="secondary-content-flexib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ent-wrapper">
    <w:name w:val="content-wrapp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ogo">
    <w:name w:val="logo"/>
    <w:basedOn w:val="a"/>
    <w:rsid w:val="00145060"/>
    <w:pPr>
      <w:widowControl/>
      <w:spacing w:before="150" w:after="150"/>
      <w:ind w:left="285"/>
      <w:jc w:val="left"/>
    </w:pPr>
    <w:rPr>
      <w:rFonts w:ascii="ＭＳ Ｐゴシック" w:eastAsia="ＭＳ Ｐゴシック" w:hAnsi="ＭＳ Ｐゴシック" w:cs="ＭＳ Ｐゴシック"/>
      <w:kern w:val="0"/>
      <w:sz w:val="24"/>
      <w:szCs w:val="24"/>
    </w:rPr>
  </w:style>
  <w:style w:type="paragraph" w:customStyle="1" w:styleId="oldview">
    <w:name w:val="oldview"/>
    <w:basedOn w:val="a"/>
    <w:rsid w:val="00145060"/>
    <w:pPr>
      <w:widowControl/>
      <w:spacing w:before="300"/>
      <w:ind w:left="150"/>
      <w:jc w:val="left"/>
    </w:pPr>
    <w:rPr>
      <w:rFonts w:ascii="ＭＳ Ｐゴシック" w:eastAsia="ＭＳ Ｐゴシック" w:hAnsi="ＭＳ Ｐゴシック" w:cs="ＭＳ Ｐゴシック"/>
      <w:kern w:val="0"/>
      <w:sz w:val="24"/>
      <w:szCs w:val="24"/>
    </w:rPr>
  </w:style>
  <w:style w:type="paragraph" w:customStyle="1" w:styleId="sup-panel-outer">
    <w:name w:val="sup-panel-outer"/>
    <w:basedOn w:val="a"/>
    <w:rsid w:val="00145060"/>
    <w:pPr>
      <w:widowControl/>
      <w:shd w:val="clear" w:color="auto" w:fill="FCFCFC"/>
      <w:spacing w:after="432"/>
      <w:jc w:val="left"/>
    </w:pPr>
    <w:rPr>
      <w:rFonts w:ascii="ＭＳ Ｐゴシック" w:eastAsia="ＭＳ Ｐゴシック" w:hAnsi="ＭＳ Ｐゴシック" w:cs="ＭＳ Ｐゴシック"/>
      <w:kern w:val="0"/>
      <w:sz w:val="24"/>
      <w:szCs w:val="24"/>
    </w:rPr>
  </w:style>
  <w:style w:type="paragraph" w:customStyle="1" w:styleId="section-box">
    <w:name w:val="section-box"/>
    <w:basedOn w:val="a"/>
    <w:rsid w:val="00145060"/>
    <w:pPr>
      <w:widowControl/>
      <w:pBdr>
        <w:top w:val="single" w:sz="6" w:space="8" w:color="D1D1D1"/>
        <w:left w:val="single" w:sz="6" w:space="8" w:color="D1D1D1"/>
        <w:bottom w:val="single" w:sz="6" w:space="8" w:color="D1D1D1"/>
        <w:right w:val="single" w:sz="6" w:space="8" w:color="D1D1D1"/>
      </w:pBdr>
      <w:spacing w:after="432"/>
      <w:jc w:val="left"/>
    </w:pPr>
    <w:rPr>
      <w:rFonts w:ascii="ＭＳ Ｐゴシック" w:eastAsia="ＭＳ Ｐゴシック" w:hAnsi="ＭＳ Ｐゴシック" w:cs="ＭＳ Ｐゴシック"/>
      <w:kern w:val="0"/>
      <w:sz w:val="24"/>
      <w:szCs w:val="24"/>
    </w:rPr>
  </w:style>
  <w:style w:type="paragraph" w:customStyle="1" w:styleId="rounded-panel">
    <w:name w:val="rounded-panel"/>
    <w:basedOn w:val="a"/>
    <w:rsid w:val="00145060"/>
    <w:pPr>
      <w:widowControl/>
      <w:pBdr>
        <w:top w:val="single" w:sz="6" w:space="6" w:color="D3D1D1"/>
        <w:left w:val="single" w:sz="6" w:space="6" w:color="D3D1D1"/>
        <w:bottom w:val="single" w:sz="6" w:space="6" w:color="D3D1D1"/>
        <w:right w:val="single" w:sz="6" w:space="6" w:color="D3D1D1"/>
      </w:pBdr>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rounded-border">
    <w:name w:val="rounded-border"/>
    <w:basedOn w:val="a"/>
    <w:rsid w:val="00145060"/>
    <w:pPr>
      <w:widowControl/>
      <w:pBdr>
        <w:top w:val="single" w:sz="6" w:space="0" w:color="D3D1D1"/>
        <w:left w:val="single" w:sz="6" w:space="0" w:color="D3D1D1"/>
        <w:bottom w:val="single" w:sz="6" w:space="0" w:color="D3D1D1"/>
        <w:right w:val="single" w:sz="6" w:space="0" w:color="D3D1D1"/>
      </w:pBdr>
      <w:spacing w:after="432"/>
      <w:jc w:val="left"/>
    </w:pPr>
    <w:rPr>
      <w:rFonts w:ascii="ＭＳ Ｐゴシック" w:eastAsia="ＭＳ Ｐゴシック" w:hAnsi="ＭＳ Ｐゴシック" w:cs="ＭＳ Ｐゴシック"/>
      <w:kern w:val="0"/>
      <w:sz w:val="24"/>
      <w:szCs w:val="24"/>
    </w:rPr>
  </w:style>
  <w:style w:type="paragraph" w:customStyle="1" w:styleId="square-box">
    <w:name w:val="square-box"/>
    <w:basedOn w:val="a"/>
    <w:rsid w:val="00145060"/>
    <w:pPr>
      <w:widowControl/>
      <w:pBdr>
        <w:top w:val="single" w:sz="6" w:space="12" w:color="D0D0D0"/>
        <w:left w:val="single" w:sz="6" w:space="12" w:color="D0D0D0"/>
        <w:bottom w:val="single" w:sz="6" w:space="12" w:color="D0D0D0"/>
        <w:right w:val="single" w:sz="6" w:space="12" w:color="D0D0D0"/>
      </w:pBdr>
      <w:shd w:val="clear" w:color="auto" w:fill="FAFAFA"/>
      <w:spacing w:after="120"/>
      <w:ind w:right="120"/>
      <w:jc w:val="left"/>
    </w:pPr>
    <w:rPr>
      <w:rFonts w:ascii="ＭＳ Ｐゴシック" w:eastAsia="ＭＳ Ｐゴシック" w:hAnsi="ＭＳ Ｐゴシック" w:cs="ＭＳ Ｐゴシック"/>
      <w:kern w:val="0"/>
      <w:sz w:val="24"/>
      <w:szCs w:val="24"/>
    </w:rPr>
  </w:style>
  <w:style w:type="paragraph" w:customStyle="1" w:styleId="rounded">
    <w:name w:val="rounded"/>
    <w:basedOn w:val="a"/>
    <w:rsid w:val="00145060"/>
    <w:pPr>
      <w:widowControl/>
      <w:spacing w:after="270"/>
      <w:jc w:val="left"/>
    </w:pPr>
    <w:rPr>
      <w:rFonts w:ascii="ＭＳ Ｐゴシック" w:eastAsia="ＭＳ Ｐゴシック" w:hAnsi="ＭＳ Ｐゴシック" w:cs="ＭＳ Ｐゴシック"/>
      <w:kern w:val="0"/>
      <w:sz w:val="24"/>
      <w:szCs w:val="24"/>
    </w:rPr>
  </w:style>
  <w:style w:type="paragraph" w:customStyle="1" w:styleId="wrap-inner">
    <w:name w:val="wrap-inner"/>
    <w:basedOn w:val="a"/>
    <w:rsid w:val="00145060"/>
    <w:pPr>
      <w:widowControl/>
      <w:shd w:val="clear" w:color="auto" w:fill="FBFBFB"/>
      <w:ind w:right="120"/>
      <w:jc w:val="left"/>
    </w:pPr>
    <w:rPr>
      <w:rFonts w:ascii="ＭＳ Ｐゴシック" w:eastAsia="ＭＳ Ｐゴシック" w:hAnsi="ＭＳ Ｐゴシック" w:cs="ＭＳ Ｐゴシック"/>
      <w:kern w:val="0"/>
      <w:sz w:val="24"/>
      <w:szCs w:val="24"/>
    </w:rPr>
  </w:style>
  <w:style w:type="paragraph" w:customStyle="1" w:styleId="mod-outer">
    <w:name w:val="mod-outer"/>
    <w:basedOn w:val="a"/>
    <w:rsid w:val="00145060"/>
    <w:pPr>
      <w:widowControl/>
      <w:pBdr>
        <w:top w:val="single" w:sz="6" w:space="0" w:color="auto"/>
        <w:left w:val="single" w:sz="6" w:space="0" w:color="auto"/>
        <w:bottom w:val="single" w:sz="6" w:space="0" w:color="auto"/>
        <w:right w:val="single" w:sz="6" w:space="0" w:color="auto"/>
      </w:pBdr>
      <w:spacing w:after="432"/>
      <w:jc w:val="left"/>
    </w:pPr>
    <w:rPr>
      <w:rFonts w:ascii="ＭＳ Ｐゴシック" w:eastAsia="ＭＳ Ｐゴシック" w:hAnsi="ＭＳ Ｐゴシック" w:cs="ＭＳ Ｐゴシック"/>
      <w:kern w:val="0"/>
      <w:sz w:val="24"/>
      <w:szCs w:val="24"/>
    </w:rPr>
  </w:style>
  <w:style w:type="paragraph" w:customStyle="1" w:styleId="mod-inner">
    <w:name w:val="mod-inner"/>
    <w:basedOn w:val="a"/>
    <w:rsid w:val="00145060"/>
    <w:pPr>
      <w:widowControl/>
      <w:pBdr>
        <w:top w:val="single" w:sz="6" w:space="0" w:color="auto"/>
        <w:left w:val="single" w:sz="6" w:space="0" w:color="auto"/>
        <w:bottom w:val="single" w:sz="6" w:space="0" w:color="auto"/>
        <w:right w:val="single" w:sz="6" w:space="0" w:color="auto"/>
      </w:pBdr>
      <w:spacing w:after="165"/>
      <w:jc w:val="left"/>
    </w:pPr>
    <w:rPr>
      <w:rFonts w:ascii="ＭＳ Ｐゴシック" w:eastAsia="ＭＳ Ｐゴシック" w:hAnsi="ＭＳ Ｐゴシック" w:cs="ＭＳ Ｐゴシック"/>
      <w:kern w:val="0"/>
      <w:sz w:val="24"/>
      <w:szCs w:val="24"/>
    </w:rPr>
  </w:style>
  <w:style w:type="paragraph" w:customStyle="1" w:styleId="common-border">
    <w:name w:val="common-bord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mmon-outer-bg">
    <w:name w:val="common-outer-bg"/>
    <w:basedOn w:val="a"/>
    <w:rsid w:val="00145060"/>
    <w:pPr>
      <w:widowControl/>
      <w:shd w:val="clear" w:color="auto" w:fill="FBFBFB"/>
      <w:spacing w:after="432"/>
      <w:jc w:val="left"/>
    </w:pPr>
    <w:rPr>
      <w:rFonts w:ascii="ＭＳ Ｐゴシック" w:eastAsia="ＭＳ Ｐゴシック" w:hAnsi="ＭＳ Ｐゴシック" w:cs="ＭＳ Ｐゴシック"/>
      <w:kern w:val="0"/>
      <w:sz w:val="24"/>
      <w:szCs w:val="24"/>
    </w:rPr>
  </w:style>
  <w:style w:type="paragraph" w:customStyle="1" w:styleId="common-inner-bg">
    <w:name w:val="common-inner-bg"/>
    <w:basedOn w:val="a"/>
    <w:rsid w:val="00145060"/>
    <w:pPr>
      <w:widowControl/>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msg">
    <w:name w:val="msg"/>
    <w:basedOn w:val="a"/>
    <w:rsid w:val="00145060"/>
    <w:pPr>
      <w:widowControl/>
      <w:spacing w:after="180"/>
      <w:jc w:val="left"/>
    </w:pPr>
    <w:rPr>
      <w:rFonts w:ascii="Tahoma" w:eastAsia="ＭＳ Ｐゴシック" w:hAnsi="Tahoma" w:cs="Tahoma"/>
      <w:kern w:val="0"/>
      <w:sz w:val="20"/>
      <w:szCs w:val="20"/>
    </w:rPr>
  </w:style>
  <w:style w:type="paragraph" w:customStyle="1" w:styleId="msg-info">
    <w:name w:val="msg-info"/>
    <w:basedOn w:val="a"/>
    <w:rsid w:val="00145060"/>
    <w:pPr>
      <w:widowControl/>
      <w:shd w:val="clear" w:color="auto" w:fill="D6EDFE"/>
      <w:spacing w:after="432"/>
      <w:jc w:val="left"/>
    </w:pPr>
    <w:rPr>
      <w:rFonts w:ascii="ＭＳ Ｐゴシック" w:eastAsia="ＭＳ Ｐゴシック" w:hAnsi="ＭＳ Ｐゴシック" w:cs="ＭＳ Ｐゴシック"/>
      <w:kern w:val="0"/>
      <w:sz w:val="24"/>
      <w:szCs w:val="24"/>
    </w:rPr>
  </w:style>
  <w:style w:type="paragraph" w:customStyle="1" w:styleId="msg-succ">
    <w:name w:val="msg-succ"/>
    <w:basedOn w:val="a"/>
    <w:rsid w:val="00145060"/>
    <w:pPr>
      <w:widowControl/>
      <w:shd w:val="clear" w:color="auto" w:fill="E4F3CB"/>
      <w:spacing w:after="432"/>
      <w:jc w:val="left"/>
    </w:pPr>
    <w:rPr>
      <w:rFonts w:ascii="ＭＳ Ｐゴシック" w:eastAsia="ＭＳ Ｐゴシック" w:hAnsi="ＭＳ Ｐゴシック" w:cs="ＭＳ Ｐゴシック"/>
      <w:kern w:val="0"/>
      <w:sz w:val="24"/>
      <w:szCs w:val="24"/>
    </w:rPr>
  </w:style>
  <w:style w:type="paragraph" w:customStyle="1" w:styleId="msg-err">
    <w:name w:val="msg-err"/>
    <w:basedOn w:val="a"/>
    <w:rsid w:val="00145060"/>
    <w:pPr>
      <w:widowControl/>
      <w:shd w:val="clear" w:color="auto" w:fill="FFDFDF"/>
      <w:spacing w:after="432"/>
      <w:jc w:val="left"/>
    </w:pPr>
    <w:rPr>
      <w:rFonts w:ascii="ＭＳ Ｐゴシック" w:eastAsia="ＭＳ Ｐゴシック" w:hAnsi="ＭＳ Ｐゴシック" w:cs="ＭＳ Ｐゴシック"/>
      <w:kern w:val="0"/>
      <w:sz w:val="24"/>
      <w:szCs w:val="24"/>
    </w:rPr>
  </w:style>
  <w:style w:type="paragraph" w:customStyle="1" w:styleId="msg-warn">
    <w:name w:val="msg-warn"/>
    <w:basedOn w:val="a"/>
    <w:rsid w:val="00145060"/>
    <w:pPr>
      <w:widowControl/>
      <w:shd w:val="clear" w:color="auto" w:fill="FBFCB6"/>
      <w:spacing w:after="432"/>
      <w:jc w:val="left"/>
    </w:pPr>
    <w:rPr>
      <w:rFonts w:ascii="ＭＳ Ｐゴシック" w:eastAsia="ＭＳ Ｐゴシック" w:hAnsi="ＭＳ Ｐゴシック" w:cs="ＭＳ Ｐゴシック"/>
      <w:kern w:val="0"/>
      <w:sz w:val="24"/>
      <w:szCs w:val="24"/>
    </w:rPr>
  </w:style>
  <w:style w:type="paragraph" w:customStyle="1" w:styleId="msg-text">
    <w:name w:val="msg-text"/>
    <w:basedOn w:val="a"/>
    <w:rsid w:val="00145060"/>
    <w:pPr>
      <w:widowControl/>
      <w:spacing w:after="432" w:line="312" w:lineRule="auto"/>
      <w:jc w:val="left"/>
    </w:pPr>
    <w:rPr>
      <w:rFonts w:ascii="ＭＳ Ｐゴシック" w:eastAsia="ＭＳ Ｐゴシック" w:hAnsi="ＭＳ Ｐゴシック" w:cs="ＭＳ Ｐゴシック"/>
      <w:kern w:val="0"/>
      <w:sz w:val="24"/>
      <w:szCs w:val="24"/>
    </w:rPr>
  </w:style>
  <w:style w:type="paragraph" w:customStyle="1" w:styleId="msg-comm">
    <w:name w:val="msg-comm"/>
    <w:basedOn w:val="a"/>
    <w:rsid w:val="00145060"/>
    <w:pPr>
      <w:widowControl/>
      <w:shd w:val="clear" w:color="auto" w:fill="F0F0F0"/>
      <w:spacing w:after="432"/>
      <w:jc w:val="left"/>
    </w:pPr>
    <w:rPr>
      <w:rFonts w:ascii="ＭＳ Ｐゴシック" w:eastAsia="ＭＳ Ｐゴシック" w:hAnsi="ＭＳ Ｐゴシック" w:cs="ＭＳ Ｐゴシック"/>
      <w:kern w:val="0"/>
      <w:sz w:val="24"/>
      <w:szCs w:val="24"/>
    </w:rPr>
  </w:style>
  <w:style w:type="paragraph" w:customStyle="1" w:styleId="msg-info-img">
    <w:name w:val="msg-info-im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sg-err-img">
    <w:name w:val="msg-err-im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sg-succ-img">
    <w:name w:val="msg-succ-im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sg-warn-img">
    <w:name w:val="msg-warn-im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ule">
    <w:name w:val="module"/>
    <w:basedOn w:val="a"/>
    <w:rsid w:val="00145060"/>
    <w:pPr>
      <w:widowControl/>
      <w:spacing w:after="270"/>
      <w:jc w:val="left"/>
    </w:pPr>
    <w:rPr>
      <w:rFonts w:ascii="ＭＳ Ｐゴシック" w:eastAsia="ＭＳ Ｐゴシック" w:hAnsi="ＭＳ Ｐゴシック" w:cs="ＭＳ Ｐゴシック"/>
      <w:kern w:val="0"/>
      <w:sz w:val="24"/>
      <w:szCs w:val="24"/>
    </w:rPr>
  </w:style>
  <w:style w:type="paragraph" w:customStyle="1" w:styleId="spr-masthead">
    <w:name w:val="spr-masthead"/>
    <w:basedOn w:val="a"/>
    <w:rsid w:val="00145060"/>
    <w:pPr>
      <w:widowControl/>
      <w:spacing w:before="150" w:after="432"/>
      <w:jc w:val="left"/>
    </w:pPr>
    <w:rPr>
      <w:rFonts w:ascii="ＭＳ Ｐゴシック" w:eastAsia="ＭＳ Ｐゴシック" w:hAnsi="ＭＳ Ｐゴシック" w:cs="ＭＳ Ｐゴシック"/>
      <w:kern w:val="0"/>
      <w:sz w:val="24"/>
      <w:szCs w:val="24"/>
    </w:rPr>
  </w:style>
  <w:style w:type="paragraph" w:customStyle="1" w:styleId="module-inner">
    <w:name w:val="module-inner"/>
    <w:basedOn w:val="a"/>
    <w:rsid w:val="00145060"/>
    <w:pPr>
      <w:widowControl/>
      <w:shd w:val="clear" w:color="auto" w:fill="FBFBFB"/>
      <w:spacing w:after="432"/>
      <w:jc w:val="left"/>
    </w:pPr>
    <w:rPr>
      <w:rFonts w:ascii="ＭＳ Ｐゴシック" w:eastAsia="ＭＳ Ｐゴシック" w:hAnsi="ＭＳ Ｐゴシック" w:cs="ＭＳ Ｐゴシック"/>
      <w:kern w:val="0"/>
      <w:sz w:val="24"/>
      <w:szCs w:val="24"/>
    </w:rPr>
  </w:style>
  <w:style w:type="paragraph" w:customStyle="1" w:styleId="padded">
    <w:name w:val="padd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
    <w:name w:val="padded-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ule-tl">
    <w:name w:val="module-tl"/>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ule-tr">
    <w:name w:val="module-tr"/>
    <w:basedOn w:val="a"/>
    <w:rsid w:val="00145060"/>
    <w:pPr>
      <w:widowControl/>
      <w:spacing w:after="432"/>
      <w:ind w:left="12240"/>
      <w:jc w:val="left"/>
    </w:pPr>
    <w:rPr>
      <w:rFonts w:ascii="ＭＳ Ｐゴシック" w:eastAsia="ＭＳ Ｐゴシック" w:hAnsi="ＭＳ Ｐゴシック" w:cs="ＭＳ Ｐゴシック"/>
      <w:kern w:val="0"/>
      <w:sz w:val="24"/>
      <w:szCs w:val="24"/>
    </w:rPr>
  </w:style>
  <w:style w:type="paragraph" w:customStyle="1" w:styleId="module-bl">
    <w:name w:val="module-bl"/>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ule-br">
    <w:name w:val="module-br"/>
    <w:basedOn w:val="a"/>
    <w:rsid w:val="00145060"/>
    <w:pPr>
      <w:widowControl/>
      <w:ind w:left="12240"/>
      <w:jc w:val="left"/>
    </w:pPr>
    <w:rPr>
      <w:rFonts w:ascii="ＭＳ Ｐゴシック" w:eastAsia="ＭＳ Ｐゴシック" w:hAnsi="ＭＳ Ｐゴシック" w:cs="ＭＳ Ｐゴシック"/>
      <w:kern w:val="0"/>
      <w:sz w:val="24"/>
      <w:szCs w:val="24"/>
    </w:rPr>
  </w:style>
  <w:style w:type="paragraph" w:customStyle="1" w:styleId="wrap-text">
    <w:name w:val="wrap-tex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
    <w:name w:val="wrap-i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inner">
    <w:name w:val="wrap-in-inner"/>
    <w:basedOn w:val="a"/>
    <w:rsid w:val="00145060"/>
    <w:pPr>
      <w:widowControl/>
      <w:spacing w:after="432"/>
      <w:jc w:val="left"/>
    </w:pPr>
    <w:rPr>
      <w:rFonts w:ascii="ＭＳ Ｐゴシック" w:eastAsia="ＭＳ Ｐゴシック" w:hAnsi="ＭＳ Ｐゴシック" w:cs="ＭＳ Ｐゴシック"/>
      <w:color w:val="000000"/>
      <w:kern w:val="0"/>
      <w:sz w:val="24"/>
      <w:szCs w:val="24"/>
    </w:rPr>
  </w:style>
  <w:style w:type="paragraph" w:customStyle="1" w:styleId="add-select">
    <w:name w:val="add-selec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journal-name">
    <w:name w:val="journal-name"/>
    <w:basedOn w:val="a"/>
    <w:rsid w:val="00145060"/>
    <w:pPr>
      <w:widowControl/>
      <w:spacing w:after="432"/>
      <w:jc w:val="left"/>
    </w:pPr>
    <w:rPr>
      <w:rFonts w:ascii="ＭＳ Ｐゴシック" w:eastAsia="ＭＳ Ｐゴシック" w:hAnsi="ＭＳ Ｐゴシック" w:cs="ＭＳ Ｐゴシック"/>
      <w:b/>
      <w:bCs/>
      <w:kern w:val="0"/>
      <w:sz w:val="24"/>
      <w:szCs w:val="24"/>
    </w:rPr>
  </w:style>
  <w:style w:type="paragraph" w:customStyle="1" w:styleId="inasbt">
    <w:name w:val="inasbt"/>
    <w:basedOn w:val="a"/>
    <w:rsid w:val="00145060"/>
    <w:pPr>
      <w:widowControl/>
      <w:spacing w:after="432"/>
      <w:jc w:val="left"/>
    </w:pPr>
    <w:rPr>
      <w:rFonts w:ascii="ＭＳ Ｐゴシック" w:eastAsia="ＭＳ Ｐゴシック" w:hAnsi="ＭＳ Ｐゴシック" w:cs="ＭＳ Ｐゴシック"/>
      <w:b/>
      <w:bCs/>
      <w:color w:val="FFFFFF"/>
      <w:kern w:val="0"/>
      <w:sz w:val="24"/>
      <w:szCs w:val="24"/>
    </w:rPr>
  </w:style>
  <w:style w:type="paragraph" w:customStyle="1" w:styleId="articles-feed">
    <w:name w:val="articles-feed"/>
    <w:basedOn w:val="a"/>
    <w:rsid w:val="00145060"/>
    <w:pPr>
      <w:widowControl/>
      <w:spacing w:after="150"/>
      <w:jc w:val="left"/>
    </w:pPr>
    <w:rPr>
      <w:rFonts w:ascii="ＭＳ Ｐゴシック" w:eastAsia="ＭＳ Ｐゴシック" w:hAnsi="ＭＳ Ｐゴシック" w:cs="ＭＳ Ｐゴシック"/>
      <w:color w:val="000000"/>
      <w:kern w:val="0"/>
      <w:sz w:val="24"/>
      <w:szCs w:val="24"/>
    </w:rPr>
  </w:style>
  <w:style w:type="paragraph" w:customStyle="1" w:styleId="supplement">
    <w:name w:val="supplem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atestarticleswrap">
    <w:name w:val="latest_articles_wrap"/>
    <w:basedOn w:val="a"/>
    <w:rsid w:val="00145060"/>
    <w:pPr>
      <w:widowControl/>
      <w:spacing w:after="432"/>
      <w:ind w:left="75"/>
      <w:jc w:val="left"/>
    </w:pPr>
    <w:rPr>
      <w:rFonts w:ascii="ＭＳ Ｐゴシック" w:eastAsia="ＭＳ Ｐゴシック" w:hAnsi="ＭＳ Ｐゴシック" w:cs="ＭＳ Ｐゴシック"/>
      <w:kern w:val="0"/>
      <w:sz w:val="24"/>
      <w:szCs w:val="24"/>
    </w:rPr>
  </w:style>
  <w:style w:type="paragraph" w:customStyle="1" w:styleId="latest-blurb">
    <w:name w:val="latest-blurb"/>
    <w:basedOn w:val="a"/>
    <w:rsid w:val="00145060"/>
    <w:pPr>
      <w:widowControl/>
      <w:pBdr>
        <w:top w:val="single" w:sz="6" w:space="5" w:color="E4E4E4"/>
        <w:left w:val="single" w:sz="6" w:space="5" w:color="E4E4E4"/>
        <w:bottom w:val="single" w:sz="6" w:space="5" w:color="E4E4E4"/>
        <w:right w:val="single" w:sz="6" w:space="5" w:color="E4E4E4"/>
      </w:pBdr>
      <w:shd w:val="clear" w:color="auto" w:fill="FBFBFB"/>
      <w:spacing w:before="75" w:after="75"/>
      <w:jc w:val="left"/>
    </w:pPr>
    <w:rPr>
      <w:rFonts w:ascii="ＭＳ Ｐゴシック" w:eastAsia="ＭＳ Ｐゴシック" w:hAnsi="ＭＳ Ｐゴシック" w:cs="ＭＳ Ｐゴシック"/>
      <w:kern w:val="0"/>
      <w:sz w:val="24"/>
      <w:szCs w:val="24"/>
    </w:rPr>
  </w:style>
  <w:style w:type="paragraph" w:customStyle="1" w:styleId="search-buttons">
    <w:name w:val="search-buttons"/>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results-bar">
    <w:name w:val="results-bar"/>
    <w:basedOn w:val="a"/>
    <w:rsid w:val="00145060"/>
    <w:pPr>
      <w:widowControl/>
      <w:pBdr>
        <w:top w:val="single" w:sz="6" w:space="6" w:color="EBEBEB"/>
        <w:bottom w:val="single" w:sz="6" w:space="6" w:color="EBEBEB"/>
      </w:pBdr>
      <w:spacing w:after="432"/>
      <w:jc w:val="left"/>
    </w:pPr>
    <w:rPr>
      <w:rFonts w:ascii="ＭＳ Ｐゴシック" w:eastAsia="ＭＳ Ｐゴシック" w:hAnsi="ＭＳ Ｐゴシック" w:cs="ＭＳ Ｐゴシック"/>
      <w:kern w:val="0"/>
      <w:sz w:val="22"/>
      <w:szCs w:val="22"/>
    </w:rPr>
  </w:style>
  <w:style w:type="paragraph" w:customStyle="1" w:styleId="saved-search">
    <w:name w:val="saved-search"/>
    <w:basedOn w:val="a"/>
    <w:rsid w:val="00145060"/>
    <w:pPr>
      <w:widowControl/>
      <w:pBdr>
        <w:top w:val="single" w:sz="6" w:space="8" w:color="D4D4D4"/>
        <w:left w:val="single" w:sz="6" w:space="0" w:color="D4D4D4"/>
        <w:bottom w:val="single" w:sz="6" w:space="0" w:color="D4D4D4"/>
        <w:right w:val="single" w:sz="6" w:space="0" w:color="D4D4D4"/>
      </w:pBdr>
      <w:spacing w:before="105" w:after="330"/>
      <w:jc w:val="left"/>
    </w:pPr>
    <w:rPr>
      <w:rFonts w:ascii="ＭＳ Ｐゴシック" w:eastAsia="ＭＳ Ｐゴシック" w:hAnsi="ＭＳ Ｐゴシック" w:cs="ＭＳ Ｐゴシック"/>
      <w:kern w:val="0"/>
      <w:sz w:val="24"/>
      <w:szCs w:val="24"/>
    </w:rPr>
  </w:style>
  <w:style w:type="paragraph" w:customStyle="1" w:styleId="announcement">
    <w:name w:val="announcement"/>
    <w:basedOn w:val="a"/>
    <w:rsid w:val="00145060"/>
    <w:pPr>
      <w:widowControl/>
      <w:spacing w:after="240"/>
      <w:ind w:left="240"/>
      <w:jc w:val="left"/>
    </w:pPr>
    <w:rPr>
      <w:rFonts w:ascii="ＭＳ Ｐゴシック" w:eastAsia="ＭＳ Ｐゴシック" w:hAnsi="ＭＳ Ｐゴシック" w:cs="ＭＳ Ｐゴシック"/>
      <w:kern w:val="0"/>
      <w:sz w:val="24"/>
      <w:szCs w:val="24"/>
    </w:rPr>
  </w:style>
  <w:style w:type="paragraph" w:customStyle="1" w:styleId="ajax-spinner">
    <w:name w:val="ajax-spinner"/>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ajax-error">
    <w:name w:val="ajax-error"/>
    <w:basedOn w:val="a"/>
    <w:rsid w:val="00145060"/>
    <w:pPr>
      <w:widowControl/>
      <w:shd w:val="clear" w:color="auto" w:fill="FF0000"/>
      <w:spacing w:after="432"/>
      <w:jc w:val="left"/>
    </w:pPr>
    <w:rPr>
      <w:rFonts w:ascii="ＭＳ Ｐゴシック" w:eastAsia="ＭＳ Ｐゴシック" w:hAnsi="ＭＳ Ｐゴシック" w:cs="ＭＳ Ｐゴシック"/>
      <w:b/>
      <w:bCs/>
      <w:vanish/>
      <w:color w:val="FFFFFF"/>
      <w:kern w:val="0"/>
      <w:sz w:val="24"/>
      <w:szCs w:val="24"/>
    </w:rPr>
  </w:style>
  <w:style w:type="paragraph" w:customStyle="1" w:styleId="imgslide">
    <w:name w:val="imgslide"/>
    <w:basedOn w:val="a"/>
    <w:rsid w:val="00145060"/>
    <w:pPr>
      <w:widowControl/>
      <w:pBdr>
        <w:top w:val="single" w:sz="6" w:space="0" w:color="E6E5E5"/>
        <w:left w:val="single" w:sz="6" w:space="0" w:color="E6E5E5"/>
        <w:bottom w:val="single" w:sz="6" w:space="0" w:color="E6E5E5"/>
        <w:right w:val="single" w:sz="6" w:space="0" w:color="E6E5E5"/>
      </w:pBdr>
      <w:spacing w:before="75"/>
      <w:ind w:right="225"/>
      <w:jc w:val="left"/>
    </w:pPr>
    <w:rPr>
      <w:rFonts w:ascii="ＭＳ Ｐゴシック" w:eastAsia="ＭＳ Ｐゴシック" w:hAnsi="ＭＳ Ｐゴシック" w:cs="ＭＳ Ｐゴシック"/>
      <w:kern w:val="0"/>
      <w:sz w:val="24"/>
      <w:szCs w:val="24"/>
    </w:rPr>
  </w:style>
  <w:style w:type="paragraph" w:customStyle="1" w:styleId="twitterstatus">
    <w:name w:val="twitterstatus"/>
    <w:basedOn w:val="a"/>
    <w:rsid w:val="00145060"/>
    <w:pPr>
      <w:widowControl/>
      <w:spacing w:after="432"/>
      <w:jc w:val="left"/>
    </w:pPr>
    <w:rPr>
      <w:rFonts w:ascii="ＭＳ Ｐゴシック" w:eastAsia="ＭＳ Ｐゴシック" w:hAnsi="ＭＳ Ｐゴシック" w:cs="ＭＳ Ｐゴシック"/>
      <w:color w:val="474848"/>
      <w:kern w:val="0"/>
      <w:sz w:val="24"/>
      <w:szCs w:val="24"/>
    </w:rPr>
  </w:style>
  <w:style w:type="paragraph" w:customStyle="1" w:styleId="twittertime">
    <w:name w:val="twittertime"/>
    <w:basedOn w:val="a"/>
    <w:rsid w:val="00145060"/>
    <w:pPr>
      <w:widowControl/>
      <w:spacing w:before="15" w:after="15" w:line="288" w:lineRule="atLeast"/>
      <w:jc w:val="left"/>
    </w:pPr>
    <w:rPr>
      <w:rFonts w:ascii="ＭＳ Ｐゴシック" w:eastAsia="ＭＳ Ｐゴシック" w:hAnsi="ＭＳ Ｐゴシック" w:cs="ＭＳ Ｐゴシック"/>
      <w:color w:val="474848"/>
      <w:kern w:val="0"/>
      <w:sz w:val="22"/>
      <w:szCs w:val="22"/>
    </w:rPr>
  </w:style>
  <w:style w:type="paragraph" w:customStyle="1" w:styleId="google-ad">
    <w:name w:val="google-ad"/>
    <w:basedOn w:val="a"/>
    <w:rsid w:val="00145060"/>
    <w:pPr>
      <w:widowControl/>
      <w:spacing w:after="315"/>
      <w:jc w:val="center"/>
    </w:pPr>
    <w:rPr>
      <w:rFonts w:ascii="ＭＳ Ｐゴシック" w:eastAsia="ＭＳ Ｐゴシック" w:hAnsi="ＭＳ Ｐゴシック" w:cs="ＭＳ Ｐゴシック"/>
      <w:kern w:val="0"/>
      <w:sz w:val="24"/>
      <w:szCs w:val="24"/>
    </w:rPr>
  </w:style>
  <w:style w:type="paragraph" w:customStyle="1" w:styleId="outline-wrapper">
    <w:name w:val="outline-wrapper"/>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outline-wrapper1">
    <w:name w:val="outline-wrapper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ains-guide-text">
    <w:name w:val="contains-guide-text"/>
    <w:basedOn w:val="a"/>
    <w:rsid w:val="00145060"/>
    <w:pPr>
      <w:widowControl/>
      <w:spacing w:after="432"/>
      <w:jc w:val="left"/>
    </w:pPr>
    <w:rPr>
      <w:rFonts w:ascii="ＭＳ Ｐゴシック" w:eastAsia="ＭＳ Ｐゴシック" w:hAnsi="ＭＳ Ｐゴシック" w:cs="ＭＳ Ｐゴシック"/>
      <w:color w:val="D1D1D1"/>
      <w:kern w:val="0"/>
      <w:sz w:val="24"/>
      <w:szCs w:val="24"/>
    </w:rPr>
  </w:style>
  <w:style w:type="paragraph" w:customStyle="1" w:styleId="mymanu-labeltd-width">
    <w:name w:val="mymanu-labeltd-width"/>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overdue">
    <w:name w:val="overdue"/>
    <w:basedOn w:val="a"/>
    <w:rsid w:val="00145060"/>
    <w:pPr>
      <w:widowControl/>
      <w:spacing w:after="432"/>
      <w:jc w:val="left"/>
    </w:pPr>
    <w:rPr>
      <w:rFonts w:ascii="ＭＳ Ｐゴシック" w:eastAsia="ＭＳ Ｐゴシック" w:hAnsi="ＭＳ Ｐゴシック" w:cs="ＭＳ Ｐゴシック"/>
      <w:b/>
      <w:bCs/>
      <w:color w:val="FF0000"/>
      <w:kern w:val="0"/>
      <w:sz w:val="24"/>
      <w:szCs w:val="24"/>
    </w:rPr>
  </w:style>
  <w:style w:type="paragraph" w:customStyle="1" w:styleId="label">
    <w:name w:val="label"/>
    <w:basedOn w:val="a"/>
    <w:rsid w:val="00145060"/>
    <w:pPr>
      <w:widowControl/>
      <w:spacing w:after="432"/>
      <w:jc w:val="left"/>
      <w:textAlignment w:val="top"/>
    </w:pPr>
    <w:rPr>
      <w:rFonts w:ascii="ＭＳ Ｐゴシック" w:eastAsia="ＭＳ Ｐゴシック" w:hAnsi="ＭＳ Ｐゴシック" w:cs="ＭＳ Ｐゴシック"/>
      <w:kern w:val="0"/>
      <w:sz w:val="24"/>
      <w:szCs w:val="24"/>
    </w:rPr>
  </w:style>
  <w:style w:type="paragraph" w:customStyle="1" w:styleId="inputhigher">
    <w:name w:val="inputhigh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ormbuttons">
    <w:name w:val="formbutton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mment-preview-title">
    <w:name w:val="comment-preview-tit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op-comment-count">
    <w:name w:val="top-comment-count"/>
    <w:basedOn w:val="a"/>
    <w:rsid w:val="00145060"/>
    <w:pPr>
      <w:widowControl/>
      <w:pBdr>
        <w:top w:val="single" w:sz="12" w:space="0" w:color="007173"/>
        <w:left w:val="single" w:sz="12" w:space="6" w:color="007173"/>
        <w:bottom w:val="single" w:sz="12" w:space="0" w:color="007173"/>
        <w:right w:val="single" w:sz="12" w:space="6" w:color="007173"/>
      </w:pBdr>
      <w:spacing w:after="432"/>
      <w:ind w:right="240"/>
      <w:jc w:val="left"/>
    </w:pPr>
    <w:rPr>
      <w:rFonts w:ascii="ＭＳ Ｐゴシック" w:eastAsia="ＭＳ Ｐゴシック" w:hAnsi="ＭＳ Ｐゴシック" w:cs="ＭＳ Ｐゴシック"/>
      <w:b/>
      <w:bCs/>
      <w:color w:val="FFFFFF"/>
      <w:kern w:val="0"/>
      <w:sz w:val="29"/>
      <w:szCs w:val="29"/>
    </w:rPr>
  </w:style>
  <w:style w:type="paragraph" w:customStyle="1" w:styleId="comments">
    <w:name w:val="comments"/>
    <w:basedOn w:val="a"/>
    <w:rsid w:val="00145060"/>
    <w:pPr>
      <w:widowControl/>
      <w:spacing w:after="432"/>
      <w:jc w:val="left"/>
    </w:pPr>
    <w:rPr>
      <w:rFonts w:ascii="ＭＳ Ｐゴシック" w:eastAsia="ＭＳ Ｐゴシック" w:hAnsi="ＭＳ Ｐゴシック" w:cs="ＭＳ Ｐゴシック"/>
      <w:color w:val="000000"/>
      <w:kern w:val="0"/>
      <w:sz w:val="24"/>
      <w:szCs w:val="24"/>
    </w:rPr>
  </w:style>
  <w:style w:type="paragraph" w:customStyle="1" w:styleId="c-section">
    <w:name w:val="c-sectio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container">
    <w:name w:val="c-container"/>
    <w:basedOn w:val="a"/>
    <w:rsid w:val="00145060"/>
    <w:pPr>
      <w:widowControl/>
      <w:pBdr>
        <w:bottom w:val="single" w:sz="6" w:space="11" w:color="D3D1D1"/>
      </w:pBdr>
      <w:spacing w:after="225"/>
      <w:jc w:val="left"/>
    </w:pPr>
    <w:rPr>
      <w:rFonts w:ascii="ＭＳ Ｐゴシック" w:eastAsia="ＭＳ Ｐゴシック" w:hAnsi="ＭＳ Ｐゴシック" w:cs="ＭＳ Ｐゴシック"/>
      <w:kern w:val="0"/>
      <w:sz w:val="24"/>
      <w:szCs w:val="24"/>
    </w:rPr>
  </w:style>
  <w:style w:type="paragraph" w:customStyle="1" w:styleId="step-1st">
    <w:name w:val="step-1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tep-2nd">
    <w:name w:val="step-2n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tep-3nd">
    <w:name w:val="step-3n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tep-4th">
    <w:name w:val="step-4th"/>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alert-registration">
    <w:name w:val="article-alert-registration"/>
    <w:basedOn w:val="a"/>
    <w:rsid w:val="00145060"/>
    <w:pPr>
      <w:widowControl/>
      <w:pBdr>
        <w:top w:val="single" w:sz="6" w:space="8" w:color="FFFFFF"/>
      </w:pBdr>
      <w:shd w:val="clear" w:color="auto" w:fill="F2F0F0"/>
      <w:spacing w:after="432"/>
      <w:jc w:val="left"/>
    </w:pPr>
    <w:rPr>
      <w:rFonts w:ascii="ＭＳ Ｐゴシック" w:eastAsia="ＭＳ Ｐゴシック" w:hAnsi="ＭＳ Ｐゴシック" w:cs="ＭＳ Ｐゴシック"/>
      <w:kern w:val="0"/>
      <w:sz w:val="24"/>
      <w:szCs w:val="24"/>
    </w:rPr>
  </w:style>
  <w:style w:type="paragraph" w:customStyle="1" w:styleId="invisible-check">
    <w:name w:val="invisible-check"/>
    <w:basedOn w:val="a"/>
    <w:rsid w:val="00145060"/>
    <w:pPr>
      <w:widowControl/>
      <w:spacing w:before="90" w:after="90"/>
      <w:ind w:left="105" w:right="105"/>
      <w:jc w:val="left"/>
    </w:pPr>
    <w:rPr>
      <w:rFonts w:ascii="ＭＳ Ｐゴシック" w:eastAsia="ＭＳ Ｐゴシック" w:hAnsi="ＭＳ Ｐゴシック" w:cs="ＭＳ Ｐゴシック"/>
      <w:kern w:val="0"/>
      <w:sz w:val="24"/>
      <w:szCs w:val="24"/>
    </w:rPr>
  </w:style>
  <w:style w:type="paragraph" w:customStyle="1" w:styleId="add-alert">
    <w:name w:val="add-alert"/>
    <w:basedOn w:val="a"/>
    <w:rsid w:val="00145060"/>
    <w:pPr>
      <w:widowControl/>
      <w:pBdr>
        <w:top w:val="single" w:sz="6" w:space="11" w:color="D0D0D0"/>
        <w:left w:val="single" w:sz="6" w:space="0" w:color="D0D0D0"/>
        <w:bottom w:val="single" w:sz="6" w:space="3" w:color="D0D0D0"/>
        <w:right w:val="single" w:sz="6" w:space="0" w:color="D0D0D0"/>
      </w:pBdr>
      <w:shd w:val="clear" w:color="auto" w:fill="FAFAFA"/>
      <w:spacing w:after="225"/>
      <w:jc w:val="left"/>
    </w:pPr>
    <w:rPr>
      <w:rFonts w:ascii="ＭＳ Ｐゴシック" w:eastAsia="ＭＳ Ｐゴシック" w:hAnsi="ＭＳ Ｐゴシック" w:cs="ＭＳ Ｐゴシック"/>
      <w:color w:val="115158"/>
      <w:kern w:val="0"/>
      <w:sz w:val="24"/>
      <w:szCs w:val="24"/>
    </w:rPr>
  </w:style>
  <w:style w:type="paragraph" w:customStyle="1" w:styleId="message">
    <w:name w:val="message"/>
    <w:basedOn w:val="a"/>
    <w:rsid w:val="00145060"/>
    <w:pPr>
      <w:widowControl/>
      <w:pBdr>
        <w:top w:val="single" w:sz="6" w:space="4" w:color="666666"/>
        <w:left w:val="single" w:sz="6" w:space="4" w:color="666666"/>
        <w:bottom w:val="single" w:sz="6" w:space="4" w:color="666666"/>
        <w:right w:val="single" w:sz="6" w:space="4" w:color="666666"/>
      </w:pBdr>
      <w:spacing w:before="240" w:after="240"/>
      <w:jc w:val="left"/>
    </w:pPr>
    <w:rPr>
      <w:rFonts w:ascii="ＭＳ Ｐゴシック" w:eastAsia="ＭＳ Ｐゴシック" w:hAnsi="ＭＳ Ｐゴシック" w:cs="ＭＳ Ｐゴシック"/>
      <w:kern w:val="0"/>
      <w:sz w:val="24"/>
      <w:szCs w:val="24"/>
    </w:rPr>
  </w:style>
  <w:style w:type="paragraph" w:customStyle="1" w:styleId="rsslist">
    <w:name w:val="rss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lear">
    <w:name w:val="clea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ntro">
    <w:name w:val="intro"/>
    <w:basedOn w:val="a"/>
    <w:rsid w:val="00145060"/>
    <w:pPr>
      <w:widowControl/>
      <w:spacing w:after="90"/>
      <w:ind w:left="-585" w:right="585"/>
      <w:jc w:val="left"/>
    </w:pPr>
    <w:rPr>
      <w:rFonts w:ascii="ＭＳ Ｐゴシック" w:eastAsia="ＭＳ Ｐゴシック" w:hAnsi="ＭＳ Ｐゴシック" w:cs="ＭＳ Ｐゴシック"/>
      <w:color w:val="1B4D98"/>
      <w:kern w:val="0"/>
      <w:sz w:val="24"/>
      <w:szCs w:val="24"/>
    </w:rPr>
  </w:style>
  <w:style w:type="paragraph" w:customStyle="1" w:styleId="display-controls">
    <w:name w:val="display-controls"/>
    <w:basedOn w:val="a"/>
    <w:rsid w:val="00145060"/>
    <w:pPr>
      <w:widowControl/>
      <w:spacing w:after="225"/>
      <w:jc w:val="left"/>
    </w:pPr>
    <w:rPr>
      <w:rFonts w:ascii="ＭＳ Ｐゴシック" w:eastAsia="ＭＳ Ｐゴシック" w:hAnsi="ＭＳ Ｐゴシック" w:cs="ＭＳ Ｐゴシック"/>
      <w:vanish/>
      <w:kern w:val="0"/>
      <w:sz w:val="24"/>
      <w:szCs w:val="24"/>
    </w:rPr>
  </w:style>
  <w:style w:type="paragraph" w:customStyle="1" w:styleId="error-container">
    <w:name w:val="error-container"/>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nested-subheading">
    <w:name w:val="nested-subheading"/>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drag-replacement">
    <w:name w:val="drag-replacement"/>
    <w:basedOn w:val="a"/>
    <w:rsid w:val="00145060"/>
    <w:pPr>
      <w:widowControl/>
      <w:shd w:val="clear" w:color="auto" w:fill="E6E5E5"/>
      <w:spacing w:after="432"/>
      <w:jc w:val="left"/>
    </w:pPr>
    <w:rPr>
      <w:rFonts w:ascii="ＭＳ Ｐゴシック" w:eastAsia="ＭＳ Ｐゴシック" w:hAnsi="ＭＳ Ｐゴシック" w:cs="ＭＳ Ｐゴシック"/>
      <w:kern w:val="0"/>
      <w:sz w:val="24"/>
      <w:szCs w:val="24"/>
    </w:rPr>
  </w:style>
  <w:style w:type="paragraph" w:customStyle="1" w:styleId="loading">
    <w:name w:val="loading"/>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helpbox">
    <w:name w:val="helpbox"/>
    <w:basedOn w:val="a"/>
    <w:rsid w:val="00145060"/>
    <w:pPr>
      <w:widowControl/>
      <w:pBdr>
        <w:top w:val="single" w:sz="6" w:space="0" w:color="FAFAFA"/>
        <w:left w:val="single" w:sz="6" w:space="0" w:color="FAFAFA"/>
        <w:bottom w:val="single" w:sz="6" w:space="0" w:color="FAFAFA"/>
        <w:right w:val="single" w:sz="6" w:space="0" w:color="FAFAFA"/>
      </w:pBdr>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profile">
    <w:name w:val="profile"/>
    <w:basedOn w:val="a"/>
    <w:rsid w:val="00145060"/>
    <w:pPr>
      <w:widowControl/>
      <w:spacing w:after="375"/>
      <w:jc w:val="left"/>
    </w:pPr>
    <w:rPr>
      <w:rFonts w:ascii="ＭＳ Ｐゴシック" w:eastAsia="ＭＳ Ｐゴシック" w:hAnsi="ＭＳ Ｐゴシック" w:cs="ＭＳ Ｐゴシック"/>
      <w:kern w:val="0"/>
      <w:sz w:val="24"/>
      <w:szCs w:val="24"/>
    </w:rPr>
  </w:style>
  <w:style w:type="paragraph" w:customStyle="1" w:styleId="profile-inner">
    <w:name w:val="profile-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elpbox-inner">
    <w:name w:val="helpbox-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ofile-inner-wrap">
    <w:name w:val="profile-inner-wr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elpbox-inner-wrap">
    <w:name w:val="helpbox-inner-wr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ui-tabs-nav">
    <w:name w:val="ui-tabs-nav"/>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abs-content">
    <w:name w:val="tabs-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abs-content-inner">
    <w:name w:val="tabs-content-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abs-content-wrap">
    <w:name w:val="tabs-content-wrap"/>
    <w:basedOn w:val="a"/>
    <w:rsid w:val="00145060"/>
    <w:pPr>
      <w:widowControl/>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editorialboard">
    <w:name w:val="editorialboard"/>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edboardname">
    <w:name w:val="edboardname"/>
    <w:basedOn w:val="a"/>
    <w:rsid w:val="00145060"/>
    <w:pPr>
      <w:widowControl/>
      <w:spacing w:after="432"/>
      <w:jc w:val="left"/>
    </w:pPr>
    <w:rPr>
      <w:rFonts w:ascii="ＭＳ Ｐゴシック" w:eastAsia="ＭＳ Ｐゴシック" w:hAnsi="ＭＳ Ｐゴシック" w:cs="ＭＳ Ｐゴシック"/>
      <w:b/>
      <w:bCs/>
      <w:kern w:val="0"/>
      <w:sz w:val="24"/>
      <w:szCs w:val="24"/>
    </w:rPr>
  </w:style>
  <w:style w:type="paragraph" w:customStyle="1" w:styleId="edboardnamehomepage">
    <w:name w:val="edboardname_homepage"/>
    <w:basedOn w:val="a"/>
    <w:rsid w:val="00145060"/>
    <w:pPr>
      <w:widowControl/>
      <w:spacing w:after="432"/>
      <w:jc w:val="left"/>
    </w:pPr>
    <w:rPr>
      <w:rFonts w:ascii="ＭＳ Ｐゴシック" w:eastAsia="ＭＳ Ｐゴシック" w:hAnsi="ＭＳ Ｐゴシック" w:cs="ＭＳ Ｐゴシック"/>
      <w:b/>
      <w:bCs/>
      <w:kern w:val="0"/>
      <w:sz w:val="24"/>
      <w:szCs w:val="24"/>
    </w:rPr>
  </w:style>
  <w:style w:type="paragraph" w:customStyle="1" w:styleId="edboardcountry">
    <w:name w:val="edboardcountry"/>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err">
    <w:name w:val="err"/>
    <w:basedOn w:val="a"/>
    <w:rsid w:val="00145060"/>
    <w:pPr>
      <w:widowControl/>
      <w:spacing w:after="432"/>
      <w:jc w:val="left"/>
    </w:pPr>
    <w:rPr>
      <w:rFonts w:ascii="ＭＳ Ｐゴシック" w:eastAsia="ＭＳ Ｐゴシック" w:hAnsi="ＭＳ Ｐゴシック" w:cs="ＭＳ Ｐゴシック"/>
      <w:color w:val="FF0000"/>
      <w:kern w:val="0"/>
      <w:sz w:val="24"/>
      <w:szCs w:val="24"/>
    </w:rPr>
  </w:style>
  <w:style w:type="paragraph" w:customStyle="1" w:styleId="my-manu-rejected">
    <w:name w:val="my-manu-reject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ogin-content">
    <w:name w:val="login-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email-form-content">
    <w:name w:val="email-form-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ccess-stats">
    <w:name w:val="access-stats"/>
    <w:basedOn w:val="a"/>
    <w:rsid w:val="00145060"/>
    <w:pPr>
      <w:widowControl/>
      <w:spacing w:after="432"/>
      <w:jc w:val="right"/>
    </w:pPr>
    <w:rPr>
      <w:rFonts w:ascii="ＭＳ Ｐゴシック" w:eastAsia="ＭＳ Ｐゴシック" w:hAnsi="ＭＳ Ｐゴシック" w:cs="ＭＳ Ｐゴシック"/>
      <w:kern w:val="0"/>
      <w:sz w:val="24"/>
      <w:szCs w:val="24"/>
    </w:rPr>
  </w:style>
  <w:style w:type="paragraph" w:customStyle="1" w:styleId="coverbrowse">
    <w:name w:val="coverbrowse"/>
    <w:basedOn w:val="a"/>
    <w:rsid w:val="00145060"/>
    <w:pPr>
      <w:widowControl/>
      <w:spacing w:after="300"/>
      <w:jc w:val="left"/>
    </w:pPr>
    <w:rPr>
      <w:rFonts w:ascii="ＭＳ Ｐゴシック" w:eastAsia="ＭＳ Ｐゴシック" w:hAnsi="ＭＳ Ｐゴシック" w:cs="ＭＳ Ｐゴシック"/>
      <w:kern w:val="0"/>
      <w:sz w:val="24"/>
      <w:szCs w:val="24"/>
    </w:rPr>
  </w:style>
  <w:style w:type="paragraph" w:customStyle="1" w:styleId="subbhead">
    <w:name w:val="subbhead"/>
    <w:basedOn w:val="a"/>
    <w:rsid w:val="00145060"/>
    <w:pPr>
      <w:widowControl/>
      <w:spacing w:after="432"/>
      <w:jc w:val="left"/>
    </w:pPr>
    <w:rPr>
      <w:rFonts w:ascii="ＭＳ Ｐゴシック" w:eastAsia="ＭＳ Ｐゴシック" w:hAnsi="ＭＳ Ｐゴシック" w:cs="ＭＳ Ｐゴシック"/>
      <w:color w:val="000000"/>
      <w:kern w:val="0"/>
      <w:sz w:val="24"/>
      <w:szCs w:val="24"/>
    </w:rPr>
  </w:style>
  <w:style w:type="paragraph" w:customStyle="1" w:styleId="xpagehead">
    <w:name w:val="xpagehead"/>
    <w:basedOn w:val="a"/>
    <w:rsid w:val="00145060"/>
    <w:pPr>
      <w:widowControl/>
      <w:spacing w:after="432"/>
      <w:jc w:val="left"/>
    </w:pPr>
    <w:rPr>
      <w:rFonts w:ascii="ＭＳ Ｐゴシック" w:eastAsia="ＭＳ Ｐゴシック" w:hAnsi="ＭＳ Ｐゴシック" w:cs="ＭＳ Ｐゴシック"/>
      <w:b/>
      <w:bCs/>
      <w:kern w:val="0"/>
      <w:sz w:val="46"/>
      <w:szCs w:val="46"/>
    </w:rPr>
  </w:style>
  <w:style w:type="paragraph" w:customStyle="1" w:styleId="xprocess">
    <w:name w:val="xprocess"/>
    <w:basedOn w:val="a"/>
    <w:rsid w:val="00145060"/>
    <w:pPr>
      <w:widowControl/>
      <w:spacing w:after="432"/>
      <w:jc w:val="left"/>
    </w:pPr>
    <w:rPr>
      <w:rFonts w:ascii="ＭＳ Ｐゴシック" w:eastAsia="ＭＳ Ｐゴシック" w:hAnsi="ＭＳ Ｐゴシック" w:cs="ＭＳ Ｐゴシック"/>
      <w:b/>
      <w:bCs/>
      <w:color w:val="FFFFFF"/>
      <w:kern w:val="0"/>
      <w:sz w:val="24"/>
      <w:szCs w:val="24"/>
    </w:rPr>
  </w:style>
  <w:style w:type="paragraph" w:customStyle="1" w:styleId="instbtn">
    <w:name w:val="inst_bt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ysub-header-container">
    <w:name w:val="mysub-header-contai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journalcover">
    <w:name w:val="journalcover"/>
    <w:basedOn w:val="a"/>
    <w:rsid w:val="00145060"/>
    <w:pPr>
      <w:widowControl/>
      <w:spacing w:before="150" w:after="150"/>
      <w:ind w:left="150" w:right="150"/>
      <w:jc w:val="center"/>
    </w:pPr>
    <w:rPr>
      <w:rFonts w:ascii="ＭＳ Ｐゴシック" w:eastAsia="ＭＳ Ｐゴシック" w:hAnsi="ＭＳ Ｐゴシック" w:cs="ＭＳ Ｐゴシック"/>
      <w:kern w:val="0"/>
      <w:sz w:val="24"/>
      <w:szCs w:val="24"/>
    </w:rPr>
  </w:style>
  <w:style w:type="paragraph" w:customStyle="1" w:styleId="mythsimg">
    <w:name w:val="mythsimg"/>
    <w:basedOn w:val="a"/>
    <w:rsid w:val="00145060"/>
    <w:pPr>
      <w:widowControl/>
      <w:spacing w:before="150" w:after="150"/>
      <w:ind w:left="150" w:right="150"/>
      <w:jc w:val="center"/>
    </w:pPr>
    <w:rPr>
      <w:rFonts w:ascii="ＭＳ Ｐゴシック" w:eastAsia="ＭＳ Ｐゴシック" w:hAnsi="ＭＳ Ｐゴシック" w:cs="ＭＳ Ｐゴシック"/>
      <w:kern w:val="0"/>
      <w:sz w:val="24"/>
      <w:szCs w:val="24"/>
    </w:rPr>
  </w:style>
  <w:style w:type="paragraph" w:customStyle="1" w:styleId="logoimg">
    <w:name w:val="logoimg"/>
    <w:basedOn w:val="a"/>
    <w:rsid w:val="00145060"/>
    <w:pPr>
      <w:widowControl/>
      <w:spacing w:after="450"/>
      <w:ind w:left="150" w:right="300"/>
      <w:jc w:val="center"/>
    </w:pPr>
    <w:rPr>
      <w:rFonts w:ascii="ＭＳ Ｐゴシック" w:eastAsia="ＭＳ Ｐゴシック" w:hAnsi="ＭＳ Ｐゴシック" w:cs="ＭＳ Ｐゴシック"/>
      <w:kern w:val="0"/>
      <w:sz w:val="24"/>
      <w:szCs w:val="24"/>
    </w:rPr>
  </w:style>
  <w:style w:type="paragraph" w:customStyle="1" w:styleId="logoimgbottom">
    <w:name w:val="logoimgbottom"/>
    <w:basedOn w:val="a"/>
    <w:rsid w:val="00145060"/>
    <w:pPr>
      <w:widowControl/>
      <w:spacing w:after="900"/>
      <w:ind w:right="450"/>
      <w:jc w:val="center"/>
    </w:pPr>
    <w:rPr>
      <w:rFonts w:ascii="ＭＳ Ｐゴシック" w:eastAsia="ＭＳ Ｐゴシック" w:hAnsi="ＭＳ Ｐゴシック" w:cs="ＭＳ Ｐゴシック"/>
      <w:kern w:val="0"/>
      <w:sz w:val="24"/>
      <w:szCs w:val="24"/>
    </w:rPr>
  </w:style>
  <w:style w:type="paragraph" w:customStyle="1" w:styleId="logoimgright">
    <w:name w:val="logoimgright"/>
    <w:basedOn w:val="a"/>
    <w:rsid w:val="00145060"/>
    <w:pPr>
      <w:widowControl/>
      <w:spacing w:after="225"/>
      <w:ind w:left="150" w:right="1125"/>
      <w:jc w:val="center"/>
    </w:pPr>
    <w:rPr>
      <w:rFonts w:ascii="ＭＳ Ｐゴシック" w:eastAsia="ＭＳ Ｐゴシック" w:hAnsi="ＭＳ Ｐゴシック" w:cs="ＭＳ Ｐゴシック"/>
      <w:kern w:val="0"/>
      <w:sz w:val="24"/>
      <w:szCs w:val="24"/>
    </w:rPr>
  </w:style>
  <w:style w:type="paragraph" w:customStyle="1" w:styleId="logoimgwide">
    <w:name w:val="logoimgwide"/>
    <w:basedOn w:val="a"/>
    <w:rsid w:val="00145060"/>
    <w:pPr>
      <w:widowControl/>
      <w:spacing w:after="450"/>
      <w:ind w:left="150" w:right="300"/>
      <w:jc w:val="center"/>
    </w:pPr>
    <w:rPr>
      <w:rFonts w:ascii="ＭＳ Ｐゴシック" w:eastAsia="ＭＳ Ｐゴシック" w:hAnsi="ＭＳ Ｐゴシック" w:cs="ＭＳ Ｐゴシック"/>
      <w:kern w:val="0"/>
      <w:sz w:val="24"/>
      <w:szCs w:val="24"/>
    </w:rPr>
  </w:style>
  <w:style w:type="paragraph" w:customStyle="1" w:styleId="logoimgwider">
    <w:name w:val="logoimgwider"/>
    <w:basedOn w:val="a"/>
    <w:rsid w:val="00145060"/>
    <w:pPr>
      <w:widowControl/>
      <w:spacing w:after="900"/>
      <w:ind w:left="150" w:right="1500"/>
      <w:jc w:val="center"/>
    </w:pPr>
    <w:rPr>
      <w:rFonts w:ascii="ＭＳ Ｐゴシック" w:eastAsia="ＭＳ Ｐゴシック" w:hAnsi="ＭＳ Ｐゴシック" w:cs="ＭＳ Ｐゴシック"/>
      <w:kern w:val="0"/>
      <w:sz w:val="24"/>
      <w:szCs w:val="24"/>
    </w:rPr>
  </w:style>
  <w:style w:type="paragraph" w:customStyle="1" w:styleId="logoimgwidest">
    <w:name w:val="logoimgwidest"/>
    <w:basedOn w:val="a"/>
    <w:rsid w:val="00145060"/>
    <w:pPr>
      <w:widowControl/>
      <w:spacing w:after="600"/>
      <w:ind w:left="150" w:right="1350"/>
      <w:jc w:val="center"/>
    </w:pPr>
    <w:rPr>
      <w:rFonts w:ascii="ＭＳ Ｐゴシック" w:eastAsia="ＭＳ Ｐゴシック" w:hAnsi="ＭＳ Ｐゴシック" w:cs="ＭＳ Ｐゴシック"/>
      <w:kern w:val="0"/>
      <w:sz w:val="24"/>
      <w:szCs w:val="24"/>
    </w:rPr>
  </w:style>
  <w:style w:type="paragraph" w:customStyle="1" w:styleId="issuecover">
    <w:name w:val="issuecover"/>
    <w:basedOn w:val="a"/>
    <w:rsid w:val="00145060"/>
    <w:pPr>
      <w:widowControl/>
      <w:spacing w:after="432"/>
      <w:jc w:val="center"/>
    </w:pPr>
    <w:rPr>
      <w:rFonts w:ascii="ＭＳ Ｐゴシック" w:eastAsia="ＭＳ Ｐゴシック" w:hAnsi="ＭＳ Ｐゴシック" w:cs="ＭＳ Ｐゴシック"/>
      <w:kern w:val="0"/>
      <w:sz w:val="24"/>
      <w:szCs w:val="24"/>
    </w:rPr>
  </w:style>
  <w:style w:type="paragraph" w:customStyle="1" w:styleId="back-link">
    <w:name w:val="back-link"/>
    <w:basedOn w:val="a"/>
    <w:rsid w:val="00145060"/>
    <w:pPr>
      <w:widowControl/>
      <w:spacing w:after="432"/>
      <w:ind w:right="240"/>
      <w:jc w:val="left"/>
    </w:pPr>
    <w:rPr>
      <w:rFonts w:ascii="ＭＳ Ｐゴシック" w:eastAsia="ＭＳ Ｐゴシック" w:hAnsi="ＭＳ Ｐゴシック" w:cs="ＭＳ Ｐゴシック"/>
      <w:kern w:val="0"/>
      <w:sz w:val="24"/>
      <w:szCs w:val="24"/>
    </w:rPr>
  </w:style>
  <w:style w:type="paragraph" w:customStyle="1" w:styleId="issue-leader">
    <w:name w:val="issue-leader"/>
    <w:basedOn w:val="a"/>
    <w:rsid w:val="00145060"/>
    <w:pPr>
      <w:widowControl/>
      <w:spacing w:before="450" w:after="600"/>
      <w:ind w:right="300"/>
      <w:jc w:val="left"/>
    </w:pPr>
    <w:rPr>
      <w:rFonts w:ascii="ＭＳ Ｐゴシック" w:eastAsia="ＭＳ Ｐゴシック" w:hAnsi="ＭＳ Ｐゴシック" w:cs="ＭＳ Ｐゴシック"/>
      <w:kern w:val="0"/>
      <w:sz w:val="24"/>
      <w:szCs w:val="24"/>
    </w:rPr>
  </w:style>
  <w:style w:type="paragraph" w:customStyle="1" w:styleId="flowplayer">
    <w:name w:val="flowplayer"/>
    <w:basedOn w:val="a"/>
    <w:rsid w:val="00145060"/>
    <w:pPr>
      <w:widowControl/>
      <w:pBdr>
        <w:top w:val="single" w:sz="6" w:space="0" w:color="E6E5E5"/>
        <w:left w:val="single" w:sz="6" w:space="0" w:color="E6E5E5"/>
        <w:bottom w:val="single" w:sz="6" w:space="0" w:color="E6E5E5"/>
        <w:right w:val="single" w:sz="6" w:space="0" w:color="E6E5E5"/>
      </w:pBdr>
      <w:spacing w:after="120"/>
      <w:jc w:val="left"/>
    </w:pPr>
    <w:rPr>
      <w:rFonts w:ascii="ＭＳ Ｐゴシック" w:eastAsia="ＭＳ Ｐゴシック" w:hAnsi="ＭＳ Ｐゴシック" w:cs="ＭＳ Ｐゴシック"/>
      <w:kern w:val="0"/>
      <w:sz w:val="24"/>
      <w:szCs w:val="24"/>
    </w:rPr>
  </w:style>
  <w:style w:type="paragraph" w:customStyle="1" w:styleId="expand-collapse-button">
    <w:name w:val="expand-collapse-button"/>
    <w:basedOn w:val="a"/>
    <w:rsid w:val="00145060"/>
    <w:pPr>
      <w:widowControl/>
      <w:spacing w:before="225" w:after="432"/>
      <w:jc w:val="left"/>
    </w:pPr>
    <w:rPr>
      <w:rFonts w:ascii="ＭＳ Ｐゴシック" w:eastAsia="ＭＳ Ｐゴシック" w:hAnsi="ＭＳ Ｐゴシック" w:cs="ＭＳ Ｐゴシック"/>
      <w:kern w:val="0"/>
      <w:sz w:val="24"/>
      <w:szCs w:val="24"/>
    </w:rPr>
  </w:style>
  <w:style w:type="paragraph" w:customStyle="1" w:styleId="block-text">
    <w:name w:val="block-text"/>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helptext">
    <w:name w:val="helptext"/>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center-text">
    <w:name w:val="center-text"/>
    <w:basedOn w:val="a"/>
    <w:rsid w:val="00145060"/>
    <w:pPr>
      <w:widowControl/>
      <w:spacing w:before="150" w:after="432"/>
      <w:jc w:val="center"/>
    </w:pPr>
    <w:rPr>
      <w:rFonts w:ascii="ＭＳ Ｐゴシック" w:eastAsia="ＭＳ Ｐゴシック" w:hAnsi="ＭＳ Ｐゴシック" w:cs="ＭＳ Ｐゴシック"/>
      <w:kern w:val="0"/>
      <w:sz w:val="24"/>
      <w:szCs w:val="24"/>
    </w:rPr>
  </w:style>
  <w:style w:type="paragraph" w:customStyle="1" w:styleId="right-text">
    <w:name w:val="right-text"/>
    <w:basedOn w:val="a"/>
    <w:rsid w:val="00145060"/>
    <w:pPr>
      <w:widowControl/>
      <w:spacing w:after="432"/>
      <w:jc w:val="right"/>
    </w:pPr>
    <w:rPr>
      <w:rFonts w:ascii="ＭＳ Ｐゴシック" w:eastAsia="ＭＳ Ｐゴシック" w:hAnsi="ＭＳ Ｐゴシック" w:cs="ＭＳ Ｐゴシック"/>
      <w:kern w:val="0"/>
      <w:sz w:val="24"/>
      <w:szCs w:val="24"/>
    </w:rPr>
  </w:style>
  <w:style w:type="paragraph" w:customStyle="1" w:styleId="share-icons">
    <w:name w:val="share-icons"/>
    <w:basedOn w:val="a"/>
    <w:rsid w:val="00145060"/>
    <w:pPr>
      <w:widowControl/>
      <w:ind w:right="30"/>
      <w:jc w:val="left"/>
    </w:pPr>
    <w:rPr>
      <w:rFonts w:ascii="ＭＳ Ｐゴシック" w:eastAsia="ＭＳ Ｐゴシック" w:hAnsi="ＭＳ Ｐゴシック" w:cs="ＭＳ Ｐゴシック"/>
      <w:kern w:val="0"/>
      <w:sz w:val="24"/>
      <w:szCs w:val="24"/>
    </w:rPr>
  </w:style>
  <w:style w:type="paragraph" w:customStyle="1" w:styleId="tboverlaybg">
    <w:name w:val="tb_overlaybg"/>
    <w:basedOn w:val="a"/>
    <w:rsid w:val="00145060"/>
    <w:pPr>
      <w:widowControl/>
      <w:shd w:val="clear" w:color="auto" w:fill="000000"/>
      <w:spacing w:after="432"/>
      <w:jc w:val="left"/>
    </w:pPr>
    <w:rPr>
      <w:rFonts w:ascii="ＭＳ Ｐゴシック" w:eastAsia="ＭＳ Ｐゴシック" w:hAnsi="ＭＳ Ｐゴシック" w:cs="ＭＳ Ｐゴシック"/>
      <w:kern w:val="0"/>
      <w:sz w:val="24"/>
      <w:szCs w:val="24"/>
    </w:rPr>
  </w:style>
  <w:style w:type="paragraph" w:customStyle="1" w:styleId="fancybox-title-inside">
    <w:name w:val="fancybox-title-inside"/>
    <w:basedOn w:val="a"/>
    <w:rsid w:val="00145060"/>
    <w:pPr>
      <w:widowControl/>
      <w:spacing w:after="432"/>
      <w:jc w:val="center"/>
    </w:pPr>
    <w:rPr>
      <w:rFonts w:ascii="ＭＳ Ｐゴシック" w:eastAsia="ＭＳ Ｐゴシック" w:hAnsi="ＭＳ Ｐゴシック" w:cs="ＭＳ Ｐゴシック"/>
      <w:color w:val="333333"/>
      <w:kern w:val="0"/>
      <w:sz w:val="24"/>
      <w:szCs w:val="24"/>
    </w:rPr>
  </w:style>
  <w:style w:type="paragraph" w:customStyle="1" w:styleId="fancybox-title-outside">
    <w:name w:val="fancybox-title-outside"/>
    <w:basedOn w:val="a"/>
    <w:rsid w:val="00145060"/>
    <w:pPr>
      <w:widowControl/>
      <w:spacing w:after="432"/>
      <w:jc w:val="center"/>
    </w:pPr>
    <w:rPr>
      <w:rFonts w:ascii="ＭＳ Ｐゴシック" w:eastAsia="ＭＳ Ｐゴシック" w:hAnsi="ＭＳ Ｐゴシック" w:cs="ＭＳ Ｐゴシック"/>
      <w:b/>
      <w:bCs/>
      <w:color w:val="FFFFFF"/>
      <w:kern w:val="0"/>
      <w:sz w:val="24"/>
      <w:szCs w:val="24"/>
    </w:rPr>
  </w:style>
  <w:style w:type="paragraph" w:customStyle="1" w:styleId="fancybox-title-over">
    <w:name w:val="fancybox-title-over"/>
    <w:basedOn w:val="a"/>
    <w:rsid w:val="00145060"/>
    <w:pPr>
      <w:widowControl/>
      <w:spacing w:after="432"/>
      <w:jc w:val="left"/>
    </w:pPr>
    <w:rPr>
      <w:rFonts w:ascii="ＭＳ Ｐゴシック" w:eastAsia="ＭＳ Ｐゴシック" w:hAnsi="ＭＳ Ｐゴシック" w:cs="ＭＳ Ｐゴシック"/>
      <w:color w:val="FFFFFF"/>
      <w:kern w:val="0"/>
      <w:sz w:val="24"/>
      <w:szCs w:val="24"/>
    </w:rPr>
  </w:style>
  <w:style w:type="paragraph" w:customStyle="1" w:styleId="fancy-bg">
    <w:name w:val="fancy-bg"/>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sharethistitle">
    <w:name w:val="sharethis_tit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
    <w:name w:val="article"/>
    <w:basedOn w:val="a"/>
    <w:rsid w:val="00145060"/>
    <w:pPr>
      <w:widowControl/>
      <w:spacing w:after="360"/>
      <w:jc w:val="left"/>
    </w:pPr>
    <w:rPr>
      <w:rFonts w:ascii="ＭＳ Ｐゴシック" w:eastAsia="ＭＳ Ｐゴシック" w:hAnsi="ＭＳ Ｐゴシック" w:cs="ＭＳ Ｐゴシック"/>
      <w:color w:val="000000"/>
      <w:kern w:val="0"/>
      <w:sz w:val="24"/>
      <w:szCs w:val="24"/>
    </w:rPr>
  </w:style>
  <w:style w:type="paragraph" w:customStyle="1" w:styleId="figs">
    <w:name w:val="figs"/>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fig">
    <w:name w:val="fig"/>
    <w:basedOn w:val="a"/>
    <w:rsid w:val="00145060"/>
    <w:pPr>
      <w:widowControl/>
      <w:pBdr>
        <w:top w:val="single" w:sz="6" w:space="7" w:color="D3D1D1"/>
        <w:bottom w:val="single" w:sz="6" w:space="7" w:color="D3D1D1"/>
      </w:pBdr>
      <w:shd w:val="clear" w:color="auto" w:fill="F7F7F7"/>
      <w:spacing w:after="336"/>
      <w:ind w:left="122"/>
      <w:jc w:val="left"/>
    </w:pPr>
    <w:rPr>
      <w:rFonts w:ascii="ＭＳ Ｐゴシック" w:eastAsia="ＭＳ Ｐゴシック" w:hAnsi="ＭＳ Ｐゴシック" w:cs="ＭＳ Ｐゴシック"/>
      <w:kern w:val="0"/>
      <w:sz w:val="24"/>
      <w:szCs w:val="24"/>
    </w:rPr>
  </w:style>
  <w:style w:type="paragraph" w:customStyle="1" w:styleId="addfile">
    <w:name w:val="addfile"/>
    <w:basedOn w:val="a"/>
    <w:rsid w:val="00145060"/>
    <w:pPr>
      <w:widowControl/>
      <w:pBdr>
        <w:top w:val="single" w:sz="6" w:space="7" w:color="D3D1D1"/>
        <w:bottom w:val="single" w:sz="6" w:space="7" w:color="D3D1D1"/>
      </w:pBdr>
      <w:shd w:val="clear" w:color="auto" w:fill="F7F7F7"/>
      <w:spacing w:after="336"/>
      <w:ind w:left="122"/>
      <w:jc w:val="left"/>
    </w:pPr>
    <w:rPr>
      <w:rFonts w:ascii="ＭＳ Ｐゴシック" w:eastAsia="ＭＳ Ｐゴシック" w:hAnsi="ＭＳ Ｐゴシック" w:cs="ＭＳ Ｐゴシック"/>
      <w:kern w:val="0"/>
      <w:sz w:val="24"/>
      <w:szCs w:val="24"/>
    </w:rPr>
  </w:style>
  <w:style w:type="paragraph" w:customStyle="1" w:styleId="open-data-icon">
    <w:name w:val="open-data-ico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nlinenumber">
    <w:name w:val="inlinenumber"/>
    <w:basedOn w:val="a"/>
    <w:rsid w:val="00145060"/>
    <w:pPr>
      <w:widowControl/>
      <w:spacing w:after="432"/>
      <w:jc w:val="center"/>
    </w:pPr>
    <w:rPr>
      <w:rFonts w:ascii="ＭＳ Ｐゴシック" w:eastAsia="ＭＳ Ｐゴシック" w:hAnsi="ＭＳ Ｐゴシック" w:cs="ＭＳ Ｐゴシック"/>
      <w:kern w:val="0"/>
      <w:sz w:val="24"/>
      <w:szCs w:val="24"/>
    </w:rPr>
  </w:style>
  <w:style w:type="paragraph" w:customStyle="1" w:styleId="mathmlcontainer">
    <w:name w:val="mathmlcontainer"/>
    <w:basedOn w:val="a"/>
    <w:rsid w:val="00145060"/>
    <w:pPr>
      <w:widowControl/>
      <w:spacing w:after="240"/>
      <w:jc w:val="center"/>
    </w:pPr>
    <w:rPr>
      <w:rFonts w:ascii="ＭＳ Ｐゴシック" w:eastAsia="ＭＳ Ｐゴシック" w:hAnsi="ＭＳ Ｐゴシック" w:cs="ＭＳ Ｐゴシック"/>
      <w:kern w:val="0"/>
      <w:sz w:val="24"/>
      <w:szCs w:val="24"/>
    </w:rPr>
  </w:style>
  <w:style w:type="paragraph" w:customStyle="1" w:styleId="xpushbutton">
    <w:name w:val="xpushbutton"/>
    <w:basedOn w:val="a"/>
    <w:rsid w:val="00145060"/>
    <w:pPr>
      <w:widowControl/>
      <w:pBdr>
        <w:top w:val="single" w:sz="6" w:space="0" w:color="B2C1E0"/>
        <w:left w:val="single" w:sz="6" w:space="4" w:color="B2C1E0"/>
        <w:bottom w:val="single" w:sz="6" w:space="0" w:color="003399"/>
        <w:right w:val="single" w:sz="6" w:space="4" w:color="003399"/>
      </w:pBdr>
      <w:spacing w:after="432" w:line="210" w:lineRule="atLeast"/>
      <w:jc w:val="left"/>
    </w:pPr>
    <w:rPr>
      <w:rFonts w:ascii="ＭＳ Ｐゴシック" w:eastAsia="ＭＳ Ｐゴシック" w:hAnsi="ＭＳ Ｐゴシック" w:cs="ＭＳ Ｐゴシック"/>
      <w:i/>
      <w:iCs/>
      <w:kern w:val="0"/>
      <w:sz w:val="17"/>
      <w:szCs w:val="17"/>
      <w:u w:val="single"/>
    </w:rPr>
  </w:style>
  <w:style w:type="paragraph" w:customStyle="1" w:styleId="qccheck">
    <w:name w:val="qccheck"/>
    <w:basedOn w:val="a"/>
    <w:rsid w:val="00145060"/>
    <w:pPr>
      <w:widowControl/>
      <w:spacing w:after="432"/>
      <w:jc w:val="left"/>
    </w:pPr>
    <w:rPr>
      <w:rFonts w:ascii="ＭＳ Ｐゴシック" w:eastAsia="ＭＳ Ｐゴシック" w:hAnsi="ＭＳ Ｐゴシック" w:cs="ＭＳ Ｐゴシック"/>
      <w:color w:val="FF0000"/>
      <w:kern w:val="0"/>
      <w:sz w:val="24"/>
      <w:szCs w:val="24"/>
    </w:rPr>
  </w:style>
  <w:style w:type="paragraph" w:customStyle="1" w:styleId="xfullindent1">
    <w:name w:val="xfullinden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xfullindent2">
    <w:name w:val="xfullindent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xfullindent3">
    <w:name w:val="xfullindent3"/>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dhoc-template">
    <w:name w:val="adhoc-templat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title">
    <w:name w:val="article-tit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
    <w:name w:val="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b">
    <w:name w:val="b"/>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
    <w:name w:val="m"/>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55">
    <w:name w:val="wrap-55"/>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78">
    <w:name w:val="wrap-78"/>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o-wrap">
    <w:name w:val="no-wr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ote">
    <w:name w:val="not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
    <w:name w:val="wr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ent">
    <w:name w:val="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rols">
    <w:name w:val="control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329">
    <w:name w:val="w329"/>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lect-journals">
    <w:name w:val="select-journal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heckbox">
    <w:name w:val="checkbox"/>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mall-btn">
    <w:name w:val="small-bt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ssue-cover">
    <w:name w:val="issue-cov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how-results">
    <w:name w:val="show-result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drporderby">
    <w:name w:val="drporderby"/>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drpperpage">
    <w:name w:val="drpperpag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mment-panel">
    <w:name w:val="comment-panel"/>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register">
    <w:name w:val="regist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bespoke">
    <w:name w:val="bespok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ong">
    <w:name w:val="lon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radio">
    <w:name w:val="radio"/>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129">
    <w:name w:val="w129"/>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nstimg">
    <w:name w:val="instimg"/>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ine">
    <w:name w:val="lin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evious-issue">
    <w:name w:val="previous-issu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ext-issue">
    <w:name w:val="next-issu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12">
    <w:name w:val="表題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eta">
    <w:name w:val="meta"/>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ype">
    <w:name w:val="typ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able">
    <w:name w:val="tab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cheme">
    <w:name w:val="schem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uper-script">
    <w:name w:val="super-scrip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iprlogo">
    <w:name w:val="cipr_logo"/>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rss-icon">
    <w:name w:val="rss-icon"/>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ame">
    <w:name w:val="nam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r">
    <w:name w:val="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hecklist">
    <w:name w:val="check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act-details">
    <w:name w:val="contact-detail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anuscript-details">
    <w:name w:val="manuscript-detail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ull">
    <w:name w:val="full"/>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idebeforeload">
    <w:name w:val="hidebeforeloa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tions-scope">
    <w:name w:val="sections-scop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ondary-nav">
    <w:name w:val="secondary-nav"/>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breadcrumbs">
    <w:name w:val="breadcrumbs"/>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branding-inner">
    <w:name w:val="branding-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up-panel-inner">
    <w:name w:val="sup-panel-inn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top-gap">
    <w:name w:val="mod-top-g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bottom-gap">
    <w:name w:val="mod-bottom-gap"/>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wo-cols-list">
    <w:name w:val="two-cols-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hree-cols-list">
    <w:name w:val="three-cols-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our-cols-list">
    <w:name w:val="four-cols-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ive-cols-list">
    <w:name w:val="five-cols-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openaccess-img-silver">
    <w:name w:val="openaccess-img-silv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nfo">
    <w:name w:val="info"/>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eview-content">
    <w:name w:val="preview-conten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ormtable">
    <w:name w:val="formtabl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nel-feed">
    <w:name w:val="panel-feed"/>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seudotabau">
    <w:name w:val="pseudotabau"/>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ineno">
    <w:name w:val="lineno"/>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ibraries-footer-item">
    <w:name w:val="libraries-footer-item"/>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ineref">
    <w:name w:val="lineref"/>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sterisk">
    <w:name w:val="asterisk"/>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mg-highlight">
    <w:name w:val="img-highligh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seudotab">
    <w:name w:val="pseudotab"/>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uthorlist">
    <w:name w:val="authorlist"/>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h-block">
    <w:name w:val="h-block"/>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ingleca">
    <w:name w:val="singleca"/>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oborder">
    <w:name w:val="noborder"/>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l15">
    <w:name w:val="ml15"/>
    <w:basedOn w:val="a"/>
    <w:rsid w:val="00145060"/>
    <w:pPr>
      <w:widowControl/>
      <w:spacing w:before="75"/>
      <w:ind w:right="225"/>
      <w:jc w:val="left"/>
    </w:pPr>
    <w:rPr>
      <w:rFonts w:ascii="ＭＳ Ｐゴシック" w:eastAsia="ＭＳ Ｐゴシック" w:hAnsi="ＭＳ Ｐゴシック" w:cs="ＭＳ Ｐゴシック"/>
      <w:kern w:val="0"/>
      <w:sz w:val="24"/>
      <w:szCs w:val="24"/>
    </w:rPr>
  </w:style>
  <w:style w:type="paragraph" w:customStyle="1" w:styleId="ml-20">
    <w:name w:val="ml-20"/>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mt-40">
    <w:name w:val="mt-40"/>
    <w:basedOn w:val="a"/>
    <w:rsid w:val="00145060"/>
    <w:pPr>
      <w:widowControl/>
      <w:spacing w:before="600" w:after="432"/>
      <w:jc w:val="left"/>
    </w:pPr>
    <w:rPr>
      <w:rFonts w:ascii="ＭＳ Ｐゴシック" w:eastAsia="ＭＳ Ｐゴシック" w:hAnsi="ＭＳ Ｐゴシック" w:cs="ＭＳ Ｐゴシック"/>
      <w:kern w:val="0"/>
      <w:sz w:val="24"/>
      <w:szCs w:val="24"/>
    </w:rPr>
  </w:style>
  <w:style w:type="paragraph" w:customStyle="1" w:styleId="mb-20">
    <w:name w:val="mb-20"/>
    <w:basedOn w:val="a"/>
    <w:rsid w:val="00145060"/>
    <w:pPr>
      <w:widowControl/>
      <w:spacing w:after="300"/>
      <w:jc w:val="left"/>
    </w:pPr>
    <w:rPr>
      <w:rFonts w:ascii="ＭＳ Ｐゴシック" w:eastAsia="ＭＳ Ｐゴシック" w:hAnsi="ＭＳ Ｐゴシック" w:cs="ＭＳ Ｐゴシック"/>
      <w:kern w:val="0"/>
      <w:sz w:val="24"/>
      <w:szCs w:val="24"/>
    </w:rPr>
  </w:style>
  <w:style w:type="paragraph" w:customStyle="1" w:styleId="mr15">
    <w:name w:val="mr15"/>
    <w:basedOn w:val="a"/>
    <w:rsid w:val="00145060"/>
    <w:pPr>
      <w:widowControl/>
      <w:spacing w:before="45"/>
      <w:ind w:left="225"/>
      <w:jc w:val="left"/>
    </w:pPr>
    <w:rPr>
      <w:rFonts w:ascii="ＭＳ Ｐゴシック" w:eastAsia="ＭＳ Ｐゴシック" w:hAnsi="ＭＳ Ｐゴシック" w:cs="ＭＳ Ｐゴシック"/>
      <w:kern w:val="0"/>
      <w:sz w:val="24"/>
      <w:szCs w:val="24"/>
    </w:rPr>
  </w:style>
  <w:style w:type="paragraph" w:customStyle="1" w:styleId="mb7">
    <w:name w:val="mb7"/>
    <w:basedOn w:val="a"/>
    <w:rsid w:val="00145060"/>
    <w:pPr>
      <w:widowControl/>
      <w:spacing w:before="75" w:after="300"/>
      <w:ind w:right="225"/>
      <w:jc w:val="left"/>
    </w:pPr>
    <w:rPr>
      <w:rFonts w:ascii="ＭＳ Ｐゴシック" w:eastAsia="ＭＳ Ｐゴシック" w:hAnsi="ＭＳ Ｐゴシック" w:cs="ＭＳ Ｐゴシック"/>
      <w:kern w:val="0"/>
      <w:sz w:val="24"/>
      <w:szCs w:val="24"/>
    </w:rPr>
  </w:style>
  <w:style w:type="paragraph" w:customStyle="1" w:styleId="ui-tabs-hide">
    <w:name w:val="ui-tabs-hide"/>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character" w:customStyle="1" w:styleId="plus-button">
    <w:name w:val="plus-button"/>
    <w:basedOn w:val="a0"/>
    <w:rsid w:val="00145060"/>
    <w:rPr>
      <w:shd w:val="clear" w:color="auto" w:fill="auto"/>
    </w:rPr>
  </w:style>
  <w:style w:type="character" w:customStyle="1" w:styleId="section-editors">
    <w:name w:val="section-editors"/>
    <w:basedOn w:val="a0"/>
    <w:rsid w:val="00145060"/>
    <w:rPr>
      <w:vanish w:val="0"/>
      <w:webHidden w:val="0"/>
      <w:specVanish w:val="0"/>
    </w:rPr>
  </w:style>
  <w:style w:type="character" w:customStyle="1" w:styleId="required">
    <w:name w:val="required"/>
    <w:basedOn w:val="a0"/>
    <w:rsid w:val="00145060"/>
    <w:rPr>
      <w:color w:val="FF0000"/>
    </w:rPr>
  </w:style>
  <w:style w:type="character" w:customStyle="1" w:styleId="monospace">
    <w:name w:val="monospace"/>
    <w:basedOn w:val="a0"/>
    <w:rsid w:val="00145060"/>
    <w:rPr>
      <w:rFonts w:ascii="Courier" w:hAnsi="Courier" w:hint="default"/>
      <w:b w:val="0"/>
      <w:bCs w:val="0"/>
    </w:rPr>
  </w:style>
  <w:style w:type="character" w:customStyle="1" w:styleId="items-per-page">
    <w:name w:val="items-per-page"/>
    <w:basedOn w:val="a0"/>
    <w:rsid w:val="00145060"/>
  </w:style>
  <w:style w:type="character" w:customStyle="1" w:styleId="right">
    <w:name w:val="right"/>
    <w:basedOn w:val="a0"/>
    <w:rsid w:val="00145060"/>
  </w:style>
  <w:style w:type="character" w:customStyle="1" w:styleId="error">
    <w:name w:val="error"/>
    <w:basedOn w:val="a0"/>
    <w:rsid w:val="00145060"/>
  </w:style>
  <w:style w:type="character" w:customStyle="1" w:styleId="volume">
    <w:name w:val="volume"/>
    <w:basedOn w:val="a0"/>
    <w:rsid w:val="00145060"/>
  </w:style>
  <w:style w:type="character" w:customStyle="1" w:styleId="left1">
    <w:name w:val="left1"/>
    <w:basedOn w:val="a0"/>
    <w:rsid w:val="00145060"/>
  </w:style>
  <w:style w:type="character" w:customStyle="1" w:styleId="entity">
    <w:name w:val="entity"/>
    <w:basedOn w:val="a0"/>
    <w:rsid w:val="00145060"/>
  </w:style>
  <w:style w:type="character" w:customStyle="1" w:styleId="p-list-address">
    <w:name w:val="p-list-address"/>
    <w:basedOn w:val="a0"/>
    <w:rsid w:val="00145060"/>
  </w:style>
  <w:style w:type="character" w:customStyle="1" w:styleId="view-citations">
    <w:name w:val="view-citations"/>
    <w:basedOn w:val="a0"/>
    <w:rsid w:val="00145060"/>
  </w:style>
  <w:style w:type="character" w:customStyle="1" w:styleId="13">
    <w:name w:val="日付1"/>
    <w:basedOn w:val="a0"/>
    <w:rsid w:val="00145060"/>
  </w:style>
  <w:style w:type="character" w:customStyle="1" w:styleId="bubble-top">
    <w:name w:val="bubble-top"/>
    <w:basedOn w:val="a0"/>
    <w:rsid w:val="00145060"/>
  </w:style>
  <w:style w:type="character" w:customStyle="1" w:styleId="icon">
    <w:name w:val="icon"/>
    <w:basedOn w:val="a0"/>
    <w:rsid w:val="00145060"/>
  </w:style>
  <w:style w:type="character" w:customStyle="1" w:styleId="articletype0">
    <w:name w:val="articletype"/>
    <w:basedOn w:val="a0"/>
    <w:rsid w:val="00145060"/>
  </w:style>
  <w:style w:type="character" w:customStyle="1" w:styleId="twitter">
    <w:name w:val="twitter"/>
    <w:basedOn w:val="a0"/>
    <w:rsid w:val="00145060"/>
  </w:style>
  <w:style w:type="character" w:customStyle="1" w:styleId="facebook">
    <w:name w:val="facebook"/>
    <w:basedOn w:val="a0"/>
    <w:rsid w:val="00145060"/>
  </w:style>
  <w:style w:type="character" w:customStyle="1" w:styleId="label1">
    <w:name w:val="label1"/>
    <w:basedOn w:val="a0"/>
    <w:rsid w:val="00145060"/>
  </w:style>
  <w:style w:type="character" w:customStyle="1" w:styleId="question">
    <w:name w:val="question"/>
    <w:basedOn w:val="a0"/>
    <w:rsid w:val="00145060"/>
  </w:style>
  <w:style w:type="character" w:customStyle="1" w:styleId="math">
    <w:name w:val="math"/>
    <w:basedOn w:val="a0"/>
    <w:rsid w:val="00145060"/>
  </w:style>
  <w:style w:type="character" w:customStyle="1" w:styleId="pages">
    <w:name w:val="pages"/>
    <w:basedOn w:val="a0"/>
    <w:rsid w:val="00145060"/>
  </w:style>
  <w:style w:type="character" w:customStyle="1" w:styleId="text-title">
    <w:name w:val="text-title"/>
    <w:basedOn w:val="a0"/>
    <w:rsid w:val="00145060"/>
  </w:style>
  <w:style w:type="paragraph" w:customStyle="1" w:styleId="asterisk1">
    <w:name w:val="asterisk1"/>
    <w:basedOn w:val="a"/>
    <w:rsid w:val="00145060"/>
    <w:pPr>
      <w:widowControl/>
      <w:ind w:left="-375" w:right="300"/>
      <w:jc w:val="left"/>
      <w:textAlignment w:val="top"/>
    </w:pPr>
    <w:rPr>
      <w:rFonts w:ascii="ＭＳ Ｐゴシック" w:eastAsia="ＭＳ Ｐゴシック" w:hAnsi="ＭＳ Ｐゴシック" w:cs="ＭＳ Ｐゴシック"/>
      <w:kern w:val="0"/>
      <w:sz w:val="24"/>
      <w:szCs w:val="24"/>
    </w:rPr>
  </w:style>
  <w:style w:type="paragraph" w:customStyle="1" w:styleId="hidebeforeload1">
    <w:name w:val="hidebeforeload1"/>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hidebeforeload2">
    <w:name w:val="hidebeforeload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article-title1">
    <w:name w:val="article-title1"/>
    <w:basedOn w:val="a"/>
    <w:rsid w:val="00145060"/>
    <w:pPr>
      <w:widowControl/>
      <w:spacing w:after="432"/>
      <w:jc w:val="left"/>
    </w:pPr>
    <w:rPr>
      <w:rFonts w:ascii="ＭＳ Ｐゴシック" w:eastAsia="ＭＳ Ｐゴシック" w:hAnsi="ＭＳ Ｐゴシック" w:cs="ＭＳ Ｐゴシック"/>
      <w:kern w:val="0"/>
      <w:sz w:val="26"/>
      <w:szCs w:val="26"/>
    </w:rPr>
  </w:style>
  <w:style w:type="paragraph" w:customStyle="1" w:styleId="sections-scope1">
    <w:name w:val="sections-scope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ondary-nav1">
    <w:name w:val="secondary-nav1"/>
    <w:basedOn w:val="a"/>
    <w:rsid w:val="00145060"/>
    <w:pPr>
      <w:widowControl/>
      <w:spacing w:after="420"/>
      <w:jc w:val="left"/>
    </w:pPr>
    <w:rPr>
      <w:rFonts w:ascii="ＭＳ Ｐゴシック" w:eastAsia="ＭＳ Ｐゴシック" w:hAnsi="ＭＳ Ｐゴシック" w:cs="ＭＳ Ｐゴシック"/>
      <w:kern w:val="0"/>
      <w:sz w:val="17"/>
      <w:szCs w:val="17"/>
    </w:rPr>
  </w:style>
  <w:style w:type="paragraph" w:customStyle="1" w:styleId="primary-content1">
    <w:name w:val="primary-conten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econdary-content1">
    <w:name w:val="secondary-content1"/>
    <w:basedOn w:val="a"/>
    <w:rsid w:val="00145060"/>
    <w:pPr>
      <w:widowControl/>
      <w:ind w:left="240"/>
      <w:jc w:val="left"/>
    </w:pPr>
    <w:rPr>
      <w:rFonts w:ascii="ＭＳ Ｐゴシック" w:eastAsia="ＭＳ Ｐゴシック" w:hAnsi="ＭＳ Ｐゴシック" w:cs="ＭＳ Ｐゴシック"/>
      <w:kern w:val="0"/>
      <w:sz w:val="24"/>
      <w:szCs w:val="24"/>
    </w:rPr>
  </w:style>
  <w:style w:type="paragraph" w:customStyle="1" w:styleId="secondary-content2">
    <w:name w:val="secondary-content2"/>
    <w:basedOn w:val="a"/>
    <w:rsid w:val="00145060"/>
    <w:pPr>
      <w:widowControl/>
      <w:ind w:left="240"/>
      <w:jc w:val="left"/>
    </w:pPr>
    <w:rPr>
      <w:rFonts w:ascii="ＭＳ Ｐゴシック" w:eastAsia="ＭＳ Ｐゴシック" w:hAnsi="ＭＳ Ｐゴシック" w:cs="ＭＳ Ｐゴシック"/>
      <w:kern w:val="0"/>
      <w:sz w:val="24"/>
      <w:szCs w:val="24"/>
    </w:rPr>
  </w:style>
  <w:style w:type="paragraph" w:customStyle="1" w:styleId="secondary-content3">
    <w:name w:val="secondary-content3"/>
    <w:basedOn w:val="a"/>
    <w:rsid w:val="00145060"/>
    <w:pPr>
      <w:widowControl/>
      <w:ind w:left="240"/>
      <w:jc w:val="left"/>
    </w:pPr>
    <w:rPr>
      <w:rFonts w:ascii="ＭＳ Ｐゴシック" w:eastAsia="ＭＳ Ｐゴシック" w:hAnsi="ＭＳ Ｐゴシック" w:cs="ＭＳ Ｐゴシック"/>
      <w:kern w:val="0"/>
      <w:sz w:val="24"/>
      <w:szCs w:val="24"/>
    </w:rPr>
  </w:style>
  <w:style w:type="paragraph" w:customStyle="1" w:styleId="primary-content2">
    <w:name w:val="primary-content2"/>
    <w:basedOn w:val="a"/>
    <w:rsid w:val="00145060"/>
    <w:pPr>
      <w:widowControl/>
      <w:spacing w:after="432"/>
      <w:ind w:right="240"/>
      <w:jc w:val="left"/>
    </w:pPr>
    <w:rPr>
      <w:rFonts w:ascii="ＭＳ Ｐゴシック" w:eastAsia="ＭＳ Ｐゴシック" w:hAnsi="ＭＳ Ｐゴシック" w:cs="ＭＳ Ｐゴシック"/>
      <w:kern w:val="0"/>
      <w:sz w:val="24"/>
      <w:szCs w:val="24"/>
    </w:rPr>
  </w:style>
  <w:style w:type="paragraph" w:customStyle="1" w:styleId="secondary-content4">
    <w:name w:val="secondary-content4"/>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secondary-content5">
    <w:name w:val="secondary-content5"/>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breadcrumbs1">
    <w:name w:val="breadcrumbs1"/>
    <w:basedOn w:val="a"/>
    <w:rsid w:val="00145060"/>
    <w:pPr>
      <w:widowControl/>
      <w:spacing w:after="192"/>
      <w:ind w:left="90"/>
      <w:jc w:val="left"/>
    </w:pPr>
    <w:rPr>
      <w:rFonts w:ascii="ＭＳ Ｐゴシック" w:eastAsia="ＭＳ Ｐゴシック" w:hAnsi="ＭＳ Ｐゴシック" w:cs="ＭＳ Ｐゴシック"/>
      <w:kern w:val="0"/>
      <w:sz w:val="22"/>
      <w:szCs w:val="22"/>
    </w:rPr>
  </w:style>
  <w:style w:type="paragraph" w:customStyle="1" w:styleId="branding-inner1">
    <w:name w:val="branding-inner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sup-panel-inner1">
    <w:name w:val="sup-panel-inner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logo1">
    <w:name w:val="logo1"/>
    <w:basedOn w:val="a"/>
    <w:rsid w:val="00145060"/>
    <w:pPr>
      <w:widowControl/>
      <w:spacing w:before="150" w:after="555"/>
      <w:ind w:left="285"/>
      <w:jc w:val="left"/>
    </w:pPr>
    <w:rPr>
      <w:rFonts w:ascii="ＭＳ Ｐゴシック" w:eastAsia="ＭＳ Ｐゴシック" w:hAnsi="ＭＳ Ｐゴシック" w:cs="ＭＳ Ｐゴシック"/>
      <w:kern w:val="0"/>
      <w:sz w:val="24"/>
      <w:szCs w:val="24"/>
    </w:rPr>
  </w:style>
  <w:style w:type="character" w:customStyle="1" w:styleId="text-title1">
    <w:name w:val="text-title1"/>
    <w:basedOn w:val="a0"/>
    <w:rsid w:val="00145060"/>
    <w:rPr>
      <w:vanish w:val="0"/>
      <w:webHidden w:val="0"/>
      <w:sz w:val="26"/>
      <w:szCs w:val="26"/>
      <w:specVanish w:val="0"/>
    </w:rPr>
  </w:style>
  <w:style w:type="paragraph" w:customStyle="1" w:styleId="t1">
    <w:name w:val="t1"/>
    <w:basedOn w:val="a"/>
    <w:rsid w:val="00145060"/>
    <w:pPr>
      <w:widowControl/>
      <w:spacing w:after="432"/>
      <w:ind w:right="180"/>
      <w:jc w:val="left"/>
    </w:pPr>
    <w:rPr>
      <w:rFonts w:ascii="ＭＳ Ｐゴシック" w:eastAsia="ＭＳ Ｐゴシック" w:hAnsi="ＭＳ Ｐゴシック" w:cs="ＭＳ Ｐゴシック"/>
      <w:kern w:val="0"/>
      <w:sz w:val="24"/>
      <w:szCs w:val="24"/>
    </w:rPr>
  </w:style>
  <w:style w:type="paragraph" w:customStyle="1" w:styleId="b1">
    <w:name w:val="b1"/>
    <w:basedOn w:val="a"/>
    <w:rsid w:val="00145060"/>
    <w:pPr>
      <w:widowControl/>
      <w:spacing w:after="432"/>
      <w:ind w:right="180"/>
      <w:jc w:val="left"/>
    </w:pPr>
    <w:rPr>
      <w:rFonts w:ascii="ＭＳ Ｐゴシック" w:eastAsia="ＭＳ Ｐゴシック" w:hAnsi="ＭＳ Ｐゴシック" w:cs="ＭＳ Ｐゴシック"/>
      <w:kern w:val="0"/>
      <w:sz w:val="24"/>
      <w:szCs w:val="24"/>
    </w:rPr>
  </w:style>
  <w:style w:type="paragraph" w:customStyle="1" w:styleId="r1">
    <w:name w:val="r1"/>
    <w:basedOn w:val="a"/>
    <w:rsid w:val="00145060"/>
    <w:pPr>
      <w:widowControl/>
      <w:spacing w:after="432"/>
      <w:ind w:right="-180"/>
      <w:jc w:val="left"/>
    </w:pPr>
    <w:rPr>
      <w:rFonts w:ascii="ＭＳ Ｐゴシック" w:eastAsia="ＭＳ Ｐゴシック" w:hAnsi="ＭＳ Ｐゴシック" w:cs="ＭＳ Ｐゴシック"/>
      <w:kern w:val="0"/>
      <w:sz w:val="2"/>
      <w:szCs w:val="2"/>
    </w:rPr>
  </w:style>
  <w:style w:type="paragraph" w:customStyle="1" w:styleId="r2">
    <w:name w:val="r2"/>
    <w:basedOn w:val="a"/>
    <w:rsid w:val="00145060"/>
    <w:pPr>
      <w:widowControl/>
      <w:spacing w:after="432"/>
      <w:ind w:right="-180"/>
      <w:jc w:val="left"/>
    </w:pPr>
    <w:rPr>
      <w:rFonts w:ascii="ＭＳ Ｐゴシック" w:eastAsia="ＭＳ Ｐゴシック" w:hAnsi="ＭＳ Ｐゴシック" w:cs="ＭＳ Ｐゴシック"/>
      <w:kern w:val="0"/>
      <w:sz w:val="2"/>
      <w:szCs w:val="2"/>
    </w:rPr>
  </w:style>
  <w:style w:type="paragraph" w:customStyle="1" w:styleId="m1">
    <w:name w:val="m1"/>
    <w:basedOn w:val="a"/>
    <w:rsid w:val="00145060"/>
    <w:pPr>
      <w:widowControl/>
      <w:shd w:val="clear" w:color="auto" w:fill="FBFBFB"/>
      <w:spacing w:after="432"/>
      <w:jc w:val="left"/>
    </w:pPr>
    <w:rPr>
      <w:rFonts w:ascii="ＭＳ Ｐゴシック" w:eastAsia="ＭＳ Ｐゴシック" w:hAnsi="ＭＳ Ｐゴシック" w:cs="ＭＳ Ｐゴシック"/>
      <w:kern w:val="0"/>
      <w:sz w:val="24"/>
      <w:szCs w:val="24"/>
    </w:rPr>
  </w:style>
  <w:style w:type="paragraph" w:customStyle="1" w:styleId="r3">
    <w:name w:val="r3"/>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1">
    <w:name w:val="padded-inner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top-gap1">
    <w:name w:val="mod-top-gap1"/>
    <w:basedOn w:val="a"/>
    <w:rsid w:val="00145060"/>
    <w:pPr>
      <w:widowControl/>
      <w:spacing w:before="270" w:after="432"/>
      <w:jc w:val="left"/>
    </w:pPr>
    <w:rPr>
      <w:rFonts w:ascii="ＭＳ Ｐゴシック" w:eastAsia="ＭＳ Ｐゴシック" w:hAnsi="ＭＳ Ｐゴシック" w:cs="ＭＳ Ｐゴシック"/>
      <w:kern w:val="0"/>
      <w:sz w:val="24"/>
      <w:szCs w:val="24"/>
    </w:rPr>
  </w:style>
  <w:style w:type="paragraph" w:customStyle="1" w:styleId="mod-bottom-gap1">
    <w:name w:val="mod-bottom-gap1"/>
    <w:basedOn w:val="a"/>
    <w:rsid w:val="00145060"/>
    <w:pPr>
      <w:widowControl/>
      <w:spacing w:after="270"/>
      <w:jc w:val="left"/>
    </w:pPr>
    <w:rPr>
      <w:rFonts w:ascii="ＭＳ Ｐゴシック" w:eastAsia="ＭＳ Ｐゴシック" w:hAnsi="ＭＳ Ｐゴシック" w:cs="ＭＳ Ｐゴシック"/>
      <w:kern w:val="0"/>
      <w:sz w:val="24"/>
      <w:szCs w:val="24"/>
    </w:rPr>
  </w:style>
  <w:style w:type="paragraph" w:customStyle="1" w:styleId="two-cols-list1">
    <w:name w:val="two-cols-lis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three-cols-list1">
    <w:name w:val="three-cols-lis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our-cols-list1">
    <w:name w:val="four-cols-lis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ive-cols-list1">
    <w:name w:val="five-cols-lis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551">
    <w:name w:val="wrap-551"/>
    <w:basedOn w:val="a"/>
    <w:rsid w:val="00145060"/>
    <w:pPr>
      <w:widowControl/>
      <w:spacing w:after="96"/>
      <w:ind w:left="1050"/>
      <w:jc w:val="left"/>
    </w:pPr>
    <w:rPr>
      <w:rFonts w:ascii="ＭＳ Ｐゴシック" w:eastAsia="ＭＳ Ｐゴシック" w:hAnsi="ＭＳ Ｐゴシック" w:cs="ＭＳ Ｐゴシック"/>
      <w:kern w:val="0"/>
      <w:sz w:val="24"/>
      <w:szCs w:val="24"/>
    </w:rPr>
  </w:style>
  <w:style w:type="paragraph" w:customStyle="1" w:styleId="wrap-781">
    <w:name w:val="wrap-781"/>
    <w:basedOn w:val="a"/>
    <w:rsid w:val="00145060"/>
    <w:pPr>
      <w:widowControl/>
      <w:spacing w:after="96"/>
      <w:ind w:left="1395"/>
      <w:jc w:val="left"/>
    </w:pPr>
    <w:rPr>
      <w:rFonts w:ascii="ＭＳ Ｐゴシック" w:eastAsia="ＭＳ Ｐゴシック" w:hAnsi="ＭＳ Ｐゴシック" w:cs="ＭＳ Ｐゴシック"/>
      <w:kern w:val="0"/>
      <w:sz w:val="24"/>
      <w:szCs w:val="24"/>
    </w:rPr>
  </w:style>
  <w:style w:type="paragraph" w:customStyle="1" w:styleId="no-wrap1">
    <w:name w:val="no-wrap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module-inner1">
    <w:name w:val="module-inner1"/>
    <w:basedOn w:val="a"/>
    <w:rsid w:val="00145060"/>
    <w:pPr>
      <w:widowControl/>
      <w:shd w:val="clear" w:color="auto" w:fill="FBFBFB"/>
      <w:spacing w:after="432"/>
      <w:jc w:val="left"/>
    </w:pPr>
    <w:rPr>
      <w:rFonts w:ascii="ＭＳ Ｐゴシック" w:eastAsia="ＭＳ Ｐゴシック" w:hAnsi="ＭＳ Ｐゴシック" w:cs="ＭＳ Ｐゴシック"/>
      <w:kern w:val="0"/>
      <w:sz w:val="24"/>
      <w:szCs w:val="24"/>
    </w:rPr>
  </w:style>
  <w:style w:type="paragraph" w:customStyle="1" w:styleId="module-inner2">
    <w:name w:val="module-inner2"/>
    <w:basedOn w:val="a"/>
    <w:rsid w:val="00145060"/>
    <w:pPr>
      <w:widowControl/>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padded-inner2">
    <w:name w:val="padded-inner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3">
    <w:name w:val="padded-inner3"/>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4">
    <w:name w:val="padded-inner4"/>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5">
    <w:name w:val="padded-inner5"/>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openaccess-img-silver1">
    <w:name w:val="openaccess-img-silver1"/>
    <w:basedOn w:val="a"/>
    <w:rsid w:val="00145060"/>
    <w:pPr>
      <w:widowControl/>
      <w:ind w:left="150"/>
      <w:jc w:val="left"/>
    </w:pPr>
    <w:rPr>
      <w:rFonts w:ascii="ＭＳ Ｐゴシック" w:eastAsia="ＭＳ Ｐゴシック" w:hAnsi="ＭＳ Ｐゴシック" w:cs="ＭＳ Ｐゴシック"/>
      <w:kern w:val="0"/>
      <w:sz w:val="24"/>
      <w:szCs w:val="24"/>
    </w:rPr>
  </w:style>
  <w:style w:type="paragraph" w:customStyle="1" w:styleId="note1">
    <w:name w:val="note1"/>
    <w:basedOn w:val="a"/>
    <w:rsid w:val="00145060"/>
    <w:pPr>
      <w:widowControl/>
      <w:spacing w:after="432"/>
      <w:jc w:val="left"/>
    </w:pPr>
    <w:rPr>
      <w:rFonts w:ascii="ＭＳ Ｐゴシック" w:eastAsia="ＭＳ Ｐゴシック" w:hAnsi="ＭＳ Ｐゴシック" w:cs="ＭＳ Ｐゴシック"/>
      <w:b/>
      <w:bCs/>
      <w:color w:val="FFFFFF"/>
      <w:kern w:val="0"/>
      <w:sz w:val="17"/>
      <w:szCs w:val="17"/>
    </w:rPr>
  </w:style>
  <w:style w:type="paragraph" w:customStyle="1" w:styleId="info1">
    <w:name w:val="info1"/>
    <w:basedOn w:val="a"/>
    <w:rsid w:val="00145060"/>
    <w:pPr>
      <w:widowControl/>
      <w:pBdr>
        <w:top w:val="single" w:sz="6" w:space="8" w:color="F2F2F2"/>
      </w:pBdr>
      <w:spacing w:after="432"/>
      <w:jc w:val="left"/>
    </w:pPr>
    <w:rPr>
      <w:rFonts w:ascii="ＭＳ Ｐゴシック" w:eastAsia="ＭＳ Ｐゴシック" w:hAnsi="ＭＳ Ｐゴシック" w:cs="ＭＳ Ｐゴシック"/>
      <w:kern w:val="0"/>
      <w:sz w:val="24"/>
      <w:szCs w:val="24"/>
    </w:rPr>
  </w:style>
  <w:style w:type="paragraph" w:customStyle="1" w:styleId="wrap1">
    <w:name w:val="wrap1"/>
    <w:basedOn w:val="a"/>
    <w:rsid w:val="00145060"/>
    <w:pPr>
      <w:widowControl/>
      <w:spacing w:after="135"/>
      <w:jc w:val="left"/>
    </w:pPr>
    <w:rPr>
      <w:rFonts w:ascii="ＭＳ Ｐゴシック" w:eastAsia="ＭＳ Ｐゴシック" w:hAnsi="ＭＳ Ｐゴシック" w:cs="ＭＳ Ｐゴシック"/>
      <w:kern w:val="0"/>
      <w:sz w:val="24"/>
      <w:szCs w:val="24"/>
    </w:rPr>
  </w:style>
  <w:style w:type="paragraph" w:customStyle="1" w:styleId="wrap2">
    <w:name w:val="wrap2"/>
    <w:basedOn w:val="a"/>
    <w:rsid w:val="00145060"/>
    <w:pPr>
      <w:widowControl/>
      <w:spacing w:after="135"/>
      <w:jc w:val="left"/>
    </w:pPr>
    <w:rPr>
      <w:rFonts w:ascii="ＭＳ Ｐゴシック" w:eastAsia="ＭＳ Ｐゴシック" w:hAnsi="ＭＳ Ｐゴシック" w:cs="ＭＳ Ｐゴシック"/>
      <w:kern w:val="0"/>
      <w:sz w:val="24"/>
      <w:szCs w:val="24"/>
    </w:rPr>
  </w:style>
  <w:style w:type="paragraph" w:customStyle="1" w:styleId="wrap3">
    <w:name w:val="wrap3"/>
    <w:basedOn w:val="a"/>
    <w:rsid w:val="00145060"/>
    <w:pPr>
      <w:widowControl/>
      <w:spacing w:after="135"/>
      <w:jc w:val="left"/>
    </w:pPr>
    <w:rPr>
      <w:rFonts w:ascii="ＭＳ Ｐゴシック" w:eastAsia="ＭＳ Ｐゴシック" w:hAnsi="ＭＳ Ｐゴシック" w:cs="ＭＳ Ｐゴシック"/>
      <w:kern w:val="0"/>
      <w:sz w:val="24"/>
      <w:szCs w:val="24"/>
    </w:rPr>
  </w:style>
  <w:style w:type="paragraph" w:customStyle="1" w:styleId="content1">
    <w:name w:val="content1"/>
    <w:basedOn w:val="a"/>
    <w:rsid w:val="00145060"/>
    <w:pPr>
      <w:widowControl/>
      <w:pBdr>
        <w:bottom w:val="single" w:sz="6" w:space="4" w:color="F2F2F2"/>
      </w:pBdr>
      <w:spacing w:after="432"/>
      <w:jc w:val="left"/>
    </w:pPr>
    <w:rPr>
      <w:rFonts w:ascii="ＭＳ Ｐゴシック" w:eastAsia="ＭＳ Ｐゴシック" w:hAnsi="ＭＳ Ｐゴシック" w:cs="ＭＳ Ｐゴシック"/>
      <w:kern w:val="0"/>
      <w:sz w:val="24"/>
      <w:szCs w:val="24"/>
    </w:rPr>
  </w:style>
  <w:style w:type="paragraph" w:customStyle="1" w:styleId="controls1">
    <w:name w:val="controls1"/>
    <w:basedOn w:val="a"/>
    <w:rsid w:val="00145060"/>
    <w:pPr>
      <w:widowControl/>
      <w:pBdr>
        <w:bottom w:val="single" w:sz="6" w:space="8" w:color="F2F2F2"/>
      </w:pBdr>
      <w:spacing w:after="432"/>
      <w:jc w:val="left"/>
      <w:textAlignment w:val="top"/>
    </w:pPr>
    <w:rPr>
      <w:rFonts w:ascii="ＭＳ Ｐゴシック" w:eastAsia="ＭＳ Ｐゴシック" w:hAnsi="ＭＳ Ｐゴシック" w:cs="ＭＳ Ｐゴシック"/>
      <w:kern w:val="0"/>
      <w:sz w:val="24"/>
      <w:szCs w:val="24"/>
    </w:rPr>
  </w:style>
  <w:style w:type="paragraph" w:customStyle="1" w:styleId="wrap-in1">
    <w:name w:val="wrap-in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2">
    <w:name w:val="wrap-in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3">
    <w:name w:val="wrap-in3"/>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added-inner6">
    <w:name w:val="padded-inner6"/>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character" w:customStyle="1" w:styleId="left2">
    <w:name w:val="left2"/>
    <w:basedOn w:val="a0"/>
    <w:rsid w:val="00145060"/>
    <w:rPr>
      <w:b/>
      <w:bCs/>
      <w:color w:val="FFFFFF"/>
    </w:rPr>
  </w:style>
  <w:style w:type="paragraph" w:customStyle="1" w:styleId="w3291">
    <w:name w:val="w3291"/>
    <w:basedOn w:val="a"/>
    <w:rsid w:val="00145060"/>
    <w:pPr>
      <w:widowControl/>
      <w:spacing w:after="195"/>
      <w:ind w:right="225"/>
      <w:jc w:val="left"/>
    </w:pPr>
    <w:rPr>
      <w:rFonts w:ascii="ＭＳ Ｐゴシック" w:eastAsia="ＭＳ Ｐゴシック" w:hAnsi="ＭＳ Ｐゴシック" w:cs="ＭＳ Ｐゴシック"/>
      <w:kern w:val="0"/>
      <w:sz w:val="24"/>
      <w:szCs w:val="24"/>
    </w:rPr>
  </w:style>
  <w:style w:type="paragraph" w:customStyle="1" w:styleId="select-journals1">
    <w:name w:val="select-journals1"/>
    <w:basedOn w:val="a"/>
    <w:rsid w:val="00145060"/>
    <w:pPr>
      <w:widowControl/>
      <w:pBdr>
        <w:top w:val="single" w:sz="6" w:space="2" w:color="D4D4D4"/>
        <w:left w:val="single" w:sz="6" w:space="17" w:color="D4D4D4"/>
        <w:bottom w:val="single" w:sz="6" w:space="2" w:color="D4D4D4"/>
        <w:right w:val="single" w:sz="6" w:space="8" w:color="D4D4D4"/>
      </w:pBdr>
      <w:shd w:val="clear" w:color="auto" w:fill="FAFAFA"/>
      <w:spacing w:after="432"/>
      <w:jc w:val="left"/>
    </w:pPr>
    <w:rPr>
      <w:rFonts w:ascii="ＭＳ Ｐゴシック" w:eastAsia="ＭＳ Ｐゴシック" w:hAnsi="ＭＳ Ｐゴシック" w:cs="ＭＳ Ｐゴシック"/>
      <w:kern w:val="0"/>
      <w:sz w:val="24"/>
      <w:szCs w:val="24"/>
    </w:rPr>
  </w:style>
  <w:style w:type="paragraph" w:customStyle="1" w:styleId="checkbox1">
    <w:name w:val="checkbox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eft3">
    <w:name w:val="left3"/>
    <w:basedOn w:val="a"/>
    <w:rsid w:val="00145060"/>
    <w:pPr>
      <w:widowControl/>
      <w:jc w:val="left"/>
    </w:pPr>
    <w:rPr>
      <w:rFonts w:ascii="ＭＳ Ｐゴシック" w:eastAsia="ＭＳ Ｐゴシック" w:hAnsi="ＭＳ Ｐゴシック" w:cs="ＭＳ Ｐゴシック"/>
      <w:color w:val="919191"/>
      <w:kern w:val="0"/>
      <w:sz w:val="24"/>
      <w:szCs w:val="24"/>
    </w:rPr>
  </w:style>
  <w:style w:type="character" w:customStyle="1" w:styleId="pages1">
    <w:name w:val="pages1"/>
    <w:basedOn w:val="a0"/>
    <w:rsid w:val="00145060"/>
    <w:rPr>
      <w:vanish w:val="0"/>
      <w:webHidden w:val="0"/>
      <w:color w:val="000000"/>
      <w:specVanish w:val="0"/>
    </w:rPr>
  </w:style>
  <w:style w:type="character" w:customStyle="1" w:styleId="items-per-page1">
    <w:name w:val="items-per-page1"/>
    <w:basedOn w:val="a0"/>
    <w:rsid w:val="00145060"/>
    <w:rPr>
      <w:b/>
      <w:bCs/>
    </w:rPr>
  </w:style>
  <w:style w:type="paragraph" w:customStyle="1" w:styleId="header1">
    <w:name w:val="header1"/>
    <w:basedOn w:val="a"/>
    <w:rsid w:val="00145060"/>
    <w:pPr>
      <w:widowControl/>
      <w:spacing w:line="312" w:lineRule="atLeast"/>
      <w:jc w:val="left"/>
    </w:pPr>
    <w:rPr>
      <w:rFonts w:ascii="ＭＳ Ｐゴシック" w:eastAsia="ＭＳ Ｐゴシック" w:hAnsi="ＭＳ Ｐゴシック" w:cs="ＭＳ Ｐゴシック"/>
      <w:b/>
      <w:bCs/>
      <w:kern w:val="0"/>
      <w:sz w:val="24"/>
      <w:szCs w:val="24"/>
    </w:rPr>
  </w:style>
  <w:style w:type="paragraph" w:customStyle="1" w:styleId="supplement1">
    <w:name w:val="supplemen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upplement2">
    <w:name w:val="supplement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nav1">
    <w:name w:val="nav1"/>
    <w:basedOn w:val="a"/>
    <w:rsid w:val="00145060"/>
    <w:pPr>
      <w:widowControl/>
      <w:spacing w:line="312" w:lineRule="atLeast"/>
      <w:jc w:val="left"/>
    </w:pPr>
    <w:rPr>
      <w:rFonts w:ascii="ＭＳ Ｐゴシック" w:eastAsia="ＭＳ Ｐゴシック" w:hAnsi="ＭＳ Ｐゴシック" w:cs="ＭＳ Ｐゴシック"/>
      <w:kern w:val="0"/>
      <w:sz w:val="24"/>
      <w:szCs w:val="24"/>
    </w:rPr>
  </w:style>
  <w:style w:type="paragraph" w:customStyle="1" w:styleId="small-btn1">
    <w:name w:val="small-btn1"/>
    <w:basedOn w:val="a"/>
    <w:rsid w:val="00145060"/>
    <w:pPr>
      <w:widowControl/>
      <w:spacing w:before="60"/>
      <w:ind w:right="75"/>
      <w:jc w:val="left"/>
    </w:pPr>
    <w:rPr>
      <w:rFonts w:ascii="ＭＳ Ｐゴシック" w:eastAsia="ＭＳ Ｐゴシック" w:hAnsi="ＭＳ Ｐゴシック" w:cs="ＭＳ Ｐゴシック"/>
      <w:kern w:val="0"/>
      <w:sz w:val="24"/>
      <w:szCs w:val="24"/>
    </w:rPr>
  </w:style>
  <w:style w:type="character" w:customStyle="1" w:styleId="right1">
    <w:name w:val="right1"/>
    <w:basedOn w:val="a0"/>
    <w:rsid w:val="00145060"/>
  </w:style>
  <w:style w:type="paragraph" w:customStyle="1" w:styleId="wrap-inner1">
    <w:name w:val="wrap-inner1"/>
    <w:basedOn w:val="a"/>
    <w:rsid w:val="00145060"/>
    <w:pPr>
      <w:widowControl/>
      <w:shd w:val="clear" w:color="auto" w:fill="FBFBFB"/>
      <w:ind w:right="120"/>
      <w:jc w:val="left"/>
    </w:pPr>
    <w:rPr>
      <w:rFonts w:ascii="ＭＳ Ｐゴシック" w:eastAsia="ＭＳ Ｐゴシック" w:hAnsi="ＭＳ Ｐゴシック" w:cs="ＭＳ Ｐゴシック"/>
      <w:kern w:val="0"/>
      <w:sz w:val="24"/>
      <w:szCs w:val="24"/>
    </w:rPr>
  </w:style>
  <w:style w:type="paragraph" w:customStyle="1" w:styleId="highlighted1">
    <w:name w:val="highlighted1"/>
    <w:basedOn w:val="a"/>
    <w:rsid w:val="00145060"/>
    <w:pPr>
      <w:widowControl/>
      <w:pBdr>
        <w:top w:val="single" w:sz="6" w:space="11" w:color="D0D0D0"/>
        <w:left w:val="single" w:sz="6" w:space="11" w:color="D0D0D0"/>
        <w:bottom w:val="single" w:sz="6" w:space="11" w:color="D0D0D0"/>
        <w:right w:val="single" w:sz="6" w:space="11" w:color="D0D0D0"/>
      </w:pBdr>
      <w:shd w:val="clear" w:color="auto" w:fill="FAFAFA"/>
      <w:spacing w:after="240"/>
      <w:jc w:val="left"/>
    </w:pPr>
    <w:rPr>
      <w:rFonts w:ascii="ＭＳ Ｐゴシック" w:eastAsia="ＭＳ Ｐゴシック" w:hAnsi="ＭＳ Ｐゴシック" w:cs="ＭＳ Ｐゴシック"/>
      <w:color w:val="525252"/>
      <w:kern w:val="0"/>
      <w:sz w:val="24"/>
      <w:szCs w:val="24"/>
    </w:rPr>
  </w:style>
  <w:style w:type="paragraph" w:customStyle="1" w:styleId="issue-cover1">
    <w:name w:val="issue-cover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r151">
    <w:name w:val="mr151"/>
    <w:basedOn w:val="a"/>
    <w:rsid w:val="00145060"/>
    <w:pPr>
      <w:widowControl/>
      <w:ind w:right="165"/>
      <w:jc w:val="left"/>
    </w:pPr>
    <w:rPr>
      <w:rFonts w:ascii="ＭＳ Ｐゴシック" w:eastAsia="ＭＳ Ｐゴシック" w:hAnsi="ＭＳ Ｐゴシック" w:cs="ＭＳ Ｐゴシック"/>
      <w:kern w:val="0"/>
      <w:sz w:val="24"/>
      <w:szCs w:val="24"/>
    </w:rPr>
  </w:style>
  <w:style w:type="paragraph" w:customStyle="1" w:styleId="delicious-extended1">
    <w:name w:val="delicious-extended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google-ad1">
    <w:name w:val="google-ad1"/>
    <w:basedOn w:val="a"/>
    <w:rsid w:val="00145060"/>
    <w:pPr>
      <w:widowControl/>
      <w:spacing w:after="315"/>
      <w:jc w:val="center"/>
    </w:pPr>
    <w:rPr>
      <w:rFonts w:ascii="ＭＳ Ｐゴシック" w:eastAsia="ＭＳ Ｐゴシック" w:hAnsi="ＭＳ Ｐゴシック" w:cs="ＭＳ Ｐゴシック"/>
      <w:kern w:val="0"/>
      <w:sz w:val="24"/>
      <w:szCs w:val="24"/>
    </w:rPr>
  </w:style>
  <w:style w:type="paragraph" w:customStyle="1" w:styleId="show-results1">
    <w:name w:val="show-results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drporderby1">
    <w:name w:val="drporderby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drpperpage1">
    <w:name w:val="drpperpage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odule1">
    <w:name w:val="module1"/>
    <w:basedOn w:val="a"/>
    <w:rsid w:val="00145060"/>
    <w:pPr>
      <w:widowControl/>
      <w:spacing w:after="105"/>
      <w:jc w:val="left"/>
    </w:pPr>
    <w:rPr>
      <w:rFonts w:ascii="ＭＳ Ｐゴシック" w:eastAsia="ＭＳ Ｐゴシック" w:hAnsi="ＭＳ Ｐゴシック" w:cs="ＭＳ Ｐゴシック"/>
      <w:kern w:val="0"/>
      <w:sz w:val="24"/>
      <w:szCs w:val="24"/>
    </w:rPr>
  </w:style>
  <w:style w:type="paragraph" w:customStyle="1" w:styleId="module-inner3">
    <w:name w:val="module-inner3"/>
    <w:basedOn w:val="a"/>
    <w:rsid w:val="00145060"/>
    <w:pPr>
      <w:widowControl/>
      <w:shd w:val="clear" w:color="auto" w:fill="FBFBFB"/>
      <w:spacing w:after="432"/>
      <w:jc w:val="left"/>
    </w:pPr>
    <w:rPr>
      <w:rFonts w:ascii="ＭＳ Ｐゴシック" w:eastAsia="ＭＳ Ｐゴシック" w:hAnsi="ＭＳ Ｐゴシック" w:cs="ＭＳ Ｐゴシック"/>
      <w:kern w:val="0"/>
      <w:sz w:val="24"/>
      <w:szCs w:val="24"/>
    </w:rPr>
  </w:style>
  <w:style w:type="character" w:customStyle="1" w:styleId="label2">
    <w:name w:val="label2"/>
    <w:basedOn w:val="a0"/>
    <w:rsid w:val="00145060"/>
  </w:style>
  <w:style w:type="character" w:customStyle="1" w:styleId="question1">
    <w:name w:val="question1"/>
    <w:basedOn w:val="a0"/>
    <w:rsid w:val="00145060"/>
    <w:rPr>
      <w:b/>
      <w:bCs/>
      <w:color w:val="474848"/>
      <w:sz w:val="29"/>
      <w:szCs w:val="29"/>
    </w:rPr>
  </w:style>
  <w:style w:type="paragraph" w:customStyle="1" w:styleId="module2">
    <w:name w:val="module2"/>
    <w:basedOn w:val="a"/>
    <w:rsid w:val="00145060"/>
    <w:pPr>
      <w:widowControl/>
      <w:spacing w:after="150"/>
      <w:jc w:val="left"/>
    </w:pPr>
    <w:rPr>
      <w:rFonts w:ascii="ＭＳ Ｐゴシック" w:eastAsia="ＭＳ Ｐゴシック" w:hAnsi="ＭＳ Ｐゴシック" w:cs="ＭＳ Ｐゴシック"/>
      <w:kern w:val="0"/>
      <w:sz w:val="24"/>
      <w:szCs w:val="24"/>
    </w:rPr>
  </w:style>
  <w:style w:type="paragraph" w:customStyle="1" w:styleId="comment-panel1">
    <w:name w:val="comment-panel1"/>
    <w:basedOn w:val="a"/>
    <w:rsid w:val="00145060"/>
    <w:pPr>
      <w:widowControl/>
      <w:pBdr>
        <w:top w:val="single" w:sz="6" w:space="6" w:color="D3D1D1"/>
        <w:left w:val="single" w:sz="6" w:space="6" w:color="D3D1D1"/>
        <w:bottom w:val="single" w:sz="6" w:space="6" w:color="D3D1D1"/>
        <w:right w:val="single" w:sz="6" w:space="6" w:color="D3D1D1"/>
      </w:pBdr>
      <w:shd w:val="clear" w:color="auto" w:fill="FFFFFF"/>
      <w:spacing w:before="240" w:after="240"/>
      <w:jc w:val="left"/>
    </w:pPr>
    <w:rPr>
      <w:rFonts w:ascii="ＭＳ Ｐゴシック" w:eastAsia="ＭＳ Ｐゴシック" w:hAnsi="ＭＳ Ｐゴシック" w:cs="ＭＳ Ｐゴシック"/>
      <w:kern w:val="0"/>
      <w:sz w:val="24"/>
      <w:szCs w:val="24"/>
    </w:rPr>
  </w:style>
  <w:style w:type="paragraph" w:customStyle="1" w:styleId="padded-inner7">
    <w:name w:val="padded-inner7"/>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gray1">
    <w:name w:val="gray1"/>
    <w:basedOn w:val="a"/>
    <w:rsid w:val="00145060"/>
    <w:pPr>
      <w:widowControl/>
      <w:spacing w:after="432" w:line="432" w:lineRule="atLeast"/>
      <w:jc w:val="left"/>
    </w:pPr>
    <w:rPr>
      <w:rFonts w:ascii="ＭＳ Ｐゴシック" w:eastAsia="ＭＳ Ｐゴシック" w:hAnsi="ＭＳ Ｐゴシック" w:cs="ＭＳ Ｐゴシック"/>
      <w:color w:val="525252"/>
      <w:kern w:val="0"/>
      <w:sz w:val="24"/>
      <w:szCs w:val="24"/>
    </w:rPr>
  </w:style>
  <w:style w:type="character" w:customStyle="1" w:styleId="error1">
    <w:name w:val="error1"/>
    <w:basedOn w:val="a0"/>
    <w:rsid w:val="00145060"/>
    <w:rPr>
      <w:vanish w:val="0"/>
      <w:webHidden w:val="0"/>
      <w:specVanish w:val="0"/>
    </w:rPr>
  </w:style>
  <w:style w:type="character" w:customStyle="1" w:styleId="error2">
    <w:name w:val="error2"/>
    <w:basedOn w:val="a0"/>
    <w:rsid w:val="00145060"/>
    <w:rPr>
      <w:vanish w:val="0"/>
      <w:webHidden w:val="0"/>
      <w:specVanish w:val="0"/>
    </w:rPr>
  </w:style>
  <w:style w:type="paragraph" w:customStyle="1" w:styleId="register1">
    <w:name w:val="register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eview-content1">
    <w:name w:val="preview-content1"/>
    <w:basedOn w:val="a"/>
    <w:rsid w:val="00145060"/>
    <w:pPr>
      <w:widowControl/>
      <w:pBdr>
        <w:top w:val="single" w:sz="6" w:space="15" w:color="D3D1D1"/>
        <w:bottom w:val="single" w:sz="6" w:space="15" w:color="D3D1D1"/>
      </w:pBdr>
      <w:shd w:val="clear" w:color="auto" w:fill="FFFFFF"/>
      <w:spacing w:after="150"/>
      <w:jc w:val="left"/>
    </w:pPr>
    <w:rPr>
      <w:rFonts w:ascii="ＭＳ Ｐゴシック" w:eastAsia="ＭＳ Ｐゴシック" w:hAnsi="ＭＳ Ｐゴシック" w:cs="ＭＳ Ｐゴシック"/>
      <w:kern w:val="0"/>
      <w:sz w:val="24"/>
      <w:szCs w:val="24"/>
    </w:rPr>
  </w:style>
  <w:style w:type="paragraph" w:customStyle="1" w:styleId="checklist1">
    <w:name w:val="checklis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contact-details1">
    <w:name w:val="contact-details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manuscript-details1">
    <w:name w:val="manuscript-details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4">
    <w:name w:val="wrap4"/>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4">
    <w:name w:val="wrap-in4"/>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ull1">
    <w:name w:val="full1"/>
    <w:basedOn w:val="a"/>
    <w:rsid w:val="00145060"/>
    <w:pPr>
      <w:widowControl/>
      <w:ind w:left="330"/>
      <w:jc w:val="left"/>
    </w:pPr>
    <w:rPr>
      <w:rFonts w:ascii="ＭＳ Ｐゴシック" w:eastAsia="ＭＳ Ｐゴシック" w:hAnsi="ＭＳ Ｐゴシック" w:cs="ＭＳ Ｐゴシック"/>
      <w:kern w:val="0"/>
      <w:sz w:val="24"/>
      <w:szCs w:val="24"/>
    </w:rPr>
  </w:style>
  <w:style w:type="paragraph" w:customStyle="1" w:styleId="bespoke1">
    <w:name w:val="bespoke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ong1">
    <w:name w:val="long1"/>
    <w:basedOn w:val="a"/>
    <w:rsid w:val="00145060"/>
    <w:pPr>
      <w:widowControl/>
      <w:ind w:right="660"/>
      <w:jc w:val="left"/>
    </w:pPr>
    <w:rPr>
      <w:rFonts w:ascii="ＭＳ Ｐゴシック" w:eastAsia="ＭＳ Ｐゴシック" w:hAnsi="ＭＳ Ｐゴシック" w:cs="ＭＳ Ｐゴシック"/>
      <w:kern w:val="0"/>
      <w:sz w:val="24"/>
      <w:szCs w:val="24"/>
    </w:rPr>
  </w:style>
  <w:style w:type="paragraph" w:customStyle="1" w:styleId="radio1">
    <w:name w:val="radio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w1291">
    <w:name w:val="w1291"/>
    <w:basedOn w:val="a"/>
    <w:rsid w:val="00145060"/>
    <w:pPr>
      <w:widowControl/>
      <w:spacing w:before="315"/>
      <w:jc w:val="left"/>
    </w:pPr>
    <w:rPr>
      <w:rFonts w:ascii="ＭＳ Ｐゴシック" w:eastAsia="ＭＳ Ｐゴシック" w:hAnsi="ＭＳ Ｐゴシック" w:cs="ＭＳ Ｐゴシック"/>
      <w:kern w:val="0"/>
      <w:sz w:val="24"/>
      <w:szCs w:val="24"/>
    </w:rPr>
  </w:style>
  <w:style w:type="paragraph" w:customStyle="1" w:styleId="pager1">
    <w:name w:val="pager1"/>
    <w:basedOn w:val="a"/>
    <w:rsid w:val="00145060"/>
    <w:pPr>
      <w:widowControl/>
      <w:spacing w:after="120"/>
      <w:jc w:val="left"/>
    </w:pPr>
    <w:rPr>
      <w:rFonts w:ascii="ＭＳ Ｐゴシック" w:eastAsia="ＭＳ Ｐゴシック" w:hAnsi="ＭＳ Ｐゴシック" w:cs="ＭＳ Ｐゴシック"/>
      <w:kern w:val="0"/>
      <w:sz w:val="24"/>
      <w:szCs w:val="24"/>
    </w:rPr>
  </w:style>
  <w:style w:type="paragraph" w:customStyle="1" w:styleId="rss-icon1">
    <w:name w:val="rss-icon1"/>
    <w:basedOn w:val="a"/>
    <w:rsid w:val="00145060"/>
    <w:pPr>
      <w:widowControl/>
      <w:spacing w:after="432"/>
      <w:ind w:left="-345" w:firstLine="25072"/>
      <w:jc w:val="left"/>
    </w:pPr>
    <w:rPr>
      <w:rFonts w:ascii="ＭＳ Ｐゴシック" w:eastAsia="ＭＳ Ｐゴシック" w:hAnsi="ＭＳ Ｐゴシック" w:cs="ＭＳ Ｐゴシック"/>
      <w:vanish/>
      <w:kern w:val="0"/>
      <w:sz w:val="24"/>
      <w:szCs w:val="24"/>
    </w:rPr>
  </w:style>
  <w:style w:type="paragraph" w:customStyle="1" w:styleId="rss-icon2">
    <w:name w:val="rss-icon2"/>
    <w:basedOn w:val="a"/>
    <w:rsid w:val="00145060"/>
    <w:pPr>
      <w:widowControl/>
      <w:spacing w:after="432"/>
      <w:ind w:left="-345" w:firstLine="25072"/>
      <w:jc w:val="left"/>
    </w:pPr>
    <w:rPr>
      <w:rFonts w:ascii="ＭＳ Ｐゴシック" w:eastAsia="ＭＳ Ｐゴシック" w:hAnsi="ＭＳ Ｐゴシック" w:cs="ＭＳ Ｐゴシック"/>
      <w:kern w:val="0"/>
      <w:sz w:val="24"/>
      <w:szCs w:val="24"/>
    </w:rPr>
  </w:style>
  <w:style w:type="paragraph" w:customStyle="1" w:styleId="articletype1">
    <w:name w:val="article_type1"/>
    <w:basedOn w:val="a"/>
    <w:rsid w:val="00145060"/>
    <w:pPr>
      <w:widowControl/>
      <w:spacing w:line="288" w:lineRule="atLeast"/>
      <w:jc w:val="left"/>
    </w:pPr>
    <w:rPr>
      <w:rFonts w:ascii="ＭＳ Ｐゴシック" w:eastAsia="ＭＳ Ｐゴシック" w:hAnsi="ＭＳ Ｐゴシック" w:cs="ＭＳ Ｐゴシック"/>
      <w:b/>
      <w:bCs/>
      <w:color w:val="000000"/>
      <w:kern w:val="0"/>
      <w:sz w:val="24"/>
      <w:szCs w:val="24"/>
    </w:rPr>
  </w:style>
  <w:style w:type="character" w:customStyle="1" w:styleId="bubble-top1">
    <w:name w:val="bubble-top1"/>
    <w:basedOn w:val="a0"/>
    <w:rsid w:val="00145060"/>
    <w:rPr>
      <w:vanish w:val="0"/>
      <w:webHidden w:val="0"/>
      <w:specVanish w:val="0"/>
    </w:rPr>
  </w:style>
  <w:style w:type="paragraph" w:customStyle="1" w:styleId="authorlist1">
    <w:name w:val="authorlist1"/>
    <w:basedOn w:val="a"/>
    <w:rsid w:val="00145060"/>
    <w:pPr>
      <w:widowControl/>
      <w:spacing w:before="480" w:after="480"/>
      <w:ind w:left="240" w:right="240"/>
      <w:jc w:val="left"/>
    </w:pPr>
    <w:rPr>
      <w:rFonts w:ascii="ＭＳ Ｐゴシック" w:eastAsia="ＭＳ Ｐゴシック" w:hAnsi="ＭＳ Ｐゴシック" w:cs="ＭＳ Ｐゴシック"/>
      <w:kern w:val="0"/>
      <w:sz w:val="24"/>
      <w:szCs w:val="24"/>
    </w:rPr>
  </w:style>
  <w:style w:type="character" w:customStyle="1" w:styleId="date1">
    <w:name w:val="date1"/>
    <w:basedOn w:val="a0"/>
    <w:rsid w:val="00145060"/>
    <w:rPr>
      <w:sz w:val="22"/>
      <w:szCs w:val="22"/>
    </w:rPr>
  </w:style>
  <w:style w:type="paragraph" w:customStyle="1" w:styleId="instimg1">
    <w:name w:val="instimg1"/>
    <w:basedOn w:val="a"/>
    <w:rsid w:val="00145060"/>
    <w:pPr>
      <w:widowControl/>
      <w:spacing w:after="90"/>
      <w:ind w:right="180"/>
      <w:jc w:val="left"/>
    </w:pPr>
    <w:rPr>
      <w:rFonts w:ascii="ＭＳ Ｐゴシック" w:eastAsia="ＭＳ Ｐゴシック" w:hAnsi="ＭＳ Ｐゴシック" w:cs="ＭＳ Ｐゴシック"/>
      <w:kern w:val="0"/>
      <w:sz w:val="24"/>
      <w:szCs w:val="24"/>
    </w:rPr>
  </w:style>
  <w:style w:type="paragraph" w:customStyle="1" w:styleId="red1">
    <w:name w:val="red1"/>
    <w:basedOn w:val="a"/>
    <w:rsid w:val="00145060"/>
    <w:pPr>
      <w:widowControl/>
      <w:spacing w:after="432"/>
      <w:jc w:val="left"/>
    </w:pPr>
    <w:rPr>
      <w:rFonts w:ascii="ＭＳ Ｐゴシック" w:eastAsia="ＭＳ Ｐゴシック" w:hAnsi="ＭＳ Ｐゴシック" w:cs="ＭＳ Ｐゴシック"/>
      <w:color w:val="CC0000"/>
      <w:kern w:val="0"/>
      <w:sz w:val="24"/>
      <w:szCs w:val="24"/>
    </w:rPr>
  </w:style>
  <w:style w:type="character" w:customStyle="1" w:styleId="p-list-address1">
    <w:name w:val="p-list-address1"/>
    <w:basedOn w:val="a0"/>
    <w:rsid w:val="00145060"/>
    <w:rPr>
      <w:b w:val="0"/>
      <w:bCs w:val="0"/>
      <w:sz w:val="24"/>
      <w:szCs w:val="24"/>
    </w:rPr>
  </w:style>
  <w:style w:type="paragraph" w:customStyle="1" w:styleId="line1">
    <w:name w:val="line1"/>
    <w:basedOn w:val="a"/>
    <w:rsid w:val="00145060"/>
    <w:pPr>
      <w:widowControl/>
      <w:spacing w:before="30" w:after="150"/>
      <w:jc w:val="left"/>
    </w:pPr>
    <w:rPr>
      <w:rFonts w:ascii="ＭＳ Ｐゴシック" w:eastAsia="ＭＳ Ｐゴシック" w:hAnsi="ＭＳ Ｐゴシック" w:cs="ＭＳ Ｐゴシック"/>
      <w:kern w:val="0"/>
      <w:sz w:val="24"/>
      <w:szCs w:val="24"/>
    </w:rPr>
  </w:style>
  <w:style w:type="paragraph" w:customStyle="1" w:styleId="line2">
    <w:name w:val="line2"/>
    <w:basedOn w:val="a"/>
    <w:rsid w:val="00145060"/>
    <w:pPr>
      <w:widowControl/>
      <w:spacing w:before="30" w:after="150"/>
      <w:jc w:val="left"/>
    </w:pPr>
    <w:rPr>
      <w:rFonts w:ascii="ＭＳ Ｐゴシック" w:eastAsia="ＭＳ Ｐゴシック" w:hAnsi="ＭＳ Ｐゴシック" w:cs="ＭＳ Ｐゴシック"/>
      <w:kern w:val="0"/>
      <w:sz w:val="24"/>
      <w:szCs w:val="24"/>
    </w:rPr>
  </w:style>
  <w:style w:type="paragraph" w:customStyle="1" w:styleId="ui-tabs-hide1">
    <w:name w:val="ui-tabs-hide1"/>
    <w:basedOn w:val="a"/>
    <w:rsid w:val="00145060"/>
    <w:pPr>
      <w:widowControl/>
      <w:spacing w:after="432"/>
      <w:jc w:val="left"/>
    </w:pPr>
    <w:rPr>
      <w:rFonts w:ascii="ＭＳ Ｐゴシック" w:eastAsia="ＭＳ Ｐゴシック" w:hAnsi="ＭＳ Ｐゴシック" w:cs="ＭＳ Ｐゴシック"/>
      <w:vanish/>
      <w:kern w:val="0"/>
      <w:sz w:val="24"/>
      <w:szCs w:val="24"/>
    </w:rPr>
  </w:style>
  <w:style w:type="paragraph" w:customStyle="1" w:styleId="secondary-content6">
    <w:name w:val="secondary-content6"/>
    <w:basedOn w:val="a"/>
    <w:rsid w:val="00145060"/>
    <w:pPr>
      <w:widowControl/>
      <w:ind w:left="240"/>
      <w:jc w:val="left"/>
    </w:pPr>
    <w:rPr>
      <w:rFonts w:ascii="ＭＳ Ｐゴシック" w:eastAsia="ＭＳ Ｐゴシック" w:hAnsi="ＭＳ Ｐゴシック" w:cs="ＭＳ Ｐゴシック"/>
      <w:color w:val="000000"/>
      <w:kern w:val="0"/>
      <w:sz w:val="24"/>
      <w:szCs w:val="24"/>
    </w:rPr>
  </w:style>
  <w:style w:type="paragraph" w:customStyle="1" w:styleId="options1">
    <w:name w:val="options1"/>
    <w:basedOn w:val="a"/>
    <w:rsid w:val="00145060"/>
    <w:pPr>
      <w:widowControl/>
      <w:jc w:val="right"/>
    </w:pPr>
    <w:rPr>
      <w:rFonts w:ascii="ＭＳ Ｐゴシック" w:eastAsia="ＭＳ Ｐゴシック" w:hAnsi="ＭＳ Ｐゴシック" w:cs="ＭＳ Ｐゴシック"/>
      <w:color w:val="919191"/>
      <w:kern w:val="0"/>
      <w:sz w:val="22"/>
      <w:szCs w:val="22"/>
    </w:rPr>
  </w:style>
  <w:style w:type="paragraph" w:customStyle="1" w:styleId="h-block1">
    <w:name w:val="h-block1"/>
    <w:basedOn w:val="a"/>
    <w:rsid w:val="00145060"/>
    <w:pPr>
      <w:widowControl/>
      <w:pBdr>
        <w:top w:val="single" w:sz="6" w:space="9" w:color="D3D1D1"/>
        <w:bottom w:val="single" w:sz="6" w:space="9" w:color="D3D1D1"/>
      </w:pBdr>
      <w:shd w:val="clear" w:color="auto" w:fill="F7F7F7"/>
      <w:spacing w:after="135"/>
      <w:jc w:val="left"/>
    </w:pPr>
    <w:rPr>
      <w:rFonts w:ascii="ＭＳ Ｐゴシック" w:eastAsia="ＭＳ Ｐゴシック" w:hAnsi="ＭＳ Ｐゴシック" w:cs="ＭＳ Ｐゴシック"/>
      <w:kern w:val="0"/>
      <w:sz w:val="19"/>
      <w:szCs w:val="19"/>
    </w:rPr>
  </w:style>
  <w:style w:type="paragraph" w:customStyle="1" w:styleId="padded-inner8">
    <w:name w:val="padded-inner8"/>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label3">
    <w:name w:val="label3"/>
    <w:basedOn w:val="a"/>
    <w:rsid w:val="00145060"/>
    <w:pPr>
      <w:widowControl/>
      <w:spacing w:after="432"/>
      <w:jc w:val="right"/>
      <w:textAlignment w:val="top"/>
    </w:pPr>
    <w:rPr>
      <w:rFonts w:ascii="ＭＳ Ｐゴシック" w:eastAsia="ＭＳ Ｐゴシック" w:hAnsi="ＭＳ Ｐゴシック" w:cs="ＭＳ Ｐゴシック"/>
      <w:b/>
      <w:bCs/>
      <w:color w:val="115258"/>
      <w:kern w:val="0"/>
      <w:sz w:val="24"/>
      <w:szCs w:val="24"/>
    </w:rPr>
  </w:style>
  <w:style w:type="paragraph" w:customStyle="1" w:styleId="helptext1">
    <w:name w:val="helptext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continue-submission1">
    <w:name w:val="continue-submission1"/>
    <w:basedOn w:val="a"/>
    <w:rsid w:val="00145060"/>
    <w:pPr>
      <w:widowControl/>
      <w:spacing w:after="192"/>
      <w:ind w:right="216"/>
      <w:jc w:val="left"/>
    </w:pPr>
    <w:rPr>
      <w:rFonts w:ascii="ＭＳ Ｐゴシック" w:eastAsia="ＭＳ Ｐゴシック" w:hAnsi="ＭＳ Ｐゴシック" w:cs="ＭＳ Ｐゴシック"/>
      <w:kern w:val="0"/>
      <w:sz w:val="24"/>
      <w:szCs w:val="24"/>
    </w:rPr>
  </w:style>
  <w:style w:type="paragraph" w:customStyle="1" w:styleId="small-btn2">
    <w:name w:val="small-btn2"/>
    <w:basedOn w:val="a"/>
    <w:rsid w:val="00145060"/>
    <w:pPr>
      <w:widowControl/>
      <w:spacing w:after="192"/>
      <w:ind w:right="216"/>
      <w:jc w:val="left"/>
    </w:pPr>
    <w:rPr>
      <w:rFonts w:ascii="ＭＳ Ｐゴシック" w:eastAsia="ＭＳ Ｐゴシック" w:hAnsi="ＭＳ Ｐゴシック" w:cs="ＭＳ Ｐゴシック"/>
      <w:kern w:val="0"/>
      <w:sz w:val="24"/>
      <w:szCs w:val="24"/>
    </w:rPr>
  </w:style>
  <w:style w:type="paragraph" w:customStyle="1" w:styleId="manuscript-name1">
    <w:name w:val="manuscript-name1"/>
    <w:basedOn w:val="a"/>
    <w:rsid w:val="00145060"/>
    <w:pPr>
      <w:widowControl/>
      <w:spacing w:after="24"/>
      <w:jc w:val="left"/>
    </w:pPr>
    <w:rPr>
      <w:rFonts w:ascii="ＭＳ Ｐゴシック" w:eastAsia="ＭＳ Ｐゴシック" w:hAnsi="ＭＳ Ｐゴシック" w:cs="ＭＳ Ｐゴシック"/>
      <w:color w:val="2149A0"/>
      <w:kern w:val="0"/>
      <w:sz w:val="24"/>
      <w:szCs w:val="24"/>
    </w:rPr>
  </w:style>
  <w:style w:type="paragraph" w:customStyle="1" w:styleId="formtable1">
    <w:name w:val="formtable1"/>
    <w:basedOn w:val="a"/>
    <w:rsid w:val="00145060"/>
    <w:pPr>
      <w:widowControl/>
      <w:spacing w:after="192"/>
      <w:jc w:val="left"/>
    </w:pPr>
    <w:rPr>
      <w:rFonts w:ascii="ＭＳ Ｐゴシック" w:eastAsia="ＭＳ Ｐゴシック" w:hAnsi="ＭＳ Ｐゴシック" w:cs="ＭＳ Ｐゴシック"/>
      <w:kern w:val="0"/>
      <w:sz w:val="24"/>
      <w:szCs w:val="24"/>
    </w:rPr>
  </w:style>
  <w:style w:type="paragraph" w:customStyle="1" w:styleId="square-box1">
    <w:name w:val="square-box1"/>
    <w:basedOn w:val="a"/>
    <w:rsid w:val="00145060"/>
    <w:pPr>
      <w:widowControl/>
      <w:pBdr>
        <w:top w:val="single" w:sz="6" w:space="12" w:color="D0D0D0"/>
        <w:left w:val="single" w:sz="6" w:space="12" w:color="D0D0D0"/>
        <w:bottom w:val="single" w:sz="6" w:space="12" w:color="D0D0D0"/>
        <w:right w:val="single" w:sz="6" w:space="12" w:color="D0D0D0"/>
      </w:pBdr>
      <w:shd w:val="clear" w:color="auto" w:fill="FAFAFA"/>
      <w:spacing w:after="192"/>
      <w:jc w:val="left"/>
    </w:pPr>
    <w:rPr>
      <w:rFonts w:ascii="ＭＳ Ｐゴシック" w:eastAsia="ＭＳ Ｐゴシック" w:hAnsi="ＭＳ Ｐゴシック" w:cs="ＭＳ Ｐゴシック"/>
      <w:kern w:val="0"/>
      <w:sz w:val="24"/>
      <w:szCs w:val="24"/>
    </w:rPr>
  </w:style>
  <w:style w:type="paragraph" w:customStyle="1" w:styleId="formbuttons1">
    <w:name w:val="formbuttons1"/>
    <w:basedOn w:val="a"/>
    <w:rsid w:val="00145060"/>
    <w:pPr>
      <w:widowControl/>
      <w:spacing w:after="192"/>
      <w:ind w:right="105"/>
      <w:jc w:val="left"/>
    </w:pPr>
    <w:rPr>
      <w:rFonts w:ascii="ＭＳ Ｐゴシック" w:eastAsia="ＭＳ Ｐゴシック" w:hAnsi="ＭＳ Ｐゴシック" w:cs="ＭＳ Ｐゴシック"/>
      <w:kern w:val="0"/>
      <w:sz w:val="24"/>
      <w:szCs w:val="24"/>
    </w:rPr>
  </w:style>
  <w:style w:type="paragraph" w:customStyle="1" w:styleId="formbuttons2">
    <w:name w:val="formbuttons2"/>
    <w:basedOn w:val="a"/>
    <w:rsid w:val="00145060"/>
    <w:pPr>
      <w:widowControl/>
      <w:spacing w:before="195" w:after="192"/>
      <w:ind w:right="105"/>
      <w:jc w:val="left"/>
    </w:pPr>
    <w:rPr>
      <w:rFonts w:ascii="ＭＳ Ｐゴシック" w:eastAsia="ＭＳ Ｐゴシック" w:hAnsi="ＭＳ Ｐゴシック" w:cs="ＭＳ Ｐゴシック"/>
      <w:kern w:val="0"/>
      <w:sz w:val="24"/>
      <w:szCs w:val="24"/>
    </w:rPr>
  </w:style>
  <w:style w:type="paragraph" w:customStyle="1" w:styleId="formbuttons3">
    <w:name w:val="formbuttons3"/>
    <w:basedOn w:val="a"/>
    <w:rsid w:val="00145060"/>
    <w:pPr>
      <w:widowControl/>
      <w:spacing w:after="192"/>
      <w:ind w:left="4950" w:right="105"/>
      <w:jc w:val="left"/>
    </w:pPr>
    <w:rPr>
      <w:rFonts w:ascii="ＭＳ Ｐゴシック" w:eastAsia="ＭＳ Ｐゴシック" w:hAnsi="ＭＳ Ｐゴシック" w:cs="ＭＳ Ｐゴシック"/>
      <w:kern w:val="0"/>
      <w:sz w:val="24"/>
      <w:szCs w:val="24"/>
    </w:rPr>
  </w:style>
  <w:style w:type="paragraph" w:customStyle="1" w:styleId="panel-feed1">
    <w:name w:val="panel-feed1"/>
    <w:basedOn w:val="a"/>
    <w:rsid w:val="00145060"/>
    <w:pPr>
      <w:widowControl/>
      <w:spacing w:before="75" w:after="150"/>
      <w:jc w:val="left"/>
    </w:pPr>
    <w:rPr>
      <w:rFonts w:ascii="ＭＳ Ｐゴシック" w:eastAsia="ＭＳ Ｐゴシック" w:hAnsi="ＭＳ Ｐゴシック" w:cs="ＭＳ Ｐゴシック"/>
      <w:kern w:val="0"/>
      <w:sz w:val="24"/>
      <w:szCs w:val="24"/>
    </w:rPr>
  </w:style>
  <w:style w:type="paragraph" w:customStyle="1" w:styleId="header2">
    <w:name w:val="header2"/>
    <w:basedOn w:val="a"/>
    <w:rsid w:val="00145060"/>
    <w:pPr>
      <w:widowControl/>
      <w:jc w:val="left"/>
    </w:pPr>
    <w:rPr>
      <w:rFonts w:ascii="ＭＳ Ｐゴシック" w:eastAsia="ＭＳ Ｐゴシック" w:hAnsi="ＭＳ Ｐゴシック" w:cs="ＭＳ Ｐゴシック"/>
      <w:b/>
      <w:bCs/>
      <w:kern w:val="0"/>
      <w:sz w:val="24"/>
      <w:szCs w:val="24"/>
    </w:rPr>
  </w:style>
  <w:style w:type="paragraph" w:customStyle="1" w:styleId="citation1">
    <w:name w:val="citation1"/>
    <w:basedOn w:val="a"/>
    <w:rsid w:val="00145060"/>
    <w:pPr>
      <w:widowControl/>
      <w:spacing w:before="105" w:after="105"/>
      <w:jc w:val="left"/>
    </w:pPr>
    <w:rPr>
      <w:rFonts w:ascii="ＭＳ Ｐゴシック" w:eastAsia="ＭＳ Ｐゴシック" w:hAnsi="ＭＳ Ｐゴシック" w:cs="ＭＳ Ｐゴシック"/>
      <w:kern w:val="0"/>
      <w:sz w:val="24"/>
      <w:szCs w:val="24"/>
    </w:rPr>
  </w:style>
  <w:style w:type="paragraph" w:customStyle="1" w:styleId="previous-issue1">
    <w:name w:val="previous-issue1"/>
    <w:basedOn w:val="a"/>
    <w:rsid w:val="00145060"/>
    <w:pPr>
      <w:widowControl/>
      <w:spacing w:after="432"/>
      <w:ind w:right="240"/>
      <w:jc w:val="left"/>
    </w:pPr>
    <w:rPr>
      <w:rFonts w:ascii="ＭＳ Ｐゴシック" w:eastAsia="ＭＳ Ｐゴシック" w:hAnsi="ＭＳ Ｐゴシック" w:cs="ＭＳ Ｐゴシック"/>
      <w:kern w:val="0"/>
      <w:sz w:val="24"/>
      <w:szCs w:val="24"/>
    </w:rPr>
  </w:style>
  <w:style w:type="paragraph" w:customStyle="1" w:styleId="next-issue1">
    <w:name w:val="next-issue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previous-issue2">
    <w:name w:val="previous-issue2"/>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issuecover1">
    <w:name w:val="issuecover1"/>
    <w:basedOn w:val="a"/>
    <w:rsid w:val="00145060"/>
    <w:pPr>
      <w:widowControl/>
      <w:spacing w:after="432"/>
      <w:jc w:val="center"/>
    </w:pPr>
    <w:rPr>
      <w:rFonts w:ascii="ＭＳ Ｐゴシック" w:eastAsia="ＭＳ Ｐゴシック" w:hAnsi="ＭＳ Ｐゴシック" w:cs="ＭＳ Ｐゴシック"/>
      <w:kern w:val="0"/>
      <w:sz w:val="24"/>
      <w:szCs w:val="24"/>
    </w:rPr>
  </w:style>
  <w:style w:type="paragraph" w:customStyle="1" w:styleId="issuecover2">
    <w:name w:val="issuecover2"/>
    <w:basedOn w:val="a"/>
    <w:rsid w:val="00145060"/>
    <w:pPr>
      <w:widowControl/>
      <w:spacing w:after="432"/>
      <w:jc w:val="center"/>
    </w:pPr>
    <w:rPr>
      <w:rFonts w:ascii="ＭＳ Ｐゴシック" w:eastAsia="ＭＳ Ｐゴシック" w:hAnsi="ＭＳ Ｐゴシック" w:cs="ＭＳ Ｐゴシック"/>
      <w:kern w:val="0"/>
      <w:sz w:val="24"/>
      <w:szCs w:val="24"/>
    </w:rPr>
  </w:style>
  <w:style w:type="paragraph" w:customStyle="1" w:styleId="article-type1">
    <w:name w:val="article-type1"/>
    <w:basedOn w:val="a"/>
    <w:rsid w:val="00145060"/>
    <w:pPr>
      <w:widowControl/>
      <w:jc w:val="left"/>
    </w:pPr>
    <w:rPr>
      <w:rFonts w:ascii="ＭＳ Ｐゴシック" w:eastAsia="ＭＳ Ｐゴシック" w:hAnsi="ＭＳ Ｐゴシック" w:cs="ＭＳ Ｐゴシック"/>
      <w:kern w:val="0"/>
      <w:sz w:val="22"/>
      <w:szCs w:val="22"/>
    </w:rPr>
  </w:style>
  <w:style w:type="character" w:customStyle="1" w:styleId="volume1">
    <w:name w:val="volume1"/>
    <w:basedOn w:val="a0"/>
    <w:rsid w:val="00145060"/>
    <w:rPr>
      <w:b/>
      <w:bCs/>
    </w:rPr>
  </w:style>
  <w:style w:type="paragraph" w:customStyle="1" w:styleId="title1">
    <w:name w:val="title1"/>
    <w:basedOn w:val="a"/>
    <w:rsid w:val="00145060"/>
    <w:pPr>
      <w:widowControl/>
      <w:jc w:val="left"/>
    </w:pPr>
    <w:rPr>
      <w:rFonts w:ascii="ＭＳ Ｐゴシック" w:eastAsia="ＭＳ Ｐゴシック" w:hAnsi="ＭＳ Ｐゴシック" w:cs="ＭＳ Ｐゴシック"/>
      <w:b/>
      <w:bCs/>
      <w:kern w:val="0"/>
      <w:sz w:val="26"/>
      <w:szCs w:val="26"/>
    </w:rPr>
  </w:style>
  <w:style w:type="paragraph" w:customStyle="1" w:styleId="title2">
    <w:name w:val="title2"/>
    <w:basedOn w:val="a"/>
    <w:rsid w:val="00145060"/>
    <w:pPr>
      <w:widowControl/>
      <w:spacing w:line="312" w:lineRule="atLeast"/>
      <w:jc w:val="left"/>
    </w:pPr>
    <w:rPr>
      <w:rFonts w:ascii="ＭＳ Ｐゴシック" w:eastAsia="ＭＳ Ｐゴシック" w:hAnsi="ＭＳ Ｐゴシック" w:cs="ＭＳ Ｐゴシック"/>
      <w:b/>
      <w:bCs/>
      <w:kern w:val="0"/>
      <w:sz w:val="24"/>
      <w:szCs w:val="24"/>
    </w:rPr>
  </w:style>
  <w:style w:type="paragraph" w:customStyle="1" w:styleId="meta1">
    <w:name w:val="meta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type1">
    <w:name w:val="type1"/>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suppl-message1">
    <w:name w:val="suppl-message1"/>
    <w:basedOn w:val="a"/>
    <w:rsid w:val="00145060"/>
    <w:pPr>
      <w:widowControl/>
      <w:spacing w:before="480" w:after="480"/>
      <w:jc w:val="left"/>
    </w:pPr>
    <w:rPr>
      <w:rFonts w:ascii="ＭＳ Ｐゴシック" w:eastAsia="ＭＳ Ｐゴシック" w:hAnsi="ＭＳ Ｐゴシック" w:cs="ＭＳ Ｐゴシック"/>
      <w:kern w:val="0"/>
      <w:sz w:val="24"/>
      <w:szCs w:val="24"/>
    </w:rPr>
  </w:style>
  <w:style w:type="paragraph" w:customStyle="1" w:styleId="series-blurb1">
    <w:name w:val="series-blurb1"/>
    <w:basedOn w:val="a"/>
    <w:rsid w:val="00145060"/>
    <w:pPr>
      <w:widowControl/>
      <w:spacing w:before="225" w:after="225"/>
      <w:jc w:val="left"/>
    </w:pPr>
    <w:rPr>
      <w:rFonts w:ascii="ＭＳ Ｐゴシック" w:eastAsia="ＭＳ Ｐゴシック" w:hAnsi="ＭＳ Ｐゴシック" w:cs="ＭＳ Ｐゴシック"/>
      <w:kern w:val="0"/>
      <w:sz w:val="24"/>
      <w:szCs w:val="24"/>
    </w:rPr>
  </w:style>
  <w:style w:type="character" w:customStyle="1" w:styleId="entity1">
    <w:name w:val="entity1"/>
    <w:basedOn w:val="a0"/>
    <w:rsid w:val="00145060"/>
    <w:rPr>
      <w:rFonts w:ascii="Times New Roman" w:hAnsi="Times New Roman" w:cs="Times New Roman" w:hint="default"/>
    </w:rPr>
  </w:style>
  <w:style w:type="paragraph" w:customStyle="1" w:styleId="img-highlight1">
    <w:name w:val="img-highlight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wrap-in5">
    <w:name w:val="wrap-in5"/>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flowplayer1">
    <w:name w:val="flowplayer1"/>
    <w:basedOn w:val="a"/>
    <w:rsid w:val="00145060"/>
    <w:pPr>
      <w:widowControl/>
      <w:pBdr>
        <w:top w:val="single" w:sz="6" w:space="0" w:color="E6E5E5"/>
        <w:left w:val="single" w:sz="6" w:space="0" w:color="E6E5E5"/>
        <w:bottom w:val="single" w:sz="6" w:space="0" w:color="E6E5E5"/>
        <w:right w:val="single" w:sz="6" w:space="0" w:color="E6E5E5"/>
      </w:pBdr>
      <w:jc w:val="left"/>
    </w:pPr>
    <w:rPr>
      <w:rFonts w:ascii="ＭＳ Ｐゴシック" w:eastAsia="ＭＳ Ｐゴシック" w:hAnsi="ＭＳ Ｐゴシック" w:cs="ＭＳ Ｐゴシック"/>
      <w:kern w:val="0"/>
      <w:sz w:val="24"/>
      <w:szCs w:val="24"/>
    </w:rPr>
  </w:style>
  <w:style w:type="paragraph" w:customStyle="1" w:styleId="name1">
    <w:name w:val="name1"/>
    <w:basedOn w:val="a"/>
    <w:rsid w:val="00145060"/>
    <w:pPr>
      <w:widowControl/>
      <w:spacing w:after="432"/>
      <w:jc w:val="left"/>
    </w:pPr>
    <w:rPr>
      <w:rFonts w:ascii="ＭＳ Ｐゴシック" w:eastAsia="ＭＳ Ｐゴシック" w:hAnsi="ＭＳ Ｐゴシック" w:cs="ＭＳ Ｐゴシック"/>
      <w:kern w:val="0"/>
      <w:sz w:val="15"/>
      <w:szCs w:val="15"/>
    </w:rPr>
  </w:style>
  <w:style w:type="character" w:customStyle="1" w:styleId="icon1">
    <w:name w:val="icon1"/>
    <w:basedOn w:val="a0"/>
    <w:rsid w:val="00145060"/>
  </w:style>
  <w:style w:type="character" w:customStyle="1" w:styleId="twitter1">
    <w:name w:val="twitter1"/>
    <w:basedOn w:val="a0"/>
    <w:rsid w:val="00145060"/>
    <w:rPr>
      <w:shd w:val="clear" w:color="auto" w:fill="auto"/>
    </w:rPr>
  </w:style>
  <w:style w:type="character" w:customStyle="1" w:styleId="facebook1">
    <w:name w:val="facebook1"/>
    <w:basedOn w:val="a0"/>
    <w:rsid w:val="00145060"/>
    <w:rPr>
      <w:shd w:val="clear" w:color="auto" w:fill="auto"/>
    </w:rPr>
  </w:style>
  <w:style w:type="paragraph" w:customStyle="1" w:styleId="container1">
    <w:name w:val="container1"/>
    <w:basedOn w:val="a"/>
    <w:rsid w:val="00145060"/>
    <w:pPr>
      <w:widowControl/>
      <w:shd w:val="clear" w:color="auto" w:fill="FFFFFF"/>
      <w:spacing w:after="432"/>
      <w:jc w:val="left"/>
    </w:pPr>
    <w:rPr>
      <w:rFonts w:ascii="ＭＳ Ｐゴシック" w:eastAsia="ＭＳ Ｐゴシック" w:hAnsi="ＭＳ Ｐゴシック" w:cs="ＭＳ Ｐゴシック"/>
      <w:kern w:val="0"/>
      <w:sz w:val="24"/>
      <w:szCs w:val="24"/>
    </w:rPr>
  </w:style>
  <w:style w:type="paragraph" w:customStyle="1" w:styleId="small1">
    <w:name w:val="small1"/>
    <w:basedOn w:val="a"/>
    <w:rsid w:val="00145060"/>
    <w:pPr>
      <w:widowControl/>
      <w:spacing w:after="432"/>
      <w:jc w:val="left"/>
    </w:pPr>
    <w:rPr>
      <w:rFonts w:ascii="ＭＳ Ｐゴシック" w:eastAsia="ＭＳ Ｐゴシック" w:hAnsi="ＭＳ Ｐゴシック" w:cs="ＭＳ Ｐゴシック"/>
      <w:b/>
      <w:bCs/>
      <w:color w:val="FFFFFF"/>
      <w:kern w:val="0"/>
      <w:sz w:val="20"/>
      <w:szCs w:val="20"/>
    </w:rPr>
  </w:style>
  <w:style w:type="paragraph" w:customStyle="1" w:styleId="pseudotab1">
    <w:name w:val="pseudotab1"/>
    <w:basedOn w:val="a"/>
    <w:rsid w:val="00145060"/>
    <w:pPr>
      <w:widowControl/>
      <w:spacing w:after="432"/>
      <w:ind w:left="300"/>
      <w:jc w:val="left"/>
    </w:pPr>
    <w:rPr>
      <w:rFonts w:ascii="ＭＳ Ｐゴシック" w:eastAsia="ＭＳ Ｐゴシック" w:hAnsi="ＭＳ Ｐゴシック" w:cs="ＭＳ Ｐゴシック"/>
      <w:kern w:val="0"/>
      <w:sz w:val="24"/>
      <w:szCs w:val="24"/>
    </w:rPr>
  </w:style>
  <w:style w:type="paragraph" w:customStyle="1" w:styleId="pseudotab2">
    <w:name w:val="pseudotab2"/>
    <w:basedOn w:val="a"/>
    <w:rsid w:val="00145060"/>
    <w:pPr>
      <w:widowControl/>
      <w:spacing w:after="432"/>
      <w:ind w:left="300"/>
      <w:jc w:val="left"/>
    </w:pPr>
    <w:rPr>
      <w:rFonts w:ascii="ＭＳ Ｐゴシック" w:eastAsia="ＭＳ Ｐゴシック" w:hAnsi="ＭＳ Ｐゴシック" w:cs="ＭＳ Ｐゴシック"/>
      <w:kern w:val="0"/>
      <w:sz w:val="24"/>
      <w:szCs w:val="24"/>
    </w:rPr>
  </w:style>
  <w:style w:type="character" w:customStyle="1" w:styleId="articletype10">
    <w:name w:val="articletype1"/>
    <w:basedOn w:val="a0"/>
    <w:rsid w:val="00145060"/>
    <w:rPr>
      <w:b/>
      <w:bCs/>
    </w:rPr>
  </w:style>
  <w:style w:type="paragraph" w:customStyle="1" w:styleId="table1">
    <w:name w:val="table1"/>
    <w:basedOn w:val="a"/>
    <w:rsid w:val="00145060"/>
    <w:pPr>
      <w:widowControl/>
      <w:pBdr>
        <w:top w:val="single" w:sz="6" w:space="7" w:color="D3D1D1"/>
        <w:bottom w:val="single" w:sz="6" w:space="7" w:color="D3D1D1"/>
      </w:pBdr>
      <w:shd w:val="clear" w:color="auto" w:fill="F7F7F7"/>
      <w:spacing w:after="336"/>
      <w:ind w:left="122"/>
      <w:jc w:val="left"/>
    </w:pPr>
    <w:rPr>
      <w:rFonts w:ascii="ＭＳ Ｐゴシック" w:eastAsia="ＭＳ Ｐゴシック" w:hAnsi="ＭＳ Ｐゴシック" w:cs="ＭＳ Ｐゴシック"/>
      <w:kern w:val="0"/>
      <w:sz w:val="24"/>
      <w:szCs w:val="24"/>
    </w:rPr>
  </w:style>
  <w:style w:type="paragraph" w:customStyle="1" w:styleId="pseudotabau1">
    <w:name w:val="pseudotabau1"/>
    <w:basedOn w:val="a"/>
    <w:rsid w:val="00145060"/>
    <w:pPr>
      <w:widowControl/>
      <w:spacing w:after="432"/>
      <w:ind w:left="150"/>
      <w:jc w:val="left"/>
    </w:pPr>
    <w:rPr>
      <w:rFonts w:ascii="ＭＳ Ｐゴシック" w:eastAsia="ＭＳ Ｐゴシック" w:hAnsi="ＭＳ Ｐゴシック" w:cs="ＭＳ Ｐゴシック"/>
      <w:kern w:val="0"/>
      <w:sz w:val="24"/>
      <w:szCs w:val="24"/>
    </w:rPr>
  </w:style>
  <w:style w:type="paragraph" w:customStyle="1" w:styleId="singleinstitute1">
    <w:name w:val="singleinstitute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ingleca1">
    <w:name w:val="singleca1"/>
    <w:basedOn w:val="a"/>
    <w:rsid w:val="00145060"/>
    <w:pPr>
      <w:widowControl/>
      <w:spacing w:after="432"/>
      <w:jc w:val="left"/>
    </w:pPr>
    <w:rPr>
      <w:rFonts w:ascii="ＭＳ Ｐゴシック" w:eastAsia="ＭＳ Ｐゴシック" w:hAnsi="ＭＳ Ｐゴシック" w:cs="ＭＳ Ｐゴシック"/>
      <w:kern w:val="0"/>
      <w:sz w:val="24"/>
      <w:szCs w:val="24"/>
    </w:rPr>
  </w:style>
  <w:style w:type="paragraph" w:customStyle="1" w:styleId="scheme1">
    <w:name w:val="scheme1"/>
    <w:basedOn w:val="a"/>
    <w:rsid w:val="00145060"/>
    <w:pPr>
      <w:widowControl/>
      <w:spacing w:after="360"/>
      <w:jc w:val="left"/>
    </w:pPr>
    <w:rPr>
      <w:rFonts w:ascii="ＭＳ Ｐゴシック" w:eastAsia="ＭＳ Ｐゴシック" w:hAnsi="ＭＳ Ｐゴシック" w:cs="ＭＳ Ｐゴシック"/>
      <w:kern w:val="0"/>
      <w:sz w:val="24"/>
      <w:szCs w:val="24"/>
    </w:rPr>
  </w:style>
  <w:style w:type="paragraph" w:customStyle="1" w:styleId="lineref1">
    <w:name w:val="lineref1"/>
    <w:basedOn w:val="a"/>
    <w:rsid w:val="00145060"/>
    <w:pPr>
      <w:widowControl/>
      <w:jc w:val="left"/>
    </w:pPr>
    <w:rPr>
      <w:rFonts w:ascii="ＭＳ Ｐゴシック" w:eastAsia="ＭＳ Ｐゴシック" w:hAnsi="ＭＳ Ｐゴシック" w:cs="ＭＳ Ｐゴシック"/>
      <w:color w:val="FF0000"/>
      <w:kern w:val="0"/>
      <w:sz w:val="24"/>
      <w:szCs w:val="24"/>
    </w:rPr>
  </w:style>
  <w:style w:type="character" w:customStyle="1" w:styleId="math1">
    <w:name w:val="math1"/>
    <w:basedOn w:val="a0"/>
    <w:rsid w:val="00145060"/>
    <w:rPr>
      <w:color w:val="000000"/>
    </w:rPr>
  </w:style>
  <w:style w:type="paragraph" w:customStyle="1" w:styleId="lineno1">
    <w:name w:val="lineno1"/>
    <w:basedOn w:val="a"/>
    <w:rsid w:val="00145060"/>
    <w:pPr>
      <w:widowControl/>
      <w:spacing w:after="432"/>
      <w:ind w:right="30"/>
      <w:jc w:val="left"/>
    </w:pPr>
    <w:rPr>
      <w:rFonts w:ascii="Courier New" w:eastAsia="ＭＳ Ｐゴシック" w:hAnsi="Courier New" w:cs="Courier New"/>
      <w:b/>
      <w:bCs/>
      <w:color w:val="FF0000"/>
      <w:kern w:val="0"/>
      <w:sz w:val="24"/>
      <w:szCs w:val="24"/>
    </w:rPr>
  </w:style>
  <w:style w:type="paragraph" w:customStyle="1" w:styleId="super-script1">
    <w:name w:val="super-script1"/>
    <w:basedOn w:val="a"/>
    <w:rsid w:val="00145060"/>
    <w:pPr>
      <w:widowControl/>
      <w:spacing w:after="432"/>
      <w:jc w:val="left"/>
    </w:pPr>
    <w:rPr>
      <w:rFonts w:ascii="ＭＳ Ｐゴシック" w:eastAsia="ＭＳ Ｐゴシック" w:hAnsi="ＭＳ Ｐゴシック" w:cs="ＭＳ Ｐゴシック"/>
      <w:kern w:val="0"/>
      <w:sz w:val="19"/>
      <w:szCs w:val="19"/>
    </w:rPr>
  </w:style>
  <w:style w:type="character" w:customStyle="1" w:styleId="view-citations1">
    <w:name w:val="view-citations1"/>
    <w:basedOn w:val="a0"/>
    <w:rsid w:val="00145060"/>
  </w:style>
  <w:style w:type="paragraph" w:customStyle="1" w:styleId="ciprlogo1">
    <w:name w:val="cipr_logo1"/>
    <w:basedOn w:val="a"/>
    <w:rsid w:val="00145060"/>
    <w:pPr>
      <w:widowControl/>
      <w:spacing w:before="285"/>
      <w:jc w:val="left"/>
    </w:pPr>
    <w:rPr>
      <w:rFonts w:ascii="ＭＳ Ｐゴシック" w:eastAsia="ＭＳ Ｐゴシック" w:hAnsi="ＭＳ Ｐゴシック" w:cs="ＭＳ Ｐゴシック"/>
      <w:kern w:val="0"/>
      <w:sz w:val="24"/>
      <w:szCs w:val="24"/>
    </w:rPr>
  </w:style>
  <w:style w:type="paragraph" w:customStyle="1" w:styleId="full2">
    <w:name w:val="full2"/>
    <w:basedOn w:val="a"/>
    <w:rsid w:val="00145060"/>
    <w:pPr>
      <w:widowControl/>
      <w:shd w:val="clear" w:color="auto" w:fill="F2F0F0"/>
      <w:spacing w:after="432"/>
      <w:jc w:val="left"/>
    </w:pPr>
    <w:rPr>
      <w:rFonts w:ascii="ＭＳ Ｐゴシック" w:eastAsia="ＭＳ Ｐゴシック" w:hAnsi="ＭＳ Ｐゴシック" w:cs="ＭＳ Ｐゴシック"/>
      <w:kern w:val="0"/>
      <w:sz w:val="24"/>
      <w:szCs w:val="24"/>
    </w:rPr>
  </w:style>
  <w:style w:type="paragraph" w:customStyle="1" w:styleId="sup-panel-inner2">
    <w:name w:val="sup-panel-inner2"/>
    <w:basedOn w:val="a"/>
    <w:rsid w:val="00145060"/>
    <w:pPr>
      <w:widowControl/>
      <w:jc w:val="left"/>
    </w:pPr>
    <w:rPr>
      <w:rFonts w:ascii="ＭＳ Ｐゴシック" w:eastAsia="ＭＳ Ｐゴシック" w:hAnsi="ＭＳ Ｐゴシック" w:cs="ＭＳ Ｐゴシック"/>
      <w:kern w:val="0"/>
      <w:sz w:val="24"/>
      <w:szCs w:val="24"/>
    </w:rPr>
  </w:style>
  <w:style w:type="paragraph" w:customStyle="1" w:styleId="libraries-footer-item1">
    <w:name w:val="libraries-footer-item1"/>
    <w:basedOn w:val="a"/>
    <w:rsid w:val="00145060"/>
    <w:pPr>
      <w:widowControl/>
      <w:spacing w:after="45"/>
      <w:ind w:left="450" w:right="450"/>
      <w:jc w:val="left"/>
    </w:pPr>
    <w:rPr>
      <w:rFonts w:ascii="ＭＳ Ｐゴシック" w:eastAsia="ＭＳ Ｐゴシック" w:hAnsi="ＭＳ Ｐゴシック" w:cs="ＭＳ Ｐゴシック"/>
      <w:kern w:val="0"/>
      <w:sz w:val="24"/>
      <w:szCs w:val="24"/>
    </w:rPr>
  </w:style>
  <w:style w:type="paragraph" w:styleId="ac">
    <w:name w:val="Balloon Text"/>
    <w:basedOn w:val="a"/>
    <w:link w:val="ad"/>
    <w:uiPriority w:val="99"/>
    <w:semiHidden/>
    <w:unhideWhenUsed/>
    <w:rsid w:val="00145060"/>
    <w:rPr>
      <w:rFonts w:asciiTheme="majorHAnsi" w:eastAsiaTheme="majorEastAsia" w:hAnsiTheme="majorHAnsi" w:cstheme="majorBidi"/>
    </w:rPr>
  </w:style>
  <w:style w:type="character" w:customStyle="1" w:styleId="ad">
    <w:name w:val="吹き出し (文字)"/>
    <w:basedOn w:val="a0"/>
    <w:link w:val="ac"/>
    <w:uiPriority w:val="99"/>
    <w:semiHidden/>
    <w:rsid w:val="00145060"/>
    <w:rPr>
      <w:rFonts w:asciiTheme="majorHAnsi" w:eastAsiaTheme="majorEastAsia" w:hAnsiTheme="majorHAnsi" w:cstheme="majorBidi"/>
      <w:sz w:val="18"/>
      <w:szCs w:val="18"/>
    </w:rPr>
  </w:style>
  <w:style w:type="paragraph" w:styleId="ae">
    <w:name w:val="List Paragraph"/>
    <w:basedOn w:val="a"/>
    <w:uiPriority w:val="34"/>
    <w:qFormat/>
    <w:rsid w:val="00172167"/>
    <w:pPr>
      <w:ind w:leftChars="400" w:left="840"/>
    </w:pPr>
  </w:style>
  <w:style w:type="character" w:customStyle="1" w:styleId="citation-abbreviation2">
    <w:name w:val="citation-abbreviation2"/>
    <w:basedOn w:val="a0"/>
    <w:rsid w:val="00E720AD"/>
  </w:style>
  <w:style w:type="character" w:customStyle="1" w:styleId="citation-publication-date">
    <w:name w:val="citation-publication-date"/>
    <w:basedOn w:val="a0"/>
    <w:rsid w:val="00E720AD"/>
  </w:style>
  <w:style w:type="character" w:customStyle="1" w:styleId="citation-volume">
    <w:name w:val="citation-volume"/>
    <w:basedOn w:val="a0"/>
    <w:rsid w:val="00E720AD"/>
  </w:style>
  <w:style w:type="character" w:customStyle="1" w:styleId="citation-issue">
    <w:name w:val="citation-issue"/>
    <w:basedOn w:val="a0"/>
    <w:rsid w:val="00E720AD"/>
  </w:style>
  <w:style w:type="character" w:customStyle="1" w:styleId="citation-flpages">
    <w:name w:val="citation-flpages"/>
    <w:basedOn w:val="a0"/>
    <w:rsid w:val="00E720AD"/>
  </w:style>
  <w:style w:type="character" w:customStyle="1" w:styleId="nbapihighlight1">
    <w:name w:val="nbapihighlight1"/>
    <w:basedOn w:val="a0"/>
    <w:rsid w:val="00701B84"/>
  </w:style>
  <w:style w:type="character" w:customStyle="1" w:styleId="info3">
    <w:name w:val="info3"/>
    <w:basedOn w:val="a0"/>
    <w:rsid w:val="007F77DA"/>
  </w:style>
  <w:style w:type="character" w:customStyle="1" w:styleId="issue">
    <w:name w:val="issue"/>
    <w:basedOn w:val="a0"/>
    <w:rsid w:val="007F77DA"/>
  </w:style>
  <w:style w:type="character" w:customStyle="1" w:styleId="container2">
    <w:name w:val="container2"/>
    <w:basedOn w:val="a0"/>
    <w:rsid w:val="00506C04"/>
  </w:style>
  <w:style w:type="character" w:customStyle="1" w:styleId="year">
    <w:name w:val="year"/>
    <w:basedOn w:val="a0"/>
    <w:rsid w:val="00506C04"/>
  </w:style>
  <w:style w:type="character" w:customStyle="1" w:styleId="wbr1">
    <w:name w:val="wbr1"/>
    <w:basedOn w:val="a0"/>
    <w:rsid w:val="00D648E6"/>
    <w:rPr>
      <w:rFonts w:ascii="Lucida Sans Unicode" w:hAnsi="Lucida Sans Unicode" w:cs="Lucida Sans Unicode" w:hint="default"/>
      <w:color w:val="FFFFFF"/>
      <w:spacing w:val="0"/>
      <w:sz w:val="4"/>
      <w:szCs w:val="4"/>
    </w:rPr>
  </w:style>
  <w:style w:type="character" w:styleId="af">
    <w:name w:val="line number"/>
    <w:basedOn w:val="a0"/>
    <w:uiPriority w:val="99"/>
    <w:semiHidden/>
    <w:unhideWhenUsed/>
    <w:rsid w:val="00371F6E"/>
  </w:style>
  <w:style w:type="character" w:customStyle="1" w:styleId="author3">
    <w:name w:val="author3"/>
    <w:basedOn w:val="a0"/>
    <w:rsid w:val="009E1637"/>
  </w:style>
  <w:style w:type="character" w:customStyle="1" w:styleId="highlight">
    <w:name w:val="highlight"/>
    <w:basedOn w:val="a0"/>
    <w:rsid w:val="006A7BAB"/>
  </w:style>
  <w:style w:type="character" w:customStyle="1" w:styleId="headword">
    <w:name w:val="headword"/>
    <w:basedOn w:val="a0"/>
    <w:rsid w:val="00033E94"/>
  </w:style>
  <w:style w:type="paragraph" w:customStyle="1" w:styleId="desc">
    <w:name w:val="desc"/>
    <w:basedOn w:val="a"/>
    <w:rsid w:val="000854C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a"/>
    <w:rsid w:val="000854C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rnl">
    <w:name w:val="jrnl"/>
    <w:basedOn w:val="a0"/>
    <w:rsid w:val="000854C5"/>
  </w:style>
  <w:style w:type="character" w:customStyle="1" w:styleId="70">
    <w:name w:val="見出し 7 (文字)"/>
    <w:basedOn w:val="a0"/>
    <w:link w:val="7"/>
    <w:uiPriority w:val="9"/>
    <w:rsid w:val="00E86A46"/>
    <w:rPr>
      <w:rFonts w:ascii="Century" w:eastAsia="ＭＳ 明朝" w:hAnsi="Century" w:cs="Times New Roman"/>
      <w:sz w:val="18"/>
      <w:szCs w:val="18"/>
    </w:rPr>
  </w:style>
  <w:style w:type="character" w:styleId="af0">
    <w:name w:val="annotation reference"/>
    <w:basedOn w:val="a0"/>
    <w:uiPriority w:val="99"/>
    <w:semiHidden/>
    <w:unhideWhenUsed/>
    <w:rsid w:val="00172241"/>
    <w:rPr>
      <w:sz w:val="18"/>
      <w:szCs w:val="18"/>
    </w:rPr>
  </w:style>
  <w:style w:type="paragraph" w:styleId="af1">
    <w:name w:val="annotation text"/>
    <w:link w:val="af2"/>
    <w:uiPriority w:val="99"/>
    <w:semiHidden/>
    <w:unhideWhenUsed/>
    <w:rsid w:val="00172241"/>
    <w:pPr>
      <w:adjustRightInd w:val="0"/>
      <w:snapToGrid w:val="0"/>
    </w:pPr>
    <w:rPr>
      <w:rFonts w:ascii="Segoe UI" w:eastAsia="ＭＳ 明朝" w:hAnsi="Segoe UI" w:cs="Times New Roman"/>
      <w:snapToGrid w:val="0"/>
      <w:sz w:val="24"/>
      <w:szCs w:val="18"/>
    </w:rPr>
  </w:style>
  <w:style w:type="character" w:customStyle="1" w:styleId="af2">
    <w:name w:val="コメント文字列 (文字)"/>
    <w:basedOn w:val="a0"/>
    <w:link w:val="af1"/>
    <w:uiPriority w:val="99"/>
    <w:semiHidden/>
    <w:rsid w:val="00172241"/>
    <w:rPr>
      <w:rFonts w:ascii="Segoe UI" w:eastAsia="ＭＳ 明朝" w:hAnsi="Segoe UI" w:cs="Times New Roman"/>
      <w:snapToGrid w:val="0"/>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90692">
      <w:bodyDiv w:val="1"/>
      <w:marLeft w:val="0"/>
      <w:marRight w:val="0"/>
      <w:marTop w:val="0"/>
      <w:marBottom w:val="0"/>
      <w:divBdr>
        <w:top w:val="none" w:sz="0" w:space="0" w:color="auto"/>
        <w:left w:val="none" w:sz="0" w:space="0" w:color="auto"/>
        <w:bottom w:val="none" w:sz="0" w:space="0" w:color="auto"/>
        <w:right w:val="none" w:sz="0" w:space="0" w:color="auto"/>
      </w:divBdr>
      <w:divsChild>
        <w:div w:id="134183738">
          <w:marLeft w:val="0"/>
          <w:marRight w:val="0"/>
          <w:marTop w:val="0"/>
          <w:marBottom w:val="0"/>
          <w:divBdr>
            <w:top w:val="none" w:sz="0" w:space="0" w:color="auto"/>
            <w:left w:val="none" w:sz="0" w:space="0" w:color="auto"/>
            <w:bottom w:val="none" w:sz="0" w:space="0" w:color="auto"/>
            <w:right w:val="none" w:sz="0" w:space="0" w:color="auto"/>
          </w:divBdr>
          <w:divsChild>
            <w:div w:id="2001542179">
              <w:marLeft w:val="0"/>
              <w:marRight w:val="0"/>
              <w:marTop w:val="0"/>
              <w:marBottom w:val="0"/>
              <w:divBdr>
                <w:top w:val="none" w:sz="0" w:space="0" w:color="auto"/>
                <w:left w:val="none" w:sz="0" w:space="0" w:color="auto"/>
                <w:bottom w:val="none" w:sz="0" w:space="0" w:color="auto"/>
                <w:right w:val="none" w:sz="0" w:space="0" w:color="auto"/>
              </w:divBdr>
              <w:divsChild>
                <w:div w:id="1533228589">
                  <w:marLeft w:val="0"/>
                  <w:marRight w:val="0"/>
                  <w:marTop w:val="0"/>
                  <w:marBottom w:val="0"/>
                  <w:divBdr>
                    <w:top w:val="none" w:sz="0" w:space="0" w:color="auto"/>
                    <w:left w:val="none" w:sz="0" w:space="0" w:color="auto"/>
                    <w:bottom w:val="none" w:sz="0" w:space="0" w:color="auto"/>
                    <w:right w:val="none" w:sz="0" w:space="0" w:color="auto"/>
                  </w:divBdr>
                  <w:divsChild>
                    <w:div w:id="1686638976">
                      <w:marLeft w:val="0"/>
                      <w:marRight w:val="0"/>
                      <w:marTop w:val="0"/>
                      <w:marBottom w:val="0"/>
                      <w:divBdr>
                        <w:top w:val="none" w:sz="0" w:space="0" w:color="auto"/>
                        <w:left w:val="none" w:sz="0" w:space="0" w:color="auto"/>
                        <w:bottom w:val="none" w:sz="0" w:space="0" w:color="auto"/>
                        <w:right w:val="none" w:sz="0" w:space="0" w:color="auto"/>
                      </w:divBdr>
                      <w:divsChild>
                        <w:div w:id="1272318709">
                          <w:marLeft w:val="0"/>
                          <w:marRight w:val="0"/>
                          <w:marTop w:val="0"/>
                          <w:marBottom w:val="0"/>
                          <w:divBdr>
                            <w:top w:val="none" w:sz="0" w:space="0" w:color="auto"/>
                            <w:left w:val="none" w:sz="0" w:space="0" w:color="auto"/>
                            <w:bottom w:val="none" w:sz="0" w:space="0" w:color="auto"/>
                            <w:right w:val="none" w:sz="0" w:space="0" w:color="auto"/>
                          </w:divBdr>
                          <w:divsChild>
                            <w:div w:id="455607839">
                              <w:marLeft w:val="0"/>
                              <w:marRight w:val="0"/>
                              <w:marTop w:val="0"/>
                              <w:marBottom w:val="0"/>
                              <w:divBdr>
                                <w:top w:val="none" w:sz="0" w:space="0" w:color="auto"/>
                                <w:left w:val="none" w:sz="0" w:space="0" w:color="auto"/>
                                <w:bottom w:val="none" w:sz="0" w:space="0" w:color="auto"/>
                                <w:right w:val="none" w:sz="0" w:space="0" w:color="auto"/>
                              </w:divBdr>
                              <w:divsChild>
                                <w:div w:id="172583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447980">
      <w:bodyDiv w:val="1"/>
      <w:marLeft w:val="0"/>
      <w:marRight w:val="0"/>
      <w:marTop w:val="0"/>
      <w:marBottom w:val="0"/>
      <w:divBdr>
        <w:top w:val="none" w:sz="0" w:space="0" w:color="auto"/>
        <w:left w:val="none" w:sz="0" w:space="0" w:color="auto"/>
        <w:bottom w:val="none" w:sz="0" w:space="0" w:color="auto"/>
        <w:right w:val="none" w:sz="0" w:space="0" w:color="auto"/>
      </w:divBdr>
      <w:divsChild>
        <w:div w:id="1258490043">
          <w:marLeft w:val="0"/>
          <w:marRight w:val="0"/>
          <w:marTop w:val="0"/>
          <w:marBottom w:val="0"/>
          <w:divBdr>
            <w:top w:val="none" w:sz="0" w:space="0" w:color="auto"/>
            <w:left w:val="none" w:sz="0" w:space="0" w:color="auto"/>
            <w:bottom w:val="none" w:sz="0" w:space="0" w:color="auto"/>
            <w:right w:val="none" w:sz="0" w:space="0" w:color="auto"/>
          </w:divBdr>
          <w:divsChild>
            <w:div w:id="59865092">
              <w:marLeft w:val="0"/>
              <w:marRight w:val="0"/>
              <w:marTop w:val="0"/>
              <w:marBottom w:val="0"/>
              <w:divBdr>
                <w:top w:val="none" w:sz="0" w:space="0" w:color="auto"/>
                <w:left w:val="none" w:sz="0" w:space="0" w:color="auto"/>
                <w:bottom w:val="none" w:sz="0" w:space="0" w:color="auto"/>
                <w:right w:val="none" w:sz="0" w:space="0" w:color="auto"/>
              </w:divBdr>
              <w:divsChild>
                <w:div w:id="606699462">
                  <w:marLeft w:val="0"/>
                  <w:marRight w:val="0"/>
                  <w:marTop w:val="0"/>
                  <w:marBottom w:val="0"/>
                  <w:divBdr>
                    <w:top w:val="none" w:sz="0" w:space="0" w:color="auto"/>
                    <w:left w:val="none" w:sz="0" w:space="0" w:color="auto"/>
                    <w:bottom w:val="none" w:sz="0" w:space="0" w:color="auto"/>
                    <w:right w:val="none" w:sz="0" w:space="0" w:color="auto"/>
                  </w:divBdr>
                  <w:divsChild>
                    <w:div w:id="188295298">
                      <w:marLeft w:val="0"/>
                      <w:marRight w:val="0"/>
                      <w:marTop w:val="0"/>
                      <w:marBottom w:val="0"/>
                      <w:divBdr>
                        <w:top w:val="none" w:sz="0" w:space="0" w:color="auto"/>
                        <w:left w:val="none" w:sz="0" w:space="0" w:color="auto"/>
                        <w:bottom w:val="none" w:sz="0" w:space="0" w:color="auto"/>
                        <w:right w:val="none" w:sz="0" w:space="0" w:color="auto"/>
                      </w:divBdr>
                      <w:divsChild>
                        <w:div w:id="316153074">
                          <w:marLeft w:val="0"/>
                          <w:marRight w:val="0"/>
                          <w:marTop w:val="0"/>
                          <w:marBottom w:val="0"/>
                          <w:divBdr>
                            <w:top w:val="none" w:sz="0" w:space="0" w:color="auto"/>
                            <w:left w:val="none" w:sz="0" w:space="0" w:color="auto"/>
                            <w:bottom w:val="none" w:sz="0" w:space="0" w:color="auto"/>
                            <w:right w:val="none" w:sz="0" w:space="0" w:color="auto"/>
                          </w:divBdr>
                          <w:divsChild>
                            <w:div w:id="587885656">
                              <w:marLeft w:val="0"/>
                              <w:marRight w:val="0"/>
                              <w:marTop w:val="0"/>
                              <w:marBottom w:val="0"/>
                              <w:divBdr>
                                <w:top w:val="none" w:sz="0" w:space="0" w:color="auto"/>
                                <w:left w:val="none" w:sz="0" w:space="0" w:color="auto"/>
                                <w:bottom w:val="none" w:sz="0" w:space="0" w:color="auto"/>
                                <w:right w:val="none" w:sz="0" w:space="0" w:color="auto"/>
                              </w:divBdr>
                              <w:divsChild>
                                <w:div w:id="231547517">
                                  <w:marLeft w:val="0"/>
                                  <w:marRight w:val="0"/>
                                  <w:marTop w:val="0"/>
                                  <w:marBottom w:val="0"/>
                                  <w:divBdr>
                                    <w:top w:val="none" w:sz="0" w:space="0" w:color="auto"/>
                                    <w:left w:val="none" w:sz="0" w:space="0" w:color="auto"/>
                                    <w:bottom w:val="none" w:sz="0" w:space="0" w:color="auto"/>
                                    <w:right w:val="none" w:sz="0" w:space="0" w:color="auto"/>
                                  </w:divBdr>
                                  <w:divsChild>
                                    <w:div w:id="24191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798317">
      <w:bodyDiv w:val="1"/>
      <w:marLeft w:val="0"/>
      <w:marRight w:val="0"/>
      <w:marTop w:val="0"/>
      <w:marBottom w:val="0"/>
      <w:divBdr>
        <w:top w:val="none" w:sz="0" w:space="0" w:color="auto"/>
        <w:left w:val="none" w:sz="0" w:space="0" w:color="auto"/>
        <w:bottom w:val="none" w:sz="0" w:space="0" w:color="auto"/>
        <w:right w:val="none" w:sz="0" w:space="0" w:color="auto"/>
      </w:divBdr>
    </w:div>
    <w:div w:id="155193268">
      <w:bodyDiv w:val="1"/>
      <w:marLeft w:val="0"/>
      <w:marRight w:val="0"/>
      <w:marTop w:val="0"/>
      <w:marBottom w:val="0"/>
      <w:divBdr>
        <w:top w:val="none" w:sz="0" w:space="0" w:color="auto"/>
        <w:left w:val="none" w:sz="0" w:space="0" w:color="auto"/>
        <w:bottom w:val="none" w:sz="0" w:space="0" w:color="auto"/>
        <w:right w:val="none" w:sz="0" w:space="0" w:color="auto"/>
      </w:divBdr>
      <w:divsChild>
        <w:div w:id="816216983">
          <w:marLeft w:val="0"/>
          <w:marRight w:val="0"/>
          <w:marTop w:val="0"/>
          <w:marBottom w:val="0"/>
          <w:divBdr>
            <w:top w:val="none" w:sz="0" w:space="0" w:color="auto"/>
            <w:left w:val="none" w:sz="0" w:space="0" w:color="auto"/>
            <w:bottom w:val="none" w:sz="0" w:space="0" w:color="auto"/>
            <w:right w:val="none" w:sz="0" w:space="0" w:color="auto"/>
          </w:divBdr>
          <w:divsChild>
            <w:div w:id="1583223253">
              <w:marLeft w:val="0"/>
              <w:marRight w:val="0"/>
              <w:marTop w:val="0"/>
              <w:marBottom w:val="0"/>
              <w:divBdr>
                <w:top w:val="none" w:sz="0" w:space="0" w:color="auto"/>
                <w:left w:val="none" w:sz="0" w:space="0" w:color="auto"/>
                <w:bottom w:val="none" w:sz="0" w:space="0" w:color="auto"/>
                <w:right w:val="none" w:sz="0" w:space="0" w:color="auto"/>
              </w:divBdr>
              <w:divsChild>
                <w:div w:id="518393306">
                  <w:marLeft w:val="0"/>
                  <w:marRight w:val="0"/>
                  <w:marTop w:val="0"/>
                  <w:marBottom w:val="0"/>
                  <w:divBdr>
                    <w:top w:val="none" w:sz="0" w:space="0" w:color="auto"/>
                    <w:left w:val="none" w:sz="0" w:space="0" w:color="auto"/>
                    <w:bottom w:val="none" w:sz="0" w:space="0" w:color="auto"/>
                    <w:right w:val="none" w:sz="0" w:space="0" w:color="auto"/>
                  </w:divBdr>
                  <w:divsChild>
                    <w:div w:id="1342975640">
                      <w:marLeft w:val="0"/>
                      <w:marRight w:val="0"/>
                      <w:marTop w:val="0"/>
                      <w:marBottom w:val="0"/>
                      <w:divBdr>
                        <w:top w:val="none" w:sz="0" w:space="0" w:color="auto"/>
                        <w:left w:val="none" w:sz="0" w:space="0" w:color="auto"/>
                        <w:bottom w:val="none" w:sz="0" w:space="0" w:color="auto"/>
                        <w:right w:val="none" w:sz="0" w:space="0" w:color="auto"/>
                      </w:divBdr>
                      <w:divsChild>
                        <w:div w:id="1685547254">
                          <w:marLeft w:val="0"/>
                          <w:marRight w:val="0"/>
                          <w:marTop w:val="0"/>
                          <w:marBottom w:val="0"/>
                          <w:divBdr>
                            <w:top w:val="none" w:sz="0" w:space="0" w:color="auto"/>
                            <w:left w:val="none" w:sz="0" w:space="0" w:color="auto"/>
                            <w:bottom w:val="none" w:sz="0" w:space="0" w:color="auto"/>
                            <w:right w:val="none" w:sz="0" w:space="0" w:color="auto"/>
                          </w:divBdr>
                          <w:divsChild>
                            <w:div w:id="928779641">
                              <w:marLeft w:val="0"/>
                              <w:marRight w:val="0"/>
                              <w:marTop w:val="0"/>
                              <w:marBottom w:val="0"/>
                              <w:divBdr>
                                <w:top w:val="none" w:sz="0" w:space="0" w:color="auto"/>
                                <w:left w:val="none" w:sz="0" w:space="0" w:color="auto"/>
                                <w:bottom w:val="none" w:sz="0" w:space="0" w:color="auto"/>
                                <w:right w:val="none" w:sz="0" w:space="0" w:color="auto"/>
                              </w:divBdr>
                              <w:divsChild>
                                <w:div w:id="664548957">
                                  <w:marLeft w:val="0"/>
                                  <w:marRight w:val="0"/>
                                  <w:marTop w:val="0"/>
                                  <w:marBottom w:val="0"/>
                                  <w:divBdr>
                                    <w:top w:val="none" w:sz="0" w:space="0" w:color="auto"/>
                                    <w:left w:val="none" w:sz="0" w:space="0" w:color="auto"/>
                                    <w:bottom w:val="none" w:sz="0" w:space="0" w:color="auto"/>
                                    <w:right w:val="none" w:sz="0" w:space="0" w:color="auto"/>
                                  </w:divBdr>
                                  <w:divsChild>
                                    <w:div w:id="1970746466">
                                      <w:marLeft w:val="0"/>
                                      <w:marRight w:val="0"/>
                                      <w:marTop w:val="0"/>
                                      <w:marBottom w:val="0"/>
                                      <w:divBdr>
                                        <w:top w:val="none" w:sz="0" w:space="0" w:color="auto"/>
                                        <w:left w:val="none" w:sz="0" w:space="0" w:color="auto"/>
                                        <w:bottom w:val="none" w:sz="0" w:space="0" w:color="auto"/>
                                        <w:right w:val="none" w:sz="0" w:space="0" w:color="auto"/>
                                      </w:divBdr>
                                      <w:divsChild>
                                        <w:div w:id="150806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3517621">
      <w:bodyDiv w:val="1"/>
      <w:marLeft w:val="0"/>
      <w:marRight w:val="0"/>
      <w:marTop w:val="0"/>
      <w:marBottom w:val="600"/>
      <w:divBdr>
        <w:top w:val="none" w:sz="0" w:space="0" w:color="auto"/>
        <w:left w:val="none" w:sz="0" w:space="0" w:color="auto"/>
        <w:bottom w:val="none" w:sz="0" w:space="0" w:color="auto"/>
        <w:right w:val="none" w:sz="0" w:space="0" w:color="auto"/>
      </w:divBdr>
      <w:divsChild>
        <w:div w:id="449665267">
          <w:marLeft w:val="0"/>
          <w:marRight w:val="0"/>
          <w:marTop w:val="540"/>
          <w:marBottom w:val="0"/>
          <w:divBdr>
            <w:top w:val="none" w:sz="0" w:space="0" w:color="auto"/>
            <w:left w:val="none" w:sz="0" w:space="0" w:color="auto"/>
            <w:bottom w:val="none" w:sz="0" w:space="0" w:color="auto"/>
            <w:right w:val="none" w:sz="0" w:space="0" w:color="auto"/>
          </w:divBdr>
          <w:divsChild>
            <w:div w:id="1534002377">
              <w:marLeft w:val="0"/>
              <w:marRight w:val="0"/>
              <w:marTop w:val="0"/>
              <w:marBottom w:val="0"/>
              <w:divBdr>
                <w:top w:val="none" w:sz="0" w:space="0" w:color="auto"/>
                <w:left w:val="none" w:sz="0" w:space="0" w:color="auto"/>
                <w:bottom w:val="none" w:sz="0" w:space="0" w:color="auto"/>
                <w:right w:val="none" w:sz="0" w:space="0" w:color="auto"/>
              </w:divBdr>
              <w:divsChild>
                <w:div w:id="565844863">
                  <w:marLeft w:val="0"/>
                  <w:marRight w:val="0"/>
                  <w:marTop w:val="0"/>
                  <w:marBottom w:val="0"/>
                  <w:divBdr>
                    <w:top w:val="none" w:sz="0" w:space="0" w:color="auto"/>
                    <w:left w:val="none" w:sz="0" w:space="0" w:color="auto"/>
                    <w:bottom w:val="none" w:sz="0" w:space="0" w:color="auto"/>
                    <w:right w:val="none" w:sz="0" w:space="0" w:color="auto"/>
                  </w:divBdr>
                  <w:divsChild>
                    <w:div w:id="188495603">
                      <w:marLeft w:val="0"/>
                      <w:marRight w:val="0"/>
                      <w:marTop w:val="0"/>
                      <w:marBottom w:val="0"/>
                      <w:divBdr>
                        <w:top w:val="none" w:sz="0" w:space="0" w:color="auto"/>
                        <w:left w:val="none" w:sz="0" w:space="0" w:color="auto"/>
                        <w:bottom w:val="none" w:sz="0" w:space="0" w:color="auto"/>
                        <w:right w:val="none" w:sz="0" w:space="0" w:color="auto"/>
                      </w:divBdr>
                      <w:divsChild>
                        <w:div w:id="4738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039520">
      <w:bodyDiv w:val="1"/>
      <w:marLeft w:val="0"/>
      <w:marRight w:val="120"/>
      <w:marTop w:val="0"/>
      <w:marBottom w:val="0"/>
      <w:divBdr>
        <w:top w:val="none" w:sz="0" w:space="0" w:color="auto"/>
        <w:left w:val="none" w:sz="0" w:space="0" w:color="auto"/>
        <w:bottom w:val="none" w:sz="0" w:space="0" w:color="auto"/>
        <w:right w:val="none" w:sz="0" w:space="0" w:color="auto"/>
      </w:divBdr>
      <w:divsChild>
        <w:div w:id="984704828">
          <w:marLeft w:val="0"/>
          <w:marRight w:val="0"/>
          <w:marTop w:val="0"/>
          <w:marBottom w:val="288"/>
          <w:divBdr>
            <w:top w:val="none" w:sz="0" w:space="0" w:color="auto"/>
            <w:left w:val="none" w:sz="0" w:space="0" w:color="auto"/>
            <w:bottom w:val="none" w:sz="0" w:space="0" w:color="auto"/>
            <w:right w:val="none" w:sz="0" w:space="0" w:color="auto"/>
          </w:divBdr>
          <w:divsChild>
            <w:div w:id="76253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549576">
      <w:bodyDiv w:val="1"/>
      <w:marLeft w:val="0"/>
      <w:marRight w:val="0"/>
      <w:marTop w:val="0"/>
      <w:marBottom w:val="0"/>
      <w:divBdr>
        <w:top w:val="none" w:sz="0" w:space="0" w:color="auto"/>
        <w:left w:val="none" w:sz="0" w:space="0" w:color="auto"/>
        <w:bottom w:val="none" w:sz="0" w:space="0" w:color="auto"/>
        <w:right w:val="none" w:sz="0" w:space="0" w:color="auto"/>
      </w:divBdr>
      <w:divsChild>
        <w:div w:id="209004847">
          <w:marLeft w:val="0"/>
          <w:marRight w:val="0"/>
          <w:marTop w:val="0"/>
          <w:marBottom w:val="0"/>
          <w:divBdr>
            <w:top w:val="none" w:sz="0" w:space="0" w:color="auto"/>
            <w:left w:val="none" w:sz="0" w:space="0" w:color="auto"/>
            <w:bottom w:val="none" w:sz="0" w:space="0" w:color="auto"/>
            <w:right w:val="none" w:sz="0" w:space="0" w:color="auto"/>
          </w:divBdr>
          <w:divsChild>
            <w:div w:id="123736159">
              <w:marLeft w:val="0"/>
              <w:marRight w:val="0"/>
              <w:marTop w:val="0"/>
              <w:marBottom w:val="0"/>
              <w:divBdr>
                <w:top w:val="none" w:sz="0" w:space="0" w:color="auto"/>
                <w:left w:val="none" w:sz="0" w:space="0" w:color="auto"/>
                <w:bottom w:val="none" w:sz="0" w:space="0" w:color="auto"/>
                <w:right w:val="none" w:sz="0" w:space="0" w:color="auto"/>
              </w:divBdr>
              <w:divsChild>
                <w:div w:id="125142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529708">
      <w:bodyDiv w:val="1"/>
      <w:marLeft w:val="0"/>
      <w:marRight w:val="0"/>
      <w:marTop w:val="0"/>
      <w:marBottom w:val="0"/>
      <w:divBdr>
        <w:top w:val="none" w:sz="0" w:space="0" w:color="auto"/>
        <w:left w:val="none" w:sz="0" w:space="0" w:color="auto"/>
        <w:bottom w:val="none" w:sz="0" w:space="0" w:color="auto"/>
        <w:right w:val="none" w:sz="0" w:space="0" w:color="auto"/>
      </w:divBdr>
      <w:divsChild>
        <w:div w:id="870068885">
          <w:marLeft w:val="0"/>
          <w:marRight w:val="0"/>
          <w:marTop w:val="0"/>
          <w:marBottom w:val="0"/>
          <w:divBdr>
            <w:top w:val="none" w:sz="0" w:space="0" w:color="auto"/>
            <w:left w:val="none" w:sz="0" w:space="0" w:color="auto"/>
            <w:bottom w:val="none" w:sz="0" w:space="0" w:color="auto"/>
            <w:right w:val="none" w:sz="0" w:space="0" w:color="auto"/>
          </w:divBdr>
          <w:divsChild>
            <w:div w:id="534126275">
              <w:marLeft w:val="0"/>
              <w:marRight w:val="0"/>
              <w:marTop w:val="0"/>
              <w:marBottom w:val="0"/>
              <w:divBdr>
                <w:top w:val="none" w:sz="0" w:space="0" w:color="auto"/>
                <w:left w:val="none" w:sz="0" w:space="0" w:color="auto"/>
                <w:bottom w:val="none" w:sz="0" w:space="0" w:color="auto"/>
                <w:right w:val="none" w:sz="0" w:space="0" w:color="auto"/>
              </w:divBdr>
              <w:divsChild>
                <w:div w:id="1043673396">
                  <w:marLeft w:val="0"/>
                  <w:marRight w:val="0"/>
                  <w:marTop w:val="0"/>
                  <w:marBottom w:val="0"/>
                  <w:divBdr>
                    <w:top w:val="none" w:sz="0" w:space="0" w:color="auto"/>
                    <w:left w:val="none" w:sz="0" w:space="0" w:color="auto"/>
                    <w:bottom w:val="none" w:sz="0" w:space="0" w:color="auto"/>
                    <w:right w:val="none" w:sz="0" w:space="0" w:color="auto"/>
                  </w:divBdr>
                  <w:divsChild>
                    <w:div w:id="378094261">
                      <w:marLeft w:val="0"/>
                      <w:marRight w:val="0"/>
                      <w:marTop w:val="0"/>
                      <w:marBottom w:val="0"/>
                      <w:divBdr>
                        <w:top w:val="none" w:sz="0" w:space="0" w:color="auto"/>
                        <w:left w:val="none" w:sz="0" w:space="0" w:color="auto"/>
                        <w:bottom w:val="none" w:sz="0" w:space="0" w:color="auto"/>
                        <w:right w:val="none" w:sz="0" w:space="0" w:color="auto"/>
                      </w:divBdr>
                      <w:divsChild>
                        <w:div w:id="1237740078">
                          <w:marLeft w:val="0"/>
                          <w:marRight w:val="0"/>
                          <w:marTop w:val="0"/>
                          <w:marBottom w:val="0"/>
                          <w:divBdr>
                            <w:top w:val="none" w:sz="0" w:space="0" w:color="auto"/>
                            <w:left w:val="none" w:sz="0" w:space="0" w:color="auto"/>
                            <w:bottom w:val="none" w:sz="0" w:space="0" w:color="auto"/>
                            <w:right w:val="none" w:sz="0" w:space="0" w:color="auto"/>
                          </w:divBdr>
                          <w:divsChild>
                            <w:div w:id="1021782011">
                              <w:marLeft w:val="0"/>
                              <w:marRight w:val="0"/>
                              <w:marTop w:val="0"/>
                              <w:marBottom w:val="0"/>
                              <w:divBdr>
                                <w:top w:val="none" w:sz="0" w:space="0" w:color="auto"/>
                                <w:left w:val="none" w:sz="0" w:space="0" w:color="auto"/>
                                <w:bottom w:val="none" w:sz="0" w:space="0" w:color="auto"/>
                                <w:right w:val="none" w:sz="0" w:space="0" w:color="auto"/>
                              </w:divBdr>
                              <w:divsChild>
                                <w:div w:id="882517917">
                                  <w:marLeft w:val="0"/>
                                  <w:marRight w:val="0"/>
                                  <w:marTop w:val="0"/>
                                  <w:marBottom w:val="0"/>
                                  <w:divBdr>
                                    <w:top w:val="none" w:sz="0" w:space="0" w:color="auto"/>
                                    <w:left w:val="none" w:sz="0" w:space="0" w:color="auto"/>
                                    <w:bottom w:val="none" w:sz="0" w:space="0" w:color="auto"/>
                                    <w:right w:val="none" w:sz="0" w:space="0" w:color="auto"/>
                                  </w:divBdr>
                                  <w:divsChild>
                                    <w:div w:id="1031685526">
                                      <w:marLeft w:val="0"/>
                                      <w:marRight w:val="0"/>
                                      <w:marTop w:val="0"/>
                                      <w:marBottom w:val="0"/>
                                      <w:divBdr>
                                        <w:top w:val="none" w:sz="0" w:space="0" w:color="auto"/>
                                        <w:left w:val="none" w:sz="0" w:space="0" w:color="auto"/>
                                        <w:bottom w:val="none" w:sz="0" w:space="0" w:color="auto"/>
                                        <w:right w:val="none" w:sz="0" w:space="0" w:color="auto"/>
                                      </w:divBdr>
                                    </w:div>
                                    <w:div w:id="191948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0675958">
      <w:bodyDiv w:val="1"/>
      <w:marLeft w:val="0"/>
      <w:marRight w:val="0"/>
      <w:marTop w:val="0"/>
      <w:marBottom w:val="0"/>
      <w:divBdr>
        <w:top w:val="none" w:sz="0" w:space="0" w:color="auto"/>
        <w:left w:val="none" w:sz="0" w:space="0" w:color="auto"/>
        <w:bottom w:val="none" w:sz="0" w:space="0" w:color="auto"/>
        <w:right w:val="none" w:sz="0" w:space="0" w:color="auto"/>
      </w:divBdr>
    </w:div>
    <w:div w:id="270013128">
      <w:bodyDiv w:val="1"/>
      <w:marLeft w:val="0"/>
      <w:marRight w:val="0"/>
      <w:marTop w:val="0"/>
      <w:marBottom w:val="0"/>
      <w:divBdr>
        <w:top w:val="none" w:sz="0" w:space="0" w:color="auto"/>
        <w:left w:val="none" w:sz="0" w:space="0" w:color="auto"/>
        <w:bottom w:val="none" w:sz="0" w:space="0" w:color="auto"/>
        <w:right w:val="none" w:sz="0" w:space="0" w:color="auto"/>
      </w:divBdr>
      <w:divsChild>
        <w:div w:id="106706625">
          <w:marLeft w:val="0"/>
          <w:marRight w:val="0"/>
          <w:marTop w:val="0"/>
          <w:marBottom w:val="0"/>
          <w:divBdr>
            <w:top w:val="none" w:sz="0" w:space="0" w:color="auto"/>
            <w:left w:val="none" w:sz="0" w:space="0" w:color="auto"/>
            <w:bottom w:val="none" w:sz="0" w:space="0" w:color="auto"/>
            <w:right w:val="none" w:sz="0" w:space="0" w:color="auto"/>
          </w:divBdr>
          <w:divsChild>
            <w:div w:id="1348016780">
              <w:marLeft w:val="0"/>
              <w:marRight w:val="0"/>
              <w:marTop w:val="0"/>
              <w:marBottom w:val="0"/>
              <w:divBdr>
                <w:top w:val="none" w:sz="0" w:space="0" w:color="auto"/>
                <w:left w:val="none" w:sz="0" w:space="0" w:color="auto"/>
                <w:bottom w:val="none" w:sz="0" w:space="0" w:color="auto"/>
                <w:right w:val="none" w:sz="0" w:space="0" w:color="auto"/>
              </w:divBdr>
              <w:divsChild>
                <w:div w:id="1082146689">
                  <w:marLeft w:val="0"/>
                  <w:marRight w:val="0"/>
                  <w:marTop w:val="0"/>
                  <w:marBottom w:val="0"/>
                  <w:divBdr>
                    <w:top w:val="none" w:sz="0" w:space="0" w:color="auto"/>
                    <w:left w:val="none" w:sz="0" w:space="0" w:color="auto"/>
                    <w:bottom w:val="none" w:sz="0" w:space="0" w:color="auto"/>
                    <w:right w:val="none" w:sz="0" w:space="0" w:color="auto"/>
                  </w:divBdr>
                  <w:divsChild>
                    <w:div w:id="600456294">
                      <w:marLeft w:val="0"/>
                      <w:marRight w:val="0"/>
                      <w:marTop w:val="0"/>
                      <w:marBottom w:val="0"/>
                      <w:divBdr>
                        <w:top w:val="single" w:sz="24" w:space="0" w:color="E8E8E8"/>
                        <w:left w:val="none" w:sz="0" w:space="0" w:color="auto"/>
                        <w:bottom w:val="none" w:sz="0" w:space="0" w:color="auto"/>
                        <w:right w:val="none" w:sz="0" w:space="0" w:color="auto"/>
                      </w:divBdr>
                      <w:divsChild>
                        <w:div w:id="1655836637">
                          <w:marLeft w:val="0"/>
                          <w:marRight w:val="5415"/>
                          <w:marTop w:val="0"/>
                          <w:marBottom w:val="0"/>
                          <w:divBdr>
                            <w:top w:val="none" w:sz="0" w:space="0" w:color="auto"/>
                            <w:left w:val="none" w:sz="0" w:space="0" w:color="auto"/>
                            <w:bottom w:val="none" w:sz="0" w:space="0" w:color="auto"/>
                            <w:right w:val="none" w:sz="0" w:space="0" w:color="auto"/>
                          </w:divBdr>
                          <w:divsChild>
                            <w:div w:id="454254451">
                              <w:marLeft w:val="0"/>
                              <w:marRight w:val="0"/>
                              <w:marTop w:val="0"/>
                              <w:marBottom w:val="0"/>
                              <w:divBdr>
                                <w:top w:val="none" w:sz="0" w:space="0" w:color="auto"/>
                                <w:left w:val="none" w:sz="0" w:space="0" w:color="auto"/>
                                <w:bottom w:val="none" w:sz="0" w:space="0" w:color="auto"/>
                                <w:right w:val="none" w:sz="0" w:space="0" w:color="auto"/>
                              </w:divBdr>
                              <w:divsChild>
                                <w:div w:id="1135874236">
                                  <w:marLeft w:val="0"/>
                                  <w:marRight w:val="0"/>
                                  <w:marTop w:val="0"/>
                                  <w:marBottom w:val="0"/>
                                  <w:divBdr>
                                    <w:top w:val="single" w:sz="6" w:space="0" w:color="FFFFFF"/>
                                    <w:left w:val="none" w:sz="0" w:space="0" w:color="auto"/>
                                    <w:bottom w:val="none" w:sz="0" w:space="0" w:color="auto"/>
                                    <w:right w:val="none" w:sz="0" w:space="0" w:color="auto"/>
                                  </w:divBdr>
                                  <w:divsChild>
                                    <w:div w:id="1595362554">
                                      <w:marLeft w:val="0"/>
                                      <w:marRight w:val="0"/>
                                      <w:marTop w:val="0"/>
                                      <w:marBottom w:val="0"/>
                                      <w:divBdr>
                                        <w:top w:val="none" w:sz="0" w:space="0" w:color="auto"/>
                                        <w:left w:val="none" w:sz="0" w:space="0" w:color="auto"/>
                                        <w:bottom w:val="none" w:sz="0" w:space="0" w:color="auto"/>
                                        <w:right w:val="none" w:sz="0" w:space="0" w:color="auto"/>
                                      </w:divBdr>
                                      <w:divsChild>
                                        <w:div w:id="57560402">
                                          <w:marLeft w:val="0"/>
                                          <w:marRight w:val="0"/>
                                          <w:marTop w:val="0"/>
                                          <w:marBottom w:val="0"/>
                                          <w:divBdr>
                                            <w:top w:val="none" w:sz="0" w:space="0" w:color="auto"/>
                                            <w:left w:val="none" w:sz="0" w:space="0" w:color="auto"/>
                                            <w:bottom w:val="none" w:sz="0" w:space="0" w:color="auto"/>
                                            <w:right w:val="none" w:sz="0" w:space="0" w:color="auto"/>
                                          </w:divBdr>
                                          <w:divsChild>
                                            <w:div w:id="780417558">
                                              <w:marLeft w:val="0"/>
                                              <w:marRight w:val="0"/>
                                              <w:marTop w:val="0"/>
                                              <w:marBottom w:val="0"/>
                                              <w:divBdr>
                                                <w:top w:val="none" w:sz="0" w:space="0" w:color="auto"/>
                                                <w:left w:val="none" w:sz="0" w:space="0" w:color="auto"/>
                                                <w:bottom w:val="none" w:sz="0" w:space="0" w:color="auto"/>
                                                <w:right w:val="none" w:sz="0" w:space="0" w:color="auto"/>
                                              </w:divBdr>
                                              <w:divsChild>
                                                <w:div w:id="570774054">
                                                  <w:marLeft w:val="45"/>
                                                  <w:marRight w:val="75"/>
                                                  <w:marTop w:val="0"/>
                                                  <w:marBottom w:val="0"/>
                                                  <w:divBdr>
                                                    <w:top w:val="none" w:sz="0" w:space="0" w:color="auto"/>
                                                    <w:left w:val="none" w:sz="0" w:space="0" w:color="auto"/>
                                                    <w:bottom w:val="none" w:sz="0" w:space="0" w:color="auto"/>
                                                    <w:right w:val="none" w:sz="0" w:space="0" w:color="auto"/>
                                                  </w:divBdr>
                                                  <w:divsChild>
                                                    <w:div w:id="1688754180">
                                                      <w:marLeft w:val="0"/>
                                                      <w:marRight w:val="0"/>
                                                      <w:marTop w:val="0"/>
                                                      <w:marBottom w:val="0"/>
                                                      <w:divBdr>
                                                        <w:top w:val="none" w:sz="0" w:space="0" w:color="auto"/>
                                                        <w:left w:val="none" w:sz="0" w:space="0" w:color="auto"/>
                                                        <w:bottom w:val="none" w:sz="0" w:space="0" w:color="auto"/>
                                                        <w:right w:val="none" w:sz="0" w:space="0" w:color="auto"/>
                                                      </w:divBdr>
                                                      <w:divsChild>
                                                        <w:div w:id="967710521">
                                                          <w:marLeft w:val="0"/>
                                                          <w:marRight w:val="0"/>
                                                          <w:marTop w:val="0"/>
                                                          <w:marBottom w:val="0"/>
                                                          <w:divBdr>
                                                            <w:top w:val="none" w:sz="0" w:space="0" w:color="auto"/>
                                                            <w:left w:val="none" w:sz="0" w:space="0" w:color="auto"/>
                                                            <w:bottom w:val="none" w:sz="0" w:space="0" w:color="auto"/>
                                                            <w:right w:val="none" w:sz="0" w:space="0" w:color="auto"/>
                                                          </w:divBdr>
                                                          <w:divsChild>
                                                            <w:div w:id="1973168673">
                                                              <w:marLeft w:val="0"/>
                                                              <w:marRight w:val="0"/>
                                                              <w:marTop w:val="0"/>
                                                              <w:marBottom w:val="0"/>
                                                              <w:divBdr>
                                                                <w:top w:val="none" w:sz="0" w:space="0" w:color="auto"/>
                                                                <w:left w:val="none" w:sz="0" w:space="0" w:color="auto"/>
                                                                <w:bottom w:val="none" w:sz="0" w:space="0" w:color="auto"/>
                                                                <w:right w:val="none" w:sz="0" w:space="0" w:color="auto"/>
                                                              </w:divBdr>
                                                              <w:divsChild>
                                                                <w:div w:id="1186482911">
                                                                  <w:marLeft w:val="0"/>
                                                                  <w:marRight w:val="0"/>
                                                                  <w:marTop w:val="0"/>
                                                                  <w:marBottom w:val="0"/>
                                                                  <w:divBdr>
                                                                    <w:top w:val="none" w:sz="0" w:space="0" w:color="auto"/>
                                                                    <w:left w:val="none" w:sz="0" w:space="0" w:color="auto"/>
                                                                    <w:bottom w:val="none" w:sz="0" w:space="0" w:color="auto"/>
                                                                    <w:right w:val="none" w:sz="0" w:space="0" w:color="auto"/>
                                                                  </w:divBdr>
                                                                  <w:divsChild>
                                                                    <w:div w:id="3763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73359525">
      <w:bodyDiv w:val="1"/>
      <w:marLeft w:val="0"/>
      <w:marRight w:val="0"/>
      <w:marTop w:val="0"/>
      <w:marBottom w:val="0"/>
      <w:divBdr>
        <w:top w:val="none" w:sz="0" w:space="0" w:color="auto"/>
        <w:left w:val="none" w:sz="0" w:space="0" w:color="auto"/>
        <w:bottom w:val="none" w:sz="0" w:space="0" w:color="auto"/>
        <w:right w:val="none" w:sz="0" w:space="0" w:color="auto"/>
      </w:divBdr>
      <w:divsChild>
        <w:div w:id="33426136">
          <w:marLeft w:val="930"/>
          <w:marRight w:val="0"/>
          <w:marTop w:val="0"/>
          <w:marBottom w:val="0"/>
          <w:divBdr>
            <w:top w:val="none" w:sz="0" w:space="0" w:color="auto"/>
            <w:left w:val="single" w:sz="2" w:space="0" w:color="2E2E2E"/>
            <w:bottom w:val="single" w:sz="2" w:space="0" w:color="2E2E2E"/>
            <w:right w:val="single" w:sz="2" w:space="0" w:color="2E2E2E"/>
          </w:divBdr>
          <w:divsChild>
            <w:div w:id="1724449382">
              <w:marLeft w:val="0"/>
              <w:marRight w:val="0"/>
              <w:marTop w:val="15"/>
              <w:marBottom w:val="0"/>
              <w:divBdr>
                <w:top w:val="none" w:sz="0" w:space="0" w:color="auto"/>
                <w:left w:val="none" w:sz="0" w:space="0" w:color="auto"/>
                <w:bottom w:val="none" w:sz="0" w:space="0" w:color="auto"/>
                <w:right w:val="none" w:sz="0" w:space="0" w:color="auto"/>
              </w:divBdr>
              <w:divsChild>
                <w:div w:id="37435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656171">
      <w:bodyDiv w:val="1"/>
      <w:marLeft w:val="0"/>
      <w:marRight w:val="0"/>
      <w:marTop w:val="0"/>
      <w:marBottom w:val="0"/>
      <w:divBdr>
        <w:top w:val="none" w:sz="0" w:space="0" w:color="auto"/>
        <w:left w:val="none" w:sz="0" w:space="0" w:color="auto"/>
        <w:bottom w:val="none" w:sz="0" w:space="0" w:color="auto"/>
        <w:right w:val="none" w:sz="0" w:space="0" w:color="auto"/>
      </w:divBdr>
    </w:div>
    <w:div w:id="407768311">
      <w:bodyDiv w:val="1"/>
      <w:marLeft w:val="0"/>
      <w:marRight w:val="0"/>
      <w:marTop w:val="0"/>
      <w:marBottom w:val="0"/>
      <w:divBdr>
        <w:top w:val="none" w:sz="0" w:space="0" w:color="auto"/>
        <w:left w:val="none" w:sz="0" w:space="0" w:color="auto"/>
        <w:bottom w:val="none" w:sz="0" w:space="0" w:color="auto"/>
        <w:right w:val="none" w:sz="0" w:space="0" w:color="auto"/>
      </w:divBdr>
      <w:divsChild>
        <w:div w:id="876702605">
          <w:marLeft w:val="0"/>
          <w:marRight w:val="0"/>
          <w:marTop w:val="0"/>
          <w:marBottom w:val="0"/>
          <w:divBdr>
            <w:top w:val="none" w:sz="0" w:space="0" w:color="auto"/>
            <w:left w:val="none" w:sz="0" w:space="0" w:color="auto"/>
            <w:bottom w:val="none" w:sz="0" w:space="0" w:color="auto"/>
            <w:right w:val="none" w:sz="0" w:space="0" w:color="auto"/>
          </w:divBdr>
          <w:divsChild>
            <w:div w:id="1916354689">
              <w:marLeft w:val="0"/>
              <w:marRight w:val="0"/>
              <w:marTop w:val="0"/>
              <w:marBottom w:val="0"/>
              <w:divBdr>
                <w:top w:val="single" w:sz="6" w:space="0" w:color="A2A2A2"/>
                <w:left w:val="single" w:sz="6" w:space="0" w:color="A2A2A2"/>
                <w:bottom w:val="single" w:sz="6" w:space="0" w:color="A2A2A2"/>
                <w:right w:val="single" w:sz="6" w:space="0" w:color="A2A2A2"/>
              </w:divBdr>
              <w:divsChild>
                <w:div w:id="1152210379">
                  <w:marLeft w:val="0"/>
                  <w:marRight w:val="0"/>
                  <w:marTop w:val="0"/>
                  <w:marBottom w:val="0"/>
                  <w:divBdr>
                    <w:top w:val="none" w:sz="0" w:space="0" w:color="auto"/>
                    <w:left w:val="none" w:sz="0" w:space="0" w:color="auto"/>
                    <w:bottom w:val="none" w:sz="0" w:space="0" w:color="auto"/>
                    <w:right w:val="none" w:sz="0" w:space="0" w:color="auto"/>
                  </w:divBdr>
                  <w:divsChild>
                    <w:div w:id="442773763">
                      <w:marLeft w:val="0"/>
                      <w:marRight w:val="0"/>
                      <w:marTop w:val="0"/>
                      <w:marBottom w:val="0"/>
                      <w:divBdr>
                        <w:top w:val="none" w:sz="0" w:space="0" w:color="auto"/>
                        <w:left w:val="none" w:sz="0" w:space="0" w:color="auto"/>
                        <w:bottom w:val="single" w:sz="6" w:space="0" w:color="A4A4A4"/>
                        <w:right w:val="none" w:sz="0" w:space="0" w:color="auto"/>
                      </w:divBdr>
                      <w:divsChild>
                        <w:div w:id="595749075">
                          <w:marLeft w:val="0"/>
                          <w:marRight w:val="0"/>
                          <w:marTop w:val="0"/>
                          <w:marBottom w:val="0"/>
                          <w:divBdr>
                            <w:top w:val="none" w:sz="0" w:space="0" w:color="auto"/>
                            <w:left w:val="none" w:sz="0" w:space="0" w:color="auto"/>
                            <w:bottom w:val="none" w:sz="0" w:space="0" w:color="auto"/>
                            <w:right w:val="none" w:sz="0" w:space="0" w:color="auto"/>
                          </w:divBdr>
                          <w:divsChild>
                            <w:div w:id="88834826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4249419">
      <w:bodyDiv w:val="1"/>
      <w:marLeft w:val="0"/>
      <w:marRight w:val="0"/>
      <w:marTop w:val="0"/>
      <w:marBottom w:val="0"/>
      <w:divBdr>
        <w:top w:val="none" w:sz="0" w:space="0" w:color="auto"/>
        <w:left w:val="none" w:sz="0" w:space="0" w:color="auto"/>
        <w:bottom w:val="none" w:sz="0" w:space="0" w:color="auto"/>
        <w:right w:val="none" w:sz="0" w:space="0" w:color="auto"/>
      </w:divBdr>
      <w:divsChild>
        <w:div w:id="1270351106">
          <w:marLeft w:val="0"/>
          <w:marRight w:val="0"/>
          <w:marTop w:val="0"/>
          <w:marBottom w:val="0"/>
          <w:divBdr>
            <w:top w:val="none" w:sz="0" w:space="0" w:color="auto"/>
            <w:left w:val="none" w:sz="0" w:space="0" w:color="auto"/>
            <w:bottom w:val="none" w:sz="0" w:space="0" w:color="auto"/>
            <w:right w:val="none" w:sz="0" w:space="0" w:color="auto"/>
          </w:divBdr>
          <w:divsChild>
            <w:div w:id="677391962">
              <w:marLeft w:val="0"/>
              <w:marRight w:val="0"/>
              <w:marTop w:val="0"/>
              <w:marBottom w:val="0"/>
              <w:divBdr>
                <w:top w:val="single" w:sz="6" w:space="0" w:color="A2A2A2"/>
                <w:left w:val="single" w:sz="6" w:space="0" w:color="A2A2A2"/>
                <w:bottom w:val="single" w:sz="6" w:space="0" w:color="A2A2A2"/>
                <w:right w:val="single" w:sz="6" w:space="0" w:color="A2A2A2"/>
              </w:divBdr>
              <w:divsChild>
                <w:div w:id="889075854">
                  <w:marLeft w:val="0"/>
                  <w:marRight w:val="0"/>
                  <w:marTop w:val="0"/>
                  <w:marBottom w:val="0"/>
                  <w:divBdr>
                    <w:top w:val="none" w:sz="0" w:space="0" w:color="auto"/>
                    <w:left w:val="none" w:sz="0" w:space="0" w:color="auto"/>
                    <w:bottom w:val="none" w:sz="0" w:space="0" w:color="auto"/>
                    <w:right w:val="none" w:sz="0" w:space="0" w:color="auto"/>
                  </w:divBdr>
                  <w:divsChild>
                    <w:div w:id="1425564550">
                      <w:marLeft w:val="0"/>
                      <w:marRight w:val="0"/>
                      <w:marTop w:val="0"/>
                      <w:marBottom w:val="0"/>
                      <w:divBdr>
                        <w:top w:val="none" w:sz="0" w:space="0" w:color="auto"/>
                        <w:left w:val="none" w:sz="0" w:space="0" w:color="auto"/>
                        <w:bottom w:val="single" w:sz="6" w:space="0" w:color="A4A4A4"/>
                        <w:right w:val="none" w:sz="0" w:space="0" w:color="auto"/>
                      </w:divBdr>
                      <w:divsChild>
                        <w:div w:id="97525968">
                          <w:marLeft w:val="0"/>
                          <w:marRight w:val="0"/>
                          <w:marTop w:val="0"/>
                          <w:marBottom w:val="0"/>
                          <w:divBdr>
                            <w:top w:val="none" w:sz="0" w:space="0" w:color="auto"/>
                            <w:left w:val="none" w:sz="0" w:space="0" w:color="auto"/>
                            <w:bottom w:val="none" w:sz="0" w:space="0" w:color="auto"/>
                            <w:right w:val="none" w:sz="0" w:space="0" w:color="auto"/>
                          </w:divBdr>
                          <w:divsChild>
                            <w:div w:id="167295414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6315676">
      <w:bodyDiv w:val="1"/>
      <w:marLeft w:val="0"/>
      <w:marRight w:val="0"/>
      <w:marTop w:val="0"/>
      <w:marBottom w:val="0"/>
      <w:divBdr>
        <w:top w:val="none" w:sz="0" w:space="0" w:color="auto"/>
        <w:left w:val="none" w:sz="0" w:space="0" w:color="auto"/>
        <w:bottom w:val="none" w:sz="0" w:space="0" w:color="auto"/>
        <w:right w:val="none" w:sz="0" w:space="0" w:color="auto"/>
      </w:divBdr>
      <w:divsChild>
        <w:div w:id="1002245365">
          <w:marLeft w:val="0"/>
          <w:marRight w:val="0"/>
          <w:marTop w:val="0"/>
          <w:marBottom w:val="0"/>
          <w:divBdr>
            <w:top w:val="none" w:sz="0" w:space="0" w:color="auto"/>
            <w:left w:val="none" w:sz="0" w:space="0" w:color="auto"/>
            <w:bottom w:val="none" w:sz="0" w:space="0" w:color="auto"/>
            <w:right w:val="none" w:sz="0" w:space="0" w:color="auto"/>
          </w:divBdr>
          <w:divsChild>
            <w:div w:id="1246113246">
              <w:marLeft w:val="0"/>
              <w:marRight w:val="0"/>
              <w:marTop w:val="0"/>
              <w:marBottom w:val="0"/>
              <w:divBdr>
                <w:top w:val="none" w:sz="0" w:space="0" w:color="auto"/>
                <w:left w:val="none" w:sz="0" w:space="0" w:color="auto"/>
                <w:bottom w:val="none" w:sz="0" w:space="0" w:color="auto"/>
                <w:right w:val="none" w:sz="0" w:space="0" w:color="auto"/>
              </w:divBdr>
              <w:divsChild>
                <w:div w:id="953907827">
                  <w:marLeft w:val="0"/>
                  <w:marRight w:val="0"/>
                  <w:marTop w:val="0"/>
                  <w:marBottom w:val="0"/>
                  <w:divBdr>
                    <w:top w:val="none" w:sz="0" w:space="0" w:color="auto"/>
                    <w:left w:val="none" w:sz="0" w:space="0" w:color="auto"/>
                    <w:bottom w:val="none" w:sz="0" w:space="0" w:color="auto"/>
                    <w:right w:val="none" w:sz="0" w:space="0" w:color="auto"/>
                  </w:divBdr>
                  <w:divsChild>
                    <w:div w:id="1953126708">
                      <w:marLeft w:val="0"/>
                      <w:marRight w:val="0"/>
                      <w:marTop w:val="0"/>
                      <w:marBottom w:val="0"/>
                      <w:divBdr>
                        <w:top w:val="none" w:sz="0" w:space="0" w:color="auto"/>
                        <w:left w:val="none" w:sz="0" w:space="0" w:color="auto"/>
                        <w:bottom w:val="none" w:sz="0" w:space="0" w:color="auto"/>
                        <w:right w:val="none" w:sz="0" w:space="0" w:color="auto"/>
                      </w:divBdr>
                      <w:divsChild>
                        <w:div w:id="1652632929">
                          <w:marLeft w:val="0"/>
                          <w:marRight w:val="0"/>
                          <w:marTop w:val="0"/>
                          <w:marBottom w:val="0"/>
                          <w:divBdr>
                            <w:top w:val="none" w:sz="0" w:space="0" w:color="auto"/>
                            <w:left w:val="none" w:sz="0" w:space="0" w:color="auto"/>
                            <w:bottom w:val="none" w:sz="0" w:space="0" w:color="auto"/>
                            <w:right w:val="none" w:sz="0" w:space="0" w:color="auto"/>
                          </w:divBdr>
                          <w:divsChild>
                            <w:div w:id="1123109912">
                              <w:marLeft w:val="0"/>
                              <w:marRight w:val="0"/>
                              <w:marTop w:val="0"/>
                              <w:marBottom w:val="0"/>
                              <w:divBdr>
                                <w:top w:val="none" w:sz="0" w:space="0" w:color="auto"/>
                                <w:left w:val="none" w:sz="0" w:space="0" w:color="auto"/>
                                <w:bottom w:val="none" w:sz="0" w:space="0" w:color="auto"/>
                                <w:right w:val="none" w:sz="0" w:space="0" w:color="auto"/>
                              </w:divBdr>
                              <w:divsChild>
                                <w:div w:id="1451129086">
                                  <w:marLeft w:val="0"/>
                                  <w:marRight w:val="0"/>
                                  <w:marTop w:val="0"/>
                                  <w:marBottom w:val="0"/>
                                  <w:divBdr>
                                    <w:top w:val="none" w:sz="0" w:space="0" w:color="auto"/>
                                    <w:left w:val="none" w:sz="0" w:space="0" w:color="auto"/>
                                    <w:bottom w:val="none" w:sz="0" w:space="0" w:color="auto"/>
                                    <w:right w:val="none" w:sz="0" w:space="0" w:color="auto"/>
                                  </w:divBdr>
                                  <w:divsChild>
                                    <w:div w:id="1656839350">
                                      <w:marLeft w:val="0"/>
                                      <w:marRight w:val="0"/>
                                      <w:marTop w:val="0"/>
                                      <w:marBottom w:val="0"/>
                                      <w:divBdr>
                                        <w:top w:val="none" w:sz="0" w:space="0" w:color="auto"/>
                                        <w:left w:val="none" w:sz="0" w:space="0" w:color="auto"/>
                                        <w:bottom w:val="none" w:sz="0" w:space="0" w:color="auto"/>
                                        <w:right w:val="none" w:sz="0" w:space="0" w:color="auto"/>
                                      </w:divBdr>
                                      <w:divsChild>
                                        <w:div w:id="145051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9886341">
      <w:bodyDiv w:val="1"/>
      <w:marLeft w:val="0"/>
      <w:marRight w:val="0"/>
      <w:marTop w:val="0"/>
      <w:marBottom w:val="0"/>
      <w:divBdr>
        <w:top w:val="none" w:sz="0" w:space="0" w:color="auto"/>
        <w:left w:val="none" w:sz="0" w:space="0" w:color="auto"/>
        <w:bottom w:val="none" w:sz="0" w:space="0" w:color="auto"/>
        <w:right w:val="none" w:sz="0" w:space="0" w:color="auto"/>
      </w:divBdr>
      <w:divsChild>
        <w:div w:id="469245224">
          <w:marLeft w:val="0"/>
          <w:marRight w:val="0"/>
          <w:marTop w:val="0"/>
          <w:marBottom w:val="0"/>
          <w:divBdr>
            <w:top w:val="none" w:sz="0" w:space="0" w:color="auto"/>
            <w:left w:val="none" w:sz="0" w:space="0" w:color="auto"/>
            <w:bottom w:val="none" w:sz="0" w:space="0" w:color="auto"/>
            <w:right w:val="none" w:sz="0" w:space="0" w:color="auto"/>
          </w:divBdr>
          <w:divsChild>
            <w:div w:id="1515338296">
              <w:marLeft w:val="0"/>
              <w:marRight w:val="0"/>
              <w:marTop w:val="0"/>
              <w:marBottom w:val="0"/>
              <w:divBdr>
                <w:top w:val="none" w:sz="0" w:space="0" w:color="auto"/>
                <w:left w:val="none" w:sz="0" w:space="0" w:color="auto"/>
                <w:bottom w:val="none" w:sz="0" w:space="0" w:color="auto"/>
                <w:right w:val="none" w:sz="0" w:space="0" w:color="auto"/>
              </w:divBdr>
              <w:divsChild>
                <w:div w:id="6951723">
                  <w:marLeft w:val="0"/>
                  <w:marRight w:val="0"/>
                  <w:marTop w:val="0"/>
                  <w:marBottom w:val="0"/>
                  <w:divBdr>
                    <w:top w:val="none" w:sz="0" w:space="0" w:color="auto"/>
                    <w:left w:val="none" w:sz="0" w:space="0" w:color="auto"/>
                    <w:bottom w:val="none" w:sz="0" w:space="0" w:color="auto"/>
                    <w:right w:val="none" w:sz="0" w:space="0" w:color="auto"/>
                  </w:divBdr>
                  <w:divsChild>
                    <w:div w:id="1950312068">
                      <w:marLeft w:val="0"/>
                      <w:marRight w:val="0"/>
                      <w:marTop w:val="0"/>
                      <w:marBottom w:val="0"/>
                      <w:divBdr>
                        <w:top w:val="none" w:sz="0" w:space="0" w:color="auto"/>
                        <w:left w:val="none" w:sz="0" w:space="0" w:color="auto"/>
                        <w:bottom w:val="none" w:sz="0" w:space="0" w:color="auto"/>
                        <w:right w:val="none" w:sz="0" w:space="0" w:color="auto"/>
                      </w:divBdr>
                      <w:divsChild>
                        <w:div w:id="432211601">
                          <w:marLeft w:val="0"/>
                          <w:marRight w:val="0"/>
                          <w:marTop w:val="0"/>
                          <w:marBottom w:val="0"/>
                          <w:divBdr>
                            <w:top w:val="none" w:sz="0" w:space="0" w:color="auto"/>
                            <w:left w:val="none" w:sz="0" w:space="0" w:color="auto"/>
                            <w:bottom w:val="none" w:sz="0" w:space="0" w:color="auto"/>
                            <w:right w:val="none" w:sz="0" w:space="0" w:color="auto"/>
                          </w:divBdr>
                          <w:divsChild>
                            <w:div w:id="846362519">
                              <w:marLeft w:val="0"/>
                              <w:marRight w:val="0"/>
                              <w:marTop w:val="0"/>
                              <w:marBottom w:val="0"/>
                              <w:divBdr>
                                <w:top w:val="none" w:sz="0" w:space="0" w:color="auto"/>
                                <w:left w:val="none" w:sz="0" w:space="0" w:color="auto"/>
                                <w:bottom w:val="none" w:sz="0" w:space="0" w:color="auto"/>
                                <w:right w:val="none" w:sz="0" w:space="0" w:color="auto"/>
                              </w:divBdr>
                              <w:divsChild>
                                <w:div w:id="1180507559">
                                  <w:marLeft w:val="0"/>
                                  <w:marRight w:val="0"/>
                                  <w:marTop w:val="0"/>
                                  <w:marBottom w:val="0"/>
                                  <w:divBdr>
                                    <w:top w:val="none" w:sz="0" w:space="0" w:color="auto"/>
                                    <w:left w:val="none" w:sz="0" w:space="0" w:color="auto"/>
                                    <w:bottom w:val="none" w:sz="0" w:space="0" w:color="auto"/>
                                    <w:right w:val="none" w:sz="0" w:space="0" w:color="auto"/>
                                  </w:divBdr>
                                  <w:divsChild>
                                    <w:div w:id="1928033370">
                                      <w:marLeft w:val="0"/>
                                      <w:marRight w:val="0"/>
                                      <w:marTop w:val="0"/>
                                      <w:marBottom w:val="0"/>
                                      <w:divBdr>
                                        <w:top w:val="none" w:sz="0" w:space="0" w:color="auto"/>
                                        <w:left w:val="none" w:sz="0" w:space="0" w:color="auto"/>
                                        <w:bottom w:val="none" w:sz="0" w:space="0" w:color="auto"/>
                                        <w:right w:val="none" w:sz="0" w:space="0" w:color="auto"/>
                                      </w:divBdr>
                                      <w:divsChild>
                                        <w:div w:id="195948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70025384">
      <w:bodyDiv w:val="1"/>
      <w:marLeft w:val="0"/>
      <w:marRight w:val="0"/>
      <w:marTop w:val="0"/>
      <w:marBottom w:val="0"/>
      <w:divBdr>
        <w:top w:val="none" w:sz="0" w:space="0" w:color="auto"/>
        <w:left w:val="none" w:sz="0" w:space="0" w:color="auto"/>
        <w:bottom w:val="none" w:sz="0" w:space="0" w:color="auto"/>
        <w:right w:val="none" w:sz="0" w:space="0" w:color="auto"/>
      </w:divBdr>
      <w:divsChild>
        <w:div w:id="1561939614">
          <w:marLeft w:val="0"/>
          <w:marRight w:val="0"/>
          <w:marTop w:val="0"/>
          <w:marBottom w:val="0"/>
          <w:divBdr>
            <w:top w:val="none" w:sz="0" w:space="0" w:color="auto"/>
            <w:left w:val="none" w:sz="0" w:space="0" w:color="auto"/>
            <w:bottom w:val="none" w:sz="0" w:space="0" w:color="auto"/>
            <w:right w:val="none" w:sz="0" w:space="0" w:color="auto"/>
          </w:divBdr>
          <w:divsChild>
            <w:div w:id="1378629468">
              <w:marLeft w:val="0"/>
              <w:marRight w:val="0"/>
              <w:marTop w:val="0"/>
              <w:marBottom w:val="0"/>
              <w:divBdr>
                <w:top w:val="none" w:sz="0" w:space="0" w:color="auto"/>
                <w:left w:val="none" w:sz="0" w:space="0" w:color="auto"/>
                <w:bottom w:val="none" w:sz="0" w:space="0" w:color="auto"/>
                <w:right w:val="none" w:sz="0" w:space="0" w:color="auto"/>
              </w:divBdr>
              <w:divsChild>
                <w:div w:id="117573805">
                  <w:marLeft w:val="0"/>
                  <w:marRight w:val="0"/>
                  <w:marTop w:val="0"/>
                  <w:marBottom w:val="0"/>
                  <w:divBdr>
                    <w:top w:val="none" w:sz="0" w:space="0" w:color="auto"/>
                    <w:left w:val="none" w:sz="0" w:space="0" w:color="auto"/>
                    <w:bottom w:val="none" w:sz="0" w:space="0" w:color="auto"/>
                    <w:right w:val="none" w:sz="0" w:space="0" w:color="auto"/>
                  </w:divBdr>
                  <w:divsChild>
                    <w:div w:id="1554611599">
                      <w:marLeft w:val="0"/>
                      <w:marRight w:val="0"/>
                      <w:marTop w:val="0"/>
                      <w:marBottom w:val="0"/>
                      <w:divBdr>
                        <w:top w:val="none" w:sz="0" w:space="0" w:color="auto"/>
                        <w:left w:val="none" w:sz="0" w:space="0" w:color="auto"/>
                        <w:bottom w:val="none" w:sz="0" w:space="0" w:color="auto"/>
                        <w:right w:val="none" w:sz="0" w:space="0" w:color="auto"/>
                      </w:divBdr>
                      <w:divsChild>
                        <w:div w:id="959923147">
                          <w:marLeft w:val="0"/>
                          <w:marRight w:val="0"/>
                          <w:marTop w:val="0"/>
                          <w:marBottom w:val="0"/>
                          <w:divBdr>
                            <w:top w:val="none" w:sz="0" w:space="0" w:color="auto"/>
                            <w:left w:val="none" w:sz="0" w:space="0" w:color="auto"/>
                            <w:bottom w:val="none" w:sz="0" w:space="0" w:color="auto"/>
                            <w:right w:val="none" w:sz="0" w:space="0" w:color="auto"/>
                          </w:divBdr>
                          <w:divsChild>
                            <w:div w:id="948899235">
                              <w:marLeft w:val="0"/>
                              <w:marRight w:val="0"/>
                              <w:marTop w:val="0"/>
                              <w:marBottom w:val="0"/>
                              <w:divBdr>
                                <w:top w:val="none" w:sz="0" w:space="0" w:color="auto"/>
                                <w:left w:val="none" w:sz="0" w:space="0" w:color="auto"/>
                                <w:bottom w:val="none" w:sz="0" w:space="0" w:color="auto"/>
                                <w:right w:val="none" w:sz="0" w:space="0" w:color="auto"/>
                              </w:divBdr>
                              <w:divsChild>
                                <w:div w:id="381903043">
                                  <w:marLeft w:val="0"/>
                                  <w:marRight w:val="0"/>
                                  <w:marTop w:val="0"/>
                                  <w:marBottom w:val="0"/>
                                  <w:divBdr>
                                    <w:top w:val="none" w:sz="0" w:space="0" w:color="auto"/>
                                    <w:left w:val="none" w:sz="0" w:space="0" w:color="auto"/>
                                    <w:bottom w:val="none" w:sz="0" w:space="0" w:color="auto"/>
                                    <w:right w:val="none" w:sz="0" w:space="0" w:color="auto"/>
                                  </w:divBdr>
                                  <w:divsChild>
                                    <w:div w:id="1445534989">
                                      <w:marLeft w:val="0"/>
                                      <w:marRight w:val="0"/>
                                      <w:marTop w:val="0"/>
                                      <w:marBottom w:val="0"/>
                                      <w:divBdr>
                                        <w:top w:val="none" w:sz="0" w:space="0" w:color="auto"/>
                                        <w:left w:val="none" w:sz="0" w:space="0" w:color="auto"/>
                                        <w:bottom w:val="none" w:sz="0" w:space="0" w:color="auto"/>
                                        <w:right w:val="none" w:sz="0" w:space="0" w:color="auto"/>
                                      </w:divBdr>
                                      <w:divsChild>
                                        <w:div w:id="53446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6015205">
      <w:bodyDiv w:val="1"/>
      <w:marLeft w:val="0"/>
      <w:marRight w:val="120"/>
      <w:marTop w:val="0"/>
      <w:marBottom w:val="0"/>
      <w:divBdr>
        <w:top w:val="none" w:sz="0" w:space="0" w:color="auto"/>
        <w:left w:val="none" w:sz="0" w:space="0" w:color="auto"/>
        <w:bottom w:val="none" w:sz="0" w:space="0" w:color="auto"/>
        <w:right w:val="none" w:sz="0" w:space="0" w:color="auto"/>
      </w:divBdr>
      <w:divsChild>
        <w:div w:id="257180220">
          <w:marLeft w:val="0"/>
          <w:marRight w:val="0"/>
          <w:marTop w:val="0"/>
          <w:marBottom w:val="288"/>
          <w:divBdr>
            <w:top w:val="none" w:sz="0" w:space="0" w:color="auto"/>
            <w:left w:val="none" w:sz="0" w:space="0" w:color="auto"/>
            <w:bottom w:val="none" w:sz="0" w:space="0" w:color="auto"/>
            <w:right w:val="none" w:sz="0" w:space="0" w:color="auto"/>
          </w:divBdr>
          <w:divsChild>
            <w:div w:id="25762868">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487138044">
      <w:bodyDiv w:val="1"/>
      <w:marLeft w:val="0"/>
      <w:marRight w:val="0"/>
      <w:marTop w:val="0"/>
      <w:marBottom w:val="0"/>
      <w:divBdr>
        <w:top w:val="none" w:sz="0" w:space="0" w:color="auto"/>
        <w:left w:val="none" w:sz="0" w:space="0" w:color="auto"/>
        <w:bottom w:val="none" w:sz="0" w:space="0" w:color="auto"/>
        <w:right w:val="none" w:sz="0" w:space="0" w:color="auto"/>
      </w:divBdr>
    </w:div>
    <w:div w:id="498813991">
      <w:bodyDiv w:val="1"/>
      <w:marLeft w:val="0"/>
      <w:marRight w:val="0"/>
      <w:marTop w:val="0"/>
      <w:marBottom w:val="0"/>
      <w:divBdr>
        <w:top w:val="none" w:sz="0" w:space="0" w:color="auto"/>
        <w:left w:val="none" w:sz="0" w:space="0" w:color="auto"/>
        <w:bottom w:val="none" w:sz="0" w:space="0" w:color="auto"/>
        <w:right w:val="none" w:sz="0" w:space="0" w:color="auto"/>
      </w:divBdr>
      <w:divsChild>
        <w:div w:id="754205942">
          <w:marLeft w:val="0"/>
          <w:marRight w:val="0"/>
          <w:marTop w:val="0"/>
          <w:marBottom w:val="0"/>
          <w:divBdr>
            <w:top w:val="none" w:sz="0" w:space="0" w:color="auto"/>
            <w:left w:val="none" w:sz="0" w:space="0" w:color="auto"/>
            <w:bottom w:val="none" w:sz="0" w:space="0" w:color="auto"/>
            <w:right w:val="none" w:sz="0" w:space="0" w:color="auto"/>
          </w:divBdr>
          <w:divsChild>
            <w:div w:id="161357817">
              <w:marLeft w:val="0"/>
              <w:marRight w:val="0"/>
              <w:marTop w:val="0"/>
              <w:marBottom w:val="0"/>
              <w:divBdr>
                <w:top w:val="none" w:sz="0" w:space="0" w:color="auto"/>
                <w:left w:val="none" w:sz="0" w:space="0" w:color="auto"/>
                <w:bottom w:val="none" w:sz="0" w:space="0" w:color="auto"/>
                <w:right w:val="none" w:sz="0" w:space="0" w:color="auto"/>
              </w:divBdr>
              <w:divsChild>
                <w:div w:id="954486930">
                  <w:marLeft w:val="0"/>
                  <w:marRight w:val="0"/>
                  <w:marTop w:val="0"/>
                  <w:marBottom w:val="0"/>
                  <w:divBdr>
                    <w:top w:val="none" w:sz="0" w:space="0" w:color="auto"/>
                    <w:left w:val="none" w:sz="0" w:space="0" w:color="auto"/>
                    <w:bottom w:val="none" w:sz="0" w:space="0" w:color="auto"/>
                    <w:right w:val="none" w:sz="0" w:space="0" w:color="auto"/>
                  </w:divBdr>
                  <w:divsChild>
                    <w:div w:id="559024837">
                      <w:marLeft w:val="0"/>
                      <w:marRight w:val="0"/>
                      <w:marTop w:val="0"/>
                      <w:marBottom w:val="0"/>
                      <w:divBdr>
                        <w:top w:val="none" w:sz="0" w:space="0" w:color="auto"/>
                        <w:left w:val="none" w:sz="0" w:space="0" w:color="auto"/>
                        <w:bottom w:val="none" w:sz="0" w:space="0" w:color="auto"/>
                        <w:right w:val="none" w:sz="0" w:space="0" w:color="auto"/>
                      </w:divBdr>
                      <w:divsChild>
                        <w:div w:id="791243180">
                          <w:marLeft w:val="0"/>
                          <w:marRight w:val="0"/>
                          <w:marTop w:val="0"/>
                          <w:marBottom w:val="0"/>
                          <w:divBdr>
                            <w:top w:val="none" w:sz="0" w:space="0" w:color="auto"/>
                            <w:left w:val="none" w:sz="0" w:space="0" w:color="auto"/>
                            <w:bottom w:val="none" w:sz="0" w:space="0" w:color="auto"/>
                            <w:right w:val="none" w:sz="0" w:space="0" w:color="auto"/>
                          </w:divBdr>
                          <w:divsChild>
                            <w:div w:id="266933424">
                              <w:marLeft w:val="0"/>
                              <w:marRight w:val="0"/>
                              <w:marTop w:val="0"/>
                              <w:marBottom w:val="0"/>
                              <w:divBdr>
                                <w:top w:val="none" w:sz="0" w:space="0" w:color="auto"/>
                                <w:left w:val="none" w:sz="0" w:space="0" w:color="auto"/>
                                <w:bottom w:val="none" w:sz="0" w:space="0" w:color="auto"/>
                                <w:right w:val="none" w:sz="0" w:space="0" w:color="auto"/>
                              </w:divBdr>
                              <w:divsChild>
                                <w:div w:id="858280029">
                                  <w:marLeft w:val="0"/>
                                  <w:marRight w:val="0"/>
                                  <w:marTop w:val="0"/>
                                  <w:marBottom w:val="0"/>
                                  <w:divBdr>
                                    <w:top w:val="none" w:sz="0" w:space="0" w:color="auto"/>
                                    <w:left w:val="none" w:sz="0" w:space="0" w:color="auto"/>
                                    <w:bottom w:val="none" w:sz="0" w:space="0" w:color="auto"/>
                                    <w:right w:val="none" w:sz="0" w:space="0" w:color="auto"/>
                                  </w:divBdr>
                                  <w:divsChild>
                                    <w:div w:id="725252192">
                                      <w:marLeft w:val="0"/>
                                      <w:marRight w:val="0"/>
                                      <w:marTop w:val="0"/>
                                      <w:marBottom w:val="0"/>
                                      <w:divBdr>
                                        <w:top w:val="none" w:sz="0" w:space="0" w:color="auto"/>
                                        <w:left w:val="none" w:sz="0" w:space="0" w:color="auto"/>
                                        <w:bottom w:val="none" w:sz="0" w:space="0" w:color="auto"/>
                                        <w:right w:val="none" w:sz="0" w:space="0" w:color="auto"/>
                                      </w:divBdr>
                                      <w:divsChild>
                                        <w:div w:id="68532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7471608">
      <w:bodyDiv w:val="1"/>
      <w:marLeft w:val="0"/>
      <w:marRight w:val="0"/>
      <w:marTop w:val="0"/>
      <w:marBottom w:val="0"/>
      <w:divBdr>
        <w:top w:val="none" w:sz="0" w:space="0" w:color="auto"/>
        <w:left w:val="none" w:sz="0" w:space="0" w:color="auto"/>
        <w:bottom w:val="none" w:sz="0" w:space="0" w:color="auto"/>
        <w:right w:val="none" w:sz="0" w:space="0" w:color="auto"/>
      </w:divBdr>
      <w:divsChild>
        <w:div w:id="475609403">
          <w:marLeft w:val="0"/>
          <w:marRight w:val="0"/>
          <w:marTop w:val="0"/>
          <w:marBottom w:val="0"/>
          <w:divBdr>
            <w:top w:val="none" w:sz="0" w:space="0" w:color="auto"/>
            <w:left w:val="none" w:sz="0" w:space="0" w:color="auto"/>
            <w:bottom w:val="none" w:sz="0" w:space="0" w:color="auto"/>
            <w:right w:val="none" w:sz="0" w:space="0" w:color="auto"/>
          </w:divBdr>
          <w:divsChild>
            <w:div w:id="246042377">
              <w:marLeft w:val="0"/>
              <w:marRight w:val="0"/>
              <w:marTop w:val="0"/>
              <w:marBottom w:val="0"/>
              <w:divBdr>
                <w:top w:val="none" w:sz="0" w:space="0" w:color="auto"/>
                <w:left w:val="none" w:sz="0" w:space="0" w:color="auto"/>
                <w:bottom w:val="none" w:sz="0" w:space="0" w:color="auto"/>
                <w:right w:val="none" w:sz="0" w:space="0" w:color="auto"/>
              </w:divBdr>
              <w:divsChild>
                <w:div w:id="1644772106">
                  <w:marLeft w:val="0"/>
                  <w:marRight w:val="0"/>
                  <w:marTop w:val="0"/>
                  <w:marBottom w:val="0"/>
                  <w:divBdr>
                    <w:top w:val="none" w:sz="0" w:space="0" w:color="auto"/>
                    <w:left w:val="none" w:sz="0" w:space="0" w:color="auto"/>
                    <w:bottom w:val="none" w:sz="0" w:space="0" w:color="auto"/>
                    <w:right w:val="none" w:sz="0" w:space="0" w:color="auto"/>
                  </w:divBdr>
                  <w:divsChild>
                    <w:div w:id="162623802">
                      <w:marLeft w:val="0"/>
                      <w:marRight w:val="0"/>
                      <w:marTop w:val="0"/>
                      <w:marBottom w:val="0"/>
                      <w:divBdr>
                        <w:top w:val="none" w:sz="0" w:space="0" w:color="auto"/>
                        <w:left w:val="none" w:sz="0" w:space="0" w:color="auto"/>
                        <w:bottom w:val="none" w:sz="0" w:space="0" w:color="auto"/>
                        <w:right w:val="none" w:sz="0" w:space="0" w:color="auto"/>
                      </w:divBdr>
                      <w:divsChild>
                        <w:div w:id="1723941372">
                          <w:marLeft w:val="0"/>
                          <w:marRight w:val="0"/>
                          <w:marTop w:val="0"/>
                          <w:marBottom w:val="0"/>
                          <w:divBdr>
                            <w:top w:val="none" w:sz="0" w:space="0" w:color="auto"/>
                            <w:left w:val="none" w:sz="0" w:space="0" w:color="auto"/>
                            <w:bottom w:val="none" w:sz="0" w:space="0" w:color="auto"/>
                            <w:right w:val="none" w:sz="0" w:space="0" w:color="auto"/>
                          </w:divBdr>
                          <w:divsChild>
                            <w:div w:id="824979438">
                              <w:marLeft w:val="0"/>
                              <w:marRight w:val="0"/>
                              <w:marTop w:val="0"/>
                              <w:marBottom w:val="0"/>
                              <w:divBdr>
                                <w:top w:val="none" w:sz="0" w:space="0" w:color="auto"/>
                                <w:left w:val="none" w:sz="0" w:space="0" w:color="auto"/>
                                <w:bottom w:val="none" w:sz="0" w:space="0" w:color="auto"/>
                                <w:right w:val="none" w:sz="0" w:space="0" w:color="auto"/>
                              </w:divBdr>
                              <w:divsChild>
                                <w:div w:id="1565794104">
                                  <w:marLeft w:val="0"/>
                                  <w:marRight w:val="0"/>
                                  <w:marTop w:val="0"/>
                                  <w:marBottom w:val="0"/>
                                  <w:divBdr>
                                    <w:top w:val="none" w:sz="0" w:space="0" w:color="auto"/>
                                    <w:left w:val="none" w:sz="0" w:space="0" w:color="auto"/>
                                    <w:bottom w:val="none" w:sz="0" w:space="0" w:color="auto"/>
                                    <w:right w:val="none" w:sz="0" w:space="0" w:color="auto"/>
                                  </w:divBdr>
                                  <w:divsChild>
                                    <w:div w:id="1569850978">
                                      <w:marLeft w:val="0"/>
                                      <w:marRight w:val="0"/>
                                      <w:marTop w:val="0"/>
                                      <w:marBottom w:val="0"/>
                                      <w:divBdr>
                                        <w:top w:val="none" w:sz="0" w:space="0" w:color="auto"/>
                                        <w:left w:val="none" w:sz="0" w:space="0" w:color="auto"/>
                                        <w:bottom w:val="none" w:sz="0" w:space="0" w:color="auto"/>
                                        <w:right w:val="none" w:sz="0" w:space="0" w:color="auto"/>
                                      </w:divBdr>
                                    </w:div>
                                    <w:div w:id="204074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9127269">
      <w:bodyDiv w:val="1"/>
      <w:marLeft w:val="0"/>
      <w:marRight w:val="0"/>
      <w:marTop w:val="0"/>
      <w:marBottom w:val="0"/>
      <w:divBdr>
        <w:top w:val="none" w:sz="0" w:space="0" w:color="auto"/>
        <w:left w:val="none" w:sz="0" w:space="0" w:color="auto"/>
        <w:bottom w:val="none" w:sz="0" w:space="0" w:color="auto"/>
        <w:right w:val="none" w:sz="0" w:space="0" w:color="auto"/>
      </w:divBdr>
      <w:divsChild>
        <w:div w:id="380253479">
          <w:marLeft w:val="0"/>
          <w:marRight w:val="0"/>
          <w:marTop w:val="0"/>
          <w:marBottom w:val="0"/>
          <w:divBdr>
            <w:top w:val="none" w:sz="0" w:space="0" w:color="auto"/>
            <w:left w:val="none" w:sz="0" w:space="0" w:color="auto"/>
            <w:bottom w:val="none" w:sz="0" w:space="0" w:color="auto"/>
            <w:right w:val="none" w:sz="0" w:space="0" w:color="auto"/>
          </w:divBdr>
          <w:divsChild>
            <w:div w:id="583294800">
              <w:marLeft w:val="0"/>
              <w:marRight w:val="0"/>
              <w:marTop w:val="0"/>
              <w:marBottom w:val="0"/>
              <w:divBdr>
                <w:top w:val="none" w:sz="0" w:space="0" w:color="auto"/>
                <w:left w:val="none" w:sz="0" w:space="0" w:color="auto"/>
                <w:bottom w:val="none" w:sz="0" w:space="0" w:color="auto"/>
                <w:right w:val="none" w:sz="0" w:space="0" w:color="auto"/>
              </w:divBdr>
              <w:divsChild>
                <w:div w:id="870531955">
                  <w:marLeft w:val="0"/>
                  <w:marRight w:val="0"/>
                  <w:marTop w:val="0"/>
                  <w:marBottom w:val="0"/>
                  <w:divBdr>
                    <w:top w:val="none" w:sz="0" w:space="0" w:color="auto"/>
                    <w:left w:val="none" w:sz="0" w:space="0" w:color="auto"/>
                    <w:bottom w:val="none" w:sz="0" w:space="0" w:color="auto"/>
                    <w:right w:val="none" w:sz="0" w:space="0" w:color="auto"/>
                  </w:divBdr>
                  <w:divsChild>
                    <w:div w:id="1825774852">
                      <w:marLeft w:val="0"/>
                      <w:marRight w:val="0"/>
                      <w:marTop w:val="0"/>
                      <w:marBottom w:val="0"/>
                      <w:divBdr>
                        <w:top w:val="none" w:sz="0" w:space="0" w:color="auto"/>
                        <w:left w:val="none" w:sz="0" w:space="0" w:color="auto"/>
                        <w:bottom w:val="none" w:sz="0" w:space="0" w:color="auto"/>
                        <w:right w:val="none" w:sz="0" w:space="0" w:color="auto"/>
                      </w:divBdr>
                      <w:divsChild>
                        <w:div w:id="1050227962">
                          <w:marLeft w:val="0"/>
                          <w:marRight w:val="0"/>
                          <w:marTop w:val="0"/>
                          <w:marBottom w:val="0"/>
                          <w:divBdr>
                            <w:top w:val="none" w:sz="0" w:space="0" w:color="auto"/>
                            <w:left w:val="none" w:sz="0" w:space="0" w:color="auto"/>
                            <w:bottom w:val="none" w:sz="0" w:space="0" w:color="auto"/>
                            <w:right w:val="none" w:sz="0" w:space="0" w:color="auto"/>
                          </w:divBdr>
                          <w:divsChild>
                            <w:div w:id="850265517">
                              <w:marLeft w:val="0"/>
                              <w:marRight w:val="0"/>
                              <w:marTop w:val="0"/>
                              <w:marBottom w:val="0"/>
                              <w:divBdr>
                                <w:top w:val="none" w:sz="0" w:space="0" w:color="auto"/>
                                <w:left w:val="none" w:sz="0" w:space="0" w:color="auto"/>
                                <w:bottom w:val="none" w:sz="0" w:space="0" w:color="auto"/>
                                <w:right w:val="none" w:sz="0" w:space="0" w:color="auto"/>
                              </w:divBdr>
                              <w:divsChild>
                                <w:div w:id="124691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5025065">
      <w:bodyDiv w:val="1"/>
      <w:marLeft w:val="0"/>
      <w:marRight w:val="0"/>
      <w:marTop w:val="0"/>
      <w:marBottom w:val="0"/>
      <w:divBdr>
        <w:top w:val="none" w:sz="0" w:space="0" w:color="auto"/>
        <w:left w:val="none" w:sz="0" w:space="0" w:color="auto"/>
        <w:bottom w:val="none" w:sz="0" w:space="0" w:color="auto"/>
        <w:right w:val="none" w:sz="0" w:space="0" w:color="auto"/>
      </w:divBdr>
      <w:divsChild>
        <w:div w:id="510921463">
          <w:marLeft w:val="0"/>
          <w:marRight w:val="0"/>
          <w:marTop w:val="0"/>
          <w:marBottom w:val="0"/>
          <w:divBdr>
            <w:top w:val="none" w:sz="0" w:space="0" w:color="auto"/>
            <w:left w:val="none" w:sz="0" w:space="0" w:color="auto"/>
            <w:bottom w:val="none" w:sz="0" w:space="0" w:color="auto"/>
            <w:right w:val="none" w:sz="0" w:space="0" w:color="auto"/>
          </w:divBdr>
        </w:div>
        <w:div w:id="983580107">
          <w:marLeft w:val="0"/>
          <w:marRight w:val="0"/>
          <w:marTop w:val="0"/>
          <w:marBottom w:val="0"/>
          <w:divBdr>
            <w:top w:val="none" w:sz="0" w:space="0" w:color="auto"/>
            <w:left w:val="none" w:sz="0" w:space="0" w:color="auto"/>
            <w:bottom w:val="none" w:sz="0" w:space="0" w:color="auto"/>
            <w:right w:val="none" w:sz="0" w:space="0" w:color="auto"/>
          </w:divBdr>
        </w:div>
        <w:div w:id="1099637173">
          <w:marLeft w:val="0"/>
          <w:marRight w:val="0"/>
          <w:marTop w:val="0"/>
          <w:marBottom w:val="0"/>
          <w:divBdr>
            <w:top w:val="none" w:sz="0" w:space="0" w:color="auto"/>
            <w:left w:val="none" w:sz="0" w:space="0" w:color="auto"/>
            <w:bottom w:val="none" w:sz="0" w:space="0" w:color="auto"/>
            <w:right w:val="none" w:sz="0" w:space="0" w:color="auto"/>
          </w:divBdr>
        </w:div>
      </w:divsChild>
    </w:div>
    <w:div w:id="557742105">
      <w:bodyDiv w:val="1"/>
      <w:marLeft w:val="0"/>
      <w:marRight w:val="0"/>
      <w:marTop w:val="0"/>
      <w:marBottom w:val="0"/>
      <w:divBdr>
        <w:top w:val="none" w:sz="0" w:space="0" w:color="auto"/>
        <w:left w:val="none" w:sz="0" w:space="0" w:color="auto"/>
        <w:bottom w:val="none" w:sz="0" w:space="0" w:color="auto"/>
        <w:right w:val="none" w:sz="0" w:space="0" w:color="auto"/>
      </w:divBdr>
    </w:div>
    <w:div w:id="570239069">
      <w:bodyDiv w:val="1"/>
      <w:marLeft w:val="0"/>
      <w:marRight w:val="0"/>
      <w:marTop w:val="0"/>
      <w:marBottom w:val="0"/>
      <w:divBdr>
        <w:top w:val="none" w:sz="0" w:space="0" w:color="auto"/>
        <w:left w:val="none" w:sz="0" w:space="0" w:color="auto"/>
        <w:bottom w:val="none" w:sz="0" w:space="0" w:color="auto"/>
        <w:right w:val="none" w:sz="0" w:space="0" w:color="auto"/>
      </w:divBdr>
    </w:div>
    <w:div w:id="579800601">
      <w:bodyDiv w:val="1"/>
      <w:marLeft w:val="0"/>
      <w:marRight w:val="0"/>
      <w:marTop w:val="0"/>
      <w:marBottom w:val="0"/>
      <w:divBdr>
        <w:top w:val="none" w:sz="0" w:space="0" w:color="auto"/>
        <w:left w:val="none" w:sz="0" w:space="0" w:color="auto"/>
        <w:bottom w:val="none" w:sz="0" w:space="0" w:color="auto"/>
        <w:right w:val="none" w:sz="0" w:space="0" w:color="auto"/>
      </w:divBdr>
      <w:divsChild>
        <w:div w:id="262760983">
          <w:marLeft w:val="0"/>
          <w:marRight w:val="0"/>
          <w:marTop w:val="0"/>
          <w:marBottom w:val="0"/>
          <w:divBdr>
            <w:top w:val="none" w:sz="0" w:space="0" w:color="auto"/>
            <w:left w:val="none" w:sz="0" w:space="0" w:color="auto"/>
            <w:bottom w:val="none" w:sz="0" w:space="0" w:color="auto"/>
            <w:right w:val="none" w:sz="0" w:space="0" w:color="auto"/>
          </w:divBdr>
          <w:divsChild>
            <w:div w:id="2019652606">
              <w:marLeft w:val="0"/>
              <w:marRight w:val="0"/>
              <w:marTop w:val="0"/>
              <w:marBottom w:val="0"/>
              <w:divBdr>
                <w:top w:val="none" w:sz="0" w:space="0" w:color="auto"/>
                <w:left w:val="none" w:sz="0" w:space="0" w:color="auto"/>
                <w:bottom w:val="none" w:sz="0" w:space="0" w:color="auto"/>
                <w:right w:val="none" w:sz="0" w:space="0" w:color="auto"/>
              </w:divBdr>
              <w:divsChild>
                <w:div w:id="2011563885">
                  <w:marLeft w:val="0"/>
                  <w:marRight w:val="0"/>
                  <w:marTop w:val="0"/>
                  <w:marBottom w:val="0"/>
                  <w:divBdr>
                    <w:top w:val="none" w:sz="0" w:space="0" w:color="auto"/>
                    <w:left w:val="none" w:sz="0" w:space="0" w:color="auto"/>
                    <w:bottom w:val="none" w:sz="0" w:space="0" w:color="auto"/>
                    <w:right w:val="none" w:sz="0" w:space="0" w:color="auto"/>
                  </w:divBdr>
                  <w:divsChild>
                    <w:div w:id="983898580">
                      <w:marLeft w:val="0"/>
                      <w:marRight w:val="0"/>
                      <w:marTop w:val="0"/>
                      <w:marBottom w:val="0"/>
                      <w:divBdr>
                        <w:top w:val="none" w:sz="0" w:space="0" w:color="auto"/>
                        <w:left w:val="none" w:sz="0" w:space="0" w:color="auto"/>
                        <w:bottom w:val="none" w:sz="0" w:space="0" w:color="auto"/>
                        <w:right w:val="none" w:sz="0" w:space="0" w:color="auto"/>
                      </w:divBdr>
                      <w:divsChild>
                        <w:div w:id="1225023156">
                          <w:marLeft w:val="0"/>
                          <w:marRight w:val="0"/>
                          <w:marTop w:val="0"/>
                          <w:marBottom w:val="0"/>
                          <w:divBdr>
                            <w:top w:val="none" w:sz="0" w:space="0" w:color="auto"/>
                            <w:left w:val="none" w:sz="0" w:space="0" w:color="auto"/>
                            <w:bottom w:val="none" w:sz="0" w:space="0" w:color="auto"/>
                            <w:right w:val="none" w:sz="0" w:space="0" w:color="auto"/>
                          </w:divBdr>
                          <w:divsChild>
                            <w:div w:id="1487088935">
                              <w:marLeft w:val="0"/>
                              <w:marRight w:val="0"/>
                              <w:marTop w:val="0"/>
                              <w:marBottom w:val="0"/>
                              <w:divBdr>
                                <w:top w:val="none" w:sz="0" w:space="0" w:color="auto"/>
                                <w:left w:val="none" w:sz="0" w:space="0" w:color="auto"/>
                                <w:bottom w:val="none" w:sz="0" w:space="0" w:color="auto"/>
                                <w:right w:val="none" w:sz="0" w:space="0" w:color="auto"/>
                              </w:divBdr>
                              <w:divsChild>
                                <w:div w:id="1840926885">
                                  <w:marLeft w:val="0"/>
                                  <w:marRight w:val="0"/>
                                  <w:marTop w:val="0"/>
                                  <w:marBottom w:val="0"/>
                                  <w:divBdr>
                                    <w:top w:val="none" w:sz="0" w:space="0" w:color="auto"/>
                                    <w:left w:val="none" w:sz="0" w:space="0" w:color="auto"/>
                                    <w:bottom w:val="none" w:sz="0" w:space="0" w:color="auto"/>
                                    <w:right w:val="none" w:sz="0" w:space="0" w:color="auto"/>
                                  </w:divBdr>
                                  <w:divsChild>
                                    <w:div w:id="987588368">
                                      <w:marLeft w:val="0"/>
                                      <w:marRight w:val="0"/>
                                      <w:marTop w:val="0"/>
                                      <w:marBottom w:val="0"/>
                                      <w:divBdr>
                                        <w:top w:val="none" w:sz="0" w:space="0" w:color="auto"/>
                                        <w:left w:val="none" w:sz="0" w:space="0" w:color="auto"/>
                                        <w:bottom w:val="none" w:sz="0" w:space="0" w:color="auto"/>
                                        <w:right w:val="none" w:sz="0" w:space="0" w:color="auto"/>
                                      </w:divBdr>
                                    </w:div>
                                    <w:div w:id="202948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5235961">
      <w:bodyDiv w:val="1"/>
      <w:marLeft w:val="0"/>
      <w:marRight w:val="0"/>
      <w:marTop w:val="0"/>
      <w:marBottom w:val="0"/>
      <w:divBdr>
        <w:top w:val="none" w:sz="0" w:space="0" w:color="auto"/>
        <w:left w:val="none" w:sz="0" w:space="0" w:color="auto"/>
        <w:bottom w:val="none" w:sz="0" w:space="0" w:color="auto"/>
        <w:right w:val="none" w:sz="0" w:space="0" w:color="auto"/>
      </w:divBdr>
      <w:divsChild>
        <w:div w:id="1979606718">
          <w:marLeft w:val="0"/>
          <w:marRight w:val="0"/>
          <w:marTop w:val="0"/>
          <w:marBottom w:val="0"/>
          <w:divBdr>
            <w:top w:val="single" w:sz="18" w:space="0" w:color="6C9D30"/>
            <w:left w:val="single" w:sz="2" w:space="0" w:color="2E2E2E"/>
            <w:bottom w:val="single" w:sz="2" w:space="0" w:color="2E2E2E"/>
            <w:right w:val="single" w:sz="2" w:space="0" w:color="2E2E2E"/>
          </w:divBdr>
          <w:divsChild>
            <w:div w:id="760176603">
              <w:marLeft w:val="0"/>
              <w:marRight w:val="0"/>
              <w:marTop w:val="15"/>
              <w:marBottom w:val="0"/>
              <w:divBdr>
                <w:top w:val="none" w:sz="0" w:space="0" w:color="auto"/>
                <w:left w:val="none" w:sz="0" w:space="0" w:color="auto"/>
                <w:bottom w:val="none" w:sz="0" w:space="0" w:color="auto"/>
                <w:right w:val="none" w:sz="0" w:space="0" w:color="auto"/>
              </w:divBdr>
              <w:divsChild>
                <w:div w:id="33668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254410">
      <w:bodyDiv w:val="1"/>
      <w:marLeft w:val="0"/>
      <w:marRight w:val="0"/>
      <w:marTop w:val="0"/>
      <w:marBottom w:val="0"/>
      <w:divBdr>
        <w:top w:val="none" w:sz="0" w:space="0" w:color="auto"/>
        <w:left w:val="none" w:sz="0" w:space="0" w:color="auto"/>
        <w:bottom w:val="none" w:sz="0" w:space="0" w:color="auto"/>
        <w:right w:val="none" w:sz="0" w:space="0" w:color="auto"/>
      </w:divBdr>
      <w:divsChild>
        <w:div w:id="1880820487">
          <w:marLeft w:val="0"/>
          <w:marRight w:val="0"/>
          <w:marTop w:val="0"/>
          <w:marBottom w:val="0"/>
          <w:divBdr>
            <w:top w:val="none" w:sz="0" w:space="0" w:color="auto"/>
            <w:left w:val="none" w:sz="0" w:space="0" w:color="auto"/>
            <w:bottom w:val="none" w:sz="0" w:space="0" w:color="auto"/>
            <w:right w:val="none" w:sz="0" w:space="0" w:color="auto"/>
          </w:divBdr>
          <w:divsChild>
            <w:div w:id="1273168515">
              <w:marLeft w:val="0"/>
              <w:marRight w:val="0"/>
              <w:marTop w:val="0"/>
              <w:marBottom w:val="0"/>
              <w:divBdr>
                <w:top w:val="none" w:sz="0" w:space="0" w:color="auto"/>
                <w:left w:val="none" w:sz="0" w:space="0" w:color="auto"/>
                <w:bottom w:val="none" w:sz="0" w:space="0" w:color="auto"/>
                <w:right w:val="none" w:sz="0" w:space="0" w:color="auto"/>
              </w:divBdr>
              <w:divsChild>
                <w:div w:id="1108813592">
                  <w:marLeft w:val="0"/>
                  <w:marRight w:val="0"/>
                  <w:marTop w:val="0"/>
                  <w:marBottom w:val="0"/>
                  <w:divBdr>
                    <w:top w:val="none" w:sz="0" w:space="0" w:color="auto"/>
                    <w:left w:val="none" w:sz="0" w:space="0" w:color="auto"/>
                    <w:bottom w:val="none" w:sz="0" w:space="0" w:color="auto"/>
                    <w:right w:val="none" w:sz="0" w:space="0" w:color="auto"/>
                  </w:divBdr>
                  <w:divsChild>
                    <w:div w:id="1693801430">
                      <w:marLeft w:val="0"/>
                      <w:marRight w:val="0"/>
                      <w:marTop w:val="0"/>
                      <w:marBottom w:val="0"/>
                      <w:divBdr>
                        <w:top w:val="none" w:sz="0" w:space="0" w:color="auto"/>
                        <w:left w:val="none" w:sz="0" w:space="0" w:color="auto"/>
                        <w:bottom w:val="none" w:sz="0" w:space="0" w:color="auto"/>
                        <w:right w:val="none" w:sz="0" w:space="0" w:color="auto"/>
                      </w:divBdr>
                      <w:divsChild>
                        <w:div w:id="436100782">
                          <w:marLeft w:val="0"/>
                          <w:marRight w:val="0"/>
                          <w:marTop w:val="0"/>
                          <w:marBottom w:val="0"/>
                          <w:divBdr>
                            <w:top w:val="none" w:sz="0" w:space="0" w:color="auto"/>
                            <w:left w:val="none" w:sz="0" w:space="0" w:color="auto"/>
                            <w:bottom w:val="none" w:sz="0" w:space="0" w:color="auto"/>
                            <w:right w:val="none" w:sz="0" w:space="0" w:color="auto"/>
                          </w:divBdr>
                          <w:divsChild>
                            <w:div w:id="196896542">
                              <w:marLeft w:val="0"/>
                              <w:marRight w:val="0"/>
                              <w:marTop w:val="0"/>
                              <w:marBottom w:val="0"/>
                              <w:divBdr>
                                <w:top w:val="none" w:sz="0" w:space="0" w:color="auto"/>
                                <w:left w:val="none" w:sz="0" w:space="0" w:color="auto"/>
                                <w:bottom w:val="none" w:sz="0" w:space="0" w:color="auto"/>
                                <w:right w:val="none" w:sz="0" w:space="0" w:color="auto"/>
                              </w:divBdr>
                              <w:divsChild>
                                <w:div w:id="125583151">
                                  <w:marLeft w:val="0"/>
                                  <w:marRight w:val="0"/>
                                  <w:marTop w:val="0"/>
                                  <w:marBottom w:val="0"/>
                                  <w:divBdr>
                                    <w:top w:val="none" w:sz="0" w:space="0" w:color="auto"/>
                                    <w:left w:val="none" w:sz="0" w:space="0" w:color="auto"/>
                                    <w:bottom w:val="none" w:sz="0" w:space="0" w:color="auto"/>
                                    <w:right w:val="none" w:sz="0" w:space="0" w:color="auto"/>
                                  </w:divBdr>
                                  <w:divsChild>
                                    <w:div w:id="1604024235">
                                      <w:marLeft w:val="0"/>
                                      <w:marRight w:val="0"/>
                                      <w:marTop w:val="0"/>
                                      <w:marBottom w:val="0"/>
                                      <w:divBdr>
                                        <w:top w:val="none" w:sz="0" w:space="0" w:color="auto"/>
                                        <w:left w:val="none" w:sz="0" w:space="0" w:color="auto"/>
                                        <w:bottom w:val="none" w:sz="0" w:space="0" w:color="auto"/>
                                        <w:right w:val="none" w:sz="0" w:space="0" w:color="auto"/>
                                      </w:divBdr>
                                      <w:divsChild>
                                        <w:div w:id="20112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4721981">
      <w:bodyDiv w:val="1"/>
      <w:marLeft w:val="0"/>
      <w:marRight w:val="0"/>
      <w:marTop w:val="0"/>
      <w:marBottom w:val="0"/>
      <w:divBdr>
        <w:top w:val="none" w:sz="0" w:space="0" w:color="auto"/>
        <w:left w:val="none" w:sz="0" w:space="0" w:color="auto"/>
        <w:bottom w:val="none" w:sz="0" w:space="0" w:color="auto"/>
        <w:right w:val="none" w:sz="0" w:space="0" w:color="auto"/>
      </w:divBdr>
      <w:divsChild>
        <w:div w:id="191262902">
          <w:marLeft w:val="0"/>
          <w:marRight w:val="0"/>
          <w:marTop w:val="0"/>
          <w:marBottom w:val="0"/>
          <w:divBdr>
            <w:top w:val="none" w:sz="0" w:space="0" w:color="auto"/>
            <w:left w:val="none" w:sz="0" w:space="0" w:color="auto"/>
            <w:bottom w:val="none" w:sz="0" w:space="0" w:color="auto"/>
            <w:right w:val="none" w:sz="0" w:space="0" w:color="auto"/>
          </w:divBdr>
          <w:divsChild>
            <w:div w:id="2034304928">
              <w:marLeft w:val="0"/>
              <w:marRight w:val="0"/>
              <w:marTop w:val="0"/>
              <w:marBottom w:val="0"/>
              <w:divBdr>
                <w:top w:val="none" w:sz="0" w:space="0" w:color="auto"/>
                <w:left w:val="none" w:sz="0" w:space="0" w:color="auto"/>
                <w:bottom w:val="none" w:sz="0" w:space="0" w:color="auto"/>
                <w:right w:val="none" w:sz="0" w:space="0" w:color="auto"/>
              </w:divBdr>
              <w:divsChild>
                <w:div w:id="186910316">
                  <w:marLeft w:val="0"/>
                  <w:marRight w:val="0"/>
                  <w:marTop w:val="0"/>
                  <w:marBottom w:val="0"/>
                  <w:divBdr>
                    <w:top w:val="none" w:sz="0" w:space="0" w:color="auto"/>
                    <w:left w:val="none" w:sz="0" w:space="0" w:color="auto"/>
                    <w:bottom w:val="none" w:sz="0" w:space="0" w:color="auto"/>
                    <w:right w:val="none" w:sz="0" w:space="0" w:color="auto"/>
                  </w:divBdr>
                  <w:divsChild>
                    <w:div w:id="2055620326">
                      <w:marLeft w:val="0"/>
                      <w:marRight w:val="0"/>
                      <w:marTop w:val="0"/>
                      <w:marBottom w:val="0"/>
                      <w:divBdr>
                        <w:top w:val="none" w:sz="0" w:space="0" w:color="auto"/>
                        <w:left w:val="none" w:sz="0" w:space="0" w:color="auto"/>
                        <w:bottom w:val="none" w:sz="0" w:space="0" w:color="auto"/>
                        <w:right w:val="none" w:sz="0" w:space="0" w:color="auto"/>
                      </w:divBdr>
                      <w:divsChild>
                        <w:div w:id="1012998296">
                          <w:marLeft w:val="0"/>
                          <w:marRight w:val="0"/>
                          <w:marTop w:val="0"/>
                          <w:marBottom w:val="0"/>
                          <w:divBdr>
                            <w:top w:val="none" w:sz="0" w:space="0" w:color="auto"/>
                            <w:left w:val="none" w:sz="0" w:space="0" w:color="auto"/>
                            <w:bottom w:val="none" w:sz="0" w:space="0" w:color="auto"/>
                            <w:right w:val="none" w:sz="0" w:space="0" w:color="auto"/>
                          </w:divBdr>
                          <w:divsChild>
                            <w:div w:id="2123529930">
                              <w:marLeft w:val="0"/>
                              <w:marRight w:val="0"/>
                              <w:marTop w:val="0"/>
                              <w:marBottom w:val="0"/>
                              <w:divBdr>
                                <w:top w:val="none" w:sz="0" w:space="0" w:color="auto"/>
                                <w:left w:val="none" w:sz="0" w:space="0" w:color="auto"/>
                                <w:bottom w:val="none" w:sz="0" w:space="0" w:color="auto"/>
                                <w:right w:val="none" w:sz="0" w:space="0" w:color="auto"/>
                              </w:divBdr>
                              <w:divsChild>
                                <w:div w:id="2121099385">
                                  <w:marLeft w:val="0"/>
                                  <w:marRight w:val="0"/>
                                  <w:marTop w:val="0"/>
                                  <w:marBottom w:val="0"/>
                                  <w:divBdr>
                                    <w:top w:val="none" w:sz="0" w:space="0" w:color="auto"/>
                                    <w:left w:val="none" w:sz="0" w:space="0" w:color="auto"/>
                                    <w:bottom w:val="none" w:sz="0" w:space="0" w:color="auto"/>
                                    <w:right w:val="none" w:sz="0" w:space="0" w:color="auto"/>
                                  </w:divBdr>
                                  <w:divsChild>
                                    <w:div w:id="70735738">
                                      <w:marLeft w:val="0"/>
                                      <w:marRight w:val="0"/>
                                      <w:marTop w:val="0"/>
                                      <w:marBottom w:val="0"/>
                                      <w:divBdr>
                                        <w:top w:val="none" w:sz="0" w:space="0" w:color="auto"/>
                                        <w:left w:val="none" w:sz="0" w:space="0" w:color="auto"/>
                                        <w:bottom w:val="none" w:sz="0" w:space="0" w:color="auto"/>
                                        <w:right w:val="none" w:sz="0" w:space="0" w:color="auto"/>
                                      </w:divBdr>
                                    </w:div>
                                    <w:div w:id="38714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8561504">
      <w:bodyDiv w:val="1"/>
      <w:marLeft w:val="0"/>
      <w:marRight w:val="0"/>
      <w:marTop w:val="0"/>
      <w:marBottom w:val="0"/>
      <w:divBdr>
        <w:top w:val="none" w:sz="0" w:space="0" w:color="auto"/>
        <w:left w:val="none" w:sz="0" w:space="0" w:color="auto"/>
        <w:bottom w:val="none" w:sz="0" w:space="0" w:color="auto"/>
        <w:right w:val="none" w:sz="0" w:space="0" w:color="auto"/>
      </w:divBdr>
      <w:divsChild>
        <w:div w:id="788165247">
          <w:marLeft w:val="0"/>
          <w:marRight w:val="0"/>
          <w:marTop w:val="0"/>
          <w:marBottom w:val="0"/>
          <w:divBdr>
            <w:top w:val="single" w:sz="18" w:space="0" w:color="6C9D30"/>
            <w:left w:val="single" w:sz="2" w:space="0" w:color="2E2E2E"/>
            <w:bottom w:val="single" w:sz="2" w:space="0" w:color="2E2E2E"/>
            <w:right w:val="single" w:sz="2" w:space="0" w:color="2E2E2E"/>
          </w:divBdr>
          <w:divsChild>
            <w:div w:id="1971011860">
              <w:marLeft w:val="0"/>
              <w:marRight w:val="0"/>
              <w:marTop w:val="15"/>
              <w:marBottom w:val="0"/>
              <w:divBdr>
                <w:top w:val="none" w:sz="0" w:space="0" w:color="auto"/>
                <w:left w:val="none" w:sz="0" w:space="0" w:color="auto"/>
                <w:bottom w:val="none" w:sz="0" w:space="0" w:color="auto"/>
                <w:right w:val="none" w:sz="0" w:space="0" w:color="auto"/>
              </w:divBdr>
              <w:divsChild>
                <w:div w:id="194661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864987">
      <w:bodyDiv w:val="1"/>
      <w:marLeft w:val="0"/>
      <w:marRight w:val="0"/>
      <w:marTop w:val="0"/>
      <w:marBottom w:val="0"/>
      <w:divBdr>
        <w:top w:val="none" w:sz="0" w:space="0" w:color="auto"/>
        <w:left w:val="none" w:sz="0" w:space="0" w:color="auto"/>
        <w:bottom w:val="none" w:sz="0" w:space="0" w:color="auto"/>
        <w:right w:val="none" w:sz="0" w:space="0" w:color="auto"/>
      </w:divBdr>
      <w:divsChild>
        <w:div w:id="887187474">
          <w:marLeft w:val="0"/>
          <w:marRight w:val="0"/>
          <w:marTop w:val="0"/>
          <w:marBottom w:val="270"/>
          <w:divBdr>
            <w:top w:val="none" w:sz="0" w:space="0" w:color="auto"/>
            <w:left w:val="none" w:sz="0" w:space="0" w:color="auto"/>
            <w:bottom w:val="none" w:sz="0" w:space="0" w:color="auto"/>
            <w:right w:val="none" w:sz="0" w:space="0" w:color="auto"/>
          </w:divBdr>
          <w:divsChild>
            <w:div w:id="274413350">
              <w:marLeft w:val="0"/>
              <w:marRight w:val="0"/>
              <w:marTop w:val="0"/>
              <w:marBottom w:val="0"/>
              <w:divBdr>
                <w:top w:val="none" w:sz="0" w:space="0" w:color="auto"/>
                <w:left w:val="none" w:sz="0" w:space="0" w:color="auto"/>
                <w:bottom w:val="none" w:sz="0" w:space="0" w:color="auto"/>
                <w:right w:val="none" w:sz="0" w:space="0" w:color="auto"/>
              </w:divBdr>
              <w:divsChild>
                <w:div w:id="1541091158">
                  <w:marLeft w:val="0"/>
                  <w:marRight w:val="0"/>
                  <w:marTop w:val="0"/>
                  <w:marBottom w:val="0"/>
                  <w:divBdr>
                    <w:top w:val="none" w:sz="0" w:space="0" w:color="auto"/>
                    <w:left w:val="none" w:sz="0" w:space="0" w:color="auto"/>
                    <w:bottom w:val="none" w:sz="0" w:space="0" w:color="auto"/>
                    <w:right w:val="none" w:sz="0" w:space="0" w:color="auto"/>
                  </w:divBdr>
                  <w:divsChild>
                    <w:div w:id="1785921658">
                      <w:marLeft w:val="0"/>
                      <w:marRight w:val="120"/>
                      <w:marTop w:val="0"/>
                      <w:marBottom w:val="0"/>
                      <w:divBdr>
                        <w:top w:val="none" w:sz="0" w:space="0" w:color="auto"/>
                        <w:left w:val="none" w:sz="0" w:space="0" w:color="auto"/>
                        <w:bottom w:val="none" w:sz="0" w:space="0" w:color="auto"/>
                        <w:right w:val="none" w:sz="0" w:space="0" w:color="auto"/>
                      </w:divBdr>
                      <w:divsChild>
                        <w:div w:id="180233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8766791">
      <w:bodyDiv w:val="1"/>
      <w:marLeft w:val="0"/>
      <w:marRight w:val="0"/>
      <w:marTop w:val="0"/>
      <w:marBottom w:val="0"/>
      <w:divBdr>
        <w:top w:val="none" w:sz="0" w:space="0" w:color="auto"/>
        <w:left w:val="none" w:sz="0" w:space="0" w:color="auto"/>
        <w:bottom w:val="none" w:sz="0" w:space="0" w:color="auto"/>
        <w:right w:val="none" w:sz="0" w:space="0" w:color="auto"/>
      </w:divBdr>
      <w:divsChild>
        <w:div w:id="1195996730">
          <w:marLeft w:val="0"/>
          <w:marRight w:val="0"/>
          <w:marTop w:val="0"/>
          <w:marBottom w:val="0"/>
          <w:divBdr>
            <w:top w:val="none" w:sz="0" w:space="0" w:color="auto"/>
            <w:left w:val="none" w:sz="0" w:space="0" w:color="auto"/>
            <w:bottom w:val="none" w:sz="0" w:space="0" w:color="auto"/>
            <w:right w:val="none" w:sz="0" w:space="0" w:color="auto"/>
          </w:divBdr>
          <w:divsChild>
            <w:div w:id="750005603">
              <w:marLeft w:val="0"/>
              <w:marRight w:val="0"/>
              <w:marTop w:val="0"/>
              <w:marBottom w:val="0"/>
              <w:divBdr>
                <w:top w:val="none" w:sz="0" w:space="0" w:color="auto"/>
                <w:left w:val="none" w:sz="0" w:space="0" w:color="auto"/>
                <w:bottom w:val="none" w:sz="0" w:space="0" w:color="auto"/>
                <w:right w:val="none" w:sz="0" w:space="0" w:color="auto"/>
              </w:divBdr>
              <w:divsChild>
                <w:div w:id="746193634">
                  <w:marLeft w:val="0"/>
                  <w:marRight w:val="0"/>
                  <w:marTop w:val="0"/>
                  <w:marBottom w:val="0"/>
                  <w:divBdr>
                    <w:top w:val="none" w:sz="0" w:space="0" w:color="auto"/>
                    <w:left w:val="none" w:sz="0" w:space="0" w:color="auto"/>
                    <w:bottom w:val="none" w:sz="0" w:space="0" w:color="auto"/>
                    <w:right w:val="none" w:sz="0" w:space="0" w:color="auto"/>
                  </w:divBdr>
                  <w:divsChild>
                    <w:div w:id="1228229058">
                      <w:marLeft w:val="0"/>
                      <w:marRight w:val="0"/>
                      <w:marTop w:val="0"/>
                      <w:marBottom w:val="0"/>
                      <w:divBdr>
                        <w:top w:val="single" w:sz="24" w:space="0" w:color="E8E8E8"/>
                        <w:left w:val="none" w:sz="0" w:space="0" w:color="auto"/>
                        <w:bottom w:val="none" w:sz="0" w:space="0" w:color="auto"/>
                        <w:right w:val="none" w:sz="0" w:space="0" w:color="auto"/>
                      </w:divBdr>
                      <w:divsChild>
                        <w:div w:id="758259236">
                          <w:marLeft w:val="0"/>
                          <w:marRight w:val="5415"/>
                          <w:marTop w:val="0"/>
                          <w:marBottom w:val="0"/>
                          <w:divBdr>
                            <w:top w:val="none" w:sz="0" w:space="0" w:color="auto"/>
                            <w:left w:val="none" w:sz="0" w:space="0" w:color="auto"/>
                            <w:bottom w:val="none" w:sz="0" w:space="0" w:color="auto"/>
                            <w:right w:val="none" w:sz="0" w:space="0" w:color="auto"/>
                          </w:divBdr>
                          <w:divsChild>
                            <w:div w:id="349263012">
                              <w:marLeft w:val="0"/>
                              <w:marRight w:val="0"/>
                              <w:marTop w:val="0"/>
                              <w:marBottom w:val="0"/>
                              <w:divBdr>
                                <w:top w:val="none" w:sz="0" w:space="0" w:color="auto"/>
                                <w:left w:val="none" w:sz="0" w:space="0" w:color="auto"/>
                                <w:bottom w:val="none" w:sz="0" w:space="0" w:color="auto"/>
                                <w:right w:val="none" w:sz="0" w:space="0" w:color="auto"/>
                              </w:divBdr>
                              <w:divsChild>
                                <w:div w:id="1249076001">
                                  <w:marLeft w:val="0"/>
                                  <w:marRight w:val="0"/>
                                  <w:marTop w:val="0"/>
                                  <w:marBottom w:val="0"/>
                                  <w:divBdr>
                                    <w:top w:val="single" w:sz="6" w:space="0" w:color="FFFFFF"/>
                                    <w:left w:val="none" w:sz="0" w:space="0" w:color="auto"/>
                                    <w:bottom w:val="none" w:sz="0" w:space="0" w:color="auto"/>
                                    <w:right w:val="none" w:sz="0" w:space="0" w:color="auto"/>
                                  </w:divBdr>
                                  <w:divsChild>
                                    <w:div w:id="1987852130">
                                      <w:marLeft w:val="0"/>
                                      <w:marRight w:val="0"/>
                                      <w:marTop w:val="0"/>
                                      <w:marBottom w:val="0"/>
                                      <w:divBdr>
                                        <w:top w:val="none" w:sz="0" w:space="0" w:color="auto"/>
                                        <w:left w:val="none" w:sz="0" w:space="0" w:color="auto"/>
                                        <w:bottom w:val="none" w:sz="0" w:space="0" w:color="auto"/>
                                        <w:right w:val="none" w:sz="0" w:space="0" w:color="auto"/>
                                      </w:divBdr>
                                      <w:divsChild>
                                        <w:div w:id="151920145">
                                          <w:marLeft w:val="0"/>
                                          <w:marRight w:val="0"/>
                                          <w:marTop w:val="0"/>
                                          <w:marBottom w:val="0"/>
                                          <w:divBdr>
                                            <w:top w:val="none" w:sz="0" w:space="0" w:color="auto"/>
                                            <w:left w:val="none" w:sz="0" w:space="0" w:color="auto"/>
                                            <w:bottom w:val="none" w:sz="0" w:space="0" w:color="auto"/>
                                            <w:right w:val="none" w:sz="0" w:space="0" w:color="auto"/>
                                          </w:divBdr>
                                          <w:divsChild>
                                            <w:div w:id="903376333">
                                              <w:marLeft w:val="0"/>
                                              <w:marRight w:val="0"/>
                                              <w:marTop w:val="0"/>
                                              <w:marBottom w:val="0"/>
                                              <w:divBdr>
                                                <w:top w:val="none" w:sz="0" w:space="0" w:color="auto"/>
                                                <w:left w:val="none" w:sz="0" w:space="0" w:color="auto"/>
                                                <w:bottom w:val="none" w:sz="0" w:space="0" w:color="auto"/>
                                                <w:right w:val="none" w:sz="0" w:space="0" w:color="auto"/>
                                              </w:divBdr>
                                              <w:divsChild>
                                                <w:div w:id="584800003">
                                                  <w:marLeft w:val="45"/>
                                                  <w:marRight w:val="75"/>
                                                  <w:marTop w:val="0"/>
                                                  <w:marBottom w:val="0"/>
                                                  <w:divBdr>
                                                    <w:top w:val="none" w:sz="0" w:space="0" w:color="auto"/>
                                                    <w:left w:val="none" w:sz="0" w:space="0" w:color="auto"/>
                                                    <w:bottom w:val="none" w:sz="0" w:space="0" w:color="auto"/>
                                                    <w:right w:val="none" w:sz="0" w:space="0" w:color="auto"/>
                                                  </w:divBdr>
                                                  <w:divsChild>
                                                    <w:div w:id="1711489146">
                                                      <w:marLeft w:val="0"/>
                                                      <w:marRight w:val="0"/>
                                                      <w:marTop w:val="0"/>
                                                      <w:marBottom w:val="0"/>
                                                      <w:divBdr>
                                                        <w:top w:val="none" w:sz="0" w:space="0" w:color="auto"/>
                                                        <w:left w:val="none" w:sz="0" w:space="0" w:color="auto"/>
                                                        <w:bottom w:val="none" w:sz="0" w:space="0" w:color="auto"/>
                                                        <w:right w:val="none" w:sz="0" w:space="0" w:color="auto"/>
                                                      </w:divBdr>
                                                      <w:divsChild>
                                                        <w:div w:id="1394111946">
                                                          <w:marLeft w:val="0"/>
                                                          <w:marRight w:val="0"/>
                                                          <w:marTop w:val="0"/>
                                                          <w:marBottom w:val="0"/>
                                                          <w:divBdr>
                                                            <w:top w:val="none" w:sz="0" w:space="0" w:color="auto"/>
                                                            <w:left w:val="none" w:sz="0" w:space="0" w:color="auto"/>
                                                            <w:bottom w:val="none" w:sz="0" w:space="0" w:color="auto"/>
                                                            <w:right w:val="none" w:sz="0" w:space="0" w:color="auto"/>
                                                          </w:divBdr>
                                                          <w:divsChild>
                                                            <w:div w:id="1547184954">
                                                              <w:marLeft w:val="0"/>
                                                              <w:marRight w:val="0"/>
                                                              <w:marTop w:val="0"/>
                                                              <w:marBottom w:val="0"/>
                                                              <w:divBdr>
                                                                <w:top w:val="none" w:sz="0" w:space="0" w:color="auto"/>
                                                                <w:left w:val="none" w:sz="0" w:space="0" w:color="auto"/>
                                                                <w:bottom w:val="none" w:sz="0" w:space="0" w:color="auto"/>
                                                                <w:right w:val="none" w:sz="0" w:space="0" w:color="auto"/>
                                                              </w:divBdr>
                                                              <w:divsChild>
                                                                <w:div w:id="155519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742412042">
      <w:bodyDiv w:val="1"/>
      <w:marLeft w:val="0"/>
      <w:marRight w:val="0"/>
      <w:marTop w:val="0"/>
      <w:marBottom w:val="0"/>
      <w:divBdr>
        <w:top w:val="none" w:sz="0" w:space="0" w:color="auto"/>
        <w:left w:val="none" w:sz="0" w:space="0" w:color="auto"/>
        <w:bottom w:val="none" w:sz="0" w:space="0" w:color="auto"/>
        <w:right w:val="none" w:sz="0" w:space="0" w:color="auto"/>
      </w:divBdr>
      <w:divsChild>
        <w:div w:id="877547093">
          <w:marLeft w:val="0"/>
          <w:marRight w:val="0"/>
          <w:marTop w:val="0"/>
          <w:marBottom w:val="0"/>
          <w:divBdr>
            <w:top w:val="none" w:sz="0" w:space="0" w:color="auto"/>
            <w:left w:val="none" w:sz="0" w:space="0" w:color="auto"/>
            <w:bottom w:val="none" w:sz="0" w:space="0" w:color="auto"/>
            <w:right w:val="none" w:sz="0" w:space="0" w:color="auto"/>
          </w:divBdr>
          <w:divsChild>
            <w:div w:id="1064836576">
              <w:marLeft w:val="0"/>
              <w:marRight w:val="0"/>
              <w:marTop w:val="0"/>
              <w:marBottom w:val="0"/>
              <w:divBdr>
                <w:top w:val="none" w:sz="0" w:space="0" w:color="auto"/>
                <w:left w:val="none" w:sz="0" w:space="0" w:color="auto"/>
                <w:bottom w:val="none" w:sz="0" w:space="0" w:color="auto"/>
                <w:right w:val="none" w:sz="0" w:space="0" w:color="auto"/>
              </w:divBdr>
              <w:divsChild>
                <w:div w:id="1490711685">
                  <w:marLeft w:val="0"/>
                  <w:marRight w:val="0"/>
                  <w:marTop w:val="0"/>
                  <w:marBottom w:val="0"/>
                  <w:divBdr>
                    <w:top w:val="none" w:sz="0" w:space="0" w:color="auto"/>
                    <w:left w:val="none" w:sz="0" w:space="0" w:color="auto"/>
                    <w:bottom w:val="none" w:sz="0" w:space="0" w:color="auto"/>
                    <w:right w:val="none" w:sz="0" w:space="0" w:color="auto"/>
                  </w:divBdr>
                  <w:divsChild>
                    <w:div w:id="780151720">
                      <w:marLeft w:val="0"/>
                      <w:marRight w:val="0"/>
                      <w:marTop w:val="0"/>
                      <w:marBottom w:val="0"/>
                      <w:divBdr>
                        <w:top w:val="none" w:sz="0" w:space="0" w:color="auto"/>
                        <w:left w:val="none" w:sz="0" w:space="0" w:color="auto"/>
                        <w:bottom w:val="none" w:sz="0" w:space="0" w:color="auto"/>
                        <w:right w:val="none" w:sz="0" w:space="0" w:color="auto"/>
                      </w:divBdr>
                      <w:divsChild>
                        <w:div w:id="855726998">
                          <w:marLeft w:val="0"/>
                          <w:marRight w:val="0"/>
                          <w:marTop w:val="0"/>
                          <w:marBottom w:val="0"/>
                          <w:divBdr>
                            <w:top w:val="none" w:sz="0" w:space="0" w:color="auto"/>
                            <w:left w:val="none" w:sz="0" w:space="0" w:color="auto"/>
                            <w:bottom w:val="none" w:sz="0" w:space="0" w:color="auto"/>
                            <w:right w:val="none" w:sz="0" w:space="0" w:color="auto"/>
                          </w:divBdr>
                          <w:divsChild>
                            <w:div w:id="492765412">
                              <w:marLeft w:val="0"/>
                              <w:marRight w:val="0"/>
                              <w:marTop w:val="0"/>
                              <w:marBottom w:val="0"/>
                              <w:divBdr>
                                <w:top w:val="none" w:sz="0" w:space="0" w:color="auto"/>
                                <w:left w:val="none" w:sz="0" w:space="0" w:color="auto"/>
                                <w:bottom w:val="none" w:sz="0" w:space="0" w:color="auto"/>
                                <w:right w:val="none" w:sz="0" w:space="0" w:color="auto"/>
                              </w:divBdr>
                              <w:divsChild>
                                <w:div w:id="1524637675">
                                  <w:marLeft w:val="0"/>
                                  <w:marRight w:val="0"/>
                                  <w:marTop w:val="0"/>
                                  <w:marBottom w:val="0"/>
                                  <w:divBdr>
                                    <w:top w:val="none" w:sz="0" w:space="0" w:color="auto"/>
                                    <w:left w:val="none" w:sz="0" w:space="0" w:color="auto"/>
                                    <w:bottom w:val="none" w:sz="0" w:space="0" w:color="auto"/>
                                    <w:right w:val="none" w:sz="0" w:space="0" w:color="auto"/>
                                  </w:divBdr>
                                  <w:divsChild>
                                    <w:div w:id="142326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9198571">
      <w:bodyDiv w:val="1"/>
      <w:marLeft w:val="0"/>
      <w:marRight w:val="0"/>
      <w:marTop w:val="0"/>
      <w:marBottom w:val="0"/>
      <w:divBdr>
        <w:top w:val="none" w:sz="0" w:space="0" w:color="auto"/>
        <w:left w:val="none" w:sz="0" w:space="0" w:color="auto"/>
        <w:bottom w:val="none" w:sz="0" w:space="0" w:color="auto"/>
        <w:right w:val="none" w:sz="0" w:space="0" w:color="auto"/>
      </w:divBdr>
      <w:divsChild>
        <w:div w:id="1622568165">
          <w:marLeft w:val="0"/>
          <w:marRight w:val="0"/>
          <w:marTop w:val="0"/>
          <w:marBottom w:val="0"/>
          <w:divBdr>
            <w:top w:val="none" w:sz="0" w:space="0" w:color="auto"/>
            <w:left w:val="none" w:sz="0" w:space="0" w:color="auto"/>
            <w:bottom w:val="none" w:sz="0" w:space="0" w:color="auto"/>
            <w:right w:val="none" w:sz="0" w:space="0" w:color="auto"/>
          </w:divBdr>
          <w:divsChild>
            <w:div w:id="961420906">
              <w:marLeft w:val="0"/>
              <w:marRight w:val="0"/>
              <w:marTop w:val="0"/>
              <w:marBottom w:val="0"/>
              <w:divBdr>
                <w:top w:val="none" w:sz="0" w:space="0" w:color="auto"/>
                <w:left w:val="none" w:sz="0" w:space="0" w:color="auto"/>
                <w:bottom w:val="none" w:sz="0" w:space="0" w:color="auto"/>
                <w:right w:val="none" w:sz="0" w:space="0" w:color="auto"/>
              </w:divBdr>
              <w:divsChild>
                <w:div w:id="370157946">
                  <w:marLeft w:val="0"/>
                  <w:marRight w:val="0"/>
                  <w:marTop w:val="0"/>
                  <w:marBottom w:val="0"/>
                  <w:divBdr>
                    <w:top w:val="none" w:sz="0" w:space="0" w:color="auto"/>
                    <w:left w:val="none" w:sz="0" w:space="0" w:color="auto"/>
                    <w:bottom w:val="none" w:sz="0" w:space="0" w:color="auto"/>
                    <w:right w:val="none" w:sz="0" w:space="0" w:color="auto"/>
                  </w:divBdr>
                  <w:divsChild>
                    <w:div w:id="1944259852">
                      <w:marLeft w:val="0"/>
                      <w:marRight w:val="0"/>
                      <w:marTop w:val="0"/>
                      <w:marBottom w:val="0"/>
                      <w:divBdr>
                        <w:top w:val="none" w:sz="0" w:space="0" w:color="auto"/>
                        <w:left w:val="none" w:sz="0" w:space="0" w:color="auto"/>
                        <w:bottom w:val="none" w:sz="0" w:space="0" w:color="auto"/>
                        <w:right w:val="none" w:sz="0" w:space="0" w:color="auto"/>
                      </w:divBdr>
                      <w:divsChild>
                        <w:div w:id="1682006923">
                          <w:marLeft w:val="0"/>
                          <w:marRight w:val="0"/>
                          <w:marTop w:val="0"/>
                          <w:marBottom w:val="0"/>
                          <w:divBdr>
                            <w:top w:val="none" w:sz="0" w:space="0" w:color="auto"/>
                            <w:left w:val="none" w:sz="0" w:space="0" w:color="auto"/>
                            <w:bottom w:val="none" w:sz="0" w:space="0" w:color="auto"/>
                            <w:right w:val="none" w:sz="0" w:space="0" w:color="auto"/>
                          </w:divBdr>
                          <w:divsChild>
                            <w:div w:id="204946198">
                              <w:marLeft w:val="0"/>
                              <w:marRight w:val="0"/>
                              <w:marTop w:val="0"/>
                              <w:marBottom w:val="0"/>
                              <w:divBdr>
                                <w:top w:val="none" w:sz="0" w:space="0" w:color="auto"/>
                                <w:left w:val="none" w:sz="0" w:space="0" w:color="auto"/>
                                <w:bottom w:val="none" w:sz="0" w:space="0" w:color="auto"/>
                                <w:right w:val="none" w:sz="0" w:space="0" w:color="auto"/>
                              </w:divBdr>
                              <w:divsChild>
                                <w:div w:id="834105249">
                                  <w:marLeft w:val="0"/>
                                  <w:marRight w:val="0"/>
                                  <w:marTop w:val="0"/>
                                  <w:marBottom w:val="0"/>
                                  <w:divBdr>
                                    <w:top w:val="none" w:sz="0" w:space="0" w:color="auto"/>
                                    <w:left w:val="none" w:sz="0" w:space="0" w:color="auto"/>
                                    <w:bottom w:val="none" w:sz="0" w:space="0" w:color="auto"/>
                                    <w:right w:val="none" w:sz="0" w:space="0" w:color="auto"/>
                                  </w:divBdr>
                                  <w:divsChild>
                                    <w:div w:id="2130313637">
                                      <w:marLeft w:val="0"/>
                                      <w:marRight w:val="0"/>
                                      <w:marTop w:val="0"/>
                                      <w:marBottom w:val="0"/>
                                      <w:divBdr>
                                        <w:top w:val="none" w:sz="0" w:space="0" w:color="auto"/>
                                        <w:left w:val="none" w:sz="0" w:space="0" w:color="auto"/>
                                        <w:bottom w:val="none" w:sz="0" w:space="0" w:color="auto"/>
                                        <w:right w:val="none" w:sz="0" w:space="0" w:color="auto"/>
                                      </w:divBdr>
                                      <w:divsChild>
                                        <w:div w:id="74838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9110114">
      <w:bodyDiv w:val="1"/>
      <w:marLeft w:val="0"/>
      <w:marRight w:val="0"/>
      <w:marTop w:val="0"/>
      <w:marBottom w:val="0"/>
      <w:divBdr>
        <w:top w:val="none" w:sz="0" w:space="0" w:color="auto"/>
        <w:left w:val="none" w:sz="0" w:space="0" w:color="auto"/>
        <w:bottom w:val="none" w:sz="0" w:space="0" w:color="auto"/>
        <w:right w:val="none" w:sz="0" w:space="0" w:color="auto"/>
      </w:divBdr>
      <w:divsChild>
        <w:div w:id="207883122">
          <w:marLeft w:val="0"/>
          <w:marRight w:val="0"/>
          <w:marTop w:val="0"/>
          <w:marBottom w:val="0"/>
          <w:divBdr>
            <w:top w:val="none" w:sz="0" w:space="0" w:color="auto"/>
            <w:left w:val="none" w:sz="0" w:space="0" w:color="auto"/>
            <w:bottom w:val="none" w:sz="0" w:space="0" w:color="auto"/>
            <w:right w:val="none" w:sz="0" w:space="0" w:color="auto"/>
          </w:divBdr>
          <w:divsChild>
            <w:div w:id="1149328584">
              <w:marLeft w:val="0"/>
              <w:marRight w:val="0"/>
              <w:marTop w:val="0"/>
              <w:marBottom w:val="0"/>
              <w:divBdr>
                <w:top w:val="none" w:sz="0" w:space="0" w:color="auto"/>
                <w:left w:val="none" w:sz="0" w:space="0" w:color="auto"/>
                <w:bottom w:val="none" w:sz="0" w:space="0" w:color="auto"/>
                <w:right w:val="none" w:sz="0" w:space="0" w:color="auto"/>
              </w:divBdr>
              <w:divsChild>
                <w:div w:id="1835412675">
                  <w:marLeft w:val="0"/>
                  <w:marRight w:val="0"/>
                  <w:marTop w:val="0"/>
                  <w:marBottom w:val="0"/>
                  <w:divBdr>
                    <w:top w:val="none" w:sz="0" w:space="0" w:color="auto"/>
                    <w:left w:val="none" w:sz="0" w:space="0" w:color="auto"/>
                    <w:bottom w:val="none" w:sz="0" w:space="0" w:color="auto"/>
                    <w:right w:val="none" w:sz="0" w:space="0" w:color="auto"/>
                  </w:divBdr>
                  <w:divsChild>
                    <w:div w:id="373164292">
                      <w:marLeft w:val="0"/>
                      <w:marRight w:val="0"/>
                      <w:marTop w:val="0"/>
                      <w:marBottom w:val="0"/>
                      <w:divBdr>
                        <w:top w:val="none" w:sz="0" w:space="0" w:color="auto"/>
                        <w:left w:val="none" w:sz="0" w:space="0" w:color="auto"/>
                        <w:bottom w:val="none" w:sz="0" w:space="0" w:color="auto"/>
                        <w:right w:val="none" w:sz="0" w:space="0" w:color="auto"/>
                      </w:divBdr>
                      <w:divsChild>
                        <w:div w:id="643050393">
                          <w:marLeft w:val="0"/>
                          <w:marRight w:val="0"/>
                          <w:marTop w:val="0"/>
                          <w:marBottom w:val="0"/>
                          <w:divBdr>
                            <w:top w:val="none" w:sz="0" w:space="0" w:color="auto"/>
                            <w:left w:val="none" w:sz="0" w:space="0" w:color="auto"/>
                            <w:bottom w:val="none" w:sz="0" w:space="0" w:color="auto"/>
                            <w:right w:val="none" w:sz="0" w:space="0" w:color="auto"/>
                          </w:divBdr>
                          <w:divsChild>
                            <w:div w:id="1718238890">
                              <w:marLeft w:val="0"/>
                              <w:marRight w:val="0"/>
                              <w:marTop w:val="0"/>
                              <w:marBottom w:val="0"/>
                              <w:divBdr>
                                <w:top w:val="none" w:sz="0" w:space="0" w:color="auto"/>
                                <w:left w:val="none" w:sz="0" w:space="0" w:color="auto"/>
                                <w:bottom w:val="none" w:sz="0" w:space="0" w:color="auto"/>
                                <w:right w:val="none" w:sz="0" w:space="0" w:color="auto"/>
                              </w:divBdr>
                              <w:divsChild>
                                <w:div w:id="100615619">
                                  <w:marLeft w:val="0"/>
                                  <w:marRight w:val="0"/>
                                  <w:marTop w:val="0"/>
                                  <w:marBottom w:val="0"/>
                                  <w:divBdr>
                                    <w:top w:val="none" w:sz="0" w:space="0" w:color="auto"/>
                                    <w:left w:val="none" w:sz="0" w:space="0" w:color="auto"/>
                                    <w:bottom w:val="none" w:sz="0" w:space="0" w:color="auto"/>
                                    <w:right w:val="none" w:sz="0" w:space="0" w:color="auto"/>
                                  </w:divBdr>
                                  <w:divsChild>
                                    <w:div w:id="123786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4247885">
      <w:bodyDiv w:val="1"/>
      <w:marLeft w:val="0"/>
      <w:marRight w:val="0"/>
      <w:marTop w:val="0"/>
      <w:marBottom w:val="0"/>
      <w:divBdr>
        <w:top w:val="none" w:sz="0" w:space="0" w:color="auto"/>
        <w:left w:val="none" w:sz="0" w:space="0" w:color="auto"/>
        <w:bottom w:val="none" w:sz="0" w:space="0" w:color="auto"/>
        <w:right w:val="none" w:sz="0" w:space="0" w:color="auto"/>
      </w:divBdr>
    </w:div>
    <w:div w:id="867446140">
      <w:bodyDiv w:val="1"/>
      <w:marLeft w:val="0"/>
      <w:marRight w:val="0"/>
      <w:marTop w:val="0"/>
      <w:marBottom w:val="0"/>
      <w:divBdr>
        <w:top w:val="none" w:sz="0" w:space="0" w:color="auto"/>
        <w:left w:val="none" w:sz="0" w:space="0" w:color="auto"/>
        <w:bottom w:val="none" w:sz="0" w:space="0" w:color="auto"/>
        <w:right w:val="none" w:sz="0" w:space="0" w:color="auto"/>
      </w:divBdr>
    </w:div>
    <w:div w:id="878929698">
      <w:bodyDiv w:val="1"/>
      <w:marLeft w:val="0"/>
      <w:marRight w:val="0"/>
      <w:marTop w:val="0"/>
      <w:marBottom w:val="0"/>
      <w:divBdr>
        <w:top w:val="none" w:sz="0" w:space="0" w:color="auto"/>
        <w:left w:val="none" w:sz="0" w:space="0" w:color="auto"/>
        <w:bottom w:val="none" w:sz="0" w:space="0" w:color="auto"/>
        <w:right w:val="none" w:sz="0" w:space="0" w:color="auto"/>
      </w:divBdr>
    </w:div>
    <w:div w:id="896553287">
      <w:bodyDiv w:val="1"/>
      <w:marLeft w:val="0"/>
      <w:marRight w:val="0"/>
      <w:marTop w:val="0"/>
      <w:marBottom w:val="0"/>
      <w:divBdr>
        <w:top w:val="none" w:sz="0" w:space="0" w:color="auto"/>
        <w:left w:val="none" w:sz="0" w:space="0" w:color="auto"/>
        <w:bottom w:val="none" w:sz="0" w:space="0" w:color="auto"/>
        <w:right w:val="none" w:sz="0" w:space="0" w:color="auto"/>
      </w:divBdr>
      <w:divsChild>
        <w:div w:id="1067648889">
          <w:marLeft w:val="0"/>
          <w:marRight w:val="0"/>
          <w:marTop w:val="0"/>
          <w:marBottom w:val="0"/>
          <w:divBdr>
            <w:top w:val="none" w:sz="0" w:space="0" w:color="auto"/>
            <w:left w:val="none" w:sz="0" w:space="0" w:color="auto"/>
            <w:bottom w:val="none" w:sz="0" w:space="0" w:color="auto"/>
            <w:right w:val="none" w:sz="0" w:space="0" w:color="auto"/>
          </w:divBdr>
          <w:divsChild>
            <w:div w:id="2146699436">
              <w:marLeft w:val="0"/>
              <w:marRight w:val="0"/>
              <w:marTop w:val="0"/>
              <w:marBottom w:val="0"/>
              <w:divBdr>
                <w:top w:val="none" w:sz="0" w:space="0" w:color="auto"/>
                <w:left w:val="none" w:sz="0" w:space="0" w:color="auto"/>
                <w:bottom w:val="none" w:sz="0" w:space="0" w:color="auto"/>
                <w:right w:val="none" w:sz="0" w:space="0" w:color="auto"/>
              </w:divBdr>
              <w:divsChild>
                <w:div w:id="96604221">
                  <w:marLeft w:val="0"/>
                  <w:marRight w:val="0"/>
                  <w:marTop w:val="0"/>
                  <w:marBottom w:val="0"/>
                  <w:divBdr>
                    <w:top w:val="none" w:sz="0" w:space="0" w:color="auto"/>
                    <w:left w:val="none" w:sz="0" w:space="0" w:color="auto"/>
                    <w:bottom w:val="none" w:sz="0" w:space="0" w:color="auto"/>
                    <w:right w:val="none" w:sz="0" w:space="0" w:color="auto"/>
                  </w:divBdr>
                  <w:divsChild>
                    <w:div w:id="514538500">
                      <w:marLeft w:val="0"/>
                      <w:marRight w:val="0"/>
                      <w:marTop w:val="0"/>
                      <w:marBottom w:val="0"/>
                      <w:divBdr>
                        <w:top w:val="none" w:sz="0" w:space="0" w:color="auto"/>
                        <w:left w:val="none" w:sz="0" w:space="0" w:color="auto"/>
                        <w:bottom w:val="none" w:sz="0" w:space="0" w:color="auto"/>
                        <w:right w:val="none" w:sz="0" w:space="0" w:color="auto"/>
                      </w:divBdr>
                      <w:divsChild>
                        <w:div w:id="2068915704">
                          <w:marLeft w:val="0"/>
                          <w:marRight w:val="0"/>
                          <w:marTop w:val="0"/>
                          <w:marBottom w:val="0"/>
                          <w:divBdr>
                            <w:top w:val="none" w:sz="0" w:space="0" w:color="auto"/>
                            <w:left w:val="none" w:sz="0" w:space="0" w:color="auto"/>
                            <w:bottom w:val="none" w:sz="0" w:space="0" w:color="auto"/>
                            <w:right w:val="none" w:sz="0" w:space="0" w:color="auto"/>
                          </w:divBdr>
                          <w:divsChild>
                            <w:div w:id="1195773996">
                              <w:marLeft w:val="0"/>
                              <w:marRight w:val="0"/>
                              <w:marTop w:val="0"/>
                              <w:marBottom w:val="0"/>
                              <w:divBdr>
                                <w:top w:val="none" w:sz="0" w:space="0" w:color="auto"/>
                                <w:left w:val="none" w:sz="0" w:space="0" w:color="auto"/>
                                <w:bottom w:val="none" w:sz="0" w:space="0" w:color="auto"/>
                                <w:right w:val="none" w:sz="0" w:space="0" w:color="auto"/>
                              </w:divBdr>
                              <w:divsChild>
                                <w:div w:id="62141505">
                                  <w:marLeft w:val="0"/>
                                  <w:marRight w:val="0"/>
                                  <w:marTop w:val="0"/>
                                  <w:marBottom w:val="0"/>
                                  <w:divBdr>
                                    <w:top w:val="none" w:sz="0" w:space="0" w:color="auto"/>
                                    <w:left w:val="none" w:sz="0" w:space="0" w:color="auto"/>
                                    <w:bottom w:val="none" w:sz="0" w:space="0" w:color="auto"/>
                                    <w:right w:val="none" w:sz="0" w:space="0" w:color="auto"/>
                                  </w:divBdr>
                                  <w:divsChild>
                                    <w:div w:id="80327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3950897">
      <w:bodyDiv w:val="1"/>
      <w:marLeft w:val="0"/>
      <w:marRight w:val="0"/>
      <w:marTop w:val="0"/>
      <w:marBottom w:val="0"/>
      <w:divBdr>
        <w:top w:val="none" w:sz="0" w:space="0" w:color="auto"/>
        <w:left w:val="none" w:sz="0" w:space="0" w:color="auto"/>
        <w:bottom w:val="none" w:sz="0" w:space="0" w:color="auto"/>
        <w:right w:val="none" w:sz="0" w:space="0" w:color="auto"/>
      </w:divBdr>
    </w:div>
    <w:div w:id="938296256">
      <w:bodyDiv w:val="1"/>
      <w:marLeft w:val="0"/>
      <w:marRight w:val="0"/>
      <w:marTop w:val="0"/>
      <w:marBottom w:val="0"/>
      <w:divBdr>
        <w:top w:val="none" w:sz="0" w:space="0" w:color="auto"/>
        <w:left w:val="none" w:sz="0" w:space="0" w:color="auto"/>
        <w:bottom w:val="none" w:sz="0" w:space="0" w:color="auto"/>
        <w:right w:val="none" w:sz="0" w:space="0" w:color="auto"/>
      </w:divBdr>
      <w:divsChild>
        <w:div w:id="499349514">
          <w:marLeft w:val="0"/>
          <w:marRight w:val="0"/>
          <w:marTop w:val="0"/>
          <w:marBottom w:val="0"/>
          <w:divBdr>
            <w:top w:val="none" w:sz="0" w:space="0" w:color="auto"/>
            <w:left w:val="none" w:sz="0" w:space="0" w:color="auto"/>
            <w:bottom w:val="none" w:sz="0" w:space="0" w:color="auto"/>
            <w:right w:val="none" w:sz="0" w:space="0" w:color="auto"/>
          </w:divBdr>
          <w:divsChild>
            <w:div w:id="1327515223">
              <w:marLeft w:val="0"/>
              <w:marRight w:val="0"/>
              <w:marTop w:val="0"/>
              <w:marBottom w:val="0"/>
              <w:divBdr>
                <w:top w:val="none" w:sz="0" w:space="0" w:color="auto"/>
                <w:left w:val="none" w:sz="0" w:space="0" w:color="auto"/>
                <w:bottom w:val="none" w:sz="0" w:space="0" w:color="auto"/>
                <w:right w:val="none" w:sz="0" w:space="0" w:color="auto"/>
              </w:divBdr>
              <w:divsChild>
                <w:div w:id="1763380801">
                  <w:marLeft w:val="0"/>
                  <w:marRight w:val="0"/>
                  <w:marTop w:val="0"/>
                  <w:marBottom w:val="0"/>
                  <w:divBdr>
                    <w:top w:val="none" w:sz="0" w:space="0" w:color="auto"/>
                    <w:left w:val="none" w:sz="0" w:space="0" w:color="auto"/>
                    <w:bottom w:val="none" w:sz="0" w:space="0" w:color="auto"/>
                    <w:right w:val="none" w:sz="0" w:space="0" w:color="auto"/>
                  </w:divBdr>
                  <w:divsChild>
                    <w:div w:id="245041786">
                      <w:marLeft w:val="0"/>
                      <w:marRight w:val="0"/>
                      <w:marTop w:val="0"/>
                      <w:marBottom w:val="0"/>
                      <w:divBdr>
                        <w:top w:val="none" w:sz="0" w:space="0" w:color="auto"/>
                        <w:left w:val="none" w:sz="0" w:space="0" w:color="auto"/>
                        <w:bottom w:val="none" w:sz="0" w:space="0" w:color="auto"/>
                        <w:right w:val="none" w:sz="0" w:space="0" w:color="auto"/>
                      </w:divBdr>
                      <w:divsChild>
                        <w:div w:id="1862010043">
                          <w:marLeft w:val="0"/>
                          <w:marRight w:val="0"/>
                          <w:marTop w:val="0"/>
                          <w:marBottom w:val="0"/>
                          <w:divBdr>
                            <w:top w:val="none" w:sz="0" w:space="0" w:color="auto"/>
                            <w:left w:val="none" w:sz="0" w:space="0" w:color="auto"/>
                            <w:bottom w:val="none" w:sz="0" w:space="0" w:color="auto"/>
                            <w:right w:val="none" w:sz="0" w:space="0" w:color="auto"/>
                          </w:divBdr>
                          <w:divsChild>
                            <w:div w:id="2117098282">
                              <w:marLeft w:val="0"/>
                              <w:marRight w:val="0"/>
                              <w:marTop w:val="0"/>
                              <w:marBottom w:val="0"/>
                              <w:divBdr>
                                <w:top w:val="none" w:sz="0" w:space="0" w:color="auto"/>
                                <w:left w:val="none" w:sz="0" w:space="0" w:color="auto"/>
                                <w:bottom w:val="none" w:sz="0" w:space="0" w:color="auto"/>
                                <w:right w:val="none" w:sz="0" w:space="0" w:color="auto"/>
                              </w:divBdr>
                              <w:divsChild>
                                <w:div w:id="1428650069">
                                  <w:marLeft w:val="0"/>
                                  <w:marRight w:val="0"/>
                                  <w:marTop w:val="0"/>
                                  <w:marBottom w:val="0"/>
                                  <w:divBdr>
                                    <w:top w:val="none" w:sz="0" w:space="0" w:color="auto"/>
                                    <w:left w:val="none" w:sz="0" w:space="0" w:color="auto"/>
                                    <w:bottom w:val="none" w:sz="0" w:space="0" w:color="auto"/>
                                    <w:right w:val="none" w:sz="0" w:space="0" w:color="auto"/>
                                  </w:divBdr>
                                  <w:divsChild>
                                    <w:div w:id="132917404">
                                      <w:marLeft w:val="0"/>
                                      <w:marRight w:val="0"/>
                                      <w:marTop w:val="0"/>
                                      <w:marBottom w:val="0"/>
                                      <w:divBdr>
                                        <w:top w:val="none" w:sz="0" w:space="0" w:color="auto"/>
                                        <w:left w:val="none" w:sz="0" w:space="0" w:color="auto"/>
                                        <w:bottom w:val="none" w:sz="0" w:space="0" w:color="auto"/>
                                        <w:right w:val="none" w:sz="0" w:space="0" w:color="auto"/>
                                      </w:divBdr>
                                    </w:div>
                                    <w:div w:id="23805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3560318">
      <w:bodyDiv w:val="1"/>
      <w:marLeft w:val="0"/>
      <w:marRight w:val="0"/>
      <w:marTop w:val="0"/>
      <w:marBottom w:val="0"/>
      <w:divBdr>
        <w:top w:val="none" w:sz="0" w:space="0" w:color="auto"/>
        <w:left w:val="none" w:sz="0" w:space="0" w:color="auto"/>
        <w:bottom w:val="none" w:sz="0" w:space="0" w:color="auto"/>
        <w:right w:val="none" w:sz="0" w:space="0" w:color="auto"/>
      </w:divBdr>
      <w:divsChild>
        <w:div w:id="401873693">
          <w:marLeft w:val="0"/>
          <w:marRight w:val="0"/>
          <w:marTop w:val="0"/>
          <w:marBottom w:val="0"/>
          <w:divBdr>
            <w:top w:val="none" w:sz="0" w:space="0" w:color="auto"/>
            <w:left w:val="none" w:sz="0" w:space="0" w:color="auto"/>
            <w:bottom w:val="none" w:sz="0" w:space="0" w:color="auto"/>
            <w:right w:val="none" w:sz="0" w:space="0" w:color="auto"/>
          </w:divBdr>
          <w:divsChild>
            <w:div w:id="1093434814">
              <w:marLeft w:val="0"/>
              <w:marRight w:val="0"/>
              <w:marTop w:val="0"/>
              <w:marBottom w:val="0"/>
              <w:divBdr>
                <w:top w:val="single" w:sz="6" w:space="0" w:color="A2A2A2"/>
                <w:left w:val="single" w:sz="6" w:space="0" w:color="A2A2A2"/>
                <w:bottom w:val="single" w:sz="6" w:space="0" w:color="A2A2A2"/>
                <w:right w:val="single" w:sz="6" w:space="0" w:color="A2A2A2"/>
              </w:divBdr>
              <w:divsChild>
                <w:div w:id="487747353">
                  <w:marLeft w:val="0"/>
                  <w:marRight w:val="0"/>
                  <w:marTop w:val="0"/>
                  <w:marBottom w:val="0"/>
                  <w:divBdr>
                    <w:top w:val="none" w:sz="0" w:space="0" w:color="auto"/>
                    <w:left w:val="none" w:sz="0" w:space="0" w:color="auto"/>
                    <w:bottom w:val="none" w:sz="0" w:space="0" w:color="auto"/>
                    <w:right w:val="none" w:sz="0" w:space="0" w:color="auto"/>
                  </w:divBdr>
                  <w:divsChild>
                    <w:div w:id="1550262398">
                      <w:marLeft w:val="0"/>
                      <w:marRight w:val="0"/>
                      <w:marTop w:val="0"/>
                      <w:marBottom w:val="0"/>
                      <w:divBdr>
                        <w:top w:val="none" w:sz="0" w:space="0" w:color="auto"/>
                        <w:left w:val="none" w:sz="0" w:space="0" w:color="auto"/>
                        <w:bottom w:val="single" w:sz="6" w:space="0" w:color="A4A4A4"/>
                        <w:right w:val="none" w:sz="0" w:space="0" w:color="auto"/>
                      </w:divBdr>
                      <w:divsChild>
                        <w:div w:id="6855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9097356">
      <w:bodyDiv w:val="1"/>
      <w:marLeft w:val="0"/>
      <w:marRight w:val="0"/>
      <w:marTop w:val="0"/>
      <w:marBottom w:val="0"/>
      <w:divBdr>
        <w:top w:val="none" w:sz="0" w:space="0" w:color="auto"/>
        <w:left w:val="none" w:sz="0" w:space="0" w:color="auto"/>
        <w:bottom w:val="none" w:sz="0" w:space="0" w:color="auto"/>
        <w:right w:val="none" w:sz="0" w:space="0" w:color="auto"/>
      </w:divBdr>
      <w:divsChild>
        <w:div w:id="1869489693">
          <w:marLeft w:val="0"/>
          <w:marRight w:val="0"/>
          <w:marTop w:val="0"/>
          <w:marBottom w:val="0"/>
          <w:divBdr>
            <w:top w:val="single" w:sz="2" w:space="0" w:color="E0E0E0"/>
            <w:left w:val="single" w:sz="6" w:space="0" w:color="E0E0E0"/>
            <w:bottom w:val="single" w:sz="2" w:space="0" w:color="E0E0E0"/>
            <w:right w:val="single" w:sz="6" w:space="0" w:color="E0E0E0"/>
          </w:divBdr>
          <w:divsChild>
            <w:div w:id="1647009077">
              <w:marLeft w:val="0"/>
              <w:marRight w:val="0"/>
              <w:marTop w:val="0"/>
              <w:marBottom w:val="0"/>
              <w:divBdr>
                <w:top w:val="none" w:sz="0" w:space="0" w:color="auto"/>
                <w:left w:val="none" w:sz="0" w:space="0" w:color="auto"/>
                <w:bottom w:val="none" w:sz="0" w:space="0" w:color="auto"/>
                <w:right w:val="none" w:sz="0" w:space="0" w:color="auto"/>
              </w:divBdr>
              <w:divsChild>
                <w:div w:id="444811408">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 w:id="1056926667">
      <w:bodyDiv w:val="1"/>
      <w:marLeft w:val="0"/>
      <w:marRight w:val="0"/>
      <w:marTop w:val="0"/>
      <w:marBottom w:val="0"/>
      <w:divBdr>
        <w:top w:val="none" w:sz="0" w:space="0" w:color="auto"/>
        <w:left w:val="none" w:sz="0" w:space="0" w:color="auto"/>
        <w:bottom w:val="none" w:sz="0" w:space="0" w:color="auto"/>
        <w:right w:val="none" w:sz="0" w:space="0" w:color="auto"/>
      </w:divBdr>
      <w:divsChild>
        <w:div w:id="403915949">
          <w:marLeft w:val="0"/>
          <w:marRight w:val="0"/>
          <w:marTop w:val="0"/>
          <w:marBottom w:val="0"/>
          <w:divBdr>
            <w:top w:val="none" w:sz="0" w:space="0" w:color="auto"/>
            <w:left w:val="none" w:sz="0" w:space="0" w:color="auto"/>
            <w:bottom w:val="none" w:sz="0" w:space="0" w:color="auto"/>
            <w:right w:val="none" w:sz="0" w:space="0" w:color="auto"/>
          </w:divBdr>
          <w:divsChild>
            <w:div w:id="738745067">
              <w:marLeft w:val="0"/>
              <w:marRight w:val="0"/>
              <w:marTop w:val="0"/>
              <w:marBottom w:val="0"/>
              <w:divBdr>
                <w:top w:val="none" w:sz="0" w:space="0" w:color="auto"/>
                <w:left w:val="none" w:sz="0" w:space="0" w:color="auto"/>
                <w:bottom w:val="none" w:sz="0" w:space="0" w:color="auto"/>
                <w:right w:val="none" w:sz="0" w:space="0" w:color="auto"/>
              </w:divBdr>
              <w:divsChild>
                <w:div w:id="7415572">
                  <w:marLeft w:val="0"/>
                  <w:marRight w:val="0"/>
                  <w:marTop w:val="0"/>
                  <w:marBottom w:val="0"/>
                  <w:divBdr>
                    <w:top w:val="none" w:sz="0" w:space="0" w:color="auto"/>
                    <w:left w:val="none" w:sz="0" w:space="0" w:color="auto"/>
                    <w:bottom w:val="none" w:sz="0" w:space="0" w:color="auto"/>
                    <w:right w:val="none" w:sz="0" w:space="0" w:color="auto"/>
                  </w:divBdr>
                  <w:divsChild>
                    <w:div w:id="1905412264">
                      <w:marLeft w:val="0"/>
                      <w:marRight w:val="0"/>
                      <w:marTop w:val="0"/>
                      <w:marBottom w:val="0"/>
                      <w:divBdr>
                        <w:top w:val="none" w:sz="0" w:space="0" w:color="auto"/>
                        <w:left w:val="none" w:sz="0" w:space="0" w:color="auto"/>
                        <w:bottom w:val="none" w:sz="0" w:space="0" w:color="auto"/>
                        <w:right w:val="none" w:sz="0" w:space="0" w:color="auto"/>
                      </w:divBdr>
                      <w:divsChild>
                        <w:div w:id="1468937172">
                          <w:marLeft w:val="0"/>
                          <w:marRight w:val="0"/>
                          <w:marTop w:val="0"/>
                          <w:marBottom w:val="0"/>
                          <w:divBdr>
                            <w:top w:val="none" w:sz="0" w:space="0" w:color="auto"/>
                            <w:left w:val="none" w:sz="0" w:space="0" w:color="auto"/>
                            <w:bottom w:val="none" w:sz="0" w:space="0" w:color="auto"/>
                            <w:right w:val="none" w:sz="0" w:space="0" w:color="auto"/>
                          </w:divBdr>
                          <w:divsChild>
                            <w:div w:id="623123800">
                              <w:marLeft w:val="0"/>
                              <w:marRight w:val="0"/>
                              <w:marTop w:val="0"/>
                              <w:marBottom w:val="0"/>
                              <w:divBdr>
                                <w:top w:val="none" w:sz="0" w:space="0" w:color="auto"/>
                                <w:left w:val="none" w:sz="0" w:space="0" w:color="auto"/>
                                <w:bottom w:val="none" w:sz="0" w:space="0" w:color="auto"/>
                                <w:right w:val="none" w:sz="0" w:space="0" w:color="auto"/>
                              </w:divBdr>
                              <w:divsChild>
                                <w:div w:id="1220247302">
                                  <w:marLeft w:val="0"/>
                                  <w:marRight w:val="0"/>
                                  <w:marTop w:val="0"/>
                                  <w:marBottom w:val="0"/>
                                  <w:divBdr>
                                    <w:top w:val="none" w:sz="0" w:space="0" w:color="auto"/>
                                    <w:left w:val="none" w:sz="0" w:space="0" w:color="auto"/>
                                    <w:bottom w:val="none" w:sz="0" w:space="0" w:color="auto"/>
                                    <w:right w:val="none" w:sz="0" w:space="0" w:color="auto"/>
                                  </w:divBdr>
                                  <w:divsChild>
                                    <w:div w:id="151310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8578985">
      <w:bodyDiv w:val="1"/>
      <w:marLeft w:val="0"/>
      <w:marRight w:val="0"/>
      <w:marTop w:val="0"/>
      <w:marBottom w:val="0"/>
      <w:divBdr>
        <w:top w:val="none" w:sz="0" w:space="0" w:color="auto"/>
        <w:left w:val="none" w:sz="0" w:space="0" w:color="auto"/>
        <w:bottom w:val="none" w:sz="0" w:space="0" w:color="auto"/>
        <w:right w:val="none" w:sz="0" w:space="0" w:color="auto"/>
      </w:divBdr>
    </w:div>
    <w:div w:id="1098138997">
      <w:bodyDiv w:val="1"/>
      <w:marLeft w:val="0"/>
      <w:marRight w:val="0"/>
      <w:marTop w:val="0"/>
      <w:marBottom w:val="0"/>
      <w:divBdr>
        <w:top w:val="none" w:sz="0" w:space="0" w:color="auto"/>
        <w:left w:val="none" w:sz="0" w:space="0" w:color="auto"/>
        <w:bottom w:val="none" w:sz="0" w:space="0" w:color="auto"/>
        <w:right w:val="none" w:sz="0" w:space="0" w:color="auto"/>
      </w:divBdr>
      <w:divsChild>
        <w:div w:id="1200434421">
          <w:marLeft w:val="0"/>
          <w:marRight w:val="0"/>
          <w:marTop w:val="0"/>
          <w:marBottom w:val="0"/>
          <w:divBdr>
            <w:top w:val="none" w:sz="0" w:space="0" w:color="auto"/>
            <w:left w:val="none" w:sz="0" w:space="0" w:color="auto"/>
            <w:bottom w:val="none" w:sz="0" w:space="0" w:color="auto"/>
            <w:right w:val="none" w:sz="0" w:space="0" w:color="auto"/>
          </w:divBdr>
          <w:divsChild>
            <w:div w:id="1460343678">
              <w:marLeft w:val="0"/>
              <w:marRight w:val="0"/>
              <w:marTop w:val="0"/>
              <w:marBottom w:val="0"/>
              <w:divBdr>
                <w:top w:val="none" w:sz="0" w:space="0" w:color="auto"/>
                <w:left w:val="none" w:sz="0" w:space="0" w:color="auto"/>
                <w:bottom w:val="none" w:sz="0" w:space="0" w:color="auto"/>
                <w:right w:val="none" w:sz="0" w:space="0" w:color="auto"/>
              </w:divBdr>
              <w:divsChild>
                <w:div w:id="1762288656">
                  <w:marLeft w:val="0"/>
                  <w:marRight w:val="0"/>
                  <w:marTop w:val="0"/>
                  <w:marBottom w:val="0"/>
                  <w:divBdr>
                    <w:top w:val="none" w:sz="0" w:space="0" w:color="auto"/>
                    <w:left w:val="none" w:sz="0" w:space="0" w:color="auto"/>
                    <w:bottom w:val="none" w:sz="0" w:space="0" w:color="auto"/>
                    <w:right w:val="none" w:sz="0" w:space="0" w:color="auto"/>
                  </w:divBdr>
                  <w:divsChild>
                    <w:div w:id="1857959969">
                      <w:marLeft w:val="0"/>
                      <w:marRight w:val="0"/>
                      <w:marTop w:val="0"/>
                      <w:marBottom w:val="0"/>
                      <w:divBdr>
                        <w:top w:val="none" w:sz="0" w:space="0" w:color="auto"/>
                        <w:left w:val="none" w:sz="0" w:space="0" w:color="auto"/>
                        <w:bottom w:val="none" w:sz="0" w:space="0" w:color="auto"/>
                        <w:right w:val="none" w:sz="0" w:space="0" w:color="auto"/>
                      </w:divBdr>
                      <w:divsChild>
                        <w:div w:id="82072064">
                          <w:marLeft w:val="0"/>
                          <w:marRight w:val="0"/>
                          <w:marTop w:val="0"/>
                          <w:marBottom w:val="0"/>
                          <w:divBdr>
                            <w:top w:val="none" w:sz="0" w:space="0" w:color="auto"/>
                            <w:left w:val="none" w:sz="0" w:space="0" w:color="auto"/>
                            <w:bottom w:val="none" w:sz="0" w:space="0" w:color="auto"/>
                            <w:right w:val="none" w:sz="0" w:space="0" w:color="auto"/>
                          </w:divBdr>
                          <w:divsChild>
                            <w:div w:id="489292080">
                              <w:marLeft w:val="0"/>
                              <w:marRight w:val="0"/>
                              <w:marTop w:val="0"/>
                              <w:marBottom w:val="0"/>
                              <w:divBdr>
                                <w:top w:val="none" w:sz="0" w:space="0" w:color="auto"/>
                                <w:left w:val="none" w:sz="0" w:space="0" w:color="auto"/>
                                <w:bottom w:val="none" w:sz="0" w:space="0" w:color="auto"/>
                                <w:right w:val="none" w:sz="0" w:space="0" w:color="auto"/>
                              </w:divBdr>
                              <w:divsChild>
                                <w:div w:id="1326856040">
                                  <w:marLeft w:val="0"/>
                                  <w:marRight w:val="0"/>
                                  <w:marTop w:val="0"/>
                                  <w:marBottom w:val="0"/>
                                  <w:divBdr>
                                    <w:top w:val="none" w:sz="0" w:space="0" w:color="auto"/>
                                    <w:left w:val="none" w:sz="0" w:space="0" w:color="auto"/>
                                    <w:bottom w:val="none" w:sz="0" w:space="0" w:color="auto"/>
                                    <w:right w:val="none" w:sz="0" w:space="0" w:color="auto"/>
                                  </w:divBdr>
                                  <w:divsChild>
                                    <w:div w:id="2067491743">
                                      <w:marLeft w:val="0"/>
                                      <w:marRight w:val="0"/>
                                      <w:marTop w:val="0"/>
                                      <w:marBottom w:val="0"/>
                                      <w:divBdr>
                                        <w:top w:val="none" w:sz="0" w:space="0" w:color="auto"/>
                                        <w:left w:val="none" w:sz="0" w:space="0" w:color="auto"/>
                                        <w:bottom w:val="none" w:sz="0" w:space="0" w:color="auto"/>
                                        <w:right w:val="none" w:sz="0" w:space="0" w:color="auto"/>
                                      </w:divBdr>
                                    </w:div>
                                    <w:div w:id="211335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9568265">
      <w:bodyDiv w:val="1"/>
      <w:marLeft w:val="0"/>
      <w:marRight w:val="0"/>
      <w:marTop w:val="0"/>
      <w:marBottom w:val="0"/>
      <w:divBdr>
        <w:top w:val="none" w:sz="0" w:space="0" w:color="auto"/>
        <w:left w:val="none" w:sz="0" w:space="0" w:color="auto"/>
        <w:bottom w:val="none" w:sz="0" w:space="0" w:color="auto"/>
        <w:right w:val="none" w:sz="0" w:space="0" w:color="auto"/>
      </w:divBdr>
      <w:divsChild>
        <w:div w:id="825633717">
          <w:marLeft w:val="0"/>
          <w:marRight w:val="0"/>
          <w:marTop w:val="0"/>
          <w:marBottom w:val="0"/>
          <w:divBdr>
            <w:top w:val="none" w:sz="0" w:space="0" w:color="auto"/>
            <w:left w:val="none" w:sz="0" w:space="0" w:color="auto"/>
            <w:bottom w:val="none" w:sz="0" w:space="0" w:color="auto"/>
            <w:right w:val="none" w:sz="0" w:space="0" w:color="auto"/>
          </w:divBdr>
          <w:divsChild>
            <w:div w:id="1799832872">
              <w:marLeft w:val="0"/>
              <w:marRight w:val="0"/>
              <w:marTop w:val="0"/>
              <w:marBottom w:val="0"/>
              <w:divBdr>
                <w:top w:val="none" w:sz="0" w:space="0" w:color="auto"/>
                <w:left w:val="none" w:sz="0" w:space="0" w:color="auto"/>
                <w:bottom w:val="none" w:sz="0" w:space="0" w:color="auto"/>
                <w:right w:val="none" w:sz="0" w:space="0" w:color="auto"/>
              </w:divBdr>
              <w:divsChild>
                <w:div w:id="901676260">
                  <w:marLeft w:val="0"/>
                  <w:marRight w:val="0"/>
                  <w:marTop w:val="0"/>
                  <w:marBottom w:val="0"/>
                  <w:divBdr>
                    <w:top w:val="none" w:sz="0" w:space="0" w:color="auto"/>
                    <w:left w:val="none" w:sz="0" w:space="0" w:color="auto"/>
                    <w:bottom w:val="none" w:sz="0" w:space="0" w:color="auto"/>
                    <w:right w:val="none" w:sz="0" w:space="0" w:color="auto"/>
                  </w:divBdr>
                  <w:divsChild>
                    <w:div w:id="2025744286">
                      <w:marLeft w:val="0"/>
                      <w:marRight w:val="0"/>
                      <w:marTop w:val="0"/>
                      <w:marBottom w:val="0"/>
                      <w:divBdr>
                        <w:top w:val="none" w:sz="0" w:space="0" w:color="auto"/>
                        <w:left w:val="none" w:sz="0" w:space="0" w:color="auto"/>
                        <w:bottom w:val="none" w:sz="0" w:space="0" w:color="auto"/>
                        <w:right w:val="none" w:sz="0" w:space="0" w:color="auto"/>
                      </w:divBdr>
                      <w:divsChild>
                        <w:div w:id="1255089067">
                          <w:marLeft w:val="0"/>
                          <w:marRight w:val="0"/>
                          <w:marTop w:val="0"/>
                          <w:marBottom w:val="0"/>
                          <w:divBdr>
                            <w:top w:val="none" w:sz="0" w:space="0" w:color="auto"/>
                            <w:left w:val="none" w:sz="0" w:space="0" w:color="auto"/>
                            <w:bottom w:val="none" w:sz="0" w:space="0" w:color="auto"/>
                            <w:right w:val="none" w:sz="0" w:space="0" w:color="auto"/>
                          </w:divBdr>
                          <w:divsChild>
                            <w:div w:id="2018068437">
                              <w:marLeft w:val="0"/>
                              <w:marRight w:val="0"/>
                              <w:marTop w:val="0"/>
                              <w:marBottom w:val="0"/>
                              <w:divBdr>
                                <w:top w:val="none" w:sz="0" w:space="0" w:color="auto"/>
                                <w:left w:val="none" w:sz="0" w:space="0" w:color="auto"/>
                                <w:bottom w:val="none" w:sz="0" w:space="0" w:color="auto"/>
                                <w:right w:val="none" w:sz="0" w:space="0" w:color="auto"/>
                              </w:divBdr>
                              <w:divsChild>
                                <w:div w:id="1185481591">
                                  <w:marLeft w:val="0"/>
                                  <w:marRight w:val="0"/>
                                  <w:marTop w:val="0"/>
                                  <w:marBottom w:val="0"/>
                                  <w:divBdr>
                                    <w:top w:val="none" w:sz="0" w:space="0" w:color="auto"/>
                                    <w:left w:val="none" w:sz="0" w:space="0" w:color="auto"/>
                                    <w:bottom w:val="none" w:sz="0" w:space="0" w:color="auto"/>
                                    <w:right w:val="none" w:sz="0" w:space="0" w:color="auto"/>
                                  </w:divBdr>
                                  <w:divsChild>
                                    <w:div w:id="1187864509">
                                      <w:marLeft w:val="0"/>
                                      <w:marRight w:val="0"/>
                                      <w:marTop w:val="0"/>
                                      <w:marBottom w:val="0"/>
                                      <w:divBdr>
                                        <w:top w:val="none" w:sz="0" w:space="0" w:color="auto"/>
                                        <w:left w:val="none" w:sz="0" w:space="0" w:color="auto"/>
                                        <w:bottom w:val="none" w:sz="0" w:space="0" w:color="auto"/>
                                        <w:right w:val="none" w:sz="0" w:space="0" w:color="auto"/>
                                      </w:divBdr>
                                    </w:div>
                                    <w:div w:id="213825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4833574">
      <w:bodyDiv w:val="1"/>
      <w:marLeft w:val="0"/>
      <w:marRight w:val="0"/>
      <w:marTop w:val="0"/>
      <w:marBottom w:val="0"/>
      <w:divBdr>
        <w:top w:val="none" w:sz="0" w:space="0" w:color="auto"/>
        <w:left w:val="none" w:sz="0" w:space="0" w:color="auto"/>
        <w:bottom w:val="none" w:sz="0" w:space="0" w:color="auto"/>
        <w:right w:val="none" w:sz="0" w:space="0" w:color="auto"/>
      </w:divBdr>
    </w:div>
    <w:div w:id="1144011501">
      <w:bodyDiv w:val="1"/>
      <w:marLeft w:val="0"/>
      <w:marRight w:val="0"/>
      <w:marTop w:val="0"/>
      <w:marBottom w:val="0"/>
      <w:divBdr>
        <w:top w:val="none" w:sz="0" w:space="0" w:color="auto"/>
        <w:left w:val="none" w:sz="0" w:space="0" w:color="auto"/>
        <w:bottom w:val="none" w:sz="0" w:space="0" w:color="auto"/>
        <w:right w:val="none" w:sz="0" w:space="0" w:color="auto"/>
      </w:divBdr>
      <w:divsChild>
        <w:div w:id="500704874">
          <w:marLeft w:val="0"/>
          <w:marRight w:val="0"/>
          <w:marTop w:val="0"/>
          <w:marBottom w:val="0"/>
          <w:divBdr>
            <w:top w:val="none" w:sz="0" w:space="0" w:color="auto"/>
            <w:left w:val="none" w:sz="0" w:space="0" w:color="auto"/>
            <w:bottom w:val="none" w:sz="0" w:space="0" w:color="auto"/>
            <w:right w:val="none" w:sz="0" w:space="0" w:color="auto"/>
          </w:divBdr>
          <w:divsChild>
            <w:div w:id="1157263539">
              <w:marLeft w:val="0"/>
              <w:marRight w:val="0"/>
              <w:marTop w:val="0"/>
              <w:marBottom w:val="0"/>
              <w:divBdr>
                <w:top w:val="single" w:sz="6" w:space="0" w:color="A2A2A2"/>
                <w:left w:val="single" w:sz="6" w:space="0" w:color="A2A2A2"/>
                <w:bottom w:val="single" w:sz="6" w:space="0" w:color="A2A2A2"/>
                <w:right w:val="single" w:sz="6" w:space="0" w:color="A2A2A2"/>
              </w:divBdr>
              <w:divsChild>
                <w:div w:id="544564656">
                  <w:marLeft w:val="0"/>
                  <w:marRight w:val="0"/>
                  <w:marTop w:val="0"/>
                  <w:marBottom w:val="0"/>
                  <w:divBdr>
                    <w:top w:val="none" w:sz="0" w:space="0" w:color="auto"/>
                    <w:left w:val="none" w:sz="0" w:space="0" w:color="auto"/>
                    <w:bottom w:val="none" w:sz="0" w:space="0" w:color="auto"/>
                    <w:right w:val="none" w:sz="0" w:space="0" w:color="auto"/>
                  </w:divBdr>
                  <w:divsChild>
                    <w:div w:id="240989889">
                      <w:marLeft w:val="0"/>
                      <w:marRight w:val="0"/>
                      <w:marTop w:val="0"/>
                      <w:marBottom w:val="0"/>
                      <w:divBdr>
                        <w:top w:val="none" w:sz="0" w:space="0" w:color="auto"/>
                        <w:left w:val="none" w:sz="0" w:space="0" w:color="auto"/>
                        <w:bottom w:val="none" w:sz="0" w:space="0" w:color="auto"/>
                        <w:right w:val="none" w:sz="0" w:space="0" w:color="auto"/>
                      </w:divBdr>
                      <w:divsChild>
                        <w:div w:id="279724694">
                          <w:marLeft w:val="0"/>
                          <w:marRight w:val="0"/>
                          <w:marTop w:val="0"/>
                          <w:marBottom w:val="0"/>
                          <w:divBdr>
                            <w:top w:val="none" w:sz="0" w:space="0" w:color="auto"/>
                            <w:left w:val="none" w:sz="0" w:space="0" w:color="auto"/>
                            <w:bottom w:val="none" w:sz="0" w:space="0" w:color="auto"/>
                            <w:right w:val="none" w:sz="0" w:space="0" w:color="auto"/>
                          </w:divBdr>
                          <w:divsChild>
                            <w:div w:id="18194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0828177">
      <w:bodyDiv w:val="1"/>
      <w:marLeft w:val="0"/>
      <w:marRight w:val="0"/>
      <w:marTop w:val="0"/>
      <w:marBottom w:val="0"/>
      <w:divBdr>
        <w:top w:val="none" w:sz="0" w:space="0" w:color="auto"/>
        <w:left w:val="none" w:sz="0" w:space="0" w:color="auto"/>
        <w:bottom w:val="none" w:sz="0" w:space="0" w:color="auto"/>
        <w:right w:val="none" w:sz="0" w:space="0" w:color="auto"/>
      </w:divBdr>
    </w:div>
    <w:div w:id="1151092563">
      <w:bodyDiv w:val="1"/>
      <w:marLeft w:val="0"/>
      <w:marRight w:val="0"/>
      <w:marTop w:val="0"/>
      <w:marBottom w:val="0"/>
      <w:divBdr>
        <w:top w:val="none" w:sz="0" w:space="0" w:color="auto"/>
        <w:left w:val="none" w:sz="0" w:space="0" w:color="auto"/>
        <w:bottom w:val="none" w:sz="0" w:space="0" w:color="auto"/>
        <w:right w:val="none" w:sz="0" w:space="0" w:color="auto"/>
      </w:divBdr>
    </w:div>
    <w:div w:id="1166628562">
      <w:bodyDiv w:val="1"/>
      <w:marLeft w:val="0"/>
      <w:marRight w:val="0"/>
      <w:marTop w:val="0"/>
      <w:marBottom w:val="0"/>
      <w:divBdr>
        <w:top w:val="none" w:sz="0" w:space="0" w:color="auto"/>
        <w:left w:val="none" w:sz="0" w:space="0" w:color="auto"/>
        <w:bottom w:val="none" w:sz="0" w:space="0" w:color="auto"/>
        <w:right w:val="none" w:sz="0" w:space="0" w:color="auto"/>
      </w:divBdr>
      <w:divsChild>
        <w:div w:id="1290282165">
          <w:marLeft w:val="0"/>
          <w:marRight w:val="0"/>
          <w:marTop w:val="0"/>
          <w:marBottom w:val="0"/>
          <w:divBdr>
            <w:top w:val="none" w:sz="0" w:space="0" w:color="auto"/>
            <w:left w:val="none" w:sz="0" w:space="0" w:color="auto"/>
            <w:bottom w:val="none" w:sz="0" w:space="0" w:color="auto"/>
            <w:right w:val="none" w:sz="0" w:space="0" w:color="auto"/>
          </w:divBdr>
          <w:divsChild>
            <w:div w:id="532696538">
              <w:marLeft w:val="0"/>
              <w:marRight w:val="0"/>
              <w:marTop w:val="0"/>
              <w:marBottom w:val="0"/>
              <w:divBdr>
                <w:top w:val="none" w:sz="0" w:space="0" w:color="auto"/>
                <w:left w:val="none" w:sz="0" w:space="0" w:color="auto"/>
                <w:bottom w:val="none" w:sz="0" w:space="0" w:color="auto"/>
                <w:right w:val="none" w:sz="0" w:space="0" w:color="auto"/>
              </w:divBdr>
              <w:divsChild>
                <w:div w:id="843055505">
                  <w:marLeft w:val="0"/>
                  <w:marRight w:val="0"/>
                  <w:marTop w:val="0"/>
                  <w:marBottom w:val="0"/>
                  <w:divBdr>
                    <w:top w:val="none" w:sz="0" w:space="0" w:color="auto"/>
                    <w:left w:val="none" w:sz="0" w:space="0" w:color="auto"/>
                    <w:bottom w:val="none" w:sz="0" w:space="0" w:color="auto"/>
                    <w:right w:val="none" w:sz="0" w:space="0" w:color="auto"/>
                  </w:divBdr>
                  <w:divsChild>
                    <w:div w:id="1969628537">
                      <w:marLeft w:val="0"/>
                      <w:marRight w:val="0"/>
                      <w:marTop w:val="0"/>
                      <w:marBottom w:val="0"/>
                      <w:divBdr>
                        <w:top w:val="none" w:sz="0" w:space="0" w:color="auto"/>
                        <w:left w:val="none" w:sz="0" w:space="0" w:color="auto"/>
                        <w:bottom w:val="none" w:sz="0" w:space="0" w:color="auto"/>
                        <w:right w:val="none" w:sz="0" w:space="0" w:color="auto"/>
                      </w:divBdr>
                      <w:divsChild>
                        <w:div w:id="1838644896">
                          <w:marLeft w:val="0"/>
                          <w:marRight w:val="0"/>
                          <w:marTop w:val="0"/>
                          <w:marBottom w:val="0"/>
                          <w:divBdr>
                            <w:top w:val="none" w:sz="0" w:space="0" w:color="auto"/>
                            <w:left w:val="none" w:sz="0" w:space="0" w:color="auto"/>
                            <w:bottom w:val="none" w:sz="0" w:space="0" w:color="auto"/>
                            <w:right w:val="none" w:sz="0" w:space="0" w:color="auto"/>
                          </w:divBdr>
                          <w:divsChild>
                            <w:div w:id="499733469">
                              <w:marLeft w:val="0"/>
                              <w:marRight w:val="0"/>
                              <w:marTop w:val="0"/>
                              <w:marBottom w:val="0"/>
                              <w:divBdr>
                                <w:top w:val="none" w:sz="0" w:space="0" w:color="auto"/>
                                <w:left w:val="none" w:sz="0" w:space="0" w:color="auto"/>
                                <w:bottom w:val="none" w:sz="0" w:space="0" w:color="auto"/>
                                <w:right w:val="none" w:sz="0" w:space="0" w:color="auto"/>
                              </w:divBdr>
                              <w:divsChild>
                                <w:div w:id="1829442132">
                                  <w:marLeft w:val="0"/>
                                  <w:marRight w:val="0"/>
                                  <w:marTop w:val="0"/>
                                  <w:marBottom w:val="0"/>
                                  <w:divBdr>
                                    <w:top w:val="none" w:sz="0" w:space="0" w:color="auto"/>
                                    <w:left w:val="none" w:sz="0" w:space="0" w:color="auto"/>
                                    <w:bottom w:val="none" w:sz="0" w:space="0" w:color="auto"/>
                                    <w:right w:val="none" w:sz="0" w:space="0" w:color="auto"/>
                                  </w:divBdr>
                                  <w:divsChild>
                                    <w:div w:id="1828856997">
                                      <w:marLeft w:val="0"/>
                                      <w:marRight w:val="0"/>
                                      <w:marTop w:val="0"/>
                                      <w:marBottom w:val="0"/>
                                      <w:divBdr>
                                        <w:top w:val="none" w:sz="0" w:space="0" w:color="auto"/>
                                        <w:left w:val="none" w:sz="0" w:space="0" w:color="auto"/>
                                        <w:bottom w:val="none" w:sz="0" w:space="0" w:color="auto"/>
                                        <w:right w:val="none" w:sz="0" w:space="0" w:color="auto"/>
                                      </w:divBdr>
                                    </w:div>
                                    <w:div w:id="186759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5108920">
      <w:bodyDiv w:val="1"/>
      <w:marLeft w:val="0"/>
      <w:marRight w:val="0"/>
      <w:marTop w:val="0"/>
      <w:marBottom w:val="600"/>
      <w:divBdr>
        <w:top w:val="none" w:sz="0" w:space="0" w:color="auto"/>
        <w:left w:val="none" w:sz="0" w:space="0" w:color="auto"/>
        <w:bottom w:val="none" w:sz="0" w:space="0" w:color="auto"/>
        <w:right w:val="none" w:sz="0" w:space="0" w:color="auto"/>
      </w:divBdr>
      <w:divsChild>
        <w:div w:id="1489520066">
          <w:marLeft w:val="0"/>
          <w:marRight w:val="0"/>
          <w:marTop w:val="540"/>
          <w:marBottom w:val="0"/>
          <w:divBdr>
            <w:top w:val="none" w:sz="0" w:space="0" w:color="auto"/>
            <w:left w:val="none" w:sz="0" w:space="0" w:color="auto"/>
            <w:bottom w:val="none" w:sz="0" w:space="0" w:color="auto"/>
            <w:right w:val="none" w:sz="0" w:space="0" w:color="auto"/>
          </w:divBdr>
          <w:divsChild>
            <w:div w:id="181742814">
              <w:marLeft w:val="0"/>
              <w:marRight w:val="0"/>
              <w:marTop w:val="0"/>
              <w:marBottom w:val="0"/>
              <w:divBdr>
                <w:top w:val="none" w:sz="0" w:space="0" w:color="auto"/>
                <w:left w:val="none" w:sz="0" w:space="0" w:color="auto"/>
                <w:bottom w:val="none" w:sz="0" w:space="0" w:color="auto"/>
                <w:right w:val="none" w:sz="0" w:space="0" w:color="auto"/>
              </w:divBdr>
              <w:divsChild>
                <w:div w:id="1663699699">
                  <w:marLeft w:val="0"/>
                  <w:marRight w:val="0"/>
                  <w:marTop w:val="0"/>
                  <w:marBottom w:val="0"/>
                  <w:divBdr>
                    <w:top w:val="none" w:sz="0" w:space="0" w:color="auto"/>
                    <w:left w:val="none" w:sz="0" w:space="0" w:color="auto"/>
                    <w:bottom w:val="none" w:sz="0" w:space="0" w:color="auto"/>
                    <w:right w:val="none" w:sz="0" w:space="0" w:color="auto"/>
                  </w:divBdr>
                  <w:divsChild>
                    <w:div w:id="634215066">
                      <w:marLeft w:val="0"/>
                      <w:marRight w:val="0"/>
                      <w:marTop w:val="0"/>
                      <w:marBottom w:val="0"/>
                      <w:divBdr>
                        <w:top w:val="none" w:sz="0" w:space="0" w:color="auto"/>
                        <w:left w:val="none" w:sz="0" w:space="0" w:color="auto"/>
                        <w:bottom w:val="none" w:sz="0" w:space="0" w:color="auto"/>
                        <w:right w:val="none" w:sz="0" w:space="0" w:color="auto"/>
                      </w:divBdr>
                      <w:divsChild>
                        <w:div w:id="35102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1761691">
      <w:bodyDiv w:val="1"/>
      <w:marLeft w:val="0"/>
      <w:marRight w:val="0"/>
      <w:marTop w:val="0"/>
      <w:marBottom w:val="0"/>
      <w:divBdr>
        <w:top w:val="none" w:sz="0" w:space="0" w:color="auto"/>
        <w:left w:val="none" w:sz="0" w:space="0" w:color="auto"/>
        <w:bottom w:val="none" w:sz="0" w:space="0" w:color="auto"/>
        <w:right w:val="none" w:sz="0" w:space="0" w:color="auto"/>
      </w:divBdr>
      <w:divsChild>
        <w:div w:id="692926140">
          <w:marLeft w:val="0"/>
          <w:marRight w:val="0"/>
          <w:marTop w:val="0"/>
          <w:marBottom w:val="0"/>
          <w:divBdr>
            <w:top w:val="none" w:sz="0" w:space="0" w:color="auto"/>
            <w:left w:val="none" w:sz="0" w:space="0" w:color="auto"/>
            <w:bottom w:val="none" w:sz="0" w:space="0" w:color="auto"/>
            <w:right w:val="none" w:sz="0" w:space="0" w:color="auto"/>
          </w:divBdr>
          <w:divsChild>
            <w:div w:id="354967433">
              <w:marLeft w:val="0"/>
              <w:marRight w:val="0"/>
              <w:marTop w:val="0"/>
              <w:marBottom w:val="0"/>
              <w:divBdr>
                <w:top w:val="none" w:sz="0" w:space="0" w:color="auto"/>
                <w:left w:val="none" w:sz="0" w:space="0" w:color="auto"/>
                <w:bottom w:val="none" w:sz="0" w:space="0" w:color="auto"/>
                <w:right w:val="none" w:sz="0" w:space="0" w:color="auto"/>
              </w:divBdr>
              <w:divsChild>
                <w:div w:id="1807896866">
                  <w:marLeft w:val="0"/>
                  <w:marRight w:val="0"/>
                  <w:marTop w:val="0"/>
                  <w:marBottom w:val="0"/>
                  <w:divBdr>
                    <w:top w:val="none" w:sz="0" w:space="0" w:color="auto"/>
                    <w:left w:val="none" w:sz="0" w:space="0" w:color="auto"/>
                    <w:bottom w:val="none" w:sz="0" w:space="0" w:color="auto"/>
                    <w:right w:val="none" w:sz="0" w:space="0" w:color="auto"/>
                  </w:divBdr>
                  <w:divsChild>
                    <w:div w:id="583953625">
                      <w:marLeft w:val="0"/>
                      <w:marRight w:val="0"/>
                      <w:marTop w:val="0"/>
                      <w:marBottom w:val="0"/>
                      <w:divBdr>
                        <w:top w:val="none" w:sz="0" w:space="0" w:color="auto"/>
                        <w:left w:val="none" w:sz="0" w:space="0" w:color="auto"/>
                        <w:bottom w:val="none" w:sz="0" w:space="0" w:color="auto"/>
                        <w:right w:val="none" w:sz="0" w:space="0" w:color="auto"/>
                      </w:divBdr>
                      <w:divsChild>
                        <w:div w:id="675039425">
                          <w:marLeft w:val="0"/>
                          <w:marRight w:val="0"/>
                          <w:marTop w:val="0"/>
                          <w:marBottom w:val="0"/>
                          <w:divBdr>
                            <w:top w:val="none" w:sz="0" w:space="0" w:color="auto"/>
                            <w:left w:val="none" w:sz="0" w:space="0" w:color="auto"/>
                            <w:bottom w:val="none" w:sz="0" w:space="0" w:color="auto"/>
                            <w:right w:val="none" w:sz="0" w:space="0" w:color="auto"/>
                          </w:divBdr>
                          <w:divsChild>
                            <w:div w:id="1229077639">
                              <w:marLeft w:val="0"/>
                              <w:marRight w:val="0"/>
                              <w:marTop w:val="0"/>
                              <w:marBottom w:val="0"/>
                              <w:divBdr>
                                <w:top w:val="none" w:sz="0" w:space="0" w:color="auto"/>
                                <w:left w:val="none" w:sz="0" w:space="0" w:color="auto"/>
                                <w:bottom w:val="none" w:sz="0" w:space="0" w:color="auto"/>
                                <w:right w:val="none" w:sz="0" w:space="0" w:color="auto"/>
                              </w:divBdr>
                              <w:divsChild>
                                <w:div w:id="356393338">
                                  <w:marLeft w:val="0"/>
                                  <w:marRight w:val="0"/>
                                  <w:marTop w:val="0"/>
                                  <w:marBottom w:val="0"/>
                                  <w:divBdr>
                                    <w:top w:val="none" w:sz="0" w:space="0" w:color="auto"/>
                                    <w:left w:val="none" w:sz="0" w:space="0" w:color="auto"/>
                                    <w:bottom w:val="none" w:sz="0" w:space="0" w:color="auto"/>
                                    <w:right w:val="none" w:sz="0" w:space="0" w:color="auto"/>
                                  </w:divBdr>
                                  <w:divsChild>
                                    <w:div w:id="1034841063">
                                      <w:marLeft w:val="0"/>
                                      <w:marRight w:val="0"/>
                                      <w:marTop w:val="0"/>
                                      <w:marBottom w:val="0"/>
                                      <w:divBdr>
                                        <w:top w:val="none" w:sz="0" w:space="0" w:color="auto"/>
                                        <w:left w:val="none" w:sz="0" w:space="0" w:color="auto"/>
                                        <w:bottom w:val="none" w:sz="0" w:space="0" w:color="auto"/>
                                        <w:right w:val="none" w:sz="0" w:space="0" w:color="auto"/>
                                      </w:divBdr>
                                    </w:div>
                                    <w:div w:id="205751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5733861">
      <w:bodyDiv w:val="1"/>
      <w:marLeft w:val="0"/>
      <w:marRight w:val="0"/>
      <w:marTop w:val="0"/>
      <w:marBottom w:val="0"/>
      <w:divBdr>
        <w:top w:val="none" w:sz="0" w:space="0" w:color="auto"/>
        <w:left w:val="none" w:sz="0" w:space="0" w:color="auto"/>
        <w:bottom w:val="none" w:sz="0" w:space="0" w:color="auto"/>
        <w:right w:val="none" w:sz="0" w:space="0" w:color="auto"/>
      </w:divBdr>
      <w:divsChild>
        <w:div w:id="737096633">
          <w:marLeft w:val="0"/>
          <w:marRight w:val="0"/>
          <w:marTop w:val="0"/>
          <w:marBottom w:val="0"/>
          <w:divBdr>
            <w:top w:val="none" w:sz="0" w:space="0" w:color="auto"/>
            <w:left w:val="none" w:sz="0" w:space="0" w:color="auto"/>
            <w:bottom w:val="none" w:sz="0" w:space="0" w:color="auto"/>
            <w:right w:val="none" w:sz="0" w:space="0" w:color="auto"/>
          </w:divBdr>
          <w:divsChild>
            <w:div w:id="2049181180">
              <w:marLeft w:val="0"/>
              <w:marRight w:val="0"/>
              <w:marTop w:val="0"/>
              <w:marBottom w:val="0"/>
              <w:divBdr>
                <w:top w:val="none" w:sz="0" w:space="0" w:color="auto"/>
                <w:left w:val="none" w:sz="0" w:space="0" w:color="auto"/>
                <w:bottom w:val="none" w:sz="0" w:space="0" w:color="auto"/>
                <w:right w:val="none" w:sz="0" w:space="0" w:color="auto"/>
              </w:divBdr>
              <w:divsChild>
                <w:div w:id="1167592532">
                  <w:marLeft w:val="0"/>
                  <w:marRight w:val="0"/>
                  <w:marTop w:val="0"/>
                  <w:marBottom w:val="0"/>
                  <w:divBdr>
                    <w:top w:val="none" w:sz="0" w:space="0" w:color="auto"/>
                    <w:left w:val="none" w:sz="0" w:space="0" w:color="auto"/>
                    <w:bottom w:val="none" w:sz="0" w:space="0" w:color="auto"/>
                    <w:right w:val="none" w:sz="0" w:space="0" w:color="auto"/>
                  </w:divBdr>
                  <w:divsChild>
                    <w:div w:id="856234431">
                      <w:marLeft w:val="0"/>
                      <w:marRight w:val="0"/>
                      <w:marTop w:val="0"/>
                      <w:marBottom w:val="0"/>
                      <w:divBdr>
                        <w:top w:val="none" w:sz="0" w:space="0" w:color="auto"/>
                        <w:left w:val="none" w:sz="0" w:space="0" w:color="auto"/>
                        <w:bottom w:val="none" w:sz="0" w:space="0" w:color="auto"/>
                        <w:right w:val="none" w:sz="0" w:space="0" w:color="auto"/>
                      </w:divBdr>
                      <w:divsChild>
                        <w:div w:id="1110512356">
                          <w:marLeft w:val="0"/>
                          <w:marRight w:val="0"/>
                          <w:marTop w:val="0"/>
                          <w:marBottom w:val="0"/>
                          <w:divBdr>
                            <w:top w:val="none" w:sz="0" w:space="0" w:color="auto"/>
                            <w:left w:val="none" w:sz="0" w:space="0" w:color="auto"/>
                            <w:bottom w:val="none" w:sz="0" w:space="0" w:color="auto"/>
                            <w:right w:val="none" w:sz="0" w:space="0" w:color="auto"/>
                          </w:divBdr>
                          <w:divsChild>
                            <w:div w:id="1444223677">
                              <w:marLeft w:val="0"/>
                              <w:marRight w:val="0"/>
                              <w:marTop w:val="0"/>
                              <w:marBottom w:val="0"/>
                              <w:divBdr>
                                <w:top w:val="none" w:sz="0" w:space="0" w:color="auto"/>
                                <w:left w:val="none" w:sz="0" w:space="0" w:color="auto"/>
                                <w:bottom w:val="none" w:sz="0" w:space="0" w:color="auto"/>
                                <w:right w:val="none" w:sz="0" w:space="0" w:color="auto"/>
                              </w:divBdr>
                              <w:divsChild>
                                <w:div w:id="917443964">
                                  <w:marLeft w:val="0"/>
                                  <w:marRight w:val="0"/>
                                  <w:marTop w:val="0"/>
                                  <w:marBottom w:val="0"/>
                                  <w:divBdr>
                                    <w:top w:val="none" w:sz="0" w:space="0" w:color="auto"/>
                                    <w:left w:val="none" w:sz="0" w:space="0" w:color="auto"/>
                                    <w:bottom w:val="none" w:sz="0" w:space="0" w:color="auto"/>
                                    <w:right w:val="none" w:sz="0" w:space="0" w:color="auto"/>
                                  </w:divBdr>
                                  <w:divsChild>
                                    <w:div w:id="198777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8139029">
      <w:bodyDiv w:val="1"/>
      <w:marLeft w:val="0"/>
      <w:marRight w:val="0"/>
      <w:marTop w:val="0"/>
      <w:marBottom w:val="0"/>
      <w:divBdr>
        <w:top w:val="none" w:sz="0" w:space="0" w:color="auto"/>
        <w:left w:val="none" w:sz="0" w:space="0" w:color="auto"/>
        <w:bottom w:val="none" w:sz="0" w:space="0" w:color="auto"/>
        <w:right w:val="none" w:sz="0" w:space="0" w:color="auto"/>
      </w:divBdr>
      <w:divsChild>
        <w:div w:id="808282742">
          <w:marLeft w:val="0"/>
          <w:marRight w:val="0"/>
          <w:marTop w:val="0"/>
          <w:marBottom w:val="0"/>
          <w:divBdr>
            <w:top w:val="none" w:sz="0" w:space="0" w:color="auto"/>
            <w:left w:val="none" w:sz="0" w:space="0" w:color="auto"/>
            <w:bottom w:val="none" w:sz="0" w:space="0" w:color="auto"/>
            <w:right w:val="none" w:sz="0" w:space="0" w:color="auto"/>
          </w:divBdr>
          <w:divsChild>
            <w:div w:id="1199319454">
              <w:marLeft w:val="0"/>
              <w:marRight w:val="0"/>
              <w:marTop w:val="0"/>
              <w:marBottom w:val="0"/>
              <w:divBdr>
                <w:top w:val="none" w:sz="0" w:space="0" w:color="auto"/>
                <w:left w:val="none" w:sz="0" w:space="0" w:color="auto"/>
                <w:bottom w:val="none" w:sz="0" w:space="0" w:color="auto"/>
                <w:right w:val="none" w:sz="0" w:space="0" w:color="auto"/>
              </w:divBdr>
              <w:divsChild>
                <w:div w:id="1100683918">
                  <w:marLeft w:val="0"/>
                  <w:marRight w:val="0"/>
                  <w:marTop w:val="0"/>
                  <w:marBottom w:val="0"/>
                  <w:divBdr>
                    <w:top w:val="none" w:sz="0" w:space="0" w:color="auto"/>
                    <w:left w:val="none" w:sz="0" w:space="0" w:color="auto"/>
                    <w:bottom w:val="none" w:sz="0" w:space="0" w:color="auto"/>
                    <w:right w:val="none" w:sz="0" w:space="0" w:color="auto"/>
                  </w:divBdr>
                  <w:divsChild>
                    <w:div w:id="1593969523">
                      <w:marLeft w:val="0"/>
                      <w:marRight w:val="0"/>
                      <w:marTop w:val="0"/>
                      <w:marBottom w:val="0"/>
                      <w:divBdr>
                        <w:top w:val="none" w:sz="0" w:space="0" w:color="auto"/>
                        <w:left w:val="none" w:sz="0" w:space="0" w:color="auto"/>
                        <w:bottom w:val="none" w:sz="0" w:space="0" w:color="auto"/>
                        <w:right w:val="none" w:sz="0" w:space="0" w:color="auto"/>
                      </w:divBdr>
                      <w:divsChild>
                        <w:div w:id="1719473493">
                          <w:marLeft w:val="0"/>
                          <w:marRight w:val="0"/>
                          <w:marTop w:val="0"/>
                          <w:marBottom w:val="0"/>
                          <w:divBdr>
                            <w:top w:val="none" w:sz="0" w:space="0" w:color="auto"/>
                            <w:left w:val="none" w:sz="0" w:space="0" w:color="auto"/>
                            <w:bottom w:val="none" w:sz="0" w:space="0" w:color="auto"/>
                            <w:right w:val="none" w:sz="0" w:space="0" w:color="auto"/>
                          </w:divBdr>
                          <w:divsChild>
                            <w:div w:id="86192467">
                              <w:marLeft w:val="0"/>
                              <w:marRight w:val="0"/>
                              <w:marTop w:val="0"/>
                              <w:marBottom w:val="0"/>
                              <w:divBdr>
                                <w:top w:val="none" w:sz="0" w:space="0" w:color="auto"/>
                                <w:left w:val="none" w:sz="0" w:space="0" w:color="auto"/>
                                <w:bottom w:val="none" w:sz="0" w:space="0" w:color="auto"/>
                                <w:right w:val="none" w:sz="0" w:space="0" w:color="auto"/>
                              </w:divBdr>
                              <w:divsChild>
                                <w:div w:id="140586784">
                                  <w:marLeft w:val="0"/>
                                  <w:marRight w:val="0"/>
                                  <w:marTop w:val="0"/>
                                  <w:marBottom w:val="0"/>
                                  <w:divBdr>
                                    <w:top w:val="none" w:sz="0" w:space="0" w:color="auto"/>
                                    <w:left w:val="none" w:sz="0" w:space="0" w:color="auto"/>
                                    <w:bottom w:val="none" w:sz="0" w:space="0" w:color="auto"/>
                                    <w:right w:val="none" w:sz="0" w:space="0" w:color="auto"/>
                                  </w:divBdr>
                                  <w:divsChild>
                                    <w:div w:id="112704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9905830">
      <w:bodyDiv w:val="1"/>
      <w:marLeft w:val="0"/>
      <w:marRight w:val="0"/>
      <w:marTop w:val="0"/>
      <w:marBottom w:val="0"/>
      <w:divBdr>
        <w:top w:val="none" w:sz="0" w:space="0" w:color="auto"/>
        <w:left w:val="none" w:sz="0" w:space="0" w:color="auto"/>
        <w:bottom w:val="none" w:sz="0" w:space="0" w:color="auto"/>
        <w:right w:val="none" w:sz="0" w:space="0" w:color="auto"/>
      </w:divBdr>
    </w:div>
    <w:div w:id="1441216892">
      <w:bodyDiv w:val="1"/>
      <w:marLeft w:val="0"/>
      <w:marRight w:val="0"/>
      <w:marTop w:val="0"/>
      <w:marBottom w:val="0"/>
      <w:divBdr>
        <w:top w:val="none" w:sz="0" w:space="0" w:color="auto"/>
        <w:left w:val="none" w:sz="0" w:space="0" w:color="auto"/>
        <w:bottom w:val="none" w:sz="0" w:space="0" w:color="auto"/>
        <w:right w:val="none" w:sz="0" w:space="0" w:color="auto"/>
      </w:divBdr>
    </w:div>
    <w:div w:id="1441873976">
      <w:bodyDiv w:val="1"/>
      <w:marLeft w:val="0"/>
      <w:marRight w:val="0"/>
      <w:marTop w:val="0"/>
      <w:marBottom w:val="0"/>
      <w:divBdr>
        <w:top w:val="none" w:sz="0" w:space="0" w:color="auto"/>
        <w:left w:val="none" w:sz="0" w:space="0" w:color="auto"/>
        <w:bottom w:val="none" w:sz="0" w:space="0" w:color="auto"/>
        <w:right w:val="none" w:sz="0" w:space="0" w:color="auto"/>
      </w:divBdr>
    </w:div>
    <w:div w:id="1545092277">
      <w:bodyDiv w:val="1"/>
      <w:marLeft w:val="0"/>
      <w:marRight w:val="0"/>
      <w:marTop w:val="0"/>
      <w:marBottom w:val="0"/>
      <w:divBdr>
        <w:top w:val="none" w:sz="0" w:space="0" w:color="auto"/>
        <w:left w:val="none" w:sz="0" w:space="0" w:color="auto"/>
        <w:bottom w:val="none" w:sz="0" w:space="0" w:color="auto"/>
        <w:right w:val="none" w:sz="0" w:space="0" w:color="auto"/>
      </w:divBdr>
    </w:div>
    <w:div w:id="1574579685">
      <w:bodyDiv w:val="1"/>
      <w:marLeft w:val="0"/>
      <w:marRight w:val="0"/>
      <w:marTop w:val="0"/>
      <w:marBottom w:val="0"/>
      <w:divBdr>
        <w:top w:val="none" w:sz="0" w:space="0" w:color="auto"/>
        <w:left w:val="none" w:sz="0" w:space="0" w:color="auto"/>
        <w:bottom w:val="none" w:sz="0" w:space="0" w:color="auto"/>
        <w:right w:val="none" w:sz="0" w:space="0" w:color="auto"/>
      </w:divBdr>
      <w:divsChild>
        <w:div w:id="1427578224">
          <w:marLeft w:val="0"/>
          <w:marRight w:val="0"/>
          <w:marTop w:val="0"/>
          <w:marBottom w:val="0"/>
          <w:divBdr>
            <w:top w:val="none" w:sz="0" w:space="0" w:color="auto"/>
            <w:left w:val="none" w:sz="0" w:space="0" w:color="auto"/>
            <w:bottom w:val="none" w:sz="0" w:space="0" w:color="auto"/>
            <w:right w:val="none" w:sz="0" w:space="0" w:color="auto"/>
          </w:divBdr>
          <w:divsChild>
            <w:div w:id="628703032">
              <w:marLeft w:val="0"/>
              <w:marRight w:val="0"/>
              <w:marTop w:val="0"/>
              <w:marBottom w:val="0"/>
              <w:divBdr>
                <w:top w:val="single" w:sz="6" w:space="0" w:color="A2A2A2"/>
                <w:left w:val="single" w:sz="6" w:space="0" w:color="A2A2A2"/>
                <w:bottom w:val="single" w:sz="6" w:space="0" w:color="A2A2A2"/>
                <w:right w:val="single" w:sz="6" w:space="0" w:color="A2A2A2"/>
              </w:divBdr>
              <w:divsChild>
                <w:div w:id="1511067793">
                  <w:marLeft w:val="0"/>
                  <w:marRight w:val="0"/>
                  <w:marTop w:val="0"/>
                  <w:marBottom w:val="0"/>
                  <w:divBdr>
                    <w:top w:val="none" w:sz="0" w:space="0" w:color="auto"/>
                    <w:left w:val="none" w:sz="0" w:space="0" w:color="auto"/>
                    <w:bottom w:val="none" w:sz="0" w:space="0" w:color="auto"/>
                    <w:right w:val="none" w:sz="0" w:space="0" w:color="auto"/>
                  </w:divBdr>
                  <w:divsChild>
                    <w:div w:id="1953200172">
                      <w:marLeft w:val="0"/>
                      <w:marRight w:val="0"/>
                      <w:marTop w:val="0"/>
                      <w:marBottom w:val="0"/>
                      <w:divBdr>
                        <w:top w:val="none" w:sz="0" w:space="0" w:color="auto"/>
                        <w:left w:val="none" w:sz="0" w:space="0" w:color="auto"/>
                        <w:bottom w:val="none" w:sz="0" w:space="0" w:color="auto"/>
                        <w:right w:val="none" w:sz="0" w:space="0" w:color="auto"/>
                      </w:divBdr>
                      <w:divsChild>
                        <w:div w:id="395202902">
                          <w:marLeft w:val="0"/>
                          <w:marRight w:val="0"/>
                          <w:marTop w:val="0"/>
                          <w:marBottom w:val="0"/>
                          <w:divBdr>
                            <w:top w:val="none" w:sz="0" w:space="0" w:color="auto"/>
                            <w:left w:val="none" w:sz="0" w:space="0" w:color="auto"/>
                            <w:bottom w:val="none" w:sz="0" w:space="0" w:color="auto"/>
                            <w:right w:val="none" w:sz="0" w:space="0" w:color="auto"/>
                          </w:divBdr>
                          <w:divsChild>
                            <w:div w:id="291718149">
                              <w:marLeft w:val="0"/>
                              <w:marRight w:val="0"/>
                              <w:marTop w:val="0"/>
                              <w:marBottom w:val="0"/>
                              <w:divBdr>
                                <w:top w:val="none" w:sz="0" w:space="0" w:color="auto"/>
                                <w:left w:val="none" w:sz="0" w:space="0" w:color="auto"/>
                                <w:bottom w:val="none" w:sz="0" w:space="0" w:color="auto"/>
                                <w:right w:val="none" w:sz="0" w:space="0" w:color="auto"/>
                              </w:divBdr>
                            </w:div>
                            <w:div w:id="138841098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2370099">
      <w:bodyDiv w:val="1"/>
      <w:marLeft w:val="0"/>
      <w:marRight w:val="0"/>
      <w:marTop w:val="0"/>
      <w:marBottom w:val="0"/>
      <w:divBdr>
        <w:top w:val="none" w:sz="0" w:space="0" w:color="auto"/>
        <w:left w:val="none" w:sz="0" w:space="0" w:color="auto"/>
        <w:bottom w:val="none" w:sz="0" w:space="0" w:color="auto"/>
        <w:right w:val="none" w:sz="0" w:space="0" w:color="auto"/>
      </w:divBdr>
      <w:divsChild>
        <w:div w:id="2031029465">
          <w:marLeft w:val="0"/>
          <w:marRight w:val="0"/>
          <w:marTop w:val="0"/>
          <w:marBottom w:val="0"/>
          <w:divBdr>
            <w:top w:val="none" w:sz="0" w:space="0" w:color="auto"/>
            <w:left w:val="none" w:sz="0" w:space="0" w:color="auto"/>
            <w:bottom w:val="none" w:sz="0" w:space="0" w:color="auto"/>
            <w:right w:val="none" w:sz="0" w:space="0" w:color="auto"/>
          </w:divBdr>
          <w:divsChild>
            <w:div w:id="34545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134587">
      <w:bodyDiv w:val="1"/>
      <w:marLeft w:val="0"/>
      <w:marRight w:val="0"/>
      <w:marTop w:val="0"/>
      <w:marBottom w:val="0"/>
      <w:divBdr>
        <w:top w:val="none" w:sz="0" w:space="0" w:color="auto"/>
        <w:left w:val="none" w:sz="0" w:space="0" w:color="auto"/>
        <w:bottom w:val="none" w:sz="0" w:space="0" w:color="auto"/>
        <w:right w:val="none" w:sz="0" w:space="0" w:color="auto"/>
      </w:divBdr>
      <w:divsChild>
        <w:div w:id="1883521141">
          <w:marLeft w:val="0"/>
          <w:marRight w:val="0"/>
          <w:marTop w:val="0"/>
          <w:marBottom w:val="0"/>
          <w:divBdr>
            <w:top w:val="none" w:sz="0" w:space="0" w:color="auto"/>
            <w:left w:val="none" w:sz="0" w:space="0" w:color="auto"/>
            <w:bottom w:val="none" w:sz="0" w:space="0" w:color="auto"/>
            <w:right w:val="none" w:sz="0" w:space="0" w:color="auto"/>
          </w:divBdr>
          <w:divsChild>
            <w:div w:id="729303735">
              <w:marLeft w:val="0"/>
              <w:marRight w:val="0"/>
              <w:marTop w:val="0"/>
              <w:marBottom w:val="0"/>
              <w:divBdr>
                <w:top w:val="single" w:sz="6" w:space="0" w:color="A2A2A2"/>
                <w:left w:val="single" w:sz="6" w:space="0" w:color="A2A2A2"/>
                <w:bottom w:val="single" w:sz="6" w:space="0" w:color="A2A2A2"/>
                <w:right w:val="single" w:sz="6" w:space="0" w:color="A2A2A2"/>
              </w:divBdr>
              <w:divsChild>
                <w:div w:id="541940877">
                  <w:marLeft w:val="0"/>
                  <w:marRight w:val="0"/>
                  <w:marTop w:val="0"/>
                  <w:marBottom w:val="0"/>
                  <w:divBdr>
                    <w:top w:val="none" w:sz="0" w:space="0" w:color="auto"/>
                    <w:left w:val="none" w:sz="0" w:space="0" w:color="auto"/>
                    <w:bottom w:val="none" w:sz="0" w:space="0" w:color="auto"/>
                    <w:right w:val="none" w:sz="0" w:space="0" w:color="auto"/>
                  </w:divBdr>
                  <w:divsChild>
                    <w:div w:id="1270238918">
                      <w:marLeft w:val="0"/>
                      <w:marRight w:val="0"/>
                      <w:marTop w:val="0"/>
                      <w:marBottom w:val="0"/>
                      <w:divBdr>
                        <w:top w:val="none" w:sz="0" w:space="0" w:color="auto"/>
                        <w:left w:val="none" w:sz="0" w:space="0" w:color="auto"/>
                        <w:bottom w:val="none" w:sz="0" w:space="0" w:color="auto"/>
                        <w:right w:val="none" w:sz="0" w:space="0" w:color="auto"/>
                      </w:divBdr>
                      <w:divsChild>
                        <w:div w:id="731386169">
                          <w:marLeft w:val="0"/>
                          <w:marRight w:val="0"/>
                          <w:marTop w:val="0"/>
                          <w:marBottom w:val="0"/>
                          <w:divBdr>
                            <w:top w:val="none" w:sz="0" w:space="0" w:color="auto"/>
                            <w:left w:val="none" w:sz="0" w:space="0" w:color="auto"/>
                            <w:bottom w:val="none" w:sz="0" w:space="0" w:color="auto"/>
                            <w:right w:val="none" w:sz="0" w:space="0" w:color="auto"/>
                          </w:divBdr>
                          <w:divsChild>
                            <w:div w:id="502017759">
                              <w:marLeft w:val="0"/>
                              <w:marRight w:val="0"/>
                              <w:marTop w:val="0"/>
                              <w:marBottom w:val="0"/>
                              <w:divBdr>
                                <w:top w:val="none" w:sz="0" w:space="0" w:color="auto"/>
                                <w:left w:val="none" w:sz="0" w:space="0" w:color="auto"/>
                                <w:bottom w:val="none" w:sz="0" w:space="0" w:color="auto"/>
                                <w:right w:val="none" w:sz="0" w:space="0" w:color="auto"/>
                              </w:divBdr>
                            </w:div>
                            <w:div w:id="2059042312">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9868824">
      <w:bodyDiv w:val="1"/>
      <w:marLeft w:val="0"/>
      <w:marRight w:val="0"/>
      <w:marTop w:val="0"/>
      <w:marBottom w:val="0"/>
      <w:divBdr>
        <w:top w:val="none" w:sz="0" w:space="0" w:color="auto"/>
        <w:left w:val="none" w:sz="0" w:space="0" w:color="auto"/>
        <w:bottom w:val="none" w:sz="0" w:space="0" w:color="auto"/>
        <w:right w:val="none" w:sz="0" w:space="0" w:color="auto"/>
      </w:divBdr>
      <w:divsChild>
        <w:div w:id="1884367637">
          <w:marLeft w:val="0"/>
          <w:marRight w:val="0"/>
          <w:marTop w:val="0"/>
          <w:marBottom w:val="0"/>
          <w:divBdr>
            <w:top w:val="none" w:sz="0" w:space="0" w:color="auto"/>
            <w:left w:val="none" w:sz="0" w:space="0" w:color="auto"/>
            <w:bottom w:val="none" w:sz="0" w:space="0" w:color="auto"/>
            <w:right w:val="none" w:sz="0" w:space="0" w:color="auto"/>
          </w:divBdr>
          <w:divsChild>
            <w:div w:id="1838038920">
              <w:marLeft w:val="0"/>
              <w:marRight w:val="0"/>
              <w:marTop w:val="0"/>
              <w:marBottom w:val="0"/>
              <w:divBdr>
                <w:top w:val="none" w:sz="0" w:space="0" w:color="auto"/>
                <w:left w:val="none" w:sz="0" w:space="0" w:color="auto"/>
                <w:bottom w:val="none" w:sz="0" w:space="0" w:color="auto"/>
                <w:right w:val="none" w:sz="0" w:space="0" w:color="auto"/>
              </w:divBdr>
              <w:divsChild>
                <w:div w:id="1716276462">
                  <w:marLeft w:val="0"/>
                  <w:marRight w:val="0"/>
                  <w:marTop w:val="0"/>
                  <w:marBottom w:val="0"/>
                  <w:divBdr>
                    <w:top w:val="none" w:sz="0" w:space="0" w:color="auto"/>
                    <w:left w:val="none" w:sz="0" w:space="0" w:color="auto"/>
                    <w:bottom w:val="none" w:sz="0" w:space="0" w:color="auto"/>
                    <w:right w:val="none" w:sz="0" w:space="0" w:color="auto"/>
                  </w:divBdr>
                  <w:divsChild>
                    <w:div w:id="138112430">
                      <w:marLeft w:val="0"/>
                      <w:marRight w:val="0"/>
                      <w:marTop w:val="0"/>
                      <w:marBottom w:val="0"/>
                      <w:divBdr>
                        <w:top w:val="none" w:sz="0" w:space="0" w:color="auto"/>
                        <w:left w:val="none" w:sz="0" w:space="0" w:color="auto"/>
                        <w:bottom w:val="none" w:sz="0" w:space="0" w:color="auto"/>
                        <w:right w:val="none" w:sz="0" w:space="0" w:color="auto"/>
                      </w:divBdr>
                      <w:divsChild>
                        <w:div w:id="867258490">
                          <w:marLeft w:val="0"/>
                          <w:marRight w:val="0"/>
                          <w:marTop w:val="0"/>
                          <w:marBottom w:val="0"/>
                          <w:divBdr>
                            <w:top w:val="none" w:sz="0" w:space="0" w:color="auto"/>
                            <w:left w:val="none" w:sz="0" w:space="0" w:color="auto"/>
                            <w:bottom w:val="none" w:sz="0" w:space="0" w:color="auto"/>
                            <w:right w:val="none" w:sz="0" w:space="0" w:color="auto"/>
                          </w:divBdr>
                          <w:divsChild>
                            <w:div w:id="834689845">
                              <w:marLeft w:val="0"/>
                              <w:marRight w:val="0"/>
                              <w:marTop w:val="0"/>
                              <w:marBottom w:val="0"/>
                              <w:divBdr>
                                <w:top w:val="none" w:sz="0" w:space="0" w:color="auto"/>
                                <w:left w:val="none" w:sz="0" w:space="0" w:color="auto"/>
                                <w:bottom w:val="none" w:sz="0" w:space="0" w:color="auto"/>
                                <w:right w:val="none" w:sz="0" w:space="0" w:color="auto"/>
                              </w:divBdr>
                              <w:divsChild>
                                <w:div w:id="67503816">
                                  <w:marLeft w:val="0"/>
                                  <w:marRight w:val="0"/>
                                  <w:marTop w:val="0"/>
                                  <w:marBottom w:val="0"/>
                                  <w:divBdr>
                                    <w:top w:val="none" w:sz="0" w:space="0" w:color="auto"/>
                                    <w:left w:val="none" w:sz="0" w:space="0" w:color="auto"/>
                                    <w:bottom w:val="none" w:sz="0" w:space="0" w:color="auto"/>
                                    <w:right w:val="none" w:sz="0" w:space="0" w:color="auto"/>
                                  </w:divBdr>
                                  <w:divsChild>
                                    <w:div w:id="160589799">
                                      <w:marLeft w:val="0"/>
                                      <w:marRight w:val="0"/>
                                      <w:marTop w:val="0"/>
                                      <w:marBottom w:val="0"/>
                                      <w:divBdr>
                                        <w:top w:val="none" w:sz="0" w:space="0" w:color="auto"/>
                                        <w:left w:val="none" w:sz="0" w:space="0" w:color="auto"/>
                                        <w:bottom w:val="none" w:sz="0" w:space="0" w:color="auto"/>
                                        <w:right w:val="none" w:sz="0" w:space="0" w:color="auto"/>
                                      </w:divBdr>
                                    </w:div>
                                    <w:div w:id="84524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4077445">
      <w:bodyDiv w:val="1"/>
      <w:marLeft w:val="0"/>
      <w:marRight w:val="0"/>
      <w:marTop w:val="0"/>
      <w:marBottom w:val="0"/>
      <w:divBdr>
        <w:top w:val="none" w:sz="0" w:space="0" w:color="auto"/>
        <w:left w:val="none" w:sz="0" w:space="0" w:color="auto"/>
        <w:bottom w:val="none" w:sz="0" w:space="0" w:color="auto"/>
        <w:right w:val="none" w:sz="0" w:space="0" w:color="auto"/>
      </w:divBdr>
    </w:div>
    <w:div w:id="1826360964">
      <w:bodyDiv w:val="1"/>
      <w:marLeft w:val="0"/>
      <w:marRight w:val="0"/>
      <w:marTop w:val="0"/>
      <w:marBottom w:val="0"/>
      <w:divBdr>
        <w:top w:val="none" w:sz="0" w:space="0" w:color="auto"/>
        <w:left w:val="none" w:sz="0" w:space="0" w:color="auto"/>
        <w:bottom w:val="none" w:sz="0" w:space="0" w:color="auto"/>
        <w:right w:val="none" w:sz="0" w:space="0" w:color="auto"/>
      </w:divBdr>
      <w:divsChild>
        <w:div w:id="278344764">
          <w:marLeft w:val="0"/>
          <w:marRight w:val="0"/>
          <w:marTop w:val="0"/>
          <w:marBottom w:val="0"/>
          <w:divBdr>
            <w:top w:val="none" w:sz="0" w:space="0" w:color="auto"/>
            <w:left w:val="none" w:sz="0" w:space="0" w:color="auto"/>
            <w:bottom w:val="none" w:sz="0" w:space="0" w:color="auto"/>
            <w:right w:val="none" w:sz="0" w:space="0" w:color="auto"/>
          </w:divBdr>
          <w:divsChild>
            <w:div w:id="1470706889">
              <w:marLeft w:val="0"/>
              <w:marRight w:val="0"/>
              <w:marTop w:val="0"/>
              <w:marBottom w:val="0"/>
              <w:divBdr>
                <w:top w:val="none" w:sz="0" w:space="0" w:color="auto"/>
                <w:left w:val="none" w:sz="0" w:space="0" w:color="auto"/>
                <w:bottom w:val="none" w:sz="0" w:space="0" w:color="auto"/>
                <w:right w:val="none" w:sz="0" w:space="0" w:color="auto"/>
              </w:divBdr>
              <w:divsChild>
                <w:div w:id="1779177786">
                  <w:marLeft w:val="0"/>
                  <w:marRight w:val="0"/>
                  <w:marTop w:val="0"/>
                  <w:marBottom w:val="0"/>
                  <w:divBdr>
                    <w:top w:val="none" w:sz="0" w:space="0" w:color="auto"/>
                    <w:left w:val="none" w:sz="0" w:space="0" w:color="auto"/>
                    <w:bottom w:val="none" w:sz="0" w:space="0" w:color="auto"/>
                    <w:right w:val="none" w:sz="0" w:space="0" w:color="auto"/>
                  </w:divBdr>
                  <w:divsChild>
                    <w:div w:id="897939387">
                      <w:marLeft w:val="0"/>
                      <w:marRight w:val="0"/>
                      <w:marTop w:val="0"/>
                      <w:marBottom w:val="0"/>
                      <w:divBdr>
                        <w:top w:val="none" w:sz="0" w:space="0" w:color="auto"/>
                        <w:left w:val="none" w:sz="0" w:space="0" w:color="auto"/>
                        <w:bottom w:val="none" w:sz="0" w:space="0" w:color="auto"/>
                        <w:right w:val="none" w:sz="0" w:space="0" w:color="auto"/>
                      </w:divBdr>
                      <w:divsChild>
                        <w:div w:id="1536499055">
                          <w:marLeft w:val="0"/>
                          <w:marRight w:val="0"/>
                          <w:marTop w:val="0"/>
                          <w:marBottom w:val="0"/>
                          <w:divBdr>
                            <w:top w:val="none" w:sz="0" w:space="0" w:color="auto"/>
                            <w:left w:val="none" w:sz="0" w:space="0" w:color="auto"/>
                            <w:bottom w:val="none" w:sz="0" w:space="0" w:color="auto"/>
                            <w:right w:val="none" w:sz="0" w:space="0" w:color="auto"/>
                          </w:divBdr>
                          <w:divsChild>
                            <w:div w:id="954797750">
                              <w:marLeft w:val="0"/>
                              <w:marRight w:val="0"/>
                              <w:marTop w:val="0"/>
                              <w:marBottom w:val="0"/>
                              <w:divBdr>
                                <w:top w:val="none" w:sz="0" w:space="0" w:color="auto"/>
                                <w:left w:val="none" w:sz="0" w:space="0" w:color="auto"/>
                                <w:bottom w:val="none" w:sz="0" w:space="0" w:color="auto"/>
                                <w:right w:val="none" w:sz="0" w:space="0" w:color="auto"/>
                              </w:divBdr>
                              <w:divsChild>
                                <w:div w:id="1210649389">
                                  <w:marLeft w:val="0"/>
                                  <w:marRight w:val="0"/>
                                  <w:marTop w:val="0"/>
                                  <w:marBottom w:val="0"/>
                                  <w:divBdr>
                                    <w:top w:val="none" w:sz="0" w:space="0" w:color="auto"/>
                                    <w:left w:val="none" w:sz="0" w:space="0" w:color="auto"/>
                                    <w:bottom w:val="none" w:sz="0" w:space="0" w:color="auto"/>
                                    <w:right w:val="none" w:sz="0" w:space="0" w:color="auto"/>
                                  </w:divBdr>
                                  <w:divsChild>
                                    <w:div w:id="165444835">
                                      <w:marLeft w:val="0"/>
                                      <w:marRight w:val="0"/>
                                      <w:marTop w:val="0"/>
                                      <w:marBottom w:val="0"/>
                                      <w:divBdr>
                                        <w:top w:val="none" w:sz="0" w:space="0" w:color="auto"/>
                                        <w:left w:val="none" w:sz="0" w:space="0" w:color="auto"/>
                                        <w:bottom w:val="none" w:sz="0" w:space="0" w:color="auto"/>
                                        <w:right w:val="none" w:sz="0" w:space="0" w:color="auto"/>
                                      </w:divBdr>
                                      <w:divsChild>
                                        <w:div w:id="82373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7890718">
      <w:bodyDiv w:val="1"/>
      <w:marLeft w:val="0"/>
      <w:marRight w:val="0"/>
      <w:marTop w:val="0"/>
      <w:marBottom w:val="0"/>
      <w:divBdr>
        <w:top w:val="none" w:sz="0" w:space="0" w:color="auto"/>
        <w:left w:val="none" w:sz="0" w:space="0" w:color="auto"/>
        <w:bottom w:val="none" w:sz="0" w:space="0" w:color="auto"/>
        <w:right w:val="none" w:sz="0" w:space="0" w:color="auto"/>
      </w:divBdr>
    </w:div>
    <w:div w:id="1833718910">
      <w:bodyDiv w:val="1"/>
      <w:marLeft w:val="0"/>
      <w:marRight w:val="0"/>
      <w:marTop w:val="0"/>
      <w:marBottom w:val="0"/>
      <w:divBdr>
        <w:top w:val="none" w:sz="0" w:space="0" w:color="auto"/>
        <w:left w:val="none" w:sz="0" w:space="0" w:color="auto"/>
        <w:bottom w:val="none" w:sz="0" w:space="0" w:color="auto"/>
        <w:right w:val="none" w:sz="0" w:space="0" w:color="auto"/>
      </w:divBdr>
      <w:divsChild>
        <w:div w:id="86655824">
          <w:marLeft w:val="0"/>
          <w:marRight w:val="0"/>
          <w:marTop w:val="0"/>
          <w:marBottom w:val="0"/>
          <w:divBdr>
            <w:top w:val="none" w:sz="0" w:space="0" w:color="auto"/>
            <w:left w:val="none" w:sz="0" w:space="0" w:color="auto"/>
            <w:bottom w:val="none" w:sz="0" w:space="0" w:color="auto"/>
            <w:right w:val="none" w:sz="0" w:space="0" w:color="auto"/>
          </w:divBdr>
          <w:divsChild>
            <w:div w:id="869681958">
              <w:marLeft w:val="0"/>
              <w:marRight w:val="0"/>
              <w:marTop w:val="0"/>
              <w:marBottom w:val="0"/>
              <w:divBdr>
                <w:top w:val="none" w:sz="0" w:space="0" w:color="auto"/>
                <w:left w:val="none" w:sz="0" w:space="0" w:color="auto"/>
                <w:bottom w:val="none" w:sz="0" w:space="0" w:color="auto"/>
                <w:right w:val="none" w:sz="0" w:space="0" w:color="auto"/>
              </w:divBdr>
              <w:divsChild>
                <w:div w:id="418520985">
                  <w:marLeft w:val="0"/>
                  <w:marRight w:val="0"/>
                  <w:marTop w:val="0"/>
                  <w:marBottom w:val="0"/>
                  <w:divBdr>
                    <w:top w:val="none" w:sz="0" w:space="0" w:color="auto"/>
                    <w:left w:val="none" w:sz="0" w:space="0" w:color="auto"/>
                    <w:bottom w:val="none" w:sz="0" w:space="0" w:color="auto"/>
                    <w:right w:val="none" w:sz="0" w:space="0" w:color="auto"/>
                  </w:divBdr>
                  <w:divsChild>
                    <w:div w:id="489171988">
                      <w:marLeft w:val="0"/>
                      <w:marRight w:val="0"/>
                      <w:marTop w:val="0"/>
                      <w:marBottom w:val="0"/>
                      <w:divBdr>
                        <w:top w:val="none" w:sz="0" w:space="0" w:color="auto"/>
                        <w:left w:val="none" w:sz="0" w:space="0" w:color="auto"/>
                        <w:bottom w:val="none" w:sz="0" w:space="0" w:color="auto"/>
                        <w:right w:val="none" w:sz="0" w:space="0" w:color="auto"/>
                      </w:divBdr>
                      <w:divsChild>
                        <w:div w:id="1122260525">
                          <w:marLeft w:val="0"/>
                          <w:marRight w:val="0"/>
                          <w:marTop w:val="0"/>
                          <w:marBottom w:val="0"/>
                          <w:divBdr>
                            <w:top w:val="none" w:sz="0" w:space="0" w:color="auto"/>
                            <w:left w:val="none" w:sz="0" w:space="0" w:color="auto"/>
                            <w:bottom w:val="none" w:sz="0" w:space="0" w:color="auto"/>
                            <w:right w:val="none" w:sz="0" w:space="0" w:color="auto"/>
                          </w:divBdr>
                          <w:divsChild>
                            <w:div w:id="1086072126">
                              <w:marLeft w:val="0"/>
                              <w:marRight w:val="0"/>
                              <w:marTop w:val="0"/>
                              <w:marBottom w:val="0"/>
                              <w:divBdr>
                                <w:top w:val="none" w:sz="0" w:space="0" w:color="auto"/>
                                <w:left w:val="none" w:sz="0" w:space="0" w:color="auto"/>
                                <w:bottom w:val="none" w:sz="0" w:space="0" w:color="auto"/>
                                <w:right w:val="none" w:sz="0" w:space="0" w:color="auto"/>
                              </w:divBdr>
                              <w:divsChild>
                                <w:div w:id="1144196749">
                                  <w:marLeft w:val="0"/>
                                  <w:marRight w:val="0"/>
                                  <w:marTop w:val="0"/>
                                  <w:marBottom w:val="0"/>
                                  <w:divBdr>
                                    <w:top w:val="none" w:sz="0" w:space="0" w:color="auto"/>
                                    <w:left w:val="none" w:sz="0" w:space="0" w:color="auto"/>
                                    <w:bottom w:val="none" w:sz="0" w:space="0" w:color="auto"/>
                                    <w:right w:val="none" w:sz="0" w:space="0" w:color="auto"/>
                                  </w:divBdr>
                                  <w:divsChild>
                                    <w:div w:id="40796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0726301">
      <w:bodyDiv w:val="1"/>
      <w:marLeft w:val="0"/>
      <w:marRight w:val="0"/>
      <w:marTop w:val="0"/>
      <w:marBottom w:val="0"/>
      <w:divBdr>
        <w:top w:val="none" w:sz="0" w:space="0" w:color="auto"/>
        <w:left w:val="none" w:sz="0" w:space="0" w:color="auto"/>
        <w:bottom w:val="none" w:sz="0" w:space="0" w:color="auto"/>
        <w:right w:val="none" w:sz="0" w:space="0" w:color="auto"/>
      </w:divBdr>
      <w:divsChild>
        <w:div w:id="500897162">
          <w:marLeft w:val="0"/>
          <w:marRight w:val="0"/>
          <w:marTop w:val="0"/>
          <w:marBottom w:val="0"/>
          <w:divBdr>
            <w:top w:val="none" w:sz="0" w:space="0" w:color="auto"/>
            <w:left w:val="none" w:sz="0" w:space="0" w:color="auto"/>
            <w:bottom w:val="none" w:sz="0" w:space="0" w:color="auto"/>
            <w:right w:val="none" w:sz="0" w:space="0" w:color="auto"/>
          </w:divBdr>
          <w:divsChild>
            <w:div w:id="2002196259">
              <w:marLeft w:val="0"/>
              <w:marRight w:val="0"/>
              <w:marTop w:val="0"/>
              <w:marBottom w:val="0"/>
              <w:divBdr>
                <w:top w:val="none" w:sz="0" w:space="0" w:color="auto"/>
                <w:left w:val="none" w:sz="0" w:space="0" w:color="auto"/>
                <w:bottom w:val="none" w:sz="0" w:space="0" w:color="auto"/>
                <w:right w:val="none" w:sz="0" w:space="0" w:color="auto"/>
              </w:divBdr>
              <w:divsChild>
                <w:div w:id="61370232">
                  <w:marLeft w:val="0"/>
                  <w:marRight w:val="0"/>
                  <w:marTop w:val="0"/>
                  <w:marBottom w:val="0"/>
                  <w:divBdr>
                    <w:top w:val="none" w:sz="0" w:space="0" w:color="auto"/>
                    <w:left w:val="none" w:sz="0" w:space="0" w:color="auto"/>
                    <w:bottom w:val="none" w:sz="0" w:space="0" w:color="auto"/>
                    <w:right w:val="none" w:sz="0" w:space="0" w:color="auto"/>
                  </w:divBdr>
                  <w:divsChild>
                    <w:div w:id="314265382">
                      <w:marLeft w:val="0"/>
                      <w:marRight w:val="0"/>
                      <w:marTop w:val="0"/>
                      <w:marBottom w:val="0"/>
                      <w:divBdr>
                        <w:top w:val="none" w:sz="0" w:space="0" w:color="auto"/>
                        <w:left w:val="none" w:sz="0" w:space="0" w:color="auto"/>
                        <w:bottom w:val="none" w:sz="0" w:space="0" w:color="auto"/>
                        <w:right w:val="none" w:sz="0" w:space="0" w:color="auto"/>
                      </w:divBdr>
                      <w:divsChild>
                        <w:div w:id="1601648087">
                          <w:marLeft w:val="0"/>
                          <w:marRight w:val="0"/>
                          <w:marTop w:val="0"/>
                          <w:marBottom w:val="0"/>
                          <w:divBdr>
                            <w:top w:val="none" w:sz="0" w:space="0" w:color="auto"/>
                            <w:left w:val="none" w:sz="0" w:space="0" w:color="auto"/>
                            <w:bottom w:val="none" w:sz="0" w:space="0" w:color="auto"/>
                            <w:right w:val="none" w:sz="0" w:space="0" w:color="auto"/>
                          </w:divBdr>
                          <w:divsChild>
                            <w:div w:id="633877096">
                              <w:marLeft w:val="0"/>
                              <w:marRight w:val="0"/>
                              <w:marTop w:val="0"/>
                              <w:marBottom w:val="0"/>
                              <w:divBdr>
                                <w:top w:val="none" w:sz="0" w:space="0" w:color="auto"/>
                                <w:left w:val="none" w:sz="0" w:space="0" w:color="auto"/>
                                <w:bottom w:val="none" w:sz="0" w:space="0" w:color="auto"/>
                                <w:right w:val="none" w:sz="0" w:space="0" w:color="auto"/>
                              </w:divBdr>
                              <w:divsChild>
                                <w:div w:id="1604344202">
                                  <w:marLeft w:val="0"/>
                                  <w:marRight w:val="0"/>
                                  <w:marTop w:val="0"/>
                                  <w:marBottom w:val="0"/>
                                  <w:divBdr>
                                    <w:top w:val="none" w:sz="0" w:space="0" w:color="auto"/>
                                    <w:left w:val="none" w:sz="0" w:space="0" w:color="auto"/>
                                    <w:bottom w:val="none" w:sz="0" w:space="0" w:color="auto"/>
                                    <w:right w:val="none" w:sz="0" w:space="0" w:color="auto"/>
                                  </w:divBdr>
                                  <w:divsChild>
                                    <w:div w:id="979722920">
                                      <w:marLeft w:val="0"/>
                                      <w:marRight w:val="0"/>
                                      <w:marTop w:val="0"/>
                                      <w:marBottom w:val="0"/>
                                      <w:divBdr>
                                        <w:top w:val="none" w:sz="0" w:space="0" w:color="auto"/>
                                        <w:left w:val="none" w:sz="0" w:space="0" w:color="auto"/>
                                        <w:bottom w:val="none" w:sz="0" w:space="0" w:color="auto"/>
                                        <w:right w:val="none" w:sz="0" w:space="0" w:color="auto"/>
                                      </w:divBdr>
                                    </w:div>
                                    <w:div w:id="100081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6940128">
      <w:bodyDiv w:val="1"/>
      <w:marLeft w:val="0"/>
      <w:marRight w:val="0"/>
      <w:marTop w:val="0"/>
      <w:marBottom w:val="0"/>
      <w:divBdr>
        <w:top w:val="none" w:sz="0" w:space="0" w:color="auto"/>
        <w:left w:val="none" w:sz="0" w:space="0" w:color="auto"/>
        <w:bottom w:val="none" w:sz="0" w:space="0" w:color="auto"/>
        <w:right w:val="none" w:sz="0" w:space="0" w:color="auto"/>
      </w:divBdr>
      <w:divsChild>
        <w:div w:id="1595091537">
          <w:marLeft w:val="0"/>
          <w:marRight w:val="0"/>
          <w:marTop w:val="0"/>
          <w:marBottom w:val="0"/>
          <w:divBdr>
            <w:top w:val="none" w:sz="0" w:space="0" w:color="auto"/>
            <w:left w:val="none" w:sz="0" w:space="0" w:color="auto"/>
            <w:bottom w:val="none" w:sz="0" w:space="0" w:color="auto"/>
            <w:right w:val="none" w:sz="0" w:space="0" w:color="auto"/>
          </w:divBdr>
          <w:divsChild>
            <w:div w:id="178204257">
              <w:marLeft w:val="0"/>
              <w:marRight w:val="0"/>
              <w:marTop w:val="0"/>
              <w:marBottom w:val="0"/>
              <w:divBdr>
                <w:top w:val="single" w:sz="6" w:space="0" w:color="A2A2A2"/>
                <w:left w:val="single" w:sz="6" w:space="0" w:color="A2A2A2"/>
                <w:bottom w:val="single" w:sz="6" w:space="0" w:color="A2A2A2"/>
                <w:right w:val="single" w:sz="6" w:space="0" w:color="A2A2A2"/>
              </w:divBdr>
              <w:divsChild>
                <w:div w:id="1718118608">
                  <w:marLeft w:val="0"/>
                  <w:marRight w:val="0"/>
                  <w:marTop w:val="0"/>
                  <w:marBottom w:val="0"/>
                  <w:divBdr>
                    <w:top w:val="none" w:sz="0" w:space="0" w:color="auto"/>
                    <w:left w:val="none" w:sz="0" w:space="0" w:color="auto"/>
                    <w:bottom w:val="none" w:sz="0" w:space="0" w:color="auto"/>
                    <w:right w:val="none" w:sz="0" w:space="0" w:color="auto"/>
                  </w:divBdr>
                  <w:divsChild>
                    <w:div w:id="1086803522">
                      <w:marLeft w:val="0"/>
                      <w:marRight w:val="0"/>
                      <w:marTop w:val="0"/>
                      <w:marBottom w:val="0"/>
                      <w:divBdr>
                        <w:top w:val="none" w:sz="0" w:space="0" w:color="auto"/>
                        <w:left w:val="none" w:sz="0" w:space="0" w:color="auto"/>
                        <w:bottom w:val="none" w:sz="0" w:space="0" w:color="auto"/>
                        <w:right w:val="none" w:sz="0" w:space="0" w:color="auto"/>
                      </w:divBdr>
                      <w:divsChild>
                        <w:div w:id="108088073">
                          <w:marLeft w:val="0"/>
                          <w:marRight w:val="0"/>
                          <w:marTop w:val="0"/>
                          <w:marBottom w:val="0"/>
                          <w:divBdr>
                            <w:top w:val="none" w:sz="0" w:space="0" w:color="auto"/>
                            <w:left w:val="none" w:sz="0" w:space="0" w:color="auto"/>
                            <w:bottom w:val="none" w:sz="0" w:space="0" w:color="auto"/>
                            <w:right w:val="none" w:sz="0" w:space="0" w:color="auto"/>
                          </w:divBdr>
                          <w:divsChild>
                            <w:div w:id="93205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3617792">
      <w:bodyDiv w:val="1"/>
      <w:marLeft w:val="0"/>
      <w:marRight w:val="0"/>
      <w:marTop w:val="0"/>
      <w:marBottom w:val="0"/>
      <w:divBdr>
        <w:top w:val="none" w:sz="0" w:space="0" w:color="auto"/>
        <w:left w:val="none" w:sz="0" w:space="0" w:color="auto"/>
        <w:bottom w:val="none" w:sz="0" w:space="0" w:color="auto"/>
        <w:right w:val="none" w:sz="0" w:space="0" w:color="auto"/>
      </w:divBdr>
      <w:divsChild>
        <w:div w:id="709694658">
          <w:marLeft w:val="0"/>
          <w:marRight w:val="0"/>
          <w:marTop w:val="0"/>
          <w:marBottom w:val="0"/>
          <w:divBdr>
            <w:top w:val="none" w:sz="0" w:space="0" w:color="auto"/>
            <w:left w:val="none" w:sz="0" w:space="0" w:color="auto"/>
            <w:bottom w:val="none" w:sz="0" w:space="0" w:color="auto"/>
            <w:right w:val="none" w:sz="0" w:space="0" w:color="auto"/>
          </w:divBdr>
          <w:divsChild>
            <w:div w:id="75362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037626">
      <w:bodyDiv w:val="1"/>
      <w:marLeft w:val="0"/>
      <w:marRight w:val="0"/>
      <w:marTop w:val="0"/>
      <w:marBottom w:val="0"/>
      <w:divBdr>
        <w:top w:val="none" w:sz="0" w:space="0" w:color="auto"/>
        <w:left w:val="none" w:sz="0" w:space="0" w:color="auto"/>
        <w:bottom w:val="none" w:sz="0" w:space="0" w:color="auto"/>
        <w:right w:val="none" w:sz="0" w:space="0" w:color="auto"/>
      </w:divBdr>
      <w:divsChild>
        <w:div w:id="558319237">
          <w:marLeft w:val="0"/>
          <w:marRight w:val="0"/>
          <w:marTop w:val="0"/>
          <w:marBottom w:val="0"/>
          <w:divBdr>
            <w:top w:val="none" w:sz="0" w:space="0" w:color="auto"/>
            <w:left w:val="none" w:sz="0" w:space="0" w:color="auto"/>
            <w:bottom w:val="none" w:sz="0" w:space="0" w:color="auto"/>
            <w:right w:val="none" w:sz="0" w:space="0" w:color="auto"/>
          </w:divBdr>
        </w:div>
      </w:divsChild>
    </w:div>
    <w:div w:id="1932620017">
      <w:bodyDiv w:val="1"/>
      <w:marLeft w:val="0"/>
      <w:marRight w:val="0"/>
      <w:marTop w:val="0"/>
      <w:marBottom w:val="0"/>
      <w:divBdr>
        <w:top w:val="none" w:sz="0" w:space="0" w:color="auto"/>
        <w:left w:val="none" w:sz="0" w:space="0" w:color="auto"/>
        <w:bottom w:val="none" w:sz="0" w:space="0" w:color="auto"/>
        <w:right w:val="none" w:sz="0" w:space="0" w:color="auto"/>
      </w:divBdr>
    </w:div>
    <w:div w:id="1975938342">
      <w:bodyDiv w:val="1"/>
      <w:marLeft w:val="0"/>
      <w:marRight w:val="0"/>
      <w:marTop w:val="0"/>
      <w:marBottom w:val="0"/>
      <w:divBdr>
        <w:top w:val="none" w:sz="0" w:space="0" w:color="auto"/>
        <w:left w:val="none" w:sz="0" w:space="0" w:color="auto"/>
        <w:bottom w:val="none" w:sz="0" w:space="0" w:color="auto"/>
        <w:right w:val="none" w:sz="0" w:space="0" w:color="auto"/>
      </w:divBdr>
      <w:divsChild>
        <w:div w:id="744449725">
          <w:marLeft w:val="0"/>
          <w:marRight w:val="0"/>
          <w:marTop w:val="0"/>
          <w:marBottom w:val="0"/>
          <w:divBdr>
            <w:top w:val="none" w:sz="0" w:space="0" w:color="auto"/>
            <w:left w:val="none" w:sz="0" w:space="0" w:color="auto"/>
            <w:bottom w:val="none" w:sz="0" w:space="0" w:color="auto"/>
            <w:right w:val="none" w:sz="0" w:space="0" w:color="auto"/>
          </w:divBdr>
          <w:divsChild>
            <w:div w:id="1156720814">
              <w:marLeft w:val="0"/>
              <w:marRight w:val="0"/>
              <w:marTop w:val="0"/>
              <w:marBottom w:val="0"/>
              <w:divBdr>
                <w:top w:val="none" w:sz="0" w:space="0" w:color="auto"/>
                <w:left w:val="none" w:sz="0" w:space="0" w:color="auto"/>
                <w:bottom w:val="none" w:sz="0" w:space="0" w:color="auto"/>
                <w:right w:val="none" w:sz="0" w:space="0" w:color="auto"/>
              </w:divBdr>
              <w:divsChild>
                <w:div w:id="1408268118">
                  <w:marLeft w:val="0"/>
                  <w:marRight w:val="0"/>
                  <w:marTop w:val="0"/>
                  <w:marBottom w:val="0"/>
                  <w:divBdr>
                    <w:top w:val="none" w:sz="0" w:space="0" w:color="auto"/>
                    <w:left w:val="none" w:sz="0" w:space="0" w:color="auto"/>
                    <w:bottom w:val="none" w:sz="0" w:space="0" w:color="auto"/>
                    <w:right w:val="none" w:sz="0" w:space="0" w:color="auto"/>
                  </w:divBdr>
                  <w:divsChild>
                    <w:div w:id="1928538087">
                      <w:marLeft w:val="0"/>
                      <w:marRight w:val="0"/>
                      <w:marTop w:val="0"/>
                      <w:marBottom w:val="0"/>
                      <w:divBdr>
                        <w:top w:val="none" w:sz="0" w:space="0" w:color="auto"/>
                        <w:left w:val="none" w:sz="0" w:space="0" w:color="auto"/>
                        <w:bottom w:val="none" w:sz="0" w:space="0" w:color="auto"/>
                        <w:right w:val="none" w:sz="0" w:space="0" w:color="auto"/>
                      </w:divBdr>
                      <w:divsChild>
                        <w:div w:id="1245336488">
                          <w:marLeft w:val="0"/>
                          <w:marRight w:val="0"/>
                          <w:marTop w:val="0"/>
                          <w:marBottom w:val="0"/>
                          <w:divBdr>
                            <w:top w:val="none" w:sz="0" w:space="0" w:color="auto"/>
                            <w:left w:val="none" w:sz="0" w:space="0" w:color="auto"/>
                            <w:bottom w:val="none" w:sz="0" w:space="0" w:color="auto"/>
                            <w:right w:val="none" w:sz="0" w:space="0" w:color="auto"/>
                          </w:divBdr>
                          <w:divsChild>
                            <w:div w:id="2029523417">
                              <w:marLeft w:val="0"/>
                              <w:marRight w:val="0"/>
                              <w:marTop w:val="0"/>
                              <w:marBottom w:val="0"/>
                              <w:divBdr>
                                <w:top w:val="none" w:sz="0" w:space="0" w:color="auto"/>
                                <w:left w:val="none" w:sz="0" w:space="0" w:color="auto"/>
                                <w:bottom w:val="none" w:sz="0" w:space="0" w:color="auto"/>
                                <w:right w:val="none" w:sz="0" w:space="0" w:color="auto"/>
                              </w:divBdr>
                              <w:divsChild>
                                <w:div w:id="1697732040">
                                  <w:marLeft w:val="0"/>
                                  <w:marRight w:val="0"/>
                                  <w:marTop w:val="0"/>
                                  <w:marBottom w:val="0"/>
                                  <w:divBdr>
                                    <w:top w:val="none" w:sz="0" w:space="0" w:color="auto"/>
                                    <w:left w:val="none" w:sz="0" w:space="0" w:color="auto"/>
                                    <w:bottom w:val="none" w:sz="0" w:space="0" w:color="auto"/>
                                    <w:right w:val="none" w:sz="0" w:space="0" w:color="auto"/>
                                  </w:divBdr>
                                  <w:divsChild>
                                    <w:div w:id="192271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0934089">
      <w:bodyDiv w:val="1"/>
      <w:marLeft w:val="0"/>
      <w:marRight w:val="0"/>
      <w:marTop w:val="0"/>
      <w:marBottom w:val="0"/>
      <w:divBdr>
        <w:top w:val="none" w:sz="0" w:space="0" w:color="auto"/>
        <w:left w:val="none" w:sz="0" w:space="0" w:color="auto"/>
        <w:bottom w:val="none" w:sz="0" w:space="0" w:color="auto"/>
        <w:right w:val="none" w:sz="0" w:space="0" w:color="auto"/>
      </w:divBdr>
    </w:div>
    <w:div w:id="2079592671">
      <w:bodyDiv w:val="1"/>
      <w:marLeft w:val="0"/>
      <w:marRight w:val="0"/>
      <w:marTop w:val="0"/>
      <w:marBottom w:val="0"/>
      <w:divBdr>
        <w:top w:val="none" w:sz="0" w:space="0" w:color="auto"/>
        <w:left w:val="none" w:sz="0" w:space="0" w:color="auto"/>
        <w:bottom w:val="none" w:sz="0" w:space="0" w:color="auto"/>
        <w:right w:val="none" w:sz="0" w:space="0" w:color="auto"/>
      </w:divBdr>
    </w:div>
    <w:div w:id="211119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D238D2-7AC9-424A-A363-6E4AEC946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644</TotalTime>
  <Pages>3</Pages>
  <Words>1049</Words>
  <Characters>5980</Characters>
  <Application>Microsoft Office Word</Application>
  <DocSecurity>0</DocSecurity>
  <Lines>49</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AMAZAKI</dc:creator>
  <cp:lastModifiedBy>三浦直樹</cp:lastModifiedBy>
  <cp:revision>593</cp:revision>
  <cp:lastPrinted>2014-02-28T09:13:00Z</cp:lastPrinted>
  <dcterms:created xsi:type="dcterms:W3CDTF">2011-10-03T06:18:00Z</dcterms:created>
  <dcterms:modified xsi:type="dcterms:W3CDTF">2017-04-30T07:17:00Z</dcterms:modified>
</cp:coreProperties>
</file>